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ADD6E" w14:textId="77777777" w:rsidR="004E0A74" w:rsidRPr="00205970" w:rsidRDefault="004E0A74" w:rsidP="004E0A74">
      <w:pPr>
        <w:spacing w:line="360" w:lineRule="auto"/>
        <w:rPr>
          <w:rFonts w:ascii="Times New Roman" w:hAnsi="Times New Roman" w:cs="Times New Roman"/>
          <w:b/>
          <w:bCs/>
        </w:rPr>
      </w:pPr>
      <w:r w:rsidRPr="00205970">
        <w:rPr>
          <w:rFonts w:ascii="Times New Roman" w:hAnsi="Times New Roman" w:cs="Times New Roman"/>
          <w:b/>
          <w:bCs/>
        </w:rPr>
        <w:t>SUPPLEMENTAL MATERIAL</w:t>
      </w:r>
    </w:p>
    <w:p w14:paraId="4D833B30" w14:textId="77777777" w:rsidR="004E0A74" w:rsidRDefault="004E0A74" w:rsidP="00205970">
      <w:pPr>
        <w:rPr>
          <w:rFonts w:ascii="Times New Roman" w:hAnsi="Times New Roman" w:cs="Times New Roman"/>
          <w:b/>
          <w:bCs/>
          <w:sz w:val="28"/>
          <w:szCs w:val="28"/>
        </w:rPr>
      </w:pPr>
    </w:p>
    <w:p w14:paraId="6B8100C9" w14:textId="50DD1BE0" w:rsidR="00205970" w:rsidRPr="00903227" w:rsidRDefault="00205970" w:rsidP="00205970">
      <w:pPr>
        <w:rPr>
          <w:rFonts w:ascii="Times New Roman" w:hAnsi="Times New Roman" w:cs="Times New Roman"/>
          <w:b/>
          <w:bCs/>
          <w:i/>
          <w:iCs/>
          <w:sz w:val="28"/>
          <w:szCs w:val="28"/>
        </w:rPr>
      </w:pPr>
      <w:r w:rsidRPr="00903227">
        <w:rPr>
          <w:rFonts w:ascii="Times New Roman" w:hAnsi="Times New Roman" w:cs="Times New Roman"/>
          <w:b/>
          <w:bCs/>
          <w:sz w:val="28"/>
          <w:szCs w:val="28"/>
        </w:rPr>
        <w:t>Lysine polyphosphate modification</w:t>
      </w:r>
      <w:r>
        <w:rPr>
          <w:rFonts w:ascii="Times New Roman" w:hAnsi="Times New Roman" w:cs="Times New Roman"/>
          <w:b/>
          <w:bCs/>
          <w:sz w:val="28"/>
          <w:szCs w:val="28"/>
        </w:rPr>
        <w:t>s</w:t>
      </w:r>
      <w:r w:rsidRPr="00903227">
        <w:rPr>
          <w:rFonts w:ascii="Times New Roman" w:hAnsi="Times New Roman" w:cs="Times New Roman"/>
          <w:b/>
          <w:bCs/>
          <w:sz w:val="28"/>
          <w:szCs w:val="28"/>
        </w:rPr>
        <w:t xml:space="preserve"> contribute to virulence</w:t>
      </w:r>
      <w:r>
        <w:rPr>
          <w:rFonts w:ascii="Times New Roman" w:hAnsi="Times New Roman" w:cs="Times New Roman"/>
          <w:b/>
          <w:bCs/>
          <w:sz w:val="28"/>
          <w:szCs w:val="28"/>
        </w:rPr>
        <w:t xml:space="preserve"> factors</w:t>
      </w:r>
      <w:r w:rsidRPr="00903227">
        <w:rPr>
          <w:rFonts w:ascii="Times New Roman" w:hAnsi="Times New Roman" w:cs="Times New Roman"/>
          <w:b/>
          <w:bCs/>
          <w:sz w:val="28"/>
          <w:szCs w:val="28"/>
        </w:rPr>
        <w:t xml:space="preserve"> i</w:t>
      </w:r>
      <w:r>
        <w:rPr>
          <w:rFonts w:ascii="Times New Roman" w:hAnsi="Times New Roman" w:cs="Times New Roman"/>
          <w:b/>
          <w:bCs/>
          <w:sz w:val="28"/>
          <w:szCs w:val="28"/>
        </w:rPr>
        <w:t xml:space="preserve">n </w:t>
      </w:r>
      <w:r>
        <w:rPr>
          <w:rFonts w:ascii="Times New Roman" w:hAnsi="Times New Roman" w:cs="Times New Roman"/>
          <w:b/>
          <w:bCs/>
          <w:i/>
          <w:iCs/>
          <w:sz w:val="28"/>
          <w:szCs w:val="28"/>
        </w:rPr>
        <w:t xml:space="preserve">Pseudomonas aeruginosa </w:t>
      </w:r>
    </w:p>
    <w:p w14:paraId="4F081448" w14:textId="77777777" w:rsidR="00205970" w:rsidRPr="00702D07" w:rsidRDefault="00205970" w:rsidP="00205970">
      <w:pPr>
        <w:rPr>
          <w:rFonts w:ascii="Times New Roman" w:hAnsi="Times New Roman" w:cs="Times New Roman"/>
        </w:rPr>
      </w:pPr>
      <w:r w:rsidRPr="00702D07">
        <w:rPr>
          <w:rFonts w:ascii="Times New Roman" w:hAnsi="Times New Roman" w:cs="Times New Roman"/>
        </w:rPr>
        <w:t xml:space="preserve">Kirsten Lehotsky, Nolan Neville, Isabella Martins, </w:t>
      </w:r>
      <w:r>
        <w:rPr>
          <w:rFonts w:ascii="Times New Roman" w:hAnsi="Times New Roman" w:cs="Times New Roman"/>
        </w:rPr>
        <w:t xml:space="preserve">Keith Poole, </w:t>
      </w:r>
      <w:r w:rsidRPr="00702D07">
        <w:rPr>
          <w:rFonts w:ascii="Times New Roman" w:hAnsi="Times New Roman" w:cs="Times New Roman"/>
        </w:rPr>
        <w:t>Zongchao Jia</w:t>
      </w:r>
      <w:r w:rsidRPr="00702D07">
        <w:rPr>
          <w:rFonts w:ascii="Times New Roman" w:hAnsi="Times New Roman" w:cs="Times New Roman"/>
          <w:vertAlign w:val="superscript"/>
        </w:rPr>
        <w:t>*</w:t>
      </w:r>
      <w:r w:rsidRPr="00702D07">
        <w:rPr>
          <w:rFonts w:ascii="Times New Roman" w:hAnsi="Times New Roman" w:cs="Times New Roman"/>
        </w:rPr>
        <w:t xml:space="preserve"> </w:t>
      </w:r>
    </w:p>
    <w:p w14:paraId="03FEF257" w14:textId="77777777" w:rsidR="00205970" w:rsidRPr="0076584F" w:rsidRDefault="00205970" w:rsidP="00205970">
      <w:pPr>
        <w:spacing w:after="0" w:line="240" w:lineRule="auto"/>
        <w:rPr>
          <w:rFonts w:ascii="Times New Roman" w:hAnsi="Times New Roman" w:cs="Times New Roman"/>
        </w:rPr>
      </w:pPr>
      <w:r>
        <w:rPr>
          <w:rFonts w:ascii="Times New Roman" w:hAnsi="Times New Roman" w:cs="Times New Roman"/>
        </w:rPr>
        <w:t xml:space="preserve">From the </w:t>
      </w:r>
      <w:r w:rsidRPr="0076584F">
        <w:rPr>
          <w:rFonts w:ascii="Times New Roman" w:hAnsi="Times New Roman" w:cs="Times New Roman"/>
        </w:rPr>
        <w:t>Department of Biomedical and Molecular Sciences, Queen’s University, Kingston, K7L 3</w:t>
      </w:r>
      <w:r>
        <w:rPr>
          <w:rFonts w:ascii="Times New Roman" w:hAnsi="Times New Roman" w:cs="Times New Roman"/>
        </w:rPr>
        <w:t>N</w:t>
      </w:r>
      <w:r w:rsidRPr="0076584F">
        <w:rPr>
          <w:rFonts w:ascii="Times New Roman" w:hAnsi="Times New Roman" w:cs="Times New Roman"/>
        </w:rPr>
        <w:t>6, Canada</w:t>
      </w:r>
      <w:r>
        <w:rPr>
          <w:rFonts w:ascii="Times New Roman" w:hAnsi="Times New Roman" w:cs="Times New Roman"/>
        </w:rPr>
        <w:tab/>
      </w:r>
    </w:p>
    <w:p w14:paraId="66A3A176" w14:textId="77777777" w:rsidR="00205970" w:rsidRPr="0076584F" w:rsidRDefault="00205970" w:rsidP="00205970">
      <w:pPr>
        <w:spacing w:after="0" w:line="240" w:lineRule="auto"/>
        <w:rPr>
          <w:rFonts w:ascii="Times New Roman" w:hAnsi="Times New Roman" w:cs="Times New Roman"/>
          <w:vanish/>
          <w:specVanish/>
        </w:rPr>
      </w:pPr>
      <w:r w:rsidRPr="0076584F">
        <w:rPr>
          <w:rFonts w:ascii="Times New Roman" w:hAnsi="Times New Roman" w:cs="Times New Roman"/>
        </w:rPr>
        <w:t xml:space="preserve">*Correspondence should be addressed to: </w:t>
      </w:r>
      <w:hyperlink r:id="rId7" w:history="1">
        <w:r w:rsidRPr="0076584F">
          <w:rPr>
            <w:rStyle w:val="Hyperlink"/>
            <w:rFonts w:ascii="Times New Roman" w:hAnsi="Times New Roman" w:cs="Times New Roman"/>
          </w:rPr>
          <w:t>jia@queensu.ca</w:t>
        </w:r>
      </w:hyperlink>
      <w:r w:rsidRPr="0076584F">
        <w:rPr>
          <w:rFonts w:ascii="Times New Roman" w:hAnsi="Times New Roman" w:cs="Times New Roman"/>
        </w:rPr>
        <w:t xml:space="preserve"> </w:t>
      </w:r>
    </w:p>
    <w:p w14:paraId="03531B85" w14:textId="77777777" w:rsidR="00205970" w:rsidRDefault="00205970" w:rsidP="00332FF9">
      <w:pPr>
        <w:spacing w:line="360" w:lineRule="auto"/>
        <w:rPr>
          <w:rFonts w:ascii="Times New Roman" w:hAnsi="Times New Roman" w:cs="Times New Roman"/>
          <w:b/>
          <w:bCs/>
        </w:rPr>
      </w:pPr>
    </w:p>
    <w:p w14:paraId="6666C9C4" w14:textId="77777777" w:rsidR="00205970" w:rsidRDefault="00205970" w:rsidP="00205970">
      <w:pPr>
        <w:spacing w:line="360" w:lineRule="auto"/>
        <w:rPr>
          <w:rFonts w:ascii="Times New Roman" w:hAnsi="Times New Roman" w:cs="Times New Roman"/>
          <w:b/>
          <w:bCs/>
        </w:rPr>
      </w:pPr>
    </w:p>
    <w:p w14:paraId="7A97461B" w14:textId="77777777" w:rsidR="00332FF9" w:rsidRPr="00495A30" w:rsidRDefault="00332FF9" w:rsidP="00332FF9">
      <w:pPr>
        <w:rPr>
          <w:rFonts w:ascii="Times New Roman" w:hAnsi="Times New Roman" w:cs="Times New Roman"/>
          <w:b/>
          <w:bCs/>
        </w:rPr>
      </w:pPr>
      <w:r w:rsidRPr="00495A30">
        <w:rPr>
          <w:rFonts w:ascii="Times New Roman" w:hAnsi="Times New Roman" w:cs="Times New Roman"/>
          <w:b/>
          <w:bCs/>
        </w:rPr>
        <w:t>Mutagenesis and cloning</w:t>
      </w:r>
    </w:p>
    <w:p w14:paraId="1869864D" w14:textId="4013EBEC" w:rsidR="00332FF9" w:rsidRPr="00495A30" w:rsidRDefault="00332FF9" w:rsidP="00332FF9">
      <w:pPr>
        <w:spacing w:line="240" w:lineRule="auto"/>
        <w:ind w:firstLine="720"/>
        <w:rPr>
          <w:rFonts w:ascii="Times New Roman" w:hAnsi="Times New Roman" w:cs="Times New Roman"/>
        </w:rPr>
      </w:pPr>
      <w:r w:rsidRPr="00495A30">
        <w:rPr>
          <w:rFonts w:ascii="Times New Roman" w:hAnsi="Times New Roman" w:cs="Times New Roman"/>
        </w:rPr>
        <w:t xml:space="preserve">Genes encoding the </w:t>
      </w:r>
      <w:r w:rsidRPr="00495A30">
        <w:rPr>
          <w:rFonts w:ascii="Times New Roman" w:hAnsi="Times New Roman" w:cs="Times New Roman"/>
          <w:i/>
          <w:iCs/>
        </w:rPr>
        <w:t xml:space="preserve">P. aeruginosa </w:t>
      </w:r>
      <w:r w:rsidRPr="00495A30">
        <w:rPr>
          <w:rFonts w:ascii="Times New Roman" w:hAnsi="Times New Roman" w:cs="Times New Roman"/>
        </w:rPr>
        <w:t xml:space="preserve">proteins were amplified from </w:t>
      </w:r>
      <w:r w:rsidRPr="00495A30">
        <w:rPr>
          <w:rFonts w:ascii="Times New Roman" w:hAnsi="Times New Roman" w:cs="Times New Roman"/>
          <w:i/>
          <w:iCs/>
        </w:rPr>
        <w:t xml:space="preserve">P. aeruginosa </w:t>
      </w:r>
      <w:r w:rsidRPr="00495A30">
        <w:rPr>
          <w:rFonts w:ascii="Times New Roman" w:hAnsi="Times New Roman" w:cs="Times New Roman"/>
        </w:rPr>
        <w:t xml:space="preserve">UCBPP-PA14 genomic DNA. All genes were PCR amplified using Q5 DNA Polymerase (New England Biolabs, Cat# M0491L) and cloned via restriction digest into our custom pET16-based vector HT25. Cloning into HT25 yields an N-terminal MBP tag followed by the protein of interest. Proteins that conferred considerable electrophoretic shifts on </w:t>
      </w:r>
      <w:proofErr w:type="spellStart"/>
      <w:r w:rsidRPr="00495A30">
        <w:rPr>
          <w:rFonts w:ascii="Times New Roman" w:hAnsi="Times New Roman" w:cs="Times New Roman"/>
        </w:rPr>
        <w:t>NuPAGE</w:t>
      </w:r>
      <w:proofErr w:type="spellEnd"/>
      <w:r w:rsidRPr="00495A30">
        <w:rPr>
          <w:rFonts w:ascii="Times New Roman" w:hAnsi="Times New Roman" w:cs="Times New Roman"/>
        </w:rPr>
        <w:t xml:space="preserve"> gels were selected for mutagenesis studies to confirm that shifting was </w:t>
      </w:r>
      <w:proofErr w:type="gramStart"/>
      <w:r w:rsidRPr="00495A30">
        <w:rPr>
          <w:rFonts w:ascii="Times New Roman" w:hAnsi="Times New Roman" w:cs="Times New Roman"/>
        </w:rPr>
        <w:t>lysine-dependent</w:t>
      </w:r>
      <w:proofErr w:type="gramEnd"/>
      <w:r w:rsidRPr="00495A30">
        <w:rPr>
          <w:rFonts w:ascii="Times New Roman" w:hAnsi="Times New Roman" w:cs="Times New Roman"/>
        </w:rPr>
        <w:t>. Mutations were introduced via PCR based site directed mutagenesis methods, with custom mutagenic primers (</w:t>
      </w:r>
      <w:r w:rsidRPr="00495A30">
        <w:rPr>
          <w:rFonts w:ascii="Times New Roman" w:hAnsi="Times New Roman" w:cs="Times New Roman"/>
          <w:b/>
          <w:bCs/>
        </w:rPr>
        <w:t>Table S1</w:t>
      </w:r>
      <w:r w:rsidRPr="00495A30">
        <w:rPr>
          <w:rFonts w:ascii="Times New Roman" w:hAnsi="Times New Roman" w:cs="Times New Roman"/>
        </w:rPr>
        <w:t xml:space="preserve">) made to flank the region to be deleted/mutated as outlined by </w:t>
      </w:r>
      <w:r w:rsidRPr="00495A30">
        <w:rPr>
          <w:rFonts w:ascii="Times New Roman" w:hAnsi="Times New Roman" w:cs="Times New Roman"/>
          <w:i/>
          <w:iCs/>
        </w:rPr>
        <w:t xml:space="preserve">Watson et al. </w:t>
      </w:r>
      <w:sdt>
        <w:sdtPr>
          <w:rPr>
            <w:rFonts w:ascii="Times New Roman" w:hAnsi="Times New Roman" w:cs="Times New Roman"/>
            <w:color w:val="000000"/>
          </w:rPr>
          <w:tag w:val="MENDELEY_CITATION_v3_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"/>
          <w:id w:val="-578522161"/>
          <w:placeholder>
            <w:docPart w:val="C2A1BEE79CA34B549C6F99EBD10F1CB7"/>
          </w:placeholder>
        </w:sdtPr>
        <w:sdtEndPr/>
        <w:sdtContent>
          <w:r w:rsidR="009F29ED" w:rsidRPr="009F29ED">
            <w:rPr>
              <w:rFonts w:ascii="Times New Roman" w:hAnsi="Times New Roman" w:cs="Times New Roman"/>
              <w:color w:val="000000"/>
            </w:rPr>
            <w:t>(1)</w:t>
          </w:r>
        </w:sdtContent>
      </w:sdt>
      <w:r w:rsidRPr="00495A30">
        <w:rPr>
          <w:rFonts w:ascii="Times New Roman" w:hAnsi="Times New Roman" w:cs="Times New Roman"/>
          <w:color w:val="000000"/>
        </w:rPr>
        <w:t xml:space="preserve">. Plasmid template DNA was removed by </w:t>
      </w:r>
      <w:proofErr w:type="spellStart"/>
      <w:r w:rsidRPr="00495A30">
        <w:rPr>
          <w:rFonts w:ascii="Times New Roman" w:hAnsi="Times New Roman" w:cs="Times New Roman"/>
          <w:color w:val="000000"/>
        </w:rPr>
        <w:t>DpnI</w:t>
      </w:r>
      <w:proofErr w:type="spellEnd"/>
      <w:r w:rsidRPr="00495A30">
        <w:rPr>
          <w:rFonts w:ascii="Times New Roman" w:hAnsi="Times New Roman" w:cs="Times New Roman"/>
          <w:color w:val="000000"/>
        </w:rPr>
        <w:t xml:space="preserve"> restriction enzyme digestion, incubated overnight at 37ºC, then transformed directly into Top10 or DH5α cells (Agilent). Successful mutagenesis was verified by </w:t>
      </w:r>
      <w:proofErr w:type="spellStart"/>
      <w:r w:rsidRPr="00495A30">
        <w:rPr>
          <w:rFonts w:ascii="Times New Roman" w:hAnsi="Times New Roman" w:cs="Times New Roman"/>
          <w:color w:val="000000"/>
        </w:rPr>
        <w:t>Plasmidsaurus</w:t>
      </w:r>
      <w:proofErr w:type="spellEnd"/>
      <w:r w:rsidRPr="00495A30">
        <w:rPr>
          <w:rFonts w:ascii="Times New Roman" w:hAnsi="Times New Roman" w:cs="Times New Roman"/>
          <w:color w:val="000000"/>
        </w:rPr>
        <w:t xml:space="preserve"> whole plasmid sequencing. </w:t>
      </w:r>
      <w:r w:rsidRPr="00495A30">
        <w:rPr>
          <w:rFonts w:ascii="Times New Roman" w:hAnsi="Times New Roman" w:cs="Times New Roman"/>
        </w:rPr>
        <w:t xml:space="preserve">All plasmids are listed in detail in </w:t>
      </w:r>
      <w:r w:rsidRPr="00495A30">
        <w:rPr>
          <w:rFonts w:ascii="Times New Roman" w:hAnsi="Times New Roman" w:cs="Times New Roman"/>
          <w:b/>
          <w:bCs/>
        </w:rPr>
        <w:t>Table S2</w:t>
      </w:r>
      <w:r w:rsidRPr="00495A30">
        <w:rPr>
          <w:rFonts w:ascii="Times New Roman" w:hAnsi="Times New Roman" w:cs="Times New Roman"/>
        </w:rPr>
        <w:t>.</w:t>
      </w:r>
    </w:p>
    <w:p w14:paraId="235201A1" w14:textId="77777777" w:rsidR="00332FF9" w:rsidRPr="00495A30" w:rsidRDefault="00332FF9" w:rsidP="00332FF9">
      <w:pPr>
        <w:spacing w:line="240" w:lineRule="auto"/>
        <w:rPr>
          <w:rFonts w:ascii="Times New Roman" w:hAnsi="Times New Roman" w:cs="Times New Roman"/>
        </w:rPr>
      </w:pPr>
    </w:p>
    <w:p w14:paraId="32037ECE" w14:textId="77777777" w:rsidR="003B32D7" w:rsidRPr="00495A30" w:rsidRDefault="003B32D7" w:rsidP="003B32D7">
      <w:pPr>
        <w:spacing w:line="240" w:lineRule="auto"/>
        <w:rPr>
          <w:rFonts w:ascii="Times New Roman" w:hAnsi="Times New Roman" w:cs="Times New Roman"/>
          <w:b/>
          <w:bCs/>
        </w:rPr>
      </w:pPr>
      <w:r w:rsidRPr="00495A30">
        <w:rPr>
          <w:rFonts w:ascii="Times New Roman" w:hAnsi="Times New Roman" w:cs="Times New Roman"/>
          <w:b/>
          <w:bCs/>
        </w:rPr>
        <w:t xml:space="preserve">Protein </w:t>
      </w:r>
      <w:r>
        <w:rPr>
          <w:rFonts w:ascii="Times New Roman" w:hAnsi="Times New Roman" w:cs="Times New Roman"/>
          <w:b/>
          <w:bCs/>
        </w:rPr>
        <w:t>e</w:t>
      </w:r>
      <w:r w:rsidRPr="00495A30">
        <w:rPr>
          <w:rFonts w:ascii="Times New Roman" w:hAnsi="Times New Roman" w:cs="Times New Roman"/>
          <w:b/>
          <w:bCs/>
        </w:rPr>
        <w:t xml:space="preserve">xpression </w:t>
      </w:r>
      <w:r>
        <w:rPr>
          <w:rFonts w:ascii="Times New Roman" w:hAnsi="Times New Roman" w:cs="Times New Roman"/>
          <w:b/>
          <w:bCs/>
        </w:rPr>
        <w:t>and purification</w:t>
      </w:r>
    </w:p>
    <w:p w14:paraId="4B24741C" w14:textId="7EE5889D" w:rsidR="003B32D7" w:rsidRPr="00495A30" w:rsidRDefault="003B32D7" w:rsidP="003B32D7">
      <w:pPr>
        <w:spacing w:line="240" w:lineRule="auto"/>
        <w:ind w:firstLine="720"/>
        <w:rPr>
          <w:rFonts w:ascii="Times New Roman" w:hAnsi="Times New Roman" w:cs="Times New Roman"/>
        </w:rPr>
      </w:pPr>
      <w:r w:rsidRPr="00495A30">
        <w:rPr>
          <w:rFonts w:ascii="Times New Roman" w:hAnsi="Times New Roman" w:cs="Times New Roman"/>
        </w:rPr>
        <w:t xml:space="preserve">As previously described </w:t>
      </w:r>
      <w:sdt>
        <w:sdtPr>
          <w:rPr>
            <w:rFonts w:ascii="Times New Roman" w:hAnsi="Times New Roman" w:cs="Times New Roman"/>
            <w:color w:val="000000"/>
          </w:rPr>
          <w:tag w:val="MENDELEY_CITATION_v3_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"/>
          <w:id w:val="-117299557"/>
          <w:placeholder>
            <w:docPart w:val="3BDEBD5F42BF479C8AC84441FD4C342C"/>
          </w:placeholder>
        </w:sdtPr>
        <w:sdtEndPr/>
        <w:sdtContent>
          <w:r w:rsidRPr="009F29ED">
            <w:rPr>
              <w:rFonts w:ascii="Times New Roman" w:hAnsi="Times New Roman" w:cs="Times New Roman"/>
              <w:color w:val="000000"/>
            </w:rPr>
            <w:t>(2)</w:t>
          </w:r>
        </w:sdtContent>
      </w:sdt>
      <w:r w:rsidRPr="00495A30">
        <w:rPr>
          <w:rFonts w:ascii="Times New Roman" w:hAnsi="Times New Roman" w:cs="Times New Roman"/>
          <w:color w:val="000000"/>
        </w:rPr>
        <w:t>, p</w:t>
      </w:r>
      <w:r w:rsidRPr="00495A30">
        <w:rPr>
          <w:rFonts w:ascii="Times New Roman" w:hAnsi="Times New Roman" w:cs="Times New Roman"/>
        </w:rPr>
        <w:t xml:space="preserve">roteins were recombinantly expressed </w:t>
      </w:r>
      <w:r>
        <w:rPr>
          <w:rFonts w:ascii="Times New Roman" w:hAnsi="Times New Roman" w:cs="Times New Roman"/>
        </w:rPr>
        <w:t xml:space="preserve">and purified </w:t>
      </w:r>
      <w:r w:rsidRPr="00495A30">
        <w:rPr>
          <w:rFonts w:ascii="Times New Roman" w:hAnsi="Times New Roman" w:cs="Times New Roman"/>
        </w:rPr>
        <w:t xml:space="preserve">from BL21(DE3) RIPL </w:t>
      </w:r>
      <w:r w:rsidRPr="00495A30">
        <w:rPr>
          <w:rFonts w:ascii="Times New Roman" w:hAnsi="Times New Roman" w:cs="Times New Roman"/>
          <w:i/>
          <w:iCs/>
        </w:rPr>
        <w:t xml:space="preserve">E. coli </w:t>
      </w:r>
      <w:r w:rsidRPr="00495A30">
        <w:rPr>
          <w:rFonts w:ascii="Times New Roman" w:hAnsi="Times New Roman" w:cs="Times New Roman"/>
        </w:rPr>
        <w:t>(Agilent) cell transformants</w:t>
      </w:r>
      <w:r>
        <w:rPr>
          <w:rFonts w:ascii="Times New Roman" w:hAnsi="Times New Roman" w:cs="Times New Roman"/>
        </w:rPr>
        <w:t xml:space="preserve"> using amylose affinity chromatography and were further purified via size exclusion chromatography (SEC)</w:t>
      </w:r>
      <w:r w:rsidR="002D6792">
        <w:rPr>
          <w:rFonts w:ascii="Times New Roman" w:hAnsi="Times New Roman" w:cs="Times New Roman"/>
        </w:rPr>
        <w:t xml:space="preserve"> (</w:t>
      </w:r>
      <w:r w:rsidR="002D6792">
        <w:rPr>
          <w:rFonts w:ascii="Times New Roman" w:hAnsi="Times New Roman" w:cs="Times New Roman"/>
          <w:b/>
          <w:bCs/>
        </w:rPr>
        <w:t>Figure S1</w:t>
      </w:r>
      <w:r w:rsidR="002D6792">
        <w:rPr>
          <w:rFonts w:ascii="Times New Roman" w:hAnsi="Times New Roman" w:cs="Times New Roman"/>
        </w:rPr>
        <w:t>)</w:t>
      </w:r>
      <w:r>
        <w:rPr>
          <w:rFonts w:ascii="Times New Roman" w:hAnsi="Times New Roman" w:cs="Times New Roman"/>
        </w:rPr>
        <w:t>.</w:t>
      </w:r>
    </w:p>
    <w:p w14:paraId="4ABE68DD" w14:textId="77777777" w:rsidR="00332FF9" w:rsidRPr="00495A30" w:rsidRDefault="00332FF9" w:rsidP="00332FF9">
      <w:pPr>
        <w:spacing w:line="240" w:lineRule="auto"/>
        <w:rPr>
          <w:rFonts w:ascii="Times New Roman" w:hAnsi="Times New Roman" w:cs="Times New Roman"/>
          <w:b/>
          <w:bCs/>
        </w:rPr>
      </w:pPr>
    </w:p>
    <w:p w14:paraId="05C9D1D0" w14:textId="77777777" w:rsidR="00332FF9" w:rsidRPr="00495A30" w:rsidRDefault="00332FF9" w:rsidP="00332FF9">
      <w:pPr>
        <w:spacing w:line="240" w:lineRule="auto"/>
        <w:rPr>
          <w:rFonts w:ascii="Times New Roman" w:hAnsi="Times New Roman" w:cs="Times New Roman"/>
          <w:b/>
          <w:bCs/>
        </w:rPr>
      </w:pPr>
      <w:proofErr w:type="spellStart"/>
      <w:r w:rsidRPr="00495A30">
        <w:rPr>
          <w:rFonts w:ascii="Times New Roman" w:hAnsi="Times New Roman" w:cs="Times New Roman"/>
          <w:b/>
          <w:bCs/>
        </w:rPr>
        <w:t>NuPAGE</w:t>
      </w:r>
      <w:proofErr w:type="spellEnd"/>
      <w:r w:rsidRPr="00495A30">
        <w:rPr>
          <w:rFonts w:ascii="Times New Roman" w:hAnsi="Times New Roman" w:cs="Times New Roman"/>
          <w:b/>
          <w:bCs/>
        </w:rPr>
        <w:t xml:space="preserve"> analysis for polyphosphate modification detection </w:t>
      </w:r>
    </w:p>
    <w:p w14:paraId="2A82BEC7" w14:textId="1FB92C2A" w:rsidR="00332FF9" w:rsidRPr="00495A30" w:rsidRDefault="00EC0EC2" w:rsidP="00332FF9">
      <w:pPr>
        <w:spacing w:line="240" w:lineRule="auto"/>
        <w:ind w:firstLine="720"/>
        <w:rPr>
          <w:rFonts w:ascii="Times New Roman" w:hAnsi="Times New Roman" w:cs="Times New Roman"/>
        </w:rPr>
      </w:pPr>
      <w:r>
        <w:rPr>
          <w:rFonts w:ascii="Times New Roman" w:hAnsi="Times New Roman" w:cs="Times New Roman"/>
        </w:rPr>
        <w:t>Protein overexpression cell</w:t>
      </w:r>
      <w:r w:rsidR="00332FF9" w:rsidRPr="00495A30">
        <w:rPr>
          <w:rFonts w:ascii="Times New Roman" w:hAnsi="Times New Roman" w:cs="Times New Roman"/>
        </w:rPr>
        <w:t xml:space="preserve"> lysates were treated with polyP (concentration indicated and stated in terms of Pi monomers using the sodium polyphosphate formula weight of 102 g mol</w:t>
      </w:r>
      <w:r w:rsidR="00332FF9" w:rsidRPr="00495A30">
        <w:rPr>
          <w:rFonts w:ascii="Times New Roman" w:hAnsi="Times New Roman" w:cs="Times New Roman"/>
          <w:vertAlign w:val="superscript"/>
        </w:rPr>
        <w:t>-1</w:t>
      </w:r>
      <w:r w:rsidR="00332FF9" w:rsidRPr="00495A30">
        <w:rPr>
          <w:rFonts w:ascii="Times New Roman" w:hAnsi="Times New Roman" w:cs="Times New Roman"/>
        </w:rPr>
        <w:t>, regardless of chain length) (10.2 mg polyP</w:t>
      </w:r>
      <w:r w:rsidR="00332FF9" w:rsidRPr="00495A30">
        <w:rPr>
          <w:rFonts w:ascii="Times New Roman" w:hAnsi="Times New Roman" w:cs="Times New Roman"/>
          <w:vertAlign w:val="subscript"/>
        </w:rPr>
        <w:t>700</w:t>
      </w:r>
      <w:r w:rsidR="00332FF9" w:rsidRPr="00495A30">
        <w:rPr>
          <w:rFonts w:ascii="Times New Roman" w:hAnsi="Times New Roman" w:cs="Times New Roman"/>
        </w:rPr>
        <w:t xml:space="preserve"> was dissolved in 1 mL of </w:t>
      </w:r>
      <w:proofErr w:type="spellStart"/>
      <w:r w:rsidR="00332FF9" w:rsidRPr="00495A30">
        <w:rPr>
          <w:rFonts w:ascii="Times New Roman" w:hAnsi="Times New Roman" w:cs="Times New Roman"/>
        </w:rPr>
        <w:t>MilliQ</w:t>
      </w:r>
      <w:proofErr w:type="spellEnd"/>
      <w:r w:rsidR="00332FF9" w:rsidRPr="00495A30">
        <w:rPr>
          <w:rFonts w:ascii="Times New Roman" w:hAnsi="Times New Roman" w:cs="Times New Roman"/>
        </w:rPr>
        <w:t xml:space="preserve"> water for a 100 mM stock) (</w:t>
      </w:r>
      <w:proofErr w:type="spellStart"/>
      <w:r w:rsidR="00332FF9" w:rsidRPr="00495A30">
        <w:rPr>
          <w:rFonts w:ascii="Times New Roman" w:hAnsi="Times New Roman" w:cs="Times New Roman"/>
        </w:rPr>
        <w:t>Kerafast</w:t>
      </w:r>
      <w:proofErr w:type="spellEnd"/>
      <w:r w:rsidR="00332FF9" w:rsidRPr="00495A30">
        <w:rPr>
          <w:rFonts w:ascii="Times New Roman" w:hAnsi="Times New Roman" w:cs="Times New Roman"/>
        </w:rPr>
        <w:t xml:space="preserve">, Cat#EUI003 and Cat#EUI005). Samples were incubated with polyP for 30 min at room temperature (20-25 °C) prior to denaturing with 2X Laemmli Buffer at a 1:1 ratio and boiled at 95 °C for 5 min. Protein samples were then loaded onto a precast 4-12% Bis-Tris </w:t>
      </w:r>
      <w:proofErr w:type="spellStart"/>
      <w:r w:rsidR="00332FF9" w:rsidRPr="00495A30">
        <w:rPr>
          <w:rFonts w:ascii="Times New Roman" w:hAnsi="Times New Roman" w:cs="Times New Roman"/>
        </w:rPr>
        <w:t>NuPAGE</w:t>
      </w:r>
      <w:proofErr w:type="spellEnd"/>
      <w:r w:rsidR="00332FF9" w:rsidRPr="00495A30">
        <w:rPr>
          <w:rFonts w:ascii="Times New Roman" w:hAnsi="Times New Roman" w:cs="Times New Roman"/>
        </w:rPr>
        <w:t xml:space="preserve"> gels (</w:t>
      </w:r>
      <w:proofErr w:type="spellStart"/>
      <w:r w:rsidR="00332FF9" w:rsidRPr="00495A30">
        <w:rPr>
          <w:rFonts w:ascii="Times New Roman" w:hAnsi="Times New Roman" w:cs="Times New Roman"/>
        </w:rPr>
        <w:t>ThermoFisher</w:t>
      </w:r>
      <w:proofErr w:type="spellEnd"/>
      <w:r w:rsidR="00332FF9" w:rsidRPr="00495A30">
        <w:rPr>
          <w:rFonts w:ascii="Times New Roman" w:hAnsi="Times New Roman" w:cs="Times New Roman"/>
        </w:rPr>
        <w:t xml:space="preserve"> Scientific, Cat#NP0336BOX) and run at 200 V for 45 min in ice-cold 1X </w:t>
      </w:r>
      <w:proofErr w:type="spellStart"/>
      <w:r w:rsidR="00332FF9" w:rsidRPr="00495A30">
        <w:rPr>
          <w:rFonts w:ascii="Times New Roman" w:hAnsi="Times New Roman" w:cs="Times New Roman"/>
        </w:rPr>
        <w:t>NuPAGE</w:t>
      </w:r>
      <w:proofErr w:type="spellEnd"/>
      <w:r w:rsidR="00332FF9" w:rsidRPr="00495A30">
        <w:rPr>
          <w:rFonts w:ascii="Times New Roman" w:hAnsi="Times New Roman" w:cs="Times New Roman"/>
        </w:rPr>
        <w:t xml:space="preserve"> running buffer (</w:t>
      </w:r>
      <w:proofErr w:type="spellStart"/>
      <w:r w:rsidR="00332FF9" w:rsidRPr="00495A30">
        <w:rPr>
          <w:rFonts w:ascii="Times New Roman" w:hAnsi="Times New Roman" w:cs="Times New Roman"/>
        </w:rPr>
        <w:t>ThermoFisher</w:t>
      </w:r>
      <w:proofErr w:type="spellEnd"/>
      <w:r w:rsidR="00332FF9" w:rsidRPr="00495A30">
        <w:rPr>
          <w:rFonts w:ascii="Times New Roman" w:hAnsi="Times New Roman" w:cs="Times New Roman"/>
        </w:rPr>
        <w:t xml:space="preserve"> Scientific, Cat#NP0001). Alternatively, a </w:t>
      </w:r>
      <w:r w:rsidR="00332FF9" w:rsidRPr="00495A30">
        <w:rPr>
          <w:rFonts w:ascii="Times New Roman" w:hAnsi="Times New Roman" w:cs="Times New Roman"/>
        </w:rPr>
        <w:lastRenderedPageBreak/>
        <w:t xml:space="preserve">homemade equivalent (50 mM Tris-HCl, 50 mM MOPS, 1 mM EDTA, 5 mM sodium </w:t>
      </w:r>
      <w:proofErr w:type="spellStart"/>
      <w:r w:rsidR="00332FF9" w:rsidRPr="00495A30">
        <w:rPr>
          <w:rFonts w:ascii="Times New Roman" w:hAnsi="Times New Roman" w:cs="Times New Roman"/>
        </w:rPr>
        <w:t>bisulfite</w:t>
      </w:r>
      <w:proofErr w:type="spellEnd"/>
      <w:r w:rsidR="00332FF9" w:rsidRPr="00495A30">
        <w:rPr>
          <w:rFonts w:ascii="Times New Roman" w:hAnsi="Times New Roman" w:cs="Times New Roman"/>
        </w:rPr>
        <w:t xml:space="preserve"> and 0.1% SDS) running buffer can be used.</w:t>
      </w:r>
    </w:p>
    <w:p w14:paraId="74DDA431" w14:textId="77777777" w:rsidR="00332FF9" w:rsidRPr="00495A30" w:rsidRDefault="00332FF9" w:rsidP="00332FF9">
      <w:pPr>
        <w:spacing w:line="240" w:lineRule="auto"/>
        <w:rPr>
          <w:rFonts w:ascii="Times New Roman" w:hAnsi="Times New Roman" w:cs="Times New Roman"/>
          <w:b/>
          <w:bCs/>
        </w:rPr>
      </w:pPr>
    </w:p>
    <w:p w14:paraId="75F0EC13" w14:textId="77777777" w:rsidR="00332FF9" w:rsidRPr="00495A30" w:rsidRDefault="00332FF9" w:rsidP="00332FF9">
      <w:pPr>
        <w:spacing w:line="240" w:lineRule="auto"/>
        <w:rPr>
          <w:rFonts w:ascii="Times New Roman" w:hAnsi="Times New Roman" w:cs="Times New Roman"/>
          <w:b/>
          <w:bCs/>
        </w:rPr>
      </w:pPr>
      <w:r w:rsidRPr="00495A30">
        <w:rPr>
          <w:rFonts w:ascii="Times New Roman" w:hAnsi="Times New Roman" w:cs="Times New Roman"/>
          <w:b/>
          <w:bCs/>
        </w:rPr>
        <w:t>Western blotting</w:t>
      </w:r>
    </w:p>
    <w:p w14:paraId="369D93E8" w14:textId="77777777" w:rsidR="00332FF9" w:rsidRDefault="00332FF9" w:rsidP="00332FF9">
      <w:pPr>
        <w:spacing w:line="240" w:lineRule="auto"/>
        <w:ind w:firstLine="720"/>
        <w:rPr>
          <w:rFonts w:ascii="Times New Roman" w:hAnsi="Times New Roman" w:cs="Times New Roman"/>
        </w:rPr>
      </w:pPr>
      <w:r w:rsidRPr="00495A30">
        <w:rPr>
          <w:rFonts w:ascii="Times New Roman" w:hAnsi="Times New Roman" w:cs="Times New Roman"/>
        </w:rPr>
        <w:t xml:space="preserve">Protein samples were resolved on a </w:t>
      </w:r>
      <w:proofErr w:type="spellStart"/>
      <w:r w:rsidRPr="00495A30">
        <w:rPr>
          <w:rFonts w:ascii="Times New Roman" w:hAnsi="Times New Roman" w:cs="Times New Roman"/>
        </w:rPr>
        <w:t>NuPAGE</w:t>
      </w:r>
      <w:proofErr w:type="spellEnd"/>
      <w:r w:rsidRPr="00495A30">
        <w:rPr>
          <w:rFonts w:ascii="Times New Roman" w:hAnsi="Times New Roman" w:cs="Times New Roman"/>
        </w:rPr>
        <w:t xml:space="preserve"> gel then transferred to a PVDF membrane using a wet-transfer system for 2 h at 80 V. Total protein and transfer efficiency were assessed using Ponceau S Staining Solution (</w:t>
      </w:r>
      <w:proofErr w:type="spellStart"/>
      <w:r w:rsidRPr="00495A30">
        <w:rPr>
          <w:rFonts w:ascii="Times New Roman" w:hAnsi="Times New Roman" w:cs="Times New Roman"/>
        </w:rPr>
        <w:t>ThermoFisher</w:t>
      </w:r>
      <w:proofErr w:type="spellEnd"/>
      <w:r w:rsidRPr="00495A30">
        <w:rPr>
          <w:rFonts w:ascii="Times New Roman" w:hAnsi="Times New Roman" w:cs="Times New Roman"/>
        </w:rPr>
        <w:t xml:space="preserve"> Scientific, Cat#A40000278). Membranes were washed in 1X Tris-buffered saline (TBS) (20 mM Tris-HCl, 150 mM NaCl, pH 7.4) then blocked in 5% milk powder in TBS, 0.05% Tween-20 (TBST) for 1 h rocking at 4 °C. Mouse anti-MBP (1/1,000) (Cell Signaling Technology, Cat#2396S; RRID:AB_2140060) and goat anti-mouse DyLight680 (1/10,000) (Invitrogen, Cat#35518; RRID:AB_614942) were used as primary and secondary antibodies, respectively.</w:t>
      </w:r>
    </w:p>
    <w:p w14:paraId="7212EBBA" w14:textId="77777777" w:rsidR="007F14FF" w:rsidRPr="00495A30" w:rsidRDefault="007F14FF" w:rsidP="00332FF9">
      <w:pPr>
        <w:spacing w:line="240" w:lineRule="auto"/>
        <w:ind w:firstLine="720"/>
        <w:rPr>
          <w:rFonts w:ascii="Times New Roman" w:hAnsi="Times New Roman" w:cs="Times New Roman"/>
        </w:rPr>
      </w:pPr>
    </w:p>
    <w:p w14:paraId="564000A0" w14:textId="77777777" w:rsidR="00332FF9" w:rsidRPr="00495A30" w:rsidRDefault="00332FF9" w:rsidP="00332FF9">
      <w:pPr>
        <w:spacing w:line="240" w:lineRule="auto"/>
        <w:rPr>
          <w:rFonts w:ascii="Times New Roman" w:hAnsi="Times New Roman" w:cs="Times New Roman"/>
          <w:b/>
          <w:bCs/>
        </w:rPr>
      </w:pPr>
      <w:r w:rsidRPr="00495A30">
        <w:rPr>
          <w:rFonts w:ascii="Times New Roman" w:hAnsi="Times New Roman" w:cs="Times New Roman"/>
          <w:b/>
          <w:bCs/>
          <w:i/>
          <w:iCs/>
        </w:rPr>
        <w:t>P. aeruginosa</w:t>
      </w:r>
      <w:r w:rsidRPr="00495A30">
        <w:rPr>
          <w:rFonts w:ascii="Times New Roman" w:hAnsi="Times New Roman" w:cs="Times New Roman"/>
          <w:b/>
          <w:bCs/>
        </w:rPr>
        <w:t xml:space="preserve"> growth conditions and transformation </w:t>
      </w:r>
    </w:p>
    <w:p w14:paraId="7064CFB1" w14:textId="74724A5C" w:rsidR="00332FF9" w:rsidRPr="00495A30" w:rsidRDefault="00332FF9" w:rsidP="00332FF9">
      <w:pPr>
        <w:spacing w:line="240" w:lineRule="auto"/>
        <w:ind w:firstLine="720"/>
        <w:rPr>
          <w:rFonts w:ascii="Times New Roman" w:hAnsi="Times New Roman" w:cs="Times New Roman"/>
        </w:rPr>
      </w:pPr>
      <w:r w:rsidRPr="00495A30">
        <w:rPr>
          <w:rFonts w:ascii="Times New Roman" w:hAnsi="Times New Roman" w:cs="Times New Roman"/>
          <w:i/>
          <w:iCs/>
        </w:rPr>
        <w:t xml:space="preserve">P. aeruginosa </w:t>
      </w:r>
      <w:r w:rsidRPr="00495A30">
        <w:rPr>
          <w:rFonts w:ascii="Times New Roman" w:hAnsi="Times New Roman" w:cs="Times New Roman"/>
        </w:rPr>
        <w:t xml:space="preserve">UCBPP-PA14 and a quadruple knockout strain, </w:t>
      </w:r>
      <w:r w:rsidRPr="00495A30">
        <w:rPr>
          <w:rFonts w:ascii="Times New Roman" w:hAnsi="Times New Roman" w:cs="Times New Roman"/>
          <w:i/>
          <w:iCs/>
        </w:rPr>
        <w:t xml:space="preserve">∆ppk1∆ppk2A∆ppk2B∆ppk2C </w:t>
      </w:r>
      <w:r w:rsidRPr="00495A30">
        <w:rPr>
          <w:rFonts w:ascii="Times New Roman" w:hAnsi="Times New Roman" w:cs="Times New Roman"/>
        </w:rPr>
        <w:t xml:space="preserve">(referred to as </w:t>
      </w:r>
      <w:r w:rsidRPr="00495A30">
        <w:rPr>
          <w:rFonts w:ascii="Times New Roman" w:hAnsi="Times New Roman" w:cs="Times New Roman"/>
          <w:i/>
          <w:iCs/>
        </w:rPr>
        <w:t>∆polyP</w:t>
      </w:r>
      <w:r w:rsidRPr="00495A30">
        <w:rPr>
          <w:rFonts w:ascii="Times New Roman" w:hAnsi="Times New Roman" w:cs="Times New Roman"/>
        </w:rPr>
        <w:t xml:space="preserve">) were grown in lysogeny broth (LB) in a shaker at 100 </w:t>
      </w:r>
      <w:proofErr w:type="spellStart"/>
      <w:r w:rsidRPr="00495A30">
        <w:rPr>
          <w:rFonts w:ascii="Times New Roman" w:hAnsi="Times New Roman" w:cs="Times New Roman"/>
        </w:rPr>
        <w:t>rcf</w:t>
      </w:r>
      <w:proofErr w:type="spellEnd"/>
      <w:r w:rsidRPr="00495A30">
        <w:rPr>
          <w:rFonts w:ascii="Times New Roman" w:hAnsi="Times New Roman" w:cs="Times New Roman"/>
        </w:rPr>
        <w:t xml:space="preserve"> at 37 °C. WT or </w:t>
      </w:r>
      <w:r w:rsidRPr="00495A30">
        <w:rPr>
          <w:rFonts w:ascii="Times New Roman" w:hAnsi="Times New Roman" w:cs="Times New Roman"/>
          <w:i/>
          <w:iCs/>
        </w:rPr>
        <w:t>∆polyP</w:t>
      </w:r>
      <w:r w:rsidRPr="00495A30">
        <w:rPr>
          <w:rFonts w:ascii="Times New Roman" w:hAnsi="Times New Roman" w:cs="Times New Roman"/>
        </w:rPr>
        <w:t xml:space="preserve"> PA14 cells from overnight culture (1350 µL per transformation) were pelleted via centrifugation at 16,000 </w:t>
      </w:r>
      <w:proofErr w:type="spellStart"/>
      <w:r w:rsidRPr="00495A30">
        <w:rPr>
          <w:rFonts w:ascii="Times New Roman" w:hAnsi="Times New Roman" w:cs="Times New Roman"/>
        </w:rPr>
        <w:t>rcf</w:t>
      </w:r>
      <w:proofErr w:type="spellEnd"/>
      <w:r w:rsidRPr="00495A30">
        <w:rPr>
          <w:rFonts w:ascii="Times New Roman" w:hAnsi="Times New Roman" w:cs="Times New Roman"/>
        </w:rPr>
        <w:t xml:space="preserve"> for 2 min, then the supernatant was discarded. Cells were washed in 300 µL of sterile 0.3 M sucrose at room temperature and re-pelleted twice, decanting the supernatant each time. The cells were resuspended a third time in 80 µL of 0.3 M sucrose prior to adding 60 ng of plasmid DNA. The sample was then transferred to a pre-chilled electroporation cuvette and electroporated at a peak discharge voltage of 2500 V with the electroporation system set to prokaryote mode with a 5 </w:t>
      </w:r>
      <w:proofErr w:type="spellStart"/>
      <w:r w:rsidRPr="00495A30">
        <w:rPr>
          <w:rFonts w:ascii="Times New Roman" w:hAnsi="Times New Roman" w:cs="Times New Roman"/>
        </w:rPr>
        <w:t>ms</w:t>
      </w:r>
      <w:proofErr w:type="spellEnd"/>
      <w:r w:rsidRPr="00495A30">
        <w:rPr>
          <w:rFonts w:ascii="Times New Roman" w:hAnsi="Times New Roman" w:cs="Times New Roman"/>
        </w:rPr>
        <w:t xml:space="preserve"> decay. The electroporated sample was mixed with 1 mL of fresh LB and incubated for 2 h in a shaker (100 </w:t>
      </w:r>
      <w:proofErr w:type="spellStart"/>
      <w:r w:rsidRPr="00495A30">
        <w:rPr>
          <w:rFonts w:ascii="Times New Roman" w:hAnsi="Times New Roman" w:cs="Times New Roman"/>
        </w:rPr>
        <w:t>rcf</w:t>
      </w:r>
      <w:proofErr w:type="spellEnd"/>
      <w:r w:rsidRPr="00495A30">
        <w:rPr>
          <w:rFonts w:ascii="Times New Roman" w:hAnsi="Times New Roman" w:cs="Times New Roman"/>
        </w:rPr>
        <w:t>) at 37 °C. The cell mixture was serially diluted from 1/10 to 1/100,000 with LB and then plated onto appropriate selection LB agar plates (300 µg/mL carbenicillin for pHERD20T).</w:t>
      </w:r>
    </w:p>
    <w:p w14:paraId="6680A3C6" w14:textId="77777777" w:rsidR="00332FF9" w:rsidRPr="00495A30" w:rsidRDefault="00332FF9" w:rsidP="00332FF9">
      <w:pPr>
        <w:spacing w:line="240" w:lineRule="auto"/>
        <w:rPr>
          <w:rFonts w:ascii="Times New Roman" w:hAnsi="Times New Roman" w:cs="Times New Roman"/>
        </w:rPr>
      </w:pPr>
    </w:p>
    <w:p w14:paraId="7017C11D" w14:textId="77777777" w:rsidR="00332FF9" w:rsidRPr="00495A30" w:rsidRDefault="00332FF9" w:rsidP="00332FF9">
      <w:pPr>
        <w:spacing w:line="240" w:lineRule="auto"/>
        <w:rPr>
          <w:rFonts w:ascii="Times New Roman" w:hAnsi="Times New Roman" w:cs="Times New Roman"/>
          <w:b/>
          <w:bCs/>
        </w:rPr>
      </w:pPr>
      <w:r w:rsidRPr="00495A30">
        <w:rPr>
          <w:rFonts w:ascii="Times New Roman" w:hAnsi="Times New Roman" w:cs="Times New Roman"/>
          <w:b/>
          <w:bCs/>
        </w:rPr>
        <w:t xml:space="preserve">Biofilm formation assay </w:t>
      </w:r>
    </w:p>
    <w:p w14:paraId="5A585BBC" w14:textId="76EB0759" w:rsidR="00332FF9" w:rsidRPr="00495A30" w:rsidRDefault="00332FF9" w:rsidP="00332FF9">
      <w:pPr>
        <w:spacing w:line="240" w:lineRule="auto"/>
        <w:rPr>
          <w:rFonts w:ascii="Times New Roman" w:hAnsi="Times New Roman" w:cs="Times New Roman"/>
        </w:rPr>
      </w:pPr>
      <w:r w:rsidRPr="00495A30">
        <w:rPr>
          <w:rFonts w:ascii="Times New Roman" w:hAnsi="Times New Roman" w:cs="Times New Roman"/>
        </w:rPr>
        <w:tab/>
        <w:t xml:space="preserve">Biofilm quantification was performed as previously described </w:t>
      </w:r>
      <w:sdt>
        <w:sdtPr>
          <w:rPr>
            <w:rFonts w:ascii="Times New Roman" w:hAnsi="Times New Roman" w:cs="Times New Roman"/>
            <w:color w:val="000000"/>
          </w:rPr>
          <w:tag w:val="MENDELEY_CITATION_v3_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"/>
          <w:id w:val="-1484621205"/>
          <w:placeholder>
            <w:docPart w:val="08E0AA5634E34341A7C9DB7B16AC9DF9"/>
          </w:placeholder>
        </w:sdtPr>
        <w:sdtEndPr/>
        <w:sdtContent>
          <w:r w:rsidR="009F29ED" w:rsidRPr="009F29ED">
            <w:rPr>
              <w:rFonts w:ascii="Times New Roman" w:hAnsi="Times New Roman" w:cs="Times New Roman"/>
              <w:color w:val="000000"/>
            </w:rPr>
            <w:t>(3)</w:t>
          </w:r>
        </w:sdtContent>
      </w:sdt>
      <w:r w:rsidRPr="00495A30">
        <w:rPr>
          <w:rFonts w:ascii="Times New Roman" w:hAnsi="Times New Roman" w:cs="Times New Roman"/>
        </w:rPr>
        <w:t xml:space="preserve">. Biofilms were formed in WT and </w:t>
      </w:r>
      <w:r w:rsidRPr="00495A30">
        <w:rPr>
          <w:rFonts w:ascii="Times New Roman" w:hAnsi="Times New Roman" w:cs="Times New Roman"/>
          <w:i/>
          <w:iCs/>
        </w:rPr>
        <w:t>∆polyP</w:t>
      </w:r>
      <w:r w:rsidRPr="00495A30">
        <w:rPr>
          <w:rFonts w:ascii="Times New Roman" w:hAnsi="Times New Roman" w:cs="Times New Roman"/>
        </w:rPr>
        <w:t xml:space="preserve"> PA14 strains recombinantly expressing wild-type or ∆K mutants of </w:t>
      </w: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and </w:t>
      </w: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using the pHERD20T expression vector. </w:t>
      </w:r>
      <w:r w:rsidRPr="00495A30">
        <w:rPr>
          <w:rFonts w:ascii="Times New Roman" w:hAnsi="Times New Roman" w:cs="Times New Roman"/>
          <w:i/>
          <w:iCs/>
        </w:rPr>
        <w:t xml:space="preserve">P. aeruginosa </w:t>
      </w:r>
      <w:r w:rsidRPr="00495A30">
        <w:rPr>
          <w:rFonts w:ascii="Times New Roman" w:hAnsi="Times New Roman" w:cs="Times New Roman"/>
        </w:rPr>
        <w:t>cultures (8 mL)</w:t>
      </w:r>
      <w:r w:rsidRPr="00495A30">
        <w:rPr>
          <w:rFonts w:ascii="Times New Roman" w:hAnsi="Times New Roman" w:cs="Times New Roman"/>
          <w:i/>
          <w:iCs/>
        </w:rPr>
        <w:t xml:space="preserve"> </w:t>
      </w:r>
      <w:r w:rsidRPr="00495A30">
        <w:rPr>
          <w:rFonts w:ascii="Times New Roman" w:hAnsi="Times New Roman" w:cs="Times New Roman"/>
        </w:rPr>
        <w:t xml:space="preserve">were grown overnight for 16 h shaking at 37 °C in 2% w/vol LB (Lennox; </w:t>
      </w:r>
      <w:proofErr w:type="spellStart"/>
      <w:r w:rsidRPr="00495A30">
        <w:rPr>
          <w:rFonts w:ascii="Times New Roman" w:hAnsi="Times New Roman" w:cs="Times New Roman"/>
        </w:rPr>
        <w:t>Bioshop</w:t>
      </w:r>
      <w:proofErr w:type="spellEnd"/>
      <w:r w:rsidRPr="00495A30">
        <w:rPr>
          <w:rFonts w:ascii="Times New Roman" w:hAnsi="Times New Roman" w:cs="Times New Roman"/>
        </w:rPr>
        <w:t xml:space="preserve">) supplemented with the appropriate selection antibiotic (200 µg/mL carbenicillin for pHERD20T). Protein expression was induced by L-arabinose (1% </w:t>
      </w:r>
      <w:proofErr w:type="spellStart"/>
      <w:r w:rsidRPr="00495A30">
        <w:rPr>
          <w:rFonts w:ascii="Times New Roman" w:hAnsi="Times New Roman" w:cs="Times New Roman"/>
        </w:rPr>
        <w:t>wt</w:t>
      </w:r>
      <w:proofErr w:type="spellEnd"/>
      <w:r w:rsidRPr="00495A30">
        <w:rPr>
          <w:rFonts w:ascii="Times New Roman" w:hAnsi="Times New Roman" w:cs="Times New Roman"/>
        </w:rPr>
        <w:t>/vol). Overnight culture was then diluted 100-fold in M63 minimal media</w:t>
      </w:r>
      <w:r>
        <w:rPr>
          <w:rFonts w:ascii="Times New Roman" w:hAnsi="Times New Roman" w:cs="Times New Roman"/>
        </w:rPr>
        <w:t xml:space="preserve"> (</w:t>
      </w:r>
      <w:r w:rsidR="0049118E">
        <w:rPr>
          <w:rFonts w:ascii="Times New Roman" w:hAnsi="Times New Roman" w:cs="Times New Roman"/>
          <w:b/>
          <w:bCs/>
        </w:rPr>
        <w:t>Table S3</w:t>
      </w:r>
      <w:r>
        <w:rPr>
          <w:rFonts w:ascii="Times New Roman" w:hAnsi="Times New Roman" w:cs="Times New Roman"/>
        </w:rPr>
        <w:t xml:space="preserve">), </w:t>
      </w:r>
      <w:r w:rsidRPr="00495A30">
        <w:rPr>
          <w:rFonts w:ascii="Times New Roman" w:hAnsi="Times New Roman" w:cs="Times New Roman"/>
        </w:rPr>
        <w:t xml:space="preserve">plated in a 96-well tissue culture plate (U-bottom, Sarstedt) and grown statically for 24 h at 37 °C. Wells were rinsed twice with sterile water to remove planktonic cells prior to staining the adhered biofilms with a 0.1% </w:t>
      </w:r>
      <w:proofErr w:type="spellStart"/>
      <w:r w:rsidRPr="00495A30">
        <w:rPr>
          <w:rFonts w:ascii="Times New Roman" w:hAnsi="Times New Roman" w:cs="Times New Roman"/>
        </w:rPr>
        <w:t>wt</w:t>
      </w:r>
      <w:proofErr w:type="spellEnd"/>
      <w:r w:rsidRPr="00495A30">
        <w:rPr>
          <w:rFonts w:ascii="Times New Roman" w:hAnsi="Times New Roman" w:cs="Times New Roman"/>
        </w:rPr>
        <w:t xml:space="preserve">/vol Crystal Violet solution for 10 min. Unbound dye was removed with three sterile water washes, then the remaining dyed biofilm rings were redissolved in 30% acetic acid and quantified by measuring absorbance at 570 nm. </w:t>
      </w:r>
    </w:p>
    <w:p w14:paraId="0AC43236" w14:textId="77777777" w:rsidR="00332FF9" w:rsidRPr="00495A30" w:rsidRDefault="00332FF9" w:rsidP="00332FF9">
      <w:pPr>
        <w:spacing w:line="240" w:lineRule="auto"/>
        <w:rPr>
          <w:rFonts w:ascii="Times New Roman" w:hAnsi="Times New Roman" w:cs="Times New Roman"/>
        </w:rPr>
      </w:pPr>
    </w:p>
    <w:p w14:paraId="23C6FF36" w14:textId="77777777" w:rsidR="00332FF9" w:rsidRPr="00495A30" w:rsidRDefault="00332FF9" w:rsidP="00332FF9">
      <w:pPr>
        <w:spacing w:line="240" w:lineRule="auto"/>
        <w:rPr>
          <w:rFonts w:ascii="Times New Roman" w:hAnsi="Times New Roman" w:cs="Times New Roman"/>
          <w:b/>
          <w:bCs/>
        </w:rPr>
      </w:pPr>
      <w:r w:rsidRPr="00495A30">
        <w:rPr>
          <w:rFonts w:ascii="Times New Roman" w:hAnsi="Times New Roman" w:cs="Times New Roman"/>
          <w:b/>
          <w:bCs/>
        </w:rPr>
        <w:lastRenderedPageBreak/>
        <w:t xml:space="preserve">Pyoverdine and pyocyanin quantification </w:t>
      </w:r>
    </w:p>
    <w:p w14:paraId="243979EF" w14:textId="09EB04C1" w:rsidR="00332FF9" w:rsidRDefault="00332FF9" w:rsidP="00332FF9">
      <w:pPr>
        <w:spacing w:line="240" w:lineRule="auto"/>
        <w:ind w:firstLine="720"/>
        <w:rPr>
          <w:rFonts w:ascii="Times New Roman" w:hAnsi="Times New Roman" w:cs="Times New Roman"/>
        </w:rPr>
      </w:pPr>
      <w:r w:rsidRPr="00495A30">
        <w:rPr>
          <w:rFonts w:ascii="Times New Roman" w:hAnsi="Times New Roman" w:cs="Times New Roman"/>
          <w:i/>
          <w:iCs/>
        </w:rPr>
        <w:t xml:space="preserve">P. aeruginosa </w:t>
      </w:r>
      <w:r w:rsidRPr="00495A30">
        <w:rPr>
          <w:rFonts w:ascii="Times New Roman" w:hAnsi="Times New Roman" w:cs="Times New Roman"/>
        </w:rPr>
        <w:t xml:space="preserve">cultures (50 mL) expressing the poly-lysine proteins (as previously described) were grown in a shaker at 100 </w:t>
      </w:r>
      <w:proofErr w:type="spellStart"/>
      <w:r w:rsidRPr="00495A30">
        <w:rPr>
          <w:rFonts w:ascii="Times New Roman" w:hAnsi="Times New Roman" w:cs="Times New Roman"/>
        </w:rPr>
        <w:t>rcf</w:t>
      </w:r>
      <w:proofErr w:type="spellEnd"/>
      <w:r w:rsidRPr="00495A30">
        <w:rPr>
          <w:rFonts w:ascii="Times New Roman" w:hAnsi="Times New Roman" w:cs="Times New Roman"/>
        </w:rPr>
        <w:t xml:space="preserve"> for 16 h at 37 °C. Cells were pelleted via centrifugation at 39,000 </w:t>
      </w:r>
      <w:proofErr w:type="spellStart"/>
      <w:r w:rsidRPr="00495A30">
        <w:rPr>
          <w:rFonts w:ascii="Times New Roman" w:hAnsi="Times New Roman" w:cs="Times New Roman"/>
        </w:rPr>
        <w:t>rcf</w:t>
      </w:r>
      <w:proofErr w:type="spellEnd"/>
      <w:r w:rsidRPr="00495A30">
        <w:rPr>
          <w:rFonts w:ascii="Times New Roman" w:hAnsi="Times New Roman" w:cs="Times New Roman"/>
        </w:rPr>
        <w:t xml:space="preserve"> for 30 min at 4 °C. The supernatant was then clarified with a 0.2 µm filter. The relative production of pyoverdine was quantified by measuring the absorbance of clarified culture at 403 nm </w:t>
      </w:r>
      <w:sdt>
        <w:sdtPr>
          <w:rPr>
            <w:rFonts w:ascii="Times New Roman" w:hAnsi="Times New Roman" w:cs="Times New Roman"/>
            <w:color w:val="000000"/>
          </w:rPr>
          <w:tag w:val="MENDELEY_CITATION_v3_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"/>
          <w:id w:val="1392615217"/>
          <w:placeholder>
            <w:docPart w:val="19A77E0FD06A4676B847DB0444FDD87C"/>
          </w:placeholder>
        </w:sdtPr>
        <w:sdtEndPr/>
        <w:sdtContent>
          <w:r w:rsidR="009F29ED" w:rsidRPr="009F29ED">
            <w:rPr>
              <w:rFonts w:ascii="Times New Roman" w:hAnsi="Times New Roman" w:cs="Times New Roman"/>
              <w:color w:val="000000"/>
            </w:rPr>
            <w:t>(4)</w:t>
          </w:r>
        </w:sdtContent>
      </w:sdt>
      <w:r w:rsidRPr="00495A30">
        <w:rPr>
          <w:rFonts w:ascii="Times New Roman" w:hAnsi="Times New Roman" w:cs="Times New Roman"/>
        </w:rPr>
        <w:t xml:space="preserve">. Pyocyanin was chloroform-extracted by resuspending 30% v/v chloroform in clarified culture, discarding the pyocyanin-free aqueous layer. The blue pyocyanin-containing organic layer was then mixed with 0.2 M HCl at a 1:1 ratio to re-extract pyocyanin into the aqueous phase, yielding a red product that was quantified spectrophotometrically at 520 nm </w:t>
      </w:r>
      <w:sdt>
        <w:sdtPr>
          <w:rPr>
            <w:rFonts w:ascii="Times New Roman" w:hAnsi="Times New Roman" w:cs="Times New Roman"/>
            <w:color w:val="000000"/>
          </w:rPr>
          <w:tag w:val="MENDELEY_CITATION_v3_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"/>
          <w:id w:val="2049336947"/>
          <w:placeholder>
            <w:docPart w:val="19A77E0FD06A4676B847DB0444FDD87C"/>
          </w:placeholder>
        </w:sdtPr>
        <w:sdtEndPr/>
        <w:sdtContent>
          <w:r w:rsidR="009F29ED" w:rsidRPr="009F29ED">
            <w:rPr>
              <w:rFonts w:ascii="Times New Roman" w:hAnsi="Times New Roman" w:cs="Times New Roman"/>
              <w:color w:val="000000"/>
            </w:rPr>
            <w:t>(4)</w:t>
          </w:r>
        </w:sdtContent>
      </w:sdt>
      <w:r w:rsidRPr="00495A30">
        <w:rPr>
          <w:rFonts w:ascii="Times New Roman" w:hAnsi="Times New Roman" w:cs="Times New Roman"/>
        </w:rPr>
        <w:t>. Spectrophotometric readings were blanked with cell-free culture medium.</w:t>
      </w:r>
    </w:p>
    <w:p w14:paraId="24EF7209" w14:textId="77777777" w:rsidR="00AD1214" w:rsidRPr="00495A30" w:rsidRDefault="00AD1214" w:rsidP="00332FF9">
      <w:pPr>
        <w:spacing w:line="240" w:lineRule="auto"/>
        <w:ind w:firstLine="720"/>
        <w:rPr>
          <w:rFonts w:ascii="Times New Roman" w:hAnsi="Times New Roman" w:cs="Times New Roman"/>
        </w:rPr>
      </w:pPr>
    </w:p>
    <w:p w14:paraId="3B4AE957" w14:textId="125E6058" w:rsidR="00AD1214" w:rsidRDefault="00AD1214" w:rsidP="00AD1214">
      <w:pPr>
        <w:rPr>
          <w:rFonts w:ascii="Times New Roman" w:hAnsi="Times New Roman" w:cs="Times New Roman"/>
          <w:b/>
          <w:bCs/>
        </w:rPr>
      </w:pPr>
      <w:r w:rsidRPr="00E925D9">
        <w:rPr>
          <w:rFonts w:ascii="Times New Roman" w:hAnsi="Times New Roman" w:cs="Times New Roman"/>
          <w:b/>
          <w:bCs/>
        </w:rPr>
        <w:t xml:space="preserve">Circular Dichroism </w:t>
      </w:r>
      <w:r w:rsidR="00FB77C1">
        <w:rPr>
          <w:rFonts w:ascii="Times New Roman" w:hAnsi="Times New Roman" w:cs="Times New Roman"/>
          <w:b/>
          <w:bCs/>
        </w:rPr>
        <w:t>s</w:t>
      </w:r>
      <w:r w:rsidRPr="00E925D9">
        <w:rPr>
          <w:rFonts w:ascii="Times New Roman" w:hAnsi="Times New Roman" w:cs="Times New Roman"/>
          <w:b/>
          <w:bCs/>
        </w:rPr>
        <w:t>pectroscopy</w:t>
      </w:r>
    </w:p>
    <w:p w14:paraId="43E68167" w14:textId="1F97676D" w:rsidR="00AD1214" w:rsidRDefault="00AD1214" w:rsidP="00AD1214">
      <w:pPr>
        <w:rPr>
          <w:rFonts w:ascii="Times New Roman" w:hAnsi="Times New Roman" w:cs="Times New Roman"/>
        </w:rPr>
      </w:pPr>
      <w:r>
        <w:rPr>
          <w:rFonts w:ascii="Times New Roman" w:hAnsi="Times New Roman" w:cs="Times New Roman"/>
        </w:rPr>
        <w:tab/>
        <w:t>Recombinantly purified p</w:t>
      </w:r>
      <w:r w:rsidRPr="000127E1">
        <w:rPr>
          <w:rFonts w:ascii="Times New Roman" w:hAnsi="Times New Roman" w:cs="Times New Roman"/>
        </w:rPr>
        <w:t>rotein samples</w:t>
      </w:r>
      <w:r>
        <w:rPr>
          <w:rFonts w:ascii="Times New Roman" w:hAnsi="Times New Roman" w:cs="Times New Roman"/>
        </w:rPr>
        <w:t xml:space="preserve"> </w:t>
      </w:r>
      <w:r w:rsidRPr="000127E1">
        <w:rPr>
          <w:rFonts w:ascii="Times New Roman" w:hAnsi="Times New Roman" w:cs="Times New Roman"/>
        </w:rPr>
        <w:t>(1.5 mg/mL)</w:t>
      </w:r>
      <w:r>
        <w:rPr>
          <w:rFonts w:ascii="Times New Roman" w:hAnsi="Times New Roman" w:cs="Times New Roman"/>
        </w:rPr>
        <w:t xml:space="preserve"> from SEC</w:t>
      </w:r>
      <w:r w:rsidRPr="000127E1">
        <w:rPr>
          <w:rFonts w:ascii="Times New Roman" w:hAnsi="Times New Roman" w:cs="Times New Roman"/>
        </w:rPr>
        <w:t xml:space="preserve"> w</w:t>
      </w:r>
      <w:r w:rsidRPr="00E925D9">
        <w:rPr>
          <w:rFonts w:ascii="Times New Roman" w:hAnsi="Times New Roman" w:cs="Times New Roman"/>
        </w:rPr>
        <w:t>ere dialyzed i</w:t>
      </w:r>
      <w:r>
        <w:rPr>
          <w:rFonts w:ascii="Times New Roman" w:hAnsi="Times New Roman" w:cs="Times New Roman"/>
        </w:rPr>
        <w:t>n lysis buffer (50 mM Tris, 250 mM NaCl, 5 mM BME, 5% glycerol, pH 7.0) and used for circular dichroism spectroscopy (CD) studies</w:t>
      </w:r>
      <w:r w:rsidR="002D6792">
        <w:rPr>
          <w:rFonts w:ascii="Times New Roman" w:hAnsi="Times New Roman" w:cs="Times New Roman"/>
        </w:rPr>
        <w:t xml:space="preserve"> (</w:t>
      </w:r>
      <w:r w:rsidR="002D6792">
        <w:rPr>
          <w:rFonts w:ascii="Times New Roman" w:hAnsi="Times New Roman" w:cs="Times New Roman"/>
          <w:b/>
          <w:bCs/>
        </w:rPr>
        <w:t>Figure S2</w:t>
      </w:r>
      <w:r w:rsidR="002D6792">
        <w:rPr>
          <w:rFonts w:ascii="Times New Roman" w:hAnsi="Times New Roman" w:cs="Times New Roman"/>
        </w:rPr>
        <w:t>)</w:t>
      </w:r>
      <w:r>
        <w:rPr>
          <w:rFonts w:ascii="Times New Roman" w:hAnsi="Times New Roman" w:cs="Times New Roman"/>
        </w:rPr>
        <w:t xml:space="preserve">. CD was conducted using a </w:t>
      </w:r>
      <w:proofErr w:type="spellStart"/>
      <w:r>
        <w:rPr>
          <w:rFonts w:ascii="Times New Roman" w:hAnsi="Times New Roman" w:cs="Times New Roman"/>
        </w:rPr>
        <w:t>Chirascan</w:t>
      </w:r>
      <w:proofErr w:type="spellEnd"/>
      <w:r>
        <w:rPr>
          <w:rFonts w:ascii="Times New Roman" w:hAnsi="Times New Roman" w:cs="Times New Roman"/>
        </w:rPr>
        <w:t xml:space="preserve"> V100 spectrophotometer device (Applied </w:t>
      </w:r>
      <w:proofErr w:type="spellStart"/>
      <w:r>
        <w:rPr>
          <w:rFonts w:ascii="Times New Roman" w:hAnsi="Times New Roman" w:cs="Times New Roman"/>
        </w:rPr>
        <w:t>Photophysics</w:t>
      </w:r>
      <w:proofErr w:type="spellEnd"/>
      <w:r>
        <w:rPr>
          <w:rFonts w:ascii="Times New Roman" w:hAnsi="Times New Roman" w:cs="Times New Roman"/>
        </w:rPr>
        <w:t xml:space="preserve"> Ltd.). A disc cuvette (</w:t>
      </w:r>
      <w:proofErr w:type="spellStart"/>
      <w:r>
        <w:rPr>
          <w:rFonts w:ascii="Times New Roman" w:hAnsi="Times New Roman" w:cs="Times New Roman"/>
        </w:rPr>
        <w:t>Hellma</w:t>
      </w:r>
      <w:proofErr w:type="spellEnd"/>
      <w:r>
        <w:rPr>
          <w:rFonts w:ascii="Times New Roman" w:hAnsi="Times New Roman" w:cs="Times New Roman"/>
        </w:rPr>
        <w:t xml:space="preserve"> Usa Inc., round cylindrical cuvette, 1 mm pathlength) was used to collect spectra data between 190 and 260 nm.</w:t>
      </w:r>
    </w:p>
    <w:p w14:paraId="6B95145C" w14:textId="77777777" w:rsidR="00FB77C1" w:rsidRPr="001613A7" w:rsidRDefault="00FB77C1" w:rsidP="00AD1214">
      <w:pPr>
        <w:rPr>
          <w:rFonts w:ascii="Times New Roman" w:hAnsi="Times New Roman" w:cs="Times New Roman"/>
          <w:b/>
          <w:bCs/>
        </w:rPr>
      </w:pPr>
    </w:p>
    <w:p w14:paraId="1711F1A2" w14:textId="62D71A17" w:rsidR="00FB77C1" w:rsidRPr="001613A7" w:rsidRDefault="00FB77C1" w:rsidP="00FB77C1">
      <w:pPr>
        <w:rPr>
          <w:rFonts w:ascii="Times New Roman" w:hAnsi="Times New Roman" w:cs="Times New Roman"/>
          <w:b/>
          <w:bCs/>
        </w:rPr>
      </w:pPr>
      <w:r w:rsidRPr="001613A7">
        <w:rPr>
          <w:rFonts w:ascii="Times New Roman" w:hAnsi="Times New Roman" w:cs="Times New Roman"/>
          <w:b/>
          <w:bCs/>
        </w:rPr>
        <w:t>SYPRO-Orange thermal shift assay</w:t>
      </w:r>
    </w:p>
    <w:p w14:paraId="266F9A49" w14:textId="2E388008" w:rsidR="00FB77C1" w:rsidRPr="00FB77C1" w:rsidRDefault="00FB77C1" w:rsidP="00C723D8">
      <w:pPr>
        <w:ind w:firstLine="720"/>
        <w:rPr>
          <w:rFonts w:ascii="Times New Roman" w:hAnsi="Times New Roman" w:cs="Times New Roman"/>
        </w:rPr>
      </w:pPr>
      <w:r w:rsidRPr="00FB77C1">
        <w:rPr>
          <w:rFonts w:ascii="Times New Roman" w:hAnsi="Times New Roman" w:cs="Times New Roman"/>
        </w:rPr>
        <w:t xml:space="preserve">Invitrogen™ SYPRO™ Protein Gel Stain (Cat. S6650) was purchased from </w:t>
      </w:r>
      <w:proofErr w:type="spellStart"/>
      <w:r w:rsidRPr="00FB77C1">
        <w:rPr>
          <w:rFonts w:ascii="Times New Roman" w:hAnsi="Times New Roman" w:cs="Times New Roman"/>
        </w:rPr>
        <w:t>Thermo</w:t>
      </w:r>
      <w:proofErr w:type="spellEnd"/>
      <w:r w:rsidRPr="00FB77C1">
        <w:rPr>
          <w:rFonts w:ascii="Times New Roman" w:hAnsi="Times New Roman" w:cs="Times New Roman"/>
        </w:rPr>
        <w:t xml:space="preserve"> Fisher Scientific. Triplicate 25 µL reaction mixtures were prepared by combining 2.5 µL of a 50X SYPRO™ Orange stain with 22.5 µL of a 0.5 mg/mL protein sample in a buffer containing 50 mM Tris, 150 mM NaCl, 5 mM β-</w:t>
      </w:r>
      <w:proofErr w:type="spellStart"/>
      <w:r w:rsidRPr="00FB77C1">
        <w:rPr>
          <w:rFonts w:ascii="Times New Roman" w:hAnsi="Times New Roman" w:cs="Times New Roman"/>
        </w:rPr>
        <w:t>mercaptoethanol</w:t>
      </w:r>
      <w:proofErr w:type="spellEnd"/>
      <w:r w:rsidRPr="00FB77C1">
        <w:rPr>
          <w:rFonts w:ascii="Times New Roman" w:hAnsi="Times New Roman" w:cs="Times New Roman"/>
        </w:rPr>
        <w:t xml:space="preserve">, and 5% glycerol (pH 8.0 for WT </w:t>
      </w:r>
      <w:proofErr w:type="spellStart"/>
      <w:r w:rsidRPr="00FB77C1">
        <w:rPr>
          <w:rFonts w:ascii="Times New Roman" w:hAnsi="Times New Roman" w:cs="Times New Roman"/>
        </w:rPr>
        <w:t>SrmB</w:t>
      </w:r>
      <w:proofErr w:type="spellEnd"/>
      <w:r w:rsidRPr="00FB77C1">
        <w:rPr>
          <w:rFonts w:ascii="Times New Roman" w:hAnsi="Times New Roman" w:cs="Times New Roman"/>
        </w:rPr>
        <w:t xml:space="preserve"> and pH 7.4 for all others</w:t>
      </w:r>
      <w:r w:rsidR="005B0147">
        <w:rPr>
          <w:rFonts w:ascii="Times New Roman" w:hAnsi="Times New Roman" w:cs="Times New Roman"/>
        </w:rPr>
        <w:t>)</w:t>
      </w:r>
      <w:r w:rsidRPr="00FB77C1">
        <w:rPr>
          <w:rFonts w:ascii="Times New Roman" w:hAnsi="Times New Roman" w:cs="Times New Roman"/>
        </w:rPr>
        <w:t>. These mixtures were then dispensed into a 96-well qPCR microplate, and triplicate negative controls (lacking protein) were also prepared. Fluorescence was measured at 488 nm using the Bio-Rad CFX Connect™ Real Time System with a Hard-Shell® PCR 96-well, tin-wall plate. The melt curve was generated by increasing the temperature from 10 °C to 95 °C in increments of 0.5 °C with a 10-second hold at each step, and the melt peak was determined by taking the derivative of the melt curve.</w:t>
      </w:r>
    </w:p>
    <w:p w14:paraId="518A65C2" w14:textId="227EB278" w:rsidR="00FB77C1" w:rsidRPr="00E925D9" w:rsidRDefault="00FB77C1" w:rsidP="00C723D8">
      <w:pPr>
        <w:ind w:firstLine="720"/>
        <w:rPr>
          <w:rFonts w:ascii="Times New Roman" w:hAnsi="Times New Roman" w:cs="Times New Roman"/>
        </w:rPr>
      </w:pPr>
      <w:r w:rsidRPr="00FB77C1">
        <w:rPr>
          <w:rFonts w:ascii="Times New Roman" w:hAnsi="Times New Roman" w:cs="Times New Roman"/>
        </w:rPr>
        <w:t xml:space="preserve">The measured melting temperatures (Tm) were 49.9 ± 0.1 °C for wild-type </w:t>
      </w:r>
      <w:proofErr w:type="spellStart"/>
      <w:r w:rsidRPr="00FB77C1">
        <w:rPr>
          <w:rFonts w:ascii="Times New Roman" w:hAnsi="Times New Roman" w:cs="Times New Roman"/>
        </w:rPr>
        <w:t>EngA</w:t>
      </w:r>
      <w:proofErr w:type="spellEnd"/>
      <w:r w:rsidRPr="00FB77C1">
        <w:rPr>
          <w:rFonts w:ascii="Times New Roman" w:hAnsi="Times New Roman" w:cs="Times New Roman"/>
        </w:rPr>
        <w:t xml:space="preserve"> and 47.5 ± 0.2 °C for the ΔK </w:t>
      </w:r>
      <w:proofErr w:type="spellStart"/>
      <w:r w:rsidRPr="00FB77C1">
        <w:rPr>
          <w:rFonts w:ascii="Times New Roman" w:hAnsi="Times New Roman" w:cs="Times New Roman"/>
        </w:rPr>
        <w:t>EngA</w:t>
      </w:r>
      <w:proofErr w:type="spellEnd"/>
      <w:r w:rsidRPr="00FB77C1">
        <w:rPr>
          <w:rFonts w:ascii="Times New Roman" w:hAnsi="Times New Roman" w:cs="Times New Roman"/>
        </w:rPr>
        <w:t xml:space="preserve"> variant, and 48.1 ± 0.1 °C for wild-type </w:t>
      </w:r>
      <w:proofErr w:type="spellStart"/>
      <w:r w:rsidRPr="00FB77C1">
        <w:rPr>
          <w:rFonts w:ascii="Times New Roman" w:hAnsi="Times New Roman" w:cs="Times New Roman"/>
        </w:rPr>
        <w:t>SrmB</w:t>
      </w:r>
      <w:proofErr w:type="spellEnd"/>
      <w:r w:rsidRPr="00FB77C1">
        <w:rPr>
          <w:rFonts w:ascii="Times New Roman" w:hAnsi="Times New Roman" w:cs="Times New Roman"/>
        </w:rPr>
        <w:t xml:space="preserve"> and 50.0 ± 0.2 °C for the ΔK </w:t>
      </w:r>
      <w:proofErr w:type="spellStart"/>
      <w:r w:rsidRPr="00FB77C1">
        <w:rPr>
          <w:rFonts w:ascii="Times New Roman" w:hAnsi="Times New Roman" w:cs="Times New Roman"/>
        </w:rPr>
        <w:t>SrmB</w:t>
      </w:r>
      <w:proofErr w:type="spellEnd"/>
      <w:r w:rsidRPr="00FB77C1">
        <w:rPr>
          <w:rFonts w:ascii="Times New Roman" w:hAnsi="Times New Roman" w:cs="Times New Roman"/>
        </w:rPr>
        <w:t xml:space="preserve"> variant (n = 3, with errors representing standard deviations). These results indicate no significant difference between the corresponding WT and the mutant, and that the Lys deletion does not significantly affect the overall protein structure.</w:t>
      </w:r>
    </w:p>
    <w:p w14:paraId="451CFCAE" w14:textId="77777777" w:rsidR="00540516" w:rsidRDefault="00540516"/>
    <w:p w14:paraId="27A3536B" w14:textId="77777777" w:rsidR="00332FF9" w:rsidRDefault="00332FF9"/>
    <w:p w14:paraId="59AD96BA" w14:textId="47DD6BA1" w:rsidR="00332FF9" w:rsidRDefault="00332FF9">
      <w:pPr>
        <w:rPr>
          <w:rFonts w:ascii="Times New Roman" w:hAnsi="Times New Roman" w:cs="Times New Roman"/>
          <w:b/>
          <w:bCs/>
        </w:rPr>
      </w:pPr>
      <w:r w:rsidRPr="00332FF9">
        <w:rPr>
          <w:rFonts w:ascii="Times New Roman" w:hAnsi="Times New Roman" w:cs="Times New Roman"/>
          <w:b/>
          <w:bCs/>
        </w:rPr>
        <w:lastRenderedPageBreak/>
        <w:t>References</w:t>
      </w:r>
    </w:p>
    <w:sdt>
      <w:sdtPr>
        <w:rPr>
          <w:rFonts w:ascii="Times New Roman" w:hAnsi="Times New Roman" w:cs="Times New Roman"/>
          <w:bCs/>
          <w:color w:val="000000"/>
        </w:rPr>
        <w:tag w:val="MENDELEY_BIBLIOGRAPHY"/>
        <w:id w:val="-1288507792"/>
        <w:placeholder>
          <w:docPart w:val="DefaultPlaceholder_-1854013440"/>
        </w:placeholder>
      </w:sdtPr>
      <w:sdtEndPr/>
      <w:sdtContent>
        <w:p w14:paraId="3B4ADBF9" w14:textId="77777777" w:rsidR="009F29ED" w:rsidRPr="009B52C3" w:rsidRDefault="009F29ED">
          <w:pPr>
            <w:autoSpaceDE w:val="0"/>
            <w:autoSpaceDN w:val="0"/>
            <w:ind w:hanging="640"/>
            <w:divId w:val="1552495129"/>
            <w:rPr>
              <w:rFonts w:ascii="Times New Roman" w:eastAsia="Times New Roman" w:hAnsi="Times New Roman" w:cs="Times New Roman"/>
              <w:kern w:val="0"/>
              <w14:ligatures w14:val="none"/>
            </w:rPr>
          </w:pPr>
          <w:r w:rsidRPr="009B52C3">
            <w:rPr>
              <w:rFonts w:ascii="Times New Roman" w:eastAsia="Times New Roman" w:hAnsi="Times New Roman" w:cs="Times New Roman"/>
            </w:rPr>
            <w:t xml:space="preserve">1. </w:t>
          </w:r>
          <w:r w:rsidRPr="009B52C3">
            <w:rPr>
              <w:rFonts w:ascii="Times New Roman" w:eastAsia="Times New Roman" w:hAnsi="Times New Roman" w:cs="Times New Roman"/>
            </w:rPr>
            <w:tab/>
            <w:t>Watson, J. F., and García-</w:t>
          </w:r>
          <w:proofErr w:type="spellStart"/>
          <w:r w:rsidRPr="009B52C3">
            <w:rPr>
              <w:rFonts w:ascii="Times New Roman" w:eastAsia="Times New Roman" w:hAnsi="Times New Roman" w:cs="Times New Roman"/>
            </w:rPr>
            <w:t>Nafría</w:t>
          </w:r>
          <w:proofErr w:type="spellEnd"/>
          <w:r w:rsidRPr="009B52C3">
            <w:rPr>
              <w:rFonts w:ascii="Times New Roman" w:eastAsia="Times New Roman" w:hAnsi="Times New Roman" w:cs="Times New Roman"/>
            </w:rPr>
            <w:t xml:space="preserve">, J. (2019) In vivo DNA assembly using common laboratory bacteria: A re-emerging tool to simplify molecular cloning. </w:t>
          </w:r>
          <w:r w:rsidRPr="009B52C3">
            <w:rPr>
              <w:rFonts w:ascii="Times New Roman" w:eastAsia="Times New Roman" w:hAnsi="Times New Roman" w:cs="Times New Roman"/>
              <w:i/>
              <w:iCs/>
            </w:rPr>
            <w:t>J. Biol. Chem</w:t>
          </w:r>
          <w:r w:rsidRPr="009B52C3">
            <w:rPr>
              <w:rFonts w:ascii="Times New Roman" w:eastAsia="Times New Roman" w:hAnsi="Times New Roman" w:cs="Times New Roman"/>
            </w:rPr>
            <w:t xml:space="preserve">. </w:t>
          </w:r>
          <w:r w:rsidRPr="009B52C3">
            <w:rPr>
              <w:rFonts w:ascii="Times New Roman" w:eastAsia="Times New Roman" w:hAnsi="Times New Roman" w:cs="Times New Roman"/>
              <w:b/>
              <w:bCs/>
            </w:rPr>
            <w:t>294</w:t>
          </w:r>
          <w:r w:rsidRPr="009B52C3">
            <w:rPr>
              <w:rFonts w:ascii="Times New Roman" w:eastAsia="Times New Roman" w:hAnsi="Times New Roman" w:cs="Times New Roman"/>
            </w:rPr>
            <w:t>, 15271</w:t>
          </w:r>
        </w:p>
        <w:p w14:paraId="41E5A943" w14:textId="77777777" w:rsidR="009F29ED" w:rsidRPr="004F7B40" w:rsidRDefault="009F29ED">
          <w:pPr>
            <w:autoSpaceDE w:val="0"/>
            <w:autoSpaceDN w:val="0"/>
            <w:ind w:hanging="640"/>
            <w:divId w:val="405956924"/>
            <w:rPr>
              <w:rFonts w:ascii="Times New Roman" w:eastAsia="Times New Roman" w:hAnsi="Times New Roman" w:cs="Times New Roman"/>
            </w:rPr>
          </w:pPr>
          <w:r w:rsidRPr="009B52C3">
            <w:rPr>
              <w:rFonts w:ascii="Times New Roman" w:eastAsia="Times New Roman" w:hAnsi="Times New Roman" w:cs="Times New Roman"/>
            </w:rPr>
            <w:t xml:space="preserve">2. </w:t>
          </w:r>
          <w:r w:rsidRPr="009B52C3">
            <w:rPr>
              <w:rFonts w:ascii="Times New Roman" w:eastAsia="Times New Roman" w:hAnsi="Times New Roman" w:cs="Times New Roman"/>
            </w:rPr>
            <w:tab/>
            <w:t xml:space="preserve">Lehotsky, K., Neville, N., and Jia, Z. (2024) Protocol for detecting histidine polyphosphate modification of human proteins via MBP-tagged expression in E. coli. </w:t>
          </w:r>
          <w:r w:rsidRPr="004F7B40">
            <w:rPr>
              <w:rFonts w:ascii="Times New Roman" w:eastAsia="Times New Roman" w:hAnsi="Times New Roman" w:cs="Times New Roman"/>
              <w:i/>
              <w:iCs/>
            </w:rPr>
            <w:t xml:space="preserve">STAR </w:t>
          </w:r>
          <w:proofErr w:type="spellStart"/>
          <w:r w:rsidRPr="004F7B40">
            <w:rPr>
              <w:rFonts w:ascii="Times New Roman" w:eastAsia="Times New Roman" w:hAnsi="Times New Roman" w:cs="Times New Roman"/>
              <w:i/>
              <w:iCs/>
            </w:rPr>
            <w:t>Protoc</w:t>
          </w:r>
          <w:proofErr w:type="spellEnd"/>
          <w:r w:rsidRPr="004F7B40">
            <w:rPr>
              <w:rFonts w:ascii="Times New Roman" w:eastAsia="Times New Roman" w:hAnsi="Times New Roman" w:cs="Times New Roman"/>
            </w:rPr>
            <w:t xml:space="preserve">. </w:t>
          </w:r>
          <w:r w:rsidRPr="004F7B40">
            <w:rPr>
              <w:rFonts w:ascii="Times New Roman" w:eastAsia="Times New Roman" w:hAnsi="Times New Roman" w:cs="Times New Roman"/>
              <w:b/>
              <w:bCs/>
            </w:rPr>
            <w:t>5</w:t>
          </w:r>
          <w:r w:rsidRPr="004F7B40">
            <w:rPr>
              <w:rFonts w:ascii="Times New Roman" w:eastAsia="Times New Roman" w:hAnsi="Times New Roman" w:cs="Times New Roman"/>
            </w:rPr>
            <w:t>, 102947</w:t>
          </w:r>
        </w:p>
        <w:p w14:paraId="229B45F6" w14:textId="77777777" w:rsidR="009F29ED" w:rsidRPr="009B52C3" w:rsidRDefault="009F29ED">
          <w:pPr>
            <w:autoSpaceDE w:val="0"/>
            <w:autoSpaceDN w:val="0"/>
            <w:ind w:hanging="640"/>
            <w:divId w:val="920718600"/>
            <w:rPr>
              <w:rFonts w:ascii="Times New Roman" w:eastAsia="Times New Roman" w:hAnsi="Times New Roman" w:cs="Times New Roman"/>
              <w:lang w:val="fr-FR"/>
            </w:rPr>
          </w:pPr>
          <w:r w:rsidRPr="004F7B40">
            <w:rPr>
              <w:rFonts w:ascii="Times New Roman" w:eastAsia="Times New Roman" w:hAnsi="Times New Roman" w:cs="Times New Roman"/>
            </w:rPr>
            <w:t xml:space="preserve">3. </w:t>
          </w:r>
          <w:r w:rsidRPr="004F7B40">
            <w:rPr>
              <w:rFonts w:ascii="Times New Roman" w:eastAsia="Times New Roman" w:hAnsi="Times New Roman" w:cs="Times New Roman"/>
            </w:rPr>
            <w:tab/>
          </w:r>
          <w:r w:rsidRPr="009B52C3">
            <w:rPr>
              <w:rFonts w:ascii="Times New Roman" w:eastAsia="Times New Roman" w:hAnsi="Times New Roman" w:cs="Times New Roman"/>
              <w:lang w:val="fr-FR"/>
            </w:rPr>
            <w:t xml:space="preserve">O’Toole, G. A. (2011) </w:t>
          </w:r>
          <w:proofErr w:type="spellStart"/>
          <w:r w:rsidRPr="009B52C3">
            <w:rPr>
              <w:rFonts w:ascii="Times New Roman" w:eastAsia="Times New Roman" w:hAnsi="Times New Roman" w:cs="Times New Roman"/>
              <w:lang w:val="fr-FR"/>
            </w:rPr>
            <w:t>Microtiter</w:t>
          </w:r>
          <w:proofErr w:type="spellEnd"/>
          <w:r w:rsidRPr="009B52C3">
            <w:rPr>
              <w:rFonts w:ascii="Times New Roman" w:eastAsia="Times New Roman" w:hAnsi="Times New Roman" w:cs="Times New Roman"/>
              <w:lang w:val="fr-FR"/>
            </w:rPr>
            <w:t xml:space="preserve"> </w:t>
          </w:r>
          <w:proofErr w:type="spellStart"/>
          <w:r w:rsidRPr="009B52C3">
            <w:rPr>
              <w:rFonts w:ascii="Times New Roman" w:eastAsia="Times New Roman" w:hAnsi="Times New Roman" w:cs="Times New Roman"/>
              <w:lang w:val="fr-FR"/>
            </w:rPr>
            <w:t>dish</w:t>
          </w:r>
          <w:proofErr w:type="spellEnd"/>
          <w:r w:rsidRPr="009B52C3">
            <w:rPr>
              <w:rFonts w:ascii="Times New Roman" w:eastAsia="Times New Roman" w:hAnsi="Times New Roman" w:cs="Times New Roman"/>
              <w:lang w:val="fr-FR"/>
            </w:rPr>
            <w:t xml:space="preserve"> biofilm formation </w:t>
          </w:r>
          <w:proofErr w:type="spellStart"/>
          <w:r w:rsidRPr="009B52C3">
            <w:rPr>
              <w:rFonts w:ascii="Times New Roman" w:eastAsia="Times New Roman" w:hAnsi="Times New Roman" w:cs="Times New Roman"/>
              <w:lang w:val="fr-FR"/>
            </w:rPr>
            <w:t>assay</w:t>
          </w:r>
          <w:proofErr w:type="spellEnd"/>
          <w:r w:rsidRPr="009B52C3">
            <w:rPr>
              <w:rFonts w:ascii="Times New Roman" w:eastAsia="Times New Roman" w:hAnsi="Times New Roman" w:cs="Times New Roman"/>
              <w:lang w:val="fr-FR"/>
            </w:rPr>
            <w:t xml:space="preserve">. </w:t>
          </w:r>
          <w:proofErr w:type="spellStart"/>
          <w:r w:rsidRPr="009B52C3">
            <w:rPr>
              <w:rFonts w:ascii="Times New Roman" w:eastAsia="Times New Roman" w:hAnsi="Times New Roman" w:cs="Times New Roman"/>
              <w:i/>
              <w:iCs/>
              <w:lang w:val="fr-FR"/>
            </w:rPr>
            <w:t>J</w:t>
          </w:r>
          <w:proofErr w:type="spellEnd"/>
          <w:r w:rsidRPr="009B52C3">
            <w:rPr>
              <w:rFonts w:ascii="Times New Roman" w:eastAsia="Times New Roman" w:hAnsi="Times New Roman" w:cs="Times New Roman"/>
              <w:i/>
              <w:iCs/>
              <w:lang w:val="fr-FR"/>
            </w:rPr>
            <w:t xml:space="preserve"> Vis </w:t>
          </w:r>
          <w:proofErr w:type="spellStart"/>
          <w:r w:rsidRPr="009B52C3">
            <w:rPr>
              <w:rFonts w:ascii="Times New Roman" w:eastAsia="Times New Roman" w:hAnsi="Times New Roman" w:cs="Times New Roman"/>
              <w:i/>
              <w:iCs/>
              <w:lang w:val="fr-FR"/>
            </w:rPr>
            <w:t>Exp</w:t>
          </w:r>
          <w:proofErr w:type="spellEnd"/>
          <w:r w:rsidRPr="009B52C3">
            <w:rPr>
              <w:rFonts w:ascii="Times New Roman" w:eastAsia="Times New Roman" w:hAnsi="Times New Roman" w:cs="Times New Roman"/>
              <w:lang w:val="fr-FR"/>
            </w:rPr>
            <w:t>. 10.3791/2437</w:t>
          </w:r>
        </w:p>
        <w:p w14:paraId="39D7A0F2" w14:textId="77777777" w:rsidR="009F29ED" w:rsidRPr="009B52C3" w:rsidRDefault="009F29ED">
          <w:pPr>
            <w:autoSpaceDE w:val="0"/>
            <w:autoSpaceDN w:val="0"/>
            <w:ind w:hanging="640"/>
            <w:divId w:val="1683623157"/>
            <w:rPr>
              <w:rFonts w:ascii="Times New Roman" w:eastAsia="Times New Roman" w:hAnsi="Times New Roman" w:cs="Times New Roman"/>
            </w:rPr>
          </w:pPr>
          <w:r w:rsidRPr="004F7B40">
            <w:rPr>
              <w:rFonts w:ascii="Times New Roman" w:eastAsia="Times New Roman" w:hAnsi="Times New Roman" w:cs="Times New Roman"/>
              <w:lang w:val="fr-FR"/>
            </w:rPr>
            <w:t xml:space="preserve">4. </w:t>
          </w:r>
          <w:r w:rsidRPr="004F7B40">
            <w:rPr>
              <w:rFonts w:ascii="Times New Roman" w:eastAsia="Times New Roman" w:hAnsi="Times New Roman" w:cs="Times New Roman"/>
              <w:lang w:val="fr-FR"/>
            </w:rPr>
            <w:tab/>
          </w:r>
          <w:r w:rsidRPr="009B52C3">
            <w:rPr>
              <w:rFonts w:ascii="Times New Roman" w:eastAsia="Times New Roman" w:hAnsi="Times New Roman" w:cs="Times New Roman"/>
            </w:rPr>
            <w:t xml:space="preserve">Yeom, J., and Park, W. (2012) Pleiotropic effects of the </w:t>
          </w:r>
          <w:proofErr w:type="spellStart"/>
          <w:r w:rsidRPr="009B52C3">
            <w:rPr>
              <w:rFonts w:ascii="Times New Roman" w:eastAsia="Times New Roman" w:hAnsi="Times New Roman" w:cs="Times New Roman"/>
            </w:rPr>
            <w:t>mioC</w:t>
          </w:r>
          <w:proofErr w:type="spellEnd"/>
          <w:r w:rsidRPr="009B52C3">
            <w:rPr>
              <w:rFonts w:ascii="Times New Roman" w:eastAsia="Times New Roman" w:hAnsi="Times New Roman" w:cs="Times New Roman"/>
            </w:rPr>
            <w:t xml:space="preserve"> mutation on the physiology of Pseudomonas aeruginosa PAO1. </w:t>
          </w:r>
          <w:r w:rsidRPr="009B52C3">
            <w:rPr>
              <w:rFonts w:ascii="Times New Roman" w:eastAsia="Times New Roman" w:hAnsi="Times New Roman" w:cs="Times New Roman"/>
              <w:i/>
              <w:iCs/>
            </w:rPr>
            <w:t xml:space="preserve">FEMS </w:t>
          </w:r>
          <w:proofErr w:type="spellStart"/>
          <w:r w:rsidRPr="009B52C3">
            <w:rPr>
              <w:rFonts w:ascii="Times New Roman" w:eastAsia="Times New Roman" w:hAnsi="Times New Roman" w:cs="Times New Roman"/>
              <w:i/>
              <w:iCs/>
            </w:rPr>
            <w:t>Microbiol</w:t>
          </w:r>
          <w:proofErr w:type="spellEnd"/>
          <w:r w:rsidRPr="009B52C3">
            <w:rPr>
              <w:rFonts w:ascii="Times New Roman" w:eastAsia="Times New Roman" w:hAnsi="Times New Roman" w:cs="Times New Roman"/>
              <w:i/>
              <w:iCs/>
            </w:rPr>
            <w:t xml:space="preserve"> Lett</w:t>
          </w:r>
          <w:r w:rsidRPr="009B52C3">
            <w:rPr>
              <w:rFonts w:ascii="Times New Roman" w:eastAsia="Times New Roman" w:hAnsi="Times New Roman" w:cs="Times New Roman"/>
            </w:rPr>
            <w:t xml:space="preserve">. </w:t>
          </w:r>
          <w:r w:rsidRPr="009B52C3">
            <w:rPr>
              <w:rFonts w:ascii="Times New Roman" w:eastAsia="Times New Roman" w:hAnsi="Times New Roman" w:cs="Times New Roman"/>
              <w:b/>
              <w:bCs/>
            </w:rPr>
            <w:t>335</w:t>
          </w:r>
          <w:r w:rsidRPr="009B52C3">
            <w:rPr>
              <w:rFonts w:ascii="Times New Roman" w:eastAsia="Times New Roman" w:hAnsi="Times New Roman" w:cs="Times New Roman"/>
            </w:rPr>
            <w:t>, 47–57</w:t>
          </w:r>
        </w:p>
        <w:p w14:paraId="2C17F8BC" w14:textId="20462EB2" w:rsidR="00332FF9" w:rsidRDefault="009F29ED">
          <w:pPr>
            <w:rPr>
              <w:rFonts w:ascii="Times New Roman" w:hAnsi="Times New Roman" w:cs="Times New Roman"/>
              <w:bCs/>
              <w:color w:val="000000"/>
            </w:rPr>
          </w:pPr>
          <w:r w:rsidRPr="009B52C3">
            <w:rPr>
              <w:rFonts w:ascii="Times New Roman" w:eastAsia="Times New Roman" w:hAnsi="Times New Roman" w:cs="Times New Roman"/>
            </w:rPr>
            <w:t> </w:t>
          </w:r>
        </w:p>
      </w:sdtContent>
    </w:sdt>
    <w:p w14:paraId="26C44A6A" w14:textId="77777777" w:rsidR="006B024A" w:rsidRDefault="006B024A">
      <w:pPr>
        <w:rPr>
          <w:rFonts w:ascii="Times New Roman" w:hAnsi="Times New Roman" w:cs="Times New Roman"/>
          <w:bCs/>
          <w:color w:val="000000"/>
        </w:rPr>
      </w:pPr>
    </w:p>
    <w:p w14:paraId="20C40FC1" w14:textId="77777777" w:rsidR="006B024A" w:rsidRDefault="006B024A">
      <w:pPr>
        <w:rPr>
          <w:rFonts w:ascii="Times New Roman" w:hAnsi="Times New Roman" w:cs="Times New Roman"/>
          <w:bCs/>
          <w:color w:val="000000"/>
        </w:rPr>
      </w:pPr>
    </w:p>
    <w:p w14:paraId="3A34760E" w14:textId="77777777" w:rsidR="006B024A" w:rsidRDefault="006B024A">
      <w:pPr>
        <w:rPr>
          <w:rFonts w:ascii="Times New Roman" w:hAnsi="Times New Roman" w:cs="Times New Roman"/>
          <w:bCs/>
          <w:color w:val="000000"/>
        </w:rPr>
      </w:pPr>
    </w:p>
    <w:p w14:paraId="21B05090" w14:textId="77777777" w:rsidR="006B024A" w:rsidRDefault="006B024A">
      <w:pPr>
        <w:rPr>
          <w:rFonts w:ascii="Times New Roman" w:hAnsi="Times New Roman" w:cs="Times New Roman"/>
          <w:bCs/>
          <w:color w:val="000000"/>
        </w:rPr>
      </w:pPr>
    </w:p>
    <w:p w14:paraId="5DC9D97B" w14:textId="77777777" w:rsidR="006B024A" w:rsidRDefault="006B024A">
      <w:pPr>
        <w:rPr>
          <w:rFonts w:ascii="Times New Roman" w:hAnsi="Times New Roman" w:cs="Times New Roman"/>
          <w:bCs/>
          <w:color w:val="000000"/>
        </w:rPr>
      </w:pPr>
    </w:p>
    <w:p w14:paraId="2D314913" w14:textId="77777777" w:rsidR="006B024A" w:rsidRDefault="006B024A">
      <w:pPr>
        <w:rPr>
          <w:rFonts w:ascii="Times New Roman" w:hAnsi="Times New Roman" w:cs="Times New Roman"/>
          <w:bCs/>
          <w:color w:val="000000"/>
        </w:rPr>
      </w:pPr>
    </w:p>
    <w:p w14:paraId="153A3B3D" w14:textId="77777777" w:rsidR="006B024A" w:rsidRDefault="006B024A">
      <w:pPr>
        <w:rPr>
          <w:rFonts w:ascii="Times New Roman" w:hAnsi="Times New Roman" w:cs="Times New Roman"/>
          <w:bCs/>
          <w:color w:val="000000"/>
        </w:rPr>
      </w:pPr>
    </w:p>
    <w:p w14:paraId="5FEC0E5D" w14:textId="77777777" w:rsidR="006B024A" w:rsidRDefault="006B024A">
      <w:pPr>
        <w:rPr>
          <w:rFonts w:ascii="Times New Roman" w:hAnsi="Times New Roman" w:cs="Times New Roman"/>
          <w:bCs/>
          <w:color w:val="000000"/>
        </w:rPr>
      </w:pPr>
    </w:p>
    <w:p w14:paraId="7A11A460" w14:textId="77777777" w:rsidR="006B024A" w:rsidRDefault="006B024A">
      <w:pPr>
        <w:rPr>
          <w:rFonts w:ascii="Times New Roman" w:hAnsi="Times New Roman" w:cs="Times New Roman"/>
          <w:bCs/>
          <w:color w:val="000000"/>
        </w:rPr>
      </w:pPr>
    </w:p>
    <w:p w14:paraId="3D3E1C0D" w14:textId="77777777" w:rsidR="006B024A" w:rsidRDefault="006B024A">
      <w:pPr>
        <w:rPr>
          <w:rFonts w:ascii="Times New Roman" w:hAnsi="Times New Roman" w:cs="Times New Roman"/>
          <w:bCs/>
          <w:color w:val="000000"/>
        </w:rPr>
      </w:pPr>
    </w:p>
    <w:p w14:paraId="734C3FBC" w14:textId="77777777" w:rsidR="006B024A" w:rsidRDefault="006B024A">
      <w:pPr>
        <w:rPr>
          <w:rFonts w:ascii="Times New Roman" w:hAnsi="Times New Roman" w:cs="Times New Roman"/>
          <w:bCs/>
          <w:color w:val="000000"/>
        </w:rPr>
      </w:pPr>
    </w:p>
    <w:p w14:paraId="6822D17D" w14:textId="77777777" w:rsidR="006B024A" w:rsidRDefault="006B024A">
      <w:pPr>
        <w:rPr>
          <w:rFonts w:ascii="Times New Roman" w:hAnsi="Times New Roman" w:cs="Times New Roman"/>
          <w:bCs/>
          <w:color w:val="000000"/>
        </w:rPr>
      </w:pPr>
    </w:p>
    <w:p w14:paraId="0FB79BBD" w14:textId="77777777" w:rsidR="006B024A" w:rsidRDefault="006B024A">
      <w:pPr>
        <w:rPr>
          <w:rFonts w:ascii="Times New Roman" w:hAnsi="Times New Roman" w:cs="Times New Roman"/>
          <w:bCs/>
          <w:color w:val="000000"/>
        </w:rPr>
      </w:pPr>
    </w:p>
    <w:p w14:paraId="1BFBB44A" w14:textId="77777777" w:rsidR="006B024A" w:rsidRDefault="006B024A">
      <w:pPr>
        <w:rPr>
          <w:rFonts w:ascii="Times New Roman" w:hAnsi="Times New Roman" w:cs="Times New Roman"/>
          <w:bCs/>
          <w:color w:val="000000"/>
        </w:rPr>
      </w:pPr>
    </w:p>
    <w:p w14:paraId="48BF2575" w14:textId="77777777" w:rsidR="001613A7" w:rsidRDefault="002D6792" w:rsidP="002D6792">
      <w:pPr>
        <w:rPr>
          <w:rFonts w:ascii="Times New Roman" w:hAnsi="Times New Roman" w:cs="Times New Roman"/>
          <w:b/>
          <w:bCs/>
        </w:rPr>
      </w:pPr>
      <w:r>
        <w:rPr>
          <w:rFonts w:ascii="Times New Roman" w:hAnsi="Times New Roman" w:cs="Times New Roman"/>
          <w:b/>
          <w:bCs/>
          <w:noProof/>
          <w14:ligatures w14:val="none"/>
        </w:rPr>
        <w:lastRenderedPageBreak/>
        <w:drawing>
          <wp:inline distT="0" distB="0" distL="0" distR="0" wp14:anchorId="3BE95160" wp14:editId="023D1FBD">
            <wp:extent cx="5943600" cy="3016045"/>
            <wp:effectExtent l="0" t="0" r="0" b="0"/>
            <wp:docPr id="146352845" name="Picture 1"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52845" name="Picture 1" descr="A close-up of a test results&#10;&#10;AI-generated content may be incorrect."/>
                    <pic:cNvPicPr/>
                  </pic:nvPicPr>
                  <pic:blipFill rotWithShape="1">
                    <a:blip r:embed="rId8" cstate="print">
                      <a:extLst>
                        <a:ext uri="{28A0092B-C50C-407E-A947-70E740481C1C}">
                          <a14:useLocalDpi xmlns:a14="http://schemas.microsoft.com/office/drawing/2010/main" val="0"/>
                        </a:ext>
                      </a:extLst>
                    </a:blip>
                    <a:srcRect b="60531"/>
                    <a:stretch/>
                  </pic:blipFill>
                  <pic:spPr bwMode="auto">
                    <a:xfrm>
                      <a:off x="0" y="0"/>
                      <a:ext cx="5943600" cy="3016045"/>
                    </a:xfrm>
                    <a:prstGeom prst="rect">
                      <a:avLst/>
                    </a:prstGeom>
                    <a:ln>
                      <a:noFill/>
                    </a:ln>
                    <a:extLst>
                      <a:ext uri="{53640926-AAD7-44D8-BBD7-CCE9431645EC}">
                        <a14:shadowObscured xmlns:a14="http://schemas.microsoft.com/office/drawing/2010/main"/>
                      </a:ext>
                    </a:extLst>
                  </pic:spPr>
                </pic:pic>
              </a:graphicData>
            </a:graphic>
          </wp:inline>
        </w:drawing>
      </w:r>
    </w:p>
    <w:p w14:paraId="4CA00082" w14:textId="702EA6BA" w:rsidR="002D6792" w:rsidRDefault="002D6792" w:rsidP="002D6792">
      <w:pPr>
        <w:rPr>
          <w:rFonts w:ascii="Times New Roman" w:hAnsi="Times New Roman" w:cs="Times New Roman"/>
        </w:rPr>
      </w:pPr>
      <w:r>
        <w:rPr>
          <w:rFonts w:ascii="Times New Roman" w:hAnsi="Times New Roman" w:cs="Times New Roman"/>
          <w:b/>
          <w:bCs/>
        </w:rPr>
        <w:t xml:space="preserve">Figure S1. Recombinant purification of </w:t>
      </w:r>
      <w:proofErr w:type="spellStart"/>
      <w:r w:rsidR="00054969">
        <w:rPr>
          <w:rFonts w:ascii="Times New Roman" w:hAnsi="Times New Roman" w:cs="Times New Roman"/>
          <w:b/>
          <w:bCs/>
        </w:rPr>
        <w:t>EngA</w:t>
      </w:r>
      <w:proofErr w:type="spellEnd"/>
      <w:r w:rsidR="00054969">
        <w:rPr>
          <w:rFonts w:ascii="Times New Roman" w:hAnsi="Times New Roman" w:cs="Times New Roman"/>
          <w:b/>
          <w:bCs/>
        </w:rPr>
        <w:t xml:space="preserve"> and </w:t>
      </w:r>
      <w:proofErr w:type="spellStart"/>
      <w:r w:rsidR="00054969">
        <w:rPr>
          <w:rFonts w:ascii="Times New Roman" w:hAnsi="Times New Roman" w:cs="Times New Roman"/>
          <w:b/>
          <w:bCs/>
        </w:rPr>
        <w:t>SrmB</w:t>
      </w:r>
      <w:proofErr w:type="spellEnd"/>
      <w:r w:rsidR="00054969">
        <w:rPr>
          <w:rFonts w:ascii="Times New Roman" w:hAnsi="Times New Roman" w:cs="Times New Roman"/>
          <w:b/>
          <w:bCs/>
        </w:rPr>
        <w:t xml:space="preserve">, as well as their Lys deletion mutants, </w:t>
      </w:r>
      <w:r>
        <w:rPr>
          <w:rFonts w:ascii="Times New Roman" w:hAnsi="Times New Roman" w:cs="Times New Roman"/>
          <w:b/>
          <w:bCs/>
        </w:rPr>
        <w:t xml:space="preserve">from </w:t>
      </w:r>
      <w:r w:rsidRPr="001613A7">
        <w:rPr>
          <w:rFonts w:ascii="Times New Roman" w:hAnsi="Times New Roman" w:cs="Times New Roman"/>
          <w:b/>
          <w:bCs/>
        </w:rPr>
        <w:t xml:space="preserve">BL21(DE3) RIPL </w:t>
      </w:r>
      <w:r w:rsidRPr="001613A7">
        <w:rPr>
          <w:rFonts w:ascii="Times New Roman" w:hAnsi="Times New Roman" w:cs="Times New Roman"/>
          <w:b/>
          <w:bCs/>
          <w:i/>
          <w:iCs/>
        </w:rPr>
        <w:t xml:space="preserve">E. coli </w:t>
      </w:r>
      <w:r w:rsidRPr="001613A7">
        <w:rPr>
          <w:rFonts w:ascii="Times New Roman" w:hAnsi="Times New Roman" w:cs="Times New Roman"/>
          <w:b/>
          <w:bCs/>
        </w:rPr>
        <w:t>cells.</w:t>
      </w:r>
      <w:r>
        <w:rPr>
          <w:rFonts w:ascii="Times New Roman" w:hAnsi="Times New Roman" w:cs="Times New Roman"/>
          <w:b/>
          <w:bCs/>
        </w:rPr>
        <w:t xml:space="preserve"> </w:t>
      </w:r>
      <w:r>
        <w:rPr>
          <w:rFonts w:ascii="Times New Roman" w:hAnsi="Times New Roman" w:cs="Times New Roman"/>
        </w:rPr>
        <w:t xml:space="preserve">Purified WT </w:t>
      </w:r>
      <w:proofErr w:type="spellStart"/>
      <w:r w:rsidRPr="001613A7">
        <w:rPr>
          <w:rFonts w:ascii="Times New Roman" w:hAnsi="Times New Roman" w:cs="Times New Roman"/>
        </w:rPr>
        <w:t>EngA</w:t>
      </w:r>
      <w:proofErr w:type="spellEnd"/>
      <w:r>
        <w:rPr>
          <w:rFonts w:ascii="Times New Roman" w:hAnsi="Times New Roman" w:cs="Times New Roman"/>
        </w:rPr>
        <w:t xml:space="preserve"> </w:t>
      </w:r>
      <w:r w:rsidRPr="001613A7">
        <w:rPr>
          <w:rFonts w:ascii="Times New Roman" w:hAnsi="Times New Roman" w:cs="Times New Roman"/>
          <w:b/>
          <w:bCs/>
        </w:rPr>
        <w:t>(A</w:t>
      </w:r>
      <w:proofErr w:type="gramStart"/>
      <w:r w:rsidRPr="001613A7">
        <w:rPr>
          <w:rFonts w:ascii="Times New Roman" w:hAnsi="Times New Roman" w:cs="Times New Roman"/>
          <w:b/>
          <w:bCs/>
        </w:rPr>
        <w:t>)</w:t>
      </w:r>
      <w:r w:rsidRPr="001613A7">
        <w:rPr>
          <w:rFonts w:ascii="Times New Roman" w:hAnsi="Times New Roman" w:cs="Times New Roman"/>
        </w:rPr>
        <w:t xml:space="preserve"> ,</w:t>
      </w:r>
      <w:proofErr w:type="gramEnd"/>
      <w:r>
        <w:rPr>
          <w:rFonts w:ascii="Times New Roman" w:hAnsi="Times New Roman" w:cs="Times New Roman"/>
          <w:b/>
          <w:bCs/>
        </w:rPr>
        <w:t xml:space="preserve"> </w:t>
      </w:r>
      <w:r>
        <w:rPr>
          <w:rFonts w:ascii="Times New Roman" w:hAnsi="Times New Roman" w:cs="Times New Roman"/>
        </w:rPr>
        <w:t xml:space="preserve">∆K </w:t>
      </w:r>
      <w:proofErr w:type="spellStart"/>
      <w:r>
        <w:rPr>
          <w:rFonts w:ascii="Times New Roman" w:hAnsi="Times New Roman" w:cs="Times New Roman"/>
        </w:rPr>
        <w:t>EngA</w:t>
      </w:r>
      <w:proofErr w:type="spellEnd"/>
      <w:r>
        <w:rPr>
          <w:rFonts w:ascii="Times New Roman" w:hAnsi="Times New Roman" w:cs="Times New Roman"/>
        </w:rPr>
        <w:t xml:space="preserve"> </w:t>
      </w:r>
      <w:r>
        <w:rPr>
          <w:rFonts w:ascii="Times New Roman" w:hAnsi="Times New Roman" w:cs="Times New Roman"/>
          <w:b/>
          <w:bCs/>
        </w:rPr>
        <w:t>(B)</w:t>
      </w:r>
      <w:r>
        <w:rPr>
          <w:rFonts w:ascii="Times New Roman" w:hAnsi="Times New Roman" w:cs="Times New Roman"/>
        </w:rPr>
        <w:t xml:space="preserve">, WT </w:t>
      </w:r>
      <w:proofErr w:type="spellStart"/>
      <w:r>
        <w:rPr>
          <w:rFonts w:ascii="Times New Roman" w:hAnsi="Times New Roman" w:cs="Times New Roman"/>
        </w:rPr>
        <w:t>SrmB</w:t>
      </w:r>
      <w:proofErr w:type="spellEnd"/>
      <w:r>
        <w:rPr>
          <w:rFonts w:ascii="Times New Roman" w:hAnsi="Times New Roman" w:cs="Times New Roman"/>
        </w:rPr>
        <w:t xml:space="preserve"> </w:t>
      </w:r>
      <w:r>
        <w:rPr>
          <w:rFonts w:ascii="Times New Roman" w:hAnsi="Times New Roman" w:cs="Times New Roman"/>
          <w:b/>
          <w:bCs/>
        </w:rPr>
        <w:t>(C)</w:t>
      </w:r>
      <w:r>
        <w:rPr>
          <w:rFonts w:ascii="Times New Roman" w:hAnsi="Times New Roman" w:cs="Times New Roman"/>
        </w:rPr>
        <w:t xml:space="preserve">, and ∆K </w:t>
      </w:r>
      <w:proofErr w:type="spellStart"/>
      <w:r>
        <w:rPr>
          <w:rFonts w:ascii="Times New Roman" w:hAnsi="Times New Roman" w:cs="Times New Roman"/>
        </w:rPr>
        <w:t>SrmB</w:t>
      </w:r>
      <w:proofErr w:type="spellEnd"/>
      <w:r>
        <w:rPr>
          <w:rFonts w:ascii="Times New Roman" w:hAnsi="Times New Roman" w:cs="Times New Roman"/>
        </w:rPr>
        <w:t xml:space="preserve"> </w:t>
      </w:r>
      <w:r>
        <w:rPr>
          <w:rFonts w:ascii="Times New Roman" w:hAnsi="Times New Roman" w:cs="Times New Roman"/>
          <w:b/>
          <w:bCs/>
        </w:rPr>
        <w:t>(D)</w:t>
      </w:r>
      <w:r>
        <w:rPr>
          <w:rFonts w:ascii="Times New Roman" w:hAnsi="Times New Roman" w:cs="Times New Roman"/>
        </w:rPr>
        <w:t xml:space="preserve"> protein samples were resolved on SDS PAGE and stained with Coomassie. Proteins were recombinantly purified via amylose affinity chromatography and subsequent purification via SEC. SDS PAGE gel images depict elution fractions from </w:t>
      </w:r>
      <w:r w:rsidR="00054969">
        <w:rPr>
          <w:rFonts w:ascii="Times New Roman" w:hAnsi="Times New Roman" w:cs="Times New Roman"/>
        </w:rPr>
        <w:t>SEC.</w:t>
      </w:r>
      <w:r>
        <w:rPr>
          <w:rFonts w:ascii="Times New Roman" w:hAnsi="Times New Roman" w:cs="Times New Roman"/>
        </w:rPr>
        <w:t xml:space="preserve"> </w:t>
      </w:r>
    </w:p>
    <w:p w14:paraId="314050CC" w14:textId="77777777" w:rsidR="002D6792" w:rsidRDefault="002D6792" w:rsidP="002D6792">
      <w:pPr>
        <w:rPr>
          <w:rFonts w:ascii="Times New Roman" w:hAnsi="Times New Roman" w:cs="Times New Roman"/>
        </w:rPr>
      </w:pPr>
      <w:r>
        <w:rPr>
          <w:rFonts w:ascii="Times New Roman" w:hAnsi="Times New Roman" w:cs="Times New Roman"/>
          <w:b/>
          <w:bCs/>
          <w:noProof/>
          <w14:ligatures w14:val="none"/>
        </w:rPr>
        <w:drawing>
          <wp:inline distT="0" distB="0" distL="0" distR="0" wp14:anchorId="382C4C14" wp14:editId="166F5E1B">
            <wp:extent cx="5943600" cy="2260600"/>
            <wp:effectExtent l="0" t="0" r="0" b="6350"/>
            <wp:docPr id="168760559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605594" name="Picture 3" descr="A screenshot of a graph&#10;&#10;AI-generated content may be incorrect."/>
                    <pic:cNvPicPr/>
                  </pic:nvPicPr>
                  <pic:blipFill rotWithShape="1">
                    <a:blip r:embed="rId9" cstate="print">
                      <a:extLst>
                        <a:ext uri="{28A0092B-C50C-407E-A947-70E740481C1C}">
                          <a14:useLocalDpi xmlns:a14="http://schemas.microsoft.com/office/drawing/2010/main" val="0"/>
                        </a:ext>
                      </a:extLst>
                    </a:blip>
                    <a:srcRect b="70417"/>
                    <a:stretch/>
                  </pic:blipFill>
                  <pic:spPr bwMode="auto">
                    <a:xfrm>
                      <a:off x="0" y="0"/>
                      <a:ext cx="5943600" cy="2260600"/>
                    </a:xfrm>
                    <a:prstGeom prst="rect">
                      <a:avLst/>
                    </a:prstGeom>
                    <a:ln>
                      <a:noFill/>
                    </a:ln>
                    <a:extLst>
                      <a:ext uri="{53640926-AAD7-44D8-BBD7-CCE9431645EC}">
                        <a14:shadowObscured xmlns:a14="http://schemas.microsoft.com/office/drawing/2010/main"/>
                      </a:ext>
                    </a:extLst>
                  </pic:spPr>
                </pic:pic>
              </a:graphicData>
            </a:graphic>
          </wp:inline>
        </w:drawing>
      </w:r>
    </w:p>
    <w:p w14:paraId="0B686639" w14:textId="77777777" w:rsidR="002D6792" w:rsidRDefault="002D6792" w:rsidP="002D6792">
      <w:pPr>
        <w:spacing w:line="360" w:lineRule="auto"/>
        <w:rPr>
          <w:rFonts w:ascii="Times New Roman" w:hAnsi="Times New Roman" w:cs="Times New Roman"/>
        </w:rPr>
      </w:pPr>
    </w:p>
    <w:p w14:paraId="3F265074" w14:textId="77777777" w:rsidR="002D6792" w:rsidRPr="00332FF9" w:rsidRDefault="002D6792" w:rsidP="002D6792">
      <w:pPr>
        <w:rPr>
          <w:rFonts w:ascii="Times New Roman" w:hAnsi="Times New Roman" w:cs="Times New Roman"/>
          <w:b/>
          <w:bCs/>
        </w:rPr>
      </w:pPr>
      <w:r>
        <w:rPr>
          <w:rFonts w:ascii="Times New Roman" w:hAnsi="Times New Roman" w:cs="Times New Roman"/>
          <w:b/>
          <w:bCs/>
        </w:rPr>
        <w:t xml:space="preserve">Figure S2. Lysine deletions of </w:t>
      </w:r>
      <w:proofErr w:type="spellStart"/>
      <w:r>
        <w:rPr>
          <w:rFonts w:ascii="Times New Roman" w:hAnsi="Times New Roman" w:cs="Times New Roman"/>
          <w:b/>
          <w:bCs/>
        </w:rPr>
        <w:t>EngA</w:t>
      </w:r>
      <w:proofErr w:type="spellEnd"/>
      <w:r>
        <w:rPr>
          <w:rFonts w:ascii="Times New Roman" w:hAnsi="Times New Roman" w:cs="Times New Roman"/>
          <w:b/>
          <w:bCs/>
        </w:rPr>
        <w:t xml:space="preserve"> and </w:t>
      </w:r>
      <w:proofErr w:type="spellStart"/>
      <w:r>
        <w:rPr>
          <w:rFonts w:ascii="Times New Roman" w:hAnsi="Times New Roman" w:cs="Times New Roman"/>
          <w:b/>
          <w:bCs/>
        </w:rPr>
        <w:t>SrmB</w:t>
      </w:r>
      <w:proofErr w:type="spellEnd"/>
      <w:r>
        <w:rPr>
          <w:rFonts w:ascii="Times New Roman" w:hAnsi="Times New Roman" w:cs="Times New Roman"/>
          <w:b/>
          <w:bCs/>
        </w:rPr>
        <w:t xml:space="preserve"> do not compromise secondary structural elements. </w:t>
      </w:r>
      <w:r>
        <w:rPr>
          <w:rFonts w:ascii="Times New Roman" w:hAnsi="Times New Roman" w:cs="Times New Roman"/>
        </w:rPr>
        <w:t xml:space="preserve">CD spectra of recombinantly purified WT </w:t>
      </w:r>
      <w:proofErr w:type="spellStart"/>
      <w:r>
        <w:rPr>
          <w:rFonts w:ascii="Times New Roman" w:hAnsi="Times New Roman" w:cs="Times New Roman"/>
        </w:rPr>
        <w:t>EngA</w:t>
      </w:r>
      <w:proofErr w:type="spellEnd"/>
      <w:r>
        <w:rPr>
          <w:rFonts w:ascii="Times New Roman" w:hAnsi="Times New Roman" w:cs="Times New Roman"/>
        </w:rPr>
        <w:t xml:space="preserve"> and WT </w:t>
      </w:r>
      <w:proofErr w:type="spellStart"/>
      <w:r>
        <w:rPr>
          <w:rFonts w:ascii="Times New Roman" w:hAnsi="Times New Roman" w:cs="Times New Roman"/>
        </w:rPr>
        <w:t>SrmB</w:t>
      </w:r>
      <w:proofErr w:type="spellEnd"/>
      <w:r>
        <w:rPr>
          <w:rFonts w:ascii="Times New Roman" w:hAnsi="Times New Roman" w:cs="Times New Roman"/>
        </w:rPr>
        <w:t xml:space="preserve"> compared to ∆K </w:t>
      </w:r>
      <w:proofErr w:type="spellStart"/>
      <w:r>
        <w:rPr>
          <w:rFonts w:ascii="Times New Roman" w:hAnsi="Times New Roman" w:cs="Times New Roman"/>
        </w:rPr>
        <w:t>EngA</w:t>
      </w:r>
      <w:proofErr w:type="spellEnd"/>
      <w:r>
        <w:rPr>
          <w:rFonts w:ascii="Times New Roman" w:hAnsi="Times New Roman" w:cs="Times New Roman"/>
        </w:rPr>
        <w:t xml:space="preserve"> and ∆K </w:t>
      </w:r>
      <w:proofErr w:type="spellStart"/>
      <w:r>
        <w:rPr>
          <w:rFonts w:ascii="Times New Roman" w:hAnsi="Times New Roman" w:cs="Times New Roman"/>
        </w:rPr>
        <w:t>SrmB</w:t>
      </w:r>
      <w:proofErr w:type="spellEnd"/>
      <w:r>
        <w:rPr>
          <w:rFonts w:ascii="Times New Roman" w:hAnsi="Times New Roman" w:cs="Times New Roman"/>
        </w:rPr>
        <w:t xml:space="preserve">, respectively. </w:t>
      </w:r>
    </w:p>
    <w:p w14:paraId="5E7B2550" w14:textId="77777777" w:rsidR="007F14FF" w:rsidRDefault="007F14FF">
      <w:pPr>
        <w:spacing w:line="259" w:lineRule="auto"/>
        <w:rPr>
          <w:rFonts w:ascii="Times New Roman" w:hAnsi="Times New Roman" w:cs="Times New Roman"/>
          <w:b/>
          <w:bCs/>
        </w:rPr>
      </w:pPr>
      <w:r>
        <w:rPr>
          <w:rFonts w:ascii="Times New Roman" w:hAnsi="Times New Roman" w:cs="Times New Roman"/>
          <w:b/>
          <w:bCs/>
        </w:rPr>
        <w:br w:type="page"/>
      </w:r>
    </w:p>
    <w:p w14:paraId="715EEE4C" w14:textId="1FF6E9FC" w:rsidR="006B024A" w:rsidRPr="00495A30" w:rsidRDefault="006B024A" w:rsidP="006B024A">
      <w:pPr>
        <w:spacing w:line="240" w:lineRule="auto"/>
        <w:rPr>
          <w:rFonts w:ascii="Times New Roman" w:hAnsi="Times New Roman" w:cs="Times New Roman"/>
          <w:b/>
          <w:bCs/>
        </w:rPr>
      </w:pPr>
      <w:r w:rsidRPr="00495A30">
        <w:rPr>
          <w:rFonts w:ascii="Times New Roman" w:hAnsi="Times New Roman" w:cs="Times New Roman"/>
          <w:b/>
          <w:bCs/>
        </w:rPr>
        <w:lastRenderedPageBreak/>
        <w:t xml:space="preserve">Table </w:t>
      </w:r>
      <w:r>
        <w:rPr>
          <w:rFonts w:ascii="Times New Roman" w:hAnsi="Times New Roman" w:cs="Times New Roman"/>
          <w:b/>
          <w:bCs/>
        </w:rPr>
        <w:t>S</w:t>
      </w:r>
      <w:r w:rsidRPr="00495A30">
        <w:rPr>
          <w:rFonts w:ascii="Times New Roman" w:hAnsi="Times New Roman" w:cs="Times New Roman"/>
          <w:b/>
          <w:bCs/>
        </w:rPr>
        <w:t xml:space="preserve">1. Oligonucleotide primers used in this study. </w:t>
      </w:r>
    </w:p>
    <w:tbl>
      <w:tblPr>
        <w:tblStyle w:val="TableGrid"/>
        <w:tblW w:w="5000" w:type="pct"/>
        <w:tblLayout w:type="fixed"/>
        <w:tblLook w:val="04A0" w:firstRow="1" w:lastRow="0" w:firstColumn="1" w:lastColumn="0" w:noHBand="0" w:noVBand="1"/>
      </w:tblPr>
      <w:tblGrid>
        <w:gridCol w:w="1414"/>
        <w:gridCol w:w="1417"/>
        <w:gridCol w:w="6519"/>
      </w:tblGrid>
      <w:tr w:rsidR="006B024A" w:rsidRPr="00495A30" w14:paraId="39D98A5C" w14:textId="77777777" w:rsidTr="003D01DB">
        <w:tc>
          <w:tcPr>
            <w:tcW w:w="756" w:type="pct"/>
            <w:shd w:val="clear" w:color="auto" w:fill="E7E6E6" w:themeFill="background2"/>
            <w:vAlign w:val="center"/>
          </w:tcPr>
          <w:p w14:paraId="61E8C14F"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Name</w:t>
            </w:r>
          </w:p>
        </w:tc>
        <w:tc>
          <w:tcPr>
            <w:tcW w:w="758" w:type="pct"/>
            <w:shd w:val="clear" w:color="auto" w:fill="E7E6E6" w:themeFill="background2"/>
            <w:vAlign w:val="center"/>
          </w:tcPr>
          <w:p w14:paraId="394CDC86"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Description</w:t>
            </w:r>
          </w:p>
        </w:tc>
        <w:tc>
          <w:tcPr>
            <w:tcW w:w="3486" w:type="pct"/>
            <w:shd w:val="clear" w:color="auto" w:fill="E7E6E6" w:themeFill="background2"/>
            <w:vAlign w:val="center"/>
          </w:tcPr>
          <w:p w14:paraId="54B4DEF0" w14:textId="77777777" w:rsidR="006B024A" w:rsidRPr="00495A30" w:rsidRDefault="006B024A" w:rsidP="003D01DB">
            <w:pPr>
              <w:jc w:val="center"/>
              <w:rPr>
                <w:rFonts w:ascii="Times New Roman" w:hAnsi="Times New Roman" w:cs="Times New Roman"/>
                <w:b/>
                <w:bCs/>
              </w:rPr>
            </w:pPr>
            <w:r w:rsidRPr="00495A30">
              <w:rPr>
                <w:rFonts w:ascii="Times New Roman" w:hAnsi="Times New Roman" w:cs="Times New Roman"/>
                <w:b/>
                <w:bCs/>
              </w:rPr>
              <w:t>Sequence (5’ to 3’)</w:t>
            </w:r>
          </w:p>
        </w:tc>
      </w:tr>
      <w:tr w:rsidR="006B024A" w:rsidRPr="00495A30" w14:paraId="43E9B859" w14:textId="77777777" w:rsidTr="003D01DB">
        <w:tc>
          <w:tcPr>
            <w:tcW w:w="756" w:type="pct"/>
            <w:vAlign w:val="center"/>
          </w:tcPr>
          <w:p w14:paraId="699DB7D9"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_F</w:t>
            </w:r>
            <w:proofErr w:type="spellEnd"/>
          </w:p>
        </w:tc>
        <w:tc>
          <w:tcPr>
            <w:tcW w:w="758" w:type="pct"/>
            <w:vMerge w:val="restart"/>
            <w:vAlign w:val="center"/>
          </w:tcPr>
          <w:p w14:paraId="62A2E429"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into HT25</w:t>
            </w:r>
          </w:p>
        </w:tc>
        <w:tc>
          <w:tcPr>
            <w:tcW w:w="3486" w:type="pct"/>
            <w:vAlign w:val="center"/>
          </w:tcPr>
          <w:p w14:paraId="1E17DB0E" w14:textId="77777777" w:rsidR="006B024A" w:rsidRPr="00495A30" w:rsidRDefault="006B024A" w:rsidP="003D01DB">
            <w:pPr>
              <w:jc w:val="center"/>
              <w:rPr>
                <w:rFonts w:ascii="Times New Roman" w:hAnsi="Times New Roman" w:cs="Times New Roman"/>
                <w:color w:val="000000"/>
              </w:rPr>
            </w:pPr>
            <w:proofErr w:type="spellStart"/>
            <w:r w:rsidRPr="00495A30">
              <w:rPr>
                <w:rFonts w:ascii="Times New Roman" w:hAnsi="Times New Roman" w:cs="Times New Roman"/>
                <w:color w:val="000000"/>
              </w:rPr>
              <w:t>atatggatccATGGTTCCCGTTATTGCCCTGG</w:t>
            </w:r>
            <w:proofErr w:type="spellEnd"/>
          </w:p>
          <w:p w14:paraId="143B599E" w14:textId="77777777" w:rsidR="006B024A" w:rsidRPr="00495A30" w:rsidRDefault="006B024A" w:rsidP="003D01DB">
            <w:pPr>
              <w:jc w:val="center"/>
              <w:rPr>
                <w:rFonts w:ascii="Times New Roman" w:hAnsi="Times New Roman" w:cs="Times New Roman"/>
                <w:color w:val="000000"/>
              </w:rPr>
            </w:pPr>
          </w:p>
        </w:tc>
      </w:tr>
      <w:tr w:rsidR="006B024A" w:rsidRPr="00495A30" w14:paraId="0E4828F3" w14:textId="77777777" w:rsidTr="003D01DB">
        <w:tc>
          <w:tcPr>
            <w:tcW w:w="756" w:type="pct"/>
            <w:vAlign w:val="center"/>
          </w:tcPr>
          <w:p w14:paraId="7851FFC7"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_R</w:t>
            </w:r>
            <w:proofErr w:type="spellEnd"/>
          </w:p>
        </w:tc>
        <w:tc>
          <w:tcPr>
            <w:tcW w:w="758" w:type="pct"/>
            <w:vMerge/>
            <w:vAlign w:val="center"/>
          </w:tcPr>
          <w:p w14:paraId="7CCE6023" w14:textId="77777777" w:rsidR="006B024A" w:rsidRPr="00495A30" w:rsidRDefault="006B024A" w:rsidP="003D01DB">
            <w:pPr>
              <w:jc w:val="center"/>
              <w:rPr>
                <w:rFonts w:ascii="Times New Roman" w:hAnsi="Times New Roman" w:cs="Times New Roman"/>
              </w:rPr>
            </w:pPr>
          </w:p>
        </w:tc>
        <w:tc>
          <w:tcPr>
            <w:tcW w:w="3486" w:type="pct"/>
            <w:vAlign w:val="center"/>
          </w:tcPr>
          <w:p w14:paraId="144B1FD2" w14:textId="77777777" w:rsidR="006B024A" w:rsidRPr="00495A30" w:rsidRDefault="006B024A" w:rsidP="003D01DB">
            <w:pPr>
              <w:jc w:val="center"/>
              <w:rPr>
                <w:rFonts w:ascii="Times New Roman" w:hAnsi="Times New Roman" w:cs="Times New Roman"/>
                <w:color w:val="000000"/>
              </w:rPr>
            </w:pPr>
            <w:proofErr w:type="spellStart"/>
            <w:r w:rsidRPr="00495A30">
              <w:rPr>
                <w:rFonts w:ascii="Times New Roman" w:hAnsi="Times New Roman" w:cs="Times New Roman"/>
                <w:color w:val="000000"/>
              </w:rPr>
              <w:t>atatgcggccgcTCAGCGGCGCTTGTCCTTC</w:t>
            </w:r>
            <w:proofErr w:type="spellEnd"/>
          </w:p>
          <w:p w14:paraId="21106D91" w14:textId="77777777" w:rsidR="006B024A" w:rsidRPr="00495A30" w:rsidRDefault="006B024A" w:rsidP="003D01DB">
            <w:pPr>
              <w:jc w:val="center"/>
              <w:rPr>
                <w:rFonts w:ascii="Times New Roman" w:hAnsi="Times New Roman" w:cs="Times New Roman"/>
                <w:color w:val="000000"/>
              </w:rPr>
            </w:pPr>
          </w:p>
        </w:tc>
      </w:tr>
      <w:tr w:rsidR="006B024A" w:rsidRPr="00495A30" w14:paraId="4CAE531A" w14:textId="77777777" w:rsidTr="003D01DB">
        <w:tc>
          <w:tcPr>
            <w:tcW w:w="756" w:type="pct"/>
            <w:vAlign w:val="center"/>
          </w:tcPr>
          <w:p w14:paraId="01579A85"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InfC_F</w:t>
            </w:r>
            <w:proofErr w:type="spellEnd"/>
          </w:p>
        </w:tc>
        <w:tc>
          <w:tcPr>
            <w:tcW w:w="758" w:type="pct"/>
            <w:vMerge w:val="restart"/>
            <w:vAlign w:val="center"/>
          </w:tcPr>
          <w:p w14:paraId="18CF8230"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InfC</w:t>
            </w:r>
            <w:proofErr w:type="spellEnd"/>
            <w:r w:rsidRPr="00495A30">
              <w:rPr>
                <w:rFonts w:ascii="Times New Roman" w:hAnsi="Times New Roman" w:cs="Times New Roman"/>
              </w:rPr>
              <w:t xml:space="preserve"> into HT25</w:t>
            </w:r>
          </w:p>
        </w:tc>
        <w:tc>
          <w:tcPr>
            <w:tcW w:w="3486" w:type="pct"/>
            <w:vAlign w:val="center"/>
          </w:tcPr>
          <w:p w14:paraId="6BC222CF"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ggatccATGAGACAGGATAAGCGAGCTCAAC</w:t>
            </w:r>
            <w:proofErr w:type="spellEnd"/>
          </w:p>
          <w:p w14:paraId="11BE4D76" w14:textId="77777777" w:rsidR="006B024A" w:rsidRPr="00495A30" w:rsidRDefault="006B024A" w:rsidP="003D01DB">
            <w:pPr>
              <w:jc w:val="center"/>
              <w:rPr>
                <w:rFonts w:ascii="Times New Roman" w:hAnsi="Times New Roman" w:cs="Times New Roman"/>
              </w:rPr>
            </w:pPr>
          </w:p>
        </w:tc>
      </w:tr>
      <w:tr w:rsidR="006B024A" w:rsidRPr="00495A30" w14:paraId="37BA65C4" w14:textId="77777777" w:rsidTr="003D01DB">
        <w:tc>
          <w:tcPr>
            <w:tcW w:w="756" w:type="pct"/>
            <w:vAlign w:val="center"/>
          </w:tcPr>
          <w:p w14:paraId="56B6DEDE"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InfC_R</w:t>
            </w:r>
            <w:proofErr w:type="spellEnd"/>
          </w:p>
        </w:tc>
        <w:tc>
          <w:tcPr>
            <w:tcW w:w="758" w:type="pct"/>
            <w:vMerge/>
            <w:vAlign w:val="center"/>
          </w:tcPr>
          <w:p w14:paraId="4090BCFF" w14:textId="77777777" w:rsidR="006B024A" w:rsidRPr="00495A30" w:rsidRDefault="006B024A" w:rsidP="003D01DB">
            <w:pPr>
              <w:jc w:val="center"/>
              <w:rPr>
                <w:rFonts w:ascii="Times New Roman" w:hAnsi="Times New Roman" w:cs="Times New Roman"/>
              </w:rPr>
            </w:pPr>
          </w:p>
        </w:tc>
        <w:tc>
          <w:tcPr>
            <w:tcW w:w="3486" w:type="pct"/>
            <w:vAlign w:val="center"/>
          </w:tcPr>
          <w:p w14:paraId="0BAF4E05"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ctcgagTTACTTTTTCTTCTTGGGAGCGATG</w:t>
            </w:r>
            <w:proofErr w:type="spellEnd"/>
          </w:p>
          <w:p w14:paraId="5F50BEF3" w14:textId="77777777" w:rsidR="006B024A" w:rsidRPr="00495A30" w:rsidRDefault="006B024A" w:rsidP="003D01DB">
            <w:pPr>
              <w:jc w:val="center"/>
              <w:rPr>
                <w:rFonts w:ascii="Times New Roman" w:hAnsi="Times New Roman" w:cs="Times New Roman"/>
              </w:rPr>
            </w:pPr>
          </w:p>
        </w:tc>
      </w:tr>
      <w:tr w:rsidR="006B024A" w:rsidRPr="00495A30" w14:paraId="1D0DEB21" w14:textId="77777777" w:rsidTr="003D01DB">
        <w:tc>
          <w:tcPr>
            <w:tcW w:w="756" w:type="pct"/>
            <w:vAlign w:val="center"/>
          </w:tcPr>
          <w:p w14:paraId="04DEE2DA"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_F</w:t>
            </w:r>
            <w:proofErr w:type="spellEnd"/>
          </w:p>
        </w:tc>
        <w:tc>
          <w:tcPr>
            <w:tcW w:w="758" w:type="pct"/>
            <w:vMerge w:val="restart"/>
            <w:vAlign w:val="center"/>
          </w:tcPr>
          <w:p w14:paraId="75B18615"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into HT25</w:t>
            </w:r>
          </w:p>
        </w:tc>
        <w:tc>
          <w:tcPr>
            <w:tcW w:w="3486" w:type="pct"/>
            <w:vAlign w:val="center"/>
          </w:tcPr>
          <w:p w14:paraId="3671B902"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ggatccATGCCGAGGTCTCCCTTGTTCAG</w:t>
            </w:r>
            <w:proofErr w:type="spellEnd"/>
          </w:p>
          <w:p w14:paraId="43D3526D" w14:textId="77777777" w:rsidR="006B024A" w:rsidRPr="00495A30" w:rsidRDefault="006B024A" w:rsidP="003D01DB">
            <w:pPr>
              <w:jc w:val="center"/>
              <w:rPr>
                <w:rFonts w:ascii="Times New Roman" w:hAnsi="Times New Roman" w:cs="Times New Roman"/>
              </w:rPr>
            </w:pPr>
          </w:p>
        </w:tc>
      </w:tr>
      <w:tr w:rsidR="006B024A" w:rsidRPr="00495A30" w14:paraId="7C51166E" w14:textId="77777777" w:rsidTr="003D01DB">
        <w:tc>
          <w:tcPr>
            <w:tcW w:w="756" w:type="pct"/>
            <w:vAlign w:val="center"/>
          </w:tcPr>
          <w:p w14:paraId="3A020810"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_R</w:t>
            </w:r>
            <w:proofErr w:type="spellEnd"/>
          </w:p>
        </w:tc>
        <w:tc>
          <w:tcPr>
            <w:tcW w:w="758" w:type="pct"/>
            <w:vMerge/>
            <w:vAlign w:val="center"/>
          </w:tcPr>
          <w:p w14:paraId="7AFC14B1" w14:textId="77777777" w:rsidR="006B024A" w:rsidRPr="00495A30" w:rsidRDefault="006B024A" w:rsidP="003D01DB">
            <w:pPr>
              <w:jc w:val="center"/>
              <w:rPr>
                <w:rFonts w:ascii="Times New Roman" w:hAnsi="Times New Roman" w:cs="Times New Roman"/>
              </w:rPr>
            </w:pPr>
          </w:p>
        </w:tc>
        <w:tc>
          <w:tcPr>
            <w:tcW w:w="3486" w:type="pct"/>
            <w:vAlign w:val="center"/>
          </w:tcPr>
          <w:p w14:paraId="33B2C40F"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gaattcTCACTCCGCCGTCGGCTTC</w:t>
            </w:r>
            <w:proofErr w:type="spellEnd"/>
          </w:p>
          <w:p w14:paraId="6C1853BB" w14:textId="77777777" w:rsidR="006B024A" w:rsidRPr="00495A30" w:rsidRDefault="006B024A" w:rsidP="003D01DB">
            <w:pPr>
              <w:jc w:val="center"/>
              <w:rPr>
                <w:rFonts w:ascii="Times New Roman" w:hAnsi="Times New Roman" w:cs="Times New Roman"/>
              </w:rPr>
            </w:pPr>
          </w:p>
        </w:tc>
      </w:tr>
      <w:tr w:rsidR="006B024A" w:rsidRPr="00495A30" w14:paraId="74B591F5" w14:textId="77777777" w:rsidTr="003D01DB">
        <w:tc>
          <w:tcPr>
            <w:tcW w:w="756" w:type="pct"/>
            <w:vAlign w:val="center"/>
          </w:tcPr>
          <w:p w14:paraId="4DD67092"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FadB_F</w:t>
            </w:r>
            <w:proofErr w:type="spellEnd"/>
          </w:p>
        </w:tc>
        <w:tc>
          <w:tcPr>
            <w:tcW w:w="758" w:type="pct"/>
            <w:vMerge w:val="restart"/>
            <w:vAlign w:val="center"/>
          </w:tcPr>
          <w:p w14:paraId="36A97F8F"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FadB</w:t>
            </w:r>
            <w:proofErr w:type="spellEnd"/>
            <w:r w:rsidRPr="00495A30">
              <w:rPr>
                <w:rFonts w:ascii="Times New Roman" w:hAnsi="Times New Roman" w:cs="Times New Roman"/>
              </w:rPr>
              <w:t xml:space="preserve"> into HT25</w:t>
            </w:r>
          </w:p>
        </w:tc>
        <w:tc>
          <w:tcPr>
            <w:tcW w:w="3486" w:type="pct"/>
            <w:vAlign w:val="center"/>
          </w:tcPr>
          <w:p w14:paraId="1F8F67B8"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ggatccATGATTTACCAAGGTAAAGCCATCAC</w:t>
            </w:r>
            <w:proofErr w:type="spellEnd"/>
          </w:p>
          <w:p w14:paraId="5B8ABE5B" w14:textId="77777777" w:rsidR="006B024A" w:rsidRPr="00495A30" w:rsidRDefault="006B024A" w:rsidP="003D01DB">
            <w:pPr>
              <w:jc w:val="center"/>
              <w:rPr>
                <w:rFonts w:ascii="Times New Roman" w:hAnsi="Times New Roman" w:cs="Times New Roman"/>
              </w:rPr>
            </w:pPr>
          </w:p>
        </w:tc>
      </w:tr>
      <w:tr w:rsidR="006B024A" w:rsidRPr="00495A30" w14:paraId="5DB84E39" w14:textId="77777777" w:rsidTr="003D01DB">
        <w:tc>
          <w:tcPr>
            <w:tcW w:w="756" w:type="pct"/>
            <w:vAlign w:val="center"/>
          </w:tcPr>
          <w:p w14:paraId="74AD493B"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FadB_R</w:t>
            </w:r>
            <w:proofErr w:type="spellEnd"/>
          </w:p>
        </w:tc>
        <w:tc>
          <w:tcPr>
            <w:tcW w:w="758" w:type="pct"/>
            <w:vMerge/>
            <w:vAlign w:val="center"/>
          </w:tcPr>
          <w:p w14:paraId="36DF458F" w14:textId="77777777" w:rsidR="006B024A" w:rsidRPr="00495A30" w:rsidRDefault="006B024A" w:rsidP="003D01DB">
            <w:pPr>
              <w:jc w:val="center"/>
              <w:rPr>
                <w:rFonts w:ascii="Times New Roman" w:hAnsi="Times New Roman" w:cs="Times New Roman"/>
              </w:rPr>
            </w:pPr>
          </w:p>
        </w:tc>
        <w:tc>
          <w:tcPr>
            <w:tcW w:w="3486" w:type="pct"/>
            <w:vAlign w:val="center"/>
          </w:tcPr>
          <w:p w14:paraId="2E7C52CC"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atatctcgagTTAACCGAAGAATTTCTGACCGTT</w:t>
            </w:r>
            <w:proofErr w:type="spellEnd"/>
          </w:p>
          <w:p w14:paraId="72811966" w14:textId="77777777" w:rsidR="006B024A" w:rsidRPr="00495A30" w:rsidRDefault="006B024A" w:rsidP="003D01DB">
            <w:pPr>
              <w:jc w:val="center"/>
              <w:rPr>
                <w:rFonts w:ascii="Times New Roman" w:hAnsi="Times New Roman" w:cs="Times New Roman"/>
              </w:rPr>
            </w:pPr>
          </w:p>
        </w:tc>
      </w:tr>
      <w:tr w:rsidR="006B024A" w:rsidRPr="00495A30" w14:paraId="63DE2ED2" w14:textId="77777777" w:rsidTr="003D01DB">
        <w:tc>
          <w:tcPr>
            <w:tcW w:w="756" w:type="pct"/>
            <w:vAlign w:val="center"/>
          </w:tcPr>
          <w:p w14:paraId="029DB767"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_F</w:t>
            </w:r>
            <w:proofErr w:type="spellEnd"/>
          </w:p>
        </w:tc>
        <w:tc>
          <w:tcPr>
            <w:tcW w:w="758" w:type="pct"/>
            <w:vMerge w:val="restart"/>
            <w:vAlign w:val="center"/>
          </w:tcPr>
          <w:p w14:paraId="7791A3F6"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into pHERD20T</w:t>
            </w:r>
          </w:p>
        </w:tc>
        <w:tc>
          <w:tcPr>
            <w:tcW w:w="3486" w:type="pct"/>
            <w:shd w:val="clear" w:color="auto" w:fill="auto"/>
            <w:vAlign w:val="center"/>
          </w:tcPr>
          <w:p w14:paraId="294C0164"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CCATGGGAGACTATAAGGACGACGACGACAAGATGGTTCCCGTTATTGCCCTGG</w:t>
            </w:r>
            <w:proofErr w:type="spellEnd"/>
          </w:p>
        </w:tc>
      </w:tr>
      <w:tr w:rsidR="006B024A" w:rsidRPr="00495A30" w14:paraId="11C19668" w14:textId="77777777" w:rsidTr="003D01DB">
        <w:tc>
          <w:tcPr>
            <w:tcW w:w="756" w:type="pct"/>
            <w:vAlign w:val="center"/>
          </w:tcPr>
          <w:p w14:paraId="5DB711CB"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_R</w:t>
            </w:r>
            <w:proofErr w:type="spellEnd"/>
          </w:p>
        </w:tc>
        <w:tc>
          <w:tcPr>
            <w:tcW w:w="758" w:type="pct"/>
            <w:vMerge/>
            <w:vAlign w:val="center"/>
          </w:tcPr>
          <w:p w14:paraId="53327AFA" w14:textId="77777777" w:rsidR="006B024A" w:rsidRPr="00495A30" w:rsidRDefault="006B024A" w:rsidP="003D01DB">
            <w:pPr>
              <w:jc w:val="center"/>
              <w:rPr>
                <w:rFonts w:ascii="Times New Roman" w:hAnsi="Times New Roman" w:cs="Times New Roman"/>
              </w:rPr>
            </w:pPr>
          </w:p>
        </w:tc>
        <w:tc>
          <w:tcPr>
            <w:tcW w:w="3486" w:type="pct"/>
            <w:shd w:val="clear" w:color="auto" w:fill="auto"/>
            <w:vAlign w:val="center"/>
          </w:tcPr>
          <w:p w14:paraId="52A4A7AE"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AAGCTTCTAGCGGCGCTTGTCCTTCTTCTTC</w:t>
            </w:r>
            <w:proofErr w:type="spellEnd"/>
          </w:p>
        </w:tc>
      </w:tr>
      <w:tr w:rsidR="006B024A" w:rsidRPr="00495A30" w14:paraId="31DC2A58" w14:textId="77777777" w:rsidTr="003D01DB">
        <w:tc>
          <w:tcPr>
            <w:tcW w:w="756" w:type="pct"/>
            <w:vAlign w:val="center"/>
          </w:tcPr>
          <w:p w14:paraId="4AB3BF3D"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_F</w:t>
            </w:r>
            <w:proofErr w:type="spellEnd"/>
          </w:p>
        </w:tc>
        <w:tc>
          <w:tcPr>
            <w:tcW w:w="758" w:type="pct"/>
            <w:vMerge w:val="restart"/>
            <w:vAlign w:val="center"/>
          </w:tcPr>
          <w:p w14:paraId="6CBC6E7C"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Cloning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into HT25</w:t>
            </w:r>
          </w:p>
        </w:tc>
        <w:tc>
          <w:tcPr>
            <w:tcW w:w="3486" w:type="pct"/>
            <w:shd w:val="clear" w:color="auto" w:fill="auto"/>
            <w:vAlign w:val="center"/>
          </w:tcPr>
          <w:p w14:paraId="13E77765"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GAATTCGGACTATAAGGACGACGACGACAAGATGCCGAGGTCTCCCTTGTTCAG</w:t>
            </w:r>
            <w:proofErr w:type="spellEnd"/>
          </w:p>
        </w:tc>
      </w:tr>
      <w:tr w:rsidR="006B024A" w:rsidRPr="00495A30" w14:paraId="55E14BC9" w14:textId="77777777" w:rsidTr="003D01DB">
        <w:tc>
          <w:tcPr>
            <w:tcW w:w="756" w:type="pct"/>
            <w:vAlign w:val="center"/>
          </w:tcPr>
          <w:p w14:paraId="665144D6"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_R</w:t>
            </w:r>
            <w:proofErr w:type="spellEnd"/>
          </w:p>
        </w:tc>
        <w:tc>
          <w:tcPr>
            <w:tcW w:w="758" w:type="pct"/>
            <w:vMerge/>
            <w:vAlign w:val="center"/>
          </w:tcPr>
          <w:p w14:paraId="56CAC1E6" w14:textId="77777777" w:rsidR="006B024A" w:rsidRPr="00495A30" w:rsidRDefault="006B024A" w:rsidP="003D01DB">
            <w:pPr>
              <w:jc w:val="center"/>
              <w:rPr>
                <w:rFonts w:ascii="Times New Roman" w:hAnsi="Times New Roman" w:cs="Times New Roman"/>
              </w:rPr>
            </w:pPr>
          </w:p>
        </w:tc>
        <w:tc>
          <w:tcPr>
            <w:tcW w:w="3486" w:type="pct"/>
            <w:shd w:val="clear" w:color="auto" w:fill="auto"/>
            <w:vAlign w:val="center"/>
          </w:tcPr>
          <w:p w14:paraId="3B7D6D92"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AAGCTTCTACTCCGCCGTCGGCTTCTTG</w:t>
            </w:r>
            <w:proofErr w:type="spellEnd"/>
          </w:p>
        </w:tc>
      </w:tr>
      <w:tr w:rsidR="006B024A" w:rsidRPr="00495A30" w14:paraId="1ECE748A" w14:textId="77777777" w:rsidTr="003D01DB">
        <w:tc>
          <w:tcPr>
            <w:tcW w:w="756" w:type="pct"/>
            <w:vAlign w:val="center"/>
          </w:tcPr>
          <w:p w14:paraId="3F253E61" w14:textId="77777777" w:rsidR="006B024A" w:rsidRPr="00495A30" w:rsidRDefault="006B024A" w:rsidP="003D01DB">
            <w:pPr>
              <w:jc w:val="center"/>
              <w:rPr>
                <w:rFonts w:ascii="Times New Roman" w:hAnsi="Times New Roman" w:cs="Times New Roman"/>
              </w:rPr>
            </w:pPr>
            <w:proofErr w:type="spellStart"/>
            <w:r>
              <w:rPr>
                <w:rFonts w:ascii="Times New Roman" w:hAnsi="Times New Roman" w:cs="Times New Roman"/>
              </w:rPr>
              <w:t>EngA_TruncF</w:t>
            </w:r>
            <w:proofErr w:type="spellEnd"/>
          </w:p>
        </w:tc>
        <w:tc>
          <w:tcPr>
            <w:tcW w:w="758" w:type="pct"/>
            <w:vMerge w:val="restart"/>
            <w:vAlign w:val="center"/>
          </w:tcPr>
          <w:p w14:paraId="12D6D958" w14:textId="77777777" w:rsidR="006B024A" w:rsidRPr="00495A30" w:rsidRDefault="006B024A" w:rsidP="003D01DB">
            <w:pPr>
              <w:spacing w:line="240" w:lineRule="auto"/>
              <w:jc w:val="center"/>
              <w:rPr>
                <w:rFonts w:ascii="Times New Roman" w:hAnsi="Times New Roman" w:cs="Times New Roman"/>
              </w:rPr>
            </w:pPr>
            <w:r w:rsidRPr="00495A30">
              <w:rPr>
                <w:rFonts w:ascii="Times New Roman" w:hAnsi="Times New Roman" w:cs="Times New Roman"/>
              </w:rPr>
              <w:t xml:space="preserve">Truncates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to remove residues 473 to 493.</w:t>
            </w:r>
          </w:p>
        </w:tc>
        <w:tc>
          <w:tcPr>
            <w:tcW w:w="3486" w:type="pct"/>
            <w:shd w:val="clear" w:color="auto" w:fill="auto"/>
            <w:vAlign w:val="center"/>
          </w:tcPr>
          <w:p w14:paraId="575CD118"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CCATGGGAGACTATAAGGACGACGACGACAAGATGGTTCCCGTTATTGCCCTGG</w:t>
            </w:r>
            <w:proofErr w:type="spellEnd"/>
          </w:p>
        </w:tc>
      </w:tr>
      <w:tr w:rsidR="006B024A" w:rsidRPr="00495A30" w14:paraId="50E90816" w14:textId="77777777" w:rsidTr="003D01DB">
        <w:tc>
          <w:tcPr>
            <w:tcW w:w="756" w:type="pct"/>
            <w:vAlign w:val="center"/>
          </w:tcPr>
          <w:p w14:paraId="71599E68"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_TruncR</w:t>
            </w:r>
            <w:proofErr w:type="spellEnd"/>
          </w:p>
        </w:tc>
        <w:tc>
          <w:tcPr>
            <w:tcW w:w="758" w:type="pct"/>
            <w:vMerge/>
            <w:vAlign w:val="center"/>
          </w:tcPr>
          <w:p w14:paraId="161EF88A" w14:textId="77777777" w:rsidR="006B024A" w:rsidRPr="00495A30" w:rsidRDefault="006B024A" w:rsidP="003D01DB">
            <w:pPr>
              <w:jc w:val="center"/>
              <w:rPr>
                <w:rFonts w:ascii="Times New Roman" w:hAnsi="Times New Roman" w:cs="Times New Roman"/>
              </w:rPr>
            </w:pPr>
          </w:p>
        </w:tc>
        <w:tc>
          <w:tcPr>
            <w:tcW w:w="3486" w:type="pct"/>
            <w:shd w:val="clear" w:color="auto" w:fill="auto"/>
            <w:vAlign w:val="center"/>
          </w:tcPr>
          <w:p w14:paraId="3D318A3E"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AAGCTTCTAGTTGACCTGGCGCGCGGTCAG</w:t>
            </w:r>
            <w:proofErr w:type="spellEnd"/>
          </w:p>
          <w:p w14:paraId="30914AA2" w14:textId="77777777" w:rsidR="006B024A" w:rsidRPr="009945CF" w:rsidRDefault="006B024A" w:rsidP="003D01DB">
            <w:pPr>
              <w:jc w:val="center"/>
              <w:rPr>
                <w:rFonts w:ascii="Times New Roman" w:hAnsi="Times New Roman" w:cs="Times New Roman"/>
              </w:rPr>
            </w:pPr>
          </w:p>
        </w:tc>
      </w:tr>
      <w:tr w:rsidR="006B024A" w:rsidRPr="00495A30" w14:paraId="051E4023" w14:textId="77777777" w:rsidTr="003D01DB">
        <w:tc>
          <w:tcPr>
            <w:tcW w:w="756" w:type="pct"/>
            <w:vAlign w:val="center"/>
          </w:tcPr>
          <w:p w14:paraId="16E808AA" w14:textId="77777777" w:rsidR="006B024A" w:rsidRPr="00495A30" w:rsidRDefault="006B024A" w:rsidP="003D01DB">
            <w:pPr>
              <w:jc w:val="center"/>
              <w:rPr>
                <w:rFonts w:ascii="Times New Roman" w:hAnsi="Times New Roman" w:cs="Times New Roman"/>
              </w:rPr>
            </w:pPr>
            <w:proofErr w:type="spellStart"/>
            <w:r>
              <w:rPr>
                <w:rFonts w:ascii="Times New Roman" w:hAnsi="Times New Roman" w:cs="Times New Roman"/>
              </w:rPr>
              <w:t>SrmB_TruncF</w:t>
            </w:r>
            <w:proofErr w:type="spellEnd"/>
          </w:p>
        </w:tc>
        <w:tc>
          <w:tcPr>
            <w:tcW w:w="758" w:type="pct"/>
            <w:vMerge w:val="restart"/>
            <w:vAlign w:val="center"/>
          </w:tcPr>
          <w:p w14:paraId="5EA11EF9" w14:textId="77777777" w:rsidR="006B024A" w:rsidRPr="00495A30" w:rsidRDefault="006B024A" w:rsidP="003D01DB">
            <w:pPr>
              <w:spacing w:line="240" w:lineRule="auto"/>
              <w:jc w:val="center"/>
              <w:rPr>
                <w:rFonts w:ascii="Times New Roman" w:hAnsi="Times New Roman" w:cs="Times New Roman"/>
              </w:rPr>
            </w:pPr>
            <w:r w:rsidRPr="00495A30">
              <w:rPr>
                <w:rFonts w:ascii="Times New Roman" w:hAnsi="Times New Roman" w:cs="Times New Roman"/>
              </w:rPr>
              <w:t xml:space="preserve">Truncates </w:t>
            </w:r>
            <w:r w:rsidRPr="00495A30">
              <w:rPr>
                <w:rFonts w:ascii="Times New Roman" w:hAnsi="Times New Roman" w:cs="Times New Roman"/>
                <w:i/>
                <w:iCs/>
              </w:rPr>
              <w:t xml:space="preserve">P. aeruginosa </w:t>
            </w: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to remove residues 387 to 446.</w:t>
            </w:r>
          </w:p>
        </w:tc>
        <w:tc>
          <w:tcPr>
            <w:tcW w:w="3486" w:type="pct"/>
            <w:shd w:val="clear" w:color="auto" w:fill="auto"/>
            <w:vAlign w:val="center"/>
          </w:tcPr>
          <w:p w14:paraId="662E1FA8"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GAATTCGGACTATAAGGACGACGACGACAAGATGCCGAGGTCTCCCTTGTTCAG</w:t>
            </w:r>
            <w:proofErr w:type="spellEnd"/>
          </w:p>
          <w:p w14:paraId="12814AC6" w14:textId="77777777" w:rsidR="006B024A" w:rsidRPr="009945CF" w:rsidRDefault="006B024A" w:rsidP="003D01DB">
            <w:pPr>
              <w:jc w:val="center"/>
              <w:rPr>
                <w:rFonts w:ascii="Times New Roman" w:hAnsi="Times New Roman" w:cs="Times New Roman"/>
              </w:rPr>
            </w:pPr>
          </w:p>
        </w:tc>
      </w:tr>
      <w:tr w:rsidR="006B024A" w:rsidRPr="00495A30" w14:paraId="604C70E0" w14:textId="77777777" w:rsidTr="003D01DB">
        <w:tc>
          <w:tcPr>
            <w:tcW w:w="756" w:type="pct"/>
            <w:vAlign w:val="center"/>
          </w:tcPr>
          <w:p w14:paraId="748F26A6"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_TruncR</w:t>
            </w:r>
            <w:proofErr w:type="spellEnd"/>
          </w:p>
        </w:tc>
        <w:tc>
          <w:tcPr>
            <w:tcW w:w="758" w:type="pct"/>
            <w:vMerge/>
            <w:vAlign w:val="center"/>
          </w:tcPr>
          <w:p w14:paraId="32CAA764" w14:textId="77777777" w:rsidR="006B024A" w:rsidRPr="00495A30" w:rsidRDefault="006B024A" w:rsidP="003D01DB">
            <w:pPr>
              <w:jc w:val="center"/>
              <w:rPr>
                <w:rFonts w:ascii="Times New Roman" w:hAnsi="Times New Roman" w:cs="Times New Roman"/>
              </w:rPr>
            </w:pPr>
          </w:p>
        </w:tc>
        <w:tc>
          <w:tcPr>
            <w:tcW w:w="3486" w:type="pct"/>
            <w:shd w:val="clear" w:color="auto" w:fill="auto"/>
            <w:vAlign w:val="center"/>
          </w:tcPr>
          <w:p w14:paraId="23846F30" w14:textId="77777777" w:rsidR="006B024A" w:rsidRPr="009945CF" w:rsidRDefault="006B024A" w:rsidP="003D01DB">
            <w:pPr>
              <w:jc w:val="center"/>
              <w:rPr>
                <w:rFonts w:ascii="Times New Roman" w:hAnsi="Times New Roman" w:cs="Times New Roman"/>
              </w:rPr>
            </w:pPr>
            <w:proofErr w:type="spellStart"/>
            <w:r w:rsidRPr="009945CF">
              <w:rPr>
                <w:rFonts w:ascii="Times New Roman" w:hAnsi="Times New Roman" w:cs="Times New Roman"/>
              </w:rPr>
              <w:t>atatAAGCTTCTACGGCCCCTGGTAGGCGGC</w:t>
            </w:r>
            <w:proofErr w:type="spellEnd"/>
          </w:p>
          <w:p w14:paraId="2AAA3F55" w14:textId="77777777" w:rsidR="006B024A" w:rsidRPr="009945CF" w:rsidRDefault="006B024A" w:rsidP="003D01DB">
            <w:pPr>
              <w:jc w:val="center"/>
              <w:rPr>
                <w:rFonts w:ascii="Times New Roman" w:hAnsi="Times New Roman" w:cs="Times New Roman"/>
              </w:rPr>
            </w:pPr>
          </w:p>
        </w:tc>
      </w:tr>
    </w:tbl>
    <w:p w14:paraId="6F9328C6" w14:textId="77777777" w:rsidR="006B024A" w:rsidRPr="00495A30" w:rsidRDefault="006B024A" w:rsidP="006B024A"/>
    <w:p w14:paraId="3F76B5F0" w14:textId="77777777" w:rsidR="006B024A" w:rsidRDefault="006B024A" w:rsidP="006B024A">
      <w:pPr>
        <w:spacing w:line="240" w:lineRule="auto"/>
      </w:pPr>
    </w:p>
    <w:p w14:paraId="2FC23727" w14:textId="70CB39D6" w:rsidR="006B024A" w:rsidRPr="00495A30" w:rsidRDefault="006B024A" w:rsidP="006B024A">
      <w:pPr>
        <w:spacing w:line="240" w:lineRule="auto"/>
        <w:rPr>
          <w:rFonts w:ascii="Times New Roman" w:hAnsi="Times New Roman" w:cs="Times New Roman"/>
          <w:b/>
          <w:bCs/>
        </w:rPr>
      </w:pPr>
      <w:r w:rsidRPr="00495A30">
        <w:rPr>
          <w:rFonts w:ascii="Times New Roman" w:hAnsi="Times New Roman" w:cs="Times New Roman"/>
          <w:b/>
          <w:bCs/>
        </w:rPr>
        <w:lastRenderedPageBreak/>
        <w:t xml:space="preserve">Table </w:t>
      </w:r>
      <w:r>
        <w:rPr>
          <w:rFonts w:ascii="Times New Roman" w:hAnsi="Times New Roman" w:cs="Times New Roman"/>
          <w:b/>
          <w:bCs/>
        </w:rPr>
        <w:t>S</w:t>
      </w:r>
      <w:r w:rsidRPr="00495A30">
        <w:rPr>
          <w:rFonts w:ascii="Times New Roman" w:hAnsi="Times New Roman" w:cs="Times New Roman"/>
          <w:b/>
          <w:bCs/>
        </w:rPr>
        <w:t xml:space="preserve">2. Plasmids used in this study. </w:t>
      </w:r>
    </w:p>
    <w:tbl>
      <w:tblPr>
        <w:tblStyle w:val="TableGrid"/>
        <w:tblW w:w="9384" w:type="dxa"/>
        <w:tblLook w:val="04A0" w:firstRow="1" w:lastRow="0" w:firstColumn="1" w:lastColumn="0" w:noHBand="0" w:noVBand="1"/>
      </w:tblPr>
      <w:tblGrid>
        <w:gridCol w:w="1020"/>
        <w:gridCol w:w="1534"/>
        <w:gridCol w:w="1192"/>
        <w:gridCol w:w="1376"/>
        <w:gridCol w:w="2495"/>
        <w:gridCol w:w="1767"/>
      </w:tblGrid>
      <w:tr w:rsidR="006B024A" w:rsidRPr="00495A30" w14:paraId="142DD800" w14:textId="77777777" w:rsidTr="003D01DB">
        <w:tc>
          <w:tcPr>
            <w:tcW w:w="1020" w:type="dxa"/>
            <w:shd w:val="clear" w:color="auto" w:fill="E7E6E6" w:themeFill="background2"/>
            <w:vAlign w:val="center"/>
          </w:tcPr>
          <w:p w14:paraId="48CA9315"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Storage Name</w:t>
            </w:r>
          </w:p>
        </w:tc>
        <w:tc>
          <w:tcPr>
            <w:tcW w:w="0" w:type="auto"/>
            <w:shd w:val="clear" w:color="auto" w:fill="E7E6E6" w:themeFill="background2"/>
            <w:vAlign w:val="center"/>
          </w:tcPr>
          <w:p w14:paraId="1E796426"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Insert Gene</w:t>
            </w:r>
          </w:p>
        </w:tc>
        <w:tc>
          <w:tcPr>
            <w:tcW w:w="0" w:type="auto"/>
            <w:shd w:val="clear" w:color="auto" w:fill="E7E6E6" w:themeFill="background2"/>
            <w:vAlign w:val="center"/>
          </w:tcPr>
          <w:p w14:paraId="3203BF47"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Tag</w:t>
            </w:r>
          </w:p>
        </w:tc>
        <w:tc>
          <w:tcPr>
            <w:tcW w:w="1376" w:type="dxa"/>
            <w:shd w:val="clear" w:color="auto" w:fill="E7E6E6" w:themeFill="background2"/>
            <w:vAlign w:val="center"/>
          </w:tcPr>
          <w:p w14:paraId="54CDC67B"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Backbone vector</w:t>
            </w:r>
          </w:p>
        </w:tc>
        <w:tc>
          <w:tcPr>
            <w:tcW w:w="2495" w:type="dxa"/>
            <w:shd w:val="clear" w:color="auto" w:fill="E7E6E6" w:themeFill="background2"/>
            <w:vAlign w:val="center"/>
          </w:tcPr>
          <w:p w14:paraId="754445A8" w14:textId="77777777" w:rsidR="006B024A" w:rsidRPr="00495A30" w:rsidRDefault="006B024A" w:rsidP="003D01DB">
            <w:pPr>
              <w:jc w:val="center"/>
              <w:rPr>
                <w:rFonts w:ascii="Times New Roman" w:eastAsia="Times New Roman" w:hAnsi="Times New Roman" w:cs="Times New Roman"/>
                <w:kern w:val="24"/>
                <w:lang w:eastAsia="en-CA"/>
              </w:rPr>
            </w:pPr>
            <w:r w:rsidRPr="00495A30">
              <w:rPr>
                <w:rFonts w:ascii="Times New Roman" w:hAnsi="Times New Roman" w:cs="Times New Roman"/>
                <w:b/>
                <w:bCs/>
              </w:rPr>
              <w:t>Description</w:t>
            </w:r>
          </w:p>
        </w:tc>
        <w:tc>
          <w:tcPr>
            <w:tcW w:w="1767" w:type="dxa"/>
            <w:shd w:val="clear" w:color="auto" w:fill="E7E6E6" w:themeFill="background2"/>
            <w:vAlign w:val="center"/>
          </w:tcPr>
          <w:p w14:paraId="57312A3A"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b/>
                <w:bCs/>
              </w:rPr>
              <w:t>Source</w:t>
            </w:r>
          </w:p>
        </w:tc>
      </w:tr>
      <w:tr w:rsidR="006B024A" w:rsidRPr="00495A30" w14:paraId="4E7DDC36" w14:textId="77777777" w:rsidTr="003D01DB">
        <w:tc>
          <w:tcPr>
            <w:tcW w:w="1020" w:type="dxa"/>
            <w:vAlign w:val="center"/>
          </w:tcPr>
          <w:p w14:paraId="3DC4452D"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16</w:t>
            </w:r>
          </w:p>
        </w:tc>
        <w:tc>
          <w:tcPr>
            <w:tcW w:w="0" w:type="auto"/>
            <w:vAlign w:val="center"/>
          </w:tcPr>
          <w:p w14:paraId="2D9EACA3"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w:t>
            </w:r>
            <w:proofErr w:type="spellEnd"/>
          </w:p>
        </w:tc>
        <w:tc>
          <w:tcPr>
            <w:tcW w:w="0" w:type="auto"/>
            <w:vAlign w:val="center"/>
          </w:tcPr>
          <w:p w14:paraId="3B51A229"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45C6DA88"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78BA72DD"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19290</w:t>
            </w:r>
          </w:p>
        </w:tc>
        <w:tc>
          <w:tcPr>
            <w:tcW w:w="1767" w:type="dxa"/>
            <w:vMerge w:val="restart"/>
            <w:vAlign w:val="center"/>
          </w:tcPr>
          <w:p w14:paraId="23D571DC"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 xml:space="preserve">This study cloned off </w:t>
            </w:r>
            <w:r w:rsidRPr="00495A30">
              <w:rPr>
                <w:rFonts w:ascii="Times New Roman" w:hAnsi="Times New Roman" w:cs="Times New Roman"/>
                <w:i/>
                <w:iCs/>
              </w:rPr>
              <w:t xml:space="preserve">P. aeruginosa </w:t>
            </w:r>
            <w:r w:rsidRPr="00495A30">
              <w:rPr>
                <w:rFonts w:ascii="Times New Roman" w:hAnsi="Times New Roman" w:cs="Times New Roman"/>
              </w:rPr>
              <w:t>UCBPP-PA14 genomic DNA</w:t>
            </w:r>
          </w:p>
        </w:tc>
      </w:tr>
      <w:tr w:rsidR="006B024A" w:rsidRPr="00495A30" w14:paraId="49E2012F" w14:textId="77777777" w:rsidTr="003D01DB">
        <w:tc>
          <w:tcPr>
            <w:tcW w:w="1020" w:type="dxa"/>
            <w:vAlign w:val="center"/>
          </w:tcPr>
          <w:p w14:paraId="4D75F4E9"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15</w:t>
            </w:r>
          </w:p>
        </w:tc>
        <w:tc>
          <w:tcPr>
            <w:tcW w:w="0" w:type="auto"/>
            <w:vAlign w:val="center"/>
          </w:tcPr>
          <w:p w14:paraId="41415AB2"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InfC</w:t>
            </w:r>
            <w:proofErr w:type="spellEnd"/>
          </w:p>
        </w:tc>
        <w:tc>
          <w:tcPr>
            <w:tcW w:w="0" w:type="auto"/>
            <w:vAlign w:val="center"/>
          </w:tcPr>
          <w:p w14:paraId="03414685"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7A3B0659"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456F80B7"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28660</w:t>
            </w:r>
          </w:p>
        </w:tc>
        <w:tc>
          <w:tcPr>
            <w:tcW w:w="1767" w:type="dxa"/>
            <w:vMerge/>
            <w:vAlign w:val="center"/>
          </w:tcPr>
          <w:p w14:paraId="61A9CB1D" w14:textId="77777777" w:rsidR="006B024A" w:rsidRPr="00495A30" w:rsidRDefault="006B024A" w:rsidP="003D01DB">
            <w:pPr>
              <w:jc w:val="center"/>
              <w:rPr>
                <w:rFonts w:ascii="Times New Roman" w:hAnsi="Times New Roman" w:cs="Times New Roman"/>
              </w:rPr>
            </w:pPr>
          </w:p>
        </w:tc>
      </w:tr>
      <w:tr w:rsidR="006B024A" w:rsidRPr="00495A30" w14:paraId="3D988761" w14:textId="77777777" w:rsidTr="003D01DB">
        <w:tc>
          <w:tcPr>
            <w:tcW w:w="1020" w:type="dxa"/>
            <w:vAlign w:val="center"/>
          </w:tcPr>
          <w:p w14:paraId="7E544641"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14</w:t>
            </w:r>
          </w:p>
        </w:tc>
        <w:tc>
          <w:tcPr>
            <w:tcW w:w="0" w:type="auto"/>
            <w:vAlign w:val="center"/>
          </w:tcPr>
          <w:p w14:paraId="0218382F"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w:t>
            </w:r>
            <w:proofErr w:type="spellEnd"/>
            <w:r w:rsidRPr="00495A30">
              <w:rPr>
                <w:rFonts w:ascii="Times New Roman" w:hAnsi="Times New Roman" w:cs="Times New Roman"/>
              </w:rPr>
              <w:t>/</w:t>
            </w:r>
            <w:proofErr w:type="spellStart"/>
            <w:r w:rsidRPr="00495A30">
              <w:rPr>
                <w:rFonts w:ascii="Times New Roman" w:hAnsi="Times New Roman" w:cs="Times New Roman"/>
              </w:rPr>
              <w:t>YfgK</w:t>
            </w:r>
            <w:proofErr w:type="spellEnd"/>
          </w:p>
        </w:tc>
        <w:tc>
          <w:tcPr>
            <w:tcW w:w="0" w:type="auto"/>
            <w:vAlign w:val="center"/>
          </w:tcPr>
          <w:p w14:paraId="76300D42"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2C7980EF"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4C542737"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14930</w:t>
            </w:r>
          </w:p>
        </w:tc>
        <w:tc>
          <w:tcPr>
            <w:tcW w:w="1767" w:type="dxa"/>
            <w:vMerge/>
            <w:vAlign w:val="center"/>
          </w:tcPr>
          <w:p w14:paraId="53715361" w14:textId="77777777" w:rsidR="006B024A" w:rsidRPr="00495A30" w:rsidRDefault="006B024A" w:rsidP="003D01DB">
            <w:pPr>
              <w:jc w:val="center"/>
              <w:rPr>
                <w:rFonts w:ascii="Times New Roman" w:hAnsi="Times New Roman" w:cs="Times New Roman"/>
              </w:rPr>
            </w:pPr>
          </w:p>
        </w:tc>
      </w:tr>
      <w:tr w:rsidR="006B024A" w:rsidRPr="00495A30" w14:paraId="1821C5B5" w14:textId="77777777" w:rsidTr="003D01DB">
        <w:tc>
          <w:tcPr>
            <w:tcW w:w="1020" w:type="dxa"/>
            <w:vAlign w:val="center"/>
          </w:tcPr>
          <w:p w14:paraId="1F8E7798"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17</w:t>
            </w:r>
          </w:p>
        </w:tc>
        <w:tc>
          <w:tcPr>
            <w:tcW w:w="0" w:type="auto"/>
            <w:vAlign w:val="center"/>
          </w:tcPr>
          <w:p w14:paraId="378ED684"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FadB</w:t>
            </w:r>
            <w:proofErr w:type="spellEnd"/>
          </w:p>
        </w:tc>
        <w:tc>
          <w:tcPr>
            <w:tcW w:w="0" w:type="auto"/>
            <w:vAlign w:val="center"/>
          </w:tcPr>
          <w:p w14:paraId="7DC846B0"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074CCBBF"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283110F7"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25080</w:t>
            </w:r>
          </w:p>
        </w:tc>
        <w:tc>
          <w:tcPr>
            <w:tcW w:w="1767" w:type="dxa"/>
            <w:vMerge/>
            <w:vAlign w:val="center"/>
          </w:tcPr>
          <w:p w14:paraId="7D649E81" w14:textId="77777777" w:rsidR="006B024A" w:rsidRPr="00495A30" w:rsidRDefault="006B024A" w:rsidP="003D01DB">
            <w:pPr>
              <w:jc w:val="center"/>
              <w:rPr>
                <w:rFonts w:ascii="Times New Roman" w:hAnsi="Times New Roman" w:cs="Times New Roman"/>
              </w:rPr>
            </w:pPr>
          </w:p>
        </w:tc>
      </w:tr>
      <w:tr w:rsidR="006B024A" w:rsidRPr="00495A30" w14:paraId="1CB5700A" w14:textId="77777777" w:rsidTr="003D01DB">
        <w:tc>
          <w:tcPr>
            <w:tcW w:w="1020" w:type="dxa"/>
            <w:vAlign w:val="center"/>
          </w:tcPr>
          <w:p w14:paraId="62AA7A8E"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0</w:t>
            </w:r>
          </w:p>
        </w:tc>
        <w:tc>
          <w:tcPr>
            <w:tcW w:w="0" w:type="auto"/>
            <w:vAlign w:val="center"/>
          </w:tcPr>
          <w:p w14:paraId="412C9691"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1-386) ∆K</w:t>
            </w:r>
          </w:p>
        </w:tc>
        <w:tc>
          <w:tcPr>
            <w:tcW w:w="0" w:type="auto"/>
            <w:vAlign w:val="center"/>
          </w:tcPr>
          <w:p w14:paraId="6699119D"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1945A52E"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1FDE93D4"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19290 with residues 387-446 deleted</w:t>
            </w:r>
          </w:p>
        </w:tc>
        <w:tc>
          <w:tcPr>
            <w:tcW w:w="1767" w:type="dxa"/>
            <w:vMerge/>
            <w:vAlign w:val="center"/>
          </w:tcPr>
          <w:p w14:paraId="38D9F5BF" w14:textId="77777777" w:rsidR="006B024A" w:rsidRPr="00495A30" w:rsidRDefault="006B024A" w:rsidP="003D01DB">
            <w:pPr>
              <w:jc w:val="center"/>
              <w:rPr>
                <w:rFonts w:ascii="Times New Roman" w:hAnsi="Times New Roman" w:cs="Times New Roman"/>
              </w:rPr>
            </w:pPr>
          </w:p>
        </w:tc>
      </w:tr>
      <w:tr w:rsidR="006B024A" w:rsidRPr="00495A30" w14:paraId="42D81424" w14:textId="77777777" w:rsidTr="003D01DB">
        <w:tc>
          <w:tcPr>
            <w:tcW w:w="1020" w:type="dxa"/>
            <w:vAlign w:val="center"/>
          </w:tcPr>
          <w:p w14:paraId="7797E654"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1</w:t>
            </w:r>
          </w:p>
        </w:tc>
        <w:tc>
          <w:tcPr>
            <w:tcW w:w="0" w:type="auto"/>
            <w:vAlign w:val="center"/>
          </w:tcPr>
          <w:p w14:paraId="196C1549"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1-472) ∆K</w:t>
            </w:r>
          </w:p>
        </w:tc>
        <w:tc>
          <w:tcPr>
            <w:tcW w:w="0" w:type="auto"/>
            <w:vAlign w:val="center"/>
          </w:tcPr>
          <w:p w14:paraId="6279533B"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MBP-insert-C</w:t>
            </w:r>
          </w:p>
        </w:tc>
        <w:tc>
          <w:tcPr>
            <w:tcW w:w="1376" w:type="dxa"/>
            <w:vAlign w:val="center"/>
          </w:tcPr>
          <w:p w14:paraId="637AE3BC"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ET16b</w:t>
            </w:r>
          </w:p>
        </w:tc>
        <w:tc>
          <w:tcPr>
            <w:tcW w:w="2495" w:type="dxa"/>
            <w:vAlign w:val="center"/>
          </w:tcPr>
          <w:p w14:paraId="7C7F9350" w14:textId="77777777" w:rsidR="006B024A" w:rsidRPr="00495A30" w:rsidRDefault="006B024A" w:rsidP="003D01DB">
            <w:pPr>
              <w:jc w:val="center"/>
              <w:rPr>
                <w:rFonts w:ascii="Times New Roman" w:hAnsi="Times New Roman" w:cs="Times New Roman"/>
              </w:rPr>
            </w:pPr>
            <w:r w:rsidRPr="00495A30">
              <w:rPr>
                <w:rFonts w:ascii="Times New Roman" w:eastAsia="Times New Roman" w:hAnsi="Times New Roman" w:cs="Times New Roman"/>
                <w:kern w:val="24"/>
                <w:lang w:eastAsia="en-CA"/>
                <w14:ligatures w14:val="none"/>
              </w:rPr>
              <w:t>PA14_14930 with residues 473-493 deleted</w:t>
            </w:r>
          </w:p>
        </w:tc>
        <w:tc>
          <w:tcPr>
            <w:tcW w:w="1767" w:type="dxa"/>
            <w:vMerge/>
            <w:vAlign w:val="center"/>
          </w:tcPr>
          <w:p w14:paraId="4543531B" w14:textId="77777777" w:rsidR="006B024A" w:rsidRPr="00495A30" w:rsidRDefault="006B024A" w:rsidP="003D01DB">
            <w:pPr>
              <w:jc w:val="center"/>
              <w:rPr>
                <w:rFonts w:ascii="Times New Roman" w:hAnsi="Times New Roman" w:cs="Times New Roman"/>
              </w:rPr>
            </w:pPr>
          </w:p>
        </w:tc>
      </w:tr>
      <w:tr w:rsidR="006B024A" w:rsidRPr="00495A30" w14:paraId="4350D4B4" w14:textId="77777777" w:rsidTr="003D01DB">
        <w:tc>
          <w:tcPr>
            <w:tcW w:w="1020" w:type="dxa"/>
            <w:vAlign w:val="center"/>
          </w:tcPr>
          <w:p w14:paraId="7689810A"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2</w:t>
            </w:r>
          </w:p>
        </w:tc>
        <w:tc>
          <w:tcPr>
            <w:tcW w:w="0" w:type="auto"/>
            <w:vAlign w:val="center"/>
          </w:tcPr>
          <w:p w14:paraId="14286647"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w:t>
            </w:r>
            <w:proofErr w:type="spellEnd"/>
          </w:p>
        </w:tc>
        <w:tc>
          <w:tcPr>
            <w:tcW w:w="0" w:type="auto"/>
            <w:vAlign w:val="center"/>
          </w:tcPr>
          <w:p w14:paraId="6CE87F31"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FLAG-insert-C</w:t>
            </w:r>
          </w:p>
        </w:tc>
        <w:tc>
          <w:tcPr>
            <w:tcW w:w="1376" w:type="dxa"/>
            <w:vAlign w:val="center"/>
          </w:tcPr>
          <w:p w14:paraId="2E646CFE"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HERD20T</w:t>
            </w:r>
          </w:p>
        </w:tc>
        <w:tc>
          <w:tcPr>
            <w:tcW w:w="2495" w:type="dxa"/>
            <w:vAlign w:val="center"/>
          </w:tcPr>
          <w:p w14:paraId="5DB61F38" w14:textId="77777777" w:rsidR="006B024A" w:rsidRPr="00495A30" w:rsidRDefault="006B024A" w:rsidP="003D01DB">
            <w:pPr>
              <w:jc w:val="center"/>
              <w:rPr>
                <w:rFonts w:ascii="Times New Roman" w:eastAsia="Times New Roman" w:hAnsi="Times New Roman" w:cs="Times New Roman"/>
                <w:kern w:val="24"/>
                <w:lang w:eastAsia="en-CA"/>
                <w14:ligatures w14:val="none"/>
              </w:rPr>
            </w:pPr>
            <w:r w:rsidRPr="00495A30">
              <w:rPr>
                <w:rFonts w:ascii="Times New Roman" w:eastAsia="Times New Roman" w:hAnsi="Times New Roman" w:cs="Times New Roman"/>
                <w:kern w:val="24"/>
                <w:lang w:eastAsia="en-CA"/>
                <w14:ligatures w14:val="none"/>
              </w:rPr>
              <w:t>PA14_14930</w:t>
            </w:r>
          </w:p>
        </w:tc>
        <w:tc>
          <w:tcPr>
            <w:tcW w:w="1767" w:type="dxa"/>
            <w:vMerge/>
            <w:vAlign w:val="center"/>
          </w:tcPr>
          <w:p w14:paraId="2ED8841B" w14:textId="77777777" w:rsidR="006B024A" w:rsidRPr="00495A30" w:rsidRDefault="006B024A" w:rsidP="003D01DB">
            <w:pPr>
              <w:jc w:val="center"/>
              <w:rPr>
                <w:rFonts w:ascii="Times New Roman" w:hAnsi="Times New Roman" w:cs="Times New Roman"/>
              </w:rPr>
            </w:pPr>
          </w:p>
        </w:tc>
      </w:tr>
      <w:tr w:rsidR="006B024A" w:rsidRPr="00495A30" w14:paraId="61B1AD2C" w14:textId="77777777" w:rsidTr="003D01DB">
        <w:tc>
          <w:tcPr>
            <w:tcW w:w="1020" w:type="dxa"/>
            <w:vAlign w:val="center"/>
          </w:tcPr>
          <w:p w14:paraId="0EFCCF84"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3</w:t>
            </w:r>
          </w:p>
        </w:tc>
        <w:tc>
          <w:tcPr>
            <w:tcW w:w="0" w:type="auto"/>
            <w:vAlign w:val="center"/>
          </w:tcPr>
          <w:p w14:paraId="13B1B16E"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EngA</w:t>
            </w:r>
            <w:proofErr w:type="spellEnd"/>
            <w:r w:rsidRPr="00495A30">
              <w:rPr>
                <w:rFonts w:ascii="Times New Roman" w:hAnsi="Times New Roman" w:cs="Times New Roman"/>
              </w:rPr>
              <w:t xml:space="preserve"> (1-472) ∆K</w:t>
            </w:r>
          </w:p>
        </w:tc>
        <w:tc>
          <w:tcPr>
            <w:tcW w:w="0" w:type="auto"/>
            <w:vAlign w:val="center"/>
          </w:tcPr>
          <w:p w14:paraId="22F07E76"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FLAG-insert-C</w:t>
            </w:r>
          </w:p>
        </w:tc>
        <w:tc>
          <w:tcPr>
            <w:tcW w:w="1376" w:type="dxa"/>
            <w:vAlign w:val="center"/>
          </w:tcPr>
          <w:p w14:paraId="7F3042DD"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HERD20T</w:t>
            </w:r>
          </w:p>
        </w:tc>
        <w:tc>
          <w:tcPr>
            <w:tcW w:w="2495" w:type="dxa"/>
            <w:vAlign w:val="center"/>
          </w:tcPr>
          <w:p w14:paraId="79821BDB" w14:textId="77777777" w:rsidR="006B024A" w:rsidRPr="00495A30" w:rsidRDefault="006B024A" w:rsidP="003D01DB">
            <w:pPr>
              <w:jc w:val="center"/>
              <w:rPr>
                <w:rFonts w:ascii="Times New Roman" w:eastAsia="Times New Roman" w:hAnsi="Times New Roman" w:cs="Times New Roman"/>
                <w:kern w:val="24"/>
                <w:lang w:eastAsia="en-CA"/>
                <w14:ligatures w14:val="none"/>
              </w:rPr>
            </w:pPr>
            <w:r w:rsidRPr="00495A30">
              <w:rPr>
                <w:rFonts w:ascii="Times New Roman" w:eastAsia="Times New Roman" w:hAnsi="Times New Roman" w:cs="Times New Roman"/>
                <w:kern w:val="24"/>
                <w:lang w:eastAsia="en-CA"/>
                <w14:ligatures w14:val="none"/>
              </w:rPr>
              <w:t>PA14_14930 with residues 473-493 deleted</w:t>
            </w:r>
          </w:p>
        </w:tc>
        <w:tc>
          <w:tcPr>
            <w:tcW w:w="1767" w:type="dxa"/>
            <w:vMerge/>
            <w:vAlign w:val="center"/>
          </w:tcPr>
          <w:p w14:paraId="0F739F44" w14:textId="77777777" w:rsidR="006B024A" w:rsidRPr="00495A30" w:rsidRDefault="006B024A" w:rsidP="003D01DB">
            <w:pPr>
              <w:jc w:val="center"/>
              <w:rPr>
                <w:rFonts w:ascii="Times New Roman" w:hAnsi="Times New Roman" w:cs="Times New Roman"/>
              </w:rPr>
            </w:pPr>
          </w:p>
        </w:tc>
      </w:tr>
      <w:tr w:rsidR="006B024A" w:rsidRPr="00495A30" w14:paraId="20A0F766" w14:textId="77777777" w:rsidTr="003D01DB">
        <w:tc>
          <w:tcPr>
            <w:tcW w:w="1020" w:type="dxa"/>
            <w:vAlign w:val="center"/>
          </w:tcPr>
          <w:p w14:paraId="784D5709"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4</w:t>
            </w:r>
          </w:p>
        </w:tc>
        <w:tc>
          <w:tcPr>
            <w:tcW w:w="0" w:type="auto"/>
            <w:vAlign w:val="center"/>
          </w:tcPr>
          <w:p w14:paraId="4A10DD3E"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w:t>
            </w:r>
            <w:proofErr w:type="spellEnd"/>
          </w:p>
        </w:tc>
        <w:tc>
          <w:tcPr>
            <w:tcW w:w="0" w:type="auto"/>
            <w:vAlign w:val="center"/>
          </w:tcPr>
          <w:p w14:paraId="04047FCC"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FLAG-insert-C</w:t>
            </w:r>
          </w:p>
        </w:tc>
        <w:tc>
          <w:tcPr>
            <w:tcW w:w="1376" w:type="dxa"/>
            <w:vAlign w:val="center"/>
          </w:tcPr>
          <w:p w14:paraId="3BA77AA5"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HERD20T</w:t>
            </w:r>
          </w:p>
        </w:tc>
        <w:tc>
          <w:tcPr>
            <w:tcW w:w="2495" w:type="dxa"/>
            <w:vAlign w:val="center"/>
          </w:tcPr>
          <w:p w14:paraId="2318D500" w14:textId="77777777" w:rsidR="006B024A" w:rsidRPr="00495A30" w:rsidRDefault="006B024A" w:rsidP="003D01DB">
            <w:pPr>
              <w:jc w:val="center"/>
              <w:rPr>
                <w:rFonts w:ascii="Times New Roman" w:eastAsia="Times New Roman" w:hAnsi="Times New Roman" w:cs="Times New Roman"/>
                <w:kern w:val="24"/>
                <w:lang w:eastAsia="en-CA"/>
                <w14:ligatures w14:val="none"/>
              </w:rPr>
            </w:pPr>
            <w:r w:rsidRPr="00495A30">
              <w:rPr>
                <w:rFonts w:ascii="Times New Roman" w:eastAsia="Times New Roman" w:hAnsi="Times New Roman" w:cs="Times New Roman"/>
                <w:kern w:val="24"/>
                <w:lang w:eastAsia="en-CA"/>
                <w14:ligatures w14:val="none"/>
              </w:rPr>
              <w:t>PA14_19290</w:t>
            </w:r>
          </w:p>
        </w:tc>
        <w:tc>
          <w:tcPr>
            <w:tcW w:w="1767" w:type="dxa"/>
            <w:vMerge/>
            <w:vAlign w:val="center"/>
          </w:tcPr>
          <w:p w14:paraId="0AB0184D" w14:textId="77777777" w:rsidR="006B024A" w:rsidRPr="00495A30" w:rsidRDefault="006B024A" w:rsidP="003D01DB">
            <w:pPr>
              <w:jc w:val="center"/>
              <w:rPr>
                <w:rFonts w:ascii="Times New Roman" w:hAnsi="Times New Roman" w:cs="Times New Roman"/>
              </w:rPr>
            </w:pPr>
          </w:p>
        </w:tc>
      </w:tr>
      <w:tr w:rsidR="006B024A" w:rsidRPr="00495A30" w14:paraId="76FA5CD6" w14:textId="77777777" w:rsidTr="003D01DB">
        <w:tc>
          <w:tcPr>
            <w:tcW w:w="1020" w:type="dxa"/>
            <w:vAlign w:val="center"/>
          </w:tcPr>
          <w:p w14:paraId="5A3FCB16"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325</w:t>
            </w:r>
          </w:p>
        </w:tc>
        <w:tc>
          <w:tcPr>
            <w:tcW w:w="0" w:type="auto"/>
            <w:vAlign w:val="center"/>
          </w:tcPr>
          <w:p w14:paraId="5C5EEC53" w14:textId="77777777" w:rsidR="006B024A" w:rsidRPr="00495A30" w:rsidRDefault="006B024A" w:rsidP="003D01DB">
            <w:pPr>
              <w:jc w:val="center"/>
              <w:rPr>
                <w:rFonts w:ascii="Times New Roman" w:hAnsi="Times New Roman" w:cs="Times New Roman"/>
              </w:rPr>
            </w:pPr>
            <w:proofErr w:type="spellStart"/>
            <w:r w:rsidRPr="00495A30">
              <w:rPr>
                <w:rFonts w:ascii="Times New Roman" w:hAnsi="Times New Roman" w:cs="Times New Roman"/>
              </w:rPr>
              <w:t>SrmB</w:t>
            </w:r>
            <w:proofErr w:type="spellEnd"/>
            <w:r w:rsidRPr="00495A30">
              <w:rPr>
                <w:rFonts w:ascii="Times New Roman" w:hAnsi="Times New Roman" w:cs="Times New Roman"/>
              </w:rPr>
              <w:t xml:space="preserve"> (1-386) ∆K</w:t>
            </w:r>
          </w:p>
        </w:tc>
        <w:tc>
          <w:tcPr>
            <w:tcW w:w="0" w:type="auto"/>
            <w:vAlign w:val="center"/>
          </w:tcPr>
          <w:p w14:paraId="409D041E"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FLAG-insert-C</w:t>
            </w:r>
          </w:p>
        </w:tc>
        <w:tc>
          <w:tcPr>
            <w:tcW w:w="1376" w:type="dxa"/>
            <w:vAlign w:val="center"/>
          </w:tcPr>
          <w:p w14:paraId="62B3D62D"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HERD20T</w:t>
            </w:r>
          </w:p>
        </w:tc>
        <w:tc>
          <w:tcPr>
            <w:tcW w:w="2495" w:type="dxa"/>
            <w:vAlign w:val="center"/>
          </w:tcPr>
          <w:p w14:paraId="282C700A" w14:textId="77777777" w:rsidR="006B024A" w:rsidRPr="00495A30" w:rsidRDefault="006B024A" w:rsidP="003D01DB">
            <w:pPr>
              <w:jc w:val="center"/>
              <w:rPr>
                <w:rFonts w:ascii="Times New Roman" w:eastAsia="Times New Roman" w:hAnsi="Times New Roman" w:cs="Times New Roman"/>
                <w:kern w:val="24"/>
                <w:lang w:eastAsia="en-CA"/>
                <w14:ligatures w14:val="none"/>
              </w:rPr>
            </w:pPr>
            <w:r w:rsidRPr="00495A30">
              <w:rPr>
                <w:rFonts w:ascii="Times New Roman" w:eastAsia="Times New Roman" w:hAnsi="Times New Roman" w:cs="Times New Roman"/>
                <w:kern w:val="24"/>
                <w:lang w:eastAsia="en-CA"/>
                <w14:ligatures w14:val="none"/>
              </w:rPr>
              <w:t>PA14_19290 with residues 387-446 deleted</w:t>
            </w:r>
          </w:p>
        </w:tc>
        <w:tc>
          <w:tcPr>
            <w:tcW w:w="1767" w:type="dxa"/>
            <w:vMerge/>
            <w:vAlign w:val="center"/>
          </w:tcPr>
          <w:p w14:paraId="4BD2F47E" w14:textId="77777777" w:rsidR="006B024A" w:rsidRPr="00495A30" w:rsidRDefault="006B024A" w:rsidP="003D01DB">
            <w:pPr>
              <w:jc w:val="center"/>
              <w:rPr>
                <w:rFonts w:ascii="Times New Roman" w:hAnsi="Times New Roman" w:cs="Times New Roman"/>
              </w:rPr>
            </w:pPr>
          </w:p>
        </w:tc>
      </w:tr>
      <w:tr w:rsidR="006B024A" w:rsidRPr="00495A30" w14:paraId="6F169498" w14:textId="77777777" w:rsidTr="003D01DB">
        <w:tc>
          <w:tcPr>
            <w:tcW w:w="1020" w:type="dxa"/>
            <w:vAlign w:val="center"/>
          </w:tcPr>
          <w:p w14:paraId="7DC8807D"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N188</w:t>
            </w:r>
          </w:p>
        </w:tc>
        <w:tc>
          <w:tcPr>
            <w:tcW w:w="0" w:type="auto"/>
            <w:vAlign w:val="center"/>
          </w:tcPr>
          <w:p w14:paraId="0FF63A44"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A</w:t>
            </w:r>
          </w:p>
        </w:tc>
        <w:tc>
          <w:tcPr>
            <w:tcW w:w="0" w:type="auto"/>
            <w:vAlign w:val="center"/>
          </w:tcPr>
          <w:p w14:paraId="74260A1B"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N-FLAG-insert-C</w:t>
            </w:r>
          </w:p>
        </w:tc>
        <w:tc>
          <w:tcPr>
            <w:tcW w:w="1376" w:type="dxa"/>
            <w:vAlign w:val="center"/>
          </w:tcPr>
          <w:p w14:paraId="725EB1FB"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pHERD20T</w:t>
            </w:r>
          </w:p>
        </w:tc>
        <w:tc>
          <w:tcPr>
            <w:tcW w:w="2495" w:type="dxa"/>
            <w:vAlign w:val="center"/>
          </w:tcPr>
          <w:p w14:paraId="35DED3E9" w14:textId="77777777" w:rsidR="006B024A" w:rsidRPr="00495A30" w:rsidRDefault="006B024A" w:rsidP="003D01DB">
            <w:pPr>
              <w:jc w:val="center"/>
              <w:rPr>
                <w:rFonts w:ascii="Times New Roman" w:eastAsia="Times New Roman" w:hAnsi="Times New Roman" w:cs="Times New Roman"/>
                <w:kern w:val="24"/>
                <w:lang w:eastAsia="en-CA"/>
                <w14:ligatures w14:val="none"/>
              </w:rPr>
            </w:pPr>
            <w:r w:rsidRPr="00495A30">
              <w:rPr>
                <w:rFonts w:ascii="Times New Roman" w:eastAsia="Times New Roman" w:hAnsi="Times New Roman" w:cs="Times New Roman"/>
                <w:kern w:val="24"/>
                <w:lang w:eastAsia="en-CA"/>
                <w14:ligatures w14:val="none"/>
              </w:rPr>
              <w:t>Empty vector for expressing FLAG alone</w:t>
            </w:r>
          </w:p>
        </w:tc>
        <w:tc>
          <w:tcPr>
            <w:tcW w:w="1767" w:type="dxa"/>
            <w:vAlign w:val="center"/>
          </w:tcPr>
          <w:p w14:paraId="40745082" w14:textId="77777777" w:rsidR="006B024A" w:rsidRPr="00495A30" w:rsidRDefault="006B024A" w:rsidP="003D01DB">
            <w:pPr>
              <w:jc w:val="center"/>
              <w:rPr>
                <w:rFonts w:ascii="Times New Roman" w:hAnsi="Times New Roman" w:cs="Times New Roman"/>
              </w:rPr>
            </w:pPr>
            <w:r w:rsidRPr="00495A30">
              <w:rPr>
                <w:rFonts w:ascii="Times New Roman" w:hAnsi="Times New Roman" w:cs="Times New Roman"/>
              </w:rPr>
              <w:t>Dr. Florian Schubot.</w:t>
            </w:r>
          </w:p>
          <w:p w14:paraId="49417447" w14:textId="77777777" w:rsidR="006B024A" w:rsidRPr="00495A30" w:rsidRDefault="006B024A" w:rsidP="003D01DB">
            <w:pPr>
              <w:jc w:val="center"/>
              <w:rPr>
                <w:rFonts w:ascii="Times New Roman" w:hAnsi="Times New Roman" w:cs="Times New Roman"/>
              </w:rPr>
            </w:pPr>
          </w:p>
        </w:tc>
      </w:tr>
    </w:tbl>
    <w:p w14:paraId="504F6C07" w14:textId="77777777" w:rsidR="006B024A" w:rsidRDefault="006B024A" w:rsidP="006B024A"/>
    <w:p w14:paraId="3B1585B4" w14:textId="77777777" w:rsidR="006B024A" w:rsidRDefault="006B024A" w:rsidP="006B024A"/>
    <w:p w14:paraId="4C8152AD" w14:textId="77777777" w:rsidR="001918A9" w:rsidRDefault="001918A9" w:rsidP="006B024A"/>
    <w:p w14:paraId="1B07BDD1" w14:textId="77777777" w:rsidR="001918A9" w:rsidRDefault="001918A9" w:rsidP="006B024A"/>
    <w:p w14:paraId="7DD82BC7" w14:textId="77777777" w:rsidR="004F7B40" w:rsidRDefault="004F7B40" w:rsidP="006B024A"/>
    <w:p w14:paraId="60BEA9C7" w14:textId="77777777" w:rsidR="009B52C3" w:rsidRDefault="009B52C3" w:rsidP="006B024A"/>
    <w:p w14:paraId="60F91F81" w14:textId="02B44BB0" w:rsidR="006B024A" w:rsidRDefault="006B024A" w:rsidP="006B024A">
      <w:pPr>
        <w:rPr>
          <w:rFonts w:ascii="Times New Roman" w:hAnsi="Times New Roman" w:cs="Times New Roman"/>
          <w:b/>
          <w:bCs/>
        </w:rPr>
      </w:pPr>
      <w:r>
        <w:rPr>
          <w:rFonts w:ascii="Times New Roman" w:hAnsi="Times New Roman" w:cs="Times New Roman"/>
          <w:b/>
          <w:bCs/>
        </w:rPr>
        <w:lastRenderedPageBreak/>
        <w:t xml:space="preserve">Table S3. M63 </w:t>
      </w:r>
      <w:r w:rsidR="00926813">
        <w:rPr>
          <w:rFonts w:ascii="Times New Roman" w:hAnsi="Times New Roman" w:cs="Times New Roman"/>
          <w:b/>
          <w:bCs/>
        </w:rPr>
        <w:t xml:space="preserve">biofilm medium </w:t>
      </w:r>
    </w:p>
    <w:tbl>
      <w:tblPr>
        <w:tblStyle w:val="TableGrid"/>
        <w:tblW w:w="5000" w:type="pct"/>
        <w:jc w:val="center"/>
        <w:tblLook w:val="04A0" w:firstRow="1" w:lastRow="0" w:firstColumn="1" w:lastColumn="0" w:noHBand="0" w:noVBand="1"/>
      </w:tblPr>
      <w:tblGrid>
        <w:gridCol w:w="4600"/>
        <w:gridCol w:w="2233"/>
        <w:gridCol w:w="2517"/>
      </w:tblGrid>
      <w:tr w:rsidR="001918A9" w14:paraId="4922DCC2" w14:textId="77777777" w:rsidTr="003D01DB">
        <w:trPr>
          <w:jc w:val="center"/>
        </w:trPr>
        <w:tc>
          <w:tcPr>
            <w:tcW w:w="2460" w:type="pct"/>
            <w:tcBorders>
              <w:top w:val="single" w:sz="12" w:space="0" w:color="auto"/>
              <w:bottom w:val="single" w:sz="12" w:space="0" w:color="auto"/>
            </w:tcBorders>
            <w:shd w:val="clear" w:color="auto" w:fill="E7E6E6" w:themeFill="background2"/>
          </w:tcPr>
          <w:p w14:paraId="2B3E2FAB"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Reagent</w:t>
            </w:r>
          </w:p>
        </w:tc>
        <w:tc>
          <w:tcPr>
            <w:tcW w:w="1194" w:type="pct"/>
            <w:tcBorders>
              <w:top w:val="single" w:sz="12" w:space="0" w:color="auto"/>
              <w:bottom w:val="single" w:sz="12" w:space="0" w:color="auto"/>
            </w:tcBorders>
            <w:shd w:val="clear" w:color="auto" w:fill="E7E6E6" w:themeFill="background2"/>
          </w:tcPr>
          <w:p w14:paraId="0BB773CA"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Final Concentration</w:t>
            </w:r>
          </w:p>
        </w:tc>
        <w:tc>
          <w:tcPr>
            <w:tcW w:w="1346" w:type="pct"/>
            <w:tcBorders>
              <w:top w:val="single" w:sz="12" w:space="0" w:color="auto"/>
              <w:bottom w:val="single" w:sz="12" w:space="0" w:color="auto"/>
            </w:tcBorders>
            <w:shd w:val="clear" w:color="auto" w:fill="E7E6E6" w:themeFill="background2"/>
          </w:tcPr>
          <w:p w14:paraId="17E1B67F"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Amount</w:t>
            </w:r>
          </w:p>
        </w:tc>
      </w:tr>
      <w:tr w:rsidR="001918A9" w14:paraId="2BD97860" w14:textId="77777777" w:rsidTr="003D01DB">
        <w:trPr>
          <w:jc w:val="center"/>
        </w:trPr>
        <w:tc>
          <w:tcPr>
            <w:tcW w:w="2460" w:type="pct"/>
            <w:tcBorders>
              <w:top w:val="single" w:sz="12" w:space="0" w:color="auto"/>
            </w:tcBorders>
          </w:tcPr>
          <w:p w14:paraId="597BE846"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Ammonium sulfate</w:t>
            </w:r>
          </w:p>
        </w:tc>
        <w:tc>
          <w:tcPr>
            <w:tcW w:w="1194" w:type="pct"/>
            <w:tcBorders>
              <w:top w:val="single" w:sz="12" w:space="0" w:color="auto"/>
            </w:tcBorders>
          </w:tcPr>
          <w:p w14:paraId="018AB18E"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15 mM</w:t>
            </w:r>
          </w:p>
        </w:tc>
        <w:tc>
          <w:tcPr>
            <w:tcW w:w="1346" w:type="pct"/>
            <w:tcBorders>
              <w:top w:val="single" w:sz="12" w:space="0" w:color="auto"/>
            </w:tcBorders>
          </w:tcPr>
          <w:p w14:paraId="40CA4C2F"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0.5 g</w:t>
            </w:r>
          </w:p>
        </w:tc>
      </w:tr>
      <w:tr w:rsidR="001918A9" w14:paraId="7700BAC4" w14:textId="77777777" w:rsidTr="003D01DB">
        <w:trPr>
          <w:jc w:val="center"/>
        </w:trPr>
        <w:tc>
          <w:tcPr>
            <w:tcW w:w="2460" w:type="pct"/>
          </w:tcPr>
          <w:p w14:paraId="50EBBCE3"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Potassium phosphate, monobasic</w:t>
            </w:r>
          </w:p>
        </w:tc>
        <w:tc>
          <w:tcPr>
            <w:tcW w:w="1194" w:type="pct"/>
          </w:tcPr>
          <w:p w14:paraId="7EBA2B46"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100 mM</w:t>
            </w:r>
          </w:p>
        </w:tc>
        <w:tc>
          <w:tcPr>
            <w:tcW w:w="1346" w:type="pct"/>
          </w:tcPr>
          <w:p w14:paraId="471B2254"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3.4 g</w:t>
            </w:r>
          </w:p>
        </w:tc>
      </w:tr>
      <w:tr w:rsidR="001918A9" w14:paraId="1424D6E6" w14:textId="77777777" w:rsidTr="003D01DB">
        <w:trPr>
          <w:jc w:val="center"/>
        </w:trPr>
        <w:tc>
          <w:tcPr>
            <w:tcW w:w="2460" w:type="pct"/>
            <w:tcBorders>
              <w:bottom w:val="single" w:sz="4" w:space="0" w:color="auto"/>
            </w:tcBorders>
          </w:tcPr>
          <w:p w14:paraId="7209F1A1"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Ferrous sulfate, heptahydrate (1 mM)</w:t>
            </w:r>
          </w:p>
        </w:tc>
        <w:tc>
          <w:tcPr>
            <w:tcW w:w="1194" w:type="pct"/>
            <w:tcBorders>
              <w:bottom w:val="single" w:sz="4" w:space="0" w:color="auto"/>
            </w:tcBorders>
          </w:tcPr>
          <w:p w14:paraId="02879438"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1.8 µM</w:t>
            </w:r>
          </w:p>
        </w:tc>
        <w:tc>
          <w:tcPr>
            <w:tcW w:w="1346" w:type="pct"/>
            <w:tcBorders>
              <w:bottom w:val="single" w:sz="4" w:space="0" w:color="auto"/>
            </w:tcBorders>
          </w:tcPr>
          <w:p w14:paraId="264DDD05"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450 µL</w:t>
            </w:r>
          </w:p>
        </w:tc>
      </w:tr>
      <w:tr w:rsidR="001918A9" w14:paraId="36830B2C" w14:textId="77777777" w:rsidTr="003D01DB">
        <w:trPr>
          <w:jc w:val="center"/>
        </w:trPr>
        <w:tc>
          <w:tcPr>
            <w:tcW w:w="2460" w:type="pct"/>
            <w:tcBorders>
              <w:bottom w:val="single" w:sz="4" w:space="0" w:color="auto"/>
            </w:tcBorders>
          </w:tcPr>
          <w:p w14:paraId="6454E402"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Total</w:t>
            </w:r>
          </w:p>
        </w:tc>
        <w:tc>
          <w:tcPr>
            <w:tcW w:w="1194" w:type="pct"/>
            <w:tcBorders>
              <w:bottom w:val="single" w:sz="4" w:space="0" w:color="auto"/>
            </w:tcBorders>
          </w:tcPr>
          <w:p w14:paraId="27BC123F"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N/A</w:t>
            </w:r>
          </w:p>
        </w:tc>
        <w:tc>
          <w:tcPr>
            <w:tcW w:w="1346" w:type="pct"/>
            <w:tcBorders>
              <w:bottom w:val="single" w:sz="4" w:space="0" w:color="auto"/>
            </w:tcBorders>
          </w:tcPr>
          <w:p w14:paraId="7514B57A"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240 mL</w:t>
            </w:r>
          </w:p>
        </w:tc>
      </w:tr>
      <w:tr w:rsidR="001918A9" w14:paraId="1E746992" w14:textId="77777777" w:rsidTr="003D01DB">
        <w:trPr>
          <w:jc w:val="center"/>
        </w:trPr>
        <w:tc>
          <w:tcPr>
            <w:tcW w:w="5000" w:type="pct"/>
            <w:gridSpan w:val="3"/>
            <w:tcBorders>
              <w:top w:val="single" w:sz="4" w:space="0" w:color="auto"/>
              <w:left w:val="nil"/>
              <w:bottom w:val="single" w:sz="4" w:space="0" w:color="auto"/>
              <w:right w:val="nil"/>
            </w:tcBorders>
          </w:tcPr>
          <w:p w14:paraId="13C8EE8E" w14:textId="3F052874" w:rsidR="001918A9" w:rsidRPr="00AA2C52" w:rsidRDefault="001918A9" w:rsidP="001918A9">
            <w:pPr>
              <w:spacing w:line="360" w:lineRule="auto"/>
              <w:jc w:val="center"/>
              <w:rPr>
                <w:rFonts w:ascii="Times New Roman" w:hAnsi="Times New Roman" w:cs="Times New Roman"/>
                <w:b/>
                <w:bCs/>
              </w:rPr>
            </w:pPr>
            <w:r w:rsidRPr="00AA2C52">
              <w:rPr>
                <w:rFonts w:ascii="Times New Roman" w:hAnsi="Times New Roman" w:cs="Times New Roman"/>
                <w:b/>
                <w:bCs/>
              </w:rPr>
              <w:t>Adjust pH to 7.0 with KOH. Autoclave. Let cool, then add:</w:t>
            </w:r>
          </w:p>
        </w:tc>
      </w:tr>
      <w:tr w:rsidR="001918A9" w14:paraId="6A10CBBB" w14:textId="77777777" w:rsidTr="003D01DB">
        <w:trPr>
          <w:jc w:val="center"/>
        </w:trPr>
        <w:tc>
          <w:tcPr>
            <w:tcW w:w="2460" w:type="pct"/>
            <w:tcBorders>
              <w:top w:val="single" w:sz="4" w:space="0" w:color="auto"/>
            </w:tcBorders>
          </w:tcPr>
          <w:p w14:paraId="7302D16A"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Magnesium sulfate</w:t>
            </w:r>
          </w:p>
        </w:tc>
        <w:tc>
          <w:tcPr>
            <w:tcW w:w="1194" w:type="pct"/>
            <w:tcBorders>
              <w:top w:val="single" w:sz="4" w:space="0" w:color="auto"/>
            </w:tcBorders>
          </w:tcPr>
          <w:p w14:paraId="4E28C55F"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1 mM</w:t>
            </w:r>
          </w:p>
        </w:tc>
        <w:tc>
          <w:tcPr>
            <w:tcW w:w="1346" w:type="pct"/>
            <w:tcBorders>
              <w:top w:val="single" w:sz="4" w:space="0" w:color="auto"/>
            </w:tcBorders>
          </w:tcPr>
          <w:p w14:paraId="0D289CB7"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0.25 mL</w:t>
            </w:r>
          </w:p>
        </w:tc>
      </w:tr>
      <w:tr w:rsidR="001918A9" w14:paraId="5757DE9C" w14:textId="77777777" w:rsidTr="003D01DB">
        <w:trPr>
          <w:jc w:val="center"/>
        </w:trPr>
        <w:tc>
          <w:tcPr>
            <w:tcW w:w="2460" w:type="pct"/>
          </w:tcPr>
          <w:p w14:paraId="2164A811"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Arginine (10%)</w:t>
            </w:r>
          </w:p>
        </w:tc>
        <w:tc>
          <w:tcPr>
            <w:tcW w:w="1194" w:type="pct"/>
          </w:tcPr>
          <w:p w14:paraId="2D905391"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0.4%</w:t>
            </w:r>
          </w:p>
        </w:tc>
        <w:tc>
          <w:tcPr>
            <w:tcW w:w="1346" w:type="pct"/>
          </w:tcPr>
          <w:p w14:paraId="14E2AEC8" w14:textId="77777777" w:rsidR="001918A9" w:rsidRPr="00AA2C52" w:rsidRDefault="001918A9" w:rsidP="003D01DB">
            <w:pPr>
              <w:jc w:val="center"/>
              <w:rPr>
                <w:rFonts w:ascii="Times New Roman" w:hAnsi="Times New Roman" w:cs="Times New Roman"/>
              </w:rPr>
            </w:pPr>
            <w:r w:rsidRPr="00AA2C52">
              <w:rPr>
                <w:rFonts w:ascii="Times New Roman" w:hAnsi="Times New Roman" w:cs="Times New Roman"/>
              </w:rPr>
              <w:t>10 mL</w:t>
            </w:r>
          </w:p>
        </w:tc>
      </w:tr>
      <w:tr w:rsidR="001918A9" w14:paraId="18C81031" w14:textId="77777777" w:rsidTr="003D01DB">
        <w:trPr>
          <w:jc w:val="center"/>
        </w:trPr>
        <w:tc>
          <w:tcPr>
            <w:tcW w:w="2460" w:type="pct"/>
          </w:tcPr>
          <w:p w14:paraId="6103EA1A"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Total</w:t>
            </w:r>
          </w:p>
        </w:tc>
        <w:tc>
          <w:tcPr>
            <w:tcW w:w="1194" w:type="pct"/>
          </w:tcPr>
          <w:p w14:paraId="6E38C2B5"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N/A</w:t>
            </w:r>
          </w:p>
        </w:tc>
        <w:tc>
          <w:tcPr>
            <w:tcW w:w="1346" w:type="pct"/>
          </w:tcPr>
          <w:p w14:paraId="12927CBD" w14:textId="77777777" w:rsidR="001918A9" w:rsidRPr="00AA2C52" w:rsidRDefault="001918A9" w:rsidP="003D01DB">
            <w:pPr>
              <w:jc w:val="center"/>
              <w:rPr>
                <w:rFonts w:ascii="Times New Roman" w:hAnsi="Times New Roman" w:cs="Times New Roman"/>
                <w:b/>
                <w:bCs/>
              </w:rPr>
            </w:pPr>
            <w:r w:rsidRPr="00AA2C52">
              <w:rPr>
                <w:rFonts w:ascii="Times New Roman" w:hAnsi="Times New Roman" w:cs="Times New Roman"/>
                <w:b/>
                <w:bCs/>
              </w:rPr>
              <w:t>250 mL</w:t>
            </w:r>
          </w:p>
        </w:tc>
      </w:tr>
    </w:tbl>
    <w:p w14:paraId="74C3C18B" w14:textId="77777777" w:rsidR="00926813" w:rsidRPr="006B024A" w:rsidRDefault="00926813" w:rsidP="006B024A">
      <w:pPr>
        <w:rPr>
          <w:rFonts w:ascii="Times New Roman" w:hAnsi="Times New Roman" w:cs="Times New Roman"/>
          <w:b/>
          <w:bCs/>
        </w:rPr>
      </w:pPr>
    </w:p>
    <w:p w14:paraId="1C6687DA" w14:textId="77777777" w:rsidR="00205970" w:rsidRPr="007F14FF" w:rsidRDefault="00205970" w:rsidP="006B024A">
      <w:pPr>
        <w:spacing w:line="360" w:lineRule="auto"/>
        <w:rPr>
          <w:rFonts w:ascii="Times New Roman" w:hAnsi="Times New Roman" w:cs="Times New Roman"/>
          <w:b/>
          <w:bCs/>
        </w:rPr>
      </w:pPr>
    </w:p>
    <w:p w14:paraId="16CA0C9B" w14:textId="4C3C3C8B" w:rsidR="00412B94" w:rsidRDefault="00412B94" w:rsidP="00027898">
      <w:pPr>
        <w:spacing w:line="240" w:lineRule="auto"/>
        <w:rPr>
          <w:rFonts w:ascii="Times New Roman" w:hAnsi="Times New Roman" w:cs="Times New Roman"/>
          <w:b/>
          <w:bCs/>
        </w:rPr>
      </w:pPr>
      <w:r w:rsidRPr="007F14FF">
        <w:rPr>
          <w:rFonts w:ascii="Times New Roman" w:hAnsi="Times New Roman" w:cs="Times New Roman"/>
          <w:b/>
          <w:bCs/>
        </w:rPr>
        <w:t>Table S</w:t>
      </w:r>
      <w:r w:rsidR="00603FB7">
        <w:rPr>
          <w:rFonts w:ascii="Times New Roman" w:hAnsi="Times New Roman" w:cs="Times New Roman"/>
          <w:b/>
          <w:bCs/>
        </w:rPr>
        <w:t>4</w:t>
      </w:r>
      <w:r w:rsidRPr="007F14FF">
        <w:rPr>
          <w:rFonts w:ascii="Times New Roman" w:hAnsi="Times New Roman" w:cs="Times New Roman"/>
          <w:b/>
          <w:bCs/>
        </w:rPr>
        <w:t xml:space="preserve">. A list of </w:t>
      </w:r>
      <w:r w:rsidRPr="007F14FF">
        <w:rPr>
          <w:rFonts w:ascii="Times New Roman" w:hAnsi="Times New Roman" w:cs="Times New Roman"/>
          <w:b/>
          <w:bCs/>
          <w:i/>
          <w:iCs/>
        </w:rPr>
        <w:t>Pseudomonas aeruginosa</w:t>
      </w:r>
      <w:r w:rsidRPr="007F14FF">
        <w:rPr>
          <w:rFonts w:ascii="Times New Roman" w:hAnsi="Times New Roman" w:cs="Times New Roman"/>
          <w:b/>
          <w:bCs/>
        </w:rPr>
        <w:t xml:space="preserve"> PA14 proteins containing at least three lysine residues within a 20-amino acid window (only the 20-aa sequences are shown).</w:t>
      </w:r>
    </w:p>
    <w:p w14:paraId="080A6F7C" w14:textId="77777777" w:rsidR="002D6792" w:rsidRPr="002D6792" w:rsidRDefault="002D6792" w:rsidP="00027898">
      <w:pPr>
        <w:spacing w:line="240" w:lineRule="auto"/>
        <w:rPr>
          <w:rFonts w:ascii="Times New Roman" w:hAnsi="Times New Roman" w:cs="Times New Roman"/>
          <w:b/>
          <w:bCs/>
        </w:rPr>
      </w:pPr>
    </w:p>
    <w:p w14:paraId="0891C2C2" w14:textId="317BE1BB"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30 | Max Lysine: 9</w:t>
      </w:r>
    </w:p>
    <w:p w14:paraId="5AE93D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WNKDKKPWDGKKWDGKKK</w:t>
      </w:r>
    </w:p>
    <w:p w14:paraId="40EE29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760 | Max Lysine: 9</w:t>
      </w:r>
    </w:p>
    <w:p w14:paraId="0BB414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PKKPKKPKAAESAGKPGK</w:t>
      </w:r>
    </w:p>
    <w:p w14:paraId="169065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930 | Max Lysine: 9</w:t>
      </w:r>
    </w:p>
    <w:p w14:paraId="3C829C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KRRLMSHHKKAEKKKKDK</w:t>
      </w:r>
    </w:p>
    <w:p w14:paraId="79B93F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290 | Max Lysine: 9</w:t>
      </w:r>
    </w:p>
    <w:p w14:paraId="52D142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KASGKAAGSKKKKQDRK</w:t>
      </w:r>
    </w:p>
    <w:p w14:paraId="40E8C7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30 | Max Lysine: 9</w:t>
      </w:r>
    </w:p>
    <w:p w14:paraId="3D4BC8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KKAADDAKKKAAEDAKKK</w:t>
      </w:r>
    </w:p>
    <w:p w14:paraId="1F667F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000 | Max Lysine: 8</w:t>
      </w:r>
    </w:p>
    <w:p w14:paraId="3A43FB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AAKKGAAAKGKADKPKTK</w:t>
      </w:r>
    </w:p>
    <w:p w14:paraId="5D0603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200 | Max Lysine: 8</w:t>
      </w:r>
    </w:p>
    <w:p w14:paraId="4AC1D9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KGGKKGKVVPAGKSAKGK</w:t>
      </w:r>
    </w:p>
    <w:p w14:paraId="09C8FC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970 | Max Lysine: 8</w:t>
      </w:r>
    </w:p>
    <w:p w14:paraId="7E9119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EPPKPKPVEKPKPKPKPK</w:t>
      </w:r>
    </w:p>
    <w:p w14:paraId="1F82F8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200 | Max Lysine: 7</w:t>
      </w:r>
    </w:p>
    <w:p w14:paraId="7E872C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GKKTKAEKCADDGCKKARK</w:t>
      </w:r>
    </w:p>
    <w:p w14:paraId="22C2B8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80 | Max Lysine: 7</w:t>
      </w:r>
    </w:p>
    <w:p w14:paraId="2335F1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KIAVPAKRTPRDKKKLLK</w:t>
      </w:r>
    </w:p>
    <w:p w14:paraId="678E94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960 | Max Lysine: 7</w:t>
      </w:r>
    </w:p>
    <w:p w14:paraId="63DA00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NLDRDKAEKLAKKIKKGK</w:t>
      </w:r>
    </w:p>
    <w:p w14:paraId="3D519F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080 | Max Lysine: 7</w:t>
      </w:r>
    </w:p>
    <w:p w14:paraId="7F6CD7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QELKKKAKKYDEVAKDVK</w:t>
      </w:r>
    </w:p>
    <w:p w14:paraId="0D9B4E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660 | Max Lysine: 7</w:t>
      </w:r>
    </w:p>
    <w:p w14:paraId="1A2752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GKHLFEKKKQAAVAKKNQK</w:t>
      </w:r>
    </w:p>
    <w:p w14:paraId="719846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670 | Max Lysine: 7</w:t>
      </w:r>
    </w:p>
    <w:p w14:paraId="79DDCE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KTKSGAAKRFKKTAGGLK</w:t>
      </w:r>
    </w:p>
    <w:p w14:paraId="4D5511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840 | Max Lysine: 7</w:t>
      </w:r>
    </w:p>
    <w:p w14:paraId="5396F8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SLKALRKEESKAAKQAKK</w:t>
      </w:r>
    </w:p>
    <w:p w14:paraId="61C802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370 | Max Lysine: 7</w:t>
      </w:r>
    </w:p>
    <w:p w14:paraId="511E0E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VSRKRKLLEKQKAGKKRMK</w:t>
      </w:r>
    </w:p>
    <w:p w14:paraId="0919C9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920 | Max Lysine: 7</w:t>
      </w:r>
    </w:p>
    <w:p w14:paraId="3D4F15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QIEHAKEKRDRYEKKAKK</w:t>
      </w:r>
    </w:p>
    <w:p w14:paraId="1DED67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550 | Max Lysine: 7</w:t>
      </w:r>
    </w:p>
    <w:p w14:paraId="37BA8D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KPAEKETVAAKDKAAAKK</w:t>
      </w:r>
    </w:p>
    <w:p w14:paraId="0AD363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60 | Max Lysine: 7</w:t>
      </w:r>
    </w:p>
    <w:p w14:paraId="6AA5DC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HLVKCEIALAKGKKDFDK</w:t>
      </w:r>
    </w:p>
    <w:p w14:paraId="7818F0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90 | Max Lysine: 7</w:t>
      </w:r>
    </w:p>
    <w:p w14:paraId="6FE247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MSKGKKKTRKLKVAEALK</w:t>
      </w:r>
    </w:p>
    <w:p w14:paraId="56D8CE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75 | Max Lysine: 7</w:t>
      </w:r>
    </w:p>
    <w:p w14:paraId="566A2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PAAKPAAKPAAKKPAAKK</w:t>
      </w:r>
    </w:p>
    <w:p w14:paraId="423BEA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590 | Max Lysine: 7</w:t>
      </w:r>
    </w:p>
    <w:p w14:paraId="0F9C28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WFQGLVKYLKPKKKAPEKK</w:t>
      </w:r>
    </w:p>
    <w:p w14:paraId="74C470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020 | Max Lysine: 6</w:t>
      </w:r>
    </w:p>
    <w:p w14:paraId="2F2C9C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RVLNISKPELHKTLKKFK</w:t>
      </w:r>
    </w:p>
    <w:p w14:paraId="5D8245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290 | Max Lysine: 6</w:t>
      </w:r>
    </w:p>
    <w:p w14:paraId="69B023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RKEEAAKVKELTSKEWTK</w:t>
      </w:r>
    </w:p>
    <w:p w14:paraId="254EB8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560 | Max Lysine: 6</w:t>
      </w:r>
    </w:p>
    <w:p w14:paraId="580C89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DLKVKGSSLVVKVGTKVK</w:t>
      </w:r>
    </w:p>
    <w:p w14:paraId="7413C9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2490 | Max Lysine: 6</w:t>
      </w:r>
    </w:p>
    <w:p w14:paraId="3613BE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NAVKPPPPKPVPKPKPKPK</w:t>
      </w:r>
    </w:p>
    <w:p w14:paraId="2E6ECE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20 | Max Lysine: 6</w:t>
      </w:r>
    </w:p>
    <w:p w14:paraId="6BFB36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IKAGVYQKLDKSKLPNWK</w:t>
      </w:r>
    </w:p>
    <w:p w14:paraId="1F6EAD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220 | Max Lysine: 6</w:t>
      </w:r>
    </w:p>
    <w:p w14:paraId="74078D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CSPKALALRSKVWTKLKK</w:t>
      </w:r>
    </w:p>
    <w:p w14:paraId="60DD46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900 | Max Lysine: 6</w:t>
      </w:r>
    </w:p>
    <w:p w14:paraId="23F777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KAPQGGEKKGLFGWWRKK</w:t>
      </w:r>
    </w:p>
    <w:p w14:paraId="679FE0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480 | Max Lysine: 6</w:t>
      </w:r>
    </w:p>
    <w:p w14:paraId="7B739A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QIKTIKTKSKVSSIVQAK</w:t>
      </w:r>
    </w:p>
    <w:p w14:paraId="1CFE46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040 | Max Lysine: 6</w:t>
      </w:r>
    </w:p>
    <w:p w14:paraId="61DFDC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DLRKAMGKGDPEKIEKRK</w:t>
      </w:r>
    </w:p>
    <w:p w14:paraId="6417F0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480 | Max Lysine: 6</w:t>
      </w:r>
    </w:p>
    <w:p w14:paraId="057253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LLIKPSQKNAKAFYGKVK</w:t>
      </w:r>
    </w:p>
    <w:p w14:paraId="0DF8C4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20 | Max Lysine: 6</w:t>
      </w:r>
    </w:p>
    <w:p w14:paraId="1B95C0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EQLDKAKKALKKHGRGSK</w:t>
      </w:r>
    </w:p>
    <w:p w14:paraId="5B0AB6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60 | Max Lysine: 6</w:t>
      </w:r>
    </w:p>
    <w:p w14:paraId="450FDA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TAERKRKAAAAVKRHAKK</w:t>
      </w:r>
    </w:p>
    <w:p w14:paraId="0C369D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240 | Max Lysine: 6</w:t>
      </w:r>
    </w:p>
    <w:p w14:paraId="264BF0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KVDDKAGKGQAKAGDDEK</w:t>
      </w:r>
    </w:p>
    <w:p w14:paraId="4A5C2B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70 | Max Lysine: 6</w:t>
      </w:r>
    </w:p>
    <w:p w14:paraId="4D058D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GKTKRTARGLGKRNDWKK</w:t>
      </w:r>
    </w:p>
    <w:p w14:paraId="6923A3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00 | Max Lysine: 6</w:t>
      </w:r>
    </w:p>
    <w:p w14:paraId="173AD7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KGVRYADEVVRRKEAKKK</w:t>
      </w:r>
    </w:p>
    <w:p w14:paraId="477379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590 | Max Lysine: 6</w:t>
      </w:r>
    </w:p>
    <w:p w14:paraId="341394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PKASPVKKSKPAKPSSPK</w:t>
      </w:r>
    </w:p>
    <w:p w14:paraId="6E30BD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040 | Max Lysine: 6</w:t>
      </w:r>
    </w:p>
    <w:p w14:paraId="5ECFD9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KGEKPAKPAAKEGRDAK</w:t>
      </w:r>
    </w:p>
    <w:p w14:paraId="66CAAE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220 | Max Lysine: 6</w:t>
      </w:r>
    </w:p>
    <w:p w14:paraId="08A364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NKQSKQYISFIKGKGGKK</w:t>
      </w:r>
    </w:p>
    <w:p w14:paraId="7F5715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470 | Max Lysine: 6</w:t>
      </w:r>
    </w:p>
    <w:p w14:paraId="4AD81A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KSQKAEPLKLKKLTLLADK</w:t>
      </w:r>
    </w:p>
    <w:p w14:paraId="5F7DE5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350 | Max Lysine: 6</w:t>
      </w:r>
    </w:p>
    <w:p w14:paraId="7BDF74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AKKMIAAGKSPAKEKARDK</w:t>
      </w:r>
    </w:p>
    <w:p w14:paraId="467529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70 | Max Lysine: 6</w:t>
      </w:r>
    </w:p>
    <w:p w14:paraId="17CA39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MLKKLKPKLDQAVEETIKK</w:t>
      </w:r>
    </w:p>
    <w:p w14:paraId="4415C8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410 | Max Lysine: 6</w:t>
      </w:r>
    </w:p>
    <w:p w14:paraId="12CCC7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WFHLSKKQLKERLKALEK</w:t>
      </w:r>
    </w:p>
    <w:p w14:paraId="550CD8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520 | Max Lysine: 6</w:t>
      </w:r>
    </w:p>
    <w:p w14:paraId="68CC30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NAHAKALKGLLKVIKRTK</w:t>
      </w:r>
    </w:p>
    <w:p w14:paraId="7C78CE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880 | Max Lysine: 6</w:t>
      </w:r>
    </w:p>
    <w:p w14:paraId="419842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RKKVKDEVLRLKITGKDDK</w:t>
      </w:r>
    </w:p>
    <w:p w14:paraId="092C9B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20 | Max Lysine: 6</w:t>
      </w:r>
    </w:p>
    <w:p w14:paraId="0F4F2A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KCPKKSQEEFVKWKQRQK</w:t>
      </w:r>
    </w:p>
    <w:p w14:paraId="6B2E77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020 | Max Lysine: 6</w:t>
      </w:r>
    </w:p>
    <w:p w14:paraId="70BB90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PTGNPQPKNWNKDGYLKK</w:t>
      </w:r>
    </w:p>
    <w:p w14:paraId="66B36E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210 | Max Lysine: 6</w:t>
      </w:r>
    </w:p>
    <w:p w14:paraId="0CAA8F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IKIAAAKIPGFKAGKALK</w:t>
      </w:r>
    </w:p>
    <w:p w14:paraId="064012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850 | Max Lysine: 6</w:t>
      </w:r>
    </w:p>
    <w:p w14:paraId="631120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QEEVAKSKEGLIERLKK</w:t>
      </w:r>
    </w:p>
    <w:p w14:paraId="230724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670 | Max Lysine: 6</w:t>
      </w:r>
    </w:p>
    <w:p w14:paraId="640C7E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VEPRKGKSKGRKEKEREK</w:t>
      </w:r>
    </w:p>
    <w:p w14:paraId="4E5EC5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20 | Max Lysine: 6</w:t>
      </w:r>
    </w:p>
    <w:p w14:paraId="24C127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NVAYDKSKVVYKKGAGDK</w:t>
      </w:r>
    </w:p>
    <w:p w14:paraId="2107B7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50 | Max Lysine: 6</w:t>
      </w:r>
    </w:p>
    <w:p w14:paraId="402787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AHCAEKAKEIENLKKKGK</w:t>
      </w:r>
    </w:p>
    <w:p w14:paraId="4782CD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860 | Max Lysine: 6</w:t>
      </w:r>
    </w:p>
    <w:p w14:paraId="001508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LNAKKETRRKPLKTAQEK</w:t>
      </w:r>
    </w:p>
    <w:p w14:paraId="41EB1B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420 | Max Lysine: 6</w:t>
      </w:r>
    </w:p>
    <w:p w14:paraId="7391A9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TQASKKANSDIQKDSKTK</w:t>
      </w:r>
    </w:p>
    <w:p w14:paraId="3613BE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810 | Max Lysine: 6</w:t>
      </w:r>
    </w:p>
    <w:p w14:paraId="2E84B8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SKWANIKHRKERQDAKKGK</w:t>
      </w:r>
    </w:p>
    <w:p w14:paraId="349764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40 | Max Lysine: 6</w:t>
      </w:r>
    </w:p>
    <w:p w14:paraId="2F0514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AGLVNEKQAKQATKQKQK</w:t>
      </w:r>
    </w:p>
    <w:p w14:paraId="70E5D9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20 | Max Lysine: 6</w:t>
      </w:r>
    </w:p>
    <w:p w14:paraId="3CE05F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EPKGAKNRIVIAKDEKN</w:t>
      </w:r>
    </w:p>
    <w:p w14:paraId="06BF01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4890 | Max Lysine: 6</w:t>
      </w:r>
    </w:p>
    <w:p w14:paraId="68979B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EWFARKFYKSGQKMKRKK</w:t>
      </w:r>
    </w:p>
    <w:p w14:paraId="1B3260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990 | Max Lysine: 6</w:t>
      </w:r>
    </w:p>
    <w:p w14:paraId="76A5D4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QAKLAGKKPKALERYLRKK</w:t>
      </w:r>
    </w:p>
    <w:p w14:paraId="52D03A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130 | Max Lysine: 6</w:t>
      </w:r>
    </w:p>
    <w:p w14:paraId="196B42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DKDLAKKIVGLIKERKLK</w:t>
      </w:r>
    </w:p>
    <w:p w14:paraId="42DD45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190 | Max Lysine: 6</w:t>
      </w:r>
    </w:p>
    <w:p w14:paraId="3DC69C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ASKGKANPQQVNELLKKK</w:t>
      </w:r>
    </w:p>
    <w:p w14:paraId="0762F3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760 | Max Lysine: 6</w:t>
      </w:r>
    </w:p>
    <w:p w14:paraId="7A1C68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LKVRKKGITLFGAGKKIK</w:t>
      </w:r>
    </w:p>
    <w:p w14:paraId="2EF031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20 | Max Lysine: 6</w:t>
      </w:r>
    </w:p>
    <w:p w14:paraId="4F963A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EKKEINKKVSDQVDGLLK</w:t>
      </w:r>
    </w:p>
    <w:p w14:paraId="51511E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380 | Max Lysine: 6</w:t>
      </w:r>
    </w:p>
    <w:p w14:paraId="301DF1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VQKPKRARKPKPAKATAK</w:t>
      </w:r>
    </w:p>
    <w:p w14:paraId="07C97A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760 | Max Lysine: 6</w:t>
      </w:r>
    </w:p>
    <w:p w14:paraId="5765D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GGSKTVSVEVRKKKTYVK</w:t>
      </w:r>
    </w:p>
    <w:p w14:paraId="79EA79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970 | Max Lysine: 6</w:t>
      </w:r>
    </w:p>
    <w:p w14:paraId="335543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QKMAPPQISAEVLKKMKK</w:t>
      </w:r>
    </w:p>
    <w:p w14:paraId="6909B3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080 | Max Lysine: 6</w:t>
      </w:r>
    </w:p>
    <w:p w14:paraId="344380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WSKGQQNKAAAFAKGKKK</w:t>
      </w:r>
    </w:p>
    <w:p w14:paraId="1C9A6F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660 | Max Lysine: 6</w:t>
      </w:r>
    </w:p>
    <w:p w14:paraId="6BA36B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GKKVERKKITQGPALPGK</w:t>
      </w:r>
    </w:p>
    <w:p w14:paraId="7758C6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630 | Max Lysine: 6</w:t>
      </w:r>
    </w:p>
    <w:p w14:paraId="23B9D4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ADLLKKLKQLRDVTKKGK</w:t>
      </w:r>
    </w:p>
    <w:p w14:paraId="2B18F6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810 | Max Lysine: 6</w:t>
      </w:r>
    </w:p>
    <w:p w14:paraId="77AFD7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NKLDLKKLDDKCWPAALK</w:t>
      </w:r>
    </w:p>
    <w:p w14:paraId="2FDAE1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370 | Max Lysine: 6</w:t>
      </w:r>
    </w:p>
    <w:p w14:paraId="7B1621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LLAKLEKQRGKAQEKLHK</w:t>
      </w:r>
    </w:p>
    <w:p w14:paraId="1B0117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80 | Max Lysine: 6</w:t>
      </w:r>
    </w:p>
    <w:p w14:paraId="13F410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FYTTDKNKRTKPEKIEIKK</w:t>
      </w:r>
    </w:p>
    <w:p w14:paraId="15313F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60 | Max Lysine: 5</w:t>
      </w:r>
    </w:p>
    <w:p w14:paraId="1D63AB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PKLALKQLAKQGDECLKK</w:t>
      </w:r>
    </w:p>
    <w:p w14:paraId="13C98C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80 | Max Lysine: 5</w:t>
      </w:r>
    </w:p>
    <w:p w14:paraId="362026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LEELIKKIGPPKWPWAVDK</w:t>
      </w:r>
    </w:p>
    <w:p w14:paraId="0A693D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120 | Max Lysine: 5</w:t>
      </w:r>
    </w:p>
    <w:p w14:paraId="02680F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IIFYRPPKLKAVDELLKK</w:t>
      </w:r>
    </w:p>
    <w:p w14:paraId="6D395B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510 | Max Lysine: 5</w:t>
      </w:r>
    </w:p>
    <w:p w14:paraId="4C810F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ELLAANDSNYYLYDKKKK</w:t>
      </w:r>
    </w:p>
    <w:p w14:paraId="0E3A52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800 | Max Lysine: 5</w:t>
      </w:r>
    </w:p>
    <w:p w14:paraId="6E7104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ANPKVQSVQFFPNPKLKK</w:t>
      </w:r>
    </w:p>
    <w:p w14:paraId="00D82A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820 | Max Lysine: 5</w:t>
      </w:r>
    </w:p>
    <w:p w14:paraId="7FDBE3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TTKGGSKPKTGSNPKVPK</w:t>
      </w:r>
    </w:p>
    <w:p w14:paraId="31B583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40 | Max Lysine: 5</w:t>
      </w:r>
    </w:p>
    <w:p w14:paraId="1B892E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GAPKTQVPKGFEKVYGK</w:t>
      </w:r>
    </w:p>
    <w:p w14:paraId="78CECB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350 | Max Lysine: 5</w:t>
      </w:r>
    </w:p>
    <w:p w14:paraId="306E48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YDAKANGKKLLKDVQLLLK</w:t>
      </w:r>
    </w:p>
    <w:p w14:paraId="11E8D0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970 | Max Lysine: 5</w:t>
      </w:r>
    </w:p>
    <w:p w14:paraId="2B9E27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IAVHILPKTLKHKSEQKK</w:t>
      </w:r>
    </w:p>
    <w:p w14:paraId="6D5F39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700 | Max Lysine: 5</w:t>
      </w:r>
    </w:p>
    <w:p w14:paraId="79311D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KQYGSDEKAKDYVQALYK</w:t>
      </w:r>
    </w:p>
    <w:p w14:paraId="6C4AD0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30 | Max Lysine: 5</w:t>
      </w:r>
    </w:p>
    <w:p w14:paraId="0D3379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IQAGAFQKLDKSKLPNWK</w:t>
      </w:r>
    </w:p>
    <w:p w14:paraId="0AD46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930 | Max Lysine: 5</w:t>
      </w:r>
    </w:p>
    <w:p w14:paraId="126407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ATTKAQRKLFFNLRSQKK</w:t>
      </w:r>
    </w:p>
    <w:p w14:paraId="227741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030 | Max Lysine: 5</w:t>
      </w:r>
    </w:p>
    <w:p w14:paraId="540C18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MKRYSKAFLEKHPELKGK</w:t>
      </w:r>
    </w:p>
    <w:p w14:paraId="6F1FD5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500 | Max Lysine: 5</w:t>
      </w:r>
    </w:p>
    <w:p w14:paraId="333FFB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PSAKDMPYVLEMVKGVKK</w:t>
      </w:r>
    </w:p>
    <w:p w14:paraId="388D08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750 | Max Lysine: 5</w:t>
      </w:r>
    </w:p>
    <w:p w14:paraId="1598F1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LKLKAVVKDPRLITPTGK</w:t>
      </w:r>
    </w:p>
    <w:p w14:paraId="278038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980 | Max Lysine: 5</w:t>
      </w:r>
    </w:p>
    <w:p w14:paraId="7D0B5F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WKLGQKKVDDGVLLLVAK</w:t>
      </w:r>
    </w:p>
    <w:p w14:paraId="38670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90 | Max Lysine: 5</w:t>
      </w:r>
    </w:p>
    <w:p w14:paraId="638D08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QGGKLKAKKEIRVASLFK</w:t>
      </w:r>
    </w:p>
    <w:p w14:paraId="347D75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70 | Max Lysine: 5</w:t>
      </w:r>
    </w:p>
    <w:p w14:paraId="4C02A9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FWDIKKFPGKRGLRKGAK</w:t>
      </w:r>
    </w:p>
    <w:p w14:paraId="1D3E0B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8360 | Max Lysine: 5</w:t>
      </w:r>
    </w:p>
    <w:p w14:paraId="705925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KRKEPAVIAEIKKASPSK</w:t>
      </w:r>
    </w:p>
    <w:p w14:paraId="26EE42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540 | Max Lysine: 5</w:t>
      </w:r>
    </w:p>
    <w:p w14:paraId="1D8A5F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SKDAKRFTHLKVGQEVKLK</w:t>
      </w:r>
    </w:p>
    <w:p w14:paraId="608756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30 | Max Lysine: 5</w:t>
      </w:r>
    </w:p>
    <w:p w14:paraId="430AC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LTKRQKAIAEKVVAGKQ</w:t>
      </w:r>
    </w:p>
    <w:p w14:paraId="106508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60 | Max Lysine: 5</w:t>
      </w:r>
    </w:p>
    <w:p w14:paraId="0EFF28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RKLQQGDDLAPGVLKIVK</w:t>
      </w:r>
    </w:p>
    <w:p w14:paraId="6DAECC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80 | Max Lysine: 5</w:t>
      </w:r>
    </w:p>
    <w:p w14:paraId="65E6AE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FGPVKDYECLCGKYKRLK</w:t>
      </w:r>
    </w:p>
    <w:p w14:paraId="5DCAB4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90 | Max Lysine: 5</w:t>
      </w:r>
    </w:p>
    <w:p w14:paraId="446ECD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SGVKDRKQGRSKYGAKRPK</w:t>
      </w:r>
    </w:p>
    <w:p w14:paraId="69C340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60 | Max Lysine: 5</w:t>
      </w:r>
    </w:p>
    <w:p w14:paraId="0282A5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QKTRSEVSGGGKKPWRQK</w:t>
      </w:r>
    </w:p>
    <w:p w14:paraId="690539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80 | Max Lysine: 5</w:t>
      </w:r>
    </w:p>
    <w:p w14:paraId="087805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KKTRSNKRTDNMIVRRRK</w:t>
      </w:r>
    </w:p>
    <w:p w14:paraId="7F78E6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90 | Max Lysine: 5</w:t>
      </w:r>
    </w:p>
    <w:p w14:paraId="5C2080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GPFIDLHLLKKVEVAVEK</w:t>
      </w:r>
    </w:p>
    <w:p w14:paraId="65EA23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20 | Max Lysine: 5</w:t>
      </w:r>
    </w:p>
    <w:p w14:paraId="625019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RGGKIWIRVFPDKPVTKK</w:t>
      </w:r>
    </w:p>
    <w:p w14:paraId="35EEDA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50 | Max Lysine: 5</w:t>
      </w:r>
    </w:p>
    <w:p w14:paraId="2735D8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DIIKVTVKEAIPRGKVKK</w:t>
      </w:r>
    </w:p>
    <w:p w14:paraId="57B233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60 | Max Lysine: 5</w:t>
      </w:r>
    </w:p>
    <w:p w14:paraId="6A6110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EVIVIAGKDKGKRGKVLK</w:t>
      </w:r>
    </w:p>
    <w:p w14:paraId="28C779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80 | Max Lysine: 5</w:t>
      </w:r>
    </w:p>
    <w:p w14:paraId="077DD6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SMKNRELKRQLTVAKYAK</w:t>
      </w:r>
    </w:p>
    <w:p w14:paraId="01960B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90 | Max Lysine: 5</w:t>
      </w:r>
    </w:p>
    <w:p w14:paraId="743E33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VVSMPSSKLKAAVAKVLK</w:t>
      </w:r>
    </w:p>
    <w:p w14:paraId="114855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90 | Max Lysine: 5</w:t>
      </w:r>
    </w:p>
    <w:p w14:paraId="1EFCB1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PAARPRKKVKKTVVDGI</w:t>
      </w:r>
    </w:p>
    <w:p w14:paraId="5F3DEE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970 | Max Lysine: 5</w:t>
      </w:r>
    </w:p>
    <w:p w14:paraId="660596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YKHDSNKANEGKPFDAAK</w:t>
      </w:r>
    </w:p>
    <w:p w14:paraId="7F7365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690 | Max Lysine: 5</w:t>
      </w:r>
    </w:p>
    <w:p w14:paraId="091692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QIKHFFENYKDLEKGKWVK</w:t>
      </w:r>
    </w:p>
    <w:p w14:paraId="4200A3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100 | Max Lysine: 5</w:t>
      </w:r>
    </w:p>
    <w:p w14:paraId="2D81F1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GTELTKGLVWKGSEHEVK</w:t>
      </w:r>
    </w:p>
    <w:p w14:paraId="6D1621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180 | Max Lysine: 5</w:t>
      </w:r>
    </w:p>
    <w:p w14:paraId="0505AC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KSKRPNKAKSLVAQPLF</w:t>
      </w:r>
    </w:p>
    <w:p w14:paraId="45A829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010 | Max Lysine: 5</w:t>
      </w:r>
    </w:p>
    <w:p w14:paraId="5F39D0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LSAALTSPEVKAFIEKK</w:t>
      </w:r>
    </w:p>
    <w:p w14:paraId="480A10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140 | Max Lysine: 5</w:t>
      </w:r>
    </w:p>
    <w:p w14:paraId="4535FA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KEIYIPYNSYKLDDPKIK</w:t>
      </w:r>
    </w:p>
    <w:p w14:paraId="42D9CE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410 | Max Lysine: 5</w:t>
      </w:r>
    </w:p>
    <w:p w14:paraId="38CAAE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KYEKGMKMRHVRLGKDVK</w:t>
      </w:r>
    </w:p>
    <w:p w14:paraId="5291FC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580 | Max Lysine: 5</w:t>
      </w:r>
    </w:p>
    <w:p w14:paraId="4597C0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RCKEKARELMSMVKLEPK</w:t>
      </w:r>
    </w:p>
    <w:p w14:paraId="69B39E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800 | Max Lysine: 5</w:t>
      </w:r>
    </w:p>
    <w:p w14:paraId="2ADABB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SGCPYKKIYFNWKSGKSEK</w:t>
      </w:r>
    </w:p>
    <w:p w14:paraId="245111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400 | Max Lysine: 5</w:t>
      </w:r>
    </w:p>
    <w:p w14:paraId="5510BE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RRQKARKALAELAAVGWK</w:t>
      </w:r>
    </w:p>
    <w:p w14:paraId="7E6898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720 | Max Lysine: 5</w:t>
      </w:r>
    </w:p>
    <w:p w14:paraId="0DA5BD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KMAEKEGLNPNKWLDVKK</w:t>
      </w:r>
    </w:p>
    <w:p w14:paraId="2A5426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840 | Max Lysine: 5</w:t>
      </w:r>
    </w:p>
    <w:p w14:paraId="795B7B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VDKVLVLKSERKLLLLNK</w:t>
      </w:r>
    </w:p>
    <w:p w14:paraId="459CFA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00 | Max Lysine: 5</w:t>
      </w:r>
    </w:p>
    <w:p w14:paraId="3254DB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KLYYLRALSGKAARIKEK</w:t>
      </w:r>
    </w:p>
    <w:p w14:paraId="7C74B9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860 | Max Lysine: 5</w:t>
      </w:r>
    </w:p>
    <w:p w14:paraId="250D94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TKKKESIFDLFKVVGALK</w:t>
      </w:r>
    </w:p>
    <w:p w14:paraId="150450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260 | Max Lysine: 5</w:t>
      </w:r>
    </w:p>
    <w:p w14:paraId="618B40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KKPEEMAKQRGGFIEGCK</w:t>
      </w:r>
    </w:p>
    <w:p w14:paraId="364948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10 | Max Lysine: 5</w:t>
      </w:r>
    </w:p>
    <w:p w14:paraId="3464F8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CKSNPRFKCVQGRPKPKIK</w:t>
      </w:r>
    </w:p>
    <w:p w14:paraId="20934E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480 | Max Lysine: 5</w:t>
      </w:r>
    </w:p>
    <w:p w14:paraId="4E3EA7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QFESKRVGLLSKLGTFHK</w:t>
      </w:r>
    </w:p>
    <w:p w14:paraId="54B38D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590 | Max Lysine: 5</w:t>
      </w:r>
    </w:p>
    <w:p w14:paraId="07504E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FKDLKNGQYKIISFYAKK</w:t>
      </w:r>
    </w:p>
    <w:p w14:paraId="2ED673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8740 | Max Lysine: 5</w:t>
      </w:r>
    </w:p>
    <w:p w14:paraId="740D1F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MDYAEKHGIPIERHGKKK</w:t>
      </w:r>
    </w:p>
    <w:p w14:paraId="368C93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20 | Max Lysine: 5</w:t>
      </w:r>
    </w:p>
    <w:p w14:paraId="49FF34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LKIEASMARVALKKAEK</w:t>
      </w:r>
    </w:p>
    <w:p w14:paraId="5E7BBC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810 | Max Lysine: 5</w:t>
      </w:r>
    </w:p>
    <w:p w14:paraId="4BEADB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KGETFSKIFKGIHDLELK</w:t>
      </w:r>
    </w:p>
    <w:p w14:paraId="0C05CC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230 | Max Lysine: 5</w:t>
      </w:r>
    </w:p>
    <w:p w14:paraId="558AE8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YHDQDKCPPLVNKRKKRAK</w:t>
      </w:r>
    </w:p>
    <w:p w14:paraId="4D114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320 | Max Lysine: 5</w:t>
      </w:r>
    </w:p>
    <w:p w14:paraId="2AE65E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NKLRDFFFKYGANAEQKK</w:t>
      </w:r>
    </w:p>
    <w:p w14:paraId="62C80E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870 | Max Lysine: 5</w:t>
      </w:r>
    </w:p>
    <w:p w14:paraId="2FDA01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RVVKEKKLNTLVIHATGKK</w:t>
      </w:r>
    </w:p>
    <w:p w14:paraId="596A48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00 | Max Lysine: 5</w:t>
      </w:r>
    </w:p>
    <w:p w14:paraId="5D72C7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PFGRPAKAEARKPEAKK</w:t>
      </w:r>
    </w:p>
    <w:p w14:paraId="1764EA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10 | Max Lysine: 5</w:t>
      </w:r>
    </w:p>
    <w:p w14:paraId="1592CD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EQDLTQALKQSLSKKKAK</w:t>
      </w:r>
    </w:p>
    <w:p w14:paraId="3BF27B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70 | Max Lysine: 5</w:t>
      </w:r>
    </w:p>
    <w:p w14:paraId="607C84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KKWNPNLKAVVEWEKDPK</w:t>
      </w:r>
    </w:p>
    <w:p w14:paraId="23F446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90 | Max Lysine: 5</w:t>
      </w:r>
    </w:p>
    <w:p w14:paraId="6D4507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EKKRRAALEPKLKELEEK</w:t>
      </w:r>
    </w:p>
    <w:p w14:paraId="0C2ED1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570 | Max Lysine: 5</w:t>
      </w:r>
    </w:p>
    <w:p w14:paraId="7B349A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KAKEGSCGEAKCGADKGK</w:t>
      </w:r>
    </w:p>
    <w:p w14:paraId="2C0E09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610 | Max Lysine: 5</w:t>
      </w:r>
    </w:p>
    <w:p w14:paraId="318B75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YLARKLKADDNAYKDIKAK</w:t>
      </w:r>
    </w:p>
    <w:p w14:paraId="4E39F5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790 | Max Lysine: 5</w:t>
      </w:r>
    </w:p>
    <w:p w14:paraId="208DF4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KEKVDEIEAQQMRKVYKK</w:t>
      </w:r>
    </w:p>
    <w:p w14:paraId="00DB11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820 | Max Lysine: 5</w:t>
      </w:r>
    </w:p>
    <w:p w14:paraId="6F2F6D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LDSKAVAKGIEDALGKKK</w:t>
      </w:r>
    </w:p>
    <w:p w14:paraId="097672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090 | Max Lysine: 5</w:t>
      </w:r>
    </w:p>
    <w:p w14:paraId="201066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TRKPSTQKQRTCKAKGCSK</w:t>
      </w:r>
    </w:p>
    <w:p w14:paraId="302D07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60 | Max Lysine: 5</w:t>
      </w:r>
    </w:p>
    <w:p w14:paraId="4A91C8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ALKGFLEKEMSKLLGKMK</w:t>
      </w:r>
    </w:p>
    <w:p w14:paraId="55C970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60 | Max Lysine: 5</w:t>
      </w:r>
    </w:p>
    <w:p w14:paraId="2BDE32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QAFPSAKEYAKAVAIGAKK</w:t>
      </w:r>
    </w:p>
    <w:p w14:paraId="064D7D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70 | Max Lysine: 5</w:t>
      </w:r>
    </w:p>
    <w:p w14:paraId="65DB9A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VDGKRFVYEGANRKKKVYK</w:t>
      </w:r>
    </w:p>
    <w:p w14:paraId="34C44C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330 | Max Lysine: 5</w:t>
      </w:r>
    </w:p>
    <w:p w14:paraId="69ABC6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IPHWMFAKWKLKFLDDPKK</w:t>
      </w:r>
    </w:p>
    <w:p w14:paraId="7DDD6B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740 | Max Lysine: 5</w:t>
      </w:r>
    </w:p>
    <w:p w14:paraId="3265B9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PAAEQKALKDELKASHEK</w:t>
      </w:r>
    </w:p>
    <w:p w14:paraId="038D0B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980 | Max Lysine: 5</w:t>
      </w:r>
    </w:p>
    <w:p w14:paraId="5502E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RAAETLKKLVEAKGHTWK</w:t>
      </w:r>
    </w:p>
    <w:p w14:paraId="6C3A0D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260 | Max Lysine: 5</w:t>
      </w:r>
    </w:p>
    <w:p w14:paraId="0A149E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QLNKARLIEKIAELVKEKK</w:t>
      </w:r>
    </w:p>
    <w:p w14:paraId="53FEF3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30 | Max Lysine: 5</w:t>
      </w:r>
    </w:p>
    <w:p w14:paraId="76BFB7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VKSKDVDDEKDAMKELRK</w:t>
      </w:r>
    </w:p>
    <w:p w14:paraId="33ECD2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410 | Max Lysine: 5</w:t>
      </w:r>
    </w:p>
    <w:p w14:paraId="1F46D7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HASTSKIKLKFICPEHRK</w:t>
      </w:r>
    </w:p>
    <w:p w14:paraId="7BD528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420 | Max Lysine: 5</w:t>
      </w:r>
    </w:p>
    <w:p w14:paraId="3B8885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DKARQQPEKVKMVLEKIK</w:t>
      </w:r>
    </w:p>
    <w:p w14:paraId="7F68B5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830 | Max Lysine: 5</w:t>
      </w:r>
    </w:p>
    <w:p w14:paraId="6F1A3A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GEGKASKGADKGGKGDSK</w:t>
      </w:r>
    </w:p>
    <w:p w14:paraId="5C3D2B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860 | Max Lysine: 5</w:t>
      </w:r>
    </w:p>
    <w:p w14:paraId="31CD8A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LKFRDSKKYKDRLAAAQK</w:t>
      </w:r>
    </w:p>
    <w:p w14:paraId="35346D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445 | Max Lysine: 5</w:t>
      </w:r>
    </w:p>
    <w:p w14:paraId="375F94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MKAKARELLTWLGKAKLK</w:t>
      </w:r>
    </w:p>
    <w:p w14:paraId="68CA53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590 | Max Lysine: 5</w:t>
      </w:r>
    </w:p>
    <w:p w14:paraId="34F602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REILKKLRKRELSPPPEK</w:t>
      </w:r>
    </w:p>
    <w:p w14:paraId="5CD653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90 | Max Lysine: 5</w:t>
      </w:r>
    </w:p>
    <w:p w14:paraId="2556FD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LNDGQKALLKKSQIAWIK</w:t>
      </w:r>
    </w:p>
    <w:p w14:paraId="15587A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490 | Max Lysine: 5</w:t>
      </w:r>
    </w:p>
    <w:p w14:paraId="7E6E3D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GQVWKQIKGKQLSAQKLK</w:t>
      </w:r>
    </w:p>
    <w:p w14:paraId="663015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600 | Max Lysine: 5</w:t>
      </w:r>
    </w:p>
    <w:p w14:paraId="5DB73A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WKSETPKANDDKSWKLLEK</w:t>
      </w:r>
    </w:p>
    <w:p w14:paraId="595D8B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840 | Max Lysine: 5</w:t>
      </w:r>
    </w:p>
    <w:p w14:paraId="74ADD3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DYACLKKASEAPKIDYPK</w:t>
      </w:r>
    </w:p>
    <w:p w14:paraId="4B89C1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5860 | Max Lysine: 5</w:t>
      </w:r>
    </w:p>
    <w:p w14:paraId="7EC2D9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IKVKSVAELVEKLKNEAK</w:t>
      </w:r>
    </w:p>
    <w:p w14:paraId="142079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550 | Max Lysine: 5</w:t>
      </w:r>
    </w:p>
    <w:p w14:paraId="3CD17D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VLTQKSKDQLGELDKSLK</w:t>
      </w:r>
    </w:p>
    <w:p w14:paraId="4BD33E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620 | Max Lysine: 5</w:t>
      </w:r>
    </w:p>
    <w:p w14:paraId="0202E4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VAPAAEQVAEPKPPAKPK</w:t>
      </w:r>
    </w:p>
    <w:p w14:paraId="43FC80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640 | Max Lysine: 5</w:t>
      </w:r>
    </w:p>
    <w:p w14:paraId="48E494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KKTDLKRDAYDPARVSDK</w:t>
      </w:r>
    </w:p>
    <w:p w14:paraId="041583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210 | Max Lysine: 5</w:t>
      </w:r>
    </w:p>
    <w:p w14:paraId="485AEB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AEFNKSGRNAAVVKMKLK</w:t>
      </w:r>
    </w:p>
    <w:p w14:paraId="630D49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830 | Max Lysine: 5</w:t>
      </w:r>
    </w:p>
    <w:p w14:paraId="0FC912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RAAHQEKLAKQAEATKK</w:t>
      </w:r>
    </w:p>
    <w:p w14:paraId="2FD308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000 | Max Lysine: 5</w:t>
      </w:r>
    </w:p>
    <w:p w14:paraId="4DF9FA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TPGYKYQQSKCRAIDPKK</w:t>
      </w:r>
    </w:p>
    <w:p w14:paraId="0A0FD9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680 | Max Lysine: 5</w:t>
      </w:r>
    </w:p>
    <w:p w14:paraId="1D1A27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KRGVIARRRHKKILKLAK</w:t>
      </w:r>
    </w:p>
    <w:p w14:paraId="0F5ED1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10 | Max Lysine: 5</w:t>
      </w:r>
    </w:p>
    <w:p w14:paraId="4387C8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KKAKLRGVESFGMLCSAK</w:t>
      </w:r>
    </w:p>
    <w:p w14:paraId="4B1B27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70 | Max Lysine: 5</w:t>
      </w:r>
    </w:p>
    <w:p w14:paraId="6BD005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AHQSQKRLRDKQELLKKK</w:t>
      </w:r>
    </w:p>
    <w:p w14:paraId="267F48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10 | Max Lysine: 5</w:t>
      </w:r>
    </w:p>
    <w:p w14:paraId="7BFA4D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RAMTIEVKKEDKRKTFLK</w:t>
      </w:r>
    </w:p>
    <w:p w14:paraId="4C7CA4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050 | Max Lysine: 5</w:t>
      </w:r>
    </w:p>
    <w:p w14:paraId="64B27F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ASKGDTSMGKKGAPRVEK</w:t>
      </w:r>
    </w:p>
    <w:p w14:paraId="2EC8A9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090 | Max Lysine: 5</w:t>
      </w:r>
    </w:p>
    <w:p w14:paraId="631F02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IQAGALKKLDKSQLPNWK</w:t>
      </w:r>
    </w:p>
    <w:p w14:paraId="37BF84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130 | Max Lysine: 5</w:t>
      </w:r>
    </w:p>
    <w:p w14:paraId="494D02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VPGLKKKPSTSELVDWLK</w:t>
      </w:r>
    </w:p>
    <w:p w14:paraId="2A5BE9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590 | Max Lysine: 5</w:t>
      </w:r>
    </w:p>
    <w:p w14:paraId="2314F4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EKLKSDSSLKQELEFKDK</w:t>
      </w:r>
    </w:p>
    <w:p w14:paraId="75F29A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050 | Max Lysine: 5</w:t>
      </w:r>
    </w:p>
    <w:p w14:paraId="772A49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FIGQQKLISIKKHLKTTNK</w:t>
      </w:r>
    </w:p>
    <w:p w14:paraId="2C47EE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150 | Max Lysine: 5</w:t>
      </w:r>
    </w:p>
    <w:p w14:paraId="5EA668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KPEVRAIAEKHGLATAKKK</w:t>
      </w:r>
    </w:p>
    <w:p w14:paraId="30FBEF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180 | Max Lysine: 5</w:t>
      </w:r>
    </w:p>
    <w:p w14:paraId="4C2B23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GDVRIEFVGKDGKVEVKK</w:t>
      </w:r>
    </w:p>
    <w:p w14:paraId="2E0A30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660 | Max Lysine: 5</w:t>
      </w:r>
    </w:p>
    <w:p w14:paraId="57FDA4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MFDADAKLLYVGKAKSLKK</w:t>
      </w:r>
    </w:p>
    <w:p w14:paraId="3892E4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770 | Max Lysine: 5</w:t>
      </w:r>
    </w:p>
    <w:p w14:paraId="7665EC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NLKLVDKVGELAAAKGVK</w:t>
      </w:r>
    </w:p>
    <w:p w14:paraId="3F2F13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790 | Max Lysine: 5</w:t>
      </w:r>
    </w:p>
    <w:p w14:paraId="0C18E6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SSYYLYDKKSKGSFGSKK</w:t>
      </w:r>
    </w:p>
    <w:p w14:paraId="323ECE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830 | Max Lysine: 5</w:t>
      </w:r>
    </w:p>
    <w:p w14:paraId="2E7870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KKKFTGNGKSFLVGALCSK</w:t>
      </w:r>
    </w:p>
    <w:p w14:paraId="5D7E35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120 | Max Lysine: 5</w:t>
      </w:r>
    </w:p>
    <w:p w14:paraId="4DCCE9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PKQSLLRSVLTLGLGKK</w:t>
      </w:r>
    </w:p>
    <w:p w14:paraId="491E48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310 | Max Lysine: 5</w:t>
      </w:r>
    </w:p>
    <w:p w14:paraId="29D4D0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FPSQELILDKGDKKGQKSK</w:t>
      </w:r>
    </w:p>
    <w:p w14:paraId="64610E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80 | Max Lysine: 5</w:t>
      </w:r>
    </w:p>
    <w:p w14:paraId="7A7B4F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PTNPAITYAYKGIKAKTK</w:t>
      </w:r>
    </w:p>
    <w:p w14:paraId="67A84B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00 | Max Lysine: 5</w:t>
      </w:r>
    </w:p>
    <w:p w14:paraId="3E537E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KGLEYGRLRSGLRKLKQK</w:t>
      </w:r>
    </w:p>
    <w:p w14:paraId="243058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20 | Max Lysine: 5</w:t>
      </w:r>
    </w:p>
    <w:p w14:paraId="6DB14E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QLAKGEEEGEKVRAGKAKK</w:t>
      </w:r>
    </w:p>
    <w:p w14:paraId="461CF8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070 | Max Lysine: 5</w:t>
      </w:r>
    </w:p>
    <w:p w14:paraId="606B11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KAVNKPVFKLLGGRTKEK</w:t>
      </w:r>
    </w:p>
    <w:p w14:paraId="068D11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520 | Max Lysine: 5</w:t>
      </w:r>
    </w:p>
    <w:p w14:paraId="6CDA06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LGQAMQQHKKELKARLEK</w:t>
      </w:r>
    </w:p>
    <w:p w14:paraId="0348A8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760 | Max Lysine: 5</w:t>
      </w:r>
    </w:p>
    <w:p w14:paraId="157FF6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YKDSFSDKIMKLVEEKAAK</w:t>
      </w:r>
    </w:p>
    <w:p w14:paraId="690FDC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790 | Max Lysine: 5</w:t>
      </w:r>
    </w:p>
    <w:p w14:paraId="20802C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QRILAKLKKQSDYYNFHK</w:t>
      </w:r>
    </w:p>
    <w:p w14:paraId="70327A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080 | Max Lysine: 5</w:t>
      </w:r>
    </w:p>
    <w:p w14:paraId="5BA55D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YRIEQSADKKTLKVSLKK</w:t>
      </w:r>
    </w:p>
    <w:p w14:paraId="7204D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860 | Max Lysine: 5</w:t>
      </w:r>
    </w:p>
    <w:p w14:paraId="3F8DCD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ASVVALNKNTGKVVWKKK</w:t>
      </w:r>
    </w:p>
    <w:p w14:paraId="3E11EE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9470 | Max Lysine: 5</w:t>
      </w:r>
    </w:p>
    <w:p w14:paraId="51007B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HKVFREFIKKYECQDKAK</w:t>
      </w:r>
    </w:p>
    <w:p w14:paraId="1A8D3D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390 | Max Lysine: 5</w:t>
      </w:r>
    </w:p>
    <w:p w14:paraId="377F22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GKDNAAAKALVDYLKGAK</w:t>
      </w:r>
    </w:p>
    <w:p w14:paraId="23552E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490 | Max Lysine: 5</w:t>
      </w:r>
    </w:p>
    <w:p w14:paraId="15E429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VVLAGVLLVKRLLPKKKK</w:t>
      </w:r>
    </w:p>
    <w:p w14:paraId="6D2A3B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70 | Max Lysine: 5</w:t>
      </w:r>
    </w:p>
    <w:p w14:paraId="082FD6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EKGDKPEAKGKILMATVK</w:t>
      </w:r>
    </w:p>
    <w:p w14:paraId="2E3C14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90 | Max Lysine: 5</w:t>
      </w:r>
    </w:p>
    <w:p w14:paraId="51FD4A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FLTPEQMEKPRKRRLRKK</w:t>
      </w:r>
    </w:p>
    <w:p w14:paraId="7D1689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060 | Max Lysine: 5</w:t>
      </w:r>
    </w:p>
    <w:p w14:paraId="64A54D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WLPNWKKRGWKTASKQPVK</w:t>
      </w:r>
    </w:p>
    <w:p w14:paraId="348D11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190 | Max Lysine: 5</w:t>
      </w:r>
    </w:p>
    <w:p w14:paraId="22E746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GDEQAKAKIDEIKARLAK</w:t>
      </w:r>
    </w:p>
    <w:p w14:paraId="1D7F2B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220 | Max Lysine: 5</w:t>
      </w:r>
    </w:p>
    <w:p w14:paraId="32AF83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KERILEYLAVQKRVKKLK</w:t>
      </w:r>
    </w:p>
    <w:p w14:paraId="124FC5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570 | Max Lysine: 5</w:t>
      </w:r>
    </w:p>
    <w:p w14:paraId="195D7D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VKFDFDKSKVKENSYADIK</w:t>
      </w:r>
    </w:p>
    <w:p w14:paraId="32A31F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575 | Max Lysine: 5</w:t>
      </w:r>
    </w:p>
    <w:p w14:paraId="36ED70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MLKVLYGLKNFEGKSKFK</w:t>
      </w:r>
    </w:p>
    <w:p w14:paraId="4DF09E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640 | Max Lysine: 5</w:t>
      </w:r>
    </w:p>
    <w:p w14:paraId="230637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CFEDNSLVKEQVDKDGKGK</w:t>
      </w:r>
    </w:p>
    <w:p w14:paraId="407948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20 | Max Lysine: 5</w:t>
      </w:r>
    </w:p>
    <w:p w14:paraId="07CF06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GKGKVETRPIKGTRPRGK</w:t>
      </w:r>
    </w:p>
    <w:p w14:paraId="2C4790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950 | Max Lysine: 5</w:t>
      </w:r>
    </w:p>
    <w:p w14:paraId="508033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QLKKLNMTAHRNTKLKVRK</w:t>
      </w:r>
    </w:p>
    <w:p w14:paraId="614A78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450 | Max Lysine: 5</w:t>
      </w:r>
    </w:p>
    <w:p w14:paraId="0106DA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QKKLKLTEIEQARKQNLQK</w:t>
      </w:r>
    </w:p>
    <w:p w14:paraId="7EEBEE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660 | Max Lysine: 5</w:t>
      </w:r>
    </w:p>
    <w:p w14:paraId="3C34DF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DSVKPDLKKINPVEGAKK</w:t>
      </w:r>
    </w:p>
    <w:p w14:paraId="5379A8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900 | Max Lysine: 5</w:t>
      </w:r>
    </w:p>
    <w:p w14:paraId="7D3808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AAEKGGKLGKAAAAAAGK</w:t>
      </w:r>
    </w:p>
    <w:p w14:paraId="69BB1A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100 | Max Lysine: 5</w:t>
      </w:r>
    </w:p>
    <w:p w14:paraId="49F964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PARKGWKQNNALFKLEALKK</w:t>
      </w:r>
    </w:p>
    <w:p w14:paraId="7F9871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950 | Max Lysine: 5</w:t>
      </w:r>
    </w:p>
    <w:p w14:paraId="16426D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GRGKAGGVKLVKSKEDAK</w:t>
      </w:r>
    </w:p>
    <w:p w14:paraId="0D8204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00 | Max Lysine: 5</w:t>
      </w:r>
    </w:p>
    <w:p w14:paraId="4FF89B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NMKPIMDLRSKYKDLFEKK</w:t>
      </w:r>
    </w:p>
    <w:p w14:paraId="0F72B0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70 | Max Lysine: 5</w:t>
      </w:r>
    </w:p>
    <w:p w14:paraId="3DDE9C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VSNIDKFVEKAKDKNDPFK</w:t>
      </w:r>
    </w:p>
    <w:p w14:paraId="2035ED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290 | Max Lysine: 5</w:t>
      </w:r>
    </w:p>
    <w:p w14:paraId="4FE578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LLAKKAVEKGLQRKPWVK</w:t>
      </w:r>
    </w:p>
    <w:p w14:paraId="315761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420 | Max Lysine: 5</w:t>
      </w:r>
    </w:p>
    <w:p w14:paraId="003EAB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KLDKAPMSGNKLLRKTAK</w:t>
      </w:r>
    </w:p>
    <w:p w14:paraId="7F4976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480 | Max Lysine: 5</w:t>
      </w:r>
    </w:p>
    <w:p w14:paraId="40644F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ELRPMVKMIRELKKKIEEK</w:t>
      </w:r>
    </w:p>
    <w:p w14:paraId="6344C4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920 | Max Lysine: 5</w:t>
      </w:r>
    </w:p>
    <w:p w14:paraId="603CD5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KEWRTQKHKSKGNMFLRK</w:t>
      </w:r>
    </w:p>
    <w:p w14:paraId="18CA76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110 | Max Lysine: 5</w:t>
      </w:r>
    </w:p>
    <w:p w14:paraId="2A3CD9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KNGGDENKAKEFVGKLFK</w:t>
      </w:r>
    </w:p>
    <w:p w14:paraId="7B62E9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720 | Max Lysine: 5</w:t>
      </w:r>
    </w:p>
    <w:p w14:paraId="1CB078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EVRDEYKDSEGKPEVKSK</w:t>
      </w:r>
    </w:p>
    <w:p w14:paraId="391438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810 | Max Lysine: 5</w:t>
      </w:r>
    </w:p>
    <w:p w14:paraId="57D525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EATPADAGAPSGGKSKLK</w:t>
      </w:r>
    </w:p>
    <w:p w14:paraId="270251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830 | Max Lysine: 5</w:t>
      </w:r>
    </w:p>
    <w:p w14:paraId="1EF118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KAAAPKSQQKTPEPSNDK</w:t>
      </w:r>
    </w:p>
    <w:p w14:paraId="223813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940 | Max Lysine: 5</w:t>
      </w:r>
    </w:p>
    <w:p w14:paraId="5C4CB5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KLLGEMHKLRAQVFKERK</w:t>
      </w:r>
    </w:p>
    <w:p w14:paraId="05EB18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460 | Max Lysine: 5</w:t>
      </w:r>
    </w:p>
    <w:p w14:paraId="2724B3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PFGKPQAMPPSKRKADKK</w:t>
      </w:r>
    </w:p>
    <w:p w14:paraId="45FD21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10 | Max Lysine: 5</w:t>
      </w:r>
    </w:p>
    <w:p w14:paraId="1B0571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LLSKKTANIKDFDDLKGK</w:t>
      </w:r>
    </w:p>
    <w:p w14:paraId="3ACD4F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80 | Max Lysine: 5</w:t>
      </w:r>
    </w:p>
    <w:p w14:paraId="717EA2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LADVEPIKGKRFRKRFKTK</w:t>
      </w:r>
    </w:p>
    <w:p w14:paraId="222B71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930 | Max Lysine: 5</w:t>
      </w:r>
    </w:p>
    <w:p w14:paraId="77A9F2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IATWEQKVEQAKKELKDK</w:t>
      </w:r>
    </w:p>
    <w:p w14:paraId="4DBBA0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9250 | Max Lysine: 5</w:t>
      </w:r>
    </w:p>
    <w:p w14:paraId="320662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KKAKNADKANTWSDIDFK</w:t>
      </w:r>
    </w:p>
    <w:p w14:paraId="3A0DAB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270 | Max Lysine: 5</w:t>
      </w:r>
    </w:p>
    <w:p w14:paraId="398227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WTDKIARKMQASKEVWGK</w:t>
      </w:r>
    </w:p>
    <w:p w14:paraId="512DBD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460 | Max Lysine: 5</w:t>
      </w:r>
    </w:p>
    <w:p w14:paraId="62CBF5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YGKLKLHKVVQAKDLWRK</w:t>
      </w:r>
    </w:p>
    <w:p w14:paraId="4585B3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480 | Max Lysine: 5</w:t>
      </w:r>
    </w:p>
    <w:p w14:paraId="353EF2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KLTLHRFKKYRDKEISIK</w:t>
      </w:r>
    </w:p>
    <w:p w14:paraId="4AE3E1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710 | Max Lysine: 5</w:t>
      </w:r>
    </w:p>
    <w:p w14:paraId="23529D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AVKSIYAKYLPKLKAPQK</w:t>
      </w:r>
    </w:p>
    <w:p w14:paraId="336949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930 | Max Lysine: 5</w:t>
      </w:r>
    </w:p>
    <w:p w14:paraId="694795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FGVSKGTFKKAIGGLYKK</w:t>
      </w:r>
    </w:p>
    <w:p w14:paraId="7A3A35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950 | Max Lysine: 5</w:t>
      </w:r>
    </w:p>
    <w:p w14:paraId="26112D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AVGRNDPCPCGSEKKFKK</w:t>
      </w:r>
    </w:p>
    <w:p w14:paraId="7C06A2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90 | Max Lysine: 5</w:t>
      </w:r>
    </w:p>
    <w:p w14:paraId="2581C9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EAVCQLFDVIKLKKLYGK</w:t>
      </w:r>
    </w:p>
    <w:p w14:paraId="7F2D0A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530 | Max Lysine: 5</w:t>
      </w:r>
    </w:p>
    <w:p w14:paraId="7E0341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KLKLFQHISSEIGASLKK</w:t>
      </w:r>
    </w:p>
    <w:p w14:paraId="5DE7F6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640 | Max Lysine: 5</w:t>
      </w:r>
    </w:p>
    <w:p w14:paraId="26EA30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SKNLNIWTIKVSGPRKTK</w:t>
      </w:r>
    </w:p>
    <w:p w14:paraId="014BD2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690 | Max Lysine: 5</w:t>
      </w:r>
    </w:p>
    <w:p w14:paraId="54E445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KLYYDAAFDLIKSKDFDK</w:t>
      </w:r>
    </w:p>
    <w:p w14:paraId="545B0A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420 | Max Lysine: 5</w:t>
      </w:r>
    </w:p>
    <w:p w14:paraId="43B2D7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LKAMKRPAFEDKTLARIK</w:t>
      </w:r>
    </w:p>
    <w:p w14:paraId="3F01C7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660 | Max Lysine: 5</w:t>
      </w:r>
    </w:p>
    <w:p w14:paraId="425FB0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AAKQGLAKMKALMEMGFK</w:t>
      </w:r>
    </w:p>
    <w:p w14:paraId="6BF1E4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790 | Max Lysine: 5</w:t>
      </w:r>
    </w:p>
    <w:p w14:paraId="39DAAC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VMKEGASLNDPKADLKGKK</w:t>
      </w:r>
    </w:p>
    <w:p w14:paraId="1528CB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030 | Max Lysine: 5</w:t>
      </w:r>
    </w:p>
    <w:p w14:paraId="5915B6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RRLDGKAKRGAVKAGRGK</w:t>
      </w:r>
    </w:p>
    <w:p w14:paraId="310E6F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180 | Max Lysine: 5</w:t>
      </w:r>
    </w:p>
    <w:p w14:paraId="11D0D6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ESYCDEQPFYRTKVKLKK</w:t>
      </w:r>
    </w:p>
    <w:p w14:paraId="13BC44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200 | Max Lysine: 5</w:t>
      </w:r>
    </w:p>
    <w:p w14:paraId="38A7CA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LMADMDKELGVAAPAQKKK</w:t>
      </w:r>
    </w:p>
    <w:p w14:paraId="180333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590 | Max Lysine: 5</w:t>
      </w:r>
    </w:p>
    <w:p w14:paraId="4DC96C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DKFQPAKPSTALKGIARK</w:t>
      </w:r>
    </w:p>
    <w:p w14:paraId="4361FB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210 | Max Lysine: 5</w:t>
      </w:r>
    </w:p>
    <w:p w14:paraId="20EDE3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GVYGKDKLDLKHARKVLDK</w:t>
      </w:r>
    </w:p>
    <w:p w14:paraId="6140BD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390 | Max Lysine: 5</w:t>
      </w:r>
    </w:p>
    <w:p w14:paraId="0BA326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IEAKNLPTLKLGDSNKLK</w:t>
      </w:r>
    </w:p>
    <w:p w14:paraId="0CFA5C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870 | Max Lysine: 5</w:t>
      </w:r>
    </w:p>
    <w:p w14:paraId="7BB715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AELAKAVGMNQCKLKKCFK</w:t>
      </w:r>
    </w:p>
    <w:p w14:paraId="39C9A9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770 | Max Lysine: 5</w:t>
      </w:r>
    </w:p>
    <w:p w14:paraId="088AF6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KVGKLSDLPAREKADLEK</w:t>
      </w:r>
    </w:p>
    <w:p w14:paraId="562136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070 | Max Lysine: 5</w:t>
      </w:r>
    </w:p>
    <w:p w14:paraId="532428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KELQERLKSLEQDDKLKK</w:t>
      </w:r>
    </w:p>
    <w:p w14:paraId="2D411F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130 | Max Lysine: 5</w:t>
      </w:r>
    </w:p>
    <w:p w14:paraId="36622A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GDKTEKKDSRKEDEERLK</w:t>
      </w:r>
    </w:p>
    <w:p w14:paraId="6EFA93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70 | Max Lysine: 5</w:t>
      </w:r>
    </w:p>
    <w:p w14:paraId="1DF71B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VKLDSKRNDSDKDEWKLK</w:t>
      </w:r>
    </w:p>
    <w:p w14:paraId="2BE732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220 | Max Lysine: 5</w:t>
      </w:r>
    </w:p>
    <w:p w14:paraId="5F92D8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LKKLFGSKNERDVKRMAK</w:t>
      </w:r>
    </w:p>
    <w:p w14:paraId="1F887D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80 | Max Lysine: 5</w:t>
      </w:r>
    </w:p>
    <w:p w14:paraId="524E9F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ERKKVGLRKARKRPQYSK</w:t>
      </w:r>
    </w:p>
    <w:p w14:paraId="2D507B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670 | Max Lysine: 5</w:t>
      </w:r>
    </w:p>
    <w:p w14:paraId="03AE0E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SLREPLKSTESGKKKAAK</w:t>
      </w:r>
    </w:p>
    <w:p w14:paraId="476B7C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940 | Max Lysine: 5</w:t>
      </w:r>
    </w:p>
    <w:p w14:paraId="0187C6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IKKLVAAENAKKPLSDSK</w:t>
      </w:r>
    </w:p>
    <w:p w14:paraId="50DFBB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350 | Max Lysine: 5</w:t>
      </w:r>
    </w:p>
    <w:p w14:paraId="322896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AQIRFKGNKDYWKPDEVK</w:t>
      </w:r>
    </w:p>
    <w:p w14:paraId="5A1569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390 | Max Lysine: 5</w:t>
      </w:r>
    </w:p>
    <w:p w14:paraId="027C4B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AQIRFKGNKDYWKPEDVK</w:t>
      </w:r>
    </w:p>
    <w:p w14:paraId="755DFA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550 | Max Lysine: 5</w:t>
      </w:r>
    </w:p>
    <w:p w14:paraId="316307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SLYKIRLQGKRLKKRNRK</w:t>
      </w:r>
    </w:p>
    <w:p w14:paraId="3F16A9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960 | Max Lysine: 5</w:t>
      </w:r>
    </w:p>
    <w:p w14:paraId="636BCC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KQKVLAKVEKLMALANAK</w:t>
      </w:r>
    </w:p>
    <w:p w14:paraId="398D0B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9050 | Max Lysine: 5</w:t>
      </w:r>
    </w:p>
    <w:p w14:paraId="72F901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NKQSKQYISFIKGKGGRK</w:t>
      </w:r>
    </w:p>
    <w:p w14:paraId="55C86A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180 | Max Lysine: 5</w:t>
      </w:r>
    </w:p>
    <w:p w14:paraId="04B9D2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PLRFGAKGKLLNVPGWRK</w:t>
      </w:r>
    </w:p>
    <w:p w14:paraId="67D2DC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400 | Max Lysine: 5</w:t>
      </w:r>
    </w:p>
    <w:p w14:paraId="1F67F5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QAEKLVRRCKEAVEAKKK</w:t>
      </w:r>
    </w:p>
    <w:p w14:paraId="723922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530 | Max Lysine: 5</w:t>
      </w:r>
    </w:p>
    <w:p w14:paraId="14EF1D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SGRILVVKGDTYKDKVRK</w:t>
      </w:r>
    </w:p>
    <w:p w14:paraId="344A38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640 | Max Lysine: 5</w:t>
      </w:r>
    </w:p>
    <w:p w14:paraId="1E671B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IVPAPKRPIPAKPKPKPK</w:t>
      </w:r>
    </w:p>
    <w:p w14:paraId="749458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070 | Max Lysine: 5</w:t>
      </w:r>
    </w:p>
    <w:p w14:paraId="7A0E45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FELEDDDEAEPSGKKKSK</w:t>
      </w:r>
    </w:p>
    <w:p w14:paraId="10805F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30 | Max Lysine: 5</w:t>
      </w:r>
    </w:p>
    <w:p w14:paraId="27E666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SKNLNIWTIKVSGPRKTK</w:t>
      </w:r>
    </w:p>
    <w:p w14:paraId="4D0756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10 | Max Lysine: 5</w:t>
      </w:r>
    </w:p>
    <w:p w14:paraId="2D916C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NDKAALLLIDLKKGTLIKK</w:t>
      </w:r>
    </w:p>
    <w:p w14:paraId="3F0499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530 | Max Lysine: 5</w:t>
      </w:r>
    </w:p>
    <w:p w14:paraId="2E808D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KEKLNWLGKMDSGSLKNK</w:t>
      </w:r>
    </w:p>
    <w:p w14:paraId="14C139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700 | Max Lysine: 5</w:t>
      </w:r>
    </w:p>
    <w:p w14:paraId="53C6A5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YLKGDDKALDAQQKKGLK</w:t>
      </w:r>
    </w:p>
    <w:p w14:paraId="06D5A6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080 | Max Lysine: 5</w:t>
      </w:r>
    </w:p>
    <w:p w14:paraId="4D6795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GKGALLFKKLAEERLPGK</w:t>
      </w:r>
    </w:p>
    <w:p w14:paraId="19CC51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850 | Max Lysine: 5</w:t>
      </w:r>
    </w:p>
    <w:p w14:paraId="4E71E5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SIKYDSKTLAVLQQDTKK</w:t>
      </w:r>
    </w:p>
    <w:p w14:paraId="027949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60 | Max Lysine: 5</w:t>
      </w:r>
    </w:p>
    <w:p w14:paraId="020675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DMGDPTQKFEYSYPKKVK</w:t>
      </w:r>
    </w:p>
    <w:p w14:paraId="4CDB03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70 | Max Lysine: 5</w:t>
      </w:r>
    </w:p>
    <w:p w14:paraId="091D1D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ADPEQKAIDDKVKQQVAK</w:t>
      </w:r>
    </w:p>
    <w:p w14:paraId="3CF775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50 | Max Lysine: 5</w:t>
      </w:r>
    </w:p>
    <w:p w14:paraId="7C56BB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AEGTADKVAKQETSKAPK</w:t>
      </w:r>
    </w:p>
    <w:p w14:paraId="266219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80 | Max Lysine: 5</w:t>
      </w:r>
    </w:p>
    <w:p w14:paraId="1C884E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SDVIKGKWKQLTGKIKER</w:t>
      </w:r>
    </w:p>
    <w:p w14:paraId="34352B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860 | Max Lysine: 5</w:t>
      </w:r>
    </w:p>
    <w:p w14:paraId="76DC26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DKIMMGAERKTMVMSEKEK</w:t>
      </w:r>
    </w:p>
    <w:p w14:paraId="76B0E2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800 | Max Lysine: 5</w:t>
      </w:r>
    </w:p>
    <w:p w14:paraId="7AF554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WDKMDKEFLAKPRKWDSK</w:t>
      </w:r>
    </w:p>
    <w:p w14:paraId="30A74A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60 | Max Lysine: 5</w:t>
      </w:r>
    </w:p>
    <w:p w14:paraId="1CE2C6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KSCNADASAKSLKGDERK</w:t>
      </w:r>
    </w:p>
    <w:p w14:paraId="42EAE1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90 | Max Lysine: 5</w:t>
      </w:r>
    </w:p>
    <w:p w14:paraId="47C8DC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KYSDKQQRKAEHIEESYK</w:t>
      </w:r>
    </w:p>
    <w:p w14:paraId="7FC8DB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900 | Max Lysine: 5</w:t>
      </w:r>
    </w:p>
    <w:p w14:paraId="579701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DYIVKVLKAKKVAVIHDK</w:t>
      </w:r>
    </w:p>
    <w:p w14:paraId="57242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590 | Max Lysine: 5</w:t>
      </w:r>
    </w:p>
    <w:p w14:paraId="21CE40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TARKPVAKPKAKEEEGPK</w:t>
      </w:r>
    </w:p>
    <w:p w14:paraId="009593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605 | Max Lysine: 5</w:t>
      </w:r>
    </w:p>
    <w:p w14:paraId="0542F2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KEQKRLQTLLGSEAKLKK</w:t>
      </w:r>
    </w:p>
    <w:p w14:paraId="746F86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70 | Max Lysine: 5</w:t>
      </w:r>
    </w:p>
    <w:p w14:paraId="757D79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KGKGYYFSPKLIEWLGPK</w:t>
      </w:r>
    </w:p>
    <w:p w14:paraId="69BD66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310 | Max Lysine: 5</w:t>
      </w:r>
    </w:p>
    <w:p w14:paraId="21FFFE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SMEIPSPKAGVVKSIKAK</w:t>
      </w:r>
    </w:p>
    <w:p w14:paraId="74CA94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480 | Max Lysine: 5</w:t>
      </w:r>
    </w:p>
    <w:p w14:paraId="1AA461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ADLQPKLESKHKINKLRK</w:t>
      </w:r>
    </w:p>
    <w:p w14:paraId="2F38EC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560 | Max Lysine: 5</w:t>
      </w:r>
    </w:p>
    <w:p w14:paraId="35D02D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QFIEVGRKDPKKKLLRQRK</w:t>
      </w:r>
    </w:p>
    <w:p w14:paraId="0E6615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570 | Max Lysine: 5</w:t>
      </w:r>
    </w:p>
    <w:p w14:paraId="7D4AEA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FKYYRKGISKGLMKILSK</w:t>
      </w:r>
    </w:p>
    <w:p w14:paraId="3E0F78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40 | Max Lysine: 5</w:t>
      </w:r>
    </w:p>
    <w:p w14:paraId="7294E6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RMSILAKTYRYNDKGLKK</w:t>
      </w:r>
    </w:p>
    <w:p w14:paraId="5555E7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60 | Max Lysine: 5</w:t>
      </w:r>
    </w:p>
    <w:p w14:paraId="5B9788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KKPAPKRGASRYQAPAAK</w:t>
      </w:r>
    </w:p>
    <w:p w14:paraId="5F626F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80 | Max Lysine: 5</w:t>
      </w:r>
    </w:p>
    <w:p w14:paraId="5E5851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DYFKELVKAGEALEKKGK</w:t>
      </w:r>
    </w:p>
    <w:p w14:paraId="7D4622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90 | Max Lysine: 5</w:t>
      </w:r>
    </w:p>
    <w:p w14:paraId="069ACF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VLKGWRLTLRIKVKDPKK</w:t>
      </w:r>
    </w:p>
    <w:p w14:paraId="7C126F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130 | Max Lysine: 5</w:t>
      </w:r>
    </w:p>
    <w:p w14:paraId="6A4911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KVVERLKSTLGKPELKVK</w:t>
      </w:r>
    </w:p>
    <w:p w14:paraId="1037B7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7790 | Max Lysine: 5</w:t>
      </w:r>
    </w:p>
    <w:p w14:paraId="4479E1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LLDGIQQEKSGVQKQLK</w:t>
      </w:r>
    </w:p>
    <w:p w14:paraId="12BD9A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40 | Max Lysine: 5</w:t>
      </w:r>
    </w:p>
    <w:p w14:paraId="0ED95A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IAVKNLKDAARYKLGAYK</w:t>
      </w:r>
    </w:p>
    <w:p w14:paraId="43664F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975 | Max Lysine: 5</w:t>
      </w:r>
    </w:p>
    <w:p w14:paraId="46FAA2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LEEKLGDKVSPELKDALK</w:t>
      </w:r>
    </w:p>
    <w:p w14:paraId="183A57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070 | Max Lysine: 5</w:t>
      </w:r>
    </w:p>
    <w:p w14:paraId="1140B0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QFVAPKSVDFKTDKDSLK</w:t>
      </w:r>
    </w:p>
    <w:p w14:paraId="79D239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460 | Max Lysine: 5</w:t>
      </w:r>
    </w:p>
    <w:p w14:paraId="10F371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NLGKDNDSGHRGKKHRKHK</w:t>
      </w:r>
    </w:p>
    <w:p w14:paraId="665561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710 | Max Lysine: 5</w:t>
      </w:r>
    </w:p>
    <w:p w14:paraId="747F33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TDKLAGELIKKYPGMKLTK</w:t>
      </w:r>
    </w:p>
    <w:p w14:paraId="4EDB28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190 | Max Lysine: 5</w:t>
      </w:r>
    </w:p>
    <w:p w14:paraId="489B76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KLKQTKTNDEFFDSMKRK</w:t>
      </w:r>
    </w:p>
    <w:p w14:paraId="0F2E28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220 | Max Lysine: 5</w:t>
      </w:r>
    </w:p>
    <w:p w14:paraId="78D5B9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KVLKLGDVEKLDLEGIK</w:t>
      </w:r>
    </w:p>
    <w:p w14:paraId="3A34AA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230 | Max Lysine: 5</w:t>
      </w:r>
    </w:p>
    <w:p w14:paraId="1182C2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MGKTLRMKKLLHAPFTLKK</w:t>
      </w:r>
    </w:p>
    <w:p w14:paraId="607CA8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280 | Max Lysine: 5</w:t>
      </w:r>
    </w:p>
    <w:p w14:paraId="2964D5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ACPKAAKELVCKFALKRK</w:t>
      </w:r>
    </w:p>
    <w:p w14:paraId="1C541B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660 | Max Lysine: 5</w:t>
      </w:r>
    </w:p>
    <w:p w14:paraId="619FE3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KGPLYLPDDEKAKKEHSK</w:t>
      </w:r>
    </w:p>
    <w:p w14:paraId="4DF0FE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770 | Max Lysine: 5</w:t>
      </w:r>
    </w:p>
    <w:p w14:paraId="3161BA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KAAVVEEELPSVEAKQK</w:t>
      </w:r>
    </w:p>
    <w:p w14:paraId="0D2AFD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270 | Max Lysine: 5</w:t>
      </w:r>
    </w:p>
    <w:p w14:paraId="454D13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GGRPVMWKTGHSLIKKKMK</w:t>
      </w:r>
    </w:p>
    <w:p w14:paraId="38F073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740 | Max Lysine: 5</w:t>
      </w:r>
    </w:p>
    <w:p w14:paraId="7B8CDD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LYTFIQDKKPGDKNGDGK</w:t>
      </w:r>
    </w:p>
    <w:p w14:paraId="6626FB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770 | Max Lysine: 5</w:t>
      </w:r>
    </w:p>
    <w:p w14:paraId="0087CC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IIVKKMRGPKIVLAKVVK</w:t>
      </w:r>
    </w:p>
    <w:p w14:paraId="74BC3C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310 | Max Lysine: 5</w:t>
      </w:r>
    </w:p>
    <w:p w14:paraId="74619F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PRPKRLKVIKAKTGAERMK</w:t>
      </w:r>
    </w:p>
    <w:p w14:paraId="603C54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510 | Max Lysine: 5</w:t>
      </w:r>
    </w:p>
    <w:p w14:paraId="057F31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HKLAGKTAAKAGIVLREKK</w:t>
      </w:r>
    </w:p>
    <w:p w14:paraId="7B9581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50 | Max Lysine: 5</w:t>
      </w:r>
    </w:p>
    <w:p w14:paraId="31A40D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LSTYNSFAIKGQMEKAKK</w:t>
      </w:r>
    </w:p>
    <w:p w14:paraId="7DAB5C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90 | Max Lysine: 5</w:t>
      </w:r>
    </w:p>
    <w:p w14:paraId="321644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LKPLLEDPKKLKVGQHAK</w:t>
      </w:r>
    </w:p>
    <w:p w14:paraId="1B4C08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640 | Max Lysine: 5</w:t>
      </w:r>
    </w:p>
    <w:p w14:paraId="4EDBD2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KAGVIKLKDNKSITATPK</w:t>
      </w:r>
    </w:p>
    <w:p w14:paraId="621DAA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960 | Max Lysine: 5</w:t>
      </w:r>
    </w:p>
    <w:p w14:paraId="27210F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KKEEPKESLLRTLLRHPK</w:t>
      </w:r>
    </w:p>
    <w:p w14:paraId="3A6599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20 | Max Lysine: 5</w:t>
      </w:r>
    </w:p>
    <w:p w14:paraId="66B34E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RARQKNLENWKRPEKIKK</w:t>
      </w:r>
    </w:p>
    <w:p w14:paraId="07C589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50 | Max Lysine: 5</w:t>
      </w:r>
    </w:p>
    <w:p w14:paraId="403B08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TQKITNAMEKVAVSKMRK</w:t>
      </w:r>
    </w:p>
    <w:p w14:paraId="33B15B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410 | Max Lysine: 5</w:t>
      </w:r>
    </w:p>
    <w:p w14:paraId="3604AA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TFHRGLKADCSDKEKAQKK</w:t>
      </w:r>
    </w:p>
    <w:p w14:paraId="6C088E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10 | Max Lysine: 4</w:t>
      </w:r>
    </w:p>
    <w:p w14:paraId="1F5A05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HLMHAVGNHLLKKNPNAK</w:t>
      </w:r>
    </w:p>
    <w:p w14:paraId="5B8CAC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50 | Max Lysine: 4</w:t>
      </w:r>
    </w:p>
    <w:p w14:paraId="3ED21E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IISVKVPDPKFSSQTKDK</w:t>
      </w:r>
    </w:p>
    <w:p w14:paraId="1DDF01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90 | Max Lysine: 4</w:t>
      </w:r>
    </w:p>
    <w:p w14:paraId="0F55B2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FAKKCGVDLQQIDKSGPK</w:t>
      </w:r>
    </w:p>
    <w:p w14:paraId="65A231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180 | Max Lysine: 4</w:t>
      </w:r>
    </w:p>
    <w:p w14:paraId="1A4C60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AIGETVGCADKLKKGWAK</w:t>
      </w:r>
    </w:p>
    <w:p w14:paraId="7F1747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200 | Max Lysine: 4</w:t>
      </w:r>
    </w:p>
    <w:p w14:paraId="3B210D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KLFVDYLSTLKRDRIRKK</w:t>
      </w:r>
    </w:p>
    <w:p w14:paraId="7E1A09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430 | Max Lysine: 4</w:t>
      </w:r>
    </w:p>
    <w:p w14:paraId="47F3B8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IDGLEVIARLKSLKLDTK</w:t>
      </w:r>
    </w:p>
    <w:p w14:paraId="6C056C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480 | Max Lysine: 4</w:t>
      </w:r>
    </w:p>
    <w:p w14:paraId="27114D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FAAKPCEELKAEIDAKIK</w:t>
      </w:r>
    </w:p>
    <w:p w14:paraId="5DDC03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690 | Max Lysine: 4</w:t>
      </w:r>
    </w:p>
    <w:p w14:paraId="5C7413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KGDQLKLEGHALKVVDLK</w:t>
      </w:r>
    </w:p>
    <w:p w14:paraId="6C274E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710 | Max Lysine: 4</w:t>
      </w:r>
    </w:p>
    <w:p w14:paraId="3B010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DMKKTASAVWQGGLKDGK</w:t>
      </w:r>
    </w:p>
    <w:p w14:paraId="317F1C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0910 | Max Lysine: 4</w:t>
      </w:r>
    </w:p>
    <w:p w14:paraId="747551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DRLVAAQVKKAADGTVDK</w:t>
      </w:r>
    </w:p>
    <w:p w14:paraId="53D52C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010 | Max Lysine: 4</w:t>
      </w:r>
    </w:p>
    <w:p w14:paraId="340D43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AIKDPALLQALASAPKPK</w:t>
      </w:r>
    </w:p>
    <w:p w14:paraId="7BD2D9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030 | Max Lysine: 4</w:t>
      </w:r>
    </w:p>
    <w:p w14:paraId="62E5C3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VDMFIKIGDVKGESKDKT</w:t>
      </w:r>
    </w:p>
    <w:p w14:paraId="2384D9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00 | Max Lysine: 4</w:t>
      </w:r>
    </w:p>
    <w:p w14:paraId="3AA708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ISRLQLGRIKKRVEATHK</w:t>
      </w:r>
    </w:p>
    <w:p w14:paraId="3510CE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60 | Max Lysine: 4</w:t>
      </w:r>
    </w:p>
    <w:p w14:paraId="60E0B9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GSGAINIKADKNVVVKGRK</w:t>
      </w:r>
    </w:p>
    <w:p w14:paraId="283E8F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320 | Max Lysine: 4</w:t>
      </w:r>
    </w:p>
    <w:p w14:paraId="0309D5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FTVTFAHHALKKNKRGPLK</w:t>
      </w:r>
    </w:p>
    <w:p w14:paraId="2B562D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540 | Max Lysine: 4</w:t>
      </w:r>
    </w:p>
    <w:p w14:paraId="242ACB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GWLVTVEVKPREVKDWAK</w:t>
      </w:r>
    </w:p>
    <w:p w14:paraId="18D8AD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620 | Max Lysine: 4</w:t>
      </w:r>
    </w:p>
    <w:p w14:paraId="4B8876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SIKMARAYWRLKGQPQKTK</w:t>
      </w:r>
    </w:p>
    <w:p w14:paraId="4D2FA9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710 | Max Lysine: 4</w:t>
      </w:r>
    </w:p>
    <w:p w14:paraId="3889C7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KWKEGEKTLAPSLDLVGK</w:t>
      </w:r>
    </w:p>
    <w:p w14:paraId="18A8AB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720 | Max Lysine: 4</w:t>
      </w:r>
    </w:p>
    <w:p w14:paraId="19D1ED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KAKGVCFCPHCDGPLFKGK</w:t>
      </w:r>
    </w:p>
    <w:p w14:paraId="2590E7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730 | Max Lysine: 4</w:t>
      </w:r>
    </w:p>
    <w:p w14:paraId="43109B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EKAKHDLQIELLKVQSWVK</w:t>
      </w:r>
    </w:p>
    <w:p w14:paraId="6F3D0B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380 | Max Lysine: 4</w:t>
      </w:r>
    </w:p>
    <w:p w14:paraId="13EE4D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PAKKHFARPRPYEVTPKVK</w:t>
      </w:r>
    </w:p>
    <w:p w14:paraId="3831E6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460 | Max Lysine: 4</w:t>
      </w:r>
    </w:p>
    <w:p w14:paraId="6D5D15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GFLVTRRMLEMFKKKAPK</w:t>
      </w:r>
    </w:p>
    <w:p w14:paraId="2710A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470 | Max Lysine: 4</w:t>
      </w:r>
    </w:p>
    <w:p w14:paraId="45B847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DPKSPIAGMPILEAYKAK</w:t>
      </w:r>
    </w:p>
    <w:p w14:paraId="498CC5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50 | Max Lysine: 4</w:t>
      </w:r>
    </w:p>
    <w:p w14:paraId="38781E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LKLLRKKLGVTLETLAEK</w:t>
      </w:r>
    </w:p>
    <w:p w14:paraId="73338D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810 | Max Lysine: 4</w:t>
      </w:r>
    </w:p>
    <w:p w14:paraId="1BBA86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STLERKESGTFAELFKHK</w:t>
      </w:r>
    </w:p>
    <w:p w14:paraId="5DCAAA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160 | Max Lysine: 4</w:t>
      </w:r>
    </w:p>
    <w:p w14:paraId="430625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SWHGVVTKIAKQGKGAVVK</w:t>
      </w:r>
    </w:p>
    <w:p w14:paraId="5DE5FC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170 | Max Lysine: 4</w:t>
      </w:r>
    </w:p>
    <w:p w14:paraId="5B20F7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IKLKLIQPGKPTQNAFIK</w:t>
      </w:r>
    </w:p>
    <w:p w14:paraId="1AB39E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180 | Max Lysine: 4</w:t>
      </w:r>
    </w:p>
    <w:p w14:paraId="77D80F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ADAKRLKDLELENSRLKK</w:t>
      </w:r>
    </w:p>
    <w:p w14:paraId="36D2AD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190 | Max Lysine: 4</w:t>
      </w:r>
    </w:p>
    <w:p w14:paraId="4B6114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MDPKKYPTSADDKDMAYEK</w:t>
      </w:r>
    </w:p>
    <w:p w14:paraId="665FBD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220 | Max Lysine: 4</w:t>
      </w:r>
    </w:p>
    <w:p w14:paraId="01ECE6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PYALPDHKILSTIKSKEYK</w:t>
      </w:r>
    </w:p>
    <w:p w14:paraId="785ED4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270 | Max Lysine: 4</w:t>
      </w:r>
    </w:p>
    <w:p w14:paraId="691311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QLKTLGEKLGDQKTELAK</w:t>
      </w:r>
    </w:p>
    <w:p w14:paraId="1B88B7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360 | Max Lysine: 4</w:t>
      </w:r>
    </w:p>
    <w:p w14:paraId="66E1B8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GPSYTEVVRDVASKLKVK</w:t>
      </w:r>
    </w:p>
    <w:p w14:paraId="7C7E01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390 | Max Lysine: 4</w:t>
      </w:r>
    </w:p>
    <w:p w14:paraId="08FE18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RLKVPQFKDFAQLWFDEKK</w:t>
      </w:r>
    </w:p>
    <w:p w14:paraId="17071A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430 | Max Lysine: 4</w:t>
      </w:r>
    </w:p>
    <w:p w14:paraId="069030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VTKVEEHIADAVSKGAK</w:t>
      </w:r>
    </w:p>
    <w:p w14:paraId="64AE4C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510 | Max Lysine: 4</w:t>
      </w:r>
    </w:p>
    <w:p w14:paraId="0DAC0F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PAKLLVWELLKEGDPILK</w:t>
      </w:r>
    </w:p>
    <w:p w14:paraId="1CD940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610 | Max Lysine: 4</w:t>
      </w:r>
    </w:p>
    <w:p w14:paraId="5587E3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RGVNTQGLVTAFEKLAK</w:t>
      </w:r>
    </w:p>
    <w:p w14:paraId="5938B8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650 | Max Lysine: 4</w:t>
      </w:r>
    </w:p>
    <w:p w14:paraId="700453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LRMKPKGERPGESAIKAK</w:t>
      </w:r>
    </w:p>
    <w:p w14:paraId="70F969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730 | Max Lysine: 4</w:t>
      </w:r>
    </w:p>
    <w:p w14:paraId="2B6385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SAKLSVKKWEFDLGWAWIK</w:t>
      </w:r>
    </w:p>
    <w:p w14:paraId="24070A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00 | Max Lysine: 4</w:t>
      </w:r>
    </w:p>
    <w:p w14:paraId="3D3344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EEKIIEKVKAETAPYLQK</w:t>
      </w:r>
    </w:p>
    <w:p w14:paraId="72CE64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40 | Max Lysine: 4</w:t>
      </w:r>
    </w:p>
    <w:p w14:paraId="72FD07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AYKKALEGNQQPKEVLVK</w:t>
      </w:r>
    </w:p>
    <w:p w14:paraId="70063D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010 | Max Lysine: 4</w:t>
      </w:r>
    </w:p>
    <w:p w14:paraId="3A8539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LELRDKYVKRIAKNVSPK</w:t>
      </w:r>
    </w:p>
    <w:p w14:paraId="23FACF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090 | Max Lysine: 4</w:t>
      </w:r>
    </w:p>
    <w:p w14:paraId="67E69F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RKNNPKFGEALNAALEKIK</w:t>
      </w:r>
    </w:p>
    <w:p w14:paraId="158314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4110 | Max Lysine: 4</w:t>
      </w:r>
    </w:p>
    <w:p w14:paraId="60C4A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KTSLDKSKIKFLLLEGVH</w:t>
      </w:r>
    </w:p>
    <w:p w14:paraId="72749A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140 | Max Lysine: 4</w:t>
      </w:r>
    </w:p>
    <w:p w14:paraId="7E5108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MKVVTGKGDLLELNKDLIK</w:t>
      </w:r>
    </w:p>
    <w:p w14:paraId="05AF4A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150 | Max Lysine: 4</w:t>
      </w:r>
    </w:p>
    <w:p w14:paraId="30D246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REVQAKLKEKGLPWELAK</w:t>
      </w:r>
    </w:p>
    <w:p w14:paraId="0DF66E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160 | Max Lysine: 4</w:t>
      </w:r>
    </w:p>
    <w:p w14:paraId="420182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STKSLAEFPLGNIGKKNK</w:t>
      </w:r>
    </w:p>
    <w:p w14:paraId="4EFDE7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300 | Max Lysine: 4</w:t>
      </w:r>
    </w:p>
    <w:p w14:paraId="7DB776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AKFHLKKAKDGQFHFNLH</w:t>
      </w:r>
    </w:p>
    <w:p w14:paraId="023E22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480 | Max Lysine: 4</w:t>
      </w:r>
    </w:p>
    <w:p w14:paraId="24C7D7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TTKKCHLKSIVHELLWFLK</w:t>
      </w:r>
    </w:p>
    <w:p w14:paraId="21A02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580 | Max Lysine: 4</w:t>
      </w:r>
    </w:p>
    <w:p w14:paraId="175878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LKHFKAMTLGKPVIMGRK</w:t>
      </w:r>
    </w:p>
    <w:p w14:paraId="380BAF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30 | Max Lysine: 4</w:t>
      </w:r>
    </w:p>
    <w:p w14:paraId="335430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KGWKPAAPRARRVSTALK</w:t>
      </w:r>
    </w:p>
    <w:p w14:paraId="3FC7EA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40 | Max Lysine: 4</w:t>
      </w:r>
    </w:p>
    <w:p w14:paraId="738417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DVVIADPPAFIKRKKDLK</w:t>
      </w:r>
    </w:p>
    <w:p w14:paraId="2D9377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750 | Max Lysine: 4</w:t>
      </w:r>
    </w:p>
    <w:p w14:paraId="0D4E40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NVESKDQLMEKYRKITGK</w:t>
      </w:r>
    </w:p>
    <w:p w14:paraId="0DFCE1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810 | Max Lysine: 4</w:t>
      </w:r>
    </w:p>
    <w:p w14:paraId="397271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MPSLHGIHYAAKRVKKWMK</w:t>
      </w:r>
    </w:p>
    <w:p w14:paraId="768458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870 | Max Lysine: 4</w:t>
      </w:r>
    </w:p>
    <w:p w14:paraId="4E49EB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DVAKQAPVHRKLDIQEWK</w:t>
      </w:r>
    </w:p>
    <w:p w14:paraId="04E3A3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890 | Max Lysine: 4</w:t>
      </w:r>
    </w:p>
    <w:p w14:paraId="2C1248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KTLEQVEAGLWKQLDDLK</w:t>
      </w:r>
    </w:p>
    <w:p w14:paraId="5480A3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910 | Max Lysine: 4</w:t>
      </w:r>
    </w:p>
    <w:p w14:paraId="661E0D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EIAKRVASALERVNLKEK</w:t>
      </w:r>
    </w:p>
    <w:p w14:paraId="29F89C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060 | Max Lysine: 4</w:t>
      </w:r>
    </w:p>
    <w:p w14:paraId="41A337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GKPVEASVTGSAKDLTGK</w:t>
      </w:r>
    </w:p>
    <w:p w14:paraId="2D90BA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110 | Max Lysine: 4</w:t>
      </w:r>
    </w:p>
    <w:p w14:paraId="245117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QRELLQLKKKGDQFRLQLK</w:t>
      </w:r>
    </w:p>
    <w:p w14:paraId="55F99B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180 | Max Lysine: 4</w:t>
      </w:r>
    </w:p>
    <w:p w14:paraId="63D54C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KGLVAKGLISRENAREKAK</w:t>
      </w:r>
    </w:p>
    <w:p w14:paraId="08D94E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190 | Max Lysine: 4</w:t>
      </w:r>
    </w:p>
    <w:p w14:paraId="13A040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TLEELKLPEILKKLALTK</w:t>
      </w:r>
    </w:p>
    <w:p w14:paraId="05C6B6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260 | Max Lysine: 4</w:t>
      </w:r>
    </w:p>
    <w:p w14:paraId="335F9C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GEFFKLYGLTEKRLKLAK</w:t>
      </w:r>
    </w:p>
    <w:p w14:paraId="75F681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300 | Max Lysine: 4</w:t>
      </w:r>
    </w:p>
    <w:p w14:paraId="0CD3C7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SKTLEITLATFKSDKAPEK</w:t>
      </w:r>
    </w:p>
    <w:p w14:paraId="3389E6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320 | Max Lysine: 4</w:t>
      </w:r>
    </w:p>
    <w:p w14:paraId="4C6121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STPVIMLSSKDGLFDKAK</w:t>
      </w:r>
    </w:p>
    <w:p w14:paraId="4558A1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360 | Max Lysine: 4</w:t>
      </w:r>
    </w:p>
    <w:p w14:paraId="742E56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AKNATEAAAGKGEAFKLLK</w:t>
      </w:r>
    </w:p>
    <w:p w14:paraId="30B99F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30 | Max Lysine: 4</w:t>
      </w:r>
    </w:p>
    <w:p w14:paraId="5C2EAF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VPAKNVASAQKADAAPAK</w:t>
      </w:r>
    </w:p>
    <w:p w14:paraId="0603EF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60 | Max Lysine: 4</w:t>
      </w:r>
    </w:p>
    <w:p w14:paraId="60106E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DMGFIHDVKKVLAKLPPK</w:t>
      </w:r>
    </w:p>
    <w:p w14:paraId="717ADC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620 | Max Lysine: 4</w:t>
      </w:r>
    </w:p>
    <w:p w14:paraId="117457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GTLKVPAINVNDSVTKSK</w:t>
      </w:r>
    </w:p>
    <w:p w14:paraId="374991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660 | Max Lysine: 4</w:t>
      </w:r>
    </w:p>
    <w:p w14:paraId="1C6C97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YEWAKMKEAKIRQWVEEK</w:t>
      </w:r>
    </w:p>
    <w:p w14:paraId="0D0C7E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870 | Max Lysine: 4</w:t>
      </w:r>
    </w:p>
    <w:p w14:paraId="336FA1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ALRLLVKNRALYKAPKGK</w:t>
      </w:r>
    </w:p>
    <w:p w14:paraId="5CA0CC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950 | Max Lysine: 4</w:t>
      </w:r>
    </w:p>
    <w:p w14:paraId="1FD941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HQALKRLSEGKIKGRSFK</w:t>
      </w:r>
    </w:p>
    <w:p w14:paraId="6CA048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040 | Max Lysine: 4</w:t>
      </w:r>
    </w:p>
    <w:p w14:paraId="5C153D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EADGSVFEHKLARIGKIK</w:t>
      </w:r>
    </w:p>
    <w:p w14:paraId="35E198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290 | Max Lysine: 4</w:t>
      </w:r>
    </w:p>
    <w:p w14:paraId="2A9D5D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LAPKNKALLAKRDELQAK</w:t>
      </w:r>
    </w:p>
    <w:p w14:paraId="722A1D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600 | Max Lysine: 4</w:t>
      </w:r>
    </w:p>
    <w:p w14:paraId="54AD2D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VLMTQGEALKGFTKIVHK</w:t>
      </w:r>
    </w:p>
    <w:p w14:paraId="12C684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650 | Max Lysine: 4</w:t>
      </w:r>
    </w:p>
    <w:p w14:paraId="64C3F8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VKRLPMNKPSGKYNVGNK</w:t>
      </w:r>
    </w:p>
    <w:p w14:paraId="4D241F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940 | Max Lysine: 4</w:t>
      </w:r>
    </w:p>
    <w:p w14:paraId="7DCC0F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HEKKAPSPCMSDAMSKNK</w:t>
      </w:r>
    </w:p>
    <w:p w14:paraId="188551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6950 | Max Lysine: 4</w:t>
      </w:r>
    </w:p>
    <w:p w14:paraId="4D8A10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PRKKAEEALRKSEERFAK</w:t>
      </w:r>
    </w:p>
    <w:p w14:paraId="44A74C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190 | Max Lysine: 4</w:t>
      </w:r>
    </w:p>
    <w:p w14:paraId="613DE3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AGDLVLFENVRFNKGEKK</w:t>
      </w:r>
    </w:p>
    <w:p w14:paraId="1E5EDD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30 | Max Lysine: 4</w:t>
      </w:r>
    </w:p>
    <w:p w14:paraId="386A63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TKVDALAIAIGTSHGAYK</w:t>
      </w:r>
    </w:p>
    <w:p w14:paraId="64894D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80 | Max Lysine: 4</w:t>
      </w:r>
    </w:p>
    <w:p w14:paraId="025CC0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HQVPYHEKKLGQLFCDNK</w:t>
      </w:r>
    </w:p>
    <w:p w14:paraId="3B57F9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355 | Max Lysine: 4</w:t>
      </w:r>
    </w:p>
    <w:p w14:paraId="3903B3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FVPAVKKAFGALGKQHPK</w:t>
      </w:r>
    </w:p>
    <w:p w14:paraId="5E0FCC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430 | Max Lysine: 4</w:t>
      </w:r>
    </w:p>
    <w:p w14:paraId="1F20A6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FKVSVVGVDKTATLNGLK</w:t>
      </w:r>
    </w:p>
    <w:p w14:paraId="42A88F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620 | Max Lysine: 4</w:t>
      </w:r>
    </w:p>
    <w:p w14:paraId="5796E7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VKPLVEKGLKGAELGEALK</w:t>
      </w:r>
    </w:p>
    <w:p w14:paraId="534512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650 | Max Lysine: 4</w:t>
      </w:r>
    </w:p>
    <w:p w14:paraId="1BDA24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AMKSFKDESFILQFLSPK</w:t>
      </w:r>
    </w:p>
    <w:p w14:paraId="1AAC8C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680 | Max Lysine: 4</w:t>
      </w:r>
    </w:p>
    <w:p w14:paraId="6884C2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PVGGGKSSLAEKLKQLMEK</w:t>
      </w:r>
    </w:p>
    <w:p w14:paraId="48361A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50 | Max Lysine: 4</w:t>
      </w:r>
    </w:p>
    <w:p w14:paraId="5E9E6B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FWDVKKFPGKRGLRWGAK</w:t>
      </w:r>
    </w:p>
    <w:p w14:paraId="7E7DC8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90 | Max Lysine: 4</w:t>
      </w:r>
    </w:p>
    <w:p w14:paraId="3A9252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MAKTARKLPFKEEPASYK</w:t>
      </w:r>
    </w:p>
    <w:p w14:paraId="1A6BB6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050 | Max Lysine: 4</w:t>
      </w:r>
    </w:p>
    <w:p w14:paraId="313AA4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YATQDWVKEKVAADFKGRK</w:t>
      </w:r>
    </w:p>
    <w:p w14:paraId="31CAEB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090 | Max Lysine: 4</w:t>
      </w:r>
    </w:p>
    <w:p w14:paraId="50C09D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LKEVDPGDWKAGEKAEFK</w:t>
      </w:r>
    </w:p>
    <w:p w14:paraId="0855B4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120 | Max Lysine: 4</w:t>
      </w:r>
    </w:p>
    <w:p w14:paraId="5AFDFF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RKRGQTPRRKRGKGGGVK</w:t>
      </w:r>
    </w:p>
    <w:p w14:paraId="5D4E8B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300 | Max Lysine: 4</w:t>
      </w:r>
    </w:p>
    <w:p w14:paraId="29390E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KTITGHKGGSKKPRQPVE</w:t>
      </w:r>
    </w:p>
    <w:p w14:paraId="0CE26E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370 | Max Lysine: 4</w:t>
      </w:r>
    </w:p>
    <w:p w14:paraId="65C56C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KHLDKLLAHCHRRRYTAK</w:t>
      </w:r>
    </w:p>
    <w:p w14:paraId="61DF9F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380 | Max Lysine: 4</w:t>
      </w:r>
    </w:p>
    <w:p w14:paraId="5AF0EC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PKVFTKIHVHFVVKGRGLK</w:t>
      </w:r>
    </w:p>
    <w:p w14:paraId="679C9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390 | Max Lysine: 4</w:t>
      </w:r>
    </w:p>
    <w:p w14:paraId="7E3DAA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SKLKLHGFNNLTKTLSFN</w:t>
      </w:r>
    </w:p>
    <w:p w14:paraId="1ECE98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460 | Max Lysine: 4</w:t>
      </w:r>
    </w:p>
    <w:p w14:paraId="76B19D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DLKRLTDKADMNYGEKLK</w:t>
      </w:r>
    </w:p>
    <w:p w14:paraId="16F970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490 | Max Lysine: 4</w:t>
      </w:r>
    </w:p>
    <w:p w14:paraId="7A5DA2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RKLDGRLKVRISGKLARK</w:t>
      </w:r>
    </w:p>
    <w:p w14:paraId="7539D8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680 | Max Lysine: 4</w:t>
      </w:r>
    </w:p>
    <w:p w14:paraId="473463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GTIKPHTKFECEVYVLSK</w:t>
      </w:r>
    </w:p>
    <w:p w14:paraId="3FE652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20 | Max Lysine: 4</w:t>
      </w:r>
    </w:p>
    <w:p w14:paraId="020038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KIQAYIKLQVKAGQANP</w:t>
      </w:r>
    </w:p>
    <w:p w14:paraId="5D7546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40 | Max Lysine: 4</w:t>
      </w:r>
    </w:p>
    <w:p w14:paraId="77298B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IKLEDKKAIVAEVNEAAK</w:t>
      </w:r>
    </w:p>
    <w:p w14:paraId="0FCE0F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50 | Max Lysine: 4</w:t>
      </w:r>
    </w:p>
    <w:p w14:paraId="6F43D1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DKKVNVIKVVRELTGLGLK</w:t>
      </w:r>
    </w:p>
    <w:p w14:paraId="17B6CC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10 | Max Lysine: 4</w:t>
      </w:r>
    </w:p>
    <w:p w14:paraId="5ACCD4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GSQILAKFMNHVMESGKK</w:t>
      </w:r>
    </w:p>
    <w:p w14:paraId="7EFF26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20 | Max Lysine: 4</w:t>
      </w:r>
    </w:p>
    <w:p w14:paraId="1D7D9D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VEPKTKADQEKMGIALGK</w:t>
      </w:r>
    </w:p>
    <w:p w14:paraId="770DB2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30 | Max Lysine: 4</w:t>
      </w:r>
    </w:p>
    <w:p w14:paraId="6393DF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GTIKPHTKFECEVYVLSK</w:t>
      </w:r>
    </w:p>
    <w:p w14:paraId="3AE06E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00 | Max Lysine: 4</w:t>
      </w:r>
    </w:p>
    <w:p w14:paraId="4EEEC1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IRGKKVGEALNLLAFSSKK</w:t>
      </w:r>
    </w:p>
    <w:p w14:paraId="38731B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10 | Max Lysine: 4</w:t>
      </w:r>
    </w:p>
    <w:p w14:paraId="32E281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VIGKKGEDVEKLRQDLTK</w:t>
      </w:r>
    </w:p>
    <w:p w14:paraId="369B07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40 | Max Lysine: 4</w:t>
      </w:r>
    </w:p>
    <w:p w14:paraId="747E1A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ERRVKHPIYGKYVKRSTK</w:t>
      </w:r>
    </w:p>
    <w:p w14:paraId="24DC84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70 | Max Lysine: 4</w:t>
      </w:r>
    </w:p>
    <w:p w14:paraId="3AD484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RLKEIYRKEIAPKLKEEL</w:t>
      </w:r>
    </w:p>
    <w:p w14:paraId="05E2BC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10 | Max Lysine: 4</w:t>
      </w:r>
    </w:p>
    <w:p w14:paraId="666D3D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VKKETRLRRARKARLKMR</w:t>
      </w:r>
    </w:p>
    <w:p w14:paraId="07EA71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20 | Max Lysine: 4</w:t>
      </w:r>
    </w:p>
    <w:p w14:paraId="48026A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FKGLKNMQAPEAVAAKRGK</w:t>
      </w:r>
    </w:p>
    <w:p w14:paraId="1FAC8D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9030 | Max Lysine: 4</w:t>
      </w:r>
    </w:p>
    <w:p w14:paraId="39C9F4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TLVKSLNGRLANHKACVK</w:t>
      </w:r>
    </w:p>
    <w:p w14:paraId="13C60C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70 | Max Lysine: 4</w:t>
      </w:r>
    </w:p>
    <w:p w14:paraId="2FC934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VRASVKKLCRNCKIIRRD</w:t>
      </w:r>
    </w:p>
    <w:p w14:paraId="54EC19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80 | Max Lysine: 4</w:t>
      </w:r>
    </w:p>
    <w:p w14:paraId="009D10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RTKTNARTRKGPRKPIRK</w:t>
      </w:r>
    </w:p>
    <w:p w14:paraId="249506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15 | Max Lysine: 4</w:t>
      </w:r>
    </w:p>
    <w:p w14:paraId="042548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LAIKLHGRDEVTLTLAKK</w:t>
      </w:r>
    </w:p>
    <w:p w14:paraId="255D99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820 | Max Lysine: 4</w:t>
      </w:r>
    </w:p>
    <w:p w14:paraId="12C4D2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GGMPMLMITGQKPIKKSK</w:t>
      </w:r>
    </w:p>
    <w:p w14:paraId="23DA29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230 | Max Lysine: 4</w:t>
      </w:r>
    </w:p>
    <w:p w14:paraId="036EB2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IGNKHTAKLAIDAIRKAGK</w:t>
      </w:r>
    </w:p>
    <w:p w14:paraId="48B5F9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260 | Max Lysine: 4</w:t>
      </w:r>
    </w:p>
    <w:p w14:paraId="0827AB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TGVCQGKGGSMHIADLEK</w:t>
      </w:r>
    </w:p>
    <w:p w14:paraId="74D848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480 | Max Lysine: 4</w:t>
      </w:r>
    </w:p>
    <w:p w14:paraId="285079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EEKLAQLLELLNELKKIK</w:t>
      </w:r>
    </w:p>
    <w:p w14:paraId="3241DF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540 | Max Lysine: 4</w:t>
      </w:r>
    </w:p>
    <w:p w14:paraId="241C15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KLDQGPASAAKLLRKTAK</w:t>
      </w:r>
    </w:p>
    <w:p w14:paraId="64849E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550 | Max Lysine: 4</w:t>
      </w:r>
    </w:p>
    <w:p w14:paraId="4EB3C8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NRYGRRDNKYKARIKILVK</w:t>
      </w:r>
    </w:p>
    <w:p w14:paraId="621A3F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060 | Max Lysine: 4</w:t>
      </w:r>
    </w:p>
    <w:p w14:paraId="24112E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AAPQKATIDKNTATLKYK</w:t>
      </w:r>
    </w:p>
    <w:p w14:paraId="42383C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070 | Max Lysine: 4</w:t>
      </w:r>
    </w:p>
    <w:p w14:paraId="02666D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SAAGKLQWKFLESGGAGKK</w:t>
      </w:r>
    </w:p>
    <w:p w14:paraId="2E73D5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110 | Max Lysine: 4</w:t>
      </w:r>
    </w:p>
    <w:p w14:paraId="2CCB1C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PPPIPKKCKVEVGREINVK</w:t>
      </w:r>
    </w:p>
    <w:p w14:paraId="0707D1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120 | Max Lysine: 4</w:t>
      </w:r>
    </w:p>
    <w:p w14:paraId="51F5D2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SVQTISTQKVSAMKKLGIK</w:t>
      </w:r>
    </w:p>
    <w:p w14:paraId="5EA82C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450 | Max Lysine: 4</w:t>
      </w:r>
    </w:p>
    <w:p w14:paraId="74C8A2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DSGNPAAKPPKGKTAARRK</w:t>
      </w:r>
    </w:p>
    <w:p w14:paraId="500A2F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550 | Max Lysine: 4</w:t>
      </w:r>
    </w:p>
    <w:p w14:paraId="31D371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MRDMKGPQFLHVVTKKGK</w:t>
      </w:r>
    </w:p>
    <w:p w14:paraId="17A63B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030 | Max Lysine: 4</w:t>
      </w:r>
    </w:p>
    <w:p w14:paraId="5F37F8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QVKSLADNVLTKAKENGVK</w:t>
      </w:r>
    </w:p>
    <w:p w14:paraId="014CA0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130 | Max Lysine: 4</w:t>
      </w:r>
    </w:p>
    <w:p w14:paraId="73C868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TVVEKSGEAKPGKVEVGVK</w:t>
      </w:r>
    </w:p>
    <w:p w14:paraId="6A54E3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200 | Max Lysine: 4</w:t>
      </w:r>
    </w:p>
    <w:p w14:paraId="55AA7E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LLSLPKLDGSTQKTKWAK</w:t>
      </w:r>
    </w:p>
    <w:p w14:paraId="08BE0C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230 | Max Lysine: 4</w:t>
      </w:r>
    </w:p>
    <w:p w14:paraId="7DE9C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SDGQPVEIGGTEKMSKSK</w:t>
      </w:r>
    </w:p>
    <w:p w14:paraId="0BB157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350 | Max Lysine: 4</w:t>
      </w:r>
    </w:p>
    <w:p w14:paraId="2D69D6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EKAQEKVFSKLGMWRELK</w:t>
      </w:r>
    </w:p>
    <w:p w14:paraId="504E2A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560 | Max Lysine: 4</w:t>
      </w:r>
    </w:p>
    <w:p w14:paraId="61C045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LFMAFIVWDLAKKSKAGK</w:t>
      </w:r>
    </w:p>
    <w:p w14:paraId="282940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620 | Max Lysine: 4</w:t>
      </w:r>
    </w:p>
    <w:p w14:paraId="518D37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VLKDAVGADGKVDNRKLK</w:t>
      </w:r>
    </w:p>
    <w:p w14:paraId="319084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780 | Max Lysine: 4</w:t>
      </w:r>
    </w:p>
    <w:p w14:paraId="103648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NKAIGEKLFLSNKTVSTYK</w:t>
      </w:r>
    </w:p>
    <w:p w14:paraId="0D8497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900 | Max Lysine: 4</w:t>
      </w:r>
    </w:p>
    <w:p w14:paraId="32BC60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TGKAIEIAAKRVAKFVPAK</w:t>
      </w:r>
    </w:p>
    <w:p w14:paraId="7FC765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040 | Max Lysine: 4</w:t>
      </w:r>
    </w:p>
    <w:p w14:paraId="1F91B9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AFEFRFKAKPAKQHIWDK</w:t>
      </w:r>
    </w:p>
    <w:p w14:paraId="3495E7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110 | Max Lysine: 4</w:t>
      </w:r>
    </w:p>
    <w:p w14:paraId="75F039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IAVVTDIPKTSVGKLDKK</w:t>
      </w:r>
    </w:p>
    <w:p w14:paraId="1BED30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130 | Max Lysine: 4</w:t>
      </w:r>
    </w:p>
    <w:p w14:paraId="7576AB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RGETFSKVFKGIHDLELK</w:t>
      </w:r>
    </w:p>
    <w:p w14:paraId="64A3E4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360 | Max Lysine: 4</w:t>
      </w:r>
    </w:p>
    <w:p w14:paraId="7E803E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ARAKVKSDLLQKAEVHSDK</w:t>
      </w:r>
    </w:p>
    <w:p w14:paraId="18F391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430 | Max Lysine: 4</w:t>
      </w:r>
    </w:p>
    <w:p w14:paraId="531483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IRYEKIDSEQKNLLKNSK</w:t>
      </w:r>
    </w:p>
    <w:p w14:paraId="5513E1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600 | Max Lysine: 4</w:t>
      </w:r>
    </w:p>
    <w:p w14:paraId="76C921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YTTDGRLKDFKLRVLKDDK</w:t>
      </w:r>
    </w:p>
    <w:p w14:paraId="1D1CCA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730 | Max Lysine: 4</w:t>
      </w:r>
    </w:p>
    <w:p w14:paraId="748D96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MIARKLDITEGTVKVHVK</w:t>
      </w:r>
    </w:p>
    <w:p w14:paraId="76E1F7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780 | Max Lysine: 4</w:t>
      </w:r>
    </w:p>
    <w:p w14:paraId="55ED3B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YIYSANRLKYPKVRKPLLK</w:t>
      </w:r>
    </w:p>
    <w:p w14:paraId="0913A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3870 | Max Lysine: 4</w:t>
      </w:r>
    </w:p>
    <w:p w14:paraId="52CF8C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TQIEKRDRELYELVKKSK</w:t>
      </w:r>
    </w:p>
    <w:p w14:paraId="7F5BEC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950 | Max Lysine: 4</w:t>
      </w:r>
    </w:p>
    <w:p w14:paraId="049A36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MWLTTKATLEVVSLATKK</w:t>
      </w:r>
    </w:p>
    <w:p w14:paraId="2B2E39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140 | Max Lysine: 4</w:t>
      </w:r>
    </w:p>
    <w:p w14:paraId="2770C3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LEYQVKVVSDPRKAPKGK</w:t>
      </w:r>
    </w:p>
    <w:p w14:paraId="2BFAFC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150 | Max Lysine: 4</w:t>
      </w:r>
    </w:p>
    <w:p w14:paraId="56B915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GDALRRERAIKALSKRAK</w:t>
      </w:r>
    </w:p>
    <w:p w14:paraId="158472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10 | Max Lysine: 4</w:t>
      </w:r>
    </w:p>
    <w:p w14:paraId="15235C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SNRTRLEILKGLKDPAK</w:t>
      </w:r>
    </w:p>
    <w:p w14:paraId="08A665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80 | Max Lysine: 4</w:t>
      </w:r>
    </w:p>
    <w:p w14:paraId="729D7D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VTVALVIPMMKKRLLGKK</w:t>
      </w:r>
    </w:p>
    <w:p w14:paraId="1ED867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90 | Max Lysine: 4</w:t>
      </w:r>
    </w:p>
    <w:p w14:paraId="6F1A2E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MLALDKQIELIKKVVPGAK</w:t>
      </w:r>
    </w:p>
    <w:p w14:paraId="5A804D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440 | Max Lysine: 4</w:t>
      </w:r>
    </w:p>
    <w:p w14:paraId="072701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QKRTSGMMQPKLAEKIAK</w:t>
      </w:r>
    </w:p>
    <w:p w14:paraId="7E7BE5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10 | Max Lysine: 4</w:t>
      </w:r>
    </w:p>
    <w:p w14:paraId="72108D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RPQAKRAKEHKNLLGNLQK</w:t>
      </w:r>
    </w:p>
    <w:p w14:paraId="0006DD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30 | Max Lysine: 4</w:t>
      </w:r>
    </w:p>
    <w:p w14:paraId="226227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KALTDAGIAVKANSLSKK</w:t>
      </w:r>
    </w:p>
    <w:p w14:paraId="2A9912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730 | Max Lysine: 4</w:t>
      </w:r>
    </w:p>
    <w:p w14:paraId="4D7073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KGVAHFYSGKGKHIITSK</w:t>
      </w:r>
    </w:p>
    <w:p w14:paraId="6E00D2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740 | Max Lysine: 4</w:t>
      </w:r>
    </w:p>
    <w:p w14:paraId="3090E5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SVLAEDAIKAAVRDYKQKK</w:t>
      </w:r>
    </w:p>
    <w:p w14:paraId="41C376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50 | Max Lysine: 4</w:t>
      </w:r>
    </w:p>
    <w:p w14:paraId="029633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LVSLQMKKPAQAKEYFEK</w:t>
      </w:r>
    </w:p>
    <w:p w14:paraId="574AA1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60 | Max Lysine: 4</w:t>
      </w:r>
    </w:p>
    <w:p w14:paraId="651F20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VLVSALKRKGDSLELAGK</w:t>
      </w:r>
    </w:p>
    <w:p w14:paraId="7624FF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90 | Max Lysine: 4</w:t>
      </w:r>
    </w:p>
    <w:p w14:paraId="04642F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LVNAGAGSFKSQFKKADK</w:t>
      </w:r>
    </w:p>
    <w:p w14:paraId="1285EA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910 | Max Lysine: 4</w:t>
      </w:r>
    </w:p>
    <w:p w14:paraId="369228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ELPPAELTDFKEEVVLSK</w:t>
      </w:r>
    </w:p>
    <w:p w14:paraId="20368A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990 | Max Lysine: 4</w:t>
      </w:r>
    </w:p>
    <w:p w14:paraId="677C0A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IGKWLKRTGKRDRMVIASK</w:t>
      </w:r>
    </w:p>
    <w:p w14:paraId="1CB256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030 | Max Lysine: 4</w:t>
      </w:r>
    </w:p>
    <w:p w14:paraId="00A3D9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MDAAKKMRFFKTLVQVGLK</w:t>
      </w:r>
    </w:p>
    <w:p w14:paraId="28D8ED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070 | Max Lysine: 4</w:t>
      </w:r>
    </w:p>
    <w:p w14:paraId="252DB5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KRGPNGSVNAFDKIKPEK</w:t>
      </w:r>
    </w:p>
    <w:p w14:paraId="658BAD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310 | Max Lysine: 4</w:t>
      </w:r>
    </w:p>
    <w:p w14:paraId="3A7D11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IHKNMGIEQQAAEVRKVKK</w:t>
      </w:r>
    </w:p>
    <w:p w14:paraId="6B0619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470 | Max Lysine: 4</w:t>
      </w:r>
    </w:p>
    <w:p w14:paraId="64118F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SACPITVKKAISKVEGVSK</w:t>
      </w:r>
    </w:p>
    <w:p w14:paraId="10CC37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20 | Max Lysine: 4</w:t>
      </w:r>
    </w:p>
    <w:p w14:paraId="056B4B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ASQSQKKANDALFKGLDK</w:t>
      </w:r>
    </w:p>
    <w:p w14:paraId="003EF9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30 | Max Lysine: 4</w:t>
      </w:r>
    </w:p>
    <w:p w14:paraId="0AF3BF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PEVNDANCQIEKIKKIEDK</w:t>
      </w:r>
    </w:p>
    <w:p w14:paraId="43FA60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70 | Max Lysine: 4</w:t>
      </w:r>
    </w:p>
    <w:p w14:paraId="774912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GKKTVYRLAQQGEIPGFK</w:t>
      </w:r>
    </w:p>
    <w:p w14:paraId="494A55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80 | Max Lysine: 4</w:t>
      </w:r>
    </w:p>
    <w:p w14:paraId="43B87E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TQTLAALKASPATAKAKAK</w:t>
      </w:r>
    </w:p>
    <w:p w14:paraId="17E3D3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600 | Max Lysine: 4</w:t>
      </w:r>
    </w:p>
    <w:p w14:paraId="1A3046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DGSITGYIYDPKAAKLVK</w:t>
      </w:r>
    </w:p>
    <w:p w14:paraId="48FCC5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610 | Max Lysine: 4</w:t>
      </w:r>
    </w:p>
    <w:p w14:paraId="242828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PLKLLGALAQLCKSVKDK</w:t>
      </w:r>
    </w:p>
    <w:p w14:paraId="33AA7B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670 | Max Lysine: 4</w:t>
      </w:r>
    </w:p>
    <w:p w14:paraId="2E52C7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WEGGEEHKHNAPPLAKLK</w:t>
      </w:r>
    </w:p>
    <w:p w14:paraId="38C546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20 | Max Lysine: 4</w:t>
      </w:r>
    </w:p>
    <w:p w14:paraId="0325B0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TLIEQGLLSERQLKKALKK</w:t>
      </w:r>
    </w:p>
    <w:p w14:paraId="57E31E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50 | Max Lysine: 4</w:t>
      </w:r>
    </w:p>
    <w:p w14:paraId="3F0ABB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DGKPVNLTEKAESQAIAK</w:t>
      </w:r>
    </w:p>
    <w:p w14:paraId="19D6BB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30 | Max Lysine: 4</w:t>
      </w:r>
    </w:p>
    <w:p w14:paraId="5DEE59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KKSLTLNLKHAEGQAILK</w:t>
      </w:r>
    </w:p>
    <w:p w14:paraId="1BE38A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50 | Max Lysine: 4</w:t>
      </w:r>
    </w:p>
    <w:p w14:paraId="034CDE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ASGNSVDGVLARLKEKGK</w:t>
      </w:r>
    </w:p>
    <w:p w14:paraId="370771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80 | Max Lysine: 4</w:t>
      </w:r>
    </w:p>
    <w:p w14:paraId="338826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EVELQKIEKEKALEEQRK</w:t>
      </w:r>
    </w:p>
    <w:p w14:paraId="092AE7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6250 | Max Lysine: 4</w:t>
      </w:r>
    </w:p>
    <w:p w14:paraId="4E087F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VLAQAKSLKAQGRKTENDK</w:t>
      </w:r>
    </w:p>
    <w:p w14:paraId="3700A2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370 | Max Lysine: 4</w:t>
      </w:r>
    </w:p>
    <w:p w14:paraId="2E5C2A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GAIGLLLGNKKARKFGGK</w:t>
      </w:r>
    </w:p>
    <w:p w14:paraId="20E174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410 | Max Lysine: 4</w:t>
      </w:r>
    </w:p>
    <w:p w14:paraId="0445D1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MRESPAFLKMKAEGKVSK</w:t>
      </w:r>
    </w:p>
    <w:p w14:paraId="05891E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510 | Max Lysine: 4</w:t>
      </w:r>
    </w:p>
    <w:p w14:paraId="786F99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DTAMKMLRAKLYELEMQK</w:t>
      </w:r>
    </w:p>
    <w:p w14:paraId="6C63AD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530 | Max Lysine: 4</w:t>
      </w:r>
    </w:p>
    <w:p w14:paraId="46FCBB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QYADKTKEELEAAAIPVK</w:t>
      </w:r>
    </w:p>
    <w:p w14:paraId="68A9EF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580 | Max Lysine: 4</w:t>
      </w:r>
    </w:p>
    <w:p w14:paraId="5A42F3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WDDGIRQDFLKGRGKHAPK</w:t>
      </w:r>
    </w:p>
    <w:p w14:paraId="55842B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30 | Max Lysine: 4</w:t>
      </w:r>
    </w:p>
    <w:p w14:paraId="4A920B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VAALETKDAGDWLAKADK</w:t>
      </w:r>
    </w:p>
    <w:p w14:paraId="5FD303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40 | Max Lysine: 4</w:t>
      </w:r>
    </w:p>
    <w:p w14:paraId="3D2740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DARVAERKTQAAKAQKAVK</w:t>
      </w:r>
    </w:p>
    <w:p w14:paraId="25D650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770 | Max Lysine: 4</w:t>
      </w:r>
    </w:p>
    <w:p w14:paraId="29E76A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PGYSLEGKSSRYDIYPKK</w:t>
      </w:r>
    </w:p>
    <w:p w14:paraId="2DFCAE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830 | Max Lysine: 4</w:t>
      </w:r>
    </w:p>
    <w:p w14:paraId="51C05A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DVRIELPGKLGKAAKLMK</w:t>
      </w:r>
    </w:p>
    <w:p w14:paraId="5B6F95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950 | Max Lysine: 4</w:t>
      </w:r>
    </w:p>
    <w:p w14:paraId="62D920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ARLKGKLLEVFSVDKFPK</w:t>
      </w:r>
    </w:p>
    <w:p w14:paraId="3ECC9D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970 | Max Lysine: 4</w:t>
      </w:r>
    </w:p>
    <w:p w14:paraId="4AC73F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GIKACDTMKKARTWLDEHK</w:t>
      </w:r>
    </w:p>
    <w:p w14:paraId="58DD71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040 | Max Lysine: 4</w:t>
      </w:r>
    </w:p>
    <w:p w14:paraId="424959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LRKLNRPEMAEKYPLASK</w:t>
      </w:r>
    </w:p>
    <w:p w14:paraId="12FC4A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060 | Max Lysine: 4</w:t>
      </w:r>
    </w:p>
    <w:p w14:paraId="73BF8B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GKFIFGARNKIHIINLEK</w:t>
      </w:r>
    </w:p>
    <w:p w14:paraId="1647CF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070 | Max Lysine: 4</w:t>
      </w:r>
    </w:p>
    <w:p w14:paraId="5BE647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IEKAIDDMRAAGAIKAAKK</w:t>
      </w:r>
    </w:p>
    <w:p w14:paraId="2C6237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00 | Max Lysine: 4</w:t>
      </w:r>
    </w:p>
    <w:p w14:paraId="4EE898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VQKLTDKFIGEIEKALEAK</w:t>
      </w:r>
    </w:p>
    <w:p w14:paraId="4C2C0E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20 | Max Lysine: 4</w:t>
      </w:r>
    </w:p>
    <w:p w14:paraId="513ABE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YFSGKAFGKRKLAPRVSPGK</w:t>
      </w:r>
    </w:p>
    <w:p w14:paraId="55AF4B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50 | Max Lysine: 4</w:t>
      </w:r>
    </w:p>
    <w:p w14:paraId="40EB80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IEIEGNKAISKEDLLKGLK</w:t>
      </w:r>
    </w:p>
    <w:p w14:paraId="25ADE4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250 | Max Lysine: 4</w:t>
      </w:r>
    </w:p>
    <w:p w14:paraId="1B3243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NLAIKLAKDYNAQRKAGK</w:t>
      </w:r>
    </w:p>
    <w:p w14:paraId="7256AB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310 | Max Lysine: 4</w:t>
      </w:r>
    </w:p>
    <w:p w14:paraId="01F0C7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GPGLEEGMKIFEEIKKTFK</w:t>
      </w:r>
    </w:p>
    <w:p w14:paraId="0D2A9B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320 | Max Lysine: 4</w:t>
      </w:r>
    </w:p>
    <w:p w14:paraId="369CB6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TKILKEGIEKGIGNSILIK</w:t>
      </w:r>
    </w:p>
    <w:p w14:paraId="352088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500 | Max Lysine: 4</w:t>
      </w:r>
    </w:p>
    <w:p w14:paraId="3C1CDA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AKLLDITLTARGQSGGK</w:t>
      </w:r>
    </w:p>
    <w:p w14:paraId="39E676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530 | Max Lysine: 4</w:t>
      </w:r>
    </w:p>
    <w:p w14:paraId="594C7D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EGDEVVGSETRVKVVKNK</w:t>
      </w:r>
    </w:p>
    <w:p w14:paraId="667F7B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600 | Max Lysine: 4</w:t>
      </w:r>
    </w:p>
    <w:p w14:paraId="43B367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HAASLKDFELSKMLEKVAK</w:t>
      </w:r>
    </w:p>
    <w:p w14:paraId="54A2EB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690 | Max Lysine: 4</w:t>
      </w:r>
    </w:p>
    <w:p w14:paraId="093D3C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KLSQGAKPGHGGILPKHK</w:t>
      </w:r>
    </w:p>
    <w:p w14:paraId="0D371A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20 | Max Lysine: 4</w:t>
      </w:r>
    </w:p>
    <w:p w14:paraId="1606E3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EIARKLAISAETVKVHRK</w:t>
      </w:r>
    </w:p>
    <w:p w14:paraId="21551C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80 | Max Lysine: 4</w:t>
      </w:r>
    </w:p>
    <w:p w14:paraId="59341B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EESEDMKRVLAQKRTVK</w:t>
      </w:r>
    </w:p>
    <w:p w14:paraId="3F06F0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90 | Max Lysine: 4</w:t>
      </w:r>
    </w:p>
    <w:p w14:paraId="084CB3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EEQLGTQLLLRNNKSVK</w:t>
      </w:r>
    </w:p>
    <w:p w14:paraId="0183CA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990 | Max Lysine: 4</w:t>
      </w:r>
    </w:p>
    <w:p w14:paraId="37F1E1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LKKARAEHKVLSYSHDPK</w:t>
      </w:r>
    </w:p>
    <w:p w14:paraId="5576CB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040 | Max Lysine: 4</w:t>
      </w:r>
    </w:p>
    <w:p w14:paraId="495E3C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QKELAWKGETRGQGKHDK</w:t>
      </w:r>
    </w:p>
    <w:p w14:paraId="3F39F2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150 | Max Lysine: 4</w:t>
      </w:r>
    </w:p>
    <w:p w14:paraId="2D22ED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KRLPKTRSGKILRAVLRK</w:t>
      </w:r>
    </w:p>
    <w:p w14:paraId="2FF72B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380 | Max Lysine: 4</w:t>
      </w:r>
    </w:p>
    <w:p w14:paraId="38489B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AMMIAHKDRVQDVKHVVK</w:t>
      </w:r>
    </w:p>
    <w:p w14:paraId="5491E1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410 | Max Lysine: 4</w:t>
      </w:r>
    </w:p>
    <w:p w14:paraId="7B8224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PGGKPQLVAEPPFKNKQK</w:t>
      </w:r>
    </w:p>
    <w:p w14:paraId="4AB016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8500 | Max Lysine: 4</w:t>
      </w:r>
    </w:p>
    <w:p w14:paraId="605335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DSKVTGWSESKKEPAWFK</w:t>
      </w:r>
    </w:p>
    <w:p w14:paraId="733E00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580 | Max Lysine: 4</w:t>
      </w:r>
    </w:p>
    <w:p w14:paraId="2C9EE3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VLDSDVSFICVGTPSKK</w:t>
      </w:r>
    </w:p>
    <w:p w14:paraId="667E98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630 | Max Lysine: 4</w:t>
      </w:r>
    </w:p>
    <w:p w14:paraId="21AB89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EVKRDLQYGAVAGKQKAK</w:t>
      </w:r>
    </w:p>
    <w:p w14:paraId="4CBAB1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670 | Max Lysine: 4</w:t>
      </w:r>
    </w:p>
    <w:p w14:paraId="312EFB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GDKKVIQHLNKILGNELI</w:t>
      </w:r>
    </w:p>
    <w:p w14:paraId="726040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690 | Max Lysine: 4</w:t>
      </w:r>
    </w:p>
    <w:p w14:paraId="71A611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NWKKGDKGMTASPEGVAK</w:t>
      </w:r>
    </w:p>
    <w:p w14:paraId="0AE89F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880 | Max Lysine: 4</w:t>
      </w:r>
    </w:p>
    <w:p w14:paraId="192A77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TGIAPGKNVLEVEKKLLK</w:t>
      </w:r>
    </w:p>
    <w:p w14:paraId="0D2F02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60 | Max Lysine: 4</w:t>
      </w:r>
    </w:p>
    <w:p w14:paraId="5F8E90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DRQKWKKSALLDSLHIGK</w:t>
      </w:r>
    </w:p>
    <w:p w14:paraId="7B4507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70 | Max Lysine: 4</w:t>
      </w:r>
    </w:p>
    <w:p w14:paraId="2245DF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DAIVGKAIHQLRVNLWKK</w:t>
      </w:r>
    </w:p>
    <w:p w14:paraId="6DA3EF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120 | Max Lysine: 4</w:t>
      </w:r>
    </w:p>
    <w:p w14:paraId="452FBB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TVNFHHKNIQKKFDAPNK</w:t>
      </w:r>
    </w:p>
    <w:p w14:paraId="532AF3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360 | Max Lysine: 4</w:t>
      </w:r>
    </w:p>
    <w:p w14:paraId="31BFC7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YRKLGFRELATFTIKRK</w:t>
      </w:r>
    </w:p>
    <w:p w14:paraId="2552CF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370 | Max Lysine: 4</w:t>
      </w:r>
    </w:p>
    <w:p w14:paraId="74E01A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RFKLGDGGKQVLKGAARK</w:t>
      </w:r>
    </w:p>
    <w:p w14:paraId="545AC7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430 | Max Lysine: 4</w:t>
      </w:r>
    </w:p>
    <w:p w14:paraId="399B24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MGIGPVFSVPKLLKAKGLK</w:t>
      </w:r>
    </w:p>
    <w:p w14:paraId="0FE6DA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470 | Max Lysine: 4</w:t>
      </w:r>
    </w:p>
    <w:p w14:paraId="266B4C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WKLVQAGQRVQIIKKDAEK</w:t>
      </w:r>
    </w:p>
    <w:p w14:paraId="7D707B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490 | Max Lysine: 4</w:t>
      </w:r>
    </w:p>
    <w:p w14:paraId="5F4EEB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KDEEEIKRRFPKGYRAVK</w:t>
      </w:r>
    </w:p>
    <w:p w14:paraId="719CDF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500 | Max Lysine: 4</w:t>
      </w:r>
    </w:p>
    <w:p w14:paraId="2A32CE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SPIRSLAELKGRKVAATK</w:t>
      </w:r>
    </w:p>
    <w:p w14:paraId="7A2CCA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540 | Max Lysine: 4</w:t>
      </w:r>
    </w:p>
    <w:p w14:paraId="23683B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SPIRSVAELKGRKVALNK</w:t>
      </w:r>
    </w:p>
    <w:p w14:paraId="70CAB8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610 | Max Lysine: 4</w:t>
      </w:r>
    </w:p>
    <w:p w14:paraId="2C1FA8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WKAKYQKEASPEQQAAFAK</w:t>
      </w:r>
    </w:p>
    <w:p w14:paraId="55A03E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200 | Max Lysine: 4</w:t>
      </w:r>
    </w:p>
    <w:p w14:paraId="7F913D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IKTRKIWDRKDPFFAETVK</w:t>
      </w:r>
    </w:p>
    <w:p w14:paraId="01F607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530 | Max Lysine: 4</w:t>
      </w:r>
    </w:p>
    <w:p w14:paraId="568E8F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ARFAQKKILFQLDRLEKK</w:t>
      </w:r>
    </w:p>
    <w:p w14:paraId="361522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670 | Max Lysine: 4</w:t>
      </w:r>
    </w:p>
    <w:p w14:paraId="63CC22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LLKEVALKHGLIVVCMAK</w:t>
      </w:r>
    </w:p>
    <w:p w14:paraId="294574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030 | Max Lysine: 4</w:t>
      </w:r>
    </w:p>
    <w:p w14:paraId="68897A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ALKVRKVFVTGGVDEKMAK</w:t>
      </w:r>
    </w:p>
    <w:p w14:paraId="7D2173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110 | Max Lysine: 4</w:t>
      </w:r>
    </w:p>
    <w:p w14:paraId="075718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SQIKLPKPKPPAVAAMPK</w:t>
      </w:r>
    </w:p>
    <w:p w14:paraId="3347A4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175 | Max Lysine: 4</w:t>
      </w:r>
    </w:p>
    <w:p w14:paraId="5E7B01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KFKPLGAYLEKQLGMPVK</w:t>
      </w:r>
    </w:p>
    <w:p w14:paraId="2FFEDF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310 | Max Lysine: 4</w:t>
      </w:r>
    </w:p>
    <w:p w14:paraId="5FD770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KLGDDLKVELEVLEKLPK</w:t>
      </w:r>
    </w:p>
    <w:p w14:paraId="6701B0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340 | Max Lysine: 4</w:t>
      </w:r>
    </w:p>
    <w:p w14:paraId="46E234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LPALKGWLVNSVVKSVKK</w:t>
      </w:r>
    </w:p>
    <w:p w14:paraId="6EFC8A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370 | Max Lysine: 4</w:t>
      </w:r>
    </w:p>
    <w:p w14:paraId="695BCE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ILPPLKRFIVNFVVKHIKK</w:t>
      </w:r>
    </w:p>
    <w:p w14:paraId="021DA7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80 | Max Lysine: 4</w:t>
      </w:r>
    </w:p>
    <w:p w14:paraId="46AAC2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IVEWEKDPNPRAVIKRDK</w:t>
      </w:r>
    </w:p>
    <w:p w14:paraId="1FF389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540 | Max Lysine: 4</w:t>
      </w:r>
    </w:p>
    <w:p w14:paraId="5CEC19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GIGKRDKLFVQEGRKVFK</w:t>
      </w:r>
    </w:p>
    <w:p w14:paraId="68AA7D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620 | Max Lysine: 4</w:t>
      </w:r>
    </w:p>
    <w:p w14:paraId="6FA4FA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KTKGGLEVATTDKEFSFK</w:t>
      </w:r>
    </w:p>
    <w:p w14:paraId="271D27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640 | Max Lysine: 4</w:t>
      </w:r>
    </w:p>
    <w:p w14:paraId="247492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VVKGCKAFLPLLERSKGK</w:t>
      </w:r>
    </w:p>
    <w:p w14:paraId="272A2D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670 | Max Lysine: 4</w:t>
      </w:r>
    </w:p>
    <w:p w14:paraId="183034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AEKMGKEVATKVASITQK</w:t>
      </w:r>
    </w:p>
    <w:p w14:paraId="0C5788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730 | Max Lysine: 4</w:t>
      </w:r>
    </w:p>
    <w:p w14:paraId="150ED1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RPVLGLNGKPVQEKKRSK</w:t>
      </w:r>
    </w:p>
    <w:p w14:paraId="74928D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960 | Max Lysine: 4</w:t>
      </w:r>
    </w:p>
    <w:p w14:paraId="353AB3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SWANWKDTWKDLESKYGLK</w:t>
      </w:r>
    </w:p>
    <w:p w14:paraId="28124A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2020 | Max Lysine: 4</w:t>
      </w:r>
    </w:p>
    <w:p w14:paraId="60B738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KDALTKEGVEKVMAELRK</w:t>
      </w:r>
    </w:p>
    <w:p w14:paraId="6FFEF8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040 | Max Lysine: 4</w:t>
      </w:r>
    </w:p>
    <w:p w14:paraId="23A0ED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KAEEKPADPVSRPTKVVK</w:t>
      </w:r>
    </w:p>
    <w:p w14:paraId="6FCD9B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050 | Max Lysine: 4</w:t>
      </w:r>
    </w:p>
    <w:p w14:paraId="3DC87D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RRFKTRPPGEAKLYPKRRK</w:t>
      </w:r>
    </w:p>
    <w:p w14:paraId="4F78D1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10 | Max Lysine: 4</w:t>
      </w:r>
    </w:p>
    <w:p w14:paraId="6907BE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PRSLTRNQRATAKDKKAK</w:t>
      </w:r>
    </w:p>
    <w:p w14:paraId="692FCE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20 | Max Lysine: 4</w:t>
      </w:r>
    </w:p>
    <w:p w14:paraId="6A02E9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QTKLSQFAKTANQKIQFK</w:t>
      </w:r>
    </w:p>
    <w:p w14:paraId="0CD331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30 | Max Lysine: 4</w:t>
      </w:r>
    </w:p>
    <w:p w14:paraId="1D12A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TPVIETKYDRERMQVQKK</w:t>
      </w:r>
    </w:p>
    <w:p w14:paraId="6F93E2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350 | Max Lysine: 4</w:t>
      </w:r>
    </w:p>
    <w:p w14:paraId="17765D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ASVFKGGKANEKDELRVSK</w:t>
      </w:r>
    </w:p>
    <w:p w14:paraId="32FCD6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80 | Max Lysine: 4</w:t>
      </w:r>
    </w:p>
    <w:p w14:paraId="28CF5A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FGRDIIKLRIKLTCKIAK</w:t>
      </w:r>
    </w:p>
    <w:p w14:paraId="35D991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540 | Max Lysine: 4</w:t>
      </w:r>
    </w:p>
    <w:p w14:paraId="76B2B1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KFADATSRKWFVRQWQDK</w:t>
      </w:r>
    </w:p>
    <w:p w14:paraId="404056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620 | Max Lysine: 4</w:t>
      </w:r>
    </w:p>
    <w:p w14:paraId="7F3258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WEMIFSGKKSVRLETQRKK</w:t>
      </w:r>
    </w:p>
    <w:p w14:paraId="498500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820 | Max Lysine: 4</w:t>
      </w:r>
    </w:p>
    <w:p w14:paraId="0E82FD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RADAFRKWLGAGKLGDVK</w:t>
      </w:r>
    </w:p>
    <w:p w14:paraId="5254C3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870 | Max Lysine: 4</w:t>
      </w:r>
    </w:p>
    <w:p w14:paraId="18E9FF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ASFGKDVAFNIKPKQLLK</w:t>
      </w:r>
    </w:p>
    <w:p w14:paraId="63F2F7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110 | Max Lysine: 4</w:t>
      </w:r>
    </w:p>
    <w:p w14:paraId="7AFC60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APGDKPAARKPQVKRRPK</w:t>
      </w:r>
    </w:p>
    <w:p w14:paraId="3F0734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190 | Max Lysine: 4</w:t>
      </w:r>
    </w:p>
    <w:p w14:paraId="127F8E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KKFDREASLIGLAKPELK</w:t>
      </w:r>
    </w:p>
    <w:p w14:paraId="4285F6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280 | Max Lysine: 4</w:t>
      </w:r>
    </w:p>
    <w:p w14:paraId="285DE9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PLIKDVLEKIGQEAVALK</w:t>
      </w:r>
    </w:p>
    <w:p w14:paraId="35DAE2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40 | Max Lysine: 4</w:t>
      </w:r>
    </w:p>
    <w:p w14:paraId="2939A3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GESVRLDGKFVPHFKPGK</w:t>
      </w:r>
    </w:p>
    <w:p w14:paraId="23334E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430 | Max Lysine: 4</w:t>
      </w:r>
    </w:p>
    <w:p w14:paraId="0250A8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VKVSMKADGFVADMGAGKK</w:t>
      </w:r>
    </w:p>
    <w:p w14:paraId="6B52D6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440 | Max Lysine: 4</w:t>
      </w:r>
    </w:p>
    <w:p w14:paraId="640431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VTKPRKEFVERFAREKIMK</w:t>
      </w:r>
    </w:p>
    <w:p w14:paraId="0FE358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510 | Max Lysine: 4</w:t>
      </w:r>
    </w:p>
    <w:p w14:paraId="1FD521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IKDILEGAVVPGARGKRK</w:t>
      </w:r>
    </w:p>
    <w:p w14:paraId="4E8457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560 | Max Lysine: 4</w:t>
      </w:r>
    </w:p>
    <w:p w14:paraId="4615C7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CYMPLLRNPDKSKLSKRK</w:t>
      </w:r>
    </w:p>
    <w:p w14:paraId="4C8B43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620 | Max Lysine: 4</w:t>
      </w:r>
    </w:p>
    <w:p w14:paraId="1598AD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KLFPADGTASVKMLKSLK</w:t>
      </w:r>
    </w:p>
    <w:p w14:paraId="1D398F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750 | Max Lysine: 4</w:t>
      </w:r>
    </w:p>
    <w:p w14:paraId="443FA2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VLATQCLVAKKMKNMLVK</w:t>
      </w:r>
    </w:p>
    <w:p w14:paraId="5839F1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920 | Max Lysine: 4</w:t>
      </w:r>
    </w:p>
    <w:p w14:paraId="4201B8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KKSVRQKLNAIELEFRGK</w:t>
      </w:r>
    </w:p>
    <w:p w14:paraId="5700BC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040 | Max Lysine: 4</w:t>
      </w:r>
    </w:p>
    <w:p w14:paraId="524A5D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DGQPLVLAGSKGEKEQKK</w:t>
      </w:r>
    </w:p>
    <w:p w14:paraId="09E063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070 | Max Lysine: 4</w:t>
      </w:r>
    </w:p>
    <w:p w14:paraId="00679C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FNLNGLVRKRKVKPDSVK</w:t>
      </w:r>
    </w:p>
    <w:p w14:paraId="21EF77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170 | Max Lysine: 4</w:t>
      </w:r>
    </w:p>
    <w:p w14:paraId="7AC141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VHPAARQVFLLQRKKSK</w:t>
      </w:r>
    </w:p>
    <w:p w14:paraId="62EE79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245 | Max Lysine: 4</w:t>
      </w:r>
    </w:p>
    <w:p w14:paraId="71B30E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AIEIGKWPDGRKLTQEQK</w:t>
      </w:r>
    </w:p>
    <w:p w14:paraId="7D4007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300 | Max Lysine: 4</w:t>
      </w:r>
    </w:p>
    <w:p w14:paraId="1C7D47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YDWKLLGKKEIYIPYNNYK</w:t>
      </w:r>
    </w:p>
    <w:p w14:paraId="0D3DEC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330 | Max Lysine: 4</w:t>
      </w:r>
    </w:p>
    <w:p w14:paraId="1BB7FE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YQLQNPNVKVHIVGFAKK</w:t>
      </w:r>
    </w:p>
    <w:p w14:paraId="7CACF3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370 | Max Lysine: 4</w:t>
      </w:r>
    </w:p>
    <w:p w14:paraId="11FE1A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PAAKALMVVEPGKSQGK</w:t>
      </w:r>
    </w:p>
    <w:p w14:paraId="5C5417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440 | Max Lysine: 4</w:t>
      </w:r>
    </w:p>
    <w:p w14:paraId="2126CE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SLYQLLWKLYKRNPAEWKK</w:t>
      </w:r>
    </w:p>
    <w:p w14:paraId="68CA9B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570 | Max Lysine: 4</w:t>
      </w:r>
    </w:p>
    <w:p w14:paraId="3FC5A7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QRLVDMQKLQKRIEEAKK</w:t>
      </w:r>
    </w:p>
    <w:p w14:paraId="1CC842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675 | Max Lysine: 4</w:t>
      </w:r>
    </w:p>
    <w:p w14:paraId="49AB4D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RERQAGKKQYERQSSEGK</w:t>
      </w:r>
    </w:p>
    <w:p w14:paraId="4BCA6D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4730 | Max Lysine: 4</w:t>
      </w:r>
    </w:p>
    <w:p w14:paraId="2FD184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KYPWTSRHAEALGYKKHK</w:t>
      </w:r>
    </w:p>
    <w:p w14:paraId="13C246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790 | Max Lysine: 4</w:t>
      </w:r>
    </w:p>
    <w:p w14:paraId="1F0533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AKLRASKSTLKIGTLTPK</w:t>
      </w:r>
    </w:p>
    <w:p w14:paraId="258F5E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020 | Max Lysine: 4</w:t>
      </w:r>
    </w:p>
    <w:p w14:paraId="0821BE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PAAAAPSEAPAKKKLSYK</w:t>
      </w:r>
    </w:p>
    <w:p w14:paraId="118448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090 | Max Lysine: 4</w:t>
      </w:r>
    </w:p>
    <w:p w14:paraId="1ACE9E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GARSHQLAWKATQEGKFK</w:t>
      </w:r>
    </w:p>
    <w:p w14:paraId="03B5C9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110 | Max Lysine: 4</w:t>
      </w:r>
    </w:p>
    <w:p w14:paraId="7012E1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KSLVIVESPAKAKTINKY</w:t>
      </w:r>
    </w:p>
    <w:p w14:paraId="1F6974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230 | Max Lysine: 4</w:t>
      </w:r>
    </w:p>
    <w:p w14:paraId="2BA1A9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LMRLTLLKLQAEKLGILK</w:t>
      </w:r>
    </w:p>
    <w:p w14:paraId="73E85A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250 | Max Lysine: 4</w:t>
      </w:r>
    </w:p>
    <w:p w14:paraId="33EE03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LKLGAASVDLGKMVAKFK</w:t>
      </w:r>
    </w:p>
    <w:p w14:paraId="4CFE26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330 | Max Lysine: 4</w:t>
      </w:r>
    </w:p>
    <w:p w14:paraId="4D264D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KKDQVEAPTYKMAPQVSSK</w:t>
      </w:r>
    </w:p>
    <w:p w14:paraId="517E81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390 | Max Lysine: 4</w:t>
      </w:r>
    </w:p>
    <w:p w14:paraId="7D3500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EGLDNGVILHLKSGKKIK</w:t>
      </w:r>
    </w:p>
    <w:p w14:paraId="7555D9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560 | Max Lysine: 4</w:t>
      </w:r>
    </w:p>
    <w:p w14:paraId="7973D1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EISREYFKKSPEGRINIK</w:t>
      </w:r>
    </w:p>
    <w:p w14:paraId="6B358A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580 | Max Lysine: 4</w:t>
      </w:r>
    </w:p>
    <w:p w14:paraId="000882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VDKRYHALVRGHWPAGKK</w:t>
      </w:r>
    </w:p>
    <w:p w14:paraId="6187D9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800 | Max Lysine: 4</w:t>
      </w:r>
    </w:p>
    <w:p w14:paraId="33C1A8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ADAVGIGKGTIYKHFKSK</w:t>
      </w:r>
    </w:p>
    <w:p w14:paraId="275CDC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900 | Max Lysine: 4</w:t>
      </w:r>
    </w:p>
    <w:p w14:paraId="307D35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QQIDYVEAKGPVVNGPKK</w:t>
      </w:r>
    </w:p>
    <w:p w14:paraId="4E6D84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020 | Max Lysine: 4</w:t>
      </w:r>
    </w:p>
    <w:p w14:paraId="5A7BEA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GSTHYVQNLAPEEKKKIK</w:t>
      </w:r>
    </w:p>
    <w:p w14:paraId="5EE047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310 | Max Lysine: 4</w:t>
      </w:r>
    </w:p>
    <w:p w14:paraId="5D1D54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AAVGKPDIAINTVGKVLKK</w:t>
      </w:r>
    </w:p>
    <w:p w14:paraId="492C99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470 | Max Lysine: 4</w:t>
      </w:r>
    </w:p>
    <w:p w14:paraId="4EFD6C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HLRKAPVEKLSLCGGFGK</w:t>
      </w:r>
    </w:p>
    <w:p w14:paraId="6B328F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700 | Max Lysine: 4</w:t>
      </w:r>
    </w:p>
    <w:p w14:paraId="0DA829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DEIMLGIICKLMGILPGKKK</w:t>
      </w:r>
    </w:p>
    <w:p w14:paraId="0748B8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720 | Max Lysine: 4</w:t>
      </w:r>
    </w:p>
    <w:p w14:paraId="0BD9B6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LEQKVLDKAAEARPKFEK</w:t>
      </w:r>
    </w:p>
    <w:p w14:paraId="3A4C5C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370 | Max Lysine: 4</w:t>
      </w:r>
    </w:p>
    <w:p w14:paraId="1E8834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GIAERHLKQPKHVKIAAK</w:t>
      </w:r>
    </w:p>
    <w:p w14:paraId="6A4520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520 | Max Lysine: 4</w:t>
      </w:r>
    </w:p>
    <w:p w14:paraId="78FD67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RALGLLGSQGIKWNFTK</w:t>
      </w:r>
    </w:p>
    <w:p w14:paraId="2C6C39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590 | Max Lysine: 4</w:t>
      </w:r>
    </w:p>
    <w:p w14:paraId="4EF57B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DAGLKARIEELRALVAK</w:t>
      </w:r>
    </w:p>
    <w:p w14:paraId="3A9A51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180 | Max Lysine: 4</w:t>
      </w:r>
    </w:p>
    <w:p w14:paraId="4D39E9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AIIRPKMLKTFPQLKDVK</w:t>
      </w:r>
    </w:p>
    <w:p w14:paraId="41BDAC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390 | Max Lysine: 4</w:t>
      </w:r>
    </w:p>
    <w:p w14:paraId="248DC9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QSTAYNYCMQNSDKKKRK</w:t>
      </w:r>
    </w:p>
    <w:p w14:paraId="6E788B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420 | Max Lysine: 4</w:t>
      </w:r>
    </w:p>
    <w:p w14:paraId="21901A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ELKLPVHAIWLKNQPLRK</w:t>
      </w:r>
    </w:p>
    <w:p w14:paraId="30503B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650 | Max Lysine: 4</w:t>
      </w:r>
    </w:p>
    <w:p w14:paraId="10F53B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YDVIKKMTPRAEVIELFK</w:t>
      </w:r>
    </w:p>
    <w:p w14:paraId="2B052E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50 | Max Lysine: 4</w:t>
      </w:r>
    </w:p>
    <w:p w14:paraId="00D0E4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IKLKLIQPGKPTQNAFIK</w:t>
      </w:r>
    </w:p>
    <w:p w14:paraId="68CBA1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60 | Max Lysine: 4</w:t>
      </w:r>
    </w:p>
    <w:p w14:paraId="66FA90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PDAKRLKNLDLENSRLKK</w:t>
      </w:r>
    </w:p>
    <w:p w14:paraId="3594E5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20 | Max Lysine: 4</w:t>
      </w:r>
    </w:p>
    <w:p w14:paraId="2C25D6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HLRLQLNQPPTFQSLKKK</w:t>
      </w:r>
    </w:p>
    <w:p w14:paraId="429D5E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110 | Max Lysine: 4</w:t>
      </w:r>
    </w:p>
    <w:p w14:paraId="2A4FFD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LKALGAELVLTEPAKGMK</w:t>
      </w:r>
    </w:p>
    <w:p w14:paraId="59AA8E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160 | Max Lysine: 4</w:t>
      </w:r>
    </w:p>
    <w:p w14:paraId="7F37C3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AQIQSLGGLDKLIEEFKK</w:t>
      </w:r>
    </w:p>
    <w:p w14:paraId="195896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230 | Max Lysine: 4</w:t>
      </w:r>
    </w:p>
    <w:p w14:paraId="76A419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TQKPKEELADFKNWTGSVK</w:t>
      </w:r>
    </w:p>
    <w:p w14:paraId="1083B3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350 | Max Lysine: 4</w:t>
      </w:r>
    </w:p>
    <w:p w14:paraId="2776E4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DDLSLQATVTWYGKQKPKK</w:t>
      </w:r>
    </w:p>
    <w:p w14:paraId="172663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400 | Max Lysine: 4</w:t>
      </w:r>
    </w:p>
    <w:p w14:paraId="36C6AB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RAAKLAARKAAHADTIKK</w:t>
      </w:r>
    </w:p>
    <w:p w14:paraId="7EABA1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9510 | Max Lysine: 4</w:t>
      </w:r>
    </w:p>
    <w:p w14:paraId="1960C0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SQADKAKAQTADTQVKMLK</w:t>
      </w:r>
    </w:p>
    <w:p w14:paraId="2FD68B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940 | Max Lysine: 4</w:t>
      </w:r>
    </w:p>
    <w:p w14:paraId="54B794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ALIEAAANIAKALKQREK</w:t>
      </w:r>
    </w:p>
    <w:p w14:paraId="21C9CE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030 | Max Lysine: 4</w:t>
      </w:r>
    </w:p>
    <w:p w14:paraId="55F9FA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VPDDKLPLIKTMKIDYLK</w:t>
      </w:r>
    </w:p>
    <w:p w14:paraId="71FDF3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190 | Max Lysine: 4</w:t>
      </w:r>
    </w:p>
    <w:p w14:paraId="36808B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MIKVVDAAVEKAYKGERK</w:t>
      </w:r>
    </w:p>
    <w:p w14:paraId="7C69D6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30 | Max Lysine: 4</w:t>
      </w:r>
    </w:p>
    <w:p w14:paraId="036859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YRGDFEKRFKALLNELRK</w:t>
      </w:r>
    </w:p>
    <w:p w14:paraId="553514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80 | Max Lysine: 4</w:t>
      </w:r>
    </w:p>
    <w:p w14:paraId="70592B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HRRDKLRSEKILQDKLFDK</w:t>
      </w:r>
    </w:p>
    <w:p w14:paraId="27D3E5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90 | Max Lysine: 4</w:t>
      </w:r>
    </w:p>
    <w:p w14:paraId="072325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PPPKIDPPPPPKAPEPSK</w:t>
      </w:r>
    </w:p>
    <w:p w14:paraId="6A6E75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310 | Max Lysine: 4</w:t>
      </w:r>
    </w:p>
    <w:p w14:paraId="2AA180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TYKEGGNVVDFVLKPKTK</w:t>
      </w:r>
    </w:p>
    <w:p w14:paraId="10CC01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320 | Max Lysine: 4</w:t>
      </w:r>
    </w:p>
    <w:p w14:paraId="7D7391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RKLVGRALNEDKGLGKRK</w:t>
      </w:r>
    </w:p>
    <w:p w14:paraId="559D28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370 | Max Lysine: 4</w:t>
      </w:r>
    </w:p>
    <w:p w14:paraId="093056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HLFKGAPAKLGAKLAGLPK</w:t>
      </w:r>
    </w:p>
    <w:p w14:paraId="1E6F06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550 | Max Lysine: 4</w:t>
      </w:r>
    </w:p>
    <w:p w14:paraId="245D3E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SPLKSLAELKGKRIAVTK</w:t>
      </w:r>
    </w:p>
    <w:p w14:paraId="283B43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710 | Max Lysine: 4</w:t>
      </w:r>
    </w:p>
    <w:p w14:paraId="049683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AAQAKPAQTKSSAGRAKK</w:t>
      </w:r>
    </w:p>
    <w:p w14:paraId="1D48CD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00 | Max Lysine: 4</w:t>
      </w:r>
    </w:p>
    <w:p w14:paraId="0CEDE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DELKKIVPADAFAATETK</w:t>
      </w:r>
    </w:p>
    <w:p w14:paraId="1DBA14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980 | Max Lysine: 4</w:t>
      </w:r>
    </w:p>
    <w:p w14:paraId="06B0D6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LKDDSTRSLKARCDARKK</w:t>
      </w:r>
    </w:p>
    <w:p w14:paraId="492F42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990 | Max Lysine: 4</w:t>
      </w:r>
    </w:p>
    <w:p w14:paraId="350623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AEVKMHLKQGEGVVFQWK</w:t>
      </w:r>
    </w:p>
    <w:p w14:paraId="479173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070 | Max Lysine: 4</w:t>
      </w:r>
    </w:p>
    <w:p w14:paraId="320380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PKNRGKGQGQSFVSKVLK</w:t>
      </w:r>
    </w:p>
    <w:p w14:paraId="4B57B8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270 | Max Lysine: 4</w:t>
      </w:r>
    </w:p>
    <w:p w14:paraId="7F443A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ELETTRRLLESRTPKQPKK</w:t>
      </w:r>
    </w:p>
    <w:p w14:paraId="778722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280 | Max Lysine: 4</w:t>
      </w:r>
    </w:p>
    <w:p w14:paraId="1634AC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VHEVTRNDITALMKRMEK</w:t>
      </w:r>
    </w:p>
    <w:p w14:paraId="7DBCD9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390 | Max Lysine: 4</w:t>
      </w:r>
    </w:p>
    <w:p w14:paraId="50FBE5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GNPHGNQMDGGKGNKGNK</w:t>
      </w:r>
    </w:p>
    <w:p w14:paraId="6AAA39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680 | Max Lysine: 4</w:t>
      </w:r>
    </w:p>
    <w:p w14:paraId="1F6C4D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QAQIDSEVKDGKPPKLTLK</w:t>
      </w:r>
    </w:p>
    <w:p w14:paraId="18E4E5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750 | Max Lysine: 4</w:t>
      </w:r>
    </w:p>
    <w:p w14:paraId="203FE2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IFPKGTRNLNNKVKLLPFK</w:t>
      </w:r>
    </w:p>
    <w:p w14:paraId="4DDE27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760 | Max Lysine: 4</w:t>
      </w:r>
    </w:p>
    <w:p w14:paraId="5EA0D9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CGKLFGKRKIAPNLSPSK</w:t>
      </w:r>
    </w:p>
    <w:p w14:paraId="5BD0EF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100 | Max Lysine: 4</w:t>
      </w:r>
    </w:p>
    <w:p w14:paraId="79768F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DLDVRGESPLIKAKKVILK</w:t>
      </w:r>
    </w:p>
    <w:p w14:paraId="545E10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160 | Max Lysine: 4</w:t>
      </w:r>
    </w:p>
    <w:p w14:paraId="37A610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KAPGEYPEGFDKATRGLK</w:t>
      </w:r>
    </w:p>
    <w:p w14:paraId="78C2CE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250 | Max Lysine: 4</w:t>
      </w:r>
    </w:p>
    <w:p w14:paraId="646EDC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ELREKRLQKQQLEAQAQK</w:t>
      </w:r>
    </w:p>
    <w:p w14:paraId="0C0407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400 | Max Lysine: 4</w:t>
      </w:r>
    </w:p>
    <w:p w14:paraId="11A160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YAATLIKDEAVGTDLGKK</w:t>
      </w:r>
    </w:p>
    <w:p w14:paraId="77083F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410 | Max Lysine: 4</w:t>
      </w:r>
    </w:p>
    <w:p w14:paraId="12843D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TDELPANAKRKTVRRSKPK</w:t>
      </w:r>
    </w:p>
    <w:p w14:paraId="7637D0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610 | Max Lysine: 4</w:t>
      </w:r>
    </w:p>
    <w:p w14:paraId="563C4F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PQKALHDHEQAGKASTLK</w:t>
      </w:r>
    </w:p>
    <w:p w14:paraId="62D173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905 | Max Lysine: 4</w:t>
      </w:r>
    </w:p>
    <w:p w14:paraId="1836E3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LAEKRPGALKAFWKQVAK</w:t>
      </w:r>
    </w:p>
    <w:p w14:paraId="0CB91D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030 | Max Lysine: 4</w:t>
      </w:r>
    </w:p>
    <w:p w14:paraId="34A570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KVIRTMRQTGADMKSKYK</w:t>
      </w:r>
    </w:p>
    <w:p w14:paraId="49CE70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360 | Max Lysine: 4</w:t>
      </w:r>
    </w:p>
    <w:p w14:paraId="0FB72C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TYNHLKEKEIPSFSRQK</w:t>
      </w:r>
    </w:p>
    <w:p w14:paraId="01205A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480 | Max Lysine: 4</w:t>
      </w:r>
    </w:p>
    <w:p w14:paraId="513B45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TPKQLIAGMVKGQSGKAGK</w:t>
      </w:r>
    </w:p>
    <w:p w14:paraId="69F450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510 | Max Lysine: 4</w:t>
      </w:r>
    </w:p>
    <w:p w14:paraId="5CB3F3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YKEIPQGWRAAGKSGLKK</w:t>
      </w:r>
    </w:p>
    <w:p w14:paraId="7E8443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3560 | Max Lysine: 4</w:t>
      </w:r>
    </w:p>
    <w:p w14:paraId="3320B2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SPSQLKKTIDQLKALDVK</w:t>
      </w:r>
    </w:p>
    <w:p w14:paraId="08751A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00 | Max Lysine: 4</w:t>
      </w:r>
    </w:p>
    <w:p w14:paraId="0F8F42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AALVKRGKRPARQPKPAK</w:t>
      </w:r>
    </w:p>
    <w:p w14:paraId="05EDE5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710 | Max Lysine: 4</w:t>
      </w:r>
    </w:p>
    <w:p w14:paraId="12854F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PAFADEAKKPGTVFKDCK</w:t>
      </w:r>
    </w:p>
    <w:p w14:paraId="1F59AA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730 | Max Lysine: 4</w:t>
      </w:r>
    </w:p>
    <w:p w14:paraId="4DEE95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PKAGLKELVDAIDYTVKK</w:t>
      </w:r>
    </w:p>
    <w:p w14:paraId="54FBF7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830 | Max Lysine: 4</w:t>
      </w:r>
    </w:p>
    <w:p w14:paraId="615984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VKQMLKEAGLKMSLARLK</w:t>
      </w:r>
    </w:p>
    <w:p w14:paraId="424129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900 | Max Lysine: 4</w:t>
      </w:r>
    </w:p>
    <w:p w14:paraId="58E471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ARDKLLLKKPEQFRYIGK</w:t>
      </w:r>
    </w:p>
    <w:p w14:paraId="4EEE7B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910 | Max Lysine: 4</w:t>
      </w:r>
    </w:p>
    <w:p w14:paraId="2E15CE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WKARDVLLRYKPIGFARQK</w:t>
      </w:r>
    </w:p>
    <w:p w14:paraId="15AA76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960 | Max Lysine: 4</w:t>
      </w:r>
    </w:p>
    <w:p w14:paraId="4788F8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NSSKGGGGFNELRFEDKK</w:t>
      </w:r>
    </w:p>
    <w:p w14:paraId="6CB078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990 | Max Lysine: 4</w:t>
      </w:r>
    </w:p>
    <w:p w14:paraId="4918D6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VVAKLEKLRERYKAATGK</w:t>
      </w:r>
    </w:p>
    <w:p w14:paraId="58DF4E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030 | Max Lysine: 4</w:t>
      </w:r>
    </w:p>
    <w:p w14:paraId="09CBDB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NFTKIKWELTAQKDDGTK</w:t>
      </w:r>
    </w:p>
    <w:p w14:paraId="6C9D98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130 | Max Lysine: 4</w:t>
      </w:r>
    </w:p>
    <w:p w14:paraId="75013E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ADDLLGLKRAIDDLKTK</w:t>
      </w:r>
    </w:p>
    <w:p w14:paraId="4BD126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140 | Max Lysine: 4</w:t>
      </w:r>
    </w:p>
    <w:p w14:paraId="31BE62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DSKSAKAALEAAQLQQKK</w:t>
      </w:r>
    </w:p>
    <w:p w14:paraId="6FC461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600 | Max Lysine: 4</w:t>
      </w:r>
    </w:p>
    <w:p w14:paraId="5BF01B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VVKLLMWEIGKNLKDSEK</w:t>
      </w:r>
    </w:p>
    <w:p w14:paraId="256A28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880 | Max Lysine: 4</w:t>
      </w:r>
    </w:p>
    <w:p w14:paraId="74A77F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EGLIFKIHGKGTFVARPK</w:t>
      </w:r>
    </w:p>
    <w:p w14:paraId="58E312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900 | Max Lysine: 4</w:t>
      </w:r>
    </w:p>
    <w:p w14:paraId="1A4F07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KEHDRELRVLLVDKANVK</w:t>
      </w:r>
    </w:p>
    <w:p w14:paraId="64D7FA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030 | Max Lysine: 4</w:t>
      </w:r>
    </w:p>
    <w:p w14:paraId="4CA37F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KDPRITIMSAGLQSDGKK</w:t>
      </w:r>
    </w:p>
    <w:p w14:paraId="376713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690 | Max Lysine: 4</w:t>
      </w:r>
    </w:p>
    <w:p w14:paraId="086AB4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ANRPPPEGLWKRTKFYVKK</w:t>
      </w:r>
    </w:p>
    <w:p w14:paraId="0092FF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40 | Max Lysine: 4</w:t>
      </w:r>
    </w:p>
    <w:p w14:paraId="225642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RQSDFNTLKQAPKKPSRK</w:t>
      </w:r>
    </w:p>
    <w:p w14:paraId="623FB1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90 | Max Lysine: 4</w:t>
      </w:r>
    </w:p>
    <w:p w14:paraId="4097FF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KKPSNKEQWAILSQRLGVK</w:t>
      </w:r>
    </w:p>
    <w:p w14:paraId="222C3C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800 | Max Lysine: 4</w:t>
      </w:r>
    </w:p>
    <w:p w14:paraId="1628FA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IQAVDKEGKSRRRKGTSIK</w:t>
      </w:r>
    </w:p>
    <w:p w14:paraId="3D127A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810 | Max Lysine: 4</w:t>
      </w:r>
    </w:p>
    <w:p w14:paraId="08E4C9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FFKQWGGWGSDGVKRSKK</w:t>
      </w:r>
    </w:p>
    <w:p w14:paraId="4C1577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010 | Max Lysine: 4</w:t>
      </w:r>
    </w:p>
    <w:p w14:paraId="6E8D89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EHKEKIRNQLETINYKRK</w:t>
      </w:r>
    </w:p>
    <w:p w14:paraId="46E981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020 | Max Lysine: 4</w:t>
      </w:r>
    </w:p>
    <w:p w14:paraId="07192E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DGIQAKKTEVLYKGIAVGK</w:t>
      </w:r>
    </w:p>
    <w:p w14:paraId="6C1A47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200 | Max Lysine: 4</w:t>
      </w:r>
    </w:p>
    <w:p w14:paraId="474293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SKQIEGLDVDYAKALADK</w:t>
      </w:r>
    </w:p>
    <w:p w14:paraId="60333F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620 | Max Lysine: 4</w:t>
      </w:r>
    </w:p>
    <w:p w14:paraId="291CAF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EAAAAAPKKTRGRAKAAK</w:t>
      </w:r>
    </w:p>
    <w:p w14:paraId="4C7BE0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820 | Max Lysine: 4</w:t>
      </w:r>
    </w:p>
    <w:p w14:paraId="4768F5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GKGNFAEDPKRASEAGKK</w:t>
      </w:r>
    </w:p>
    <w:p w14:paraId="208E81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840 | Max Lysine: 4</w:t>
      </w:r>
    </w:p>
    <w:p w14:paraId="160C68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IFAGKAAASYHQAKLIIK</w:t>
      </w:r>
    </w:p>
    <w:p w14:paraId="750BD0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980 | Max Lysine: 4</w:t>
      </w:r>
    </w:p>
    <w:p w14:paraId="614346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GKMALEKSTAADVKVFAK</w:t>
      </w:r>
    </w:p>
    <w:p w14:paraId="6CF2D5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680 | Max Lysine: 4</w:t>
      </w:r>
    </w:p>
    <w:p w14:paraId="3AFE88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HEKERQLQEKEKQLRQWHK</w:t>
      </w:r>
    </w:p>
    <w:p w14:paraId="51C0E2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710 | Max Lysine: 4</w:t>
      </w:r>
    </w:p>
    <w:p w14:paraId="6FB45B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VEPKTKADQEKMGIALSK</w:t>
      </w:r>
    </w:p>
    <w:p w14:paraId="752D34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00 | Max Lysine: 4</w:t>
      </w:r>
    </w:p>
    <w:p w14:paraId="6252E8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LKEEGVIRKQVTLLDRKK</w:t>
      </w:r>
    </w:p>
    <w:p w14:paraId="21A37A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50 | Max Lysine: 4</w:t>
      </w:r>
    </w:p>
    <w:p w14:paraId="17A4DE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LMKQAQDGCVLAYKFKGK</w:t>
      </w:r>
    </w:p>
    <w:p w14:paraId="2AFEE7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700 | Max Lysine: 4</w:t>
      </w:r>
    </w:p>
    <w:p w14:paraId="100853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QLKQRLAKGEDFATLAKK</w:t>
      </w:r>
    </w:p>
    <w:p w14:paraId="2A7035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9130 | Max Lysine: 4</w:t>
      </w:r>
    </w:p>
    <w:p w14:paraId="2DB772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HRQAVTVENISKGYDGK</w:t>
      </w:r>
    </w:p>
    <w:p w14:paraId="71C0BB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270 | Max Lysine: 4</w:t>
      </w:r>
    </w:p>
    <w:p w14:paraId="09D4AA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SLRVKAPTGKDPYGIKLK</w:t>
      </w:r>
    </w:p>
    <w:p w14:paraId="3E8E93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480 | Max Lysine: 4</w:t>
      </w:r>
    </w:p>
    <w:p w14:paraId="7EB480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DAINARIKNRKQHEEDIK</w:t>
      </w:r>
    </w:p>
    <w:p w14:paraId="6DA539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780 | Max Lysine: 4</w:t>
      </w:r>
    </w:p>
    <w:p w14:paraId="76ACFA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KSQKSGGVSASYLRKDAK</w:t>
      </w:r>
    </w:p>
    <w:p w14:paraId="651D02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200 | Max Lysine: 4</w:t>
      </w:r>
    </w:p>
    <w:p w14:paraId="250144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KQGRDALKVEWDESKAEK</w:t>
      </w:r>
    </w:p>
    <w:p w14:paraId="3CBFB7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230 | Max Lysine: 4</w:t>
      </w:r>
    </w:p>
    <w:p w14:paraId="21EBFE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IKPRDVAFLVPGMPAKVK</w:t>
      </w:r>
    </w:p>
    <w:p w14:paraId="758B85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280 | Max Lysine: 4</w:t>
      </w:r>
    </w:p>
    <w:p w14:paraId="048559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GTPIEYGLKKLPRKVNEK</w:t>
      </w:r>
    </w:p>
    <w:p w14:paraId="0AD4BE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340 | Max Lysine: 4</w:t>
      </w:r>
    </w:p>
    <w:p w14:paraId="1E95CC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KAALAKKNQAQLYPQRK</w:t>
      </w:r>
    </w:p>
    <w:p w14:paraId="73DE57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770 | Max Lysine: 4</w:t>
      </w:r>
    </w:p>
    <w:p w14:paraId="33CB9A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NRYGRRDNKYKARIKILVK</w:t>
      </w:r>
    </w:p>
    <w:p w14:paraId="24FCA8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880 | Max Lysine: 4</w:t>
      </w:r>
    </w:p>
    <w:p w14:paraId="0BDF77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TPDAPLWEPVKAWLKDK</w:t>
      </w:r>
    </w:p>
    <w:p w14:paraId="16FFBD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090 | Max Lysine: 4</w:t>
      </w:r>
    </w:p>
    <w:p w14:paraId="6C1F8A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KRWNGLDKHALKVGQTLK</w:t>
      </w:r>
    </w:p>
    <w:p w14:paraId="10FE09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230 | Max Lysine: 4</w:t>
      </w:r>
    </w:p>
    <w:p w14:paraId="7CC421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VLAVAVYNHYKRLNQRDK</w:t>
      </w:r>
    </w:p>
    <w:p w14:paraId="0B34FF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250 | Max Lysine: 4</w:t>
      </w:r>
    </w:p>
    <w:p w14:paraId="0B382E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LNPAGSPSVEPKSFEKGK</w:t>
      </w:r>
    </w:p>
    <w:p w14:paraId="054F46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260 | Max Lysine: 4</w:t>
      </w:r>
    </w:p>
    <w:p w14:paraId="4D3FC0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ISKLRNKLKDNPREPVRIK</w:t>
      </w:r>
    </w:p>
    <w:p w14:paraId="21DB4F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390 | Max Lysine: 4</w:t>
      </w:r>
    </w:p>
    <w:p w14:paraId="7597E7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DEEKAPETAANFKEYVK</w:t>
      </w:r>
    </w:p>
    <w:p w14:paraId="5FA3EC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00 | Max Lysine: 4</w:t>
      </w:r>
    </w:p>
    <w:p w14:paraId="2EA852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HKLARKLRKESRAQTRMK</w:t>
      </w:r>
    </w:p>
    <w:p w14:paraId="0A6D8A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20 | Max Lysine: 4</w:t>
      </w:r>
    </w:p>
    <w:p w14:paraId="275C29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TEKVTDAKGIPVRKQQQFRK</w:t>
      </w:r>
    </w:p>
    <w:p w14:paraId="15A4DB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40 | Max Lysine: 4</w:t>
      </w:r>
    </w:p>
    <w:p w14:paraId="708C29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HFPDNPLKKAILTPDDWK</w:t>
      </w:r>
    </w:p>
    <w:p w14:paraId="4C0EDF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70 | Max Lysine: 4</w:t>
      </w:r>
    </w:p>
    <w:p w14:paraId="71A83D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WFKAKPEVPEKLTLTVFK</w:t>
      </w:r>
    </w:p>
    <w:p w14:paraId="5E476E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90 | Max Lysine: 4</w:t>
      </w:r>
    </w:p>
    <w:p w14:paraId="75777F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LAERKRIELAKGLLMKMK</w:t>
      </w:r>
    </w:p>
    <w:p w14:paraId="045F24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500 | Max Lysine: 4</w:t>
      </w:r>
    </w:p>
    <w:p w14:paraId="51158D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VEKVPSKNKVIIGQIHSK</w:t>
      </w:r>
    </w:p>
    <w:p w14:paraId="42D0D4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530 | Max Lysine: 4</w:t>
      </w:r>
    </w:p>
    <w:p w14:paraId="607A2B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AIQEHGLFSVDEVKKHTK</w:t>
      </w:r>
    </w:p>
    <w:p w14:paraId="49E120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670 | Max Lysine: 4</w:t>
      </w:r>
    </w:p>
    <w:p w14:paraId="5CA243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KAIKMIYGDEAKAGRSVK</w:t>
      </w:r>
    </w:p>
    <w:p w14:paraId="57F16D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690 | Max Lysine: 4</w:t>
      </w:r>
    </w:p>
    <w:p w14:paraId="63FB31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DTGAKTASLSARDIKRFK</w:t>
      </w:r>
    </w:p>
    <w:p w14:paraId="36A36E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710 | Max Lysine: 4</w:t>
      </w:r>
    </w:p>
    <w:p w14:paraId="36D0FB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TLYYRLVLTKRYTGEKTK</w:t>
      </w:r>
    </w:p>
    <w:p w14:paraId="0A4A9A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730 | Max Lysine: 4</w:t>
      </w:r>
    </w:p>
    <w:p w14:paraId="6B02F9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KYNKRHLYPVVDDKIITK</w:t>
      </w:r>
    </w:p>
    <w:p w14:paraId="6C2C39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750 | Max Lysine: 4</w:t>
      </w:r>
    </w:p>
    <w:p w14:paraId="77B5A4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STGVKLRPFKKWQFNFDLK</w:t>
      </w:r>
    </w:p>
    <w:p w14:paraId="0E874A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760 | Max Lysine: 4</w:t>
      </w:r>
    </w:p>
    <w:p w14:paraId="774449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LEEVFQAAEKSYTLLKK</w:t>
      </w:r>
    </w:p>
    <w:p w14:paraId="11BB45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00 | Max Lysine: 4</w:t>
      </w:r>
    </w:p>
    <w:p w14:paraId="586F38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NLFAKLGVKSRTQAVLKGK</w:t>
      </w:r>
    </w:p>
    <w:p w14:paraId="3DDF31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60 | Max Lysine: 4</w:t>
      </w:r>
    </w:p>
    <w:p w14:paraId="3678D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ITMVKKVLATGEDCRKCK</w:t>
      </w:r>
    </w:p>
    <w:p w14:paraId="55D162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70 | Max Lysine: 4</w:t>
      </w:r>
    </w:p>
    <w:p w14:paraId="5CAE2C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RKVESIKQIAQEFSNEKK</w:t>
      </w:r>
    </w:p>
    <w:p w14:paraId="20F12A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920 | Max Lysine: 4</w:t>
      </w:r>
    </w:p>
    <w:p w14:paraId="5EF7FF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TEKSIRSMHAKLKDVLPK</w:t>
      </w:r>
    </w:p>
    <w:p w14:paraId="6B1F7D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060 | Max Lysine: 4</w:t>
      </w:r>
    </w:p>
    <w:p w14:paraId="322AFE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WRKVSSGELYKWQFSKGTK</w:t>
      </w:r>
    </w:p>
    <w:p w14:paraId="36803D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2080 | Max Lysine: 4</w:t>
      </w:r>
    </w:p>
    <w:p w14:paraId="70D0A3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KKTFFAGGDLNELIKVTK</w:t>
      </w:r>
    </w:p>
    <w:p w14:paraId="0F294C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090 | Max Lysine: 4</w:t>
      </w:r>
    </w:p>
    <w:p w14:paraId="3E6631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VRTPRGKGKKDGALHSVK</w:t>
      </w:r>
    </w:p>
    <w:p w14:paraId="718569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270 | Max Lysine: 4</w:t>
      </w:r>
    </w:p>
    <w:p w14:paraId="262256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KGYPRENFSTLKDVFPK</w:t>
      </w:r>
    </w:p>
    <w:p w14:paraId="0E6C69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440 | Max Lysine: 4</w:t>
      </w:r>
    </w:p>
    <w:p w14:paraId="700629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LGALKNGKAISQEKTLQK</w:t>
      </w:r>
    </w:p>
    <w:p w14:paraId="3775EC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470 | Max Lysine: 4</w:t>
      </w:r>
    </w:p>
    <w:p w14:paraId="41F188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KDVLQTQDGKRKALLDELK</w:t>
      </w:r>
    </w:p>
    <w:p w14:paraId="6A1B26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500 | Max Lysine: 4</w:t>
      </w:r>
    </w:p>
    <w:p w14:paraId="2E917B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AGAPSAKARGKAGGGKPK</w:t>
      </w:r>
    </w:p>
    <w:p w14:paraId="1E341A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670 | Max Lysine: 4</w:t>
      </w:r>
    </w:p>
    <w:p w14:paraId="4FDF1A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SDWALGQFFEKAKKSPYYK</w:t>
      </w:r>
    </w:p>
    <w:p w14:paraId="3D05D5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030 | Max Lysine: 4</w:t>
      </w:r>
    </w:p>
    <w:p w14:paraId="23D71D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PKFFGISAEGKAAELNYK</w:t>
      </w:r>
    </w:p>
    <w:p w14:paraId="0E9CA4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050 | Max Lysine: 4</w:t>
      </w:r>
    </w:p>
    <w:p w14:paraId="2A4DFF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LRKDGLKAAVQVLKQGMK</w:t>
      </w:r>
    </w:p>
    <w:p w14:paraId="0D482D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110 | Max Lysine: 4</w:t>
      </w:r>
    </w:p>
    <w:p w14:paraId="2513C7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EFEEKKIGGYKALDVMEK</w:t>
      </w:r>
    </w:p>
    <w:p w14:paraId="02E6F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180 | Max Lysine: 4</w:t>
      </w:r>
    </w:p>
    <w:p w14:paraId="71A717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KHAVIGLTKSAAIEYAKK</w:t>
      </w:r>
    </w:p>
    <w:p w14:paraId="3235DD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540 | Max Lysine: 4</w:t>
      </w:r>
    </w:p>
    <w:p w14:paraId="578944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APQKLGEALKAQLALRHK</w:t>
      </w:r>
    </w:p>
    <w:p w14:paraId="48251B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610 | Max Lysine: 4</w:t>
      </w:r>
    </w:p>
    <w:p w14:paraId="52913F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QMGVYSKMPAQKLDRLLK</w:t>
      </w:r>
    </w:p>
    <w:p w14:paraId="2946B8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680 | Max Lysine: 4</w:t>
      </w:r>
    </w:p>
    <w:p w14:paraId="191B69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FGQVLPTAKKVTYNIHIK</w:t>
      </w:r>
    </w:p>
    <w:p w14:paraId="4BAE29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970 | Max Lysine: 4</w:t>
      </w:r>
    </w:p>
    <w:p w14:paraId="737C2D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QLGLKTACIEKYIGKEGK</w:t>
      </w:r>
    </w:p>
    <w:p w14:paraId="7DE20C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10 | Max Lysine: 4</w:t>
      </w:r>
    </w:p>
    <w:p w14:paraId="63F55A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VDRVVLCSGKVYYDLLEK</w:t>
      </w:r>
    </w:p>
    <w:p w14:paraId="569698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60 | Max Lysine: 4</w:t>
      </w:r>
    </w:p>
    <w:p w14:paraId="6A593D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KKAVNSKRPVNLDLRTIKL</w:t>
      </w:r>
    </w:p>
    <w:p w14:paraId="7C8DF6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80 | Max Lysine: 4</w:t>
      </w:r>
    </w:p>
    <w:p w14:paraId="6D4749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AKDEDGVKVYLSSVQGSK</w:t>
      </w:r>
    </w:p>
    <w:p w14:paraId="62DAA3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240 | Max Lysine: 4</w:t>
      </w:r>
    </w:p>
    <w:p w14:paraId="78C1A7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VKGVAHKHGMLACFMAK</w:t>
      </w:r>
    </w:p>
    <w:p w14:paraId="385116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280 | Max Lysine: 4</w:t>
      </w:r>
    </w:p>
    <w:p w14:paraId="19CCE7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VSTFCRKFEKPLRAALVK</w:t>
      </w:r>
    </w:p>
    <w:p w14:paraId="64E1F4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50 | Max Lysine: 4</w:t>
      </w:r>
    </w:p>
    <w:p w14:paraId="4B69F1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PAYPWLVENKLDGKDIEK</w:t>
      </w:r>
    </w:p>
    <w:p w14:paraId="3A6687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80 | Max Lysine: 4</w:t>
      </w:r>
    </w:p>
    <w:p w14:paraId="0A5B8D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ENKLDGKDTATKMEVLRK</w:t>
      </w:r>
    </w:p>
    <w:p w14:paraId="754A99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90 | Max Lysine: 4</w:t>
      </w:r>
    </w:p>
    <w:p w14:paraId="49F55A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SFDEATMLPFADDPEAKK</w:t>
      </w:r>
    </w:p>
    <w:p w14:paraId="64B03B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400 | Max Lysine: 4</w:t>
      </w:r>
    </w:p>
    <w:p w14:paraId="57F13C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ADKEKGWTGVHQWEKEMAK</w:t>
      </w:r>
    </w:p>
    <w:p w14:paraId="5CAB99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510 | Max Lysine: 4</w:t>
      </w:r>
    </w:p>
    <w:p w14:paraId="3E230B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FHPSDHDTAKLEKYWKDK</w:t>
      </w:r>
    </w:p>
    <w:p w14:paraId="617988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560 | Max Lysine: 4</w:t>
      </w:r>
    </w:p>
    <w:p w14:paraId="0E83AE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CWEKYRLQEKTLLNTEIGK</w:t>
      </w:r>
    </w:p>
    <w:p w14:paraId="6CBD90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590 | Max Lysine: 4</w:t>
      </w:r>
    </w:p>
    <w:p w14:paraId="3F5B43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LLVEKGTAGFSVGRKLKK</w:t>
      </w:r>
    </w:p>
    <w:p w14:paraId="2B400A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620 | Max Lysine: 4</w:t>
      </w:r>
    </w:p>
    <w:p w14:paraId="52EB5B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GMAGLMKQAQQMQEKMQK</w:t>
      </w:r>
    </w:p>
    <w:p w14:paraId="2A168F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660 | Max Lysine: 4</w:t>
      </w:r>
    </w:p>
    <w:p w14:paraId="3E905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KDKLEGLGAKVAGSVSAK</w:t>
      </w:r>
    </w:p>
    <w:p w14:paraId="434A5A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710 | Max Lysine: 4</w:t>
      </w:r>
    </w:p>
    <w:p w14:paraId="167AD4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LVPRARPSQAFKAYKVSK</w:t>
      </w:r>
    </w:p>
    <w:p w14:paraId="0137C7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780 | Max Lysine: 4</w:t>
      </w:r>
    </w:p>
    <w:p w14:paraId="53EDB4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HAVFSHLLGGKKKPRRAK</w:t>
      </w:r>
    </w:p>
    <w:p w14:paraId="6127BB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880 | Max Lysine: 4</w:t>
      </w:r>
    </w:p>
    <w:p w14:paraId="4C4017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LEKYKLAPPKMPENLHWFK</w:t>
      </w:r>
    </w:p>
    <w:p w14:paraId="51C9B6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900 | Max Lysine: 4</w:t>
      </w:r>
    </w:p>
    <w:p w14:paraId="42726B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PYALPDHKILSTIKSKEYK</w:t>
      </w:r>
    </w:p>
    <w:p w14:paraId="3A83DD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4910 | Max Lysine: 4</w:t>
      </w:r>
    </w:p>
    <w:p w14:paraId="6FD91A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VKASFRHGSKGKGQANTK</w:t>
      </w:r>
    </w:p>
    <w:p w14:paraId="76EA3E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000 | Max Lysine: 4</w:t>
      </w:r>
    </w:p>
    <w:p w14:paraId="137816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AGKLKSRAAWLESCQQRK</w:t>
      </w:r>
    </w:p>
    <w:p w14:paraId="010489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100 | Max Lysine: 4</w:t>
      </w:r>
    </w:p>
    <w:p w14:paraId="262BA6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TLLEPKAQEIKREDDGKLK</w:t>
      </w:r>
    </w:p>
    <w:p w14:paraId="73931A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280 | Max Lysine: 4</w:t>
      </w:r>
    </w:p>
    <w:p w14:paraId="6D6082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SGGKKMTAQIKALADEALK</w:t>
      </w:r>
    </w:p>
    <w:p w14:paraId="2A8904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330 | Max Lysine: 4</w:t>
      </w:r>
    </w:p>
    <w:p w14:paraId="658C95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VTKALKDSGQLKHYENGK</w:t>
      </w:r>
    </w:p>
    <w:p w14:paraId="5D4F91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350 | Max Lysine: 4</w:t>
      </w:r>
    </w:p>
    <w:p w14:paraId="509D65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ESRTAWAKAEVKALVEK</w:t>
      </w:r>
    </w:p>
    <w:p w14:paraId="415148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590 | Max Lysine: 4</w:t>
      </w:r>
    </w:p>
    <w:p w14:paraId="6649D8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AKNIAAKSPAAKPVAPAK</w:t>
      </w:r>
    </w:p>
    <w:p w14:paraId="3A03D2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20 | Max Lysine: 4</w:t>
      </w:r>
    </w:p>
    <w:p w14:paraId="3FC1EC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NGYVVKPFTAQVLKEKIEK</w:t>
      </w:r>
    </w:p>
    <w:p w14:paraId="0D9FC9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800 | Max Lysine: 4</w:t>
      </w:r>
    </w:p>
    <w:p w14:paraId="460544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KPLRGTALFILDAKLVFK</w:t>
      </w:r>
    </w:p>
    <w:p w14:paraId="533306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070 | Max Lysine: 4</w:t>
      </w:r>
    </w:p>
    <w:p w14:paraId="6795EF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DHTITLPILRAIKKKHGK</w:t>
      </w:r>
    </w:p>
    <w:p w14:paraId="7E0C2B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220 | Max Lysine: 4</w:t>
      </w:r>
    </w:p>
    <w:p w14:paraId="33DE9B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YLKAEVFQPLDKSKLPNWK</w:t>
      </w:r>
    </w:p>
    <w:p w14:paraId="7E08FE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340 | Max Lysine: 4</w:t>
      </w:r>
    </w:p>
    <w:p w14:paraId="3A0D87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CSAKAGQWLQKARAKAAK</w:t>
      </w:r>
    </w:p>
    <w:p w14:paraId="34106B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40 | Max Lysine: 4</w:t>
      </w:r>
    </w:p>
    <w:p w14:paraId="74F291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QKGAQVKRMHFRRQQHNK</w:t>
      </w:r>
    </w:p>
    <w:p w14:paraId="18D0D5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70 | Max Lysine: 4</w:t>
      </w:r>
    </w:p>
    <w:p w14:paraId="1E88EF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TVSDLAKAIGFSKAYIYK</w:t>
      </w:r>
    </w:p>
    <w:p w14:paraId="0655A4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620 | Max Lysine: 4</w:t>
      </w:r>
    </w:p>
    <w:p w14:paraId="1E8557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KTQFHKKFARGVEYRLGK</w:t>
      </w:r>
    </w:p>
    <w:p w14:paraId="7C6E62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650 | Max Lysine: 4</w:t>
      </w:r>
    </w:p>
    <w:p w14:paraId="31C458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KDLFPLPPSRPKSRKASK</w:t>
      </w:r>
    </w:p>
    <w:p w14:paraId="54842E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740 | Max Lysine: 4</w:t>
      </w:r>
    </w:p>
    <w:p w14:paraId="6DFE4B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GDARLDNRKIKAAFGGKAK</w:t>
      </w:r>
    </w:p>
    <w:p w14:paraId="4F9DAC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850 | Max Lysine: 4</w:t>
      </w:r>
    </w:p>
    <w:p w14:paraId="6EF3D2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HKSNIFQKVGCSCIGAFK</w:t>
      </w:r>
    </w:p>
    <w:p w14:paraId="1AE660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50 | Max Lysine: 4</w:t>
      </w:r>
    </w:p>
    <w:p w14:paraId="131617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LTIAQIKVLGRSKEEATKK</w:t>
      </w:r>
    </w:p>
    <w:p w14:paraId="519AB0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90 | Max Lysine: 4</w:t>
      </w:r>
    </w:p>
    <w:p w14:paraId="36642B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QASQDLGMAKTTLFDKVKK</w:t>
      </w:r>
    </w:p>
    <w:p w14:paraId="3BD905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090 | Max Lysine: 4</w:t>
      </w:r>
    </w:p>
    <w:p w14:paraId="0FB533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GFDEAFLGPKAALPKPGK</w:t>
      </w:r>
    </w:p>
    <w:p w14:paraId="359314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190 | Max Lysine: 4</w:t>
      </w:r>
    </w:p>
    <w:p w14:paraId="667519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QDVDAFHDMKKAGTAYRK</w:t>
      </w:r>
    </w:p>
    <w:p w14:paraId="3550E7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540 | Max Lysine: 4</w:t>
      </w:r>
    </w:p>
    <w:p w14:paraId="7BC405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SKLKRTEVSGGLAIVKAK</w:t>
      </w:r>
    </w:p>
    <w:p w14:paraId="2A12C5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790 | Max Lysine: 4</w:t>
      </w:r>
    </w:p>
    <w:p w14:paraId="2D30AC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DQRHRERMERKKAVVDEK</w:t>
      </w:r>
    </w:p>
    <w:p w14:paraId="3F5595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920 | Max Lysine: 4</w:t>
      </w:r>
    </w:p>
    <w:p w14:paraId="51510B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SSTVAASWIKSGKYKGLK</w:t>
      </w:r>
    </w:p>
    <w:p w14:paraId="2D3A9A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150 | Max Lysine: 4</w:t>
      </w:r>
    </w:p>
    <w:p w14:paraId="3C53B2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MTKDEKEKTHVDAIIERYK</w:t>
      </w:r>
    </w:p>
    <w:p w14:paraId="71FA7E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760 | Max Lysine: 4</w:t>
      </w:r>
    </w:p>
    <w:p w14:paraId="31E6E8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INAWDNEDFVKAVKATGKK</w:t>
      </w:r>
    </w:p>
    <w:p w14:paraId="0281F8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70 | Max Lysine: 4</w:t>
      </w:r>
    </w:p>
    <w:p w14:paraId="4F1DA5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HIVEKDTYSVVKEKIPEGK</w:t>
      </w:r>
    </w:p>
    <w:p w14:paraId="3F6837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910 | Max Lysine: 4</w:t>
      </w:r>
    </w:p>
    <w:p w14:paraId="1C2FDA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TGKTQDTKAGKSLFRSPK</w:t>
      </w:r>
    </w:p>
    <w:p w14:paraId="72D5B6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510 | Max Lysine: 4</w:t>
      </w:r>
    </w:p>
    <w:p w14:paraId="0BCAFF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EKKLIVKLIDSIGKSHEEI</w:t>
      </w:r>
    </w:p>
    <w:p w14:paraId="05B884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740 | Max Lysine: 4</w:t>
      </w:r>
    </w:p>
    <w:p w14:paraId="12D23C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NYIGDFRVQCSYKEKKGK</w:t>
      </w:r>
    </w:p>
    <w:p w14:paraId="266787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840 | Max Lysine: 4</w:t>
      </w:r>
    </w:p>
    <w:p w14:paraId="6CB924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PAYEPKPDKAAANHYLNKK</w:t>
      </w:r>
    </w:p>
    <w:p w14:paraId="15B974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920 | Max Lysine: 4</w:t>
      </w:r>
    </w:p>
    <w:p w14:paraId="06C2A8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SKNVWWFDIPLSQLKAGK</w:t>
      </w:r>
    </w:p>
    <w:p w14:paraId="74C804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9940 | Max Lysine: 4</w:t>
      </w:r>
    </w:p>
    <w:p w14:paraId="3862A5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AFFEGAATYVKQLRQQKK</w:t>
      </w:r>
    </w:p>
    <w:p w14:paraId="3B7FA5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990 | Max Lysine: 4</w:t>
      </w:r>
    </w:p>
    <w:p w14:paraId="2B0D69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IMKKTVAPKAAKPAPAVE</w:t>
      </w:r>
    </w:p>
    <w:p w14:paraId="3CA7D0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130 | Max Lysine: 4</w:t>
      </w:r>
    </w:p>
    <w:p w14:paraId="0CEA09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LKGSDEAIREKVFKNMSK</w:t>
      </w:r>
    </w:p>
    <w:p w14:paraId="09885F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270 | Max Lysine: 4</w:t>
      </w:r>
    </w:p>
    <w:p w14:paraId="4FC404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ITLTVSRDDAGVKENVKK</w:t>
      </w:r>
    </w:p>
    <w:p w14:paraId="2DFAA2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460 | Max Lysine: 4</w:t>
      </w:r>
    </w:p>
    <w:p w14:paraId="0335B5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SSNLGKDEFLKLLVAQLK</w:t>
      </w:r>
    </w:p>
    <w:p w14:paraId="3E7E90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480 | Max Lysine: 4</w:t>
      </w:r>
    </w:p>
    <w:p w14:paraId="1873F6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RDLDFAAVLAEQKDKAAK</w:t>
      </w:r>
    </w:p>
    <w:p w14:paraId="33BFCE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20 | Max Lysine: 4</w:t>
      </w:r>
    </w:p>
    <w:p w14:paraId="606176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KFIAERYKDKTIAVLHDK</w:t>
      </w:r>
    </w:p>
    <w:p w14:paraId="1616F4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680 | Max Lysine: 4</w:t>
      </w:r>
    </w:p>
    <w:p w14:paraId="099BB5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AKAAVLQQLPLEKKTRGK</w:t>
      </w:r>
    </w:p>
    <w:p w14:paraId="358693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750 | Max Lysine: 4</w:t>
      </w:r>
    </w:p>
    <w:p w14:paraId="06C52C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QKRDYLLQRLAEAKASKVK</w:t>
      </w:r>
    </w:p>
    <w:p w14:paraId="55537E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810 | Max Lysine: 4</w:t>
      </w:r>
    </w:p>
    <w:p w14:paraId="7F3619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DVAAKAAEQKAEIAAAKK</w:t>
      </w:r>
    </w:p>
    <w:p w14:paraId="5974BF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830 | Max Lysine: 4</w:t>
      </w:r>
    </w:p>
    <w:p w14:paraId="6EEF74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LSMDSPAKRAFVKQLKAK</w:t>
      </w:r>
    </w:p>
    <w:p w14:paraId="735C73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840 | Max Lysine: 4</w:t>
      </w:r>
    </w:p>
    <w:p w14:paraId="3CD666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GFSKLTDLFTRLTDILK</w:t>
      </w:r>
    </w:p>
    <w:p w14:paraId="0838DE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900 | Max Lysine: 4</w:t>
      </w:r>
    </w:p>
    <w:p w14:paraId="08C3A7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KLGRNDPCPCGAGGKLKK</w:t>
      </w:r>
    </w:p>
    <w:p w14:paraId="550F27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050 | Max Lysine: 4</w:t>
      </w:r>
    </w:p>
    <w:p w14:paraId="416402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RNDVANKGRLSLPGKPTK</w:t>
      </w:r>
    </w:p>
    <w:p w14:paraId="34C3AB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060 | Max Lysine: 4</w:t>
      </w:r>
    </w:p>
    <w:p w14:paraId="51944F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KKKLLRLITEKLAADLEV</w:t>
      </w:r>
    </w:p>
    <w:p w14:paraId="41B18E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40 | Max Lysine: 4</w:t>
      </w:r>
    </w:p>
    <w:p w14:paraId="53C55F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FSPDGCRLWDKETRKKMDK</w:t>
      </w:r>
    </w:p>
    <w:p w14:paraId="55F1B6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60 | Max Lysine: 4</w:t>
      </w:r>
    </w:p>
    <w:p w14:paraId="34E0A9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KPDEDKPGFFSRLFGGGEK</w:t>
      </w:r>
    </w:p>
    <w:p w14:paraId="29C7B2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320 | Max Lysine: 4</w:t>
      </w:r>
    </w:p>
    <w:p w14:paraId="6D1DF2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QVRADLMLKMSKPQESEK</w:t>
      </w:r>
    </w:p>
    <w:p w14:paraId="30FB9A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550 | Max Lysine: 4</w:t>
      </w:r>
    </w:p>
    <w:p w14:paraId="3F6C78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DSTKFSVVLKSGGRSIDK</w:t>
      </w:r>
    </w:p>
    <w:p w14:paraId="3F5FCA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650 | Max Lysine: 4</w:t>
      </w:r>
    </w:p>
    <w:p w14:paraId="58E703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KVMNSDQVEAMYRKLTEK</w:t>
      </w:r>
    </w:p>
    <w:p w14:paraId="318708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90 | Max Lysine: 4</w:t>
      </w:r>
    </w:p>
    <w:p w14:paraId="24539D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KIPGVGKKTAERLLVELK</w:t>
      </w:r>
    </w:p>
    <w:p w14:paraId="36CCDC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30 | Max Lysine: 4</w:t>
      </w:r>
    </w:p>
    <w:p w14:paraId="6C41BC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KLRGEQARLKTLKASELK</w:t>
      </w:r>
    </w:p>
    <w:p w14:paraId="30F175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60 | Max Lysine: 4</w:t>
      </w:r>
    </w:p>
    <w:p w14:paraId="3A2EB7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DAAKLAEAAVKQRWEELK</w:t>
      </w:r>
    </w:p>
    <w:p w14:paraId="2D42E5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465 | Max Lysine: 4</w:t>
      </w:r>
    </w:p>
    <w:p w14:paraId="7A6DE8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SVTPMAETKTKKASIGRK</w:t>
      </w:r>
    </w:p>
    <w:p w14:paraId="65862D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530 | Max Lysine: 4</w:t>
      </w:r>
    </w:p>
    <w:p w14:paraId="67997E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LQTGGRKLRFGKYTLRKK</w:t>
      </w:r>
    </w:p>
    <w:p w14:paraId="068876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720 | Max Lysine: 4</w:t>
      </w:r>
    </w:p>
    <w:p w14:paraId="3C3612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VLDGVKAKHERFKSRLQK</w:t>
      </w:r>
    </w:p>
    <w:p w14:paraId="017F96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750 | Max Lysine: 4</w:t>
      </w:r>
    </w:p>
    <w:p w14:paraId="16B35A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VLGVSKKEAIEKAEHYLAK</w:t>
      </w:r>
    </w:p>
    <w:p w14:paraId="79AC97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800 | Max Lysine: 4</w:t>
      </w:r>
    </w:p>
    <w:p w14:paraId="6D2D4C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PFEKVKQTSFDDHHVDIK</w:t>
      </w:r>
    </w:p>
    <w:p w14:paraId="7DECC9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900 | Max Lysine: 4</w:t>
      </w:r>
    </w:p>
    <w:p w14:paraId="0007D0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IKTTAVRKGDRYVINGQK</w:t>
      </w:r>
    </w:p>
    <w:p w14:paraId="46E84C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020 | Max Lysine: 4</w:t>
      </w:r>
    </w:p>
    <w:p w14:paraId="58C9C4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KNAFVKAMNAKAHALGMK</w:t>
      </w:r>
    </w:p>
    <w:p w14:paraId="4F9298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120 | Max Lysine: 4</w:t>
      </w:r>
    </w:p>
    <w:p w14:paraId="45F01E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YENAFPKEGRKRAMKWLK</w:t>
      </w:r>
    </w:p>
    <w:p w14:paraId="27C6EF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150 | Max Lysine: 4</w:t>
      </w:r>
    </w:p>
    <w:p w14:paraId="15EE1D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LVIWSTVQLGKRVKHLKK</w:t>
      </w:r>
    </w:p>
    <w:p w14:paraId="6AEBB4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290 | Max Lysine: 4</w:t>
      </w:r>
    </w:p>
    <w:p w14:paraId="6F7439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ILQDKLQARVAEGKIVLK</w:t>
      </w:r>
    </w:p>
    <w:p w14:paraId="58C8B6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3400 | Max Lysine: 4</w:t>
      </w:r>
    </w:p>
    <w:p w14:paraId="27166A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GPMEKAKDGKVLVHGMSK</w:t>
      </w:r>
    </w:p>
    <w:p w14:paraId="221064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490 | Max Lysine: 4</w:t>
      </w:r>
    </w:p>
    <w:p w14:paraId="69DC41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FPFMKRYSKAYLARHPEKK</w:t>
      </w:r>
    </w:p>
    <w:p w14:paraId="41CED3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00 | Max Lysine: 4</w:t>
      </w:r>
    </w:p>
    <w:p w14:paraId="36833C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HKVVIEKGKERVDGCAFNK</w:t>
      </w:r>
    </w:p>
    <w:p w14:paraId="63A60C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10 | Max Lysine: 4</w:t>
      </w:r>
    </w:p>
    <w:p w14:paraId="744181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LLDLIIKSLAKPRTVYKK</w:t>
      </w:r>
    </w:p>
    <w:p w14:paraId="101F27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70 | Max Lysine: 4</w:t>
      </w:r>
    </w:p>
    <w:p w14:paraId="16360A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ILKPGVQVVYYKGKLTDK</w:t>
      </w:r>
    </w:p>
    <w:p w14:paraId="32324A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950 | Max Lysine: 4</w:t>
      </w:r>
    </w:p>
    <w:p w14:paraId="4E62DF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KMLERKDKIMGFGHAIYK</w:t>
      </w:r>
    </w:p>
    <w:p w14:paraId="42123D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080 | Max Lysine: 4</w:t>
      </w:r>
    </w:p>
    <w:p w14:paraId="50BFAF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KEVYGWLFKSRHKNARDK</w:t>
      </w:r>
    </w:p>
    <w:p w14:paraId="64C032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320 | Max Lysine: 4</w:t>
      </w:r>
    </w:p>
    <w:p w14:paraId="3C5218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EREGQKKIIIGDKGERIK</w:t>
      </w:r>
    </w:p>
    <w:p w14:paraId="347D28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520 | Max Lysine: 4</w:t>
      </w:r>
    </w:p>
    <w:p w14:paraId="408322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YSKLGLTAKVKVSQSELK</w:t>
      </w:r>
    </w:p>
    <w:p w14:paraId="01DBCF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540 | Max Lysine: 4</w:t>
      </w:r>
    </w:p>
    <w:p w14:paraId="68BCA2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SPYKNLDDLVKALKADPSK</w:t>
      </w:r>
    </w:p>
    <w:p w14:paraId="27A889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570 | Max Lysine: 4</w:t>
      </w:r>
    </w:p>
    <w:p w14:paraId="07BD47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VAYMTEKKLAGAKGEFGK</w:t>
      </w:r>
    </w:p>
    <w:p w14:paraId="036F31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590 | Max Lysine: 4</w:t>
      </w:r>
    </w:p>
    <w:p w14:paraId="5BBFA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EASWKEALREEFDKPYMK</w:t>
      </w:r>
    </w:p>
    <w:p w14:paraId="634B5F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850 | Max Lysine: 4</w:t>
      </w:r>
    </w:p>
    <w:p w14:paraId="5D8B9B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NMVKQLKTDMRRKHQLPK</w:t>
      </w:r>
    </w:p>
    <w:p w14:paraId="4FE77B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70 | Max Lysine: 4</w:t>
      </w:r>
    </w:p>
    <w:p w14:paraId="7E76CE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ADTKRLKDLELENSRLKK</w:t>
      </w:r>
    </w:p>
    <w:p w14:paraId="2ECABC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80 | Max Lysine: 4</w:t>
      </w:r>
    </w:p>
    <w:p w14:paraId="32B54C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MATDVKYWSRNGDDKVLK</w:t>
      </w:r>
    </w:p>
    <w:p w14:paraId="705157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980 | Max Lysine: 4</w:t>
      </w:r>
    </w:p>
    <w:p w14:paraId="7B8D24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DLKALLNHLKDNPEILGK</w:t>
      </w:r>
    </w:p>
    <w:p w14:paraId="70B336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110 | Max Lysine: 4</w:t>
      </w:r>
    </w:p>
    <w:p w14:paraId="263D16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HQAAWQRFDKRLAFLEKGKK</w:t>
      </w:r>
    </w:p>
    <w:p w14:paraId="109B9B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240 | Max Lysine: 4</w:t>
      </w:r>
    </w:p>
    <w:p w14:paraId="3C9CED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IRIAKFANKRIELQVGDK</w:t>
      </w:r>
    </w:p>
    <w:p w14:paraId="6B46C3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300 | Max Lysine: 4</w:t>
      </w:r>
    </w:p>
    <w:p w14:paraId="14CC02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DKVEVDVAAKGGGSENKSK</w:t>
      </w:r>
    </w:p>
    <w:p w14:paraId="7190A0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510 | Max Lysine: 4</w:t>
      </w:r>
    </w:p>
    <w:p w14:paraId="545B41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VLLKLLDFDLEEKLKPLK</w:t>
      </w:r>
    </w:p>
    <w:p w14:paraId="4BED3B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700 | Max Lysine: 4</w:t>
      </w:r>
    </w:p>
    <w:p w14:paraId="671BC8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EKLKALQVELGKTNEQLK</w:t>
      </w:r>
    </w:p>
    <w:p w14:paraId="2FEB2D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790 | Max Lysine: 4</w:t>
      </w:r>
    </w:p>
    <w:p w14:paraId="6C4285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SSLSYLKSLPLDKIKIDK</w:t>
      </w:r>
    </w:p>
    <w:p w14:paraId="4F0698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30 | Max Lysine: 4</w:t>
      </w:r>
    </w:p>
    <w:p w14:paraId="4B1BB6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LQKAIDAFLAKPDAETLK</w:t>
      </w:r>
    </w:p>
    <w:p w14:paraId="013EF3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50 | Max Lysine: 4</w:t>
      </w:r>
    </w:p>
    <w:p w14:paraId="671A5E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TALDMLKKKLGTPLGRQSK</w:t>
      </w:r>
    </w:p>
    <w:p w14:paraId="7995F2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80 | Max Lysine: 4</w:t>
      </w:r>
    </w:p>
    <w:p w14:paraId="088075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WAKTSATVAELKAALAKK</w:t>
      </w:r>
    </w:p>
    <w:p w14:paraId="432CE3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920 | Max Lysine: 4</w:t>
      </w:r>
    </w:p>
    <w:p w14:paraId="2C329C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RRRLTVNKASQHDLKQLK</w:t>
      </w:r>
    </w:p>
    <w:p w14:paraId="2CA7DA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950 | Max Lysine: 4</w:t>
      </w:r>
    </w:p>
    <w:p w14:paraId="3E7D6A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LEVKRAGKSLKLNPIGLK</w:t>
      </w:r>
    </w:p>
    <w:p w14:paraId="6C7164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10 | Max Lysine: 4</w:t>
      </w:r>
    </w:p>
    <w:p w14:paraId="5538E2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AKEVKFGDSARKKMLVGV</w:t>
      </w:r>
    </w:p>
    <w:p w14:paraId="02601B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50 | Max Lysine: 4</w:t>
      </w:r>
    </w:p>
    <w:p w14:paraId="3C0F7E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PEALEKMTAGIPLKRMGK</w:t>
      </w:r>
    </w:p>
    <w:p w14:paraId="396FC8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60 | Max Lysine: 4</w:t>
      </w:r>
    </w:p>
    <w:p w14:paraId="1068B3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KLLLKTDYGGDITLKWDK</w:t>
      </w:r>
    </w:p>
    <w:p w14:paraId="1BC572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170 | Max Lysine: 4</w:t>
      </w:r>
    </w:p>
    <w:p w14:paraId="00D67F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SNRKLELEVQVRSKIEKK</w:t>
      </w:r>
    </w:p>
    <w:p w14:paraId="3FF3D0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260 | Max Lysine: 4</w:t>
      </w:r>
    </w:p>
    <w:p w14:paraId="0789CD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AKKFIRIKREVSVEEGDK</w:t>
      </w:r>
    </w:p>
    <w:p w14:paraId="4C9D4B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40 | Max Lysine: 4</w:t>
      </w:r>
    </w:p>
    <w:p w14:paraId="496D94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LRGKGLKSLVKAPLELLK</w:t>
      </w:r>
    </w:p>
    <w:p w14:paraId="0BF52B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7425 | Max Lysine: 4</w:t>
      </w:r>
    </w:p>
    <w:p w14:paraId="579169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QVLKDRRGRVIKDVQVTK</w:t>
      </w:r>
    </w:p>
    <w:p w14:paraId="007A8B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10 | Max Lysine: 4</w:t>
      </w:r>
    </w:p>
    <w:p w14:paraId="784775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RADLKSKAEQAARTVQKVK</w:t>
      </w:r>
    </w:p>
    <w:p w14:paraId="6874EB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60 | Max Lysine: 4</w:t>
      </w:r>
    </w:p>
    <w:p w14:paraId="686E09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LHEVGSNNPDGVDIKKKK</w:t>
      </w:r>
    </w:p>
    <w:p w14:paraId="606458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90 | Max Lysine: 4</w:t>
      </w:r>
    </w:p>
    <w:p w14:paraId="04B15C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KGMLPKNPLGRDMYRKLK</w:t>
      </w:r>
    </w:p>
    <w:p w14:paraId="23428B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640 | Max Lysine: 4</w:t>
      </w:r>
    </w:p>
    <w:p w14:paraId="4AF080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RKVGKLVGKMTYGVSADK</w:t>
      </w:r>
    </w:p>
    <w:p w14:paraId="078FFD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650 | Max Lysine: 4</w:t>
      </w:r>
    </w:p>
    <w:p w14:paraId="3A0041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KPGLFGKLLGRKSGGPVK</w:t>
      </w:r>
    </w:p>
    <w:p w14:paraId="36D8F0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710 | Max Lysine: 4</w:t>
      </w:r>
    </w:p>
    <w:p w14:paraId="3B91CB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RKGDEVVALPSGKGSKVK</w:t>
      </w:r>
    </w:p>
    <w:p w14:paraId="6340C1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720 | Max Lysine: 4</w:t>
      </w:r>
    </w:p>
    <w:p w14:paraId="464102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AKHTDVMKTEGLKQALDK</w:t>
      </w:r>
    </w:p>
    <w:p w14:paraId="46F745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40 | Max Lysine: 4</w:t>
      </w:r>
    </w:p>
    <w:p w14:paraId="17379D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LLSDIKANKAAYKADPQK</w:t>
      </w:r>
    </w:p>
    <w:p w14:paraId="4BB0EA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50 | Max Lysine: 4</w:t>
      </w:r>
    </w:p>
    <w:p w14:paraId="5D1687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DLIGKFLLNSVNKDEAKK</w:t>
      </w:r>
    </w:p>
    <w:p w14:paraId="446AE0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90 | Max Lysine: 4</w:t>
      </w:r>
    </w:p>
    <w:p w14:paraId="5340E8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KGRVVVVGMGKSGHIGKK</w:t>
      </w:r>
    </w:p>
    <w:p w14:paraId="7C1256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920 | Max Lysine: 4</w:t>
      </w:r>
    </w:p>
    <w:p w14:paraId="669791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VGKPAYYEQKPAPDKDVTK</w:t>
      </w:r>
    </w:p>
    <w:p w14:paraId="5FB844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950 | Max Lysine: 4</w:t>
      </w:r>
    </w:p>
    <w:p w14:paraId="3B3A70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FDKITNVQVIMEVEKLKQK</w:t>
      </w:r>
    </w:p>
    <w:p w14:paraId="4C0178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060 | Max Lysine: 4</w:t>
      </w:r>
    </w:p>
    <w:p w14:paraId="6F780C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LRKALLEAPKHKAHIARK</w:t>
      </w:r>
    </w:p>
    <w:p w14:paraId="6B849A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090 | Max Lysine: 4</w:t>
      </w:r>
    </w:p>
    <w:p w14:paraId="592591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SVKGPWQDPKISFDKPFEK</w:t>
      </w:r>
    </w:p>
    <w:p w14:paraId="115E15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250 | Max Lysine: 4</w:t>
      </w:r>
    </w:p>
    <w:p w14:paraId="615FA5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QVGQKKQFLRSEKPLYLK</w:t>
      </w:r>
    </w:p>
    <w:p w14:paraId="2D5B5D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330 | Max Lysine: 4</w:t>
      </w:r>
    </w:p>
    <w:p w14:paraId="251497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GKLKMGGMDFSIADATRKK</w:t>
      </w:r>
    </w:p>
    <w:p w14:paraId="22078E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410 | Max Lysine: 4</w:t>
      </w:r>
    </w:p>
    <w:p w14:paraId="16F3F7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QNGPIKDSTFKLTYMMHK</w:t>
      </w:r>
    </w:p>
    <w:p w14:paraId="285ACE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630 | Max Lysine: 4</w:t>
      </w:r>
    </w:p>
    <w:p w14:paraId="3EA73D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MKTGVGPERISYGNTIKK</w:t>
      </w:r>
    </w:p>
    <w:p w14:paraId="30E0C0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690 | Max Lysine: 4</w:t>
      </w:r>
    </w:p>
    <w:p w14:paraId="393B55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QGLGVEIKVKLIILKLFEK</w:t>
      </w:r>
    </w:p>
    <w:p w14:paraId="344AEC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750 | Max Lysine: 4</w:t>
      </w:r>
    </w:p>
    <w:p w14:paraId="394FB5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SERRKPQDGRIKMRVSKTK</w:t>
      </w:r>
    </w:p>
    <w:p w14:paraId="41EEE6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970 | Max Lysine: 4</w:t>
      </w:r>
    </w:p>
    <w:p w14:paraId="0516D4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ICSRAYRLGLKKSPEFSKK</w:t>
      </w:r>
    </w:p>
    <w:p w14:paraId="57F444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070 | Max Lysine: 4</w:t>
      </w:r>
    </w:p>
    <w:p w14:paraId="50F57E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LKGDLKFIERAVGVQKAK</w:t>
      </w:r>
    </w:p>
    <w:p w14:paraId="750D77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10 | Max Lysine: 4</w:t>
      </w:r>
    </w:p>
    <w:p w14:paraId="20B50A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RRKDVLPSLKGKQRQLLK</w:t>
      </w:r>
    </w:p>
    <w:p w14:paraId="5C5EDF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90 | Max Lysine: 4</w:t>
      </w:r>
    </w:p>
    <w:p w14:paraId="3EB035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MTLKVTLEGLDKLHGGSK</w:t>
      </w:r>
    </w:p>
    <w:p w14:paraId="08F86B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540 | Max Lysine: 4</w:t>
      </w:r>
    </w:p>
    <w:p w14:paraId="3D4AED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DIYTERDGDSHKTARGKK</w:t>
      </w:r>
    </w:p>
    <w:p w14:paraId="7E8858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580 | Max Lysine: 4</w:t>
      </w:r>
    </w:p>
    <w:p w14:paraId="4FCB04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IEQFKFEIALLKRHKFAK</w:t>
      </w:r>
    </w:p>
    <w:p w14:paraId="3A78A8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590 | Max Lysine: 4</w:t>
      </w:r>
    </w:p>
    <w:p w14:paraId="41F81A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SWTKAEVIVGLKSQTWIK</w:t>
      </w:r>
    </w:p>
    <w:p w14:paraId="6611EF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610 | Max Lysine: 4</w:t>
      </w:r>
    </w:p>
    <w:p w14:paraId="590B5A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YYMQIRKKTRQMLGMIEKK</w:t>
      </w:r>
    </w:p>
    <w:p w14:paraId="238E3A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770 | Max Lysine: 4</w:t>
      </w:r>
    </w:p>
    <w:p w14:paraId="226CB9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LKRSVKTVSTQKVSAMRK</w:t>
      </w:r>
    </w:p>
    <w:p w14:paraId="402038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830 | Max Lysine: 4</w:t>
      </w:r>
    </w:p>
    <w:p w14:paraId="2F2FCF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NSSVEKAAKGKFPRNVVCK</w:t>
      </w:r>
    </w:p>
    <w:p w14:paraId="58405E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850 | Max Lysine: 4</w:t>
      </w:r>
    </w:p>
    <w:p w14:paraId="387BBE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NIVIPYKTLTKGVAMFKHK</w:t>
      </w:r>
    </w:p>
    <w:p w14:paraId="7E4817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940 | Max Lysine: 4</w:t>
      </w:r>
    </w:p>
    <w:p w14:paraId="2EAE22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KHPLLLPYAMKITKMWRK</w:t>
      </w:r>
    </w:p>
    <w:p w14:paraId="695BD9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0000 | Max Lysine: 4</w:t>
      </w:r>
    </w:p>
    <w:p w14:paraId="03AB73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QETYDKKLQSLQELLSKSK</w:t>
      </w:r>
    </w:p>
    <w:p w14:paraId="63704A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10 | Max Lysine: 4</w:t>
      </w:r>
    </w:p>
    <w:p w14:paraId="65DDF6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EPAFDGKLKLRIFNTTNK</w:t>
      </w:r>
    </w:p>
    <w:p w14:paraId="0F46B0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40 | Max Lysine: 4</w:t>
      </w:r>
    </w:p>
    <w:p w14:paraId="25FFE8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KVMNSDQVEAMYRKLTEK</w:t>
      </w:r>
    </w:p>
    <w:p w14:paraId="65861D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90 | Max Lysine: 4</w:t>
      </w:r>
    </w:p>
    <w:p w14:paraId="651E3D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QLKIEREALKKEDDEATRK</w:t>
      </w:r>
    </w:p>
    <w:p w14:paraId="5420C8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70 | Max Lysine: 4</w:t>
      </w:r>
    </w:p>
    <w:p w14:paraId="08AEE6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DSEVAGLKLKVVKSTHAK</w:t>
      </w:r>
    </w:p>
    <w:p w14:paraId="38C850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00 | Max Lysine: 4</w:t>
      </w:r>
    </w:p>
    <w:p w14:paraId="77C832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NTPSAKKRAKQAEKRRSH</w:t>
      </w:r>
    </w:p>
    <w:p w14:paraId="565797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50 | Max Lysine: 4</w:t>
      </w:r>
    </w:p>
    <w:p w14:paraId="79667E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KDHTLFAKVDGVVKFETK</w:t>
      </w:r>
    </w:p>
    <w:p w14:paraId="6C1903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60 | Max Lysine: 4</w:t>
      </w:r>
    </w:p>
    <w:p w14:paraId="16A86C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TGGKQHKVTEGEFLKVEK</w:t>
      </w:r>
    </w:p>
    <w:p w14:paraId="566918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90 | Max Lysine: 4</w:t>
      </w:r>
    </w:p>
    <w:p w14:paraId="18D8C9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SHQPRPDFPDKIKDWPKDK</w:t>
      </w:r>
    </w:p>
    <w:p w14:paraId="4FC1CC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630 | Max Lysine: 4</w:t>
      </w:r>
    </w:p>
    <w:p w14:paraId="58C5C8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MLKRFIVKKNERGLLYSE</w:t>
      </w:r>
    </w:p>
    <w:p w14:paraId="369E76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650 | Max Lysine: 4</w:t>
      </w:r>
    </w:p>
    <w:p w14:paraId="7847AA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KALADRFKAITDKHPRLEK</w:t>
      </w:r>
    </w:p>
    <w:p w14:paraId="706B25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660 | Max Lysine: 4</w:t>
      </w:r>
    </w:p>
    <w:p w14:paraId="597885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MARKNYRGYLKGDSVRLKK</w:t>
      </w:r>
    </w:p>
    <w:p w14:paraId="7FAD8C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800 | Max Lysine: 4</w:t>
      </w:r>
    </w:p>
    <w:p w14:paraId="3FF103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ARLAQEAKQEASHAKAMK</w:t>
      </w:r>
    </w:p>
    <w:p w14:paraId="1C1187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870 | Max Lysine: 4</w:t>
      </w:r>
    </w:p>
    <w:p w14:paraId="67904D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EACKQLRSWHKAKVRVPK</w:t>
      </w:r>
    </w:p>
    <w:p w14:paraId="260B2E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990 | Max Lysine: 4</w:t>
      </w:r>
    </w:p>
    <w:p w14:paraId="15FB53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AGKHGFKRAIVPLGNAPK</w:t>
      </w:r>
    </w:p>
    <w:p w14:paraId="65B2C9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040 | Max Lysine: 4</w:t>
      </w:r>
    </w:p>
    <w:p w14:paraId="16D8D5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HYVKFHWKSLQGQKNLDPK</w:t>
      </w:r>
    </w:p>
    <w:p w14:paraId="1771B3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150 | Max Lysine: 4</w:t>
      </w:r>
    </w:p>
    <w:p w14:paraId="7FF1D2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IWNDFERFRRAKLKLKFNDK</w:t>
      </w:r>
    </w:p>
    <w:p w14:paraId="7B1DC1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220 | Max Lysine: 4</w:t>
      </w:r>
    </w:p>
    <w:p w14:paraId="3F98B4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GGIERASKQLAAYGKPRK</w:t>
      </w:r>
    </w:p>
    <w:p w14:paraId="6044A8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00 | Max Lysine: 4</w:t>
      </w:r>
    </w:p>
    <w:p w14:paraId="44F81F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WRLEVAGQRVQIIKKDPKK</w:t>
      </w:r>
    </w:p>
    <w:p w14:paraId="7DEEB9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30 | Max Lysine: 4</w:t>
      </w:r>
    </w:p>
    <w:p w14:paraId="4A3CC5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KDKKQIIGEEISDESIKL</w:t>
      </w:r>
    </w:p>
    <w:p w14:paraId="186F44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10 | Max Lysine: 4</w:t>
      </w:r>
    </w:p>
    <w:p w14:paraId="7FA7F6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PILGKGAVERALKQRKHK</w:t>
      </w:r>
    </w:p>
    <w:p w14:paraId="699DFB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820 | Max Lysine: 4</w:t>
      </w:r>
    </w:p>
    <w:p w14:paraId="6CD723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SCEKQLQKVARNAKGGDK</w:t>
      </w:r>
    </w:p>
    <w:p w14:paraId="147B60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990 | Max Lysine: 4</w:t>
      </w:r>
    </w:p>
    <w:p w14:paraId="5C41CD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AALRDQKERLEKELKQLK</w:t>
      </w:r>
    </w:p>
    <w:p w14:paraId="637733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000 | Max Lysine: 4</w:t>
      </w:r>
    </w:p>
    <w:p w14:paraId="6F0CEA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AIAKAFQDKTGIQVKIRK</w:t>
      </w:r>
    </w:p>
    <w:p w14:paraId="5D8601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020 | Max Lysine: 4</w:t>
      </w:r>
    </w:p>
    <w:p w14:paraId="78E682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YKGISVGKVTDLHVSKDIK</w:t>
      </w:r>
    </w:p>
    <w:p w14:paraId="3E1B84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30 | Max Lysine: 4</w:t>
      </w:r>
    </w:p>
    <w:p w14:paraId="40B82D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LRAMMPWIAANKIVDKSK</w:t>
      </w:r>
    </w:p>
    <w:p w14:paraId="74A8D9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230 | Max Lysine: 4</w:t>
      </w:r>
    </w:p>
    <w:p w14:paraId="0CA093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KIKKPMDFGFLDFTSLDK</w:t>
      </w:r>
    </w:p>
    <w:p w14:paraId="07439A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350 | Max Lysine: 4</w:t>
      </w:r>
    </w:p>
    <w:p w14:paraId="47808B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KSDVDTDQKSAYGGPYDK</w:t>
      </w:r>
    </w:p>
    <w:p w14:paraId="297B0E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30 | Max Lysine: 4</w:t>
      </w:r>
    </w:p>
    <w:p w14:paraId="70F521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VRGGKYIPLKQNVEKALK</w:t>
      </w:r>
    </w:p>
    <w:p w14:paraId="070A6C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90 | Max Lysine: 4</w:t>
      </w:r>
    </w:p>
    <w:p w14:paraId="35E1C3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SKVKSSLIANKNVSGVDIK</w:t>
      </w:r>
    </w:p>
    <w:p w14:paraId="311D11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880 | Max Lysine: 4</w:t>
      </w:r>
    </w:p>
    <w:p w14:paraId="4327D3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LTQEQKKQFKSIGHHLKP</w:t>
      </w:r>
    </w:p>
    <w:p w14:paraId="69E2B5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910 | Max Lysine: 4</w:t>
      </w:r>
    </w:p>
    <w:p w14:paraId="395C98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VKTLGLSSIDRELMYKLK</w:t>
      </w:r>
    </w:p>
    <w:p w14:paraId="305347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960 | Max Lysine: 4</w:t>
      </w:r>
    </w:p>
    <w:p w14:paraId="05D7EF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YRRLAMKYHPDRNPGDK</w:t>
      </w:r>
    </w:p>
    <w:p w14:paraId="48161C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3270 | Max Lysine: 4</w:t>
      </w:r>
    </w:p>
    <w:p w14:paraId="134E57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LDKCPKVVVLGRAPESLK</w:t>
      </w:r>
    </w:p>
    <w:p w14:paraId="3F79B6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540 | Max Lysine: 4</w:t>
      </w:r>
    </w:p>
    <w:p w14:paraId="3B5DAC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LIGRIKKNPLKRALRVDK</w:t>
      </w:r>
    </w:p>
    <w:p w14:paraId="13A4CE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570 | Max Lysine: 4</w:t>
      </w:r>
    </w:p>
    <w:p w14:paraId="34926B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SRAWARKHHNGWLKEVGK</w:t>
      </w:r>
    </w:p>
    <w:p w14:paraId="703A87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605 | Max Lysine: 4</w:t>
      </w:r>
    </w:p>
    <w:p w14:paraId="105F7D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DMMLKVWAEIAETSKPGK</w:t>
      </w:r>
    </w:p>
    <w:p w14:paraId="3A5D35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680 | Max Lysine: 4</w:t>
      </w:r>
    </w:p>
    <w:p w14:paraId="24CC8A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RIAKRLEKDGVIEHFNHK</w:t>
      </w:r>
    </w:p>
    <w:p w14:paraId="55D83A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000 | Max Lysine: 4</w:t>
      </w:r>
    </w:p>
    <w:p w14:paraId="634C52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HVELLIDELLKRGFKAKK</w:t>
      </w:r>
    </w:p>
    <w:p w14:paraId="020A9E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110 | Max Lysine: 4</w:t>
      </w:r>
    </w:p>
    <w:p w14:paraId="6C71DD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CKGGVNIHYLEKKLGMDK</w:t>
      </w:r>
    </w:p>
    <w:p w14:paraId="67463D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190 | Max Lysine: 4</w:t>
      </w:r>
    </w:p>
    <w:p w14:paraId="0CC2E2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TKASELLGLNRGTLRKKLK</w:t>
      </w:r>
    </w:p>
    <w:p w14:paraId="2B66D9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270 | Max Lysine: 4</w:t>
      </w:r>
    </w:p>
    <w:p w14:paraId="23B6AA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NPVNEKFVADWKAYAKAK</w:t>
      </w:r>
    </w:p>
    <w:p w14:paraId="31B254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510 | Max Lysine: 4</w:t>
      </w:r>
    </w:p>
    <w:p w14:paraId="216E09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FGWKVKGTYKGQALAGSGK</w:t>
      </w:r>
    </w:p>
    <w:p w14:paraId="1568EF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540 | Max Lysine: 4</w:t>
      </w:r>
    </w:p>
    <w:p w14:paraId="75B5F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GPEKKRAKIAIDPSSERQ</w:t>
      </w:r>
    </w:p>
    <w:p w14:paraId="5FFEB1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670 | Max Lysine: 4</w:t>
      </w:r>
    </w:p>
    <w:p w14:paraId="48EFAB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PRKGGPGICKSDLLVINK</w:t>
      </w:r>
    </w:p>
    <w:p w14:paraId="2D93F9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700 | Max Lysine: 4</w:t>
      </w:r>
    </w:p>
    <w:p w14:paraId="20E93A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MKQKDIAQALGVALPTVKK</w:t>
      </w:r>
    </w:p>
    <w:p w14:paraId="2E7F65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000 | Max Lysine: 4</w:t>
      </w:r>
    </w:p>
    <w:p w14:paraId="6872A2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LIGSGEKDSVTFDVSKLK</w:t>
      </w:r>
    </w:p>
    <w:p w14:paraId="10C847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170 | Max Lysine: 4</w:t>
      </w:r>
    </w:p>
    <w:p w14:paraId="6E7DEE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IDYKDLNTLKAYVSETGK</w:t>
      </w:r>
    </w:p>
    <w:p w14:paraId="703581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430 | Max Lysine: 4</w:t>
      </w:r>
    </w:p>
    <w:p w14:paraId="4FC607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QKKLNLFDDGGSLKLEQIK</w:t>
      </w:r>
    </w:p>
    <w:p w14:paraId="7B1633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540 | Max Lysine: 4</w:t>
      </w:r>
    </w:p>
    <w:p w14:paraId="1DD24E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FKGKTPEQAQAALQRLLKK</w:t>
      </w:r>
    </w:p>
    <w:p w14:paraId="2816C0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740 | Max Lysine: 4</w:t>
      </w:r>
    </w:p>
    <w:p w14:paraId="0BF03E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HLGLPNKDDVKTGIITYK</w:t>
      </w:r>
    </w:p>
    <w:p w14:paraId="1AA2A0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810 | Max Lysine: 4</w:t>
      </w:r>
    </w:p>
    <w:p w14:paraId="6BFC42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KALQKGVPVIALKTGVSK</w:t>
      </w:r>
    </w:p>
    <w:p w14:paraId="4798C6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00 | Max Lysine: 4</w:t>
      </w:r>
    </w:p>
    <w:p w14:paraId="4B12F3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AKGGDLPPALRDKGFKGK</w:t>
      </w:r>
    </w:p>
    <w:p w14:paraId="310B5A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40 | Max Lysine: 4</w:t>
      </w:r>
    </w:p>
    <w:p w14:paraId="1BA5A3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FVVEKGTPGMTVTRLEKK</w:t>
      </w:r>
    </w:p>
    <w:p w14:paraId="3C7512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80 | Max Lysine: 4</w:t>
      </w:r>
    </w:p>
    <w:p w14:paraId="7255F4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IAVMVTTASRKFRKQSKK</w:t>
      </w:r>
    </w:p>
    <w:p w14:paraId="668848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50 | Max Lysine: 4</w:t>
      </w:r>
    </w:p>
    <w:p w14:paraId="1554AC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WGRHLALSKDVLKRRGKK</w:t>
      </w:r>
    </w:p>
    <w:p w14:paraId="6C6401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30 | Max Lysine: 4</w:t>
      </w:r>
    </w:p>
    <w:p w14:paraId="539CAC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FKTKGLDRSLKALAALPK</w:t>
      </w:r>
    </w:p>
    <w:p w14:paraId="3C845E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40 | Max Lysine: 4</w:t>
      </w:r>
    </w:p>
    <w:p w14:paraId="3D287A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TCTYQPTEEDRKLFDLK</w:t>
      </w:r>
    </w:p>
    <w:p w14:paraId="54F561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90 | Max Lysine: 4</w:t>
      </w:r>
    </w:p>
    <w:p w14:paraId="64A2DF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GYGTGSGEAKNIAHNVKK</w:t>
      </w:r>
    </w:p>
    <w:p w14:paraId="577750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320 | Max Lysine: 4</w:t>
      </w:r>
    </w:p>
    <w:p w14:paraId="174D12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QTLMKYAGLALHKAKANGK</w:t>
      </w:r>
    </w:p>
    <w:p w14:paraId="02B8FA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400 | Max Lysine: 4</w:t>
      </w:r>
    </w:p>
    <w:p w14:paraId="0D727C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SLDKLAERKLAEADQKVVK</w:t>
      </w:r>
    </w:p>
    <w:p w14:paraId="7C21E7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550 | Max Lysine: 4</w:t>
      </w:r>
    </w:p>
    <w:p w14:paraId="3BC295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GSSKDFRKSKAMLYDNPK</w:t>
      </w:r>
    </w:p>
    <w:p w14:paraId="32F875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580 | Max Lysine: 4</w:t>
      </w:r>
    </w:p>
    <w:p w14:paraId="00ADFB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AAALAAVKKLPSKVQAGK</w:t>
      </w:r>
    </w:p>
    <w:p w14:paraId="2D8747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20 | Max Lysine: 4</w:t>
      </w:r>
    </w:p>
    <w:p w14:paraId="39C15E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WDQALDLVLKTKGLDKRK</w:t>
      </w:r>
    </w:p>
    <w:p w14:paraId="4A5F27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30 | Max Lysine: 4</w:t>
      </w:r>
    </w:p>
    <w:p w14:paraId="3F68B7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QPPVKIDLTVRQKGNKVVK</w:t>
      </w:r>
    </w:p>
    <w:p w14:paraId="2F5BE9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50 | Max Lysine: 4</w:t>
      </w:r>
    </w:p>
    <w:p w14:paraId="74096D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QPGEEDAKAKHGVAQGAKK</w:t>
      </w:r>
    </w:p>
    <w:p w14:paraId="28C21F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6660 | Max Lysine: 4</w:t>
      </w:r>
    </w:p>
    <w:p w14:paraId="3A4AE9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KKKANTLLGIDISSTSVK</w:t>
      </w:r>
    </w:p>
    <w:p w14:paraId="66DD0D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30 | Max Lysine: 4</w:t>
      </w:r>
    </w:p>
    <w:p w14:paraId="495F4B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ILAATSAGAVMVPGKPK</w:t>
      </w:r>
    </w:p>
    <w:p w14:paraId="67EC9B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900 | Max Lysine: 4</w:t>
      </w:r>
    </w:p>
    <w:p w14:paraId="7B1DBE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ESQKAKKVAEVFHSVAAK</w:t>
      </w:r>
    </w:p>
    <w:p w14:paraId="3F1F2F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960 | Max Lysine: 4</w:t>
      </w:r>
    </w:p>
    <w:p w14:paraId="2A6905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RLKNLGSDVGEAIKGFRK</w:t>
      </w:r>
    </w:p>
    <w:p w14:paraId="1A1770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30 | Max Lysine: 4</w:t>
      </w:r>
    </w:p>
    <w:p w14:paraId="10403A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RKRGKAEREAKARALLAK</w:t>
      </w:r>
    </w:p>
    <w:p w14:paraId="0B037A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50 | Max Lysine: 4</w:t>
      </w:r>
    </w:p>
    <w:p w14:paraId="1F8531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GQTLLVRKELEGKIKSYK</w:t>
      </w:r>
    </w:p>
    <w:p w14:paraId="53B5F9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65 | Max Lysine: 4</w:t>
      </w:r>
    </w:p>
    <w:p w14:paraId="0730E9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TKGFGKIFYRRRRRRVKRK</w:t>
      </w:r>
    </w:p>
    <w:p w14:paraId="7A6C84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180 | Max Lysine: 4</w:t>
      </w:r>
    </w:p>
    <w:p w14:paraId="301405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PPALTELGKLYIYVAKKK</w:t>
      </w:r>
    </w:p>
    <w:p w14:paraId="0B21F5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190 | Max Lysine: 4</w:t>
      </w:r>
    </w:p>
    <w:p w14:paraId="30CC73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EKDTQKALDLYQKMIDLK</w:t>
      </w:r>
    </w:p>
    <w:p w14:paraId="2E8057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10 | Max Lysine: 4</w:t>
      </w:r>
    </w:p>
    <w:p w14:paraId="0CA994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PPALTELGKLYIYVAKKK</w:t>
      </w:r>
    </w:p>
    <w:p w14:paraId="60B00C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460 | Max Lysine: 4</w:t>
      </w:r>
    </w:p>
    <w:p w14:paraId="5CC9B6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CSKINQENYSKLKAGMSK</w:t>
      </w:r>
    </w:p>
    <w:p w14:paraId="417C0B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560 | Max Lysine: 4</w:t>
      </w:r>
    </w:p>
    <w:p w14:paraId="4EE33F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GKTTLVDKLLKLSGTLDRK</w:t>
      </w:r>
    </w:p>
    <w:p w14:paraId="7F000E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580 | Max Lysine: 4</w:t>
      </w:r>
    </w:p>
    <w:p w14:paraId="402C4D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LIVKTFQEITIKSRPVRK</w:t>
      </w:r>
    </w:p>
    <w:p w14:paraId="7E9300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600 | Max Lysine: 4</w:t>
      </w:r>
    </w:p>
    <w:p w14:paraId="689A04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KDHDVKWVDLRFTDTKGK</w:t>
      </w:r>
    </w:p>
    <w:p w14:paraId="779C9F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750 | Max Lysine: 4</w:t>
      </w:r>
    </w:p>
    <w:p w14:paraId="4E9F0E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IPADKLNSRMTELEKYKGK</w:t>
      </w:r>
    </w:p>
    <w:p w14:paraId="46FA00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10 | Max Lysine: 4</w:t>
      </w:r>
    </w:p>
    <w:p w14:paraId="7FF068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RPFDVELKRAIIKVKSVK</w:t>
      </w:r>
    </w:p>
    <w:p w14:paraId="44E830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50 | Max Lysine: 4</w:t>
      </w:r>
    </w:p>
    <w:p w14:paraId="1AA910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KKYRIGAYKGDAIAEFLGK</w:t>
      </w:r>
    </w:p>
    <w:p w14:paraId="62FCC8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130 | Max Lysine: 4</w:t>
      </w:r>
    </w:p>
    <w:p w14:paraId="16923E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ATRKVALAKAEADYKRRK</w:t>
      </w:r>
    </w:p>
    <w:p w14:paraId="0363A1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200 | Max Lysine: 4</w:t>
      </w:r>
    </w:p>
    <w:p w14:paraId="204747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FDQGGKAISLEEKPLKPK</w:t>
      </w:r>
    </w:p>
    <w:p w14:paraId="697CBA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260 | Max Lysine: 4</w:t>
      </w:r>
    </w:p>
    <w:p w14:paraId="70FE1F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GQGALLFKKLVEERLPGK</w:t>
      </w:r>
    </w:p>
    <w:p w14:paraId="5FFD92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290 | Max Lysine: 4</w:t>
      </w:r>
    </w:p>
    <w:p w14:paraId="1DD7EA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VYKDMRLKECPKVLLESGK</w:t>
      </w:r>
    </w:p>
    <w:p w14:paraId="7F47BB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330 | Max Lysine: 4</w:t>
      </w:r>
    </w:p>
    <w:p w14:paraId="7DF58C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TEKTKLGVHSEAGKLRKV</w:t>
      </w:r>
    </w:p>
    <w:p w14:paraId="501E6D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340 | Max Lysine: 4</w:t>
      </w:r>
    </w:p>
    <w:p w14:paraId="3A568F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CKKFAEESGAKLTLTEDPK</w:t>
      </w:r>
    </w:p>
    <w:p w14:paraId="25BDD8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450 | Max Lysine: 4</w:t>
      </w:r>
    </w:p>
    <w:p w14:paraId="7F39CF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YRHDNGHHYGRYKKWKRHK</w:t>
      </w:r>
    </w:p>
    <w:p w14:paraId="67DC41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580 | Max Lysine: 4</w:t>
      </w:r>
    </w:p>
    <w:p w14:paraId="07BCEC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FAQKKVLIAGMRYAGEMKK</w:t>
      </w:r>
    </w:p>
    <w:p w14:paraId="75CFC1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630 | Max Lysine: 4</w:t>
      </w:r>
    </w:p>
    <w:p w14:paraId="3E3759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DDDKVRLDKWLWAARFFK</w:t>
      </w:r>
    </w:p>
    <w:p w14:paraId="6C6D81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820 | Max Lysine: 4</w:t>
      </w:r>
    </w:p>
    <w:p w14:paraId="40078D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LGRMNVAEKRKPQDGRVK</w:t>
      </w:r>
    </w:p>
    <w:p w14:paraId="7CCEDE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900 | Max Lysine: 4</w:t>
      </w:r>
    </w:p>
    <w:p w14:paraId="2749F4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LIKPVFDAYTSKTGVKVK</w:t>
      </w:r>
    </w:p>
    <w:p w14:paraId="5B3A54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150 | Max Lysine: 4</w:t>
      </w:r>
    </w:p>
    <w:p w14:paraId="67C0CD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IGKLLAQLKEPEPPKGLK</w:t>
      </w:r>
    </w:p>
    <w:p w14:paraId="6AAA34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170 | Max Lysine: 4</w:t>
      </w:r>
    </w:p>
    <w:p w14:paraId="1EBA6A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YAKASKWRDGQTDCMFDKK</w:t>
      </w:r>
    </w:p>
    <w:p w14:paraId="70A42C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200 | Max Lysine: 4</w:t>
      </w:r>
    </w:p>
    <w:p w14:paraId="655401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KLKVCKLNIDENQDTPPK</w:t>
      </w:r>
    </w:p>
    <w:p w14:paraId="62BF25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340 | Max Lysine: 4</w:t>
      </w:r>
    </w:p>
    <w:p w14:paraId="5A2176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IARFKAKATKARQAQSRIK</w:t>
      </w:r>
    </w:p>
    <w:p w14:paraId="50B92A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450 | Max Lysine: 4</w:t>
      </w:r>
    </w:p>
    <w:p w14:paraId="6AAAFE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DKLLDAPLAKIGGKGLFVK</w:t>
      </w:r>
    </w:p>
    <w:p w14:paraId="3CEE23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9520 | Max Lysine: 4</w:t>
      </w:r>
    </w:p>
    <w:p w14:paraId="16E661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RLKKSHGEKVDDALHGAK</w:t>
      </w:r>
    </w:p>
    <w:p w14:paraId="1F446E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690 | Max Lysine: 4</w:t>
      </w:r>
    </w:p>
    <w:p w14:paraId="1F46F5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FVQDKRLTVKKSIRVETK</w:t>
      </w:r>
    </w:p>
    <w:p w14:paraId="004619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870 | Max Lysine: 4</w:t>
      </w:r>
    </w:p>
    <w:p w14:paraId="1C40CB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NRKTGELTTARKQIAEGK</w:t>
      </w:r>
    </w:p>
    <w:p w14:paraId="7CBBC8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950 | Max Lysine: 4</w:t>
      </w:r>
    </w:p>
    <w:p w14:paraId="4B0810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LGWLKRKLKLSEILELGK</w:t>
      </w:r>
    </w:p>
    <w:p w14:paraId="0F6705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970 | Max Lysine: 4</w:t>
      </w:r>
    </w:p>
    <w:p w14:paraId="7E4F1A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LLGAPKVGDKAEWGKRAK</w:t>
      </w:r>
    </w:p>
    <w:p w14:paraId="3BA9F9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040 | Max Lysine: 4</w:t>
      </w:r>
    </w:p>
    <w:p w14:paraId="02C3F6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PLKAMKWLLEKHAPLAIK</w:t>
      </w:r>
    </w:p>
    <w:p w14:paraId="32D3C4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050 | Max Lysine: 4</w:t>
      </w:r>
    </w:p>
    <w:p w14:paraId="0128E0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KKAMEKTPAGQYVQVGGK</w:t>
      </w:r>
    </w:p>
    <w:p w14:paraId="18392F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40 | Max Lysine: 4</w:t>
      </w:r>
    </w:p>
    <w:p w14:paraId="64D645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SIKDKFLPLVIEALKGWK</w:t>
      </w:r>
    </w:p>
    <w:p w14:paraId="0B418F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390 | Max Lysine: 4</w:t>
      </w:r>
    </w:p>
    <w:p w14:paraId="6D17BE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QKFKFMDDFTHYLSKQRRK</w:t>
      </w:r>
    </w:p>
    <w:p w14:paraId="43065D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420 | Max Lysine: 4</w:t>
      </w:r>
    </w:p>
    <w:p w14:paraId="664596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DALAVLKKRGALKGNPLK</w:t>
      </w:r>
    </w:p>
    <w:p w14:paraId="16BE1E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470 | Max Lysine: 4</w:t>
      </w:r>
    </w:p>
    <w:p w14:paraId="1697D1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GREKHLYSIYQKMRGKRK</w:t>
      </w:r>
    </w:p>
    <w:p w14:paraId="595A72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570 | Max Lysine: 4</w:t>
      </w:r>
    </w:p>
    <w:p w14:paraId="7DE9B4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WLQPLDIEVAWLAGKLKGK</w:t>
      </w:r>
    </w:p>
    <w:p w14:paraId="09ACA0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600 | Max Lysine: 4</w:t>
      </w:r>
    </w:p>
    <w:p w14:paraId="3E89AF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PQTGQPVKIKASNTVAFK</w:t>
      </w:r>
    </w:p>
    <w:p w14:paraId="4312EA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790 | Max Lysine: 4</w:t>
      </w:r>
    </w:p>
    <w:p w14:paraId="47BFF7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DYIGKPFSNDQLVAKIKK</w:t>
      </w:r>
    </w:p>
    <w:p w14:paraId="2A8DBC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830 | Max Lysine: 4</w:t>
      </w:r>
    </w:p>
    <w:p w14:paraId="1A7A09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QKRMQRVDDLYAKLYKLEK</w:t>
      </w:r>
    </w:p>
    <w:p w14:paraId="56CF5C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860 | Max Lysine: 4</w:t>
      </w:r>
    </w:p>
    <w:p w14:paraId="6C22F2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RKMKDVELQAFEQKYGYK</w:t>
      </w:r>
    </w:p>
    <w:p w14:paraId="13BA0A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000 | Max Lysine: 4</w:t>
      </w:r>
    </w:p>
    <w:p w14:paraId="633462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KKLIDEKLELVGLSQWRDK</w:t>
      </w:r>
    </w:p>
    <w:p w14:paraId="6BC1EB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030 | Max Lysine: 4</w:t>
      </w:r>
    </w:p>
    <w:p w14:paraId="0963AD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NKLMDAVLNENKKPEEAAK</w:t>
      </w:r>
    </w:p>
    <w:p w14:paraId="500EE4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160 | Max Lysine: 4</w:t>
      </w:r>
    </w:p>
    <w:p w14:paraId="6658D6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AVKRAIKRKQWVVFFGWK</w:t>
      </w:r>
    </w:p>
    <w:p w14:paraId="79347F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330 | Max Lysine: 4</w:t>
      </w:r>
    </w:p>
    <w:p w14:paraId="6E1446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LSLLKNGKVKGIRLDTLEK</w:t>
      </w:r>
    </w:p>
    <w:p w14:paraId="1AEC1C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340 | Max Lysine: 4</w:t>
      </w:r>
    </w:p>
    <w:p w14:paraId="6F03D8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RRSYHYCSQGKSKKQARK</w:t>
      </w:r>
    </w:p>
    <w:p w14:paraId="0194A0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410 | Max Lysine: 4</w:t>
      </w:r>
    </w:p>
    <w:p w14:paraId="3DD97D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SMTMDGKQGSKKLMGRIK</w:t>
      </w:r>
    </w:p>
    <w:p w14:paraId="5BC2F0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530 | Max Lysine: 4</w:t>
      </w:r>
    </w:p>
    <w:p w14:paraId="609A26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PGFKGAKPYHQAYQKGVK</w:t>
      </w:r>
    </w:p>
    <w:p w14:paraId="14C2E9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580 | Max Lysine: 4</w:t>
      </w:r>
    </w:p>
    <w:p w14:paraId="148172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GGLKQSDRKMPAVMYSAK</w:t>
      </w:r>
    </w:p>
    <w:p w14:paraId="450727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780 | Max Lysine: 4</w:t>
      </w:r>
    </w:p>
    <w:p w14:paraId="3E92C2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LKSVKRSLRSLRLSPKVMK</w:t>
      </w:r>
    </w:p>
    <w:p w14:paraId="1F2F27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800 | Max Lysine: 4</w:t>
      </w:r>
    </w:p>
    <w:p w14:paraId="6F1CE1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LKVLQALKPISGLDVQDK</w:t>
      </w:r>
    </w:p>
    <w:p w14:paraId="41FF3E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380 | Max Lysine: 4</w:t>
      </w:r>
    </w:p>
    <w:p w14:paraId="7807BC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GKGELARAIHTWSKRAKK</w:t>
      </w:r>
    </w:p>
    <w:p w14:paraId="5BE17C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80 | Max Lysine: 4</w:t>
      </w:r>
    </w:p>
    <w:p w14:paraId="746977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MTKADKLAFGAAKNALLK</w:t>
      </w:r>
    </w:p>
    <w:p w14:paraId="0D2B7C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520 | Max Lysine: 4</w:t>
      </w:r>
    </w:p>
    <w:p w14:paraId="584299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AVKITQKIKGFKVVNEAE</w:t>
      </w:r>
    </w:p>
    <w:p w14:paraId="0DF54B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540 | Max Lysine: 4</w:t>
      </w:r>
    </w:p>
    <w:p w14:paraId="166422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ALQDASQDIWDKKYRLKSK</w:t>
      </w:r>
    </w:p>
    <w:p w14:paraId="1A924A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940 | Max Lysine: 4</w:t>
      </w:r>
    </w:p>
    <w:p w14:paraId="793FA3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RKLKALSMLLAELGVKPEK</w:t>
      </w:r>
    </w:p>
    <w:p w14:paraId="196A91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120 | Max Lysine: 4</w:t>
      </w:r>
    </w:p>
    <w:p w14:paraId="2862AB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IKTLADLKGKRISVGAPK</w:t>
      </w:r>
    </w:p>
    <w:p w14:paraId="6C5952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60 | Max Lysine: 4</w:t>
      </w:r>
    </w:p>
    <w:p w14:paraId="39B216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DFNDEIDAGIKAGIEKFK</w:t>
      </w:r>
    </w:p>
    <w:p w14:paraId="000AE0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73360 | Max Lysine: 4</w:t>
      </w:r>
    </w:p>
    <w:p w14:paraId="3C4C87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TLLDSNGKKTRFLTQVK</w:t>
      </w:r>
    </w:p>
    <w:p w14:paraId="5EEF62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420 | Max Lysine: 4</w:t>
      </w:r>
    </w:p>
    <w:p w14:paraId="20AF15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LVIGKKNVKLAVQRNRLK</w:t>
      </w:r>
    </w:p>
    <w:p w14:paraId="77DB18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20 | Max Lysine: 3</w:t>
      </w:r>
    </w:p>
    <w:p w14:paraId="2B3A0D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VDGKFPDYERVLPRGGDK</w:t>
      </w:r>
    </w:p>
    <w:p w14:paraId="6D1DE0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070 | Max Lysine: 3</w:t>
      </w:r>
    </w:p>
    <w:p w14:paraId="2E3B57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DDGCDCRKPKPGMLRQIGK</w:t>
      </w:r>
    </w:p>
    <w:p w14:paraId="35962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160 | Max Lysine: 3</w:t>
      </w:r>
    </w:p>
    <w:p w14:paraId="5C595D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KMLAKGVDNALLRFGLGK</w:t>
      </w:r>
    </w:p>
    <w:p w14:paraId="6B52C8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170 | Max Lysine: 3</w:t>
      </w:r>
    </w:p>
    <w:p w14:paraId="61D3A9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HGDAKSSKVIGRSINEIK</w:t>
      </w:r>
    </w:p>
    <w:p w14:paraId="101E1A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210 | Max Lysine: 3</w:t>
      </w:r>
    </w:p>
    <w:p w14:paraId="6DF49B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PAYGIFRQGKVYIDPKTK</w:t>
      </w:r>
    </w:p>
    <w:p w14:paraId="5BFB8B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250 | Max Lysine: 3</w:t>
      </w:r>
    </w:p>
    <w:p w14:paraId="5C2289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LELTDGKKCPVVYDSVGK</w:t>
      </w:r>
    </w:p>
    <w:p w14:paraId="34125B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450 | Max Lysine: 3</w:t>
      </w:r>
    </w:p>
    <w:p w14:paraId="3F5320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GGAKIYLKREELNHTGAHK</w:t>
      </w:r>
    </w:p>
    <w:p w14:paraId="73244A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470 | Max Lysine: 3</w:t>
      </w:r>
    </w:p>
    <w:p w14:paraId="524C93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NHHTYKKIELVGSSKTSI</w:t>
      </w:r>
    </w:p>
    <w:p w14:paraId="5ECE3F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550 | Max Lysine: 3</w:t>
      </w:r>
    </w:p>
    <w:p w14:paraId="295545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IVLTLLLSLKDKLHALLK</w:t>
      </w:r>
    </w:p>
    <w:p w14:paraId="474E10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560 | Max Lysine: 3</w:t>
      </w:r>
    </w:p>
    <w:p w14:paraId="18DBC2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KQMMLQKALPLTLGGLGK</w:t>
      </w:r>
    </w:p>
    <w:p w14:paraId="41B199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580 | Max Lysine: 3</w:t>
      </w:r>
    </w:p>
    <w:p w14:paraId="5561CA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FKGESKEAQAQALEADLEK</w:t>
      </w:r>
    </w:p>
    <w:p w14:paraId="23A861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620 | Max Lysine: 3</w:t>
      </w:r>
    </w:p>
    <w:p w14:paraId="0DA112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CAADGRTPVTSYAKALK</w:t>
      </w:r>
    </w:p>
    <w:p w14:paraId="774182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640 | Max Lysine: 3</w:t>
      </w:r>
    </w:p>
    <w:p w14:paraId="2731EA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YNVPWSIKSRDGEEKWLLK</w:t>
      </w:r>
    </w:p>
    <w:p w14:paraId="410C27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670 | Max Lysine: 3</w:t>
      </w:r>
    </w:p>
    <w:p w14:paraId="0A4FA1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TLGNLSAILKKAAAHAEAK</w:t>
      </w:r>
    </w:p>
    <w:p w14:paraId="2BE765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720 | Max Lysine: 3</w:t>
      </w:r>
    </w:p>
    <w:p w14:paraId="673F58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TALAAPKPCEELKAEIETK</w:t>
      </w:r>
    </w:p>
    <w:p w14:paraId="043A85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740 | Max Lysine: 3</w:t>
      </w:r>
    </w:p>
    <w:p w14:paraId="5427E0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YDQDNRELARGRKGRCAK</w:t>
      </w:r>
    </w:p>
    <w:p w14:paraId="18CDD2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780 | Max Lysine: 3</w:t>
      </w:r>
    </w:p>
    <w:p w14:paraId="2B178F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PGKVLESGFLYVGSPAKK</w:t>
      </w:r>
    </w:p>
    <w:p w14:paraId="41EC40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790 | Max Lysine: 3</w:t>
      </w:r>
    </w:p>
    <w:p w14:paraId="1F70E5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AGLTDSAKAQMKQAAEAK</w:t>
      </w:r>
    </w:p>
    <w:p w14:paraId="491F41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830 | Max Lysine: 3</w:t>
      </w:r>
    </w:p>
    <w:p w14:paraId="4F2735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WQQKLSASLPKPAAGTPLK</w:t>
      </w:r>
    </w:p>
    <w:p w14:paraId="2E4058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0875 | Max Lysine: 3</w:t>
      </w:r>
    </w:p>
    <w:p w14:paraId="75825F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RPLLMPGKKTLFQRVLTK</w:t>
      </w:r>
    </w:p>
    <w:p w14:paraId="258F01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10 | Max Lysine: 3</w:t>
      </w:r>
    </w:p>
    <w:p w14:paraId="7A331D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SSKGGTPANFNEIRMEDKK</w:t>
      </w:r>
    </w:p>
    <w:p w14:paraId="1600A3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50 | Max Lysine: 3</w:t>
      </w:r>
    </w:p>
    <w:p w14:paraId="31878F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ARQLENAEKQLPGFKLHK</w:t>
      </w:r>
    </w:p>
    <w:p w14:paraId="38928F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190 | Max Lysine: 3</w:t>
      </w:r>
    </w:p>
    <w:p w14:paraId="6991BF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YFKEASLTLSRNLRVLKPK</w:t>
      </w:r>
    </w:p>
    <w:p w14:paraId="17788C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250 | Max Lysine: 3</w:t>
      </w:r>
    </w:p>
    <w:p w14:paraId="06A52B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VGFALTLLKLVLKAARLK</w:t>
      </w:r>
    </w:p>
    <w:p w14:paraId="097EDE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300 | Max Lysine: 3</w:t>
      </w:r>
    </w:p>
    <w:p w14:paraId="632E2E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FLFIVIKCIRGGKPAPAK</w:t>
      </w:r>
    </w:p>
    <w:p w14:paraId="7DB446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460 | Max Lysine: 3</w:t>
      </w:r>
    </w:p>
    <w:p w14:paraId="080CEA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DLAVQMKPLGDGFIKLIK</w:t>
      </w:r>
    </w:p>
    <w:p w14:paraId="7295F4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480 | Max Lysine: 3</w:t>
      </w:r>
    </w:p>
    <w:p w14:paraId="7DC09B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IYTAILEKRLAPAAKLSK</w:t>
      </w:r>
    </w:p>
    <w:p w14:paraId="6108EC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510 | Max Lysine: 3</w:t>
      </w:r>
    </w:p>
    <w:p w14:paraId="2E7185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IGPEKALKAVQDIVEQVK</w:t>
      </w:r>
    </w:p>
    <w:p w14:paraId="542545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550 | Max Lysine: 3</w:t>
      </w:r>
    </w:p>
    <w:p w14:paraId="34D630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VKGKLAGGLFGTVRFSEK</w:t>
      </w:r>
    </w:p>
    <w:p w14:paraId="181A19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600 | Max Lysine: 3</w:t>
      </w:r>
    </w:p>
    <w:p w14:paraId="3C45FB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TGEAIHKVPLADGKTLQK</w:t>
      </w:r>
    </w:p>
    <w:p w14:paraId="63BD9B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750 | Max Lysine: 3</w:t>
      </w:r>
    </w:p>
    <w:p w14:paraId="7C1020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LYPVWARLTPEKLELATK</w:t>
      </w:r>
    </w:p>
    <w:p w14:paraId="11B625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1760 | Max Lysine: 3</w:t>
      </w:r>
    </w:p>
    <w:p w14:paraId="13B8C7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ELKIQALTTVAGNVPLEK</w:t>
      </w:r>
    </w:p>
    <w:p w14:paraId="32BC21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800 | Max Lysine: 3</w:t>
      </w:r>
    </w:p>
    <w:p w14:paraId="765FA2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KVARQFPKVTFEHATGYK</w:t>
      </w:r>
    </w:p>
    <w:p w14:paraId="4DDE23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870 | Max Lysine: 3</w:t>
      </w:r>
    </w:p>
    <w:p w14:paraId="5E0C1A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MDHEKRKIFRADLLRDSK</w:t>
      </w:r>
    </w:p>
    <w:p w14:paraId="116A8B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890 | Max Lysine: 3</w:t>
      </w:r>
    </w:p>
    <w:p w14:paraId="3F7826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TLKELEEILGARLFERSK</w:t>
      </w:r>
    </w:p>
    <w:p w14:paraId="7F78D9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940 | Max Lysine: 3</w:t>
      </w:r>
    </w:p>
    <w:p w14:paraId="5A2B10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QSKLADLNYQRQKALLPK</w:t>
      </w:r>
    </w:p>
    <w:p w14:paraId="41305C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1960 | Max Lysine: 3</w:t>
      </w:r>
    </w:p>
    <w:p w14:paraId="776972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GDRVVRAGVNSLKPGQKIK</w:t>
      </w:r>
    </w:p>
    <w:p w14:paraId="234905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060 | Max Lysine: 3</w:t>
      </w:r>
    </w:p>
    <w:p w14:paraId="436718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HFNPQVKYDLGKALGYEPK</w:t>
      </w:r>
    </w:p>
    <w:p w14:paraId="65290F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140 | Max Lysine: 3</w:t>
      </w:r>
    </w:p>
    <w:p w14:paraId="733D51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SIQAIANLDKAALKAAYK</w:t>
      </w:r>
    </w:p>
    <w:p w14:paraId="1273E7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190 | Max Lysine: 3</w:t>
      </w:r>
    </w:p>
    <w:p w14:paraId="037723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YFFPRNGRVLVKSLVELK</w:t>
      </w:r>
    </w:p>
    <w:p w14:paraId="0C8779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200 | Max Lysine: 3</w:t>
      </w:r>
    </w:p>
    <w:p w14:paraId="445DE7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PAPLKKRFFLRGTGPNAGK</w:t>
      </w:r>
    </w:p>
    <w:p w14:paraId="6184D2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220 | Max Lysine: 3</w:t>
      </w:r>
    </w:p>
    <w:p w14:paraId="3F8DAE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IAKGVNELVAAHIAVKMK</w:t>
      </w:r>
    </w:p>
    <w:p w14:paraId="39704C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260 | Max Lysine: 3</w:t>
      </w:r>
    </w:p>
    <w:p w14:paraId="242701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SAGYEVDEAADGKEGLGK</w:t>
      </w:r>
    </w:p>
    <w:p w14:paraId="0783FD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270 | Max Lysine: 3</w:t>
      </w:r>
    </w:p>
    <w:p w14:paraId="6DAAD3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ISQLADKDMSFALDSKQK</w:t>
      </w:r>
    </w:p>
    <w:p w14:paraId="4D8CD8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360 | Max Lysine: 3</w:t>
      </w:r>
    </w:p>
    <w:p w14:paraId="2F6190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LEKEFANDGIAVKWSFFK</w:t>
      </w:r>
    </w:p>
    <w:p w14:paraId="4CFD29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500 | Max Lysine: 3</w:t>
      </w:r>
    </w:p>
    <w:p w14:paraId="273C0D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VKGVQFARQKRQDRQFQK</w:t>
      </w:r>
    </w:p>
    <w:p w14:paraId="45D453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510 | Max Lysine: 3</w:t>
      </w:r>
    </w:p>
    <w:p w14:paraId="7D8B58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KDPLVVSIDGAGKLFVNK</w:t>
      </w:r>
    </w:p>
    <w:p w14:paraId="65DAAF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630 | Max Lysine: 3</w:t>
      </w:r>
    </w:p>
    <w:p w14:paraId="1187D0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VPLLDRFGRKKAEGAPPLK</w:t>
      </w:r>
    </w:p>
    <w:p w14:paraId="2264B5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00 | Max Lysine: 3</w:t>
      </w:r>
    </w:p>
    <w:p w14:paraId="0C8C57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LIRTVRRYWQILGKPQKK</w:t>
      </w:r>
    </w:p>
    <w:p w14:paraId="7EFE7A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20 | Max Lysine: 3</w:t>
      </w:r>
    </w:p>
    <w:p w14:paraId="039DCE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GEYNGEMAKVKAMVDVGK</w:t>
      </w:r>
    </w:p>
    <w:p w14:paraId="58079C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40 | Max Lysine: 3</w:t>
      </w:r>
    </w:p>
    <w:p w14:paraId="3707F3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TLELPKDQLIQHALKQMK</w:t>
      </w:r>
    </w:p>
    <w:p w14:paraId="47055A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60 | Max Lysine: 3</w:t>
      </w:r>
    </w:p>
    <w:p w14:paraId="3369D8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KADRKGNVLLWGILGVQK</w:t>
      </w:r>
    </w:p>
    <w:p w14:paraId="7EB180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770 | Max Lysine: 3</w:t>
      </w:r>
    </w:p>
    <w:p w14:paraId="7A88B1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AKEVLIILKQSHRTFVDK</w:t>
      </w:r>
    </w:p>
    <w:p w14:paraId="691CE6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850 | Max Lysine: 3</w:t>
      </w:r>
    </w:p>
    <w:p w14:paraId="14D597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KLHLSAAKNNGVSRDEIK</w:t>
      </w:r>
    </w:p>
    <w:p w14:paraId="610FC6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2890 | Max Lysine: 3</w:t>
      </w:r>
    </w:p>
    <w:p w14:paraId="3546B5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NNLASAKKRALVFGPTLK</w:t>
      </w:r>
    </w:p>
    <w:p w14:paraId="749E1B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010 | Max Lysine: 3</w:t>
      </w:r>
    </w:p>
    <w:p w14:paraId="7080D0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KPDPAVVEESAPRGKGRK</w:t>
      </w:r>
    </w:p>
    <w:p w14:paraId="18DB58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050 | Max Lysine: 3</w:t>
      </w:r>
    </w:p>
    <w:p w14:paraId="31F163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RLPAEVAEKLVTGPSLEK</w:t>
      </w:r>
    </w:p>
    <w:p w14:paraId="14711F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166 | Max Lysine: 3</w:t>
      </w:r>
    </w:p>
    <w:p w14:paraId="52D3F8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NISTVYPDKYFDQSCILKK</w:t>
      </w:r>
    </w:p>
    <w:p w14:paraId="28E0F6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200 | Max Lysine: 3</w:t>
      </w:r>
    </w:p>
    <w:p w14:paraId="5954C1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YMVLAAMRLAMLIKIIRK</w:t>
      </w:r>
    </w:p>
    <w:p w14:paraId="239254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240 | Max Lysine: 3</w:t>
      </w:r>
    </w:p>
    <w:p w14:paraId="3FC1A7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PTGQRVHKPVVITKVFDK</w:t>
      </w:r>
    </w:p>
    <w:p w14:paraId="03350F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290 | Max Lysine: 3</w:t>
      </w:r>
    </w:p>
    <w:p w14:paraId="259507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RWVKQLEAERQGVTPKSK</w:t>
      </w:r>
    </w:p>
    <w:p w14:paraId="614F4E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310 | Max Lysine: 3</w:t>
      </w:r>
    </w:p>
    <w:p w14:paraId="3A84FC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PRSTKESLHILVPRWDAK</w:t>
      </w:r>
    </w:p>
    <w:p w14:paraId="1AD096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340 | Max Lysine: 3</w:t>
      </w:r>
    </w:p>
    <w:p w14:paraId="4F3430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EAIESKVNKRFTFGSLNK</w:t>
      </w:r>
    </w:p>
    <w:p w14:paraId="2025FB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370 | Max Lysine: 3</w:t>
      </w:r>
    </w:p>
    <w:p w14:paraId="6C316E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LLKEGCPECHASTPAGSK</w:t>
      </w:r>
    </w:p>
    <w:p w14:paraId="3F6629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3380 | Max Lysine: 3</w:t>
      </w:r>
    </w:p>
    <w:p w14:paraId="4D5804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KKRHDPMIALEAAQSFTK</w:t>
      </w:r>
    </w:p>
    <w:p w14:paraId="44A5AB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450 | Max Lysine: 3</w:t>
      </w:r>
    </w:p>
    <w:p w14:paraId="22B36C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YIELAEEIAKRVPGDFPKK</w:t>
      </w:r>
    </w:p>
    <w:p w14:paraId="58445C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490 | Max Lysine: 3</w:t>
      </w:r>
    </w:p>
    <w:p w14:paraId="518A57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SPDAYAAMLGLEKALAK</w:t>
      </w:r>
    </w:p>
    <w:p w14:paraId="4357FB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560 | Max Lysine: 3</w:t>
      </w:r>
    </w:p>
    <w:p w14:paraId="216163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ENRWEYLSQALRDLNSK</w:t>
      </w:r>
    </w:p>
    <w:p w14:paraId="3030C1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710 | Max Lysine: 3</w:t>
      </w:r>
    </w:p>
    <w:p w14:paraId="597ABC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VVQIERKEKFRLQQPAVK</w:t>
      </w:r>
    </w:p>
    <w:p w14:paraId="54A93A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720 | Max Lysine: 3</w:t>
      </w:r>
    </w:p>
    <w:p w14:paraId="7B39AF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TGYSSLMRLKRLPVHKLK</w:t>
      </w:r>
    </w:p>
    <w:p w14:paraId="6F075E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800 | Max Lysine: 3</w:t>
      </w:r>
    </w:p>
    <w:p w14:paraId="08C488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SRKINKSRLALAITAGTL</w:t>
      </w:r>
    </w:p>
    <w:p w14:paraId="76A6C8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810 | Max Lysine: 3</w:t>
      </w:r>
    </w:p>
    <w:p w14:paraId="777356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RVLEESRDAKGRKLVVHK</w:t>
      </w:r>
    </w:p>
    <w:p w14:paraId="1EC516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860 | Max Lysine: 3</w:t>
      </w:r>
    </w:p>
    <w:p w14:paraId="0A013D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VVRGKRIERNSLNKVFEK</w:t>
      </w:r>
    </w:p>
    <w:p w14:paraId="6C8E43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880 | Max Lysine: 3</w:t>
      </w:r>
    </w:p>
    <w:p w14:paraId="28C074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TKLDQLTSWLKERKITEV</w:t>
      </w:r>
    </w:p>
    <w:p w14:paraId="7A357A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50 | Max Lysine: 3</w:t>
      </w:r>
    </w:p>
    <w:p w14:paraId="70A580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IIPIILFNKNQAKELEGK</w:t>
      </w:r>
    </w:p>
    <w:p w14:paraId="184592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3980 | Max Lysine: 3</w:t>
      </w:r>
    </w:p>
    <w:p w14:paraId="401456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YEENEVKANSKGVLVLEPK</w:t>
      </w:r>
    </w:p>
    <w:p w14:paraId="674A7B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100 | Max Lysine: 3</w:t>
      </w:r>
    </w:p>
    <w:p w14:paraId="2F7B5F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YFITPADGATVDKTFTVK</w:t>
      </w:r>
    </w:p>
    <w:p w14:paraId="2B0AB1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180 | Max Lysine: 3</w:t>
      </w:r>
    </w:p>
    <w:p w14:paraId="544932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KRIKGDIYEFRDATGSMK</w:t>
      </w:r>
    </w:p>
    <w:p w14:paraId="1718BF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250 | Max Lysine: 3</w:t>
      </w:r>
    </w:p>
    <w:p w14:paraId="2B652E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PKVLLLDESLSALDLKLRK</w:t>
      </w:r>
    </w:p>
    <w:p w14:paraId="63C374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270 | Max Lysine: 3</w:t>
      </w:r>
    </w:p>
    <w:p w14:paraId="5C4817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GFEGLAYDAEGKRLFVAK</w:t>
      </w:r>
    </w:p>
    <w:p w14:paraId="54BB52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310 | Max Lysine: 3</w:t>
      </w:r>
    </w:p>
    <w:p w14:paraId="3161D5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HKAEFDGAVASSEATAKRLK</w:t>
      </w:r>
    </w:p>
    <w:p w14:paraId="113857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320 | Max Lysine: 3</w:t>
      </w:r>
    </w:p>
    <w:p w14:paraId="398F1C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EDLQPVFSFKIRGAYNK</w:t>
      </w:r>
    </w:p>
    <w:p w14:paraId="423751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410 | Max Lysine: 3</w:t>
      </w:r>
    </w:p>
    <w:p w14:paraId="5F44D6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NTLRKIVQEVNSAKDLKA</w:t>
      </w:r>
    </w:p>
    <w:p w14:paraId="6EEA99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440 | Max Lysine: 3</w:t>
      </w:r>
    </w:p>
    <w:p w14:paraId="390555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LQMVLDLKPKGSREVPGK</w:t>
      </w:r>
    </w:p>
    <w:p w14:paraId="1CBBA2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510 | Max Lysine: 3</w:t>
      </w:r>
    </w:p>
    <w:p w14:paraId="654D50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TPEDKQWREGKLPEALRK</w:t>
      </w:r>
    </w:p>
    <w:p w14:paraId="6227DF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10 | Max Lysine: 3</w:t>
      </w:r>
    </w:p>
    <w:p w14:paraId="2EA424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SKVSKQPVEGPLWMQRIK</w:t>
      </w:r>
    </w:p>
    <w:p w14:paraId="6A249F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50 | Max Lysine: 3</w:t>
      </w:r>
    </w:p>
    <w:p w14:paraId="1A1028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PKKALEDAGATVRILSAK</w:t>
      </w:r>
    </w:p>
    <w:p w14:paraId="78DFCB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70 | Max Lysine: 3</w:t>
      </w:r>
    </w:p>
    <w:p w14:paraId="3C8769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PAGSISKARYLRLAEEIK</w:t>
      </w:r>
    </w:p>
    <w:p w14:paraId="31E03D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680 | Max Lysine: 3</w:t>
      </w:r>
    </w:p>
    <w:p w14:paraId="02A5AD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MLKLSGWKIEGQLPALDK</w:t>
      </w:r>
    </w:p>
    <w:p w14:paraId="28F638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700 | Max Lysine: 3</w:t>
      </w:r>
    </w:p>
    <w:p w14:paraId="08E110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DAVSDLAKEQSKAEQGDK</w:t>
      </w:r>
    </w:p>
    <w:p w14:paraId="3D4BF5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760 | Max Lysine: 3</w:t>
      </w:r>
    </w:p>
    <w:p w14:paraId="261738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NPLFSLEQRVALAQEVTK</w:t>
      </w:r>
    </w:p>
    <w:p w14:paraId="63D3D5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780 | Max Lysine: 3</w:t>
      </w:r>
    </w:p>
    <w:p w14:paraId="50B407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LKVLLVEEGPLKTSSDFK</w:t>
      </w:r>
    </w:p>
    <w:p w14:paraId="2586B5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4980 | Max Lysine: 3</w:t>
      </w:r>
    </w:p>
    <w:p w14:paraId="3BFC69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EVLADQKTLFPNVVETLK</w:t>
      </w:r>
    </w:p>
    <w:p w14:paraId="5D5CE2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000 | Max Lysine: 3</w:t>
      </w:r>
    </w:p>
    <w:p w14:paraId="4F6592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DRLLLFFPDPWHKKRHHK</w:t>
      </w:r>
    </w:p>
    <w:p w14:paraId="06A115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010 | Max Lysine: 3</w:t>
      </w:r>
    </w:p>
    <w:p w14:paraId="6CCB56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LGILLLGAGCAWAAQAK</w:t>
      </w:r>
    </w:p>
    <w:p w14:paraId="4FD405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040 | Max Lysine: 3</w:t>
      </w:r>
    </w:p>
    <w:p w14:paraId="13EE07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LSAPDGRIVRTWKTRLPK</w:t>
      </w:r>
    </w:p>
    <w:p w14:paraId="2D9C9E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050 | Max Lysine: 3</w:t>
      </w:r>
    </w:p>
    <w:p w14:paraId="6C72AA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KLEQLVLASHNAGKLKEL</w:t>
      </w:r>
    </w:p>
    <w:p w14:paraId="0601BE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5080 | Max Lysine: 3</w:t>
      </w:r>
    </w:p>
    <w:p w14:paraId="0BF6A5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PGWWDSCIGPGKPIDTRK</w:t>
      </w:r>
    </w:p>
    <w:p w14:paraId="1033E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120 | Max Lysine: 3</w:t>
      </w:r>
    </w:p>
    <w:p w14:paraId="3306ED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KANAHLLAFLGKAFGVAK</w:t>
      </w:r>
    </w:p>
    <w:p w14:paraId="2BDC14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150 | Max Lysine: 3</w:t>
      </w:r>
    </w:p>
    <w:p w14:paraId="34FB0C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VKPQAMKAVCQALAPALK</w:t>
      </w:r>
    </w:p>
    <w:p w14:paraId="1E2002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220 | Max Lysine: 3</w:t>
      </w:r>
    </w:p>
    <w:p w14:paraId="4D1D56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AKGYRVVLVVPDKMSTEK</w:t>
      </w:r>
    </w:p>
    <w:p w14:paraId="797DF8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330 | Max Lysine: 3</w:t>
      </w:r>
    </w:p>
    <w:p w14:paraId="70B3D9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EMYKLTAMLEKHGHQVLK</w:t>
      </w:r>
    </w:p>
    <w:p w14:paraId="3EAE3B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390 | Max Lysine: 3</w:t>
      </w:r>
    </w:p>
    <w:p w14:paraId="3D338D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LPIAEIATPLEKLVKEYK</w:t>
      </w:r>
    </w:p>
    <w:p w14:paraId="7DD594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420 | Max Lysine: 3</w:t>
      </w:r>
    </w:p>
    <w:p w14:paraId="05A718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GMAEQVGLSKYHLLRAFKK</w:t>
      </w:r>
    </w:p>
    <w:p w14:paraId="767601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460 | Max Lysine: 3</w:t>
      </w:r>
    </w:p>
    <w:p w14:paraId="283458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ALKMSYHFWLNSGRPRKK</w:t>
      </w:r>
    </w:p>
    <w:p w14:paraId="7B3BE4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10 | Max Lysine: 3</w:t>
      </w:r>
    </w:p>
    <w:p w14:paraId="43B63C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DYKIDKEGQHAFIEFRIK</w:t>
      </w:r>
    </w:p>
    <w:p w14:paraId="4141A8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40 | Max Lysine: 3</w:t>
      </w:r>
    </w:p>
    <w:p w14:paraId="0EEE4F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LCATMLKPIEKGDHGEHK</w:t>
      </w:r>
    </w:p>
    <w:p w14:paraId="677176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50 | Max Lysine: 3</w:t>
      </w:r>
    </w:p>
    <w:p w14:paraId="06E0DF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ADQAQLQLTKDTLGTYQK</w:t>
      </w:r>
    </w:p>
    <w:p w14:paraId="7BEEB3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80 | Max Lysine: 3</w:t>
      </w:r>
    </w:p>
    <w:p w14:paraId="0F6E8A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HYWSRKQLFRAKIQAWLCK</w:t>
      </w:r>
    </w:p>
    <w:p w14:paraId="1EB979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590 | Max Lysine: 3</w:t>
      </w:r>
    </w:p>
    <w:p w14:paraId="4C6611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EAGHEKLLATARNLAGYK</w:t>
      </w:r>
    </w:p>
    <w:p w14:paraId="02C618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690 | Max Lysine: 3</w:t>
      </w:r>
    </w:p>
    <w:p w14:paraId="04A5D7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KALLSHEDVKQRAWQTLK</w:t>
      </w:r>
    </w:p>
    <w:p w14:paraId="69560C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775 | Max Lysine: 3</w:t>
      </w:r>
    </w:p>
    <w:p w14:paraId="252D60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ILVIFIFNYLKSISYKLK</w:t>
      </w:r>
    </w:p>
    <w:p w14:paraId="58D9EC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820 | Max Lysine: 3</w:t>
      </w:r>
    </w:p>
    <w:p w14:paraId="3B4EEF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LAAKADILLENFKVGGLK</w:t>
      </w:r>
    </w:p>
    <w:p w14:paraId="5E592B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840 | Max Lysine: 3</w:t>
      </w:r>
    </w:p>
    <w:p w14:paraId="1DE1EE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SMVTRAKKVDGGYRLSGSK</w:t>
      </w:r>
    </w:p>
    <w:p w14:paraId="7F90EC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860 | Max Lysine: 3</w:t>
      </w:r>
    </w:p>
    <w:p w14:paraId="75C63A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MTCHVRNKITRKSILTIDK</w:t>
      </w:r>
    </w:p>
    <w:p w14:paraId="50CA11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880 | Max Lysine: 3</w:t>
      </w:r>
    </w:p>
    <w:p w14:paraId="7317DF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DKPAEKPPARDAEPMARK</w:t>
      </w:r>
    </w:p>
    <w:p w14:paraId="75F06D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960 | Max Lysine: 3</w:t>
      </w:r>
    </w:p>
    <w:p w14:paraId="23A28E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FKTLAEGQKVSFEVVQGQK</w:t>
      </w:r>
    </w:p>
    <w:p w14:paraId="2E4526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970 | Max Lysine: 3</w:t>
      </w:r>
    </w:p>
    <w:p w14:paraId="2DDA29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DGERWVRFDVVLPTADSK</w:t>
      </w:r>
    </w:p>
    <w:p w14:paraId="256733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5990 | Max Lysine: 3</w:t>
      </w:r>
    </w:p>
    <w:p w14:paraId="0321D9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AMVAKPMAKPLLDFFGYRK</w:t>
      </w:r>
    </w:p>
    <w:p w14:paraId="44A0D8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060 | Max Lysine: 3</w:t>
      </w:r>
    </w:p>
    <w:p w14:paraId="699666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VKPFSPREVAARVKAILK</w:t>
      </w:r>
    </w:p>
    <w:p w14:paraId="49F48D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070 | Max Lysine: 3</w:t>
      </w:r>
    </w:p>
    <w:p w14:paraId="45D67C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AAPIKDAGKIIGVVSVAK</w:t>
      </w:r>
    </w:p>
    <w:p w14:paraId="5065F6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160 | Max Lysine: 3</w:t>
      </w:r>
    </w:p>
    <w:p w14:paraId="72B162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LPLRGTKYDAPFGKVSHHK</w:t>
      </w:r>
    </w:p>
    <w:p w14:paraId="1A2681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340 | Max Lysine: 3</w:t>
      </w:r>
    </w:p>
    <w:p w14:paraId="52520A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CALLSGERLASLGLKKGQK</w:t>
      </w:r>
    </w:p>
    <w:p w14:paraId="307267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620 | Max Lysine: 3</w:t>
      </w:r>
    </w:p>
    <w:p w14:paraId="3009A7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LPDAPAGTKGISLFIVPK</w:t>
      </w:r>
    </w:p>
    <w:p w14:paraId="7D60EB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640 | Max Lysine: 3</w:t>
      </w:r>
    </w:p>
    <w:p w14:paraId="0A265E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IRTKAEPQADGSYKISGTK</w:t>
      </w:r>
    </w:p>
    <w:p w14:paraId="7D04AD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680 | Max Lysine: 3</w:t>
      </w:r>
    </w:p>
    <w:p w14:paraId="377236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MLVSSRILKKTGLRLAQK</w:t>
      </w:r>
    </w:p>
    <w:p w14:paraId="33A009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740 | Max Lysine: 3</w:t>
      </w:r>
    </w:p>
    <w:p w14:paraId="1D92F2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EVLFKNKGCVACHAIDTK</w:t>
      </w:r>
    </w:p>
    <w:p w14:paraId="295F6C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810 | Max Lysine: 3</w:t>
      </w:r>
    </w:p>
    <w:p w14:paraId="4CDF95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EFLKWSSKIDTNQWPPNK</w:t>
      </w:r>
    </w:p>
    <w:p w14:paraId="387CF2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930 | Max Lysine: 3</w:t>
      </w:r>
    </w:p>
    <w:p w14:paraId="2C7C43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PWLVAEKRLIRAALDAGKK</w:t>
      </w:r>
    </w:p>
    <w:p w14:paraId="362CA3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6990 | Max Lysine: 3</w:t>
      </w:r>
    </w:p>
    <w:p w14:paraId="69846B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LRQFPGVITAKLFGYKPK</w:t>
      </w:r>
    </w:p>
    <w:p w14:paraId="1818F3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7030 | Max Lysine: 3</w:t>
      </w:r>
    </w:p>
    <w:p w14:paraId="104298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GVRKDFAAVEDACEACHKK</w:t>
      </w:r>
    </w:p>
    <w:p w14:paraId="65E8AF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070 | Max Lysine: 3</w:t>
      </w:r>
    </w:p>
    <w:p w14:paraId="2AA806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VKGPRVETFLDVFRGSAK</w:t>
      </w:r>
    </w:p>
    <w:p w14:paraId="0B0076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090 | Max Lysine: 3</w:t>
      </w:r>
    </w:p>
    <w:p w14:paraId="2BDAB3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IADQISDAVLDAIIAKDK</w:t>
      </w:r>
    </w:p>
    <w:p w14:paraId="003729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130 | Max Lysine: 3</w:t>
      </w:r>
    </w:p>
    <w:p w14:paraId="5F514E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TAIDTARKSDQPTLICCK</w:t>
      </w:r>
    </w:p>
    <w:p w14:paraId="4D4ED4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140 | Max Lysine: 3</w:t>
      </w:r>
    </w:p>
    <w:p w14:paraId="6431EC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ALRRVEDDEGRVKWWRKK</w:t>
      </w:r>
    </w:p>
    <w:p w14:paraId="6A4E9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10 | Max Lysine: 3</w:t>
      </w:r>
    </w:p>
    <w:p w14:paraId="63FA36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SSGKPGGKDWTRWTCDSK</w:t>
      </w:r>
    </w:p>
    <w:p w14:paraId="110B30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40 | Max Lysine: 3</w:t>
      </w:r>
    </w:p>
    <w:p w14:paraId="754F01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CLRKSGKGCRYSQATLLK</w:t>
      </w:r>
    </w:p>
    <w:p w14:paraId="72E71B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250 | Max Lysine: 3</w:t>
      </w:r>
    </w:p>
    <w:p w14:paraId="27065D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FKGRDAYQKHWQACTEMCK</w:t>
      </w:r>
    </w:p>
    <w:p w14:paraId="3A4E25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300 | Max Lysine: 3</w:t>
      </w:r>
    </w:p>
    <w:p w14:paraId="6304D9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DLVENWRLWKEVNSKAAK</w:t>
      </w:r>
    </w:p>
    <w:p w14:paraId="4C0CDD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330 | Max Lysine: 3</w:t>
      </w:r>
    </w:p>
    <w:p w14:paraId="2491DA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FLKCVKEHYFDFNGRARRK</w:t>
      </w:r>
    </w:p>
    <w:p w14:paraId="0A7D83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450 | Max Lysine: 3</w:t>
      </w:r>
    </w:p>
    <w:p w14:paraId="0C3D8C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GGLDITKWLQWFLETLLK</w:t>
      </w:r>
    </w:p>
    <w:p w14:paraId="305252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00 | Max Lysine: 3</w:t>
      </w:r>
    </w:p>
    <w:p w14:paraId="614346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ARKNGPMPKRIDELYGLK</w:t>
      </w:r>
    </w:p>
    <w:p w14:paraId="6CF399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50 | Max Lysine: 3</w:t>
      </w:r>
    </w:p>
    <w:p w14:paraId="584177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IKSRLLDAVKVAMRAQDK</w:t>
      </w:r>
    </w:p>
    <w:p w14:paraId="628AD1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70 | Max Lysine: 3</w:t>
      </w:r>
    </w:p>
    <w:p w14:paraId="02870C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VETLLIKCRRALKQTGLK</w:t>
      </w:r>
    </w:p>
    <w:p w14:paraId="11F0C4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580 | Max Lysine: 3</w:t>
      </w:r>
    </w:p>
    <w:p w14:paraId="5CB75D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RVAGKKLAILTLLGDVGK</w:t>
      </w:r>
    </w:p>
    <w:p w14:paraId="019B15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660 | Max Lysine: 3</w:t>
      </w:r>
    </w:p>
    <w:p w14:paraId="3593D4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KSTVNRQRFLRRYREHIK</w:t>
      </w:r>
    </w:p>
    <w:p w14:paraId="035EEE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700 | Max Lysine: 3</w:t>
      </w:r>
    </w:p>
    <w:p w14:paraId="6BFB8A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GNHDLHLLAVAHKSERLKK</w:t>
      </w:r>
    </w:p>
    <w:p w14:paraId="2BFD6F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730 | Max Lysine: 3</w:t>
      </w:r>
    </w:p>
    <w:p w14:paraId="34B9A5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KFGLESRFSLHQGDALK</w:t>
      </w:r>
    </w:p>
    <w:p w14:paraId="5108C0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760 | Max Lysine: 3</w:t>
      </w:r>
    </w:p>
    <w:p w14:paraId="57D12D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TPGGFIILKLEEKRGGSK</w:t>
      </w:r>
    </w:p>
    <w:p w14:paraId="0EC5E7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770 | Max Lysine: 3</w:t>
      </w:r>
    </w:p>
    <w:p w14:paraId="59496C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TLKYLYTKYDLDLDSQGK</w:t>
      </w:r>
    </w:p>
    <w:p w14:paraId="70C4AC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00 | Max Lysine: 3</w:t>
      </w:r>
    </w:p>
    <w:p w14:paraId="442D18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KLDRRAQRRAIASFGKGK</w:t>
      </w:r>
    </w:p>
    <w:p w14:paraId="110B7E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10 | Max Lysine: 3</w:t>
      </w:r>
    </w:p>
    <w:p w14:paraId="0101A8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SADKDASAADSASKPDVK</w:t>
      </w:r>
    </w:p>
    <w:p w14:paraId="379719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40 | Max Lysine: 3</w:t>
      </w:r>
    </w:p>
    <w:p w14:paraId="3ABD66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QLAVSNKTISTHKARLMQK</w:t>
      </w:r>
    </w:p>
    <w:p w14:paraId="0F1463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860 | Max Lysine: 3</w:t>
      </w:r>
    </w:p>
    <w:p w14:paraId="1C457F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SYDGETLIVKDLNLDIRK</w:t>
      </w:r>
    </w:p>
    <w:p w14:paraId="314764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930 | Max Lysine: 3</w:t>
      </w:r>
    </w:p>
    <w:p w14:paraId="1AD54E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TLKWLKRNGVEMALITNK</w:t>
      </w:r>
    </w:p>
    <w:p w14:paraId="042FF0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7960 | Max Lysine: 3</w:t>
      </w:r>
    </w:p>
    <w:p w14:paraId="3E2E98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SQNTIHKLTSGKAQSTRK</w:t>
      </w:r>
    </w:p>
    <w:p w14:paraId="1C9DE5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070 | Max Lysine: 3</w:t>
      </w:r>
    </w:p>
    <w:p w14:paraId="7087DD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GAQASAKPNVPVLLTSKK</w:t>
      </w:r>
    </w:p>
    <w:p w14:paraId="274D04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150 | Max Lysine: 3</w:t>
      </w:r>
    </w:p>
    <w:p w14:paraId="50B885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KTRYQLPGSGEVKSVELK</w:t>
      </w:r>
    </w:p>
    <w:p w14:paraId="51E0FC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210 | Max Lysine: 3</w:t>
      </w:r>
    </w:p>
    <w:p w14:paraId="3F4691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ADQIEDPCLSDTSRKYKK</w:t>
      </w:r>
    </w:p>
    <w:p w14:paraId="114EB6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220 | Max Lysine: 3</w:t>
      </w:r>
    </w:p>
    <w:p w14:paraId="13B61F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ALVRKEITWTRVPAGRKK</w:t>
      </w:r>
    </w:p>
    <w:p w14:paraId="4CE010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350 | Max Lysine: 3</w:t>
      </w:r>
    </w:p>
    <w:p w14:paraId="4AE04D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AAAGGKVAKHGNRAVSGK</w:t>
      </w:r>
    </w:p>
    <w:p w14:paraId="1A0FA3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400 | Max Lysine: 3</w:t>
      </w:r>
    </w:p>
    <w:p w14:paraId="6510DE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FPAPVKLGMSLLAKVMTK</w:t>
      </w:r>
    </w:p>
    <w:p w14:paraId="532F8E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430 | Max Lysine: 3</w:t>
      </w:r>
    </w:p>
    <w:p w14:paraId="626C0A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PGDQPKGMMLVGVQGAGK</w:t>
      </w:r>
    </w:p>
    <w:p w14:paraId="65CEAA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08450 | Max Lysine: 3</w:t>
      </w:r>
    </w:p>
    <w:p w14:paraId="4482EC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LETVKDNLARLFKSEPGK</w:t>
      </w:r>
    </w:p>
    <w:p w14:paraId="6DAE37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510 | Max Lysine: 3</w:t>
      </w:r>
    </w:p>
    <w:p w14:paraId="4F942B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AANKVKTLIDEEGNPRLK</w:t>
      </w:r>
    </w:p>
    <w:p w14:paraId="02446D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560 | Max Lysine: 3</w:t>
      </w:r>
    </w:p>
    <w:p w14:paraId="163581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VEAELVAKLKRGQPLRIK</w:t>
      </w:r>
    </w:p>
    <w:p w14:paraId="1DA6B9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620 | Max Lysine: 3</w:t>
      </w:r>
    </w:p>
    <w:p w14:paraId="202D52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VREAGLKWPNDVLQGGKK</w:t>
      </w:r>
    </w:p>
    <w:p w14:paraId="05C2C4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640 | Max Lysine: 3</w:t>
      </w:r>
    </w:p>
    <w:p w14:paraId="1BFE1C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SPLRAKEIAPLELYKDGQK</w:t>
      </w:r>
    </w:p>
    <w:p w14:paraId="7EA93C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695 | Max Lysine: 3</w:t>
      </w:r>
    </w:p>
    <w:p w14:paraId="3D76FA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AKAEAKESRFDLLKWLLV</w:t>
      </w:r>
    </w:p>
    <w:p w14:paraId="186914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710 | Max Lysine: 3</w:t>
      </w:r>
    </w:p>
    <w:p w14:paraId="123B9F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TEEVVEMRNGQKRKSERK</w:t>
      </w:r>
    </w:p>
    <w:p w14:paraId="146450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40 | Max Lysine: 3</w:t>
      </w:r>
    </w:p>
    <w:p w14:paraId="676BFA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RVLDIVQPTDKTVDALMK</w:t>
      </w:r>
    </w:p>
    <w:p w14:paraId="348207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850 | Max Lysine: 3</w:t>
      </w:r>
    </w:p>
    <w:p w14:paraId="7B66C9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MVDVTGESKGKGFAGTIK</w:t>
      </w:r>
    </w:p>
    <w:p w14:paraId="313C45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8930 | Max Lysine: 3</w:t>
      </w:r>
    </w:p>
    <w:p w14:paraId="70450A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VKRDIARVKTVLNQQAGK</w:t>
      </w:r>
    </w:p>
    <w:p w14:paraId="23BE95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40 | Max Lysine: 3</w:t>
      </w:r>
    </w:p>
    <w:p w14:paraId="617C37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GKTGGRGHKGLTSRSGGK</w:t>
      </w:r>
    </w:p>
    <w:p w14:paraId="7563B4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050 | Max Lysine: 3</w:t>
      </w:r>
    </w:p>
    <w:p w14:paraId="0D0CF5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ISPQLEQLKKEGESGRRK</w:t>
      </w:r>
    </w:p>
    <w:p w14:paraId="453851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00 | Max Lysine: 3</w:t>
      </w:r>
    </w:p>
    <w:p w14:paraId="1CA6C1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YIGPKCKLSRREGTDLFLK</w:t>
      </w:r>
    </w:p>
    <w:p w14:paraId="446B3B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30 | Max Lysine: 3</w:t>
      </w:r>
    </w:p>
    <w:p w14:paraId="60DC4E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MAVSLFEHELIKTTLPKAK</w:t>
      </w:r>
    </w:p>
    <w:p w14:paraId="7EB222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50 | Max Lysine: 3</w:t>
      </w:r>
    </w:p>
    <w:p w14:paraId="12D2EB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THDITPYTRAKIFSQVGKK</w:t>
      </w:r>
    </w:p>
    <w:p w14:paraId="40AD05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60 | Max Lysine: 3</w:t>
      </w:r>
    </w:p>
    <w:p w14:paraId="48C038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GIALCEQHKDFVSRDILK</w:t>
      </w:r>
    </w:p>
    <w:p w14:paraId="114696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195 | Max Lysine: 3</w:t>
      </w:r>
    </w:p>
    <w:p w14:paraId="5C19A9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VGFFGMVPFIIYAEKKRRMK</w:t>
      </w:r>
    </w:p>
    <w:p w14:paraId="5F8155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240 | Max Lysine: 3</w:t>
      </w:r>
    </w:p>
    <w:p w14:paraId="7FB532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SALKLKQYLHACGLAAFK</w:t>
      </w:r>
    </w:p>
    <w:p w14:paraId="6563C3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340 | Max Lysine: 3</w:t>
      </w:r>
    </w:p>
    <w:p w14:paraId="3F3F64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TETKVIKGRQGIARNRHT</w:t>
      </w:r>
    </w:p>
    <w:p w14:paraId="7DF11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400 | Max Lysine: 3</w:t>
      </w:r>
    </w:p>
    <w:p w14:paraId="241753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REREKEEWAAASRPKTEK</w:t>
      </w:r>
    </w:p>
    <w:p w14:paraId="2DFC16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470 | Max Lysine: 3</w:t>
      </w:r>
    </w:p>
    <w:p w14:paraId="3AFBC1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NELREKNRATVEKYMNTK</w:t>
      </w:r>
    </w:p>
    <w:p w14:paraId="673938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530 | Max Lysine: 3</w:t>
      </w:r>
    </w:p>
    <w:p w14:paraId="19435E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ATGSAKKDAGGFAGYPPVK</w:t>
      </w:r>
    </w:p>
    <w:p w14:paraId="488BDB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600 | Max Lysine: 3</w:t>
      </w:r>
    </w:p>
    <w:p w14:paraId="388259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VKEVPPDSDSLAIIRSGK</w:t>
      </w:r>
    </w:p>
    <w:p w14:paraId="7BA92F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660 | Max Lysine: 3</w:t>
      </w:r>
    </w:p>
    <w:p w14:paraId="24A147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KIPRTVVFSELPKTSTGK</w:t>
      </w:r>
    </w:p>
    <w:p w14:paraId="5A44E6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710 | Max Lysine: 3</w:t>
      </w:r>
    </w:p>
    <w:p w14:paraId="20457A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LKYAAESNLKRVVLECGGK</w:t>
      </w:r>
    </w:p>
    <w:p w14:paraId="246885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730 | Max Lysine: 3</w:t>
      </w:r>
    </w:p>
    <w:p w14:paraId="58CB5A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ALDEAGKAALAEIVARLK</w:t>
      </w:r>
    </w:p>
    <w:p w14:paraId="0C678A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760 | Max Lysine: 3</w:t>
      </w:r>
    </w:p>
    <w:p w14:paraId="7B2B8A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IETLKAIQEDFRKAIEEK</w:t>
      </w:r>
    </w:p>
    <w:p w14:paraId="5061C1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790 | Max Lysine: 3</w:t>
      </w:r>
    </w:p>
    <w:p w14:paraId="51540E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IEIEITRLVGKFKLSQNK</w:t>
      </w:r>
    </w:p>
    <w:p w14:paraId="20B237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850 | Max Lysine: 3</w:t>
      </w:r>
    </w:p>
    <w:p w14:paraId="7012F1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EWERDIELKYVVQSGRFK</w:t>
      </w:r>
    </w:p>
    <w:p w14:paraId="21D194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950 | Max Lysine: 3</w:t>
      </w:r>
    </w:p>
    <w:p w14:paraId="002FDB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WLSEAAVAAKKEADGFVVK</w:t>
      </w:r>
    </w:p>
    <w:p w14:paraId="4710D8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09960 | Max Lysine: 3</w:t>
      </w:r>
    </w:p>
    <w:p w14:paraId="6C602E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EGYVSSEKGHRGGWRLAK</w:t>
      </w:r>
    </w:p>
    <w:p w14:paraId="40EEA5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040 | Max Lysine: 3</w:t>
      </w:r>
    </w:p>
    <w:p w14:paraId="1E402A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DSYLVKGLTAASGSPAFK</w:t>
      </w:r>
    </w:p>
    <w:p w14:paraId="1EA419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220 | Max Lysine: 3</w:t>
      </w:r>
    </w:p>
    <w:p w14:paraId="187046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TWKTRVQGMQETLDTRKK</w:t>
      </w:r>
    </w:p>
    <w:p w14:paraId="26548A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0240 | Max Lysine: 3</w:t>
      </w:r>
    </w:p>
    <w:p w14:paraId="145161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EGAHIEKGDEVLDVETDK</w:t>
      </w:r>
    </w:p>
    <w:p w14:paraId="111777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340 | Max Lysine: 3</w:t>
      </w:r>
    </w:p>
    <w:p w14:paraId="4C5E7B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GLGTRAVKLDLGDLGKLK</w:t>
      </w:r>
    </w:p>
    <w:p w14:paraId="5FA967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370 | Max Lysine: 3</w:t>
      </w:r>
    </w:p>
    <w:p w14:paraId="01033B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SGRAEAIWFPFTDKPWLK</w:t>
      </w:r>
    </w:p>
    <w:p w14:paraId="741A9E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400 | Max Lysine: 3</w:t>
      </w:r>
    </w:p>
    <w:p w14:paraId="3C373C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SRCLSRHSKKHRPIPLTK</w:t>
      </w:r>
    </w:p>
    <w:p w14:paraId="2E2441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410 | Max Lysine: 3</w:t>
      </w:r>
    </w:p>
    <w:p w14:paraId="3FE7A6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VKAGKRLDTNRGTSSQQK</w:t>
      </w:r>
    </w:p>
    <w:p w14:paraId="34FB2C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500 | Max Lysine: 3</w:t>
      </w:r>
    </w:p>
    <w:p w14:paraId="22D804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WVAYAVVFFGTLIKRKVK</w:t>
      </w:r>
    </w:p>
    <w:p w14:paraId="543112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530 | Max Lysine: 3</w:t>
      </w:r>
    </w:p>
    <w:p w14:paraId="79AC9D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VKAYDQEGLVMHCSSFSK</w:t>
      </w:r>
    </w:p>
    <w:p w14:paraId="6E1E02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590 | Max Lysine: 3</w:t>
      </w:r>
    </w:p>
    <w:p w14:paraId="104483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QRAWVERKIADGRVLKGHK</w:t>
      </w:r>
    </w:p>
    <w:p w14:paraId="2F842B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630 | Max Lysine: 3</w:t>
      </w:r>
    </w:p>
    <w:p w14:paraId="7C7743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RIMEAAGIKKYSMELGGK</w:t>
      </w:r>
    </w:p>
    <w:p w14:paraId="0653BD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650 | Max Lysine: 3</w:t>
      </w:r>
    </w:p>
    <w:p w14:paraId="55944D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FQQPPYQKPPVKPVLFIK</w:t>
      </w:r>
    </w:p>
    <w:p w14:paraId="356C75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730 | Max Lysine: 3</w:t>
      </w:r>
    </w:p>
    <w:p w14:paraId="1CF582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VVCWGGHSISSEEYKYTK</w:t>
      </w:r>
    </w:p>
    <w:p w14:paraId="11A514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770 | Max Lysine: 3</w:t>
      </w:r>
    </w:p>
    <w:p w14:paraId="0502FC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PDGGVVGASKTVRDISAKK</w:t>
      </w:r>
    </w:p>
    <w:p w14:paraId="5E95F1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790 | Max Lysine: 3</w:t>
      </w:r>
    </w:p>
    <w:p w14:paraId="395FED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IAYAILSGLEQQAKVPLK</w:t>
      </w:r>
    </w:p>
    <w:p w14:paraId="301DEA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820 | Max Lysine: 3</w:t>
      </w:r>
    </w:p>
    <w:p w14:paraId="06C09F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HDIGKMAVPDPILNKPGK</w:t>
      </w:r>
    </w:p>
    <w:p w14:paraId="26AD21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910 | Max Lysine: 3</w:t>
      </w:r>
    </w:p>
    <w:p w14:paraId="5AD7BB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RPAPRAEDAKGKRLALLK</w:t>
      </w:r>
    </w:p>
    <w:p w14:paraId="213DB7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0920 | Max Lysine: 3</w:t>
      </w:r>
    </w:p>
    <w:p w14:paraId="57A692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EFWKDLQPIPDCFKPDAK</w:t>
      </w:r>
    </w:p>
    <w:p w14:paraId="2C56BB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000 | Max Lysine: 3</w:t>
      </w:r>
    </w:p>
    <w:p w14:paraId="16674C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QSKEKLCWETDTGNGGYTHK</w:t>
      </w:r>
    </w:p>
    <w:p w14:paraId="13E216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100 | Max Lysine: 3</w:t>
      </w:r>
    </w:p>
    <w:p w14:paraId="637DFA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AKAGLELKAEGAIDINDK</w:t>
      </w:r>
    </w:p>
    <w:p w14:paraId="7307EC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240 | Max Lysine: 3</w:t>
      </w:r>
    </w:p>
    <w:p w14:paraId="11FCBF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IAFKWGFSDSAHFSRAFKK</w:t>
      </w:r>
    </w:p>
    <w:p w14:paraId="28508D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250 | Max Lysine: 3</w:t>
      </w:r>
    </w:p>
    <w:p w14:paraId="355A1D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PQHAVMVCKKILHTFGIK</w:t>
      </w:r>
    </w:p>
    <w:p w14:paraId="5D300D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270 | Max Lysine: 3</w:t>
      </w:r>
    </w:p>
    <w:p w14:paraId="177711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DDSSSDIKLDGAKQRGTK</w:t>
      </w:r>
    </w:p>
    <w:p w14:paraId="4DDCC4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290 | Max Lysine: 3</w:t>
      </w:r>
    </w:p>
    <w:p w14:paraId="2970E1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IVLAHGVSTVSLVKHDDK</w:t>
      </w:r>
    </w:p>
    <w:p w14:paraId="6A8149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310 | Max Lysine: 3</w:t>
      </w:r>
    </w:p>
    <w:p w14:paraId="7CE31D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PSGSGKTTLLGLLGGVQK</w:t>
      </w:r>
    </w:p>
    <w:p w14:paraId="2FF437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320 | Max Lysine: 3</w:t>
      </w:r>
    </w:p>
    <w:p w14:paraId="4707C1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STDADKAAVAKARAQLEK</w:t>
      </w:r>
    </w:p>
    <w:p w14:paraId="0FA5C8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410 | Max Lysine: 3</w:t>
      </w:r>
    </w:p>
    <w:p w14:paraId="65FB69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GDLRVYIATGKLDLGDVK</w:t>
      </w:r>
    </w:p>
    <w:p w14:paraId="7904EF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510 | Max Lysine: 3</w:t>
      </w:r>
    </w:p>
    <w:p w14:paraId="4D7019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QRGLNKHNRRYLATKAGK</w:t>
      </w:r>
    </w:p>
    <w:p w14:paraId="609442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560 | Max Lysine: 3</w:t>
      </w:r>
    </w:p>
    <w:p w14:paraId="32C542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SDTATLGKTQGKDQAHNK</w:t>
      </w:r>
    </w:p>
    <w:p w14:paraId="54A7B3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620 | Max Lysine: 3</w:t>
      </w:r>
    </w:p>
    <w:p w14:paraId="4094D2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PNQKHQVRQLVKNLSESK</w:t>
      </w:r>
    </w:p>
    <w:p w14:paraId="285D5F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650 | Max Lysine: 3</w:t>
      </w:r>
    </w:p>
    <w:p w14:paraId="213613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DEDVLVDARRGLKVKPQGK</w:t>
      </w:r>
    </w:p>
    <w:p w14:paraId="32A8B0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750 | Max Lysine: 3</w:t>
      </w:r>
    </w:p>
    <w:p w14:paraId="0C9308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MLSYPESSRKFLEKRLRRK</w:t>
      </w:r>
    </w:p>
    <w:p w14:paraId="7FC77A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810 | Max Lysine: 3</w:t>
      </w:r>
    </w:p>
    <w:p w14:paraId="22AE6C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IAKIAFTGSTPVGSHILK</w:t>
      </w:r>
    </w:p>
    <w:p w14:paraId="18956E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890 | Max Lysine: 3</w:t>
      </w:r>
    </w:p>
    <w:p w14:paraId="37BC28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EGKGVRIVESDELRKLGK</w:t>
      </w:r>
    </w:p>
    <w:p w14:paraId="4878B1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1900 | Max Lysine: 3</w:t>
      </w:r>
    </w:p>
    <w:p w14:paraId="594707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DDLSKAFELAKEEVRQREK</w:t>
      </w:r>
    </w:p>
    <w:p w14:paraId="14FE99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1970 | Max Lysine: 3</w:t>
      </w:r>
    </w:p>
    <w:p w14:paraId="065822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YLEEKGSHASLGYTEKRK</w:t>
      </w:r>
    </w:p>
    <w:p w14:paraId="7E2EB7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010 | Max Lysine: 3</w:t>
      </w:r>
    </w:p>
    <w:p w14:paraId="613316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GGKGLIERISREAKVPVIK</w:t>
      </w:r>
    </w:p>
    <w:p w14:paraId="7FFA71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060 | Max Lysine: 3</w:t>
      </w:r>
    </w:p>
    <w:p w14:paraId="45E5BB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GTAQVVAIKQNERYDRSK</w:t>
      </w:r>
    </w:p>
    <w:p w14:paraId="194896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080 | Max Lysine: 3</w:t>
      </w:r>
    </w:p>
    <w:p w14:paraId="10D066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QSILDAISRPAERVKQWK</w:t>
      </w:r>
    </w:p>
    <w:p w14:paraId="260335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090 | Max Lysine: 3</w:t>
      </w:r>
    </w:p>
    <w:p w14:paraId="643420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FAAAKKLGYAETGTARVK</w:t>
      </w:r>
    </w:p>
    <w:p w14:paraId="3ECC50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330 | Max Lysine: 3</w:t>
      </w:r>
    </w:p>
    <w:p w14:paraId="3F3F28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SRKAHIRPRGANQQRYVK</w:t>
      </w:r>
    </w:p>
    <w:p w14:paraId="74F53C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390 | Max Lysine: 3</w:t>
      </w:r>
    </w:p>
    <w:p w14:paraId="7F2AB1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DKELEITLNAAEKAFAALK</w:t>
      </w:r>
    </w:p>
    <w:p w14:paraId="23F044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450 | Max Lysine: 3</w:t>
      </w:r>
    </w:p>
    <w:p w14:paraId="538C0A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EEKFARLVTAVGKYWICK</w:t>
      </w:r>
    </w:p>
    <w:p w14:paraId="3E6B24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540 | Max Lysine: 3</w:t>
      </w:r>
    </w:p>
    <w:p w14:paraId="2F6C41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APPSEPKLLLFNKPFDV</w:t>
      </w:r>
    </w:p>
    <w:p w14:paraId="671D38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570 | Max Lysine: 3</w:t>
      </w:r>
    </w:p>
    <w:p w14:paraId="66FF81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LEDDGYIVRQVALLDRKK</w:t>
      </w:r>
    </w:p>
    <w:p w14:paraId="7311AC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630 | Max Lysine: 3</w:t>
      </w:r>
    </w:p>
    <w:p w14:paraId="080B69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FWRSTYAEVRKDLKGRYPK</w:t>
      </w:r>
    </w:p>
    <w:p w14:paraId="38E98B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670 | Max Lysine: 3</w:t>
      </w:r>
    </w:p>
    <w:p w14:paraId="72A7A7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PGQALKVMTWNIQYLAGK</w:t>
      </w:r>
    </w:p>
    <w:p w14:paraId="24C465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710 | Max Lysine: 3</w:t>
      </w:r>
    </w:p>
    <w:p w14:paraId="1D72D8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KVIAAILPGPWHPAVVAK</w:t>
      </w:r>
    </w:p>
    <w:p w14:paraId="59FB41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750 | Max Lysine: 3</w:t>
      </w:r>
    </w:p>
    <w:p w14:paraId="16FC1D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LGFTVKLKPYIQRADGSAK</w:t>
      </w:r>
    </w:p>
    <w:p w14:paraId="60FA94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810 | Max Lysine: 3</w:t>
      </w:r>
    </w:p>
    <w:p w14:paraId="082DA4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TALKKVVPGSILEAADGK</w:t>
      </w:r>
    </w:p>
    <w:p w14:paraId="5A1611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870 | Max Lysine: 3</w:t>
      </w:r>
    </w:p>
    <w:p w14:paraId="1BAFD4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YLWFRADGKLPDVPALHK</w:t>
      </w:r>
    </w:p>
    <w:p w14:paraId="436928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920 | Max Lysine: 3</w:t>
      </w:r>
    </w:p>
    <w:p w14:paraId="345549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IDPTKVPQADGLYEKAIGEK</w:t>
      </w:r>
    </w:p>
    <w:p w14:paraId="46F913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2980 | Max Lysine: 3</w:t>
      </w:r>
    </w:p>
    <w:p w14:paraId="5C7A37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RAAAAGVDEETYAEEPK</w:t>
      </w:r>
    </w:p>
    <w:p w14:paraId="57A3BC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090 | Max Lysine: 3</w:t>
      </w:r>
    </w:p>
    <w:p w14:paraId="3F7103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NKLCGSGMKAVMLAHDLLK</w:t>
      </w:r>
    </w:p>
    <w:p w14:paraId="6DA4FB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170 | Max Lysine: 3</w:t>
      </w:r>
    </w:p>
    <w:p w14:paraId="6D635A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KIIRLVEDAQAAKAPIQK</w:t>
      </w:r>
    </w:p>
    <w:p w14:paraId="178249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190 | Max Lysine: 3</w:t>
      </w:r>
    </w:p>
    <w:p w14:paraId="7C39C8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RVAIPMTVLEELDKLKTGK</w:t>
      </w:r>
    </w:p>
    <w:p w14:paraId="4FC9C5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230 | Max Lysine: 3</w:t>
      </w:r>
    </w:p>
    <w:p w14:paraId="0AB8ED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EQVQLLEKLGGKSGHYRK</w:t>
      </w:r>
    </w:p>
    <w:p w14:paraId="737D34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250 | Max Lysine: 3</w:t>
      </w:r>
    </w:p>
    <w:p w14:paraId="25671C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ACNFVMDYLKTRAPFWKK</w:t>
      </w:r>
    </w:p>
    <w:p w14:paraId="7FBCB9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340 | Max Lysine: 3</w:t>
      </w:r>
    </w:p>
    <w:p w14:paraId="061254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EEFQRQKAKIVAAILASK</w:t>
      </w:r>
    </w:p>
    <w:p w14:paraId="083308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420 | Max Lysine: 3</w:t>
      </w:r>
    </w:p>
    <w:p w14:paraId="28CC8B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GYKATWHAMFKGESDVPK</w:t>
      </w:r>
    </w:p>
    <w:p w14:paraId="4A1249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500 | Max Lysine: 3</w:t>
      </w:r>
    </w:p>
    <w:p w14:paraId="3A951D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WKRTVDAPQFGTDVHGKK</w:t>
      </w:r>
    </w:p>
    <w:p w14:paraId="059B56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510 | Max Lysine: 3</w:t>
      </w:r>
    </w:p>
    <w:p w14:paraId="33527A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YPSRQYLDAKIKTWVEYLK</w:t>
      </w:r>
    </w:p>
    <w:p w14:paraId="7E238F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560 | Max Lysine: 3</w:t>
      </w:r>
    </w:p>
    <w:p w14:paraId="3554D4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KGDLLMQIDPDHYRIAVK</w:t>
      </w:r>
    </w:p>
    <w:p w14:paraId="126E0F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740 | Max Lysine: 3</w:t>
      </w:r>
    </w:p>
    <w:p w14:paraId="235210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IQVSRLGTLLKREAPAEK</w:t>
      </w:r>
    </w:p>
    <w:p w14:paraId="1E578F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770 | Max Lysine: 3</w:t>
      </w:r>
    </w:p>
    <w:p w14:paraId="203841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IADAKASFRDQAVIFKRK</w:t>
      </w:r>
    </w:p>
    <w:p w14:paraId="29348D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830 | Max Lysine: 3</w:t>
      </w:r>
    </w:p>
    <w:p w14:paraId="6021AF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DLSQYTWKAGSSQMLSKK</w:t>
      </w:r>
    </w:p>
    <w:p w14:paraId="075441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890 | Max Lysine: 3</w:t>
      </w:r>
    </w:p>
    <w:p w14:paraId="4667F8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THIPASKDGTRTTARSKGK</w:t>
      </w:r>
    </w:p>
    <w:p w14:paraId="1DBF41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940 | Max Lysine: 3</w:t>
      </w:r>
    </w:p>
    <w:p w14:paraId="4D3380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NTKVKQIVNEATAFSTARK</w:t>
      </w:r>
    </w:p>
    <w:p w14:paraId="4BC59C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3970 | Max Lysine: 3</w:t>
      </w:r>
    </w:p>
    <w:p w14:paraId="7718FD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FPMKQMTFADAEYAGKRK</w:t>
      </w:r>
    </w:p>
    <w:p w14:paraId="14CE8B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3990 | Max Lysine: 3</w:t>
      </w:r>
    </w:p>
    <w:p w14:paraId="52C8A8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CQWIEQEYDGLIPSLKVRK</w:t>
      </w:r>
    </w:p>
    <w:p w14:paraId="76E5A1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000 | Max Lysine: 3</w:t>
      </w:r>
    </w:p>
    <w:p w14:paraId="626F6E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HKRELVLALHAEGAFKGK</w:t>
      </w:r>
    </w:p>
    <w:p w14:paraId="67EF07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060 | Max Lysine: 3</w:t>
      </w:r>
    </w:p>
    <w:p w14:paraId="57FED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GKPDAKAGELPVVYIQLK</w:t>
      </w:r>
    </w:p>
    <w:p w14:paraId="65B7F0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100 | Max Lysine: 3</w:t>
      </w:r>
    </w:p>
    <w:p w14:paraId="5C9F64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LKLAKPDQYVVLPEVISK</w:t>
      </w:r>
    </w:p>
    <w:p w14:paraId="69CD97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160 | Max Lysine: 3</w:t>
      </w:r>
    </w:p>
    <w:p w14:paraId="0F4332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YLKNHWWKRWIRRRGCKL</w:t>
      </w:r>
    </w:p>
    <w:p w14:paraId="1FE721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230 | Max Lysine: 3</w:t>
      </w:r>
    </w:p>
    <w:p w14:paraId="01004C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AEGGGYAVFAGKLREKLK</w:t>
      </w:r>
    </w:p>
    <w:p w14:paraId="0376A4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00 | Max Lysine: 3</w:t>
      </w:r>
    </w:p>
    <w:p w14:paraId="79909F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SRYPFLPKRGYAMKALILK</w:t>
      </w:r>
    </w:p>
    <w:p w14:paraId="3C36A7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40 | Max Lysine: 3</w:t>
      </w:r>
    </w:p>
    <w:p w14:paraId="17CEE9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SLDEATRGSRRKWKNLGK</w:t>
      </w:r>
    </w:p>
    <w:p w14:paraId="77EF81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60 | Max Lysine: 3</w:t>
      </w:r>
    </w:p>
    <w:p w14:paraId="3A4AFB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VRKFHSEVVKVGGSTELK</w:t>
      </w:r>
    </w:p>
    <w:p w14:paraId="69B1B7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370 | Max Lysine: 3</w:t>
      </w:r>
    </w:p>
    <w:p w14:paraId="61E167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GLDVPDLLAMFEKVRGEK</w:t>
      </w:r>
    </w:p>
    <w:p w14:paraId="1F45F3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520 | Max Lysine: 3</w:t>
      </w:r>
    </w:p>
    <w:p w14:paraId="59A619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KRTWHDRYSESQVVRLPK</w:t>
      </w:r>
    </w:p>
    <w:p w14:paraId="542FCE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550 | Max Lysine: 3</w:t>
      </w:r>
    </w:p>
    <w:p w14:paraId="4918BE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PPLLCDSKGEAMYAEKIGK</w:t>
      </w:r>
    </w:p>
    <w:p w14:paraId="555043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00 | Max Lysine: 3</w:t>
      </w:r>
    </w:p>
    <w:p w14:paraId="03320F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MRKIKEEGVTFASPVDGAK</w:t>
      </w:r>
    </w:p>
    <w:p w14:paraId="329316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50 | Max Lysine: 3</w:t>
      </w:r>
    </w:p>
    <w:p w14:paraId="4FD275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KVATALQQADTGNPANLK</w:t>
      </w:r>
    </w:p>
    <w:p w14:paraId="57FE39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60 | Max Lysine: 3</w:t>
      </w:r>
    </w:p>
    <w:p w14:paraId="4EFA53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VAVQPVKETIKTPRQVCK</w:t>
      </w:r>
    </w:p>
    <w:p w14:paraId="745DF8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80 | Max Lysine: 3</w:t>
      </w:r>
    </w:p>
    <w:p w14:paraId="5416D4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SHEFLEKGHIVAGNTKCFK</w:t>
      </w:r>
    </w:p>
    <w:p w14:paraId="0AD6D7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690 | Max Lysine: 3</w:t>
      </w:r>
    </w:p>
    <w:p w14:paraId="6F1188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YEVRMAWLAAQGKPTKMEK</w:t>
      </w:r>
    </w:p>
    <w:p w14:paraId="0EBF64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700 | Max Lysine: 3</w:t>
      </w:r>
    </w:p>
    <w:p w14:paraId="5F7348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GKRHPTLGNNVVVGAGAK</w:t>
      </w:r>
    </w:p>
    <w:p w14:paraId="64BC9F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20 | Max Lysine: 3</w:t>
      </w:r>
    </w:p>
    <w:p w14:paraId="3336AF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PDAVSKNVIGEILTRFEK</w:t>
      </w:r>
    </w:p>
    <w:p w14:paraId="53F493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30 | Max Lysine: 3</w:t>
      </w:r>
    </w:p>
    <w:p w14:paraId="68BE45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DDFDAMTNVGKALREKLK</w:t>
      </w:r>
    </w:p>
    <w:p w14:paraId="668EE5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880 | Max Lysine: 3</w:t>
      </w:r>
    </w:p>
    <w:p w14:paraId="1312D7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IPIRIGVNAGSLEKDLQKK</w:t>
      </w:r>
    </w:p>
    <w:p w14:paraId="54EF42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4900 | Max Lysine: 3</w:t>
      </w:r>
    </w:p>
    <w:p w14:paraId="79CF4C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PAGQPDPAKVAELAGKLK</w:t>
      </w:r>
    </w:p>
    <w:p w14:paraId="20BF63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100 | Max Lysine: 3</w:t>
      </w:r>
    </w:p>
    <w:p w14:paraId="696176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FSVGSKHYREQRITLKNK</w:t>
      </w:r>
    </w:p>
    <w:p w14:paraId="5B02E2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120 | Max Lysine: 3</w:t>
      </w:r>
    </w:p>
    <w:p w14:paraId="18AB99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NGMMSMQKVDSVDVAPGK</w:t>
      </w:r>
    </w:p>
    <w:p w14:paraId="0A1F98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200 | Max Lysine: 3</w:t>
      </w:r>
    </w:p>
    <w:p w14:paraId="7922BD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KNLVHLFASNLKRLAEEK</w:t>
      </w:r>
    </w:p>
    <w:p w14:paraId="44BC92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230 | Max Lysine: 3</w:t>
      </w:r>
    </w:p>
    <w:p w14:paraId="11591A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EALKEKLAGEGLFASERK</w:t>
      </w:r>
    </w:p>
    <w:p w14:paraId="2265A0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340 | Max Lysine: 3</w:t>
      </w:r>
    </w:p>
    <w:p w14:paraId="2FC88F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DKFLGRLAGVADPEEKRK</w:t>
      </w:r>
    </w:p>
    <w:p w14:paraId="3C279F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360 | Max Lysine: 3</w:t>
      </w:r>
    </w:p>
    <w:p w14:paraId="571C32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LRNQARLMVDSKLSDRK</w:t>
      </w:r>
    </w:p>
    <w:p w14:paraId="6FD895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430 | Max Lysine: 3</w:t>
      </w:r>
    </w:p>
    <w:p w14:paraId="62DE50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QLEQIQVDKVFTDKASGK</w:t>
      </w:r>
    </w:p>
    <w:p w14:paraId="05CDE6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460 | Max Lysine: 3</w:t>
      </w:r>
    </w:p>
    <w:p w14:paraId="4706AD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TGMTCDSCAAHVKEALEK</w:t>
      </w:r>
    </w:p>
    <w:p w14:paraId="6634D4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480 | Max Lysine: 3</w:t>
      </w:r>
    </w:p>
    <w:p w14:paraId="13BA8A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HCEEASSLAEHKLKDVREK</w:t>
      </w:r>
    </w:p>
    <w:p w14:paraId="765561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10 | Max Lysine: 3</w:t>
      </w:r>
    </w:p>
    <w:p w14:paraId="4496F9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DEKRVTRKSSPPIKVYCL</w:t>
      </w:r>
    </w:p>
    <w:p w14:paraId="6EFDDE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5540 | Max Lysine: 3</w:t>
      </w:r>
    </w:p>
    <w:p w14:paraId="1C48B8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GSSSAGSKGGDKGGAGDK</w:t>
      </w:r>
    </w:p>
    <w:p w14:paraId="2CED40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590 | Max Lysine: 3</w:t>
      </w:r>
    </w:p>
    <w:p w14:paraId="24CA04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DKRGEQYLLIKSPPASGK</w:t>
      </w:r>
    </w:p>
    <w:p w14:paraId="750FF4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680 | Max Lysine: 3</w:t>
      </w:r>
    </w:p>
    <w:p w14:paraId="00110E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VTKLISNGKGYPTVKGVR</w:t>
      </w:r>
    </w:p>
    <w:p w14:paraId="297858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700 | Max Lysine: 3</w:t>
      </w:r>
    </w:p>
    <w:p w14:paraId="08DF4B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FLTNIFDKFHKLGPENRPK</w:t>
      </w:r>
    </w:p>
    <w:p w14:paraId="796F8F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740 | Max Lysine: 3</w:t>
      </w:r>
    </w:p>
    <w:p w14:paraId="47D546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VGKDSMSMKTRWQDNGEDK</w:t>
      </w:r>
    </w:p>
    <w:p w14:paraId="5BFBDF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770 | Max Lysine: 3</w:t>
      </w:r>
    </w:p>
    <w:p w14:paraId="68A9B2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KVELVVADELIHASVKALK</w:t>
      </w:r>
    </w:p>
    <w:p w14:paraId="512132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780 | Max Lysine: 3</w:t>
      </w:r>
    </w:p>
    <w:p w14:paraId="018940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SDAQLKALGAMAVVRPGK</w:t>
      </w:r>
    </w:p>
    <w:p w14:paraId="0978DE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830 | Max Lysine: 3</w:t>
      </w:r>
    </w:p>
    <w:p w14:paraId="7CF7E7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RLGLSPTEKVARMKRLRK</w:t>
      </w:r>
    </w:p>
    <w:p w14:paraId="4D81FA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870 | Max Lysine: 3</w:t>
      </w:r>
    </w:p>
    <w:p w14:paraId="0E869C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KIGKYCIIGANALIPEGK</w:t>
      </w:r>
    </w:p>
    <w:p w14:paraId="5D2E6C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890 | Max Lysine: 3</w:t>
      </w:r>
    </w:p>
    <w:p w14:paraId="59101A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PCVVKPIMSSSGKGQSVLK</w:t>
      </w:r>
    </w:p>
    <w:p w14:paraId="59E05A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920 | Max Lysine: 3</w:t>
      </w:r>
    </w:p>
    <w:p w14:paraId="0F0087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YVRLKLAETPVFAKAMAK</w:t>
      </w:r>
    </w:p>
    <w:p w14:paraId="22611D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980 | Max Lysine: 3</w:t>
      </w:r>
    </w:p>
    <w:p w14:paraId="02AF35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QAELVRGRLHGKVLAAKLK</w:t>
      </w:r>
    </w:p>
    <w:p w14:paraId="16B381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5990 | Max Lysine: 3</w:t>
      </w:r>
    </w:p>
    <w:p w14:paraId="7F71BB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KPLEGALADARQAAGGRK</w:t>
      </w:r>
    </w:p>
    <w:p w14:paraId="49456D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40 | Max Lysine: 3</w:t>
      </w:r>
    </w:p>
    <w:p w14:paraId="077BB9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EQVNLRQGVVKVFGKGSK</w:t>
      </w:r>
    </w:p>
    <w:p w14:paraId="3088AA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70 | Max Lysine: 3</w:t>
      </w:r>
    </w:p>
    <w:p w14:paraId="061367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HELVLKAIENGKHVVTANK</w:t>
      </w:r>
    </w:p>
    <w:p w14:paraId="316617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090 | Max Lysine: 3</w:t>
      </w:r>
    </w:p>
    <w:p w14:paraId="3495BE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GRNGKAVAELLDAFKASGK</w:t>
      </w:r>
    </w:p>
    <w:p w14:paraId="6FCB30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00 | Max Lysine: 3</w:t>
      </w:r>
    </w:p>
    <w:p w14:paraId="6112FE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APGKTPTIPPSRNAFTCLK</w:t>
      </w:r>
    </w:p>
    <w:p w14:paraId="30C0D7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60 | Max Lysine: 3</w:t>
      </w:r>
    </w:p>
    <w:p w14:paraId="712328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DGGAGLILKVRAEENKGFK</w:t>
      </w:r>
    </w:p>
    <w:p w14:paraId="6CE56C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190 | Max Lysine: 3</w:t>
      </w:r>
    </w:p>
    <w:p w14:paraId="3876CB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LKLRELAERLRELKDSVK</w:t>
      </w:r>
    </w:p>
    <w:p w14:paraId="407B67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320 | Max Lysine: 3</w:t>
      </w:r>
    </w:p>
    <w:p w14:paraId="594AB9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LGDGKEVVKGALITTQYK</w:t>
      </w:r>
    </w:p>
    <w:p w14:paraId="22C512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330 | Max Lysine: 3</w:t>
      </w:r>
    </w:p>
    <w:p w14:paraId="7D62CB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EFIIYEIDGKRGILDAKGK</w:t>
      </w:r>
    </w:p>
    <w:p w14:paraId="522D9C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350 | Max Lysine: 3</w:t>
      </w:r>
    </w:p>
    <w:p w14:paraId="3ACB22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GIHGLVSKRGMLDDLPK</w:t>
      </w:r>
    </w:p>
    <w:p w14:paraId="1DE865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360 | Max Lysine: 3</w:t>
      </w:r>
    </w:p>
    <w:p w14:paraId="778FF3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ALYSEDAKHLLKRLGVELK</w:t>
      </w:r>
    </w:p>
    <w:p w14:paraId="6879CA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430 | Max Lysine: 3</w:t>
      </w:r>
    </w:p>
    <w:p w14:paraId="236500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RKAYLEQHDKVLELYREK</w:t>
      </w:r>
    </w:p>
    <w:p w14:paraId="74D697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590 | Max Lysine: 3</w:t>
      </w:r>
    </w:p>
    <w:p w14:paraId="67774B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DGSDGSLLGKLWSAGKRK</w:t>
      </w:r>
    </w:p>
    <w:p w14:paraId="668EAD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00 | Max Lysine: 3</w:t>
      </w:r>
    </w:p>
    <w:p w14:paraId="0AAFF7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GVRLRAWWLPAKKGVPVK</w:t>
      </w:r>
    </w:p>
    <w:p w14:paraId="1BC661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10 | Max Lysine: 3</w:t>
      </w:r>
    </w:p>
    <w:p w14:paraId="248C3D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TMLKSLPGEDVKLSLEPAK</w:t>
      </w:r>
    </w:p>
    <w:p w14:paraId="333215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60 | Max Lysine: 3</w:t>
      </w:r>
    </w:p>
    <w:p w14:paraId="236C07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WKELPAKQVELEATVRVK</w:t>
      </w:r>
    </w:p>
    <w:p w14:paraId="025965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690 | Max Lysine: 3</w:t>
      </w:r>
    </w:p>
    <w:p w14:paraId="3AA574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QYGPRFLDKIELIRKGAK</w:t>
      </w:r>
    </w:p>
    <w:p w14:paraId="7876FC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700 | Max Lysine: 3</w:t>
      </w:r>
    </w:p>
    <w:p w14:paraId="07D318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AGKDDVTGEELIQREDDK</w:t>
      </w:r>
    </w:p>
    <w:p w14:paraId="486563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790 | Max Lysine: 3</w:t>
      </w:r>
    </w:p>
    <w:p w14:paraId="74A560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PGRPKDPAKREAILEAAK</w:t>
      </w:r>
    </w:p>
    <w:p w14:paraId="07726A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800 | Max Lysine: 3</w:t>
      </w:r>
    </w:p>
    <w:p w14:paraId="4B66F6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RIGGKVIRRLVEVGERVKK</w:t>
      </w:r>
    </w:p>
    <w:p w14:paraId="48115D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6820 | Max Lysine: 3</w:t>
      </w:r>
    </w:p>
    <w:p w14:paraId="5D3AFD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ELIGLQDEKIWIDLSNTK</w:t>
      </w:r>
    </w:p>
    <w:p w14:paraId="3B1B6F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6910 | Max Lysine: 3</w:t>
      </w:r>
    </w:p>
    <w:p w14:paraId="269C67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EALAEARKVEAKSANPK</w:t>
      </w:r>
    </w:p>
    <w:p w14:paraId="594A18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050 | Max Lysine: 3</w:t>
      </w:r>
    </w:p>
    <w:p w14:paraId="0A903B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VNEQKAIPAPLNYKGFPK</w:t>
      </w:r>
    </w:p>
    <w:p w14:paraId="5A4FC2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080 | Max Lysine: 3</w:t>
      </w:r>
    </w:p>
    <w:p w14:paraId="40EE65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VVLKATKVDGVYTADPFK</w:t>
      </w:r>
    </w:p>
    <w:p w14:paraId="14B17E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10 | Max Lysine: 3</w:t>
      </w:r>
    </w:p>
    <w:p w14:paraId="7855EA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GNNRWAKKRLLPGVAGHK</w:t>
      </w:r>
    </w:p>
    <w:p w14:paraId="1311EB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40 | Max Lysine: 3</w:t>
      </w:r>
    </w:p>
    <w:p w14:paraId="318BD2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LLTLDSIKKMLLGELSVK</w:t>
      </w:r>
    </w:p>
    <w:p w14:paraId="5C1078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190 | Max Lysine: 3</w:t>
      </w:r>
    </w:p>
    <w:p w14:paraId="7EF118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MLDVKPADGTLYYFVGSDK</w:t>
      </w:r>
    </w:p>
    <w:p w14:paraId="02384B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210 | Max Lysine: 3</w:t>
      </w:r>
    </w:p>
    <w:p w14:paraId="44AA35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GTVIGPHVVLKGPTKIGK</w:t>
      </w:r>
    </w:p>
    <w:p w14:paraId="50D541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230 | Max Lysine: 3</w:t>
      </w:r>
    </w:p>
    <w:p w14:paraId="203A31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SKKLSEARREALFEEIREK</w:t>
      </w:r>
    </w:p>
    <w:p w14:paraId="73825B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290 | Max Lysine: 3</w:t>
      </w:r>
    </w:p>
    <w:p w14:paraId="6B0F22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YIATAGETKTKPTQHSVK</w:t>
      </w:r>
    </w:p>
    <w:p w14:paraId="3EB4B1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330 | Max Lysine: 3</w:t>
      </w:r>
    </w:p>
    <w:p w14:paraId="3504E4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KGTETVEERARHELGMVK</w:t>
      </w:r>
    </w:p>
    <w:p w14:paraId="17B620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400 | Max Lysine: 3</w:t>
      </w:r>
    </w:p>
    <w:p w14:paraId="411179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VIPLYTAECGKCKFCLSGK</w:t>
      </w:r>
    </w:p>
    <w:p w14:paraId="568124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420 | Max Lysine: 3</w:t>
      </w:r>
    </w:p>
    <w:p w14:paraId="3360CF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KGWKVGNVDATIVAQAPK</w:t>
      </w:r>
    </w:p>
    <w:p w14:paraId="23FFC6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480 | Max Lysine: 3</w:t>
      </w:r>
    </w:p>
    <w:p w14:paraId="265BD6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SPRATPKATTSFSSKQHK</w:t>
      </w:r>
    </w:p>
    <w:p w14:paraId="2C307C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490 | Max Lysine: 3</w:t>
      </w:r>
    </w:p>
    <w:p w14:paraId="5B19C6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EKKDALPDAEEWDGVAGK</w:t>
      </w:r>
    </w:p>
    <w:p w14:paraId="06F0A1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570 | Max Lysine: 3</w:t>
      </w:r>
    </w:p>
    <w:p w14:paraId="5869CE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DAEWENRWRNRIGKPSIK</w:t>
      </w:r>
    </w:p>
    <w:p w14:paraId="6E1D83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590 | Max Lysine: 3</w:t>
      </w:r>
    </w:p>
    <w:p w14:paraId="7D41D9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DKQHLLKIARTPMPFGKY</w:t>
      </w:r>
    </w:p>
    <w:p w14:paraId="62454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610 | Max Lysine: 3</w:t>
      </w:r>
    </w:p>
    <w:p w14:paraId="161548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KDLNSRQRRALNKLWTEIK</w:t>
      </w:r>
    </w:p>
    <w:p w14:paraId="497E9C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640 | Max Lysine: 3</w:t>
      </w:r>
    </w:p>
    <w:p w14:paraId="195020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MAGVAKSEIDARVEQALK</w:t>
      </w:r>
    </w:p>
    <w:p w14:paraId="31F33C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00 | Max Lysine: 3</w:t>
      </w:r>
    </w:p>
    <w:p w14:paraId="5B5C4C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YTGEQRKTKSEGRVAGFNK</w:t>
      </w:r>
    </w:p>
    <w:p w14:paraId="7EF498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760 | Max Lysine: 3</w:t>
      </w:r>
    </w:p>
    <w:p w14:paraId="088582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VKSTGVFCRLTCPARKPK</w:t>
      </w:r>
    </w:p>
    <w:p w14:paraId="04F3C3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810 | Max Lysine: 3</w:t>
      </w:r>
    </w:p>
    <w:p w14:paraId="16B120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VREDGTRNAYRIVRLKDK</w:t>
      </w:r>
    </w:p>
    <w:p w14:paraId="243BF6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820 | Max Lysine: 3</w:t>
      </w:r>
    </w:p>
    <w:p w14:paraId="2B5E2F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PPFEGDTASYFKGVNRNKK</w:t>
      </w:r>
    </w:p>
    <w:p w14:paraId="574F11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850 | Max Lysine: 3</w:t>
      </w:r>
    </w:p>
    <w:p w14:paraId="0F71EE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QKEGMRAFLEKRTAEYLGK</w:t>
      </w:r>
    </w:p>
    <w:p w14:paraId="20C92B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890 | Max Lysine: 3</w:t>
      </w:r>
    </w:p>
    <w:p w14:paraId="60A7D9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AKLRLSRSELKVGGLVPK</w:t>
      </w:r>
    </w:p>
    <w:p w14:paraId="224DF8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900 | Max Lysine: 3</w:t>
      </w:r>
    </w:p>
    <w:p w14:paraId="2439A9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QFKELEERLGMQLFVRKTK</w:t>
      </w:r>
    </w:p>
    <w:p w14:paraId="5329B1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930 | Max Lysine: 3</w:t>
      </w:r>
    </w:p>
    <w:p w14:paraId="017945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EKLPASRGLRFTGSSPLK</w:t>
      </w:r>
    </w:p>
    <w:p w14:paraId="246F88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7960 | Max Lysine: 3</w:t>
      </w:r>
    </w:p>
    <w:p w14:paraId="65E1C2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DKHNKKYVVALDQGTTSS</w:t>
      </w:r>
    </w:p>
    <w:p w14:paraId="20E5F9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120 | Max Lysine: 3</w:t>
      </w:r>
    </w:p>
    <w:p w14:paraId="31995A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KEHHDELAKIVSSELGK</w:t>
      </w:r>
    </w:p>
    <w:p w14:paraId="6333EF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160 | Max Lysine: 3</w:t>
      </w:r>
    </w:p>
    <w:p w14:paraId="5A6A5E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LALIDDPASLDIGKLKQK</w:t>
      </w:r>
    </w:p>
    <w:p w14:paraId="3DB512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275 | Max Lysine: 3</w:t>
      </w:r>
    </w:p>
    <w:p w14:paraId="66806F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ARFAGKKIYRCGTGVALK</w:t>
      </w:r>
    </w:p>
    <w:p w14:paraId="684C0C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300 | Max Lysine: 3</w:t>
      </w:r>
    </w:p>
    <w:p w14:paraId="487D70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HKLFERIRVFYDGDLRGK</w:t>
      </w:r>
    </w:p>
    <w:p w14:paraId="0F49F7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430 | Max Lysine: 3</w:t>
      </w:r>
    </w:p>
    <w:p w14:paraId="239715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GKLAHAFEAHYDKEFPIK</w:t>
      </w:r>
    </w:p>
    <w:p w14:paraId="762FD5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450 | Max Lysine: 3</w:t>
      </w:r>
    </w:p>
    <w:p w14:paraId="2411D0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TVDKFAEGCTRFMQGFVKK</w:t>
      </w:r>
    </w:p>
    <w:p w14:paraId="5A841D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18470 | Max Lysine: 3</w:t>
      </w:r>
    </w:p>
    <w:p w14:paraId="1978B0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SKYEGSDSARATLNVKAEK</w:t>
      </w:r>
    </w:p>
    <w:p w14:paraId="4617BC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510 | Max Lysine: 3</w:t>
      </w:r>
    </w:p>
    <w:p w14:paraId="179D9B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GEKDIGQELDLVVTKYFK</w:t>
      </w:r>
    </w:p>
    <w:p w14:paraId="145007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520 | Max Lysine: 3</w:t>
      </w:r>
    </w:p>
    <w:p w14:paraId="5D4ACA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QGNAEKQKALLEQLRAAYK</w:t>
      </w:r>
    </w:p>
    <w:p w14:paraId="194E58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565 | Max Lysine: 3</w:t>
      </w:r>
    </w:p>
    <w:p w14:paraId="6DB126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GDTVLDHGVVKKTVPWFK</w:t>
      </w:r>
    </w:p>
    <w:p w14:paraId="4021FC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640 | Max Lysine: 3</w:t>
      </w:r>
    </w:p>
    <w:p w14:paraId="72EEA9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NGSIMTVPDVEKRLKALK</w:t>
      </w:r>
    </w:p>
    <w:p w14:paraId="48E151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650 | Max Lysine: 3</w:t>
      </w:r>
    </w:p>
    <w:p w14:paraId="06F313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EMFEKGELQTLVKDAAAK</w:t>
      </w:r>
    </w:p>
    <w:p w14:paraId="364FF4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700 | Max Lysine: 3</w:t>
      </w:r>
    </w:p>
    <w:p w14:paraId="346527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LTEIFRGIRKALKANGCK</w:t>
      </w:r>
    </w:p>
    <w:p w14:paraId="27AE08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720 | Max Lysine: 3</w:t>
      </w:r>
    </w:p>
    <w:p w14:paraId="5A8DEA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PKAEDKPAPPAAEPAAPK</w:t>
      </w:r>
    </w:p>
    <w:p w14:paraId="117273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860 | Max Lysine: 3</w:t>
      </w:r>
    </w:p>
    <w:p w14:paraId="6ECD98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KANEIETAKVKQFSARIM</w:t>
      </w:r>
    </w:p>
    <w:p w14:paraId="60635D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00 | Max Lysine: 3</w:t>
      </w:r>
    </w:p>
    <w:p w14:paraId="5F181A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GFDGKSLGDPADAGWAVKK</w:t>
      </w:r>
    </w:p>
    <w:p w14:paraId="3AC172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30 | Max Lysine: 3</w:t>
      </w:r>
    </w:p>
    <w:p w14:paraId="2A4A73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PGCKPYAEAIAAGDKINK</w:t>
      </w:r>
    </w:p>
    <w:p w14:paraId="054751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8985 | Max Lysine: 3</w:t>
      </w:r>
    </w:p>
    <w:p w14:paraId="1C1584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FKAEEHHTVHGERKVELK</w:t>
      </w:r>
    </w:p>
    <w:p w14:paraId="008D2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020 | Max Lysine: 3</w:t>
      </w:r>
    </w:p>
    <w:p w14:paraId="4301CB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IAFGDQLKLLNKDPATVTK</w:t>
      </w:r>
    </w:p>
    <w:p w14:paraId="36FB19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050 | Max Lysine: 3</w:t>
      </w:r>
    </w:p>
    <w:p w14:paraId="59FBF3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PEKQMFLADRFIKGTCPK</w:t>
      </w:r>
    </w:p>
    <w:p w14:paraId="31B41E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065 | Max Lysine: 3</w:t>
      </w:r>
    </w:p>
    <w:p w14:paraId="65F404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MGNVKNIVAVASGKGGVGK</w:t>
      </w:r>
    </w:p>
    <w:p w14:paraId="5D5E2E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090 | Max Lysine: 3</w:t>
      </w:r>
    </w:p>
    <w:p w14:paraId="0136F3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VFTNIHSAVVDPKNFDEK</w:t>
      </w:r>
    </w:p>
    <w:p w14:paraId="341DAF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170 | Max Lysine: 3</w:t>
      </w:r>
    </w:p>
    <w:p w14:paraId="71EBE4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HAPRRGKKVRVSDLNSSYWK</w:t>
      </w:r>
    </w:p>
    <w:p w14:paraId="01A1CF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190 | Max Lysine: 3</w:t>
      </w:r>
    </w:p>
    <w:p w14:paraId="3795BC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AAVAVGTLLAACKAKGEK</w:t>
      </w:r>
    </w:p>
    <w:p w14:paraId="067E9A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310 | Max Lysine: 3</w:t>
      </w:r>
    </w:p>
    <w:p w14:paraId="4200F9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QSVSPKHDLPLKPEGQAAK</w:t>
      </w:r>
    </w:p>
    <w:p w14:paraId="3A7BF9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350 | Max Lysine: 3</w:t>
      </w:r>
    </w:p>
    <w:p w14:paraId="4114F2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HLDDKAGVAALLAALKAVK</w:t>
      </w:r>
    </w:p>
    <w:p w14:paraId="5B9697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560 | Max Lysine: 3</w:t>
      </w:r>
    </w:p>
    <w:p w14:paraId="3B34FA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EGETVDYAGKHIQVKGAK</w:t>
      </w:r>
    </w:p>
    <w:p w14:paraId="7A694D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590 | Max Lysine: 3</w:t>
      </w:r>
    </w:p>
    <w:p w14:paraId="34D457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IKAINVRNQFKGTVKEII</w:t>
      </w:r>
    </w:p>
    <w:p w14:paraId="5133A2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620 | Max Lysine: 3</w:t>
      </w:r>
    </w:p>
    <w:p w14:paraId="44E139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DLRLRTFIGIKEEEILNK</w:t>
      </w:r>
    </w:p>
    <w:p w14:paraId="0F5AEF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630 | Max Lysine: 3</w:t>
      </w:r>
    </w:p>
    <w:p w14:paraId="2EA3DD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IGKAHVAYIPTGKVLGLSK</w:t>
      </w:r>
    </w:p>
    <w:p w14:paraId="5F7F8C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700 | Max Lysine: 3</w:t>
      </w:r>
    </w:p>
    <w:p w14:paraId="3B33A0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MFHEITASSLVKVDASGKK</w:t>
      </w:r>
    </w:p>
    <w:p w14:paraId="469107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830 | Max Lysine: 3</w:t>
      </w:r>
    </w:p>
    <w:p w14:paraId="44DEF9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AGKVDGKGFLSDPFADEK</w:t>
      </w:r>
    </w:p>
    <w:p w14:paraId="391250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19950 | Max Lysine: 3</w:t>
      </w:r>
    </w:p>
    <w:p w14:paraId="0EB4F8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VPSLKEEQVEELGIFMAK</w:t>
      </w:r>
    </w:p>
    <w:p w14:paraId="4FACC0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080 | Max Lysine: 3</w:t>
      </w:r>
    </w:p>
    <w:p w14:paraId="315B1A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SKAKGRVQVLHVRRGDEVK</w:t>
      </w:r>
    </w:p>
    <w:p w14:paraId="0F21E9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110 | Max Lysine: 3</w:t>
      </w:r>
    </w:p>
    <w:p w14:paraId="2314FC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NYLQILRETLKAMLSKPM</w:t>
      </w:r>
    </w:p>
    <w:p w14:paraId="772F5B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140 | Max Lysine: 3</w:t>
      </w:r>
    </w:p>
    <w:p w14:paraId="6EC9F3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FITKVLPEHEYFGDQVKEK</w:t>
      </w:r>
    </w:p>
    <w:p w14:paraId="547F8B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300 | Max Lysine: 3</w:t>
      </w:r>
    </w:p>
    <w:p w14:paraId="3C0844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VDSLNKTFARKQALFNLK</w:t>
      </w:r>
    </w:p>
    <w:p w14:paraId="24473C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380 | Max Lysine: 3</w:t>
      </w:r>
    </w:p>
    <w:p w14:paraId="5BF4BF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VKGGEKAIDNAHRLLARK</w:t>
      </w:r>
    </w:p>
    <w:p w14:paraId="57660C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430 | Max Lysine: 3</w:t>
      </w:r>
    </w:p>
    <w:p w14:paraId="01088F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LSIGDVNPKGKRMQQLPK</w:t>
      </w:r>
    </w:p>
    <w:p w14:paraId="40803A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0510 | Max Lysine: 3</w:t>
      </w:r>
    </w:p>
    <w:p w14:paraId="124B7A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MEFDQNGVLIKLTTKEGRK</w:t>
      </w:r>
    </w:p>
    <w:p w14:paraId="74B94D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550 | Max Lysine: 3</w:t>
      </w:r>
    </w:p>
    <w:p w14:paraId="03CF52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PRGGVYCLTPGGKKSYRRK</w:t>
      </w:r>
    </w:p>
    <w:p w14:paraId="43A6A9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590 | Max Lysine: 3</w:t>
      </w:r>
    </w:p>
    <w:p w14:paraId="6BBEA9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VLVSARRISEEMAKLKQK</w:t>
      </w:r>
    </w:p>
    <w:p w14:paraId="0C735A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600 | Max Lysine: 3</w:t>
      </w:r>
    </w:p>
    <w:p w14:paraId="405B30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EPSRFYPVPKPNDKVSAK</w:t>
      </w:r>
    </w:p>
    <w:p w14:paraId="055BEA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650 | Max Lysine: 3</w:t>
      </w:r>
    </w:p>
    <w:p w14:paraId="3235AF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FQASVHMSADARQWKKDK</w:t>
      </w:r>
    </w:p>
    <w:p w14:paraId="50ACDB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750 | Max Lysine: 3</w:t>
      </w:r>
    </w:p>
    <w:p w14:paraId="1278C9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NVFKVKEVLQCPRLTVMPK</w:t>
      </w:r>
    </w:p>
    <w:p w14:paraId="3EDCA3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760 | Max Lysine: 3</w:t>
      </w:r>
    </w:p>
    <w:p w14:paraId="3167D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QYLVSSRLNKLMEQQGIK</w:t>
      </w:r>
    </w:p>
    <w:p w14:paraId="76BAD4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780 | Max Lysine: 3</w:t>
      </w:r>
    </w:p>
    <w:p w14:paraId="788763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AKGYPMADILREMNAKLK</w:t>
      </w:r>
    </w:p>
    <w:p w14:paraId="7CF8C3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0880 | Max Lysine: 3</w:t>
      </w:r>
    </w:p>
    <w:p w14:paraId="6E74F4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QVWERKADGGFPEAKALK</w:t>
      </w:r>
    </w:p>
    <w:p w14:paraId="17CC92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050 | Max Lysine: 3</w:t>
      </w:r>
    </w:p>
    <w:p w14:paraId="1E2792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IQRFYKRRRLSPDTVGEK</w:t>
      </w:r>
    </w:p>
    <w:p w14:paraId="6F2505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120 | Max Lysine: 3</w:t>
      </w:r>
    </w:p>
    <w:p w14:paraId="7A5DEF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IYGMTPPSGSSQKDKTLFK</w:t>
      </w:r>
    </w:p>
    <w:p w14:paraId="00C699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180 | Max Lysine: 3</w:t>
      </w:r>
    </w:p>
    <w:p w14:paraId="5DF86C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EPVKWHVRTLLKDLDTAVK</w:t>
      </w:r>
    </w:p>
    <w:p w14:paraId="1E54E6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210 | Max Lysine: 3</w:t>
      </w:r>
    </w:p>
    <w:p w14:paraId="3A2D6D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THFINPTNYIYAVGKYAK</w:t>
      </w:r>
    </w:p>
    <w:p w14:paraId="7BC6AE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220 | Max Lysine: 3</w:t>
      </w:r>
    </w:p>
    <w:p w14:paraId="102A4F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REAALKAADDVLAKAREK</w:t>
      </w:r>
    </w:p>
    <w:p w14:paraId="424B9A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230 | Max Lysine: 3</w:t>
      </w:r>
    </w:p>
    <w:p w14:paraId="696438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DPRVEWLIDTLKMLKQFK</w:t>
      </w:r>
    </w:p>
    <w:p w14:paraId="44D3C6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280 | Max Lysine: 3</w:t>
      </w:r>
    </w:p>
    <w:p w14:paraId="0B606D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IHWKPFLAPSTLALKFAIK</w:t>
      </w:r>
    </w:p>
    <w:p w14:paraId="0D4497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320 | Max Lysine: 3</w:t>
      </w:r>
    </w:p>
    <w:p w14:paraId="1B7940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GKSALIDFLSFGSFNKAFK</w:t>
      </w:r>
    </w:p>
    <w:p w14:paraId="15AFE9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450 | Max Lysine: 3</w:t>
      </w:r>
    </w:p>
    <w:p w14:paraId="18ACFE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FKAEEHHTVHGERKVELK</w:t>
      </w:r>
    </w:p>
    <w:p w14:paraId="3FBA23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690 | Max Lysine: 3</w:t>
      </w:r>
    </w:p>
    <w:p w14:paraId="62FA50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AKELRLDAEQRLKAGQLK</w:t>
      </w:r>
    </w:p>
    <w:p w14:paraId="37FB5A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700 | Max Lysine: 3</w:t>
      </w:r>
    </w:p>
    <w:p w14:paraId="40CB2A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DQGPGIPPDKQKVIFEEFK</w:t>
      </w:r>
    </w:p>
    <w:p w14:paraId="4D37C4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750 | Max Lysine: 3</w:t>
      </w:r>
    </w:p>
    <w:p w14:paraId="6F8AF9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GGQFGEKYNKDALMRALK</w:t>
      </w:r>
    </w:p>
    <w:p w14:paraId="4194E3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760 | Max Lysine: 3</w:t>
      </w:r>
    </w:p>
    <w:p w14:paraId="07D561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FKSLQEGQKVSFVVVNGQK</w:t>
      </w:r>
    </w:p>
    <w:p w14:paraId="1FFDBD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830 | Max Lysine: 3</w:t>
      </w:r>
    </w:p>
    <w:p w14:paraId="645EEC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PALLIAVARKRSRLKLVK</w:t>
      </w:r>
    </w:p>
    <w:p w14:paraId="28B114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1890 | Max Lysine: 3</w:t>
      </w:r>
    </w:p>
    <w:p w14:paraId="2C5935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QLIAELGLKVWPLFSAGK</w:t>
      </w:r>
    </w:p>
    <w:p w14:paraId="756CA9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080 | Max Lysine: 3</w:t>
      </w:r>
    </w:p>
    <w:p w14:paraId="64B53E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HVAALMKQTTIKVATMPK</w:t>
      </w:r>
    </w:p>
    <w:p w14:paraId="183B69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00 | Max Lysine: 3</w:t>
      </w:r>
    </w:p>
    <w:p w14:paraId="3A4593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TGNEVEVRLGKDGSLTLK</w:t>
      </w:r>
    </w:p>
    <w:p w14:paraId="1A35FF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40 | Max Lysine: 3</w:t>
      </w:r>
    </w:p>
    <w:p w14:paraId="248BA3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IRTNKGRQPAKRTERPSIK</w:t>
      </w:r>
    </w:p>
    <w:p w14:paraId="1C0E9D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190 | Max Lysine: 3</w:t>
      </w:r>
    </w:p>
    <w:p w14:paraId="77CEA7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KAAKITEIRLEVEEESRK</w:t>
      </w:r>
    </w:p>
    <w:p w14:paraId="4DF34D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10 | Max Lysine: 3</w:t>
      </w:r>
    </w:p>
    <w:p w14:paraId="0A03D9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LDRKVSEVRNKLEVSERK</w:t>
      </w:r>
    </w:p>
    <w:p w14:paraId="50CDF0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40 | Max Lysine: 3</w:t>
      </w:r>
    </w:p>
    <w:p w14:paraId="07A2D0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VATIKATPGLGKRMVEQIK</w:t>
      </w:r>
    </w:p>
    <w:p w14:paraId="0C381A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250 | Max Lysine: 3</w:t>
      </w:r>
    </w:p>
    <w:p w14:paraId="5F5AC1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DSKPASRRASFYKGVDVK</w:t>
      </w:r>
    </w:p>
    <w:p w14:paraId="37B8A0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310 | Max Lysine: 3</w:t>
      </w:r>
    </w:p>
    <w:p w14:paraId="40E933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RPEREFALPDNFWPVKK</w:t>
      </w:r>
    </w:p>
    <w:p w14:paraId="4D5F59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320 | Max Lysine: 3</w:t>
      </w:r>
    </w:p>
    <w:p w14:paraId="5DEC8E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CNSVGFYFHEKIWKRFEK</w:t>
      </w:r>
    </w:p>
    <w:p w14:paraId="571CFF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2370 | Max Lysine: 3</w:t>
      </w:r>
    </w:p>
    <w:p w14:paraId="0E8F8D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RHDRDMLRYGLHVVKKFK</w:t>
      </w:r>
    </w:p>
    <w:p w14:paraId="3446BC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10 | Max Lysine: 3</w:t>
      </w:r>
    </w:p>
    <w:p w14:paraId="18C731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FQDFLEALSSRKRKQLRK</w:t>
      </w:r>
    </w:p>
    <w:p w14:paraId="2CCBEA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40 | Max Lysine: 3</w:t>
      </w:r>
    </w:p>
    <w:p w14:paraId="25FEEE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GKGSGVIQGLDLKVRPGEK</w:t>
      </w:r>
    </w:p>
    <w:p w14:paraId="400C49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50 | Max Lysine: 3</w:t>
      </w:r>
    </w:p>
    <w:p w14:paraId="327403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QTGGFSAGMQEKKTRAPIK</w:t>
      </w:r>
    </w:p>
    <w:p w14:paraId="27B973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60 | Max Lysine: 3</w:t>
      </w:r>
    </w:p>
    <w:p w14:paraId="1086F9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QAGLREKIEARWAENDK</w:t>
      </w:r>
    </w:p>
    <w:p w14:paraId="252807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470 | Max Lysine: 3</w:t>
      </w:r>
    </w:p>
    <w:p w14:paraId="0BB96C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TNKEKPLGPASQILMEMLK</w:t>
      </w:r>
    </w:p>
    <w:p w14:paraId="6393A3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520 | Max Lysine: 3</w:t>
      </w:r>
    </w:p>
    <w:p w14:paraId="31EE67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IDMSKKILVRGATGTVGK</w:t>
      </w:r>
    </w:p>
    <w:p w14:paraId="220454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590 | Max Lysine: 3</w:t>
      </w:r>
    </w:p>
    <w:p w14:paraId="1B1CB1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RWGYGYWSLSAYLKHKVK</w:t>
      </w:r>
    </w:p>
    <w:p w14:paraId="36E4E0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650 | Max Lysine: 3</w:t>
      </w:r>
    </w:p>
    <w:p w14:paraId="057C9B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RVVASRRFEVSQPVDGKK</w:t>
      </w:r>
    </w:p>
    <w:p w14:paraId="1856D4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660 | Max Lysine: 3</w:t>
      </w:r>
    </w:p>
    <w:p w14:paraId="561DDC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IKVGDVAFLRLDPKDPRK</w:t>
      </w:r>
    </w:p>
    <w:p w14:paraId="5293EB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680 | Max Lysine: 3</w:t>
      </w:r>
    </w:p>
    <w:p w14:paraId="0FC65E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KTVGHALHDFCEPEKPK</w:t>
      </w:r>
    </w:p>
    <w:p w14:paraId="481C07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760 | Max Lysine: 3</w:t>
      </w:r>
    </w:p>
    <w:p w14:paraId="7647C3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LTLYDRSLDMHVSNLRKK</w:t>
      </w:r>
    </w:p>
    <w:p w14:paraId="3A3385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780 | Max Lysine: 3</w:t>
      </w:r>
    </w:p>
    <w:p w14:paraId="65A7BA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PYRAAGVYAEVVVKPFKK</w:t>
      </w:r>
    </w:p>
    <w:p w14:paraId="6EB776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880 | Max Lysine: 3</w:t>
      </w:r>
    </w:p>
    <w:p w14:paraId="0F4E3A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SAPKKGERLKSPCINICE</w:t>
      </w:r>
    </w:p>
    <w:p w14:paraId="4733B0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890 | Max Lysine: 3</w:t>
      </w:r>
    </w:p>
    <w:p w14:paraId="24F7D4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AAHLQAGAGKVLISAPGK</w:t>
      </w:r>
    </w:p>
    <w:p w14:paraId="52A0F4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910 | Max Lysine: 3</w:t>
      </w:r>
    </w:p>
    <w:p w14:paraId="03E0A5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GISNKEKAAVRQLFAEGK</w:t>
      </w:r>
    </w:p>
    <w:p w14:paraId="5C4764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2960 | Max Lysine: 3</w:t>
      </w:r>
    </w:p>
    <w:p w14:paraId="39F2E6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PGKPLALKRCIGNLLDNALK</w:t>
      </w:r>
    </w:p>
    <w:p w14:paraId="3688BC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010 | Max Lysine: 3</w:t>
      </w:r>
    </w:p>
    <w:p w14:paraId="36A483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KLRVEMRTELKLMHQRLK</w:t>
      </w:r>
    </w:p>
    <w:p w14:paraId="6047CC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030 | Max Lysine: 3</w:t>
      </w:r>
    </w:p>
    <w:p w14:paraId="3D70BA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YKNKKTRPAARTVGCLFAL</w:t>
      </w:r>
    </w:p>
    <w:p w14:paraId="28BD3B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060 | Max Lysine: 3</w:t>
      </w:r>
    </w:p>
    <w:p w14:paraId="7EA446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LLEQIQSRLDELNKAERK</w:t>
      </w:r>
    </w:p>
    <w:p w14:paraId="7F3E22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070 | Max Lysine: 3</w:t>
      </w:r>
    </w:p>
    <w:p w14:paraId="0DC199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RTGKRMPQKLSQIVIHFK</w:t>
      </w:r>
    </w:p>
    <w:p w14:paraId="573628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100 | Max Lysine: 3</w:t>
      </w:r>
    </w:p>
    <w:p w14:paraId="53ABB8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KLALFYGDHLVVYKRDEK</w:t>
      </w:r>
    </w:p>
    <w:p w14:paraId="7DCF9D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130 | Max Lysine: 3</w:t>
      </w:r>
    </w:p>
    <w:p w14:paraId="20DDA2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PPKQSNTIDFDAAKQKRG</w:t>
      </w:r>
    </w:p>
    <w:p w14:paraId="71A400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220 | Max Lysine: 3</w:t>
      </w:r>
    </w:p>
    <w:p w14:paraId="3BC176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EVKDIIGLTYNPLTKHYK</w:t>
      </w:r>
    </w:p>
    <w:p w14:paraId="07FA34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270 | Max Lysine: 3</w:t>
      </w:r>
    </w:p>
    <w:p w14:paraId="24BE38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AIEEARRYGTVNVAASAK</w:t>
      </w:r>
    </w:p>
    <w:p w14:paraId="30847A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10 | Max Lysine: 3</w:t>
      </w:r>
    </w:p>
    <w:p w14:paraId="655229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LAKLDLGKAVLTDVGSAK</w:t>
      </w:r>
    </w:p>
    <w:p w14:paraId="1C1703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60 | Max Lysine: 3</w:t>
      </w:r>
    </w:p>
    <w:p w14:paraId="39F7FE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MYMRGTKALEAEIKALEK</w:t>
      </w:r>
    </w:p>
    <w:p w14:paraId="79F4B3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70 | Max Lysine: 3</w:t>
      </w:r>
    </w:p>
    <w:p w14:paraId="3BA9B9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KKTLCVFGTRPEAIKMAP</w:t>
      </w:r>
    </w:p>
    <w:p w14:paraId="793077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80 | Max Lysine: 3</w:t>
      </w:r>
    </w:p>
    <w:p w14:paraId="537149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VIGVDVNSKAVETINQGK</w:t>
      </w:r>
    </w:p>
    <w:p w14:paraId="3C1691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390 | Max Lysine: 3</w:t>
      </w:r>
    </w:p>
    <w:p w14:paraId="48E621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IKSTQALARPLNQLFLPK</w:t>
      </w:r>
    </w:p>
    <w:p w14:paraId="3F9F11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450 | Max Lysine: 3</w:t>
      </w:r>
    </w:p>
    <w:p w14:paraId="547011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RQAAKAGVKRFVFISSIK</w:t>
      </w:r>
    </w:p>
    <w:p w14:paraId="6A4D00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500 | Max Lysine: 3</w:t>
      </w:r>
    </w:p>
    <w:p w14:paraId="272ADA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VDLELDDWKQVLDVLKAK</w:t>
      </w:r>
    </w:p>
    <w:p w14:paraId="320D21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520 | Max Lysine: 3</w:t>
      </w:r>
    </w:p>
    <w:p w14:paraId="3CB858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AGLLYGLEKKAPHWELLK</w:t>
      </w:r>
    </w:p>
    <w:p w14:paraId="073AC7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3760 | Max Lysine: 3</w:t>
      </w:r>
    </w:p>
    <w:p w14:paraId="74F672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ANVDTDQIIPKQFLKSIK</w:t>
      </w:r>
    </w:p>
    <w:p w14:paraId="2D9D96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800 | Max Lysine: 3</w:t>
      </w:r>
    </w:p>
    <w:p w14:paraId="119085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VGKDIAPLKDAYSIDELK</w:t>
      </w:r>
    </w:p>
    <w:p w14:paraId="705496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3850 | Max Lysine: 3</w:t>
      </w:r>
    </w:p>
    <w:p w14:paraId="781AE9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VKPYAVDVSGGVEASKGIK</w:t>
      </w:r>
    </w:p>
    <w:p w14:paraId="3B79C5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180 | Max Lysine: 3</w:t>
      </w:r>
    </w:p>
    <w:p w14:paraId="49A437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KPQMAEAVLFFNDSGVCK</w:t>
      </w:r>
    </w:p>
    <w:p w14:paraId="3BFCD6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220 | Max Lysine: 3</w:t>
      </w:r>
    </w:p>
    <w:p w14:paraId="6DAEE3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NHFTCAPGDTVTISKKPQK</w:t>
      </w:r>
    </w:p>
    <w:p w14:paraId="696B3A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260 | Max Lysine: 3</w:t>
      </w:r>
    </w:p>
    <w:p w14:paraId="519D7E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LEYLGSIFCTHCGRKTKK</w:t>
      </w:r>
    </w:p>
    <w:p w14:paraId="2206EB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270 | Max Lysine: 3</w:t>
      </w:r>
    </w:p>
    <w:p w14:paraId="7E9185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YKSGKMFCTQCEAEGFRK</w:t>
      </w:r>
    </w:p>
    <w:p w14:paraId="2FC79B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430 | Max Lysine: 3</w:t>
      </w:r>
    </w:p>
    <w:p w14:paraId="17A1E7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ALQGLKGYLSSQILGQEK</w:t>
      </w:r>
    </w:p>
    <w:p w14:paraId="394D64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480 | Max Lysine: 3</w:t>
      </w:r>
    </w:p>
    <w:p w14:paraId="6903EE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GLLQRLGIRRLSQKLKVK</w:t>
      </w:r>
    </w:p>
    <w:p w14:paraId="56DC1C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580 | Max Lysine: 3</w:t>
      </w:r>
    </w:p>
    <w:p w14:paraId="55434B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QEPPEPRRQRKRKTPASGK</w:t>
      </w:r>
    </w:p>
    <w:p w14:paraId="11A876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600 | Max Lysine: 3</w:t>
      </w:r>
    </w:p>
    <w:p w14:paraId="06D92B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TASTETDKSAAGLKRSAK</w:t>
      </w:r>
    </w:p>
    <w:p w14:paraId="5454BF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610 | Max Lysine: 3</w:t>
      </w:r>
    </w:p>
    <w:p w14:paraId="52304E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DVAPKKANGRTILLMHGK</w:t>
      </w:r>
    </w:p>
    <w:p w14:paraId="224CB6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665 | Max Lysine: 3</w:t>
      </w:r>
    </w:p>
    <w:p w14:paraId="740B52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FSGKGSGIDNTHFGALKVK</w:t>
      </w:r>
    </w:p>
    <w:p w14:paraId="716694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690 | Max Lysine: 3</w:t>
      </w:r>
    </w:p>
    <w:p w14:paraId="075A63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KNGVLNGNLYLKGGGDPK</w:t>
      </w:r>
    </w:p>
    <w:p w14:paraId="31B2E5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700 | Max Lysine: 3</w:t>
      </w:r>
    </w:p>
    <w:p w14:paraId="3721AE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LCVDEFQELGFELNFHYK</w:t>
      </w:r>
    </w:p>
    <w:p w14:paraId="22240B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710 | Max Lysine: 3</w:t>
      </w:r>
    </w:p>
    <w:p w14:paraId="5BD92F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NKQISEQMFISNKTVSTYK</w:t>
      </w:r>
    </w:p>
    <w:p w14:paraId="35F93B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770 | Max Lysine: 3</w:t>
      </w:r>
    </w:p>
    <w:p w14:paraId="355E08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IRGKIHDSLKRARDTLRDTK</w:t>
      </w:r>
    </w:p>
    <w:p w14:paraId="73751F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840 | Max Lysine: 3</w:t>
      </w:r>
    </w:p>
    <w:p w14:paraId="6F4EE0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LAESGVAKMTLYKHFRSK</w:t>
      </w:r>
    </w:p>
    <w:p w14:paraId="401729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860 | Max Lysine: 3</w:t>
      </w:r>
    </w:p>
    <w:p w14:paraId="539772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ATIMKRMTANKPSIEQAHK</w:t>
      </w:r>
    </w:p>
    <w:p w14:paraId="741117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880 | Max Lysine: 3</w:t>
      </w:r>
    </w:p>
    <w:p w14:paraId="4EB048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EQLDGKRARVNKDQVRTVK</w:t>
      </w:r>
    </w:p>
    <w:p w14:paraId="5BE923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10 | Max Lysine: 3</w:t>
      </w:r>
    </w:p>
    <w:p w14:paraId="1A103D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LREAGELTLWKLAIKPGK</w:t>
      </w:r>
    </w:p>
    <w:p w14:paraId="7C030F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20 | Max Lysine: 3</w:t>
      </w:r>
    </w:p>
    <w:p w14:paraId="1C64BB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LRVKNALRQLLKDGLPRK</w:t>
      </w:r>
    </w:p>
    <w:p w14:paraId="5F674D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40 | Max Lysine: 3</w:t>
      </w:r>
    </w:p>
    <w:p w14:paraId="1924CC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LLKRFGGVFTGTLLGRK</w:t>
      </w:r>
    </w:p>
    <w:p w14:paraId="33B696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60 | Max Lysine: 3</w:t>
      </w:r>
    </w:p>
    <w:p w14:paraId="7EB887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QGNLLGKGKVELEAYYSK</w:t>
      </w:r>
    </w:p>
    <w:p w14:paraId="0842E6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4970 | Max Lysine: 3</w:t>
      </w:r>
    </w:p>
    <w:p w14:paraId="0993F1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KDKVLLVLHGKQAGNEEV</w:t>
      </w:r>
    </w:p>
    <w:p w14:paraId="0BB647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000 | Max Lysine: 3</w:t>
      </w:r>
    </w:p>
    <w:p w14:paraId="6ADF11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LWQGEGQLTEEKVWKRLK</w:t>
      </w:r>
    </w:p>
    <w:p w14:paraId="0AAA04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160 | Max Lysine: 3</w:t>
      </w:r>
    </w:p>
    <w:p w14:paraId="378671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GFKSPNAAEEHLKALARK</w:t>
      </w:r>
    </w:p>
    <w:p w14:paraId="3BB77D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180 | Max Lysine: 3</w:t>
      </w:r>
    </w:p>
    <w:p w14:paraId="096343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SKAGVNLAAVNYHFGSKK</w:t>
      </w:r>
    </w:p>
    <w:p w14:paraId="401008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270 | Max Lysine: 3</w:t>
      </w:r>
    </w:p>
    <w:p w14:paraId="42122C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HLKFRAAMKRQGVDTFFK</w:t>
      </w:r>
    </w:p>
    <w:p w14:paraId="4E3FFB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280 | Max Lysine: 3</w:t>
      </w:r>
    </w:p>
    <w:p w14:paraId="078F73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VQVGDRVKLGQALFTDKK</w:t>
      </w:r>
    </w:p>
    <w:p w14:paraId="253B86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305 | Max Lysine: 3</w:t>
      </w:r>
    </w:p>
    <w:p w14:paraId="77B0B6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NLLDKVEHHFEKGGRYEK</w:t>
      </w:r>
    </w:p>
    <w:p w14:paraId="515C08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320 | Max Lysine: 3</w:t>
      </w:r>
    </w:p>
    <w:p w14:paraId="52C3A1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GMSGKEVKALFDSRITAK</w:t>
      </w:r>
    </w:p>
    <w:p w14:paraId="361AF1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350 | Max Lysine: 3</w:t>
      </w:r>
    </w:p>
    <w:p w14:paraId="42BFE3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VKQDMQIRVPEEVFGVKK</w:t>
      </w:r>
    </w:p>
    <w:p w14:paraId="567F98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5420 | Max Lysine: 3</w:t>
      </w:r>
    </w:p>
    <w:p w14:paraId="77F902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MNKRIDLLGQVMVQSLLK</w:t>
      </w:r>
    </w:p>
    <w:p w14:paraId="26E05D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430 | Max Lysine: 3</w:t>
      </w:r>
    </w:p>
    <w:p w14:paraId="0873DD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KVSIIPDFFKQGSLAELK</w:t>
      </w:r>
    </w:p>
    <w:p w14:paraId="5FF7CC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450 | Max Lysine: 3</w:t>
      </w:r>
    </w:p>
    <w:p w14:paraId="406C3D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LELKDLYQSPQVAAKVVK</w:t>
      </w:r>
    </w:p>
    <w:p w14:paraId="13883D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520 | Max Lysine: 3</w:t>
      </w:r>
    </w:p>
    <w:p w14:paraId="6CA624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PLTKGPLVLSEDKTELISK</w:t>
      </w:r>
    </w:p>
    <w:p w14:paraId="3CDB99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550 | Max Lysine: 3</w:t>
      </w:r>
    </w:p>
    <w:p w14:paraId="4F9081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DGRLKLAAGWLIDKGGWK</w:t>
      </w:r>
    </w:p>
    <w:p w14:paraId="75B5CB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640 | Max Lysine: 3</w:t>
      </w:r>
    </w:p>
    <w:p w14:paraId="5A43BD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EEIKGNQQVKLAASLLQK</w:t>
      </w:r>
    </w:p>
    <w:p w14:paraId="73BA80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670 | Max Lysine: 3</w:t>
      </w:r>
    </w:p>
    <w:p w14:paraId="54E8A0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TIEERVKKIVAEQLGVKE</w:t>
      </w:r>
    </w:p>
    <w:p w14:paraId="7B502B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690 | Max Lysine: 3</w:t>
      </w:r>
    </w:p>
    <w:p w14:paraId="4DA36F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SVKGFNVEEYLSAKEARK</w:t>
      </w:r>
    </w:p>
    <w:p w14:paraId="11EB13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760 | Max Lysine: 3</w:t>
      </w:r>
    </w:p>
    <w:p w14:paraId="02610F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GVREQRAQVVEGVKKLLK</w:t>
      </w:r>
    </w:p>
    <w:p w14:paraId="60A90D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770 | Max Lysine: 3</w:t>
      </w:r>
    </w:p>
    <w:p w14:paraId="507817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MEEPEKIPVAGKVVWITPK</w:t>
      </w:r>
    </w:p>
    <w:p w14:paraId="2A335A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810 | Max Lysine: 3</w:t>
      </w:r>
    </w:p>
    <w:p w14:paraId="0F16F9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CSWNKCGFCEMYTQPQKK</w:t>
      </w:r>
    </w:p>
    <w:p w14:paraId="7F6B30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830 | Max Lysine: 3</w:t>
      </w:r>
    </w:p>
    <w:p w14:paraId="4E3156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DTGKANDLLAQIPRGEKK</w:t>
      </w:r>
    </w:p>
    <w:p w14:paraId="55CD74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880 | Max Lysine: 3</w:t>
      </w:r>
    </w:p>
    <w:p w14:paraId="45E927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IQHLAGMKDSKVIVAINK</w:t>
      </w:r>
    </w:p>
    <w:p w14:paraId="1CAF90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960 | Max Lysine: 3</w:t>
      </w:r>
    </w:p>
    <w:p w14:paraId="163B70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TLAKLPVTIVTGFLGAGK</w:t>
      </w:r>
    </w:p>
    <w:p w14:paraId="015CBF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5970 | Max Lysine: 3</w:t>
      </w:r>
    </w:p>
    <w:p w14:paraId="5E2F85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ARAVNPKWIAGMKRHGYK</w:t>
      </w:r>
    </w:p>
    <w:p w14:paraId="601FC5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420 | Max Lysine: 3</w:t>
      </w:r>
    </w:p>
    <w:p w14:paraId="3DF334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DFGTPLVGGKYHKRLREK</w:t>
      </w:r>
    </w:p>
    <w:p w14:paraId="3629E2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510 | Max Lysine: 3</w:t>
      </w:r>
    </w:p>
    <w:p w14:paraId="7FDAD7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ALRLLRAAPVVGYFVAKGK</w:t>
      </w:r>
    </w:p>
    <w:p w14:paraId="098905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560 | Max Lysine: 3</w:t>
      </w:r>
    </w:p>
    <w:p w14:paraId="689EA0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HKLSEQSLAKAQSEFDQVK</w:t>
      </w:r>
    </w:p>
    <w:p w14:paraId="286F6E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570 | Max Lysine: 3</w:t>
      </w:r>
    </w:p>
    <w:p w14:paraId="55E5E2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TMRSVSTISTHKKNAMVK</w:t>
      </w:r>
    </w:p>
    <w:p w14:paraId="6F209A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590 | Max Lysine: 3</w:t>
      </w:r>
    </w:p>
    <w:p w14:paraId="50DAA9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PKGGFILWVSLPAKVNTK</w:t>
      </w:r>
    </w:p>
    <w:p w14:paraId="6FA1A4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670 | Max Lysine: 3</w:t>
      </w:r>
    </w:p>
    <w:p w14:paraId="271FFD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KGQLLLVLEAMKMEHPLK</w:t>
      </w:r>
    </w:p>
    <w:p w14:paraId="1142D7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730 | Max Lysine: 3</w:t>
      </w:r>
    </w:p>
    <w:p w14:paraId="4C5A57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ALGAHVVLVGRKAEKLEK</w:t>
      </w:r>
    </w:p>
    <w:p w14:paraId="40CA8A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780 | Max Lysine: 3</w:t>
      </w:r>
    </w:p>
    <w:p w14:paraId="3523D5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LLLRDSAKKLPLSEEQLK</w:t>
      </w:r>
    </w:p>
    <w:p w14:paraId="3AB846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810 | Max Lysine: 3</w:t>
      </w:r>
    </w:p>
    <w:p w14:paraId="4A727F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KALVDLKESQAQLVQSEK</w:t>
      </w:r>
    </w:p>
    <w:p w14:paraId="258277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830 | Max Lysine: 3</w:t>
      </w:r>
    </w:p>
    <w:p w14:paraId="193854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IFRYLPKPIRRGLFEKGLK</w:t>
      </w:r>
    </w:p>
    <w:p w14:paraId="20FEEC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6890 | Max Lysine: 3</w:t>
      </w:r>
    </w:p>
    <w:p w14:paraId="6ECA2E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LALADQLDPKLCRVKVGK</w:t>
      </w:r>
    </w:p>
    <w:p w14:paraId="5D6E1C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050 | Max Lysine: 3</w:t>
      </w:r>
    </w:p>
    <w:p w14:paraId="644B69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SRSPSARNLTLKLIPKPK</w:t>
      </w:r>
    </w:p>
    <w:p w14:paraId="3C22F5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100 | Max Lysine: 3</w:t>
      </w:r>
    </w:p>
    <w:p w14:paraId="243525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KSLLPLGLAIGLASLAA</w:t>
      </w:r>
    </w:p>
    <w:p w14:paraId="25F188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130 | Max Lysine: 3</w:t>
      </w:r>
    </w:p>
    <w:p w14:paraId="3DFC35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YGKKMLREIDSRVRFLRK</w:t>
      </w:r>
    </w:p>
    <w:p w14:paraId="0FA341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180 | Max Lysine: 3</w:t>
      </w:r>
    </w:p>
    <w:p w14:paraId="0525F1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PYKLTLGVPGYLIHGSNKK</w:t>
      </w:r>
    </w:p>
    <w:p w14:paraId="1BBDF0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220 | Max Lysine: 3</w:t>
      </w:r>
    </w:p>
    <w:p w14:paraId="60C41A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VAGQRKQTLPADASITGK</w:t>
      </w:r>
    </w:p>
    <w:p w14:paraId="5E4A3E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250 | Max Lysine: 3</w:t>
      </w:r>
    </w:p>
    <w:p w14:paraId="61509C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GWETHKKAQWLCQSRKGM</w:t>
      </w:r>
    </w:p>
    <w:p w14:paraId="6C9DF0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500 | Max Lysine: 3</w:t>
      </w:r>
    </w:p>
    <w:p w14:paraId="022C86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KSNKLANVCYDIRGPVLK</w:t>
      </w:r>
    </w:p>
    <w:p w14:paraId="013B35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7680 | Max Lysine: 3</w:t>
      </w:r>
    </w:p>
    <w:p w14:paraId="57889A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IDQSIAKYSETLASRGGK</w:t>
      </w:r>
    </w:p>
    <w:p w14:paraId="2EAA7B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730 | Max Lysine: 3</w:t>
      </w:r>
    </w:p>
    <w:p w14:paraId="5D588A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IKQHGFFGLIIPKEYGGK</w:t>
      </w:r>
    </w:p>
    <w:p w14:paraId="28C7F4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770 | Max Lysine: 3</w:t>
      </w:r>
    </w:p>
    <w:p w14:paraId="1A0546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IAKERAERYLTQLGLWDK</w:t>
      </w:r>
    </w:p>
    <w:p w14:paraId="575DA5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840 | Max Lysine: 3</w:t>
      </w:r>
    </w:p>
    <w:p w14:paraId="3E99BF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FKPRAIEVKAGETVRFVLK</w:t>
      </w:r>
    </w:p>
    <w:p w14:paraId="2B60DC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920 | Max Lysine: 3</w:t>
      </w:r>
    </w:p>
    <w:p w14:paraId="3DEE01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TVDTRANLLKSEKLISGDK</w:t>
      </w:r>
    </w:p>
    <w:p w14:paraId="6EAF0B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940 | Max Lysine: 3</w:t>
      </w:r>
    </w:p>
    <w:p w14:paraId="4C6117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SEVLAHINRGLINTKLGK</w:t>
      </w:r>
    </w:p>
    <w:p w14:paraId="43BF9C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7980 | Max Lysine: 3</w:t>
      </w:r>
    </w:p>
    <w:p w14:paraId="28E00D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ENREVPPLRYEVAAQLKK</w:t>
      </w:r>
    </w:p>
    <w:p w14:paraId="36712C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010 | Max Lysine: 3</w:t>
      </w:r>
    </w:p>
    <w:p w14:paraId="2ED372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SAHQYRCDKREVKVVNAK</w:t>
      </w:r>
    </w:p>
    <w:p w14:paraId="00D7C7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030 | Max Lysine: 3</w:t>
      </w:r>
    </w:p>
    <w:p w14:paraId="7108D3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PGKERNSFPRFPQRSWMKK</w:t>
      </w:r>
    </w:p>
    <w:p w14:paraId="7AB0E5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080 | Max Lysine: 3</w:t>
      </w:r>
    </w:p>
    <w:p w14:paraId="6F7019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AIGITEQNLSLLKQGKVK</w:t>
      </w:r>
    </w:p>
    <w:p w14:paraId="3A8364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130 | Max Lysine: 3</w:t>
      </w:r>
    </w:p>
    <w:p w14:paraId="5DA0A0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DELAELILKVSSLTPEFKK</w:t>
      </w:r>
    </w:p>
    <w:p w14:paraId="763F1C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140 | Max Lysine: 3</w:t>
      </w:r>
    </w:p>
    <w:p w14:paraId="6E3AF6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NLDRQQLLKMLDDQGVQKK</w:t>
      </w:r>
    </w:p>
    <w:p w14:paraId="67030F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170 | Max Lysine: 3</w:t>
      </w:r>
    </w:p>
    <w:p w14:paraId="7B76F5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QTSTPGPRQPAKGGAASK</w:t>
      </w:r>
    </w:p>
    <w:p w14:paraId="1DB3F7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210 | Max Lysine: 3</w:t>
      </w:r>
    </w:p>
    <w:p w14:paraId="1C29D8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LGMRLPRFGKVNLNVKGK</w:t>
      </w:r>
    </w:p>
    <w:p w14:paraId="0C7546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250 | Max Lysine: 3</w:t>
      </w:r>
    </w:p>
    <w:p w14:paraId="0A2A4D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FGEKYVIFPNPTDGHWMK</w:t>
      </w:r>
    </w:p>
    <w:p w14:paraId="13E00A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260 | Max Lysine: 3</w:t>
      </w:r>
    </w:p>
    <w:p w14:paraId="14EE3F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YSEEQMRKALGLAETRPKK</w:t>
      </w:r>
    </w:p>
    <w:p w14:paraId="13072D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320 | Max Lysine: 3</w:t>
      </w:r>
    </w:p>
    <w:p w14:paraId="155DE8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RYKPEQKQATRALLLSKAA</w:t>
      </w:r>
    </w:p>
    <w:p w14:paraId="4EB125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350 | Max Lysine: 3</w:t>
      </w:r>
    </w:p>
    <w:p w14:paraId="7CE82E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PLASTFGDAIGSPAWKSK</w:t>
      </w:r>
    </w:p>
    <w:p w14:paraId="724DEF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400 | Max Lysine: 3</w:t>
      </w:r>
    </w:p>
    <w:p w14:paraId="32D973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GDSGSAADDLSKGGAAVK</w:t>
      </w:r>
    </w:p>
    <w:p w14:paraId="5B2F3B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450 | Max Lysine: 3</w:t>
      </w:r>
    </w:p>
    <w:p w14:paraId="3E03C7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LSSTAMAAKLDEKVPYPK</w:t>
      </w:r>
    </w:p>
    <w:p w14:paraId="320D40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540 | Max Lysine: 3</w:t>
      </w:r>
    </w:p>
    <w:p w14:paraId="4178FA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VDLKKIAAAFPEFQLSSK</w:t>
      </w:r>
    </w:p>
    <w:p w14:paraId="594160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570 | Max Lysine: 3</w:t>
      </w:r>
    </w:p>
    <w:p w14:paraId="3C1095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GQANAPRTFSEAKKIGWK</w:t>
      </w:r>
    </w:p>
    <w:p w14:paraId="6331B6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690 | Max Lysine: 3</w:t>
      </w:r>
    </w:p>
    <w:p w14:paraId="0542D7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QIRVHYLGKKGELTQVMK</w:t>
      </w:r>
    </w:p>
    <w:p w14:paraId="704574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20 | Max Lysine: 3</w:t>
      </w:r>
    </w:p>
    <w:p w14:paraId="338976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IAERLYEELGLNKREAK</w:t>
      </w:r>
    </w:p>
    <w:p w14:paraId="3B9D39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730 | Max Lysine: 3</w:t>
      </w:r>
    </w:p>
    <w:p w14:paraId="19B5D0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LIRQMIAELEEVLLVLKK</w:t>
      </w:r>
    </w:p>
    <w:p w14:paraId="6F1E0E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30 | Max Lysine: 3</w:t>
      </w:r>
    </w:p>
    <w:p w14:paraId="6F272F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VVERFISQAKTEAKASGK</w:t>
      </w:r>
    </w:p>
    <w:p w14:paraId="4D53B4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40 | Max Lysine: 3</w:t>
      </w:r>
    </w:p>
    <w:p w14:paraId="1F50CE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PHHGSLAKDIREETEKALK</w:t>
      </w:r>
    </w:p>
    <w:p w14:paraId="7A1B4F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50 | Max Lysine: 3</w:t>
      </w:r>
    </w:p>
    <w:p w14:paraId="04CA27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RWVKQLQQERDSVTPKSK</w:t>
      </w:r>
    </w:p>
    <w:p w14:paraId="5A5A68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8895 | Max Lysine: 3</w:t>
      </w:r>
    </w:p>
    <w:p w14:paraId="595DC6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LEPQKQQYVSQILDFFEKK</w:t>
      </w:r>
    </w:p>
    <w:p w14:paraId="7DA71D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030 | Max Lysine: 3</w:t>
      </w:r>
    </w:p>
    <w:p w14:paraId="0F3663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KPLASLANMAAVKFQLRK</w:t>
      </w:r>
    </w:p>
    <w:p w14:paraId="34922C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040 | Max Lysine: 3</w:t>
      </w:r>
    </w:p>
    <w:p w14:paraId="66BDA4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RKKPAPDDHDAWFGLPGK</w:t>
      </w:r>
    </w:p>
    <w:p w14:paraId="14527C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200 | Max Lysine: 3</w:t>
      </w:r>
    </w:p>
    <w:p w14:paraId="3B81C0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PDGTDIPPDLKVKQDSYNK</w:t>
      </w:r>
    </w:p>
    <w:p w14:paraId="7BC8E2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240 | Max Lysine: 3</w:t>
      </w:r>
    </w:p>
    <w:p w14:paraId="64987B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SIDRQTLKNNVVGLAKAAK</w:t>
      </w:r>
    </w:p>
    <w:p w14:paraId="48CAE5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29270 | Max Lysine: 3</w:t>
      </w:r>
    </w:p>
    <w:p w14:paraId="2ACC1F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ALESPKITRKLTTAWFAK</w:t>
      </w:r>
    </w:p>
    <w:p w14:paraId="73E171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320 | Max Lysine: 3</w:t>
      </w:r>
    </w:p>
    <w:p w14:paraId="2AD997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TEGWDRQVRFVREEGKKIK</w:t>
      </w:r>
    </w:p>
    <w:p w14:paraId="78A18A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330 | Max Lysine: 3</w:t>
      </w:r>
    </w:p>
    <w:p w14:paraId="685DB4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LDENENKQSRKLLQELAK</w:t>
      </w:r>
    </w:p>
    <w:p w14:paraId="6DE33D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390 | Max Lysine: 3</w:t>
      </w:r>
    </w:p>
    <w:p w14:paraId="41BCAE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SSKGGTPANFNEIRMEDKK</w:t>
      </w:r>
    </w:p>
    <w:p w14:paraId="7E73B70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710 | Max Lysine: 3</w:t>
      </w:r>
    </w:p>
    <w:p w14:paraId="3842C7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EALKLRDAGTIKSFEELNK</w:t>
      </w:r>
    </w:p>
    <w:p w14:paraId="74DF74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740 | Max Lysine: 3</w:t>
      </w:r>
    </w:p>
    <w:p w14:paraId="3B9438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TWRSRSLWDSELEVPHKK</w:t>
      </w:r>
    </w:p>
    <w:p w14:paraId="40477E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770 | Max Lysine: 3</w:t>
      </w:r>
    </w:p>
    <w:p w14:paraId="11D2C0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LVLLGRHDEQGKGAGAFK</w:t>
      </w:r>
    </w:p>
    <w:p w14:paraId="5D3B8D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800 | Max Lysine: 3</w:t>
      </w:r>
    </w:p>
    <w:p w14:paraId="50B072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LSGGAVLILKKQADTEVK</w:t>
      </w:r>
    </w:p>
    <w:p w14:paraId="1C2803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820 | Max Lysine: 3</w:t>
      </w:r>
    </w:p>
    <w:p w14:paraId="4613D7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IKQAVPLSQEHKHHLFAK</w:t>
      </w:r>
    </w:p>
    <w:p w14:paraId="02394F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860 | Max Lysine: 3</w:t>
      </w:r>
    </w:p>
    <w:p w14:paraId="6BAC61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WGHSSDDGKKTRIYAATK</w:t>
      </w:r>
    </w:p>
    <w:p w14:paraId="4F180C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880 | Max Lysine: 3</w:t>
      </w:r>
    </w:p>
    <w:p w14:paraId="689456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IACHHEQNIFKMGGLWKK</w:t>
      </w:r>
    </w:p>
    <w:p w14:paraId="1DBCA5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920 | Max Lysine: 3</w:t>
      </w:r>
    </w:p>
    <w:p w14:paraId="691F01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RQDLVYEKHDLLISGPGK</w:t>
      </w:r>
    </w:p>
    <w:p w14:paraId="6592D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930 | Max Lysine: 3</w:t>
      </w:r>
    </w:p>
    <w:p w14:paraId="4D455F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DMVKMFFKEDWTPPFADK</w:t>
      </w:r>
    </w:p>
    <w:p w14:paraId="797A77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970 | Max Lysine: 3</w:t>
      </w:r>
    </w:p>
    <w:p w14:paraId="6A4CEC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KDSGLKGRGGAGFPTGVK</w:t>
      </w:r>
    </w:p>
    <w:p w14:paraId="240C6D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29990 | Max Lysine: 3</w:t>
      </w:r>
    </w:p>
    <w:p w14:paraId="0BD994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QDLEQEALRFKPEDWGMK</w:t>
      </w:r>
    </w:p>
    <w:p w14:paraId="3532BE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020 | Max Lysine: 3</w:t>
      </w:r>
    </w:p>
    <w:p w14:paraId="76D1B0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GALDWAPESRRKRQAKLK</w:t>
      </w:r>
    </w:p>
    <w:p w14:paraId="65798E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110 | Max Lysine: 3</w:t>
      </w:r>
    </w:p>
    <w:p w14:paraId="036A39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IKEIERTTNHDVKAVEYLLK</w:t>
      </w:r>
    </w:p>
    <w:p w14:paraId="1D2545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00 | Max Lysine: 3</w:t>
      </w:r>
    </w:p>
    <w:p w14:paraId="39EF87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LSGKVKWFNNAKGYGFILA</w:t>
      </w:r>
    </w:p>
    <w:p w14:paraId="35385C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10 | Max Lysine: 3</w:t>
      </w:r>
    </w:p>
    <w:p w14:paraId="4E48E1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NMDREKATKIMLTVHTQGK</w:t>
      </w:r>
    </w:p>
    <w:p w14:paraId="5CF12E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40 | Max Lysine: 3</w:t>
      </w:r>
    </w:p>
    <w:p w14:paraId="2B933A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HISGKMRKNYIRILTGDK</w:t>
      </w:r>
    </w:p>
    <w:p w14:paraId="4A3911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260 | Max Lysine: 3</w:t>
      </w:r>
    </w:p>
    <w:p w14:paraId="0A5103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QAVYLGYWIKNCRKMNYK</w:t>
      </w:r>
    </w:p>
    <w:p w14:paraId="60FC90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360 | Max Lysine: 3</w:t>
      </w:r>
    </w:p>
    <w:p w14:paraId="543263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WPSYAGKKRHLPWYLLAAK</w:t>
      </w:r>
    </w:p>
    <w:p w14:paraId="2C0D2A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470 | Max Lysine: 3</w:t>
      </w:r>
    </w:p>
    <w:p w14:paraId="1030DE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VPKDSPVRSIADLKGRK</w:t>
      </w:r>
    </w:p>
    <w:p w14:paraId="3DD307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490 | Max Lysine: 3</w:t>
      </w:r>
    </w:p>
    <w:p w14:paraId="63CE8B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AGFPKGKPQSVGAQRLLK</w:t>
      </w:r>
    </w:p>
    <w:p w14:paraId="05C3B1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520 | Max Lysine: 3</w:t>
      </w:r>
    </w:p>
    <w:p w14:paraId="3F7912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LVVGKDSPIRSVAGLKGK</w:t>
      </w:r>
    </w:p>
    <w:p w14:paraId="22CE96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560 | Max Lysine: 3</w:t>
      </w:r>
    </w:p>
    <w:p w14:paraId="6A79E8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HPLPDKRYHVACRKSGCK</w:t>
      </w:r>
    </w:p>
    <w:p w14:paraId="61E096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570 | Max Lysine: 3</w:t>
      </w:r>
    </w:p>
    <w:p w14:paraId="00073C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RKLLGPDAPVDSWDLVFK</w:t>
      </w:r>
    </w:p>
    <w:p w14:paraId="30AD98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580 | Max Lysine: 3</w:t>
      </w:r>
    </w:p>
    <w:p w14:paraId="0EBC45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ALMKKRIHFEDAVREEAK</w:t>
      </w:r>
    </w:p>
    <w:p w14:paraId="67C1C7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650 | Max Lysine: 3</w:t>
      </w:r>
    </w:p>
    <w:p w14:paraId="100ED7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DCLKLARELKPDVVLMDVK</w:t>
      </w:r>
    </w:p>
    <w:p w14:paraId="246A98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690 | Max Lysine: 3</w:t>
      </w:r>
    </w:p>
    <w:p w14:paraId="285D10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PAPAHIKLLFCIGISTA</w:t>
      </w:r>
    </w:p>
    <w:p w14:paraId="153CA4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700 | Max Lysine: 3</w:t>
      </w:r>
    </w:p>
    <w:p w14:paraId="528FDD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VKGYLPAERIKAAYPHSK</w:t>
      </w:r>
    </w:p>
    <w:p w14:paraId="742DB9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730 | Max Lysine: 3</w:t>
      </w:r>
    </w:p>
    <w:p w14:paraId="192A5C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NKSVTDLSSYSHRVIFKNK</w:t>
      </w:r>
    </w:p>
    <w:p w14:paraId="09229D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750 | Max Lysine: 3</w:t>
      </w:r>
    </w:p>
    <w:p w14:paraId="100CC0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MKLMLHELRAAREHVKSGK</w:t>
      </w:r>
    </w:p>
    <w:p w14:paraId="543DFD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0770 | Max Lysine: 3</w:t>
      </w:r>
    </w:p>
    <w:p w14:paraId="693B4E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INGYAETNTAIVKKSPVK</w:t>
      </w:r>
    </w:p>
    <w:p w14:paraId="2341D8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10 | Max Lysine: 3</w:t>
      </w:r>
    </w:p>
    <w:p w14:paraId="301CBA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KYNFLNAWRLEAVRLRKK</w:t>
      </w:r>
    </w:p>
    <w:p w14:paraId="5931DC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40 | Max Lysine: 3</w:t>
      </w:r>
    </w:p>
    <w:p w14:paraId="68EEBF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QEVGQAKEALEKEIGERK</w:t>
      </w:r>
    </w:p>
    <w:p w14:paraId="2A35F7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50 | Max Lysine: 3</w:t>
      </w:r>
    </w:p>
    <w:p w14:paraId="737447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KSEGLDGLPADYSKLPQK</w:t>
      </w:r>
    </w:p>
    <w:p w14:paraId="4EEE0A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60 | Max Lysine: 3</w:t>
      </w:r>
    </w:p>
    <w:p w14:paraId="1D0508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STEKTWMASVSWEYPKDK</w:t>
      </w:r>
    </w:p>
    <w:p w14:paraId="652E11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880 | Max Lysine: 3</w:t>
      </w:r>
    </w:p>
    <w:p w14:paraId="336EEE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TSFLAEKVLGNVVSAGVK</w:t>
      </w:r>
    </w:p>
    <w:p w14:paraId="41D0A5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910 | Max Lysine: 3</w:t>
      </w:r>
    </w:p>
    <w:p w14:paraId="7C71DF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EAERELGRLRRQWFAKRK</w:t>
      </w:r>
    </w:p>
    <w:p w14:paraId="379DED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950 | Max Lysine: 3</w:t>
      </w:r>
    </w:p>
    <w:p w14:paraId="40B792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QPEHAQRLDELAAKKGVSK</w:t>
      </w:r>
    </w:p>
    <w:p w14:paraId="5D6FD2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0960 | Max Lysine: 3</w:t>
      </w:r>
    </w:p>
    <w:p w14:paraId="25FD28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SVAPIKARKLRYYADANFK</w:t>
      </w:r>
    </w:p>
    <w:p w14:paraId="7C179B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000 | Max Lysine: 3</w:t>
      </w:r>
    </w:p>
    <w:p w14:paraId="30B0DA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DNLGAFKRWFGFQPNTK</w:t>
      </w:r>
    </w:p>
    <w:p w14:paraId="0BBCB5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010 | Max Lysine: 3</w:t>
      </w:r>
    </w:p>
    <w:p w14:paraId="617F5F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VPAAVALFVTGKVSEKETK</w:t>
      </w:r>
    </w:p>
    <w:p w14:paraId="6E7BE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110 | Max Lysine: 3</w:t>
      </w:r>
    </w:p>
    <w:p w14:paraId="234E58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SQDLMAYPFFSLAKSKRVK</w:t>
      </w:r>
    </w:p>
    <w:p w14:paraId="0FA57A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180 | Max Lysine: 3</w:t>
      </w:r>
    </w:p>
    <w:p w14:paraId="5A5442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KDGFTGQLRTLTLNVKAK</w:t>
      </w:r>
    </w:p>
    <w:p w14:paraId="6D8877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190 | Max Lysine: 3</w:t>
      </w:r>
    </w:p>
    <w:p w14:paraId="27640A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YEVVAGDRRLTALKLLAKK</w:t>
      </w:r>
    </w:p>
    <w:p w14:paraId="43FD5E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440 | Max Lysine: 3</w:t>
      </w:r>
    </w:p>
    <w:p w14:paraId="6A30DC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KLGPGGEKEASIELLSLK</w:t>
      </w:r>
    </w:p>
    <w:p w14:paraId="6F94AC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480 | Max Lysine: 3</w:t>
      </w:r>
    </w:p>
    <w:p w14:paraId="35AD4B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ALELGFADGSAFHKAFKK</w:t>
      </w:r>
    </w:p>
    <w:p w14:paraId="542464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530 | Max Lysine: 3</w:t>
      </w:r>
    </w:p>
    <w:p w14:paraId="133505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KTERLVDSDEQPPKARLDK</w:t>
      </w:r>
    </w:p>
    <w:p w14:paraId="74125C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580 | Max Lysine: 3</w:t>
      </w:r>
    </w:p>
    <w:p w14:paraId="7F74F1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GDRWQPTAIMEELKAKAK</w:t>
      </w:r>
    </w:p>
    <w:p w14:paraId="44674D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610 | Max Lysine: 3</w:t>
      </w:r>
    </w:p>
    <w:p w14:paraId="4A071D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ILLSLLKTRTPKATVEDK</w:t>
      </w:r>
    </w:p>
    <w:p w14:paraId="0E10B1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650 | Max Lysine: 3</w:t>
      </w:r>
    </w:p>
    <w:p w14:paraId="316501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DCDIGIGEENRKRWLKTGK</w:t>
      </w:r>
    </w:p>
    <w:p w14:paraId="0AF4E4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690 | Max Lysine: 3</w:t>
      </w:r>
    </w:p>
    <w:p w14:paraId="6FF3BE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WKLAVQVGGELQQALTLK</w:t>
      </w:r>
    </w:p>
    <w:p w14:paraId="74D25A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870 | Max Lysine: 3</w:t>
      </w:r>
    </w:p>
    <w:p w14:paraId="44D838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RVNGELVKVLFQEGQEVK</w:t>
      </w:r>
    </w:p>
    <w:p w14:paraId="35FFF7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890 | Max Lysine: 3</w:t>
      </w:r>
    </w:p>
    <w:p w14:paraId="37BD89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NAIMMIDFALDAERNEGK</w:t>
      </w:r>
    </w:p>
    <w:p w14:paraId="7D463F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900 | Max Lysine: 3</w:t>
      </w:r>
    </w:p>
    <w:p w14:paraId="0AF64C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IAAANSNGPKGAVEKDDK</w:t>
      </w:r>
    </w:p>
    <w:p w14:paraId="25CF7C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1990 | Max Lysine: 3</w:t>
      </w:r>
    </w:p>
    <w:p w14:paraId="23D846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MAGKQGYDFAFTREEGK</w:t>
      </w:r>
    </w:p>
    <w:p w14:paraId="3B0787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080 | Max Lysine: 3</w:t>
      </w:r>
    </w:p>
    <w:p w14:paraId="2AD306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TCPFHGWTFNNSGKLLKVK</w:t>
      </w:r>
    </w:p>
    <w:p w14:paraId="7CAC83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220 | Max Lysine: 3</w:t>
      </w:r>
    </w:p>
    <w:p w14:paraId="0145AD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KIGAGEVDADVAHAIAIK</w:t>
      </w:r>
    </w:p>
    <w:p w14:paraId="692156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230 | Max Lysine: 3</w:t>
      </w:r>
    </w:p>
    <w:p w14:paraId="3F131F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MTVKLPVDMDPQQAERLK</w:t>
      </w:r>
    </w:p>
    <w:p w14:paraId="5BB1EC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270 | Max Lysine: 3</w:t>
      </w:r>
    </w:p>
    <w:p w14:paraId="53C283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YPLDDKLSLLGGANYYKVK</w:t>
      </w:r>
    </w:p>
    <w:p w14:paraId="68308E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390 | Max Lysine: 3</w:t>
      </w:r>
    </w:p>
    <w:p w14:paraId="29D897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LLKGHHEPKDRFSVFLDK</w:t>
      </w:r>
    </w:p>
    <w:p w14:paraId="754092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530 | Max Lysine: 3</w:t>
      </w:r>
    </w:p>
    <w:p w14:paraId="494FAE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KQLHDLKQGGSREHPVMK</w:t>
      </w:r>
    </w:p>
    <w:p w14:paraId="10DEEE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540 | Max Lysine: 3</w:t>
      </w:r>
    </w:p>
    <w:p w14:paraId="53644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KTRQKFHANDGVNLYGQK</w:t>
      </w:r>
    </w:p>
    <w:p w14:paraId="480FA2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740 | Max Lysine: 3</w:t>
      </w:r>
    </w:p>
    <w:p w14:paraId="1AC980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VTDKNRSTGSKADDDWEK</w:t>
      </w:r>
    </w:p>
    <w:p w14:paraId="3F65DB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2750 | Max Lysine: 3</w:t>
      </w:r>
    </w:p>
    <w:p w14:paraId="418F63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LPRGRPFWSKWATAWKIK</w:t>
      </w:r>
    </w:p>
    <w:p w14:paraId="34DE3B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770 | Max Lysine: 3</w:t>
      </w:r>
    </w:p>
    <w:p w14:paraId="4C9C92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SVKDAAKAAVSSAIETGK</w:t>
      </w:r>
    </w:p>
    <w:p w14:paraId="2DBBC0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810 | Max Lysine: 3</w:t>
      </w:r>
    </w:p>
    <w:p w14:paraId="16D84E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TAVKGGAQITAKLPTAAK</w:t>
      </w:r>
    </w:p>
    <w:p w14:paraId="034A4E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820 | Max Lysine: 3</w:t>
      </w:r>
    </w:p>
    <w:p w14:paraId="54A1A9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TAVKGGAQITAKLPTAAK</w:t>
      </w:r>
    </w:p>
    <w:p w14:paraId="58F676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890 | Max Lysine: 3</w:t>
      </w:r>
    </w:p>
    <w:p w14:paraId="0238DF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QLDGKRTRVNKDQVRSIK</w:t>
      </w:r>
    </w:p>
    <w:p w14:paraId="5AEEBE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2950 | Max Lysine: 3</w:t>
      </w:r>
    </w:p>
    <w:p w14:paraId="140749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VPETQLGETKVLKTWFAGK</w:t>
      </w:r>
    </w:p>
    <w:p w14:paraId="768831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010 | Max Lysine: 3</w:t>
      </w:r>
    </w:p>
    <w:p w14:paraId="61EE7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AEGYPGKRYYGGCEHVDK</w:t>
      </w:r>
    </w:p>
    <w:p w14:paraId="154C90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050 | Max Lysine: 3</w:t>
      </w:r>
    </w:p>
    <w:p w14:paraId="354DD3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WCAQQTGKTRAAVFHRAKK</w:t>
      </w:r>
    </w:p>
    <w:p w14:paraId="05C64B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160 | Max Lysine: 3</w:t>
      </w:r>
    </w:p>
    <w:p w14:paraId="234F76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GKTSVTGARVTEVKELQAK</w:t>
      </w:r>
    </w:p>
    <w:p w14:paraId="3A854D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240 | Max Lysine: 3</w:t>
      </w:r>
    </w:p>
    <w:p w14:paraId="26F389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VVILFEGRDAAGKGGVIK</w:t>
      </w:r>
    </w:p>
    <w:p w14:paraId="6801BB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280 | Max Lysine: 3</w:t>
      </w:r>
    </w:p>
    <w:p w14:paraId="257968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VVALLNPGALPKTSSGK</w:t>
      </w:r>
    </w:p>
    <w:p w14:paraId="3DA175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330 | Max Lysine: 3</w:t>
      </w:r>
    </w:p>
    <w:p w14:paraId="763610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IQERLQGKLDKLQPDEDDK</w:t>
      </w:r>
    </w:p>
    <w:p w14:paraId="13113A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340 | Max Lysine: 3</w:t>
      </w:r>
    </w:p>
    <w:p w14:paraId="16F0B5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HDIGKASQAFQAKLRNRGK</w:t>
      </w:r>
    </w:p>
    <w:p w14:paraId="2B7A2A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350 | Max Lysine: 3</w:t>
      </w:r>
    </w:p>
    <w:p w14:paraId="08CF55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FKLAAQATRYGEFVRAK</w:t>
      </w:r>
    </w:p>
    <w:p w14:paraId="150519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420 | Max Lysine: 3</w:t>
      </w:r>
    </w:p>
    <w:p w14:paraId="7FA14A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NAWDNPEFVAAVKATGKK</w:t>
      </w:r>
    </w:p>
    <w:p w14:paraId="69A93A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430 | Max Lysine: 3</w:t>
      </w:r>
    </w:p>
    <w:p w14:paraId="1C3B2F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VWDVQLKAGKHLALDLPK</w:t>
      </w:r>
    </w:p>
    <w:p w14:paraId="258A88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530 | Max Lysine: 3</w:t>
      </w:r>
    </w:p>
    <w:p w14:paraId="4E972C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TLKKQLLEATASNETRLAK</w:t>
      </w:r>
    </w:p>
    <w:p w14:paraId="188377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10 | Max Lysine: 3</w:t>
      </w:r>
    </w:p>
    <w:p w14:paraId="068586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LGESLKAIKEQLRGVPDK</w:t>
      </w:r>
    </w:p>
    <w:p w14:paraId="4B8553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30 | Max Lysine: 3</w:t>
      </w:r>
    </w:p>
    <w:p w14:paraId="54DBC4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AESAPVEDALAKSLEALK</w:t>
      </w:r>
    </w:p>
    <w:p w14:paraId="0DFF88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50 | Max Lysine: 3</w:t>
      </w:r>
    </w:p>
    <w:p w14:paraId="1F28E7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KVGSLSPQERKALAVLLK</w:t>
      </w:r>
    </w:p>
    <w:p w14:paraId="7F43D6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690 | Max Lysine: 3</w:t>
      </w:r>
    </w:p>
    <w:p w14:paraId="688068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SYVGQHIIAKLRKELGEK</w:t>
      </w:r>
    </w:p>
    <w:p w14:paraId="2127FA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700 | Max Lysine: 3</w:t>
      </w:r>
    </w:p>
    <w:p w14:paraId="15CC8B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KRKLAYIWSLRNAAADKA</w:t>
      </w:r>
    </w:p>
    <w:p w14:paraId="632378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720 | Max Lysine: 3</w:t>
      </w:r>
    </w:p>
    <w:p w14:paraId="62C335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VKLPIREIGKLVRELNQK</w:t>
      </w:r>
    </w:p>
    <w:p w14:paraId="75E237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760 | Max Lysine: 3</w:t>
      </w:r>
    </w:p>
    <w:p w14:paraId="028299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DEDAATTVAVIGYKVRKK</w:t>
      </w:r>
    </w:p>
    <w:p w14:paraId="67500C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810 | Max Lysine: 3</w:t>
      </w:r>
    </w:p>
    <w:p w14:paraId="04EFD6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SQYLEHMAKQPCSSGKPMK</w:t>
      </w:r>
    </w:p>
    <w:p w14:paraId="7FF711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820 | Max Lysine: 3</w:t>
      </w:r>
    </w:p>
    <w:p w14:paraId="447950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VAIEVRGADGKLSRVEHK</w:t>
      </w:r>
    </w:p>
    <w:p w14:paraId="7D19DB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860 | Max Lysine: 3</w:t>
      </w:r>
    </w:p>
    <w:p w14:paraId="640FAD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WGDVEWIKRRWGGKLVLK</w:t>
      </w:r>
    </w:p>
    <w:p w14:paraId="486E28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3890 | Max Lysine: 3</w:t>
      </w:r>
    </w:p>
    <w:p w14:paraId="450C2F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YNRIKTAIHNASAKLQEAK</w:t>
      </w:r>
    </w:p>
    <w:p w14:paraId="7F7C41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050 | Max Lysine: 3</w:t>
      </w:r>
    </w:p>
    <w:p w14:paraId="5CF324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KLRLLNVGKNELQNDLEK</w:t>
      </w:r>
    </w:p>
    <w:p w14:paraId="76C7C8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070 | Max Lysine: 3</w:t>
      </w:r>
    </w:p>
    <w:p w14:paraId="695BFF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EKKELPLVVGILADLSGK</w:t>
      </w:r>
    </w:p>
    <w:p w14:paraId="096F31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250 | Max Lysine: 3</w:t>
      </w:r>
    </w:p>
    <w:p w14:paraId="09BF8A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FKESGETDKAAFYARQEVK</w:t>
      </w:r>
    </w:p>
    <w:p w14:paraId="143259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280 | Max Lysine: 3</w:t>
      </w:r>
    </w:p>
    <w:p w14:paraId="6AABD1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QLLQKAGLLKLRDGVGYK</w:t>
      </w:r>
    </w:p>
    <w:p w14:paraId="5C913F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320 | Max Lysine: 3</w:t>
      </w:r>
    </w:p>
    <w:p w14:paraId="4B38DC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AKVLSTEISLAASEKLFK</w:t>
      </w:r>
    </w:p>
    <w:p w14:paraId="5F7015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4330 | Max Lysine: 3</w:t>
      </w:r>
    </w:p>
    <w:p w14:paraId="69E886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ALFTQPAMPIKCAGAPQK</w:t>
      </w:r>
    </w:p>
    <w:p w14:paraId="1881CC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370 | Max Lysine: 3</w:t>
      </w:r>
    </w:p>
    <w:p w14:paraId="468732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DLKIRNLQKGFDGQAIIK</w:t>
      </w:r>
    </w:p>
    <w:p w14:paraId="4B9A46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420 | Max Lysine: 3</w:t>
      </w:r>
    </w:p>
    <w:p w14:paraId="788986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FSGGEWKKALDFYVSTLK</w:t>
      </w:r>
    </w:p>
    <w:p w14:paraId="4EFC58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540 | Max Lysine: 3</w:t>
      </w:r>
    </w:p>
    <w:p w14:paraId="41D7ED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QKRGVYKTEYAPGTLREK</w:t>
      </w:r>
    </w:p>
    <w:p w14:paraId="13CFE2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680 | Max Lysine: 3</w:t>
      </w:r>
    </w:p>
    <w:p w14:paraId="292F8D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VERIPGDLKAWNRKLMLK</w:t>
      </w:r>
    </w:p>
    <w:p w14:paraId="204BB0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730 | Max Lysine: 3</w:t>
      </w:r>
    </w:p>
    <w:p w14:paraId="12BBA1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GRSVPSIKVLCKIAQGLK</w:t>
      </w:r>
    </w:p>
    <w:p w14:paraId="432637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770 | Max Lysine: 3</w:t>
      </w:r>
    </w:p>
    <w:p w14:paraId="2C1E5B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LQYAAAKQWGDKQFDRLDK</w:t>
      </w:r>
    </w:p>
    <w:p w14:paraId="23B9C3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810 | Max Lysine: 3</w:t>
      </w:r>
    </w:p>
    <w:p w14:paraId="28874F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FVVLAELPKTLNGKIDRK</w:t>
      </w:r>
    </w:p>
    <w:p w14:paraId="6A0B31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870 | Max Lysine: 3</w:t>
      </w:r>
    </w:p>
    <w:p w14:paraId="4A6D16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HFIVSMAPEFPYLHKNGK</w:t>
      </w:r>
    </w:p>
    <w:p w14:paraId="55F4CF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960 | Max Lysine: 3</w:t>
      </w:r>
    </w:p>
    <w:p w14:paraId="2BB966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NSKWMLGDWGGKRTELLEK</w:t>
      </w:r>
    </w:p>
    <w:p w14:paraId="02971D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970 | Max Lysine: 3</w:t>
      </w:r>
    </w:p>
    <w:p w14:paraId="7A5E01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LDLKTADGVKPALIAPTK</w:t>
      </w:r>
    </w:p>
    <w:p w14:paraId="0369C4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4990 | Max Lysine: 3</w:t>
      </w:r>
    </w:p>
    <w:p w14:paraId="0B9B0D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SATYDSDFEAGGKTIGKGK</w:t>
      </w:r>
    </w:p>
    <w:p w14:paraId="565201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010 | Max Lysine: 3</w:t>
      </w:r>
    </w:p>
    <w:p w14:paraId="231147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GGKRVKLALCGAALNGQK</w:t>
      </w:r>
    </w:p>
    <w:p w14:paraId="68E446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060 | Max Lysine: 3</w:t>
      </w:r>
    </w:p>
    <w:p w14:paraId="18710B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VEGLDHDWDRLIHKVKVEK</w:t>
      </w:r>
    </w:p>
    <w:p w14:paraId="43D871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140 | Max Lysine: 3</w:t>
      </w:r>
    </w:p>
    <w:p w14:paraId="6184AD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AMTFTSPLQYLKSVRLYK</w:t>
      </w:r>
    </w:p>
    <w:p w14:paraId="3A0F62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190 | Max Lysine: 3</w:t>
      </w:r>
    </w:p>
    <w:p w14:paraId="7B44EF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INPRGSLVNSIKVLKTPK</w:t>
      </w:r>
    </w:p>
    <w:p w14:paraId="1E9C3C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250 | Max Lysine: 3</w:t>
      </w:r>
    </w:p>
    <w:p w14:paraId="6AD46A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TVFRAIRRLEKNLGKALFDK</w:t>
      </w:r>
    </w:p>
    <w:p w14:paraId="721798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290 | Max Lysine: 3</w:t>
      </w:r>
    </w:p>
    <w:p w14:paraId="0E4D2C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VFGTSGTAHTVKGQVVGK</w:t>
      </w:r>
    </w:p>
    <w:p w14:paraId="41C2C0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320 | Max Lysine: 3</w:t>
      </w:r>
    </w:p>
    <w:p w14:paraId="675BB3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VVLYKRLSAPLMERLRE</w:t>
      </w:r>
    </w:p>
    <w:p w14:paraId="43F52F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330 | Max Lysine: 3</w:t>
      </w:r>
    </w:p>
    <w:p w14:paraId="302247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FFFQVPGAIYAEKRSVKK</w:t>
      </w:r>
    </w:p>
    <w:p w14:paraId="2E1700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390 | Max Lysine: 3</w:t>
      </w:r>
    </w:p>
    <w:p w14:paraId="438AC8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PKLAGLDREYLYKQIYDLK</w:t>
      </w:r>
    </w:p>
    <w:p w14:paraId="3E3EB3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490 | Max Lysine: 3</w:t>
      </w:r>
    </w:p>
    <w:p w14:paraId="067D1E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WKDAIVDRLTSGVAALLKK</w:t>
      </w:r>
    </w:p>
    <w:p w14:paraId="08FD2D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500 | Max Lysine: 3</w:t>
      </w:r>
    </w:p>
    <w:p w14:paraId="73BAE1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VPVIGLRRKIAQKMQDAK</w:t>
      </w:r>
    </w:p>
    <w:p w14:paraId="635F4B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520 | Max Lysine: 3</w:t>
      </w:r>
    </w:p>
    <w:p w14:paraId="59E640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SKHPASQVPDGYYKVPLDK</w:t>
      </w:r>
    </w:p>
    <w:p w14:paraId="715596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530 | Max Lysine: 3</w:t>
      </w:r>
    </w:p>
    <w:p w14:paraId="7B70BF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MLKTRLFDARMLTAQRQKK</w:t>
      </w:r>
    </w:p>
    <w:p w14:paraId="2F6323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600 | Max Lysine: 3</w:t>
      </w:r>
    </w:p>
    <w:p w14:paraId="095B6C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KRVALLRALYFPFPVRKK</w:t>
      </w:r>
    </w:p>
    <w:p w14:paraId="135872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670 | Max Lysine: 3</w:t>
      </w:r>
    </w:p>
    <w:p w14:paraId="43293A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PKPVYLALQRFLKVTGPK</w:t>
      </w:r>
    </w:p>
    <w:p w14:paraId="1FC64C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60 | Max Lysine: 3</w:t>
      </w:r>
    </w:p>
    <w:p w14:paraId="156BB9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LISASIDDELLLVELMKK</w:t>
      </w:r>
    </w:p>
    <w:p w14:paraId="60B026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70 | Max Lysine: 3</w:t>
      </w:r>
    </w:p>
    <w:p w14:paraId="60B81A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VPKWRHSIAKDVSEMPPK</w:t>
      </w:r>
    </w:p>
    <w:p w14:paraId="11EFA5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780 | Max Lysine: 3</w:t>
      </w:r>
    </w:p>
    <w:p w14:paraId="31A7B1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VKSGIGLKSYEWSSLELLK</w:t>
      </w:r>
    </w:p>
    <w:p w14:paraId="09566D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820 | Max Lysine: 3</w:t>
      </w:r>
    </w:p>
    <w:p w14:paraId="53AC91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NGWDIKALMTYVGWKDIK</w:t>
      </w:r>
    </w:p>
    <w:p w14:paraId="1E5B48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850 | Max Lysine: 3</w:t>
      </w:r>
    </w:p>
    <w:p w14:paraId="2EF517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TDKAARLKGFVSSWSNLK</w:t>
      </w:r>
    </w:p>
    <w:p w14:paraId="0B81DE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5890 | Max Lysine: 3</w:t>
      </w:r>
    </w:p>
    <w:p w14:paraId="103C2F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DAVEAALKLARKATGRTK</w:t>
      </w:r>
    </w:p>
    <w:p w14:paraId="6FF0CD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5940 | Max Lysine: 3</w:t>
      </w:r>
    </w:p>
    <w:p w14:paraId="04126B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FKAPRHVTLTELPKTATGK</w:t>
      </w:r>
    </w:p>
    <w:p w14:paraId="51AB9B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000 | Max Lysine: 3</w:t>
      </w:r>
    </w:p>
    <w:p w14:paraId="3F85DD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QPRSRKEPSRTKDLHAIGK</w:t>
      </w:r>
    </w:p>
    <w:p w14:paraId="0D92F8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090 | Max Lysine: 3</w:t>
      </w:r>
    </w:p>
    <w:p w14:paraId="5A4C3A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YARLGVAPKLKLSNTELK</w:t>
      </w:r>
    </w:p>
    <w:p w14:paraId="396EFC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130 | Max Lysine: 3</w:t>
      </w:r>
    </w:p>
    <w:p w14:paraId="71E80C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NKGGGNGAEAFLDLKLAK</w:t>
      </w:r>
    </w:p>
    <w:p w14:paraId="6E3146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170 | Max Lysine: 3</w:t>
      </w:r>
    </w:p>
    <w:p w14:paraId="735951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KLGYPIAPLVLAAVLGDK</w:t>
      </w:r>
    </w:p>
    <w:p w14:paraId="448C91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190 | Max Lysine: 3</w:t>
      </w:r>
    </w:p>
    <w:p w14:paraId="5FA3A2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DNEVKVAAQKLIGQPAGK</w:t>
      </w:r>
    </w:p>
    <w:p w14:paraId="23ABC7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250 | Max Lysine: 3</w:t>
      </w:r>
    </w:p>
    <w:p w14:paraId="100DD9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YLQSQYREFFQLSPKAQKK</w:t>
      </w:r>
    </w:p>
    <w:p w14:paraId="7E6901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270 | Max Lysine: 3</w:t>
      </w:r>
    </w:p>
    <w:p w14:paraId="1D7089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QVKALLEIMGQKTWFFGK</w:t>
      </w:r>
    </w:p>
    <w:p w14:paraId="014D6D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290 | Max Lysine: 3</w:t>
      </w:r>
    </w:p>
    <w:p w14:paraId="12607C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IGKLKGCRVVGVAGGAEK</w:t>
      </w:r>
    </w:p>
    <w:p w14:paraId="1AA3A1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300 | Max Lysine: 3</w:t>
      </w:r>
    </w:p>
    <w:p w14:paraId="126B0D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LQTAGVPKGSFYHYFKSK</w:t>
      </w:r>
    </w:p>
    <w:p w14:paraId="2FFAA0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345 | Max Lysine: 3</w:t>
      </w:r>
    </w:p>
    <w:p w14:paraId="3CFE77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TTLIEEGFPTKGFSVKGK</w:t>
      </w:r>
    </w:p>
    <w:p w14:paraId="0938F9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400 | Max Lysine: 3</w:t>
      </w:r>
    </w:p>
    <w:p w14:paraId="69C335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DHPSRALNRKTRGAPKDK</w:t>
      </w:r>
    </w:p>
    <w:p w14:paraId="00F041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420 | Max Lysine: 3</w:t>
      </w:r>
    </w:p>
    <w:p w14:paraId="1C019F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GSSSRRVNTSMKTTRKPK</w:t>
      </w:r>
    </w:p>
    <w:p w14:paraId="05512C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470 | Max Lysine: 3</w:t>
      </w:r>
    </w:p>
    <w:p w14:paraId="1628BD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RKPGRAGQMNLSYLYLKK</w:t>
      </w:r>
    </w:p>
    <w:p w14:paraId="340A91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530 | Max Lysine: 3</w:t>
      </w:r>
    </w:p>
    <w:p w14:paraId="147951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KDSTSFAGDLHRRWVDLK</w:t>
      </w:r>
    </w:p>
    <w:p w14:paraId="0D4065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570 | Max Lysine: 3</w:t>
      </w:r>
    </w:p>
    <w:p w14:paraId="7A8E78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TPEYGCGLHGILKCKVEK</w:t>
      </w:r>
    </w:p>
    <w:p w14:paraId="46A7FA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710 | Max Lysine: 3</w:t>
      </w:r>
    </w:p>
    <w:p w14:paraId="353CB2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EVVHGKHSLLDKMPGDRWQK</w:t>
      </w:r>
    </w:p>
    <w:p w14:paraId="749AB3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730 | Max Lysine: 3</w:t>
      </w:r>
    </w:p>
    <w:p w14:paraId="6DDA70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KKGSRARDYYVWSDSDEK</w:t>
      </w:r>
    </w:p>
    <w:p w14:paraId="700923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810 | Max Lysine: 3</w:t>
      </w:r>
    </w:p>
    <w:p w14:paraId="29B10B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HWRPKSGTCSLVWDEAQK</w:t>
      </w:r>
    </w:p>
    <w:p w14:paraId="0806CB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870 | Max Lysine: 3</w:t>
      </w:r>
    </w:p>
    <w:p w14:paraId="07B384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KPEFVSADYRPAAKLEGK</w:t>
      </w:r>
    </w:p>
    <w:p w14:paraId="0CDF95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6910 | Max Lysine: 3</w:t>
      </w:r>
    </w:p>
    <w:p w14:paraId="7875BC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ARKRDFRQTPEPSGRKPRK</w:t>
      </w:r>
    </w:p>
    <w:p w14:paraId="57D395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090 | Max Lysine: 3</w:t>
      </w:r>
    </w:p>
    <w:p w14:paraId="6B2313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NGKIKPEAAFEVGMVPGK</w:t>
      </w:r>
    </w:p>
    <w:p w14:paraId="3BAC17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130 | Max Lysine: 3</w:t>
      </w:r>
    </w:p>
    <w:p w14:paraId="5406F0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RIHKSLGHHKHPLGRMFYK</w:t>
      </w:r>
    </w:p>
    <w:p w14:paraId="29532C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170 | Max Lysine: 3</w:t>
      </w:r>
    </w:p>
    <w:p w14:paraId="76EC3D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ALPGPTPKLFFAPAQAEK</w:t>
      </w:r>
    </w:p>
    <w:p w14:paraId="5FF2BD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200 | Max Lysine: 3</w:t>
      </w:r>
    </w:p>
    <w:p w14:paraId="7E4DC0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GIKVSASNYDKLPQDTRK</w:t>
      </w:r>
    </w:p>
    <w:p w14:paraId="07F1F1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260 | Max Lysine: 3</w:t>
      </w:r>
    </w:p>
    <w:p w14:paraId="67BA11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YAKLGLTAKARVSNSLLK</w:t>
      </w:r>
    </w:p>
    <w:p w14:paraId="684CFC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430 | Max Lysine: 3</w:t>
      </w:r>
    </w:p>
    <w:p w14:paraId="6C8CB9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NTLIAQLFQQNYDWLCKK</w:t>
      </w:r>
    </w:p>
    <w:p w14:paraId="6DC72E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470 | Max Lysine: 3</w:t>
      </w:r>
    </w:p>
    <w:p w14:paraId="0D44EC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RRLNEEAAEQGRRLKFWK</w:t>
      </w:r>
    </w:p>
    <w:p w14:paraId="28448D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490 | Max Lysine: 3</w:t>
      </w:r>
    </w:p>
    <w:p w14:paraId="68EB23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AGTLATVVVTGTRKADVK</w:t>
      </w:r>
    </w:p>
    <w:p w14:paraId="1FB00E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640 | Max Lysine: 3</w:t>
      </w:r>
    </w:p>
    <w:p w14:paraId="403A1E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SKIADMQVPEVFQIMLGKK</w:t>
      </w:r>
    </w:p>
    <w:p w14:paraId="10BE48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650 | Max Lysine: 3</w:t>
      </w:r>
    </w:p>
    <w:p w14:paraId="6EFE44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DDSDLTFTKLRWKALQGSK</w:t>
      </w:r>
    </w:p>
    <w:p w14:paraId="2BA69D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690 | Max Lysine: 3</w:t>
      </w:r>
    </w:p>
    <w:p w14:paraId="32007E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KASVMVFVDRLTPAKLAK</w:t>
      </w:r>
    </w:p>
    <w:p w14:paraId="57FD8F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730 | Max Lysine: 3</w:t>
      </w:r>
    </w:p>
    <w:p w14:paraId="357CE4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DGSIDHVVTGLANLGKVK</w:t>
      </w:r>
    </w:p>
    <w:p w14:paraId="1365D5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7745 | Max Lysine: 3</w:t>
      </w:r>
    </w:p>
    <w:p w14:paraId="44CB8E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LPHLRKRIADEMANDKAK</w:t>
      </w:r>
    </w:p>
    <w:p w14:paraId="50299C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900 | Max Lysine: 3</w:t>
      </w:r>
    </w:p>
    <w:p w14:paraId="675977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IYGSDAIAGVVNIVLKKK</w:t>
      </w:r>
    </w:p>
    <w:p w14:paraId="6E47DE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7965 | Max Lysine: 3</w:t>
      </w:r>
    </w:p>
    <w:p w14:paraId="563573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EQFGDGIISAINFKLDIKK</w:t>
      </w:r>
    </w:p>
    <w:p w14:paraId="5BA75B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010 | Max Lysine: 3</w:t>
      </w:r>
    </w:p>
    <w:p w14:paraId="3E669A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AFKSNEALRERFFGGVKK</w:t>
      </w:r>
    </w:p>
    <w:p w14:paraId="013483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110 | Max Lysine: 3</w:t>
      </w:r>
    </w:p>
    <w:p w14:paraId="569F6A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PAAALKVGFIGKVFVSALK</w:t>
      </w:r>
    </w:p>
    <w:p w14:paraId="3CD074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140 | Max Lysine: 3</w:t>
      </w:r>
    </w:p>
    <w:p w14:paraId="240372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VVRGKRIERNSLPKVFEK</w:t>
      </w:r>
    </w:p>
    <w:p w14:paraId="335401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180 | Max Lysine: 3</w:t>
      </w:r>
    </w:p>
    <w:p w14:paraId="38D098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FGGIKLSLSSDYKNFFTLK</w:t>
      </w:r>
    </w:p>
    <w:p w14:paraId="358758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190 | Max Lysine: 3</w:t>
      </w:r>
    </w:p>
    <w:p w14:paraId="244C74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HDQLVRVLELLGAKQFKVK</w:t>
      </w:r>
    </w:p>
    <w:p w14:paraId="242036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20 | Max Lysine: 3</w:t>
      </w:r>
    </w:p>
    <w:p w14:paraId="02D832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LGFSKEDEITIVFCGSKK</w:t>
      </w:r>
    </w:p>
    <w:p w14:paraId="3B0338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30 | Max Lysine: 3</w:t>
      </w:r>
    </w:p>
    <w:p w14:paraId="059066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GKKGLDLQFNSDIARIDK</w:t>
      </w:r>
    </w:p>
    <w:p w14:paraId="0FB484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80 | Max Lysine: 3</w:t>
      </w:r>
    </w:p>
    <w:p w14:paraId="1B42BC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RKTKEESQKTRDGILDAA</w:t>
      </w:r>
    </w:p>
    <w:p w14:paraId="6A52FD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395 | Max Lysine: 3</w:t>
      </w:r>
    </w:p>
    <w:p w14:paraId="0CD744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ASHAAAADKLKRYADLIK</w:t>
      </w:r>
    </w:p>
    <w:p w14:paraId="397B0A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20 | Max Lysine: 3</w:t>
      </w:r>
    </w:p>
    <w:p w14:paraId="404E3C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DPRNARKFSLGSANKRNK</w:t>
      </w:r>
    </w:p>
    <w:p w14:paraId="14767A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30 | Max Lysine: 3</w:t>
      </w:r>
    </w:p>
    <w:p w14:paraId="204F8C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ERIYSPRDKVSLKLILRGK</w:t>
      </w:r>
    </w:p>
    <w:p w14:paraId="26C88E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40 | Max Lysine: 3</w:t>
      </w:r>
    </w:p>
    <w:p w14:paraId="7705E5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FIVERDWKGFSRGPKLDK</w:t>
      </w:r>
    </w:p>
    <w:p w14:paraId="3834A9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60 | Max Lysine: 3</w:t>
      </w:r>
    </w:p>
    <w:p w14:paraId="575BB8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GNDATVKGGTYYPLTVKK</w:t>
      </w:r>
    </w:p>
    <w:p w14:paraId="74C34B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80 | Max Lysine: 3</w:t>
      </w:r>
    </w:p>
    <w:p w14:paraId="0323A9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IGYPVLLKAAAGGGGKGMK</w:t>
      </w:r>
    </w:p>
    <w:p w14:paraId="0A1F54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490 | Max Lysine: 3</w:t>
      </w:r>
    </w:p>
    <w:p w14:paraId="6F0B1A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KKVRLVEVGPRDGLQNEK</w:t>
      </w:r>
    </w:p>
    <w:p w14:paraId="180EA0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500 | Max Lysine: 3</w:t>
      </w:r>
    </w:p>
    <w:p w14:paraId="04402C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EKNSSPAETSGKQKVRSAE</w:t>
      </w:r>
    </w:p>
    <w:p w14:paraId="2CEEFE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570 | Max Lysine: 3</w:t>
      </w:r>
    </w:p>
    <w:p w14:paraId="67B2C1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VVEAAKRLGLGRSTLYKK</w:t>
      </w:r>
    </w:p>
    <w:p w14:paraId="4FB5B4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590 | Max Lysine: 3</w:t>
      </w:r>
    </w:p>
    <w:p w14:paraId="08D1AF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AGKSAYVAAKHGVLGLTK</w:t>
      </w:r>
    </w:p>
    <w:p w14:paraId="6F43EC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630 | Max Lysine: 3</w:t>
      </w:r>
    </w:p>
    <w:p w14:paraId="1BC82C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RAGTTVEALAKLKPAFRK</w:t>
      </w:r>
    </w:p>
    <w:p w14:paraId="69594B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710 | Max Lysine: 3</w:t>
      </w:r>
    </w:p>
    <w:p w14:paraId="21C4E8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KMFAILDFVDKDGGLAFK</w:t>
      </w:r>
    </w:p>
    <w:p w14:paraId="1A1C1E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740 | Max Lysine: 3</w:t>
      </w:r>
    </w:p>
    <w:p w14:paraId="43CD19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ALARLGVPLLNKPLKPGK</w:t>
      </w:r>
    </w:p>
    <w:p w14:paraId="2E62F2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780 | Max Lysine: 3</w:t>
      </w:r>
    </w:p>
    <w:p w14:paraId="250131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AGSRKAFAQKLAMARAVK</w:t>
      </w:r>
    </w:p>
    <w:p w14:paraId="39DB4A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840 | Max Lysine: 3</w:t>
      </w:r>
    </w:p>
    <w:p w14:paraId="2CC257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IAKIAFTGSTPVGSHILK</w:t>
      </w:r>
    </w:p>
    <w:p w14:paraId="3693E8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900 | Max Lysine: 3</w:t>
      </w:r>
    </w:p>
    <w:p w14:paraId="635E37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LGVSAKTVSNHVSLLKQK</w:t>
      </w:r>
    </w:p>
    <w:p w14:paraId="308CEA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930 | Max Lysine: 3</w:t>
      </w:r>
    </w:p>
    <w:p w14:paraId="290D54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TRKQLLVLERMTKGESNK</w:t>
      </w:r>
    </w:p>
    <w:p w14:paraId="7F6D5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8970 | Max Lysine: 3</w:t>
      </w:r>
    </w:p>
    <w:p w14:paraId="21A3FC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RLREAKREAEQANLSKTK</w:t>
      </w:r>
    </w:p>
    <w:p w14:paraId="2B093FF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090 | Max Lysine: 3</w:t>
      </w:r>
    </w:p>
    <w:p w14:paraId="1CE888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GASEGKSAYDEFKEYMQK</w:t>
      </w:r>
    </w:p>
    <w:p w14:paraId="1FC5B9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150 | Max Lysine: 3</w:t>
      </w:r>
    </w:p>
    <w:p w14:paraId="7F75B3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KTFRYTENGPVGLAGDKK</w:t>
      </w:r>
    </w:p>
    <w:p w14:paraId="61839B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190 | Max Lysine: 3</w:t>
      </w:r>
    </w:p>
    <w:p w14:paraId="10E6F9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HVIHAEHVDDMTWKDALK</w:t>
      </w:r>
    </w:p>
    <w:p w14:paraId="07EE5B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240 | Max Lysine: 3</w:t>
      </w:r>
    </w:p>
    <w:p w14:paraId="5E39BC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QGAKDLNHDGGAFAFKEK</w:t>
      </w:r>
    </w:p>
    <w:p w14:paraId="67FAD9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39350 | Max Lysine: 3</w:t>
      </w:r>
    </w:p>
    <w:p w14:paraId="1D76EE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LANEFFLTMEDGAKAYQK</w:t>
      </w:r>
    </w:p>
    <w:p w14:paraId="76A586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390 | Max Lysine: 3</w:t>
      </w:r>
    </w:p>
    <w:p w14:paraId="4730E0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FKRNRTWHIEGIKPGAIHK</w:t>
      </w:r>
    </w:p>
    <w:p w14:paraId="3917F4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440 | Max Lysine: 3</w:t>
      </w:r>
    </w:p>
    <w:p w14:paraId="670FB3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KFNRFARKVLGERYEQDK</w:t>
      </w:r>
    </w:p>
    <w:p w14:paraId="606EC3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460 | Max Lysine: 3</w:t>
      </w:r>
    </w:p>
    <w:p w14:paraId="143FC9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VLRDAHAKAHGCVKAEFK</w:t>
      </w:r>
    </w:p>
    <w:p w14:paraId="6E1508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500 | Max Lysine: 3</w:t>
      </w:r>
    </w:p>
    <w:p w14:paraId="37EF4C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DKGSVSVGDKHFRTQAFK</w:t>
      </w:r>
    </w:p>
    <w:p w14:paraId="7267EC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560 | Max Lysine: 3</w:t>
      </w:r>
    </w:p>
    <w:p w14:paraId="17F09A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ATYNPVKDGSGRIIKVIK</w:t>
      </w:r>
    </w:p>
    <w:p w14:paraId="047128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590 | Max Lysine: 3</w:t>
      </w:r>
    </w:p>
    <w:p w14:paraId="04206D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FPRIGRDRELKKAQEAFWK</w:t>
      </w:r>
    </w:p>
    <w:p w14:paraId="6B2882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610 | Max Lysine: 3</w:t>
      </w:r>
    </w:p>
    <w:p w14:paraId="0C3501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ILELKVLIGLALKRFEDAK</w:t>
      </w:r>
    </w:p>
    <w:p w14:paraId="688613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620 | Max Lysine: 3</w:t>
      </w:r>
    </w:p>
    <w:p w14:paraId="7AB4D2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NPGEADMRMLVKDGKELK</w:t>
      </w:r>
    </w:p>
    <w:p w14:paraId="060655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820 | Max Lysine: 3</w:t>
      </w:r>
    </w:p>
    <w:p w14:paraId="3C101D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TYIKPEQNKTGDPASEGK</w:t>
      </w:r>
    </w:p>
    <w:p w14:paraId="5139C5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860 | Max Lysine: 3</w:t>
      </w:r>
    </w:p>
    <w:p w14:paraId="305FF1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EAQRLALRQRIDDMKRRK</w:t>
      </w:r>
    </w:p>
    <w:p w14:paraId="6BCD36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960 | Max Lysine: 3</w:t>
      </w:r>
    </w:p>
    <w:p w14:paraId="3AA7D0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VELRRKNRETVVKYMNTK</w:t>
      </w:r>
    </w:p>
    <w:p w14:paraId="52ED29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39980 | Max Lysine: 3</w:t>
      </w:r>
    </w:p>
    <w:p w14:paraId="6F659A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TVKFHIVNAMRKLNSSNK</w:t>
      </w:r>
    </w:p>
    <w:p w14:paraId="27F593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010 | Max Lysine: 3</w:t>
      </w:r>
    </w:p>
    <w:p w14:paraId="132F07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FKLRQGNSVVTNIHRFKSK</w:t>
      </w:r>
    </w:p>
    <w:p w14:paraId="0E2D4D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020 | Max Lysine: 3</w:t>
      </w:r>
    </w:p>
    <w:p w14:paraId="7AFCEC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KTRYSKYGYGIDVRRTYK</w:t>
      </w:r>
    </w:p>
    <w:p w14:paraId="5408F7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040 | Max Lysine: 3</w:t>
      </w:r>
    </w:p>
    <w:p w14:paraId="770850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VPFHKTPLRTLFDLKNNK</w:t>
      </w:r>
    </w:p>
    <w:p w14:paraId="1517A5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080 | Max Lysine: 3</w:t>
      </w:r>
    </w:p>
    <w:p w14:paraId="472A2E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LPVLAVLGAALLLSACAKK</w:t>
      </w:r>
    </w:p>
    <w:p w14:paraId="385570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100 | Max Lysine: 3</w:t>
      </w:r>
    </w:p>
    <w:p w14:paraId="40C0A4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DPVRKNFSFGKCFDFHYLK</w:t>
      </w:r>
    </w:p>
    <w:p w14:paraId="39689E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120 | Max Lysine: 3</w:t>
      </w:r>
    </w:p>
    <w:p w14:paraId="7D9D5F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RYAGLVRRADGGEEMVFK</w:t>
      </w:r>
    </w:p>
    <w:p w14:paraId="19691B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180 | Max Lysine: 3</w:t>
      </w:r>
    </w:p>
    <w:p w14:paraId="705FD3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AVAGKRVTTIEGIQSKPGK</w:t>
      </w:r>
    </w:p>
    <w:p w14:paraId="273C99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240 | Max Lysine: 3</w:t>
      </w:r>
    </w:p>
    <w:p w14:paraId="5AD255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DYLQQWLGKRTLVITTHKK</w:t>
      </w:r>
    </w:p>
    <w:p w14:paraId="522F74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320 | Max Lysine: 3</w:t>
      </w:r>
    </w:p>
    <w:p w14:paraId="01A36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ATLAAKAVDLVTNKRSIK</w:t>
      </w:r>
    </w:p>
    <w:p w14:paraId="73BE13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370 | Max Lysine: 3</w:t>
      </w:r>
    </w:p>
    <w:p w14:paraId="5DEF52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DELSQLFRDHLGRANLRK</w:t>
      </w:r>
    </w:p>
    <w:p w14:paraId="412C2D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540 | Max Lysine: 3</w:t>
      </w:r>
    </w:p>
    <w:p w14:paraId="56CDA0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FRPDGSPFKRLRFLRGTK</w:t>
      </w:r>
    </w:p>
    <w:p w14:paraId="29817C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30 | Max Lysine: 3</w:t>
      </w:r>
    </w:p>
    <w:p w14:paraId="678563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IAYCKPGEEKVEDTAIALK</w:t>
      </w:r>
    </w:p>
    <w:p w14:paraId="035925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40 | Max Lysine: 3</w:t>
      </w:r>
    </w:p>
    <w:p w14:paraId="0E116A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IQGVIVHKTHITYPLTAKK</w:t>
      </w:r>
    </w:p>
    <w:p w14:paraId="4D2672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50 | Max Lysine: 3</w:t>
      </w:r>
    </w:p>
    <w:p w14:paraId="570DAE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GLRLGQKCSGESVDSCAK</w:t>
      </w:r>
    </w:p>
    <w:p w14:paraId="42F23A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660 | Max Lysine: 3</w:t>
      </w:r>
    </w:p>
    <w:p w14:paraId="61BFCC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NACKNSWDKSYLAGTPNK</w:t>
      </w:r>
    </w:p>
    <w:p w14:paraId="161792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710 | Max Lysine: 3</w:t>
      </w:r>
    </w:p>
    <w:p w14:paraId="21523D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TRRPISVTRKPNFKWSIK</w:t>
      </w:r>
    </w:p>
    <w:p w14:paraId="6B1C7C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830 | Max Lysine: 3</w:t>
      </w:r>
    </w:p>
    <w:p w14:paraId="3EE83C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QILDRATVADGVDKPLLK</w:t>
      </w:r>
    </w:p>
    <w:p w14:paraId="6E5CA5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890 | Max Lysine: 3</w:t>
      </w:r>
    </w:p>
    <w:p w14:paraId="7341B9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IYSVTKAAVISMTKVFAK</w:t>
      </w:r>
    </w:p>
    <w:p w14:paraId="3B6346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0960 | Max Lysine: 3</w:t>
      </w:r>
    </w:p>
    <w:p w14:paraId="6AA33F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LPRKSRKQLFSRIDRELK</w:t>
      </w:r>
    </w:p>
    <w:p w14:paraId="13B934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020 | Max Lysine: 3</w:t>
      </w:r>
    </w:p>
    <w:p w14:paraId="432A3F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YKDLKFPVLIVHRDIKADT</w:t>
      </w:r>
    </w:p>
    <w:p w14:paraId="46CD85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1080 | Max Lysine: 3</w:t>
      </w:r>
    </w:p>
    <w:p w14:paraId="5584EB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ELSTNPFLRVSENSVKKK</w:t>
      </w:r>
    </w:p>
    <w:p w14:paraId="6748E1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110 | Max Lysine: 3</w:t>
      </w:r>
    </w:p>
    <w:p w14:paraId="7206C0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FERVKGWWGEKLPVNRGK</w:t>
      </w:r>
    </w:p>
    <w:p w14:paraId="081A9F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130 | Max Lysine: 3</w:t>
      </w:r>
    </w:p>
    <w:p w14:paraId="005F95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HALTLYDEPPKYPADFK</w:t>
      </w:r>
    </w:p>
    <w:p w14:paraId="6DE653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140 | Max Lysine: 3</w:t>
      </w:r>
    </w:p>
    <w:p w14:paraId="380E6F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NSFLDEIGKQYVVTARAK</w:t>
      </w:r>
    </w:p>
    <w:p w14:paraId="1CE1EB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160 | Max Lysine: 3</w:t>
      </w:r>
    </w:p>
    <w:p w14:paraId="220AA9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IEKQLAEVLALHKGLGGAK</w:t>
      </w:r>
    </w:p>
    <w:p w14:paraId="0E09F7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300 | Max Lysine: 3</w:t>
      </w:r>
    </w:p>
    <w:p w14:paraId="2F5B3C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MKWTEQRLRKALKQMANN</w:t>
      </w:r>
    </w:p>
    <w:p w14:paraId="5A33AA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350 | Max Lysine: 3</w:t>
      </w:r>
    </w:p>
    <w:p w14:paraId="0B2CD1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LVVVAAGKPGLVKGEWIK</w:t>
      </w:r>
    </w:p>
    <w:p w14:paraId="517FD9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360 | Max Lysine: 3</w:t>
      </w:r>
    </w:p>
    <w:p w14:paraId="30D57A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PGEAKEDPLDFVLWKGAK</w:t>
      </w:r>
    </w:p>
    <w:p w14:paraId="08C2C5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380 | Max Lysine: 3</w:t>
      </w:r>
    </w:p>
    <w:p w14:paraId="331429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YEFSRLNLNYTVTSKRKLK</w:t>
      </w:r>
    </w:p>
    <w:p w14:paraId="27950D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430 | Max Lysine: 3</w:t>
      </w:r>
    </w:p>
    <w:p w14:paraId="1C2707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HKACEMKAAATAMQLIGK</w:t>
      </w:r>
    </w:p>
    <w:p w14:paraId="204790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590 | Max Lysine: 3</w:t>
      </w:r>
    </w:p>
    <w:p w14:paraId="746CA5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GFVIAKLLDALLSKLLAK</w:t>
      </w:r>
    </w:p>
    <w:p w14:paraId="071D79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630 | Max Lysine: 3</w:t>
      </w:r>
    </w:p>
    <w:p w14:paraId="10B7DF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PLKAVADLLEDLEAGKGPK</w:t>
      </w:r>
    </w:p>
    <w:p w14:paraId="78F3C3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680 | Max Lysine: 3</w:t>
      </w:r>
    </w:p>
    <w:p w14:paraId="3AAD07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EDMERLQLPNALKQYKHK</w:t>
      </w:r>
    </w:p>
    <w:p w14:paraId="1AF4E9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10 | Max Lysine: 3</w:t>
      </w:r>
    </w:p>
    <w:p w14:paraId="40B544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PDRLKRAEQRLKSVDWNK</w:t>
      </w:r>
    </w:p>
    <w:p w14:paraId="051D33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30 | Max Lysine: 3</w:t>
      </w:r>
    </w:p>
    <w:p w14:paraId="4C565C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GYRLRQKDPKRQSVIAFK</w:t>
      </w:r>
    </w:p>
    <w:p w14:paraId="28333C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1840 | Max Lysine: 3</w:t>
      </w:r>
    </w:p>
    <w:p w14:paraId="50B068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RDGHGECCGIRKIEPLKRK</w:t>
      </w:r>
    </w:p>
    <w:p w14:paraId="1AB44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120 | Max Lysine: 3</w:t>
      </w:r>
    </w:p>
    <w:p w14:paraId="1067FC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AGKPSAGPFYLVWSKPEEK</w:t>
      </w:r>
    </w:p>
    <w:p w14:paraId="0045BF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160 | Max Lysine: 3</w:t>
      </w:r>
    </w:p>
    <w:p w14:paraId="0EDA1D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RKPKELAHVLAHLPELVVK</w:t>
      </w:r>
    </w:p>
    <w:p w14:paraId="6098DE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230 | Max Lysine: 3</w:t>
      </w:r>
    </w:p>
    <w:p w14:paraId="63AB22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WGFKGLTISDHGAVKELIK</w:t>
      </w:r>
    </w:p>
    <w:p w14:paraId="374C07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310 | Max Lysine: 3</w:t>
      </w:r>
    </w:p>
    <w:p w14:paraId="7AC2AE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ALKEQANAANKDVNDAIK</w:t>
      </w:r>
    </w:p>
    <w:p w14:paraId="19B62E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390 | Max Lysine: 3</w:t>
      </w:r>
    </w:p>
    <w:p w14:paraId="7D1454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GLKELLVHEHPPMLACLK</w:t>
      </w:r>
    </w:p>
    <w:p w14:paraId="0FFD41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570 | Max Lysine: 3</w:t>
      </w:r>
    </w:p>
    <w:p w14:paraId="01D22A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WLAKYEEVELLLKIGEYQK</w:t>
      </w:r>
    </w:p>
    <w:p w14:paraId="76B5EA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760 | Max Lysine: 3</w:t>
      </w:r>
    </w:p>
    <w:p w14:paraId="3BDF49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TTGTPIGLLIRNTDQKSK</w:t>
      </w:r>
    </w:p>
    <w:p w14:paraId="001AB2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780 | Max Lysine: 3</w:t>
      </w:r>
    </w:p>
    <w:p w14:paraId="1B32BF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RYSAGRVSELHSDWHKDK</w:t>
      </w:r>
    </w:p>
    <w:p w14:paraId="04F0C4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840 | Max Lysine: 3</w:t>
      </w:r>
    </w:p>
    <w:p w14:paraId="23AED9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KSEMRGVKRISVDRADTGK</w:t>
      </w:r>
    </w:p>
    <w:p w14:paraId="05E6B1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850 | Max Lysine: 3</w:t>
      </w:r>
    </w:p>
    <w:p w14:paraId="7E2E39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DVNREGLLDTPKRAAKAMK</w:t>
      </w:r>
    </w:p>
    <w:p w14:paraId="4E7266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860 | Max Lysine: 3</w:t>
      </w:r>
    </w:p>
    <w:p w14:paraId="15D948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MSELVKDKSEGGWLSRSMK</w:t>
      </w:r>
    </w:p>
    <w:p w14:paraId="4BC1E7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910 | Max Lysine: 3</w:t>
      </w:r>
    </w:p>
    <w:p w14:paraId="68D8FB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FGGEKFFQLLDRLSKNPVK</w:t>
      </w:r>
    </w:p>
    <w:p w14:paraId="673607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940 | Max Lysine: 3</w:t>
      </w:r>
    </w:p>
    <w:p w14:paraId="1ED88E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VPVTAKELTRVELKLGRK</w:t>
      </w:r>
    </w:p>
    <w:p w14:paraId="74DA60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2980 | Max Lysine: 3</w:t>
      </w:r>
    </w:p>
    <w:p w14:paraId="78C42C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SVKGEFERRLKGVIDEVK</w:t>
      </w:r>
    </w:p>
    <w:p w14:paraId="18EFC9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000 | Max Lysine: 3</w:t>
      </w:r>
    </w:p>
    <w:p w14:paraId="421A4D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RYYDQHAAKVSKRLLGGLK</w:t>
      </w:r>
    </w:p>
    <w:p w14:paraId="060D57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040 | Max Lysine: 3</w:t>
      </w:r>
    </w:p>
    <w:p w14:paraId="48DD27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KEGSVAPKERINVTFKPA</w:t>
      </w:r>
    </w:p>
    <w:p w14:paraId="674649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070 | Max Lysine: 3</w:t>
      </w:r>
    </w:p>
    <w:p w14:paraId="0E6DFB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PTGQRVHKPVVITKVFDK</w:t>
      </w:r>
    </w:p>
    <w:p w14:paraId="2C562D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3080 | Max Lysine: 3</w:t>
      </w:r>
    </w:p>
    <w:p w14:paraId="012306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VLEAGAELTLKGGGSFLK</w:t>
      </w:r>
    </w:p>
    <w:p w14:paraId="37CEDF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140 | Max Lysine: 3</w:t>
      </w:r>
    </w:p>
    <w:p w14:paraId="1658DE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DKRKRLLGLTAEGVRLEK</w:t>
      </w:r>
    </w:p>
    <w:p w14:paraId="6A4F02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190 | Max Lysine: 3</w:t>
      </w:r>
    </w:p>
    <w:p w14:paraId="742329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IDYKNEDLAAGLKRECPK</w:t>
      </w:r>
    </w:p>
    <w:p w14:paraId="040895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280 | Max Lysine: 3</w:t>
      </w:r>
    </w:p>
    <w:p w14:paraId="584C5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FMKRNDTAEAGCRLYLTK</w:t>
      </w:r>
    </w:p>
    <w:p w14:paraId="0487C5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290 | Max Lysine: 3</w:t>
      </w:r>
    </w:p>
    <w:p w14:paraId="67B25F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KELDLAKAEGFAGTVSYSK</w:t>
      </w:r>
    </w:p>
    <w:p w14:paraId="4102E0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320 | Max Lysine: 3</w:t>
      </w:r>
    </w:p>
    <w:p w14:paraId="266DCE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KGFCKHSGEQVLNERQTK</w:t>
      </w:r>
    </w:p>
    <w:p w14:paraId="5D9BBF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380 | Max Lysine: 3</w:t>
      </w:r>
    </w:p>
    <w:p w14:paraId="3AFDAF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GKARADSLKAGSQGLSANK</w:t>
      </w:r>
    </w:p>
    <w:p w14:paraId="314F9B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400 | Max Lysine: 3</w:t>
      </w:r>
    </w:p>
    <w:p w14:paraId="561059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GLMVGRTPEYLGKKLEAK</w:t>
      </w:r>
    </w:p>
    <w:p w14:paraId="4C5004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420 | Max Lysine: 3</w:t>
      </w:r>
    </w:p>
    <w:p w14:paraId="34CB5A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RGTPGLSLGKPDRKMGQK</w:t>
      </w:r>
    </w:p>
    <w:p w14:paraId="786E2D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430 | Max Lysine: 3</w:t>
      </w:r>
    </w:p>
    <w:p w14:paraId="35C6B5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RESLLGNQELAKKTGLPK</w:t>
      </w:r>
    </w:p>
    <w:p w14:paraId="2336F0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440 | Max Lysine: 3</w:t>
      </w:r>
    </w:p>
    <w:p w14:paraId="0DBAD3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QKEGMHAFLEKRPPNYQGK</w:t>
      </w:r>
    </w:p>
    <w:p w14:paraId="5359E5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530 | Max Lysine: 3</w:t>
      </w:r>
    </w:p>
    <w:p w14:paraId="3AD107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MGLPYRVHALSFDKKEQK</w:t>
      </w:r>
    </w:p>
    <w:p w14:paraId="001E09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640 | Max Lysine: 3</w:t>
      </w:r>
    </w:p>
    <w:p w14:paraId="1B66CE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LQPHQAALTDKLLVSLTK</w:t>
      </w:r>
    </w:p>
    <w:p w14:paraId="520FC0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660 | Max Lysine: 3</w:t>
      </w:r>
    </w:p>
    <w:p w14:paraId="414E96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QLYNSQSIKSLLLGSYAK</w:t>
      </w:r>
    </w:p>
    <w:p w14:paraId="7EDFBC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730 | Max Lysine: 3</w:t>
      </w:r>
    </w:p>
    <w:p w14:paraId="685343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VPAKLGTKFGMRYQLSGK</w:t>
      </w:r>
    </w:p>
    <w:p w14:paraId="5D43F5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740 | Max Lysine: 3</w:t>
      </w:r>
    </w:p>
    <w:p w14:paraId="132F05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MDKGRVDHVMLSGVAVAKK</w:t>
      </w:r>
    </w:p>
    <w:p w14:paraId="0DE08D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760 | Max Lysine: 3</w:t>
      </w:r>
    </w:p>
    <w:p w14:paraId="7AAF83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HFKTRLEKLALRQRRIIELK</w:t>
      </w:r>
    </w:p>
    <w:p w14:paraId="3A64BB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790 | Max Lysine: 3</w:t>
      </w:r>
    </w:p>
    <w:p w14:paraId="4575D0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IDGKAPLKPRSEYRLVGK</w:t>
      </w:r>
    </w:p>
    <w:p w14:paraId="53C341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900 | Max Lysine: 3</w:t>
      </w:r>
    </w:p>
    <w:p w14:paraId="04A752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LAASLGLAACDKKEEDK</w:t>
      </w:r>
    </w:p>
    <w:p w14:paraId="22130B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3940 | Max Lysine: 3</w:t>
      </w:r>
    </w:p>
    <w:p w14:paraId="4FAB16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MGHAGAIISGGKGTADEK</w:t>
      </w:r>
    </w:p>
    <w:p w14:paraId="7187BF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20 | Max Lysine: 3</w:t>
      </w:r>
    </w:p>
    <w:p w14:paraId="7FDC50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NGLACITPLSAAGLKGGK</w:t>
      </w:r>
    </w:p>
    <w:p w14:paraId="420197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030 | Max Lysine: 3</w:t>
      </w:r>
    </w:p>
    <w:p w14:paraId="5222C6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EVLAGNGVGPNKDHVLLK</w:t>
      </w:r>
    </w:p>
    <w:p w14:paraId="1B25A2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190 | Max Lysine: 3</w:t>
      </w:r>
    </w:p>
    <w:p w14:paraId="0DE329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FSVAKLGIAEDPGFQLDK</w:t>
      </w:r>
    </w:p>
    <w:p w14:paraId="5EBAFE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00 | Max Lysine: 3</w:t>
      </w:r>
    </w:p>
    <w:p w14:paraId="46B2B1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WTTLKAGRPWMGIVKNRCK</w:t>
      </w:r>
    </w:p>
    <w:p w14:paraId="504564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11 | Max Lysine: 3</w:t>
      </w:r>
    </w:p>
    <w:p w14:paraId="11257E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VGERYRKVEVDDLKELAK</w:t>
      </w:r>
    </w:p>
    <w:p w14:paraId="6680DA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40 | Max Lysine: 3</w:t>
      </w:r>
    </w:p>
    <w:p w14:paraId="784C12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WVAYAVVFFGTLVKRKVK</w:t>
      </w:r>
    </w:p>
    <w:p w14:paraId="196638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60 | Max Lysine: 3</w:t>
      </w:r>
    </w:p>
    <w:p w14:paraId="0194AF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WLVFATRKGEAKGTTEK</w:t>
      </w:r>
    </w:p>
    <w:p w14:paraId="400D3F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370 | Max Lysine: 3</w:t>
      </w:r>
    </w:p>
    <w:p w14:paraId="575086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WITYAIVFFGTIVKRKVK</w:t>
      </w:r>
    </w:p>
    <w:p w14:paraId="47381F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450 | Max Lysine: 3</w:t>
      </w:r>
    </w:p>
    <w:p w14:paraId="4F1874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DEDPKHQAGVDEAEKPSK</w:t>
      </w:r>
    </w:p>
    <w:p w14:paraId="782AD5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490 | Max Lysine: 3</w:t>
      </w:r>
    </w:p>
    <w:p w14:paraId="1E41D1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EDMDSLDEIVKRGRPLKK</w:t>
      </w:r>
    </w:p>
    <w:p w14:paraId="5E0F22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500 | Max Lysine: 3</w:t>
      </w:r>
    </w:p>
    <w:p w14:paraId="05BA8D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AVAYALNKPLVLFRKQGK</w:t>
      </w:r>
    </w:p>
    <w:p w14:paraId="60D8E6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570 | Max Lysine: 3</w:t>
      </w:r>
    </w:p>
    <w:p w14:paraId="7C1779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GIKTNIAKTARMNESMAK</w:t>
      </w:r>
    </w:p>
    <w:p w14:paraId="2BA01C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680 | Max Lysine: 3</w:t>
      </w:r>
    </w:p>
    <w:p w14:paraId="3861E1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LKSIKLAGFKSFVDPTTV</w:t>
      </w:r>
    </w:p>
    <w:p w14:paraId="1E1DEB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4700 | Max Lysine: 3</w:t>
      </w:r>
    </w:p>
    <w:p w14:paraId="7CE141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KHNFLNAWRLEAERLKRK</w:t>
      </w:r>
    </w:p>
    <w:p w14:paraId="68A18D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740 | Max Lysine: 3</w:t>
      </w:r>
    </w:p>
    <w:p w14:paraId="18BB40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RSLGKDPLEVRKLNYYGK</w:t>
      </w:r>
    </w:p>
    <w:p w14:paraId="62A927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760 | Max Lysine: 3</w:t>
      </w:r>
    </w:p>
    <w:p w14:paraId="0E502E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RNDFAYFGLIGSKTKRVK</w:t>
      </w:r>
    </w:p>
    <w:p w14:paraId="352719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770 | Max Lysine: 3</w:t>
      </w:r>
    </w:p>
    <w:p w14:paraId="381A11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LFLGSGLFDLPKLERYKVK</w:t>
      </w:r>
    </w:p>
    <w:p w14:paraId="5B2ADA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800 | Max Lysine: 3</w:t>
      </w:r>
    </w:p>
    <w:p w14:paraId="160BE9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AHLVKEDGRIENLSKAMK</w:t>
      </w:r>
    </w:p>
    <w:p w14:paraId="61F6F3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840 | Max Lysine: 3</w:t>
      </w:r>
    </w:p>
    <w:p w14:paraId="59E866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LNDAYKARFGFPFIKAVK</w:t>
      </w:r>
    </w:p>
    <w:p w14:paraId="43ADE6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850 | Max Lysine: 3</w:t>
      </w:r>
    </w:p>
    <w:p w14:paraId="016E79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GVFDDSGKWMDGWETRRK</w:t>
      </w:r>
    </w:p>
    <w:p w14:paraId="06383E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890 | Max Lysine: 3</w:t>
      </w:r>
    </w:p>
    <w:p w14:paraId="36CC33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PTGQRVHKPVVITKVFDK</w:t>
      </w:r>
    </w:p>
    <w:p w14:paraId="52DBD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4980 | Max Lysine: 3</w:t>
      </w:r>
    </w:p>
    <w:p w14:paraId="56DCB57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KGFAATKTSDIAARAGLPK</w:t>
      </w:r>
    </w:p>
    <w:p w14:paraId="6C2B92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020 | Max Lysine: 3</w:t>
      </w:r>
    </w:p>
    <w:p w14:paraId="5E9CDF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GFIGTGIMGKPMAQNLQK</w:t>
      </w:r>
    </w:p>
    <w:p w14:paraId="4326AB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030 | Max Lysine: 3</w:t>
      </w:r>
    </w:p>
    <w:p w14:paraId="3D8A5D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AEGIGLADKQAVNKALLK</w:t>
      </w:r>
    </w:p>
    <w:p w14:paraId="003370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050 | Max Lysine: 3</w:t>
      </w:r>
    </w:p>
    <w:p w14:paraId="5061FC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ADKKAKILATLGPATRSR</w:t>
      </w:r>
    </w:p>
    <w:p w14:paraId="5A1A07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300 | Max Lysine: 3</w:t>
      </w:r>
    </w:p>
    <w:p w14:paraId="33ADBB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LIDKQGIIRHKIVGVVDQK</w:t>
      </w:r>
    </w:p>
    <w:p w14:paraId="2AF379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310 | Max Lysine: 3</w:t>
      </w:r>
    </w:p>
    <w:p w14:paraId="598EEB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GSIHVSRDGKEIATLHPEK</w:t>
      </w:r>
    </w:p>
    <w:p w14:paraId="5AF1A7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400 | Max Lysine: 3</w:t>
      </w:r>
    </w:p>
    <w:p w14:paraId="03BD2F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VLAVKEGLANNFQVLLK</w:t>
      </w:r>
    </w:p>
    <w:p w14:paraId="0BDB62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520 | Max Lysine: 3</w:t>
      </w:r>
    </w:p>
    <w:p w14:paraId="7A7019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VWAVANQKGGVGKTTSSI</w:t>
      </w:r>
    </w:p>
    <w:p w14:paraId="39962F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540 | Max Lysine: 3</w:t>
      </w:r>
    </w:p>
    <w:p w14:paraId="51B2EF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PNDAAFDIVEKVAKILAPYK</w:t>
      </w:r>
    </w:p>
    <w:p w14:paraId="589DF3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580 | Max Lysine: 3</w:t>
      </w:r>
    </w:p>
    <w:p w14:paraId="3E89F3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FEDISRNPDKVRQLLCEK</w:t>
      </w:r>
    </w:p>
    <w:p w14:paraId="4D4CB5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10 | Max Lysine: 3</w:t>
      </w:r>
    </w:p>
    <w:p w14:paraId="12DFAB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VIKRVTKLVTEVESNLVK</w:t>
      </w:r>
    </w:p>
    <w:p w14:paraId="29BCEC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30 | Max Lysine: 3</w:t>
      </w:r>
    </w:p>
    <w:p w14:paraId="4FCF26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MQAGMIGLLEAAKKYDAGK</w:t>
      </w:r>
    </w:p>
    <w:p w14:paraId="590D44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40 | Max Lysine: 3</w:t>
      </w:r>
    </w:p>
    <w:p w14:paraId="6CFE2C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VRKAVQKQRAVYEAFPRSK</w:t>
      </w:r>
    </w:p>
    <w:p w14:paraId="6E0A5B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60 | Max Lysine: 3</w:t>
      </w:r>
    </w:p>
    <w:p w14:paraId="1E60E2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AGAGKTTTLAKMAARYVLK</w:t>
      </w:r>
    </w:p>
    <w:p w14:paraId="05E878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680 | Max Lysine: 3</w:t>
      </w:r>
    </w:p>
    <w:p w14:paraId="4263DE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DRNQGGQLLARIKGVRKK</w:t>
      </w:r>
    </w:p>
    <w:p w14:paraId="0C48B0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700 | Max Lysine: 3</w:t>
      </w:r>
    </w:p>
    <w:p w14:paraId="5BB518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AWKLGRKGIDDGVLVLVAK</w:t>
      </w:r>
    </w:p>
    <w:p w14:paraId="4D6E2C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710 | Max Lysine: 3</w:t>
      </w:r>
    </w:p>
    <w:p w14:paraId="16A197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DIEAFSDKLFQAWKLGRK</w:t>
      </w:r>
    </w:p>
    <w:p w14:paraId="503A61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780 | Max Lysine: 3</w:t>
      </w:r>
    </w:p>
    <w:p w14:paraId="6ABD1F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PEFAQRLLELLNKDPKGK</w:t>
      </w:r>
    </w:p>
    <w:p w14:paraId="747C19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790 | Max Lysine: 3</w:t>
      </w:r>
    </w:p>
    <w:p w14:paraId="57E1C6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EKFGIRLTDVISPSERIKK</w:t>
      </w:r>
    </w:p>
    <w:p w14:paraId="0B92A2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880 | Max Lysine: 3</w:t>
      </w:r>
    </w:p>
    <w:p w14:paraId="137387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EVAIKRLRAKLDGPFENK</w:t>
      </w:r>
    </w:p>
    <w:p w14:paraId="521B04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920 | Max Lysine: 3</w:t>
      </w:r>
    </w:p>
    <w:p w14:paraId="7194B0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RRTGDSKKLSRWQDLLTK</w:t>
      </w:r>
    </w:p>
    <w:p w14:paraId="703D37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960 | Max Lysine: 3</w:t>
      </w:r>
    </w:p>
    <w:p w14:paraId="777F1B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LEWSAILQKMASDLGFSK</w:t>
      </w:r>
    </w:p>
    <w:p w14:paraId="625597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5970 | Max Lysine: 3</w:t>
      </w:r>
    </w:p>
    <w:p w14:paraId="0895D0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KRADVGVAMGNKGTEAAK</w:t>
      </w:r>
    </w:p>
    <w:p w14:paraId="765D29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030 | Max Lysine: 3</w:t>
      </w:r>
    </w:p>
    <w:p w14:paraId="6F1755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ASYNPVYDADGKLFKVVK</w:t>
      </w:r>
    </w:p>
    <w:p w14:paraId="6D4A77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110 | Max Lysine: 3</w:t>
      </w:r>
    </w:p>
    <w:p w14:paraId="5CC5BA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LGIVGLSLFLAKPLLKLK</w:t>
      </w:r>
    </w:p>
    <w:p w14:paraId="288C36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6140 | Max Lysine: 3</w:t>
      </w:r>
    </w:p>
    <w:p w14:paraId="260AA1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GIGLEKKEALGRYADPLK</w:t>
      </w:r>
    </w:p>
    <w:p w14:paraId="00DF9A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250 | Max Lysine: 3</w:t>
      </w:r>
    </w:p>
    <w:p w14:paraId="1D3535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RVSFLGHELFKSWGKLRK</w:t>
      </w:r>
    </w:p>
    <w:p w14:paraId="1D4E5B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270 | Max Lysine: 3</w:t>
      </w:r>
    </w:p>
    <w:p w14:paraId="6207F4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AYQQCYAASPAFRAKTHK</w:t>
      </w:r>
    </w:p>
    <w:p w14:paraId="664079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300 | Max Lysine: 3</w:t>
      </w:r>
    </w:p>
    <w:p w14:paraId="528A9D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KRLMGSKTEYRELYGRLK</w:t>
      </w:r>
    </w:p>
    <w:p w14:paraId="2AC541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420 | Max Lysine: 3</w:t>
      </w:r>
    </w:p>
    <w:p w14:paraId="6C621D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VRQARQEKSGKQPGDPRK</w:t>
      </w:r>
    </w:p>
    <w:p w14:paraId="0B048D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450 | Max Lysine: 3</w:t>
      </w:r>
    </w:p>
    <w:p w14:paraId="48B9F8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LPGKHLAELYTSIGFYK</w:t>
      </w:r>
    </w:p>
    <w:p w14:paraId="218814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60 | Max Lysine: 3</w:t>
      </w:r>
    </w:p>
    <w:p w14:paraId="7C8067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AFKALGGGWKVPEALAAK</w:t>
      </w:r>
    </w:p>
    <w:p w14:paraId="6508DD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590 | Max Lysine: 3</w:t>
      </w:r>
    </w:p>
    <w:p w14:paraId="202D1F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EVLEEFYQARKKISDEAK</w:t>
      </w:r>
    </w:p>
    <w:p w14:paraId="7E2C88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640 | Max Lysine: 3</w:t>
      </w:r>
    </w:p>
    <w:p w14:paraId="0D8426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PDGKDWQDMTGYRVPPLK</w:t>
      </w:r>
    </w:p>
    <w:p w14:paraId="21C3B5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880 | Max Lysine: 3</w:t>
      </w:r>
    </w:p>
    <w:p w14:paraId="6C2684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RKSVYGLALGGLDKALDK</w:t>
      </w:r>
    </w:p>
    <w:p w14:paraId="1CC798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60 | Max Lysine: 3</w:t>
      </w:r>
    </w:p>
    <w:p w14:paraId="303702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GKPYFLDYREVAPKAASK</w:t>
      </w:r>
    </w:p>
    <w:p w14:paraId="495765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70 | Max Lysine: 3</w:t>
      </w:r>
    </w:p>
    <w:p w14:paraId="38DCB3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LSGRDASKMVNIKTEAFK</w:t>
      </w:r>
    </w:p>
    <w:p w14:paraId="05D514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6980 | Max Lysine: 3</w:t>
      </w:r>
    </w:p>
    <w:p w14:paraId="5A8667A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IGVAVVKVKMDALEERWEK</w:t>
      </w:r>
    </w:p>
    <w:p w14:paraId="7142ED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040 | Max Lysine: 3</w:t>
      </w:r>
    </w:p>
    <w:p w14:paraId="2F8BCE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FSILIEVFNQVARKRRKK</w:t>
      </w:r>
    </w:p>
    <w:p w14:paraId="219037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120 | Max Lysine: 3</w:t>
      </w:r>
    </w:p>
    <w:p w14:paraId="34BD15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QKGTNTKVTLEPATSYMK</w:t>
      </w:r>
    </w:p>
    <w:p w14:paraId="54E7CF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140 | Max Lysine: 3</w:t>
      </w:r>
    </w:p>
    <w:p w14:paraId="5C0D13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WEFLGRRLELDAALFQVKK</w:t>
      </w:r>
    </w:p>
    <w:p w14:paraId="7CB35C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150 | Max Lysine: 3</w:t>
      </w:r>
    </w:p>
    <w:p w14:paraId="07F1F7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KLKRYLLVAKPGIIFGNLI</w:t>
      </w:r>
    </w:p>
    <w:p w14:paraId="68C1C2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210 | Max Lysine: 3</w:t>
      </w:r>
    </w:p>
    <w:p w14:paraId="6C46DC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KAIATSEQGFQDWVAKVK</w:t>
      </w:r>
    </w:p>
    <w:p w14:paraId="758922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300 | Max Lysine: 3</w:t>
      </w:r>
    </w:p>
    <w:p w14:paraId="28F242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RDGKVLVLINGAYGKRLAK</w:t>
      </w:r>
    </w:p>
    <w:p w14:paraId="70F268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360 | Max Lysine: 3</w:t>
      </w:r>
    </w:p>
    <w:p w14:paraId="1EA03D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WVAKLRATRTDANLLLLK</w:t>
      </w:r>
    </w:p>
    <w:p w14:paraId="04648E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380 | Max Lysine: 3</w:t>
      </w:r>
    </w:p>
    <w:p w14:paraId="20C906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INPKRLPNSAQDEKTGLFK</w:t>
      </w:r>
    </w:p>
    <w:p w14:paraId="5B19BC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410 | Max Lysine: 3</w:t>
      </w:r>
    </w:p>
    <w:p w14:paraId="056A27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AKVEPFWKRKTLAQLDQD</w:t>
      </w:r>
    </w:p>
    <w:p w14:paraId="547484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420 | Max Lysine: 3</w:t>
      </w:r>
    </w:p>
    <w:p w14:paraId="1501B1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HTIHGKKKLLARVRRIAG</w:t>
      </w:r>
    </w:p>
    <w:p w14:paraId="7D0E4A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450 | Max Lysine: 3</w:t>
      </w:r>
    </w:p>
    <w:p w14:paraId="284D12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RICSVYKSPRKNEMYLYV</w:t>
      </w:r>
    </w:p>
    <w:p w14:paraId="2FCE77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460 | Max Lysine: 3</w:t>
      </w:r>
    </w:p>
    <w:p w14:paraId="1ED7E5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HSMGYSKLVKEVLDIDLPK</w:t>
      </w:r>
    </w:p>
    <w:p w14:paraId="5B8B04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490 | Max Lysine: 3</w:t>
      </w:r>
    </w:p>
    <w:p w14:paraId="7F2C65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ANADFLHRHPWLKAQLAK</w:t>
      </w:r>
    </w:p>
    <w:p w14:paraId="654D24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550 | Max Lysine: 3</w:t>
      </w:r>
    </w:p>
    <w:p w14:paraId="5B76AD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TKLRSKESIDLCQRYAGK</w:t>
      </w:r>
    </w:p>
    <w:p w14:paraId="72F4DB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600 | Max Lysine: 3</w:t>
      </w:r>
    </w:p>
    <w:p w14:paraId="368700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GPRNGVSCGALEKKMGIK</w:t>
      </w:r>
    </w:p>
    <w:p w14:paraId="7429A4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610 | Max Lysine: 3</w:t>
      </w:r>
    </w:p>
    <w:p w14:paraId="7CA169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AKEMGITKGGVQYCFGTK</w:t>
      </w:r>
    </w:p>
    <w:p w14:paraId="574837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7960 | Max Lysine: 3</w:t>
      </w:r>
    </w:p>
    <w:p w14:paraId="08767B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HKAYGQFEVVKGVDLRVDK</w:t>
      </w:r>
    </w:p>
    <w:p w14:paraId="445B41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060 | Max Lysine: 3</w:t>
      </w:r>
    </w:p>
    <w:p w14:paraId="7BE699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NQKINLNEKALSDVGGLK</w:t>
      </w:r>
    </w:p>
    <w:p w14:paraId="589A7B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090 | Max Lysine: 3</w:t>
      </w:r>
    </w:p>
    <w:p w14:paraId="398FB7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SHYDLDDKVRETLNQVRK</w:t>
      </w:r>
    </w:p>
    <w:p w14:paraId="598D71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100 | Max Lysine: 3</w:t>
      </w:r>
    </w:p>
    <w:p w14:paraId="224A07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PYYALRAQVDAAGMGKLK</w:t>
      </w:r>
    </w:p>
    <w:p w14:paraId="0CFBE1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8450 | Max Lysine: 3</w:t>
      </w:r>
    </w:p>
    <w:p w14:paraId="35FEE6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MDKGQVEAELKALLGLRK</w:t>
      </w:r>
    </w:p>
    <w:p w14:paraId="0EEF81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520 | Max Lysine: 3</w:t>
      </w:r>
    </w:p>
    <w:p w14:paraId="15378C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FAALLTACDDGKKEPPPK</w:t>
      </w:r>
    </w:p>
    <w:p w14:paraId="0F1983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530 | Max Lysine: 3</w:t>
      </w:r>
    </w:p>
    <w:p w14:paraId="60C84F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LVRKRNGVKQLLCAWTGK</w:t>
      </w:r>
    </w:p>
    <w:p w14:paraId="7FA451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570 | Max Lysine: 3</w:t>
      </w:r>
    </w:p>
    <w:p w14:paraId="5DE2C5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PFEKSASELKYHRHGPGK</w:t>
      </w:r>
    </w:p>
    <w:p w14:paraId="5FB895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590 | Max Lysine: 3</w:t>
      </w:r>
    </w:p>
    <w:p w14:paraId="475BCB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QFDKHADAYNVVRGKIAY</w:t>
      </w:r>
    </w:p>
    <w:p w14:paraId="278EA5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610 | Max Lysine: 3</w:t>
      </w:r>
    </w:p>
    <w:p w14:paraId="266117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PLVALLEQREKRWQAQPK</w:t>
      </w:r>
    </w:p>
    <w:p w14:paraId="75D39F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680 | Max Lysine: 3</w:t>
      </w:r>
    </w:p>
    <w:p w14:paraId="52A842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FPGLVRKVLLKLASLQLGK</w:t>
      </w:r>
    </w:p>
    <w:p w14:paraId="1C08BC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700 | Max Lysine: 3</w:t>
      </w:r>
    </w:p>
    <w:p w14:paraId="1639BB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ETNIETAKRVRKLYPHLK</w:t>
      </w:r>
    </w:p>
    <w:p w14:paraId="3FCD2C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00 | Max Lysine: 3</w:t>
      </w:r>
    </w:p>
    <w:p w14:paraId="3D33A4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YMEAKRVLEPGYKDALTSK</w:t>
      </w:r>
    </w:p>
    <w:p w14:paraId="0135A7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40 | Max Lysine: 3</w:t>
      </w:r>
    </w:p>
    <w:p w14:paraId="026215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KHGLSGSVVRLEKVLHLK</w:t>
      </w:r>
    </w:p>
    <w:p w14:paraId="07E133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60 | Max Lysine: 3</w:t>
      </w:r>
    </w:p>
    <w:p w14:paraId="659162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MVAALKAQEIIDKPPTSLK</w:t>
      </w:r>
    </w:p>
    <w:p w14:paraId="158616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890 | Max Lysine: 3</w:t>
      </w:r>
    </w:p>
    <w:p w14:paraId="541CAF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VKPIHQNRLLLQPDGQL</w:t>
      </w:r>
    </w:p>
    <w:p w14:paraId="6B9750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940 | Max Lysine: 3</w:t>
      </w:r>
    </w:p>
    <w:p w14:paraId="270399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AMKQRIAKFSPVASFRNL</w:t>
      </w:r>
    </w:p>
    <w:p w14:paraId="502658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970 | Max Lysine: 3</w:t>
      </w:r>
    </w:p>
    <w:p w14:paraId="6A0B68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RPAQQPQGQDKQDKSPDAK</w:t>
      </w:r>
    </w:p>
    <w:p w14:paraId="52AA13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8990 | Max Lysine: 3</w:t>
      </w:r>
    </w:p>
    <w:p w14:paraId="61B034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HDPSRRPPKYWHVVYDSGK</w:t>
      </w:r>
    </w:p>
    <w:p w14:paraId="3FD113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010 | Max Lysine: 3</w:t>
      </w:r>
    </w:p>
    <w:p w14:paraId="52EF95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ETVRGWIRKGYIPAYKIGK</w:t>
      </w:r>
    </w:p>
    <w:p w14:paraId="4C52A6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030 | Max Lysine: 3</w:t>
      </w:r>
    </w:p>
    <w:p w14:paraId="19C1AC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SKRLVLFNHKGGVSKTTTV</w:t>
      </w:r>
    </w:p>
    <w:p w14:paraId="35F96D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070 | Max Lysine: 3</w:t>
      </w:r>
    </w:p>
    <w:p w14:paraId="3CF2B8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KPEEQRALKREIEMEFEK</w:t>
      </w:r>
    </w:p>
    <w:p w14:paraId="46AB80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080 | Max Lysine: 3</w:t>
      </w:r>
    </w:p>
    <w:p w14:paraId="3C793C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RGMQGFERGRNLKKLGMK</w:t>
      </w:r>
    </w:p>
    <w:p w14:paraId="120CF0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130 | Max Lysine: 3</w:t>
      </w:r>
    </w:p>
    <w:p w14:paraId="15670A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PETAVAMKPFGDGFVKLIK</w:t>
      </w:r>
    </w:p>
    <w:p w14:paraId="2D04D8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160 | Max Lysine: 3</w:t>
      </w:r>
    </w:p>
    <w:p w14:paraId="2E0268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FVVDVIKIDGSFVRNLDK</w:t>
      </w:r>
    </w:p>
    <w:p w14:paraId="2D5D47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200 | Max Lysine: 3</w:t>
      </w:r>
    </w:p>
    <w:p w14:paraId="6E8FE8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NIQKSKSLNRNLNSPNLDK</w:t>
      </w:r>
    </w:p>
    <w:p w14:paraId="21DF4F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280 | Max Lysine: 3</w:t>
      </w:r>
    </w:p>
    <w:p w14:paraId="0F065D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YLKKAGWRTGQPWGYEVK</w:t>
      </w:r>
    </w:p>
    <w:p w14:paraId="0239BC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300 | Max Lysine: 3</w:t>
      </w:r>
    </w:p>
    <w:p w14:paraId="7BFA33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QYDNLAGKLARRAVLTSKK</w:t>
      </w:r>
    </w:p>
    <w:p w14:paraId="48A92C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330 | Max Lysine: 3</w:t>
      </w:r>
    </w:p>
    <w:p w14:paraId="1D0DE5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FHGALGTATPASKGSVKAK</w:t>
      </w:r>
    </w:p>
    <w:p w14:paraId="392628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340 | Max Lysine: 3</w:t>
      </w:r>
    </w:p>
    <w:p w14:paraId="07ECF4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AFSLKESLFKALYPLVGK</w:t>
      </w:r>
    </w:p>
    <w:p w14:paraId="2875FD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350 | Max Lysine: 3</w:t>
      </w:r>
    </w:p>
    <w:p w14:paraId="519D61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CIDSVAAKAALIAWCKRRK</w:t>
      </w:r>
    </w:p>
    <w:p w14:paraId="1DB8D5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360 | Max Lysine: 3</w:t>
      </w:r>
    </w:p>
    <w:p w14:paraId="56D079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NADRKAKFNFTGPVVPIPK</w:t>
      </w:r>
    </w:p>
    <w:p w14:paraId="16C5B0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410 | Max Lysine: 3</w:t>
      </w:r>
    </w:p>
    <w:p w14:paraId="39049F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EFSVIQGQKGLQAEDVSK</w:t>
      </w:r>
    </w:p>
    <w:p w14:paraId="01700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440 | Max Lysine: 3</w:t>
      </w:r>
    </w:p>
    <w:p w14:paraId="411CCC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PKIGDDPMHPRLIKTVRSK</w:t>
      </w:r>
    </w:p>
    <w:p w14:paraId="08D3C4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470 | Max Lysine: 3</w:t>
      </w:r>
    </w:p>
    <w:p w14:paraId="3F1B03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FNMYHEIPSVAKKASWGLK</w:t>
      </w:r>
    </w:p>
    <w:p w14:paraId="0A5726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520 | Max Lysine: 3</w:t>
      </w:r>
    </w:p>
    <w:p w14:paraId="4C644EB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GNPFRGFTLAMEADFKKRK</w:t>
      </w:r>
    </w:p>
    <w:p w14:paraId="3F2C32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540 | Max Lysine: 3</w:t>
      </w:r>
    </w:p>
    <w:p w14:paraId="1D8F7E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RAWFVKDHVKSLTTQRGSK</w:t>
      </w:r>
    </w:p>
    <w:p w14:paraId="24F81E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49560 | Max Lysine: 3</w:t>
      </w:r>
    </w:p>
    <w:p w14:paraId="5DA6BA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GKIYRVLAGNPAKHDLDIK</w:t>
      </w:r>
    </w:p>
    <w:p w14:paraId="603DA9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590 | Max Lysine: 3</w:t>
      </w:r>
    </w:p>
    <w:p w14:paraId="388ED1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GYRLCERGKGGFRLTAK</w:t>
      </w:r>
    </w:p>
    <w:p w14:paraId="5A0411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610 | Max Lysine: 3</w:t>
      </w:r>
    </w:p>
    <w:p w14:paraId="6921D3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FSVAKLGIAEDPSFELDK</w:t>
      </w:r>
    </w:p>
    <w:p w14:paraId="51A932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690 | Max Lysine: 3</w:t>
      </w:r>
    </w:p>
    <w:p w14:paraId="62FA57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IGVIKGKAAEVDLFPMLSK</w:t>
      </w:r>
    </w:p>
    <w:p w14:paraId="38FCED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760 | Max Lysine: 3</w:t>
      </w:r>
    </w:p>
    <w:p w14:paraId="5A3A97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LKRLAGPAVASVASGKAK</w:t>
      </w:r>
    </w:p>
    <w:p w14:paraId="14E429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800 | Max Lysine: 3</w:t>
      </w:r>
    </w:p>
    <w:p w14:paraId="10060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VVGKALQGLRDKAVIATK</w:t>
      </w:r>
    </w:p>
    <w:p w14:paraId="519ABA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910 | Max Lysine: 3</w:t>
      </w:r>
    </w:p>
    <w:p w14:paraId="3804A1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DAETGQRHLHEVSPFMKK</w:t>
      </w:r>
    </w:p>
    <w:p w14:paraId="24C5D4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49960 | Max Lysine: 3</w:t>
      </w:r>
    </w:p>
    <w:p w14:paraId="54854B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AERADEKAICANRALNDK</w:t>
      </w:r>
    </w:p>
    <w:p w14:paraId="18AB86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000 | Max Lysine: 3</w:t>
      </w:r>
    </w:p>
    <w:p w14:paraId="075626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SIKSSLAFLRKTPWAREK</w:t>
      </w:r>
    </w:p>
    <w:p w14:paraId="0F1823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010 | Max Lysine: 3</w:t>
      </w:r>
    </w:p>
    <w:p w14:paraId="2C1AC5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DKLQGKIVRLYPDGGVPK</w:t>
      </w:r>
    </w:p>
    <w:p w14:paraId="1A076C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080 | Max Lysine: 3</w:t>
      </w:r>
    </w:p>
    <w:p w14:paraId="29EB9A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VERYLEEARQAEDKREQK</w:t>
      </w:r>
    </w:p>
    <w:p w14:paraId="4E9582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100 | Max Lysine: 3</w:t>
      </w:r>
    </w:p>
    <w:p w14:paraId="58CC4D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EPPATKGYPPSVFAKLPK</w:t>
      </w:r>
    </w:p>
    <w:p w14:paraId="30D2C3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110 | Max Lysine: 3</w:t>
      </w:r>
    </w:p>
    <w:p w14:paraId="20ACF2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VPHDKDKDNPSELIRGKDV</w:t>
      </w:r>
    </w:p>
    <w:p w14:paraId="25DDDA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140 | Max Lysine: 3</w:t>
      </w:r>
    </w:p>
    <w:p w14:paraId="4B1DE1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LIDSQVPAKSGGAGMLKK</w:t>
      </w:r>
    </w:p>
    <w:p w14:paraId="546863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220 | Max Lysine: 3</w:t>
      </w:r>
    </w:p>
    <w:p w14:paraId="43C685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TQNVDVRIIAATHKNLEK</w:t>
      </w:r>
    </w:p>
    <w:p w14:paraId="320CA7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290 | Max Lysine: 3</w:t>
      </w:r>
    </w:p>
    <w:p w14:paraId="2A750C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VKNIAIAAGDSAKAIAEK</w:t>
      </w:r>
    </w:p>
    <w:p w14:paraId="676612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310 | Max Lysine: 3</w:t>
      </w:r>
    </w:p>
    <w:p w14:paraId="51E791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IGSRLGLNKPKCLVEVGGK</w:t>
      </w:r>
    </w:p>
    <w:p w14:paraId="3BBA32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340 | Max Lysine: 3</w:t>
      </w:r>
    </w:p>
    <w:p w14:paraId="7126FA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QPDQEKRSLLNTVSDLRK</w:t>
      </w:r>
    </w:p>
    <w:p w14:paraId="7F750D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380 | Max Lysine: 3</w:t>
      </w:r>
    </w:p>
    <w:p w14:paraId="489857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LNQLKVGKDRDGEANIRK</w:t>
      </w:r>
    </w:p>
    <w:p w14:paraId="1754CE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440 | Max Lysine: 3</w:t>
      </w:r>
    </w:p>
    <w:p w14:paraId="2B7C78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VAVVDRIKLVNPNLKQMEK</w:t>
      </w:r>
    </w:p>
    <w:p w14:paraId="611B6C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00 | Max Lysine: 3</w:t>
      </w:r>
    </w:p>
    <w:p w14:paraId="74270A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AQKHGLHPKFGAITRVHK</w:t>
      </w:r>
    </w:p>
    <w:p w14:paraId="18CF0A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10 | Max Lysine: 3</w:t>
      </w:r>
    </w:p>
    <w:p w14:paraId="59C7D0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AAWLSGGGLSKVGEDAAK</w:t>
      </w:r>
    </w:p>
    <w:p w14:paraId="619497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40 | Max Lysine: 3</w:t>
      </w:r>
    </w:p>
    <w:p w14:paraId="1C9467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PLKLGRGVGYKVNGSGLK</w:t>
      </w:r>
    </w:p>
    <w:p w14:paraId="045C89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50 | Max Lysine: 3</w:t>
      </w:r>
    </w:p>
    <w:p w14:paraId="6D2492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LKVEEKQVVSMIGPNGAGK</w:t>
      </w:r>
    </w:p>
    <w:p w14:paraId="2F1822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560 | Max Lysine: 3</w:t>
      </w:r>
    </w:p>
    <w:p w14:paraId="4BE37C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STYYGKIQALHDVSVEVK</w:t>
      </w:r>
    </w:p>
    <w:p w14:paraId="712838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600 | Max Lysine: 3</w:t>
      </w:r>
    </w:p>
    <w:p w14:paraId="2F08E8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LGCSKGQLSKRIGVLEQK</w:t>
      </w:r>
    </w:p>
    <w:p w14:paraId="03C9F7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610 | Max Lysine: 3</w:t>
      </w:r>
    </w:p>
    <w:p w14:paraId="7636B7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TLHWKPLTFTQREACMK</w:t>
      </w:r>
    </w:p>
    <w:p w14:paraId="2C31FC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700 | Max Lysine: 3</w:t>
      </w:r>
    </w:p>
    <w:p w14:paraId="14AD0C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DKAALIAEIKQRYEAPLK</w:t>
      </w:r>
    </w:p>
    <w:p w14:paraId="4DC1B7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880 | Max Lysine: 3</w:t>
      </w:r>
    </w:p>
    <w:p w14:paraId="1BA82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SKVDAADSEKLNGIAERLK</w:t>
      </w:r>
    </w:p>
    <w:p w14:paraId="1CF58B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890 | Max Lysine: 3</w:t>
      </w:r>
    </w:p>
    <w:p w14:paraId="12E727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VPDWLNAKFWANPENFGK</w:t>
      </w:r>
    </w:p>
    <w:p w14:paraId="48D636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940 | Max Lysine: 3</w:t>
      </w:r>
    </w:p>
    <w:p w14:paraId="5CEBE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MTGSFEDPDVKLLKVEVVK</w:t>
      </w:r>
    </w:p>
    <w:p w14:paraId="61FE31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0980 | Max Lysine: 3</w:t>
      </w:r>
    </w:p>
    <w:p w14:paraId="6FB33E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AWQWGKLHTYEWRSDSSK</w:t>
      </w:r>
    </w:p>
    <w:p w14:paraId="4A6383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000 | Max Lysine: 3</w:t>
      </w:r>
    </w:p>
    <w:p w14:paraId="66C44D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LKQHVTSLRNHVKGLSGK</w:t>
      </w:r>
    </w:p>
    <w:p w14:paraId="13E0F5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1080 | Max Lysine: 3</w:t>
      </w:r>
    </w:p>
    <w:p w14:paraId="38293F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RRHGVKVIHKCTAVRHALK</w:t>
      </w:r>
    </w:p>
    <w:p w14:paraId="21802C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090 | Max Lysine: 3</w:t>
      </w:r>
    </w:p>
    <w:p w14:paraId="4D3067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TPEQKARVDKLQRMTPEK</w:t>
      </w:r>
    </w:p>
    <w:p w14:paraId="550372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160 | Max Lysine: 3</w:t>
      </w:r>
    </w:p>
    <w:p w14:paraId="00575B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TGLVDKGADKGALLYSEK</w:t>
      </w:r>
    </w:p>
    <w:p w14:paraId="326A2F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05 | Max Lysine: 3</w:t>
      </w:r>
    </w:p>
    <w:p w14:paraId="2EB6B5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KDATTKGTSSKDVGAVVN</w:t>
      </w:r>
    </w:p>
    <w:p w14:paraId="326CA5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20 | Max Lysine: 3</w:t>
      </w:r>
    </w:p>
    <w:p w14:paraId="0D0B5A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HPNYRRARQLILNKALKK</w:t>
      </w:r>
    </w:p>
    <w:p w14:paraId="07A6E4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270 | Max Lysine: 3</w:t>
      </w:r>
    </w:p>
    <w:p w14:paraId="289808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VPNIIGIKEATGDLQRAK</w:t>
      </w:r>
    </w:p>
    <w:p w14:paraId="6B7D35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300 | Max Lysine: 3</w:t>
      </w:r>
    </w:p>
    <w:p w14:paraId="3D7B5D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MIYLVLVPILVFFFLKDKK</w:t>
      </w:r>
    </w:p>
    <w:p w14:paraId="40CB43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310 | Max Lysine: 3</w:t>
      </w:r>
    </w:p>
    <w:p w14:paraId="50DB8D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LLKAKLELNRLPSGGVLK</w:t>
      </w:r>
    </w:p>
    <w:p w14:paraId="11D418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330 | Max Lysine: 3</w:t>
      </w:r>
    </w:p>
    <w:p w14:paraId="10B8D7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DGACIVHEEFKAKQLEDMK</w:t>
      </w:r>
    </w:p>
    <w:p w14:paraId="1E30FA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440 | Max Lysine: 3</w:t>
      </w:r>
    </w:p>
    <w:p w14:paraId="580DDE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RSRFELPLDFQGTEFQKK</w:t>
      </w:r>
    </w:p>
    <w:p w14:paraId="272150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450 | Max Lysine: 3</w:t>
      </w:r>
    </w:p>
    <w:p w14:paraId="442B4B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DGGNSGSVGLGWDTSKAK</w:t>
      </w:r>
    </w:p>
    <w:p w14:paraId="4BEB04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460 | Max Lysine: 3</w:t>
      </w:r>
    </w:p>
    <w:p w14:paraId="120DB1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LKAGNASYVVDADMVAPK</w:t>
      </w:r>
    </w:p>
    <w:p w14:paraId="326567A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470 | Max Lysine: 3</w:t>
      </w:r>
    </w:p>
    <w:p w14:paraId="774641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NLNLDCGKTGTGLTTVKLK</w:t>
      </w:r>
    </w:p>
    <w:p w14:paraId="5D4D3D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490 | Max Lysine: 3</w:t>
      </w:r>
    </w:p>
    <w:p w14:paraId="772DCC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LLDKHKHPHPPQLPHALK</w:t>
      </w:r>
    </w:p>
    <w:p w14:paraId="330D7A0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540 | Max Lysine: 3</w:t>
      </w:r>
    </w:p>
    <w:p w14:paraId="270FC7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FTGKALDQWACQRDIKLK</w:t>
      </w:r>
    </w:p>
    <w:p w14:paraId="236AE2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580 | Max Lysine: 3</w:t>
      </w:r>
    </w:p>
    <w:p w14:paraId="566D0A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TKSKPIARGRGGPFGEVMK</w:t>
      </w:r>
    </w:p>
    <w:p w14:paraId="3042E9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620 | Max Lysine: 3</w:t>
      </w:r>
    </w:p>
    <w:p w14:paraId="11F94E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RRWVKQLEAERQGVTPKSK</w:t>
      </w:r>
    </w:p>
    <w:p w14:paraId="243AD4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10 | Max Lysine: 3</w:t>
      </w:r>
    </w:p>
    <w:p w14:paraId="000451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SDLKPEAMRALDVHAKDLK</w:t>
      </w:r>
    </w:p>
    <w:p w14:paraId="40A990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20 | Max Lysine: 3</w:t>
      </w:r>
    </w:p>
    <w:p w14:paraId="441637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IADQSFEKLTGIKGAFSTK</w:t>
      </w:r>
    </w:p>
    <w:p w14:paraId="235C47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40 | Max Lysine: 3</w:t>
      </w:r>
    </w:p>
    <w:p w14:paraId="262AFC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KVDLPKVSSEALPQDNNK</w:t>
      </w:r>
    </w:p>
    <w:p w14:paraId="5A32FB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750 | Max Lysine: 3</w:t>
      </w:r>
    </w:p>
    <w:p w14:paraId="70F6BC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KALDAFEERFWSGIDLSK</w:t>
      </w:r>
    </w:p>
    <w:p w14:paraId="44A6EC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800 | Max Lysine: 3</w:t>
      </w:r>
    </w:p>
    <w:p w14:paraId="52D63F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DKQQVQMMVMHLLKLTQK</w:t>
      </w:r>
    </w:p>
    <w:p w14:paraId="005577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820 | Max Lysine: 3</w:t>
      </w:r>
    </w:p>
    <w:p w14:paraId="69E40C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TFAKADRVRSEFVVKITGK</w:t>
      </w:r>
    </w:p>
    <w:p w14:paraId="6CC4A6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880 | Max Lysine: 3</w:t>
      </w:r>
    </w:p>
    <w:p w14:paraId="4F3EC3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YSRAGGAVKVRISKTMLK</w:t>
      </w:r>
    </w:p>
    <w:p w14:paraId="35E21A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1900 | Max Lysine: 3</w:t>
      </w:r>
    </w:p>
    <w:p w14:paraId="3E15CB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TITALVDGFQLPIEKTIK</w:t>
      </w:r>
    </w:p>
    <w:p w14:paraId="651B04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010 | Max Lysine: 3</w:t>
      </w:r>
    </w:p>
    <w:p w14:paraId="588A0E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LAASKSPRELQVKLPDLK</w:t>
      </w:r>
    </w:p>
    <w:p w14:paraId="434911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040 | Max Lysine: 3</w:t>
      </w:r>
    </w:p>
    <w:p w14:paraId="6542E8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RIYVKPLLQLIKQTGAVK</w:t>
      </w:r>
    </w:p>
    <w:p w14:paraId="52CC30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060 | Max Lysine: 3</w:t>
      </w:r>
    </w:p>
    <w:p w14:paraId="7E66F3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QGLGKGKQIELDFDWSQK</w:t>
      </w:r>
    </w:p>
    <w:p w14:paraId="4EA812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070 | Max Lysine: 3</w:t>
      </w:r>
    </w:p>
    <w:p w14:paraId="20ECD8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GTVSQSLKVLEGRGLISK</w:t>
      </w:r>
    </w:p>
    <w:p w14:paraId="39485A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20 | Max Lysine: 3</w:t>
      </w:r>
    </w:p>
    <w:p w14:paraId="27B813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HAYRIKLEKEEELRQIGK</w:t>
      </w:r>
    </w:p>
    <w:p w14:paraId="5BC504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50 | Max Lysine: 3</w:t>
      </w:r>
    </w:p>
    <w:p w14:paraId="3038A0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ALNNNEAGFGSFFKKGWK</w:t>
      </w:r>
    </w:p>
    <w:p w14:paraId="077E39B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180 | Max Lysine: 3</w:t>
      </w:r>
    </w:p>
    <w:p w14:paraId="1078AF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GKITLEAVNKHFGPVVAK</w:t>
      </w:r>
    </w:p>
    <w:p w14:paraId="00E00E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210 | Max Lysine: 3</w:t>
      </w:r>
    </w:p>
    <w:p w14:paraId="2E8A55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KGYKMILIMPDNSTAERK</w:t>
      </w:r>
    </w:p>
    <w:p w14:paraId="0C0145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2260 | Max Lysine: 3</w:t>
      </w:r>
    </w:p>
    <w:p w14:paraId="27DF18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PDEQVEAKPACTRKLQRK</w:t>
      </w:r>
    </w:p>
    <w:p w14:paraId="34BC05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280 | Max Lysine: 3</w:t>
      </w:r>
    </w:p>
    <w:p w14:paraId="2C2494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GGSIKADDVLLVSLKGSK</w:t>
      </w:r>
    </w:p>
    <w:p w14:paraId="12578C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310 | Max Lysine: 3</w:t>
      </w:r>
    </w:p>
    <w:p w14:paraId="43B757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SAGVAPNKFLAKIASDWRK</w:t>
      </w:r>
    </w:p>
    <w:p w14:paraId="6BB5BD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350 | Max Lysine: 3</w:t>
      </w:r>
    </w:p>
    <w:p w14:paraId="36427C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GEEARVDLLRFDLENKGK</w:t>
      </w:r>
    </w:p>
    <w:p w14:paraId="2FBDFE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370 | Max Lysine: 3</w:t>
      </w:r>
    </w:p>
    <w:p w14:paraId="26EBE0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PEQSAADLSKLMQHYREK</w:t>
      </w:r>
    </w:p>
    <w:p w14:paraId="420943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380 | Max Lysine: 3</w:t>
      </w:r>
    </w:p>
    <w:p w14:paraId="788037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CIELKGNFPKGSETRELLK</w:t>
      </w:r>
    </w:p>
    <w:p w14:paraId="69CE2C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430 | Max Lysine: 3</w:t>
      </w:r>
    </w:p>
    <w:p w14:paraId="258349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PLSNNMILKKLRVAFELK</w:t>
      </w:r>
    </w:p>
    <w:p w14:paraId="38A654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460 | Max Lysine: 3</w:t>
      </w:r>
    </w:p>
    <w:p w14:paraId="5FFF50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LPGHTDKLFVVDYDGVLK</w:t>
      </w:r>
    </w:p>
    <w:p w14:paraId="60BEFF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570 | Max Lysine: 3</w:t>
      </w:r>
    </w:p>
    <w:p w14:paraId="1A6B57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EVAVHREEIYQRIQKEK</w:t>
      </w:r>
    </w:p>
    <w:p w14:paraId="2302A7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580 | Max Lysine: 3</w:t>
      </w:r>
    </w:p>
    <w:p w14:paraId="37DE06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TSVGTVERIEQVAEKVKK</w:t>
      </w:r>
    </w:p>
    <w:p w14:paraId="5BA640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600 | Max Lysine: 3</w:t>
      </w:r>
    </w:p>
    <w:p w14:paraId="140822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CFLGLEKRAYTRATTSQK</w:t>
      </w:r>
    </w:p>
    <w:p w14:paraId="172996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670 | Max Lysine: 3</w:t>
      </w:r>
    </w:p>
    <w:p w14:paraId="3183B2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CVVFKPSELTPKVAELTLK</w:t>
      </w:r>
    </w:p>
    <w:p w14:paraId="245E95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770 | Max Lysine: 3</w:t>
      </w:r>
    </w:p>
    <w:p w14:paraId="5BA837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TPHGEIEAAKAMGMSRLK</w:t>
      </w:r>
    </w:p>
    <w:p w14:paraId="5F6D7D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780 | Max Lysine: 3</w:t>
      </w:r>
    </w:p>
    <w:p w14:paraId="0675AA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ATALISVVGLQDMMFKAK</w:t>
      </w:r>
    </w:p>
    <w:p w14:paraId="6B168B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840 | Max Lysine: 3</w:t>
      </w:r>
    </w:p>
    <w:p w14:paraId="5B03F0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SHVVAENTPKGQGALLFK</w:t>
      </w:r>
    </w:p>
    <w:p w14:paraId="412959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870 | Max Lysine: 3</w:t>
      </w:r>
    </w:p>
    <w:p w14:paraId="6A5C9B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QSLSLDLKQAEALPLLEK</w:t>
      </w:r>
    </w:p>
    <w:p w14:paraId="7DBD1F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940 | Max Lysine: 3</w:t>
      </w:r>
    </w:p>
    <w:p w14:paraId="5B701F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RLEHDLRERVVFAISGKSK</w:t>
      </w:r>
    </w:p>
    <w:p w14:paraId="776C52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980 | Max Lysine: 3</w:t>
      </w:r>
    </w:p>
    <w:p w14:paraId="11AB16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PELVRANKARINGLRVKVK</w:t>
      </w:r>
    </w:p>
    <w:p w14:paraId="6B862E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2990 | Max Lysine: 3</w:t>
      </w:r>
    </w:p>
    <w:p w14:paraId="15BB64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WFAEFTHTYGKLGLKASK</w:t>
      </w:r>
    </w:p>
    <w:p w14:paraId="511893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000 | Max Lysine: 3</w:t>
      </w:r>
    </w:p>
    <w:p w14:paraId="36D3F8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VRDGIMQLEKVYLFKNFK</w:t>
      </w:r>
    </w:p>
    <w:p w14:paraId="7CF017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040 | Max Lysine: 3</w:t>
      </w:r>
    </w:p>
    <w:p w14:paraId="21CF83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DAKLDTRSVDYKCENGRK</w:t>
      </w:r>
    </w:p>
    <w:p w14:paraId="31000A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070 | Max Lysine: 3</w:t>
      </w:r>
    </w:p>
    <w:p w14:paraId="6991E9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LRANGVKFMSTPDTYYEK</w:t>
      </w:r>
    </w:p>
    <w:p w14:paraId="1DB8FA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140 | Max Lysine: 3</w:t>
      </w:r>
    </w:p>
    <w:p w14:paraId="5C6235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QQWKTEIHAINEKVTPAAK</w:t>
      </w:r>
    </w:p>
    <w:p w14:paraId="3EB73F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190 | Max Lysine: 3</w:t>
      </w:r>
    </w:p>
    <w:p w14:paraId="170C3A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VLVSPQFAGLNAVKRHQK</w:t>
      </w:r>
    </w:p>
    <w:p w14:paraId="4B3FD0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220 | Max Lysine: 3</w:t>
      </w:r>
    </w:p>
    <w:p w14:paraId="6A3A40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TALNPHIGYDKAAEIAKK</w:t>
      </w:r>
    </w:p>
    <w:p w14:paraId="57DAD3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230 | Max Lysine: 3</w:t>
      </w:r>
    </w:p>
    <w:p w14:paraId="00FDBA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PLEGDGKRILLIVGSPKRK</w:t>
      </w:r>
    </w:p>
    <w:p w14:paraId="20FA8A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250 | Max Lysine: 3</w:t>
      </w:r>
    </w:p>
    <w:p w14:paraId="469097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ENGTYRMNCPLPQGKTGK</w:t>
      </w:r>
    </w:p>
    <w:p w14:paraId="342169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300 | Max Lysine: 3</w:t>
      </w:r>
    </w:p>
    <w:p w14:paraId="00D19D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EHGEVCPAGWRKGQKGMK</w:t>
      </w:r>
    </w:p>
    <w:p w14:paraId="0490E1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310 | Max Lysine: 3</w:t>
      </w:r>
    </w:p>
    <w:p w14:paraId="452E48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QLRFDITKKRLLYIQGEK</w:t>
      </w:r>
    </w:p>
    <w:p w14:paraId="1B919A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340 | Max Lysine: 3</w:t>
      </w:r>
    </w:p>
    <w:p w14:paraId="3BF119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GMIFQAVHLKVLARLKAK</w:t>
      </w:r>
    </w:p>
    <w:p w14:paraId="2B5F3A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360 | Max Lysine: 3</w:t>
      </w:r>
    </w:p>
    <w:p w14:paraId="7F5022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DPRALKRQDGKPVWYQNYK</w:t>
      </w:r>
    </w:p>
    <w:p w14:paraId="403E47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390 | Max Lysine: 3</w:t>
      </w:r>
    </w:p>
    <w:p w14:paraId="303926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GEDKPVALSPSFEKSAEK</w:t>
      </w:r>
    </w:p>
    <w:p w14:paraId="1B9909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420 | Max Lysine: 3</w:t>
      </w:r>
    </w:p>
    <w:p w14:paraId="590C8F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PLSPFKGKVLLVVNVASK</w:t>
      </w:r>
    </w:p>
    <w:p w14:paraId="51F055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3510 | Max Lysine: 3</w:t>
      </w:r>
    </w:p>
    <w:p w14:paraId="0C0D33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FLASGEMKKRTGASLHLHK</w:t>
      </w:r>
    </w:p>
    <w:p w14:paraId="717E40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530 | Max Lysine: 3</w:t>
      </w:r>
    </w:p>
    <w:p w14:paraId="13737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TKGLVHMLKRDGLLWNFK</w:t>
      </w:r>
    </w:p>
    <w:p w14:paraId="508CEB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560 | Max Lysine: 3</w:t>
      </w:r>
    </w:p>
    <w:p w14:paraId="49248E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IQKPWDSHDYQVLIDALKK</w:t>
      </w:r>
    </w:p>
    <w:p w14:paraId="1A8B05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570 | Max Lysine: 3</w:t>
      </w:r>
    </w:p>
    <w:p w14:paraId="626AEA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DLGQIDYGNPLAGVKLLK</w:t>
      </w:r>
    </w:p>
    <w:p w14:paraId="3AC0BB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580 | Max Lysine: 3</w:t>
      </w:r>
    </w:p>
    <w:p w14:paraId="0EF0DA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TPKSAQRKTESCGELLDHK</w:t>
      </w:r>
    </w:p>
    <w:p w14:paraId="490A6A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50 | Max Lysine: 3</w:t>
      </w:r>
    </w:p>
    <w:p w14:paraId="2FB675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WISKYWDEDPEHPPFKPGK</w:t>
      </w:r>
    </w:p>
    <w:p w14:paraId="05C76F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60 | Max Lysine: 3</w:t>
      </w:r>
    </w:p>
    <w:p w14:paraId="4F1992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TSGKKSRDAGAWLFDIYGK</w:t>
      </w:r>
    </w:p>
    <w:p w14:paraId="2314F4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690 | Max Lysine: 3</w:t>
      </w:r>
    </w:p>
    <w:p w14:paraId="760292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PPPERFKLAPLGSVVRKK</w:t>
      </w:r>
    </w:p>
    <w:p w14:paraId="5BA83A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770 | Max Lysine: 3</w:t>
      </w:r>
    </w:p>
    <w:p w14:paraId="5FE2EA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SAKSLEYDIGEPGVRKRK</w:t>
      </w:r>
    </w:p>
    <w:p w14:paraId="1F57DC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820 | Max Lysine: 3</w:t>
      </w:r>
    </w:p>
    <w:p w14:paraId="08BB7B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ALKQLAKNILQRYPDMTPK</w:t>
      </w:r>
    </w:p>
    <w:p w14:paraId="1B8D06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840 | Max Lysine: 3</w:t>
      </w:r>
    </w:p>
    <w:p w14:paraId="0C3DC9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QYDDSGKMEEVINRVRKK</w:t>
      </w:r>
    </w:p>
    <w:p w14:paraId="3976EE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940 | Max Lysine: 3</w:t>
      </w:r>
    </w:p>
    <w:p w14:paraId="22A186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MIKFGAAAMHIEDQVGAK</w:t>
      </w:r>
    </w:p>
    <w:p w14:paraId="299E69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3970 | Max Lysine: 3</w:t>
      </w:r>
    </w:p>
    <w:p w14:paraId="3D30A9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LGLVRKPWVKTSLAPGSK</w:t>
      </w:r>
    </w:p>
    <w:p w14:paraId="0EF3EE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000 | Max Lysine: 3</w:t>
      </w:r>
    </w:p>
    <w:p w14:paraId="3F1617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YDVLFSHTSKDLATKPEDK</w:t>
      </w:r>
    </w:p>
    <w:p w14:paraId="4D8EF1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170 | Max Lysine: 3</w:t>
      </w:r>
    </w:p>
    <w:p w14:paraId="7FD630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MKLMGKQFVLGRTISEALK</w:t>
      </w:r>
    </w:p>
    <w:p w14:paraId="570F7C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180 | Max Lysine: 3</w:t>
      </w:r>
    </w:p>
    <w:p w14:paraId="08320B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GPFTSLKLDAAYTKYEHK</w:t>
      </w:r>
    </w:p>
    <w:p w14:paraId="02FB6B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240 | Max Lysine: 3</w:t>
      </w:r>
    </w:p>
    <w:p w14:paraId="0256DD0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TDTQRVGSFWADVFNFRKK</w:t>
      </w:r>
    </w:p>
    <w:p w14:paraId="596AD1E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340 | Max Lysine: 3</w:t>
      </w:r>
    </w:p>
    <w:p w14:paraId="720372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EVQLEDNQFRAHLKYEK</w:t>
      </w:r>
    </w:p>
    <w:p w14:paraId="095691F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350 | Max Lysine: 3</w:t>
      </w:r>
    </w:p>
    <w:p w14:paraId="592A4C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DPAVLEKLNKEPLLVEYGK</w:t>
      </w:r>
    </w:p>
    <w:p w14:paraId="46BB40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430 | Max Lysine: 3</w:t>
      </w:r>
    </w:p>
    <w:p w14:paraId="189EFE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QRGDKRAFDLLVLKYQHK</w:t>
      </w:r>
    </w:p>
    <w:p w14:paraId="269557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480 | Max Lysine: 3</w:t>
      </w:r>
    </w:p>
    <w:p w14:paraId="4A543A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GELLEAQLADLKKYAVFSK</w:t>
      </w:r>
    </w:p>
    <w:p w14:paraId="1C6404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640 | Max Lysine: 3</w:t>
      </w:r>
    </w:p>
    <w:p w14:paraId="43FAAF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EPYKASSFDLTHKLTVEK</w:t>
      </w:r>
    </w:p>
    <w:p w14:paraId="033E99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700 | Max Lysine: 3</w:t>
      </w:r>
    </w:p>
    <w:p w14:paraId="138E42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LLLKEVSAVRLVFEGKLK</w:t>
      </w:r>
    </w:p>
    <w:p w14:paraId="539822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810 | Max Lysine: 3</w:t>
      </w:r>
    </w:p>
    <w:p w14:paraId="0E6D88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ANAPLPPADIKARLKSMK</w:t>
      </w:r>
    </w:p>
    <w:p w14:paraId="1B1EC0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820 | Max Lysine: 3</w:t>
      </w:r>
    </w:p>
    <w:p w14:paraId="05D699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YSRPSRDKRLWVFDLKARK</w:t>
      </w:r>
    </w:p>
    <w:p w14:paraId="14B8F88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880 | Max Lysine: 3</w:t>
      </w:r>
    </w:p>
    <w:p w14:paraId="172452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QKVTLGGTGKEYGDRHPK</w:t>
      </w:r>
    </w:p>
    <w:p w14:paraId="676D91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930 | Max Lysine: 3</w:t>
      </w:r>
    </w:p>
    <w:p w14:paraId="717C32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WQDSLAKLPPGPQLPLVK</w:t>
      </w:r>
    </w:p>
    <w:p w14:paraId="44A995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4940 | Max Lysine: 3</w:t>
      </w:r>
    </w:p>
    <w:p w14:paraId="38D6D4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KLWLEARKWDTSDLSSLK</w:t>
      </w:r>
    </w:p>
    <w:p w14:paraId="249607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00 | Max Lysine: 3</w:t>
      </w:r>
    </w:p>
    <w:p w14:paraId="2A9790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SPDLTIGLRTYTEPFAKK</w:t>
      </w:r>
    </w:p>
    <w:p w14:paraId="139312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50 | Max Lysine: 3</w:t>
      </w:r>
    </w:p>
    <w:p w14:paraId="0C3004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PVAPATKLTLGGRYTWEKK</w:t>
      </w:r>
    </w:p>
    <w:p w14:paraId="293622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60 | Max Lysine: 3</w:t>
      </w:r>
    </w:p>
    <w:p w14:paraId="1CCB72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EFTGKALDQWAYQRDIKLK</w:t>
      </w:r>
    </w:p>
    <w:p w14:paraId="43FCD5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090 | Max Lysine: 3</w:t>
      </w:r>
    </w:p>
    <w:p w14:paraId="5593EB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CIARLMSAKRIQGWSRRKK</w:t>
      </w:r>
    </w:p>
    <w:p w14:paraId="26BC47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180 | Max Lysine: 3</w:t>
      </w:r>
    </w:p>
    <w:p w14:paraId="2001D1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GRTELVNKALKYAVVADK</w:t>
      </w:r>
    </w:p>
    <w:p w14:paraId="00D1AF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5200 | Max Lysine: 3</w:t>
      </w:r>
    </w:p>
    <w:p w14:paraId="073EC7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WRKGQPKGPLDGLPVTIK</w:t>
      </w:r>
    </w:p>
    <w:p w14:paraId="0E7C6C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300 | Max Lysine: 3</w:t>
      </w:r>
    </w:p>
    <w:p w14:paraId="56635A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LGKYKQAYDELLVMARAK</w:t>
      </w:r>
    </w:p>
    <w:p w14:paraId="3C966A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320 | Max Lysine: 3</w:t>
      </w:r>
    </w:p>
    <w:p w14:paraId="716FFA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GGFGKKDLWLDQGYLTWK</w:t>
      </w:r>
    </w:p>
    <w:p w14:paraId="6FDF33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340 | Max Lysine: 3</w:t>
      </w:r>
    </w:p>
    <w:p w14:paraId="60CF2F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QINLPKASATVALSQPKTK</w:t>
      </w:r>
    </w:p>
    <w:p w14:paraId="075EE4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380 | Max Lysine: 3</w:t>
      </w:r>
    </w:p>
    <w:p w14:paraId="5E800E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DEEFDRKRYRAKSGFGVLK</w:t>
      </w:r>
    </w:p>
    <w:p w14:paraId="71B4ED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390 | Max Lysine: 3</w:t>
      </w:r>
    </w:p>
    <w:p w14:paraId="44F77D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GMQELDQRLSKIVEAARK</w:t>
      </w:r>
    </w:p>
    <w:p w14:paraId="659FB07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410 | Max Lysine: 3</w:t>
      </w:r>
    </w:p>
    <w:p w14:paraId="3A41F2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AAFLNNDYTKFVAGTTNK</w:t>
      </w:r>
    </w:p>
    <w:p w14:paraId="0F0557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450 | Max Lysine: 3</w:t>
      </w:r>
    </w:p>
    <w:p w14:paraId="5AE7F0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IPGIGKILDLKVLARALK</w:t>
      </w:r>
    </w:p>
    <w:p w14:paraId="0EF2B9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550 | Max Lysine: 3</w:t>
      </w:r>
    </w:p>
    <w:p w14:paraId="10B172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SAMVKLFLASYDDFKARLK</w:t>
      </w:r>
    </w:p>
    <w:p w14:paraId="028ED9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560 | Max Lysine: 3</w:t>
      </w:r>
    </w:p>
    <w:p w14:paraId="3D351D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QPLTILLLPKTTGKAMECK</w:t>
      </w:r>
    </w:p>
    <w:p w14:paraId="39AEF1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580 | Max Lysine: 3</w:t>
      </w:r>
    </w:p>
    <w:p w14:paraId="0765F6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WLFVSEGSKLGAAFLFKK</w:t>
      </w:r>
    </w:p>
    <w:p w14:paraId="6DA7BE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610 | Max Lysine: 3</w:t>
      </w:r>
    </w:p>
    <w:p w14:paraId="575145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LRGQLKARRCRDSRELAK</w:t>
      </w:r>
    </w:p>
    <w:p w14:paraId="63E4220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650 | Max Lysine: 3</w:t>
      </w:r>
    </w:p>
    <w:p w14:paraId="41FA61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QQSLQDLETQQMLAANKK</w:t>
      </w:r>
    </w:p>
    <w:p w14:paraId="3D72A8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670 | Max Lysine: 3</w:t>
      </w:r>
    </w:p>
    <w:p w14:paraId="72B709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QPANLGKFGQTRIKLTAK</w:t>
      </w:r>
    </w:p>
    <w:p w14:paraId="730096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720 | Max Lysine: 3</w:t>
      </w:r>
    </w:p>
    <w:p w14:paraId="789B9F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ATLAYAVYSVLLKKWSLK</w:t>
      </w:r>
    </w:p>
    <w:p w14:paraId="054D23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760 | Max Lysine: 3</w:t>
      </w:r>
    </w:p>
    <w:p w14:paraId="7B5BBF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WRKRPTVQEQAFDRELQK</w:t>
      </w:r>
    </w:p>
    <w:p w14:paraId="09CCD6A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800 | Max Lysine: 3</w:t>
      </w:r>
    </w:p>
    <w:p w14:paraId="125394E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CLLCIALFILVKLFKRSVEK</w:t>
      </w:r>
    </w:p>
    <w:p w14:paraId="2B84C3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810 | Max Lysine: 3</w:t>
      </w:r>
    </w:p>
    <w:p w14:paraId="1F4B08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DIHKIKYEVHGNSQPSALK</w:t>
      </w:r>
    </w:p>
    <w:p w14:paraId="1CA2CA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860 | Max Lysine: 3</w:t>
      </w:r>
    </w:p>
    <w:p w14:paraId="2C33559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AAGIGFLLPKQVLKHFAK</w:t>
      </w:r>
    </w:p>
    <w:p w14:paraId="4867B7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5900 | Max Lysine: 3</w:t>
      </w:r>
    </w:p>
    <w:p w14:paraId="4DF10F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NLGKSLFEVAPRDPLAAK</w:t>
      </w:r>
    </w:p>
    <w:p w14:paraId="33DFD5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000 | Max Lysine: 3</w:t>
      </w:r>
    </w:p>
    <w:p w14:paraId="2D1E3E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KSLKFSHKILLAASLVVF</w:t>
      </w:r>
    </w:p>
    <w:p w14:paraId="7C3FAD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010 | Max Lysine: 3</w:t>
      </w:r>
    </w:p>
    <w:p w14:paraId="31E833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KSLKFSHKILLAAALVVI</w:t>
      </w:r>
    </w:p>
    <w:p w14:paraId="340799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060 | Max Lysine: 3</w:t>
      </w:r>
    </w:p>
    <w:p w14:paraId="229C9D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EWRITDSEVKKRVVLMASK</w:t>
      </w:r>
    </w:p>
    <w:p w14:paraId="6D5FDC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090 | Max Lysine: 3</w:t>
      </w:r>
    </w:p>
    <w:p w14:paraId="1187F43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DFRIGDVISEAWAKIKGVK</w:t>
      </w:r>
    </w:p>
    <w:p w14:paraId="27B0EA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210 | Max Lysine: 3</w:t>
      </w:r>
    </w:p>
    <w:p w14:paraId="492F67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ARELLATWKPQQNLDLYK</w:t>
      </w:r>
    </w:p>
    <w:p w14:paraId="3AABD21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280 | Max Lysine: 3</w:t>
      </w:r>
    </w:p>
    <w:p w14:paraId="6CA7B6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TDKPPLKQRALQKLLLRR</w:t>
      </w:r>
    </w:p>
    <w:p w14:paraId="78FF76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620 | Max Lysine: 3</w:t>
      </w:r>
    </w:p>
    <w:p w14:paraId="7B802F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SHPVRRDMLRWLKEPEK</w:t>
      </w:r>
    </w:p>
    <w:p w14:paraId="7FB440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730 | Max Lysine: 3</w:t>
      </w:r>
    </w:p>
    <w:p w14:paraId="4122E1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LSTGTAKTSVEGLKLGGK</w:t>
      </w:r>
    </w:p>
    <w:p w14:paraId="722566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780 | Max Lysine: 3</w:t>
      </w:r>
    </w:p>
    <w:p w14:paraId="1FDCC61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AINAAFGSFDKFKEEFTK</w:t>
      </w:r>
    </w:p>
    <w:p w14:paraId="73A8D6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00 | Max Lysine: 3</w:t>
      </w:r>
    </w:p>
    <w:p w14:paraId="2F33D4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IEVEEKRSGREKAWRTVDK</w:t>
      </w:r>
    </w:p>
    <w:p w14:paraId="72652C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10 | Max Lysine: 3</w:t>
      </w:r>
    </w:p>
    <w:p w14:paraId="2E6614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RLKHAVGKAWANIDVLLK</w:t>
      </w:r>
    </w:p>
    <w:p w14:paraId="1D3C00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890 | Max Lysine: 3</w:t>
      </w:r>
    </w:p>
    <w:p w14:paraId="21E996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SNEVKSQLPPDAEDPVLQK</w:t>
      </w:r>
    </w:p>
    <w:p w14:paraId="193E1B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6900 | Max Lysine: 3</w:t>
      </w:r>
    </w:p>
    <w:p w14:paraId="7EB33B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WAEKTIAHYLKLGIDPLTK</w:t>
      </w:r>
    </w:p>
    <w:p w14:paraId="3CFD6F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6930 | Max Lysine: 3</w:t>
      </w:r>
    </w:p>
    <w:p w14:paraId="61AEDD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LDFSHKYDREHAEAYLKK</w:t>
      </w:r>
    </w:p>
    <w:p w14:paraId="0C775B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20 | Max Lysine: 3</w:t>
      </w:r>
    </w:p>
    <w:p w14:paraId="5A0E28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KVGDKVVFGPYSGSNAIK</w:t>
      </w:r>
    </w:p>
    <w:p w14:paraId="6C32BB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40 | Max Lysine: 3</w:t>
      </w:r>
    </w:p>
    <w:p w14:paraId="713F35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ARELLLKEYRAVLSTHSK</w:t>
      </w:r>
    </w:p>
    <w:p w14:paraId="20EA83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080 | Max Lysine: 3</w:t>
      </w:r>
    </w:p>
    <w:p w14:paraId="5FB1BF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VHKADRKGKTVEHAWAGS</w:t>
      </w:r>
    </w:p>
    <w:p w14:paraId="410578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140 | Max Lysine: 3</w:t>
      </w:r>
    </w:p>
    <w:p w14:paraId="09EB58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CSSSSFKRLHDGLNLKAFK</w:t>
      </w:r>
    </w:p>
    <w:p w14:paraId="24B2F0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240 | Max Lysine: 3</w:t>
      </w:r>
    </w:p>
    <w:p w14:paraId="7FD26E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QKNLVEVGDLVKRGQVLAK</w:t>
      </w:r>
    </w:p>
    <w:p w14:paraId="46E2FE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275 | Max Lysine: 3</w:t>
      </w:r>
    </w:p>
    <w:p w14:paraId="0D466E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EKLLTILGKDASLLAAFAK</w:t>
      </w:r>
    </w:p>
    <w:p w14:paraId="6218E0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290 | Max Lysine: 3</w:t>
      </w:r>
    </w:p>
    <w:p w14:paraId="6F6A10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KIRYACALAKLAGAGETIK</w:t>
      </w:r>
    </w:p>
    <w:p w14:paraId="531840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00 | Max Lysine: 3</w:t>
      </w:r>
    </w:p>
    <w:p w14:paraId="646762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AKEPLSVRLPKADFSFLK</w:t>
      </w:r>
    </w:p>
    <w:p w14:paraId="6D2E25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30 | Max Lysine: 3</w:t>
      </w:r>
    </w:p>
    <w:p w14:paraId="1E6262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NIDADHMATYGGDFNKLKK</w:t>
      </w:r>
    </w:p>
    <w:p w14:paraId="3F7B7D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70 | Max Lysine: 3</w:t>
      </w:r>
    </w:p>
    <w:p w14:paraId="7F7BA4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LNKPDFKAFGLIEEDGQK</w:t>
      </w:r>
    </w:p>
    <w:p w14:paraId="4554D4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80 | Max Lysine: 3</w:t>
      </w:r>
    </w:p>
    <w:p w14:paraId="6265D0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DYRKVIEKNSRGLPSRWK</w:t>
      </w:r>
    </w:p>
    <w:p w14:paraId="76FDCC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390 | Max Lysine: 3</w:t>
      </w:r>
    </w:p>
    <w:p w14:paraId="018AA0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FTGPLAAMTGSSGKTTVK</w:t>
      </w:r>
    </w:p>
    <w:p w14:paraId="3E2E31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450 | Max Lysine: 3</w:t>
      </w:r>
    </w:p>
    <w:p w14:paraId="0D22BD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SFHSLEDRIVKLFMRKHAK</w:t>
      </w:r>
    </w:p>
    <w:p w14:paraId="08DD4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460 | Max Lysine: 3</w:t>
      </w:r>
    </w:p>
    <w:p w14:paraId="2CCE5E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LREYAKLDKRAMLVGQLNK</w:t>
      </w:r>
    </w:p>
    <w:p w14:paraId="041473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470 | Max Lysine: 3</w:t>
      </w:r>
    </w:p>
    <w:p w14:paraId="1FA8EA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LPLKKAAALAAEITGVRK</w:t>
      </w:r>
    </w:p>
    <w:p w14:paraId="2E3F16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480 | Max Lysine: 3</w:t>
      </w:r>
    </w:p>
    <w:p w14:paraId="454C6D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QQNPEHPAAKHLPAALEKLK</w:t>
      </w:r>
    </w:p>
    <w:p w14:paraId="200905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40 | Max Lysine: 3</w:t>
      </w:r>
    </w:p>
    <w:p w14:paraId="151854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EKLVFTGAKIGDHMDIGMK</w:t>
      </w:r>
    </w:p>
    <w:p w14:paraId="61748B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570 | Max Lysine: 3</w:t>
      </w:r>
    </w:p>
    <w:p w14:paraId="4F1A3D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FPSAKAKAAGAPVQVNVGK</w:t>
      </w:r>
    </w:p>
    <w:p w14:paraId="3CB6F1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630 | Max Lysine: 3</w:t>
      </w:r>
    </w:p>
    <w:p w14:paraId="516DFB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RLRIETAKGMLSSTRKSIK</w:t>
      </w:r>
    </w:p>
    <w:p w14:paraId="0360FA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690 | Max Lysine: 3</w:t>
      </w:r>
    </w:p>
    <w:p w14:paraId="3A66A3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KSPDSPGTLDATYGLKGK</w:t>
      </w:r>
    </w:p>
    <w:p w14:paraId="0E9F89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740 | Max Lysine: 3</w:t>
      </w:r>
    </w:p>
    <w:p w14:paraId="196777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FWKGENPCVVGMKQRRLK</w:t>
      </w:r>
    </w:p>
    <w:p w14:paraId="314D56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770 | Max Lysine: 3</w:t>
      </w:r>
    </w:p>
    <w:p w14:paraId="7F09BB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WSPFVKDLVPYVPGEQPK</w:t>
      </w:r>
    </w:p>
    <w:p w14:paraId="33780E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00 | Max Lysine: 3</w:t>
      </w:r>
    </w:p>
    <w:p w14:paraId="1FCB9E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PEPKGRLRVATKFVNVAK</w:t>
      </w:r>
    </w:p>
    <w:p w14:paraId="618FBF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10 | Max Lysine: 3</w:t>
      </w:r>
    </w:p>
    <w:p w14:paraId="62A138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RVKLKDTDPTILEAVLQK</w:t>
      </w:r>
    </w:p>
    <w:p w14:paraId="5DFDA9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830 | Max Lysine: 3</w:t>
      </w:r>
    </w:p>
    <w:p w14:paraId="6765040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GKVLSVRALPDDMREIAK</w:t>
      </w:r>
    </w:p>
    <w:p w14:paraId="2958A1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910 | Max Lysine: 3</w:t>
      </w:r>
    </w:p>
    <w:p w14:paraId="483258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GKEVELIDDVRVARTDAK</w:t>
      </w:r>
    </w:p>
    <w:p w14:paraId="4E8594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7930 | Max Lysine: 3</w:t>
      </w:r>
    </w:p>
    <w:p w14:paraId="75963F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TLKAQHLAKSYKGRQVVR</w:t>
      </w:r>
    </w:p>
    <w:p w14:paraId="201039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030 | Max Lysine: 3</w:t>
      </w:r>
    </w:p>
    <w:p w14:paraId="296D1A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VSRLLADKAIASFKVNQGK</w:t>
      </w:r>
    </w:p>
    <w:p w14:paraId="59960D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100 | Max Lysine: 3</w:t>
      </w:r>
    </w:p>
    <w:p w14:paraId="6C9D57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YGVEDEIQKALERKVLLK</w:t>
      </w:r>
    </w:p>
    <w:p w14:paraId="6B2EFF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230 | Max Lysine: 3</w:t>
      </w:r>
    </w:p>
    <w:p w14:paraId="04F9BB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QETFLVPMRKPGELTLVK</w:t>
      </w:r>
    </w:p>
    <w:p w14:paraId="7B9A29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270 | Max Lysine: 3</w:t>
      </w:r>
    </w:p>
    <w:p w14:paraId="643FF9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DDELGKLFGRVIGAKEAK</w:t>
      </w:r>
    </w:p>
    <w:p w14:paraId="0545F7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320 | Max Lysine: 3</w:t>
      </w:r>
    </w:p>
    <w:p w14:paraId="682F1B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PLAIAEQIGKPFFTTKGK</w:t>
      </w:r>
    </w:p>
    <w:p w14:paraId="724494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8360 | Max Lysine: 3</w:t>
      </w:r>
    </w:p>
    <w:p w14:paraId="4C144D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YRKDAQVRYAANPDYWKGK</w:t>
      </w:r>
    </w:p>
    <w:p w14:paraId="41F4E6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420 | Max Lysine: 3</w:t>
      </w:r>
    </w:p>
    <w:p w14:paraId="6B4151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PLDDPRVRQAINLALDKK</w:t>
      </w:r>
    </w:p>
    <w:p w14:paraId="43DB15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490 | Max Lysine: 3</w:t>
      </w:r>
    </w:p>
    <w:p w14:paraId="46C963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PTSGSLKIAGQEVKGASK</w:t>
      </w:r>
    </w:p>
    <w:p w14:paraId="36FCF5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570 | Max Lysine: 3</w:t>
      </w:r>
    </w:p>
    <w:p w14:paraId="2154FC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IAAPQAAHADEAGQKKTDK</w:t>
      </w:r>
    </w:p>
    <w:p w14:paraId="545B60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580 | Max Lysine: 3</w:t>
      </w:r>
    </w:p>
    <w:p w14:paraId="50A34E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AEWADGKATAGYQSAKAK</w:t>
      </w:r>
    </w:p>
    <w:p w14:paraId="23FCDB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610 | Max Lysine: 3</w:t>
      </w:r>
    </w:p>
    <w:p w14:paraId="368C84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MKQAGYKTFWITNQQTMTK</w:t>
      </w:r>
    </w:p>
    <w:p w14:paraId="47D672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650 | Max Lysine: 3</w:t>
      </w:r>
    </w:p>
    <w:p w14:paraId="08E5AA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QGKGARAEKLLGSAQVFIK</w:t>
      </w:r>
    </w:p>
    <w:p w14:paraId="6DCD4E3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700 | Max Lysine: 3</w:t>
      </w:r>
    </w:p>
    <w:p w14:paraId="783DC5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TVKLLDTRKTLPGLRLAQK</w:t>
      </w:r>
    </w:p>
    <w:p w14:paraId="74E104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770 | Max Lysine: 3</w:t>
      </w:r>
    </w:p>
    <w:p w14:paraId="777F25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SYLALGGKCSSCKAAIGK</w:t>
      </w:r>
    </w:p>
    <w:p w14:paraId="63D2F4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790 | Max Lysine: 3</w:t>
      </w:r>
    </w:p>
    <w:p w14:paraId="2EF494A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VEWKSDNKYRPFCSDRCK</w:t>
      </w:r>
    </w:p>
    <w:p w14:paraId="77F6DB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820 | Max Lysine: 3</w:t>
      </w:r>
    </w:p>
    <w:p w14:paraId="5448DC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RDMDGSKLVKAALAERPK</w:t>
      </w:r>
    </w:p>
    <w:p w14:paraId="0A3214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870 | Max Lysine: 3</w:t>
      </w:r>
    </w:p>
    <w:p w14:paraId="3E4CB1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RGKAQVTLVDANLTHIWK</w:t>
      </w:r>
    </w:p>
    <w:p w14:paraId="1F457A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890 | Max Lysine: 3</w:t>
      </w:r>
    </w:p>
    <w:p w14:paraId="478B4D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SSFIDQGAVKFLKHPNTK</w:t>
      </w:r>
    </w:p>
    <w:p w14:paraId="463331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910 | Max Lysine: 3</w:t>
      </w:r>
    </w:p>
    <w:p w14:paraId="350262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AKATSVVSTKGGVGKSTT</w:t>
      </w:r>
    </w:p>
    <w:p w14:paraId="37877B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8980 | Max Lysine: 3</w:t>
      </w:r>
    </w:p>
    <w:p w14:paraId="638CEC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AVAHVGSVIIESAKVEVK</w:t>
      </w:r>
    </w:p>
    <w:p w14:paraId="305D8A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060 | Max Lysine: 3</w:t>
      </w:r>
    </w:p>
    <w:p w14:paraId="0F95CBC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DKFVVRMPLGLRDQLKQK</w:t>
      </w:r>
    </w:p>
    <w:p w14:paraId="00B65A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090 | Max Lysine: 3</w:t>
      </w:r>
    </w:p>
    <w:p w14:paraId="6EB69F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KDGLYPSGKSSQSQAGLQK</w:t>
      </w:r>
    </w:p>
    <w:p w14:paraId="6F1C22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100 | Max Lysine: 3</w:t>
      </w:r>
    </w:p>
    <w:p w14:paraId="25668C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MPNSYSTYTYKQDSVCKK</w:t>
      </w:r>
    </w:p>
    <w:p w14:paraId="6A34B85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140 | Max Lysine: 3</w:t>
      </w:r>
    </w:p>
    <w:p w14:paraId="0390C4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FQALQHSASLKGLLKPFK</w:t>
      </w:r>
    </w:p>
    <w:p w14:paraId="63E0E5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150 | Max Lysine: 3</w:t>
      </w:r>
    </w:p>
    <w:p w14:paraId="45D76B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GMRVKVEGRAIMDRWPDK</w:t>
      </w:r>
    </w:p>
    <w:p w14:paraId="7443BE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190 | Max Lysine: 3</w:t>
      </w:r>
    </w:p>
    <w:p w14:paraId="65F30C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WFSRFEFSLKENGYLKNYK</w:t>
      </w:r>
    </w:p>
    <w:p w14:paraId="383866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30 | Max Lysine: 3</w:t>
      </w:r>
    </w:p>
    <w:p w14:paraId="66CD09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YWAKFFWGAFFFVLVAWK</w:t>
      </w:r>
    </w:p>
    <w:p w14:paraId="62FB58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40 | Max Lysine: 3</w:t>
      </w:r>
    </w:p>
    <w:p w14:paraId="5F8977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PAKKPESTTVLPPAAPAK</w:t>
      </w:r>
    </w:p>
    <w:p w14:paraId="37C7AA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50 | Max Lysine: 3</w:t>
      </w:r>
    </w:p>
    <w:p w14:paraId="01E310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DKDQLGIDWNLVYKSLNNK</w:t>
      </w:r>
    </w:p>
    <w:p w14:paraId="7EF0D8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270 | Max Lysine: 3</w:t>
      </w:r>
    </w:p>
    <w:p w14:paraId="78ABC9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WRPLSSQRQYMKEARKLGK</w:t>
      </w:r>
    </w:p>
    <w:p w14:paraId="715981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320 | Max Lysine: 3</w:t>
      </w:r>
    </w:p>
    <w:p w14:paraId="11D76C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TTSKLPQDACITLATKIAK</w:t>
      </w:r>
    </w:p>
    <w:p w14:paraId="106B32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350 | Max Lysine: 3</w:t>
      </w:r>
    </w:p>
    <w:p w14:paraId="7B8CF3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QHAAQQQQQVAKAAEKYLK</w:t>
      </w:r>
    </w:p>
    <w:p w14:paraId="696674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370 | Max Lysine: 3</w:t>
      </w:r>
    </w:p>
    <w:p w14:paraId="1A7F0E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RKSAAGRNPVKGFPSRVWK</w:t>
      </w:r>
    </w:p>
    <w:p w14:paraId="176EA1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480 | Max Lysine: 3</w:t>
      </w:r>
    </w:p>
    <w:p w14:paraId="0A35AD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PTVVPAIPPKSPSPQKSK</w:t>
      </w:r>
    </w:p>
    <w:p w14:paraId="484FA0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550 | Max Lysine: 3</w:t>
      </w:r>
    </w:p>
    <w:p w14:paraId="31D634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ASASRNISALKRDAKRLQK</w:t>
      </w:r>
    </w:p>
    <w:p w14:paraId="019886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650 | Max Lysine: 3</w:t>
      </w:r>
    </w:p>
    <w:p w14:paraId="536645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VRRWAILAGIDPKKVRSK</w:t>
      </w:r>
    </w:p>
    <w:p w14:paraId="157298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680 | Max Lysine: 3</w:t>
      </w:r>
    </w:p>
    <w:p w14:paraId="683E0C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QVLELHAKGRLQAPASLK</w:t>
      </w:r>
    </w:p>
    <w:p w14:paraId="2F6D60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690 | Max Lysine: 3</w:t>
      </w:r>
    </w:p>
    <w:p w14:paraId="121117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RLEKQLEFAPFPLKLVAK</w:t>
      </w:r>
    </w:p>
    <w:p w14:paraId="34C5AE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59780 | Max Lysine: 3</w:t>
      </w:r>
    </w:p>
    <w:p w14:paraId="1EB0F6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SASALEHDNKLLLKWTTL</w:t>
      </w:r>
    </w:p>
    <w:p w14:paraId="05E548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840 | Max Lysine: 3</w:t>
      </w:r>
    </w:p>
    <w:p w14:paraId="4829AA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VNISTLLALINSAKDTKK</w:t>
      </w:r>
    </w:p>
    <w:p w14:paraId="0190AD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880 | Max Lysine: 3</w:t>
      </w:r>
    </w:p>
    <w:p w14:paraId="2662DD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VAWHTYGTYHAIHDGKKK</w:t>
      </w:r>
    </w:p>
    <w:p w14:paraId="39D463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920 | Max Lysine: 3</w:t>
      </w:r>
    </w:p>
    <w:p w14:paraId="240B5B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RQLKDQISKVIQENDSLK</w:t>
      </w:r>
    </w:p>
    <w:p w14:paraId="62B1B8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960 | Max Lysine: 3</w:t>
      </w:r>
    </w:p>
    <w:p w14:paraId="56FB17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QARLEKCAKDNELIDSDIK</w:t>
      </w:r>
    </w:p>
    <w:p w14:paraId="79CF3C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59990 | Max Lysine: 3</w:t>
      </w:r>
    </w:p>
    <w:p w14:paraId="1E594A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KVVGICYWLLCGPHGCKVK</w:t>
      </w:r>
    </w:p>
    <w:p w14:paraId="629DC3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020 | Max Lysine: 3</w:t>
      </w:r>
    </w:p>
    <w:p w14:paraId="596C0E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IKDQVDPDLMTSFLKWAK</w:t>
      </w:r>
    </w:p>
    <w:p w14:paraId="2173EA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080 | Max Lysine: 3</w:t>
      </w:r>
    </w:p>
    <w:p w14:paraId="76F394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LDWVISEHGASMRARKQK</w:t>
      </w:r>
    </w:p>
    <w:p w14:paraId="79A08F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090 | Max Lysine: 3</w:t>
      </w:r>
    </w:p>
    <w:p w14:paraId="1FB02A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PATLVSFEITSKATTNTK</w:t>
      </w:r>
    </w:p>
    <w:p w14:paraId="444846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00 | Max Lysine: 3</w:t>
      </w:r>
    </w:p>
    <w:p w14:paraId="23B60F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IQQNLVLKSGEQVITCSK</w:t>
      </w:r>
    </w:p>
    <w:p w14:paraId="1A8A6E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120 | Max Lysine: 3</w:t>
      </w:r>
    </w:p>
    <w:p w14:paraId="4BAB71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IYSPHSLLKLVRDGKLIKH</w:t>
      </w:r>
    </w:p>
    <w:p w14:paraId="0B2106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210 | Max Lysine: 3</w:t>
      </w:r>
    </w:p>
    <w:p w14:paraId="0CFD06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KDTTGLMVVAKTLEAHTK</w:t>
      </w:r>
    </w:p>
    <w:p w14:paraId="61E6C7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230 | Max Lysine: 3</w:t>
      </w:r>
    </w:p>
    <w:p w14:paraId="6D7AC7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QAQDDLNNKSYNSAVTKLK</w:t>
      </w:r>
    </w:p>
    <w:p w14:paraId="1A4AF4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260 | Max Lysine: 3</w:t>
      </w:r>
    </w:p>
    <w:p w14:paraId="489710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ESEFFGHKKGSFTGAIEDK</w:t>
      </w:r>
    </w:p>
    <w:p w14:paraId="666EC2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270 | Max Lysine: 3</w:t>
      </w:r>
    </w:p>
    <w:p w14:paraId="4222EF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LGLELPVVPVKGQMILYK</w:t>
      </w:r>
    </w:p>
    <w:p w14:paraId="514174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20 | Max Lysine: 3</w:t>
      </w:r>
    </w:p>
    <w:p w14:paraId="571C04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KLHMRNTSGTTVKSSTGK</w:t>
      </w:r>
    </w:p>
    <w:p w14:paraId="68E9C9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30 | Max Lysine: 3</w:t>
      </w:r>
    </w:p>
    <w:p w14:paraId="6BE09A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EAEGRGLKVFDATCPLVTK</w:t>
      </w:r>
    </w:p>
    <w:p w14:paraId="22A0C7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50 | Max Lysine: 3</w:t>
      </w:r>
    </w:p>
    <w:p w14:paraId="0D1174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EDGNVVDSTFDKQPASFK</w:t>
      </w:r>
    </w:p>
    <w:p w14:paraId="71C082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60 | Max Lysine: 3</w:t>
      </w:r>
    </w:p>
    <w:p w14:paraId="014C8B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IAIVVSAILVVWLKRLKK</w:t>
      </w:r>
    </w:p>
    <w:p w14:paraId="7097FA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80 | Max Lysine: 3</w:t>
      </w:r>
    </w:p>
    <w:p w14:paraId="11744A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LGRQLGSPTANIQLKRRK</w:t>
      </w:r>
    </w:p>
    <w:p w14:paraId="3557C3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390 | Max Lysine: 3</w:t>
      </w:r>
    </w:p>
    <w:p w14:paraId="02FA0D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RKQRLYLPQPGWAKFLVK</w:t>
      </w:r>
    </w:p>
    <w:p w14:paraId="4DE893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10 | Max Lysine: 3</w:t>
      </w:r>
    </w:p>
    <w:p w14:paraId="6E67E0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FKWVGPNDKIVVEAFDDPK</w:t>
      </w:r>
    </w:p>
    <w:p w14:paraId="221571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20 | Max Lysine: 3</w:t>
      </w:r>
    </w:p>
    <w:p w14:paraId="2BA189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GAVKAVSQDHKSLLPVGVK</w:t>
      </w:r>
    </w:p>
    <w:p w14:paraId="6F1598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45 | Max Lysine: 3</w:t>
      </w:r>
    </w:p>
    <w:p w14:paraId="2A8033A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GDGGNGLMSFRREKFIEK</w:t>
      </w:r>
    </w:p>
    <w:p w14:paraId="134AC0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470 | Max Lysine: 3</w:t>
      </w:r>
    </w:p>
    <w:p w14:paraId="35B75F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GKRLRPLLVLLAGKTLGYK</w:t>
      </w:r>
    </w:p>
    <w:p w14:paraId="56C5B6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590 | Max Lysine: 3</w:t>
      </w:r>
    </w:p>
    <w:p w14:paraId="79FF20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FKYLYFWGHRPATDDKVGK</w:t>
      </w:r>
    </w:p>
    <w:p w14:paraId="4B9A83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710 | Max Lysine: 3</w:t>
      </w:r>
    </w:p>
    <w:p w14:paraId="01C62B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TTLPMGGGKGGSDFDPKGK</w:t>
      </w:r>
    </w:p>
    <w:p w14:paraId="2A8CDA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730 | Max Lysine: 3</w:t>
      </w:r>
    </w:p>
    <w:p w14:paraId="78A29E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KPTDRDTLGFAYHAKIRNK</w:t>
      </w:r>
    </w:p>
    <w:p w14:paraId="1196F9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750 | Max Lysine: 3</w:t>
      </w:r>
    </w:p>
    <w:p w14:paraId="67EB78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WKLTVSSTTAGKVDGVGFK</w:t>
      </w:r>
    </w:p>
    <w:p w14:paraId="4F8739A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820 | Max Lysine: 3</w:t>
      </w:r>
    </w:p>
    <w:p w14:paraId="11BA9C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KALRALANSSNEALKLAK</w:t>
      </w:r>
    </w:p>
    <w:p w14:paraId="3F109B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890 | Max Lysine: 3</w:t>
      </w:r>
    </w:p>
    <w:p w14:paraId="7B34FD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HVIAAKAVCFKEALQPEFK</w:t>
      </w:r>
    </w:p>
    <w:p w14:paraId="3AE955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920 | Max Lysine: 3</w:t>
      </w:r>
    </w:p>
    <w:p w14:paraId="24743D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AGKTTLLKYLLQAEHGMK</w:t>
      </w:r>
    </w:p>
    <w:p w14:paraId="1A6019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0950 | Max Lysine: 3</w:t>
      </w:r>
    </w:p>
    <w:p w14:paraId="73B940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YAIKVGIAAWGKSERTDK</w:t>
      </w:r>
    </w:p>
    <w:p w14:paraId="24ED42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1010 | Max Lysine: 3</w:t>
      </w:r>
    </w:p>
    <w:p w14:paraId="3D23B3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GLKQQRVQLKDEIAERLRK</w:t>
      </w:r>
    </w:p>
    <w:p w14:paraId="1D9E88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090 | Max Lysine: 3</w:t>
      </w:r>
    </w:p>
    <w:p w14:paraId="65F652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HAKLKRLFRGVEQVAANPK</w:t>
      </w:r>
    </w:p>
    <w:p w14:paraId="35D11A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130 | Max Lysine: 3</w:t>
      </w:r>
    </w:p>
    <w:p w14:paraId="31F3FF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QQVAQLKTESASVHTVKVK</w:t>
      </w:r>
    </w:p>
    <w:p w14:paraId="78AF8C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190 | Max Lysine: 3</w:t>
      </w:r>
    </w:p>
    <w:p w14:paraId="01B8BD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FKPRSEPQAKPEAPLVVPK</w:t>
      </w:r>
    </w:p>
    <w:p w14:paraId="274FB5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200 | Max Lysine: 3</w:t>
      </w:r>
    </w:p>
    <w:p w14:paraId="37FCBF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SKSGDIQIAGKIDVSGPK</w:t>
      </w:r>
    </w:p>
    <w:p w14:paraId="7646A5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260 | Max Lysine: 3</w:t>
      </w:r>
    </w:p>
    <w:p w14:paraId="0F5896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LWTLVPDKLDDEESGLKK</w:t>
      </w:r>
    </w:p>
    <w:p w14:paraId="548F63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270 | Max Lysine: 3</w:t>
      </w:r>
    </w:p>
    <w:p w14:paraId="1BEB32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NKGRMALVEQLHSKDFLYK</w:t>
      </w:r>
    </w:p>
    <w:p w14:paraId="290B91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290 | Max Lysine: 3</w:t>
      </w:r>
    </w:p>
    <w:p w14:paraId="3BDE36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NCGPGGKIIFYTGLIDKLK</w:t>
      </w:r>
    </w:p>
    <w:p w14:paraId="56EB75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300 | Max Lysine: 3</w:t>
      </w:r>
    </w:p>
    <w:p w14:paraId="220013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LPTGVRENEFYACPKENK</w:t>
      </w:r>
    </w:p>
    <w:p w14:paraId="7809DF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360 | Max Lysine: 3</w:t>
      </w:r>
    </w:p>
    <w:p w14:paraId="2DDEF1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GDDRTDSAILKMFHMSRK</w:t>
      </w:r>
    </w:p>
    <w:p w14:paraId="5CE043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40 | Max Lysine: 3</w:t>
      </w:r>
    </w:p>
    <w:p w14:paraId="2284B7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PIPITTPTLLRLKGKPLSK</w:t>
      </w:r>
    </w:p>
    <w:p w14:paraId="587AC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60 | Max Lysine: 3</w:t>
      </w:r>
    </w:p>
    <w:p w14:paraId="785E22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HTAVLVDKEHERKARPDLK</w:t>
      </w:r>
    </w:p>
    <w:p w14:paraId="4E4FB1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70 | Max Lysine: 3</w:t>
      </w:r>
    </w:p>
    <w:p w14:paraId="62664F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YEIPGWAGPVTVEKISGKK</w:t>
      </w:r>
    </w:p>
    <w:p w14:paraId="0A1655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480 | Max Lysine: 3</w:t>
      </w:r>
    </w:p>
    <w:p w14:paraId="15D908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VYTFMGLAVKIKGTGFIDK</w:t>
      </w:r>
    </w:p>
    <w:p w14:paraId="42317D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580 | Max Lysine: 3</w:t>
      </w:r>
    </w:p>
    <w:p w14:paraId="7FB2EE7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WIEPYTDAKLDELVQRGVK</w:t>
      </w:r>
    </w:p>
    <w:p w14:paraId="0E734D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590 | Max Lysine: 3</w:t>
      </w:r>
    </w:p>
    <w:p w14:paraId="787ACF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VNLAGEPIADKPWSHKRK</w:t>
      </w:r>
    </w:p>
    <w:p w14:paraId="1A694C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00 | Max Lysine: 3</w:t>
      </w:r>
    </w:p>
    <w:p w14:paraId="54A3F6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KASLLKKLDVLSDRYEELT</w:t>
      </w:r>
    </w:p>
    <w:p w14:paraId="314701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20 | Max Lysine: 3</w:t>
      </w:r>
    </w:p>
    <w:p w14:paraId="0C20EB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KTPDGTPPVEDTAVETKAK</w:t>
      </w:r>
    </w:p>
    <w:p w14:paraId="65F3011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40 | Max Lysine: 3</w:t>
      </w:r>
    </w:p>
    <w:p w14:paraId="367DBE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WKTHKQQLSELDAWQIDGK</w:t>
      </w:r>
    </w:p>
    <w:p w14:paraId="10F590A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70 | Max Lysine: 3</w:t>
      </w:r>
    </w:p>
    <w:p w14:paraId="37BA20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VAKSLGVDLAIIDKRRPK</w:t>
      </w:r>
    </w:p>
    <w:p w14:paraId="7A7E525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80 | Max Lysine: 3</w:t>
      </w:r>
    </w:p>
    <w:p w14:paraId="5B2A1D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VGGAKETVLIKALQRHPAK</w:t>
      </w:r>
    </w:p>
    <w:p w14:paraId="79C77E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790 | Max Lysine: 3</w:t>
      </w:r>
    </w:p>
    <w:p w14:paraId="754039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VADRKYFGLVGKFSHQGK</w:t>
      </w:r>
    </w:p>
    <w:p w14:paraId="3BE109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890 | Max Lysine: 3</w:t>
      </w:r>
    </w:p>
    <w:p w14:paraId="4323C4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GRGIPISLPKPGAPAAKK</w:t>
      </w:r>
    </w:p>
    <w:p w14:paraId="4E2DD2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1960 | Max Lysine: 3</w:t>
      </w:r>
    </w:p>
    <w:p w14:paraId="4EE6CD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LKKLGNDEQALIGVAERAK</w:t>
      </w:r>
    </w:p>
    <w:p w14:paraId="075D8D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00 | Max Lysine: 3</w:t>
      </w:r>
    </w:p>
    <w:p w14:paraId="2B0A8BF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AITSNRFAMRKLGSRWKK</w:t>
      </w:r>
    </w:p>
    <w:p w14:paraId="4EA877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10 | Max Lysine: 3</w:t>
      </w:r>
    </w:p>
    <w:p w14:paraId="2FFC10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NGAPLRLVVPWKYGFKSIK</w:t>
      </w:r>
    </w:p>
    <w:p w14:paraId="7409844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50 | Max Lysine: 3</w:t>
      </w:r>
    </w:p>
    <w:p w14:paraId="2C23933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DEVIEQITKNLNKLIEVVK</w:t>
      </w:r>
    </w:p>
    <w:p w14:paraId="6BD4A5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190 | Max Lysine: 3</w:t>
      </w:r>
    </w:p>
    <w:p w14:paraId="57DB93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AREKQGDSAGAALARQKAK</w:t>
      </w:r>
    </w:p>
    <w:p w14:paraId="1DB493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200 | Max Lysine: 3</w:t>
      </w:r>
    </w:p>
    <w:p w14:paraId="339E62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NSKARPAPGLNKWLGWALK</w:t>
      </w:r>
    </w:p>
    <w:p w14:paraId="5E3E18D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270 | Max Lysine: 3</w:t>
      </w:r>
    </w:p>
    <w:p w14:paraId="0F4AD9F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YAWYTPAQPDKDYCAEMKK</w:t>
      </w:r>
    </w:p>
    <w:p w14:paraId="459818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300 | Max Lysine: 3</w:t>
      </w:r>
    </w:p>
    <w:p w14:paraId="76FCE6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VETLSAKPDLEALESNLKK</w:t>
      </w:r>
    </w:p>
    <w:p w14:paraId="5F13C3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330 | Max Lysine: 3</w:t>
      </w:r>
    </w:p>
    <w:p w14:paraId="144DE8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EGWAALKDTHHFHALLKK</w:t>
      </w:r>
    </w:p>
    <w:p w14:paraId="0BDB649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390 | Max Lysine: 3</w:t>
      </w:r>
    </w:p>
    <w:p w14:paraId="7AAE9C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NCGCCKDWIKHLEANGFK</w:t>
      </w:r>
    </w:p>
    <w:p w14:paraId="17A52B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2400 | Max Lysine: 3</w:t>
      </w:r>
    </w:p>
    <w:p w14:paraId="368CA2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WAKIPEPYAHLGSLEFAKK</w:t>
      </w:r>
    </w:p>
    <w:p w14:paraId="4C4A4B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440 | Max Lysine: 3</w:t>
      </w:r>
    </w:p>
    <w:p w14:paraId="5948CA5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LIGVAKRAGLMGKDGHMPK</w:t>
      </w:r>
    </w:p>
    <w:p w14:paraId="5887FB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490 | Max Lysine: 3</w:t>
      </w:r>
    </w:p>
    <w:p w14:paraId="73C61D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EFSLELRARDRERKLIKK</w:t>
      </w:r>
    </w:p>
    <w:p w14:paraId="1277F5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530 | Max Lysine: 3</w:t>
      </w:r>
    </w:p>
    <w:p w14:paraId="1F1DA3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PQEFASQLAKPLGAKTAQK</w:t>
      </w:r>
    </w:p>
    <w:p w14:paraId="4F1619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540 | Max Lysine: 3</w:t>
      </w:r>
    </w:p>
    <w:p w14:paraId="1DE89F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TGKELVARALHNLSKRAK</w:t>
      </w:r>
    </w:p>
    <w:p w14:paraId="002B47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00 | Max Lysine: 3</w:t>
      </w:r>
    </w:p>
    <w:p w14:paraId="17747A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AENGSKMISVNGAAAHKAK</w:t>
      </w:r>
    </w:p>
    <w:p w14:paraId="6A9489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660 | Max Lysine: 3</w:t>
      </w:r>
    </w:p>
    <w:p w14:paraId="5F799A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VTYILTFEANKLKRIEFK</w:t>
      </w:r>
    </w:p>
    <w:p w14:paraId="573409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710 | Max Lysine: 3</w:t>
      </w:r>
    </w:p>
    <w:p w14:paraId="026056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RAVKELAAEAGKPAWDWK</w:t>
      </w:r>
    </w:p>
    <w:p w14:paraId="44E5F6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720 | Max Lysine: 3</w:t>
      </w:r>
    </w:p>
    <w:p w14:paraId="4539250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LLSANINKLQDHFKANGK</w:t>
      </w:r>
    </w:p>
    <w:p w14:paraId="3C4E94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730 | Max Lysine: 3</w:t>
      </w:r>
    </w:p>
    <w:p w14:paraId="2DA792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EQVPPMYSALKKDGQPLYK</w:t>
      </w:r>
    </w:p>
    <w:p w14:paraId="10B0737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770 | Max Lysine: 3</w:t>
      </w:r>
    </w:p>
    <w:p w14:paraId="5C4B76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DVQEQKPGAKVGEVIEEK</w:t>
      </w:r>
    </w:p>
    <w:p w14:paraId="560168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870 | Max Lysine: 3</w:t>
      </w:r>
    </w:p>
    <w:p w14:paraId="0F0659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RSKTSQRWLKEHFDDPYVK</w:t>
      </w:r>
    </w:p>
    <w:p w14:paraId="019C6F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900 | Max Lysine: 3</w:t>
      </w:r>
    </w:p>
    <w:p w14:paraId="695B74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FPMTVQGARALEEEVKHLK</w:t>
      </w:r>
    </w:p>
    <w:p w14:paraId="7495C9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2990 | Max Lysine: 3</w:t>
      </w:r>
    </w:p>
    <w:p w14:paraId="316ECB6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VRRRAEQDVEKAHKFALEK</w:t>
      </w:r>
    </w:p>
    <w:p w14:paraId="027E02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10 | Max Lysine: 3</w:t>
      </w:r>
    </w:p>
    <w:p w14:paraId="3729A7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ARMLGGVDLTKESLAHAKK</w:t>
      </w:r>
    </w:p>
    <w:p w14:paraId="541EAB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20 | Max Lysine: 3</w:t>
      </w:r>
    </w:p>
    <w:p w14:paraId="37A3FB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VENSELRKAGLKVTLPRVK</w:t>
      </w:r>
    </w:p>
    <w:p w14:paraId="28FAC5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30 | Max Lysine: 3</w:t>
      </w:r>
    </w:p>
    <w:p w14:paraId="377226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EGSTTVTQPADQQKPEEQK</w:t>
      </w:r>
    </w:p>
    <w:p w14:paraId="312998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50 | Max Lysine: 3</w:t>
      </w:r>
    </w:p>
    <w:p w14:paraId="23CF75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TELHGVWQFKALGEKACK</w:t>
      </w:r>
    </w:p>
    <w:p w14:paraId="68D212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080 | Max Lysine: 3</w:t>
      </w:r>
    </w:p>
    <w:p w14:paraId="5E1816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RIGAKIGITTFKEVLVELK</w:t>
      </w:r>
    </w:p>
    <w:p w14:paraId="5D1BE2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100 | Max Lysine: 3</w:t>
      </w:r>
    </w:p>
    <w:p w14:paraId="11D8F5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TRANAELAAKIRHKYRLK</w:t>
      </w:r>
    </w:p>
    <w:p w14:paraId="4B4CCC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160 | Max Lysine: 3</w:t>
      </w:r>
    </w:p>
    <w:p w14:paraId="5C4E9C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IVELHFGSIGLGKGLEGK</w:t>
      </w:r>
    </w:p>
    <w:p w14:paraId="4EE8DF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170 | Max Lysine: 3</w:t>
      </w:r>
    </w:p>
    <w:p w14:paraId="56C244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NIGEAAKKSGLTPKMIRYY</w:t>
      </w:r>
    </w:p>
    <w:p w14:paraId="75BD4F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200 | Max Lysine: 3</w:t>
      </w:r>
    </w:p>
    <w:p w14:paraId="7AA972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VRCGDSLRCAKVYKEANK</w:t>
      </w:r>
    </w:p>
    <w:p w14:paraId="51A644F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250 | Max Lysine: 3</w:t>
      </w:r>
    </w:p>
    <w:p w14:paraId="72B19D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EGLRKILLEANRGKSNLDK</w:t>
      </w:r>
    </w:p>
    <w:p w14:paraId="22EED1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290 | Max Lysine: 3</w:t>
      </w:r>
    </w:p>
    <w:p w14:paraId="3EE7F7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DSKVLCRGVKLPGEIPPK</w:t>
      </w:r>
    </w:p>
    <w:p w14:paraId="6417D82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310 | Max Lysine: 3</w:t>
      </w:r>
    </w:p>
    <w:p w14:paraId="01CBA5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RDALIYRNLLKGHFRKLRK</w:t>
      </w:r>
    </w:p>
    <w:p w14:paraId="7CA004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340 | Max Lysine: 3</w:t>
      </w:r>
    </w:p>
    <w:p w14:paraId="21E487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VNYKVATLQVDLFDGKDGK</w:t>
      </w:r>
    </w:p>
    <w:p w14:paraId="57306E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500 | Max Lysine: 3</w:t>
      </w:r>
    </w:p>
    <w:p w14:paraId="780E2A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AIRLMHYYQNCRGKRAKK</w:t>
      </w:r>
    </w:p>
    <w:p w14:paraId="5293C08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580 | Max Lysine: 3</w:t>
      </w:r>
    </w:p>
    <w:p w14:paraId="094D5FF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NQEEVAKLIDVSKCIGCK</w:t>
      </w:r>
    </w:p>
    <w:p w14:paraId="78687D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850 | Max Lysine: 3</w:t>
      </w:r>
    </w:p>
    <w:p w14:paraId="5BA446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QKDESVAALTRGVEFLFRK</w:t>
      </w:r>
    </w:p>
    <w:p w14:paraId="484037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880 | Max Lysine: 3</w:t>
      </w:r>
    </w:p>
    <w:p w14:paraId="62A881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LMKALGLTHGGFYAHFKSK</w:t>
      </w:r>
    </w:p>
    <w:p w14:paraId="757AB6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920 | Max Lysine: 3</w:t>
      </w:r>
    </w:p>
    <w:p w14:paraId="7FA7D1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TKVIDETQPLRALTKAVK</w:t>
      </w:r>
    </w:p>
    <w:p w14:paraId="641F79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3960 | Max Lysine: 3</w:t>
      </w:r>
    </w:p>
    <w:p w14:paraId="268204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ANASKSFKPNGGTDMAGK</w:t>
      </w:r>
    </w:p>
    <w:p w14:paraId="64F9E5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3990 | Max Lysine: 3</w:t>
      </w:r>
    </w:p>
    <w:p w14:paraId="61DA772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APKGGTIVCNGYKDREFIK</w:t>
      </w:r>
    </w:p>
    <w:p w14:paraId="151A9B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030 | Max Lysine: 3</w:t>
      </w:r>
    </w:p>
    <w:p w14:paraId="38D869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LNTNIKNPEEVQPGEAPK</w:t>
      </w:r>
    </w:p>
    <w:p w14:paraId="615B20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050 | Max Lysine: 3</w:t>
      </w:r>
    </w:p>
    <w:p w14:paraId="7FF555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MGDRVIKGLALFLKQRLRK</w:t>
      </w:r>
    </w:p>
    <w:p w14:paraId="01E553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080 | Max Lysine: 3</w:t>
      </w:r>
    </w:p>
    <w:p w14:paraId="55B594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TPATNDAASKDPLEHKGK</w:t>
      </w:r>
    </w:p>
    <w:p w14:paraId="3211F5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100 | Max Lysine: 3</w:t>
      </w:r>
    </w:p>
    <w:p w14:paraId="760F39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IRKVKKLIELLEESGIDE</w:t>
      </w:r>
    </w:p>
    <w:p w14:paraId="4111315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180 | Max Lysine: 3</w:t>
      </w:r>
    </w:p>
    <w:p w14:paraId="4B9DAC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AQIIDINMGCPAKKVCNK</w:t>
      </w:r>
    </w:p>
    <w:p w14:paraId="7AE798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200 | Max Lysine: 3</w:t>
      </w:r>
    </w:p>
    <w:p w14:paraId="21C31C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VEAKKGEASVSTAIQLQGK</w:t>
      </w:r>
    </w:p>
    <w:p w14:paraId="5515FD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230 | Max Lysine: 3</w:t>
      </w:r>
    </w:p>
    <w:p w14:paraId="47BA287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NAPSKIIARNAGIKRILAK</w:t>
      </w:r>
    </w:p>
    <w:p w14:paraId="4BB005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390 | Max Lysine: 3</w:t>
      </w:r>
    </w:p>
    <w:p w14:paraId="3AC71B4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GVVKADVGLKDGRIQAIGK</w:t>
      </w:r>
    </w:p>
    <w:p w14:paraId="036F671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00 | Max Lysine: 3</w:t>
      </w:r>
    </w:p>
    <w:p w14:paraId="63D38C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REYRKIQLVPFDPDAKRK</w:t>
      </w:r>
    </w:p>
    <w:p w14:paraId="45D3B9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40 | Max Lysine: 3</w:t>
      </w:r>
    </w:p>
    <w:p w14:paraId="668E67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YTFPEEYQAWARDYMEVK</w:t>
      </w:r>
    </w:p>
    <w:p w14:paraId="0019B2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50 | Max Lysine: 3</w:t>
      </w:r>
    </w:p>
    <w:p w14:paraId="74D12C4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YEGRLMRSLKSLLGSKLLK</w:t>
      </w:r>
    </w:p>
    <w:p w14:paraId="179BEA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480 | Max Lysine: 3</w:t>
      </w:r>
    </w:p>
    <w:p w14:paraId="537B12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TQKRLMKPGSCNSYILNK</w:t>
      </w:r>
    </w:p>
    <w:p w14:paraId="3381D0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560 | Max Lysine: 3</w:t>
      </w:r>
    </w:p>
    <w:p w14:paraId="1626DA1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PGERSLLKPGAKVVLFPQK</w:t>
      </w:r>
    </w:p>
    <w:p w14:paraId="6B88958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570 | Max Lysine: 3</w:t>
      </w:r>
    </w:p>
    <w:p w14:paraId="71DDC7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RILVIEDDTKTGEYLKKGL</w:t>
      </w:r>
    </w:p>
    <w:p w14:paraId="643735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610 | Max Lysine: 3</w:t>
      </w:r>
    </w:p>
    <w:p w14:paraId="3513DC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YAVAIQHLRLDKYAKGRLDK</w:t>
      </w:r>
    </w:p>
    <w:p w14:paraId="560F8C8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960 | Max Lysine: 3</w:t>
      </w:r>
    </w:p>
    <w:p w14:paraId="2D8FBA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LKMTACNGHPVAKISDAPGK</w:t>
      </w:r>
    </w:p>
    <w:p w14:paraId="7E0183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4980 | Max Lysine: 3</w:t>
      </w:r>
    </w:p>
    <w:p w14:paraId="1B0FB1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RVIVDTYHKTQHKRELPK</w:t>
      </w:r>
    </w:p>
    <w:p w14:paraId="441B22B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030 | Max Lysine: 3</w:t>
      </w:r>
    </w:p>
    <w:p w14:paraId="6010DF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PGPGASVPKVVRGEYRVK</w:t>
      </w:r>
    </w:p>
    <w:p w14:paraId="0269F3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090 | Max Lysine: 3</w:t>
      </w:r>
    </w:p>
    <w:p w14:paraId="35BE1E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LQFGKLYKAADQALYRVK</w:t>
      </w:r>
    </w:p>
    <w:p w14:paraId="59B59E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150 | Max Lysine: 3</w:t>
      </w:r>
    </w:p>
    <w:p w14:paraId="277B5B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ILLEKVANLGNLGDKVNIK</w:t>
      </w:r>
    </w:p>
    <w:p w14:paraId="426EBD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190 | Max Lysine: 3</w:t>
      </w:r>
    </w:p>
    <w:p w14:paraId="2D5C9F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YGVHAVEALLRHHPKRVK</w:t>
      </w:r>
    </w:p>
    <w:p w14:paraId="555DBD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230 | Max Lysine: 3</w:t>
      </w:r>
    </w:p>
    <w:p w14:paraId="083886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KNVVVLGTQWGDEGKGKI</w:t>
      </w:r>
    </w:p>
    <w:p w14:paraId="7B7A2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270 | Max Lysine: 3</w:t>
      </w:r>
    </w:p>
    <w:p w14:paraId="17422D1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SDVKPGLHFKIPYVNQVRK</w:t>
      </w:r>
    </w:p>
    <w:p w14:paraId="60C856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280 | Max Lysine: 3</w:t>
      </w:r>
    </w:p>
    <w:p w14:paraId="00B788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EAFRKLQDSLNGLFGGKK</w:t>
      </w:r>
    </w:p>
    <w:p w14:paraId="1BED818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300 | Max Lysine: 3</w:t>
      </w:r>
    </w:p>
    <w:p w14:paraId="018DD1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AKYLIGSGKVEELHDLVK</w:t>
      </w:r>
    </w:p>
    <w:p w14:paraId="38AA5A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350 | Max Lysine: 3</w:t>
      </w:r>
    </w:p>
    <w:p w14:paraId="7A4D784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RKFLRAEKTEFDHLQEVIK</w:t>
      </w:r>
    </w:p>
    <w:p w14:paraId="090D32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370 | Max Lysine: 3</w:t>
      </w:r>
    </w:p>
    <w:p w14:paraId="5A4EEE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TGDYFIPLRKRTEIARKK</w:t>
      </w:r>
    </w:p>
    <w:p w14:paraId="211B49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400 | Max Lysine: 3</w:t>
      </w:r>
    </w:p>
    <w:p w14:paraId="2EDD3D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AYVSRYALGRDYHKLIRK</w:t>
      </w:r>
    </w:p>
    <w:p w14:paraId="789AD12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410 | Max Lysine: 3</w:t>
      </w:r>
    </w:p>
    <w:p w14:paraId="665784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TLKELAARWAPQVRESFKK</w:t>
      </w:r>
    </w:p>
    <w:p w14:paraId="467AD5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450 | Max Lysine: 3</w:t>
      </w:r>
    </w:p>
    <w:p w14:paraId="716678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FLQANPGSTFMVVLKKAPK</w:t>
      </w:r>
    </w:p>
    <w:p w14:paraId="0332FD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470 | Max Lysine: 3</w:t>
      </w:r>
    </w:p>
    <w:p w14:paraId="562092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PGQEKLQLEIASSPLLKK</w:t>
      </w:r>
    </w:p>
    <w:p w14:paraId="3AAA16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560 | Max Lysine: 3</w:t>
      </w:r>
    </w:p>
    <w:p w14:paraId="2A39CB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AGLGVAFRAKPLVKQSAK</w:t>
      </w:r>
    </w:p>
    <w:p w14:paraId="064F57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5640 | Max Lysine: 3</w:t>
      </w:r>
    </w:p>
    <w:p w14:paraId="2CECC2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GGKIEPPPELGSARKLPK</w:t>
      </w:r>
    </w:p>
    <w:p w14:paraId="11F89E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720 | Max Lysine: 3</w:t>
      </w:r>
    </w:p>
    <w:p w14:paraId="09E0225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AFWKQAELAHKAWLLANK</w:t>
      </w:r>
    </w:p>
    <w:p w14:paraId="769315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750 | Max Lysine: 3</w:t>
      </w:r>
    </w:p>
    <w:p w14:paraId="03B3DAD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LKQDYDPDKDFLPPDLAK</w:t>
      </w:r>
    </w:p>
    <w:p w14:paraId="25DFB5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5760 | Max Lysine: 3</w:t>
      </w:r>
    </w:p>
    <w:p w14:paraId="124FA8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GVCYGGKRFYDQGGLAGKK</w:t>
      </w:r>
    </w:p>
    <w:p w14:paraId="14ED49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10 | Max Lysine: 3</w:t>
      </w:r>
    </w:p>
    <w:p w14:paraId="6E30D3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ERPVIEYAAAHAKGILVKK</w:t>
      </w:r>
    </w:p>
    <w:p w14:paraId="622FE62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50 | Max Lysine: 3</w:t>
      </w:r>
    </w:p>
    <w:p w14:paraId="629CD5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TGFRLASERSAKQAKGPRK</w:t>
      </w:r>
    </w:p>
    <w:p w14:paraId="35C715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60 | Max Lysine: 3</w:t>
      </w:r>
    </w:p>
    <w:p w14:paraId="319193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VESLLAKVKVLVLSDYGK</w:t>
      </w:r>
    </w:p>
    <w:p w14:paraId="38CB6C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090 | Max Lysine: 3</w:t>
      </w:r>
    </w:p>
    <w:p w14:paraId="6F0F1B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GDKVLRLRDGSFLKLFRRK</w:t>
      </w:r>
    </w:p>
    <w:p w14:paraId="31AB9B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10 | Max Lysine: 3</w:t>
      </w:r>
    </w:p>
    <w:p w14:paraId="1F730D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HPTNTYKNARFMVDNVFK</w:t>
      </w:r>
    </w:p>
    <w:p w14:paraId="1BE850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20 | Max Lysine: 3</w:t>
      </w:r>
    </w:p>
    <w:p w14:paraId="3A5977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KHVDVSRYDRILFFLRFKK</w:t>
      </w:r>
    </w:p>
    <w:p w14:paraId="155364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40 | Max Lysine: 3</w:t>
      </w:r>
    </w:p>
    <w:p w14:paraId="3B51CFB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ARKQQLLKRHRRNKRIGL</w:t>
      </w:r>
    </w:p>
    <w:p w14:paraId="4C99D6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190 | Max Lysine: 3</w:t>
      </w:r>
    </w:p>
    <w:p w14:paraId="44BB4A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AGEWRGRKVLAKLLVGGK</w:t>
      </w:r>
    </w:p>
    <w:p w14:paraId="6012DC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10 | Max Lysine: 3</w:t>
      </w:r>
    </w:p>
    <w:p w14:paraId="4E99A0C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YRSAGKGLRRYLARPRIK</w:t>
      </w:r>
    </w:p>
    <w:p w14:paraId="76B9DE5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20 | Max Lysine: 3</w:t>
      </w:r>
    </w:p>
    <w:p w14:paraId="539386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IHRGIGWGEIAKNLLTAK</w:t>
      </w:r>
    </w:p>
    <w:p w14:paraId="5D9F711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60 | Max Lysine: 3</w:t>
      </w:r>
    </w:p>
    <w:p w14:paraId="48C1C9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GRKIGAGRRGPVTEKLQK</w:t>
      </w:r>
    </w:p>
    <w:p w14:paraId="4D587D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270 | Max Lysine: 3</w:t>
      </w:r>
    </w:p>
    <w:p w14:paraId="56C0BAF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RSLDNQEFFTRLGQKLIK</w:t>
      </w:r>
    </w:p>
    <w:p w14:paraId="3AD0D4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340 | Max Lysine: 3</w:t>
      </w:r>
    </w:p>
    <w:p w14:paraId="7873D1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KDERQLKRFYQALERSVAPK</w:t>
      </w:r>
    </w:p>
    <w:p w14:paraId="0E35B6D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350 | Max Lysine: 3</w:t>
      </w:r>
    </w:p>
    <w:p w14:paraId="3DB3F5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LPDAPPGVKGISLFIVPK</w:t>
      </w:r>
    </w:p>
    <w:p w14:paraId="3BE98C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380 | Max Lysine: 3</w:t>
      </w:r>
    </w:p>
    <w:p w14:paraId="09D0E0B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VYHLNKEKWCIGAALRELK</w:t>
      </w:r>
    </w:p>
    <w:p w14:paraId="2D4A1D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420 | Max Lysine: 3</w:t>
      </w:r>
    </w:p>
    <w:p w14:paraId="0F6CFA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SKAYRHVIKRRAPRHVAK</w:t>
      </w:r>
    </w:p>
    <w:p w14:paraId="62E340A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460 | Max Lysine: 3</w:t>
      </w:r>
    </w:p>
    <w:p w14:paraId="4333DF0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GLSASAVKTVSAMLQLKRK</w:t>
      </w:r>
    </w:p>
    <w:p w14:paraId="37FF9D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10 | Max Lysine: 3</w:t>
      </w:r>
    </w:p>
    <w:p w14:paraId="645A888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GKSTIGRLLAKELHLAFK</w:t>
      </w:r>
    </w:p>
    <w:p w14:paraId="00339CE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70 | Max Lysine: 3</w:t>
      </w:r>
    </w:p>
    <w:p w14:paraId="5717DE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PIKDLSLAEMAMIAGLPK</w:t>
      </w:r>
    </w:p>
    <w:p w14:paraId="49B919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680 | Max Lysine: 3</w:t>
      </w:r>
    </w:p>
    <w:p w14:paraId="5D05DC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NLGPLASKPVMEGKGVLFK</w:t>
      </w:r>
    </w:p>
    <w:p w14:paraId="44E27E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00 | Max Lysine: 3</w:t>
      </w:r>
    </w:p>
    <w:p w14:paraId="4019C5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DGPLVLRIEPKVLKAFDAK</w:t>
      </w:r>
    </w:p>
    <w:p w14:paraId="37C9739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10 | Max Lysine: 3</w:t>
      </w:r>
    </w:p>
    <w:p w14:paraId="4663ADA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IHLDVCSECHPFYTGKQK</w:t>
      </w:r>
    </w:p>
    <w:p w14:paraId="79091A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20 | Max Lysine: 3</w:t>
      </w:r>
    </w:p>
    <w:p w14:paraId="6D5933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RSEVPEDKLKPALRVLDAK</w:t>
      </w:r>
    </w:p>
    <w:p w14:paraId="122083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50 | Max Lysine: 3</w:t>
      </w:r>
    </w:p>
    <w:p w14:paraId="04610D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RFDESPEFADRARELVVK</w:t>
      </w:r>
    </w:p>
    <w:p w14:paraId="1A5C59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770 | Max Lysine: 3</w:t>
      </w:r>
    </w:p>
    <w:p w14:paraId="63DF9B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GDGQVSLGNTVMKGNAKK</w:t>
      </w:r>
    </w:p>
    <w:p w14:paraId="145DE68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20 | Max Lysine: 3</w:t>
      </w:r>
    </w:p>
    <w:p w14:paraId="71619F2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FFETGGKSLLDGLGHLAK</w:t>
      </w:r>
    </w:p>
    <w:p w14:paraId="4922D03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40 | Max Lysine: 3</w:t>
      </w:r>
    </w:p>
    <w:p w14:paraId="579B9B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KYYIFDLSPEKSFVQYALK</w:t>
      </w:r>
    </w:p>
    <w:p w14:paraId="07B44F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890 | Max Lysine: 3</w:t>
      </w:r>
    </w:p>
    <w:p w14:paraId="2B6926C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GLDAARAKAEKLAERLAK</w:t>
      </w:r>
    </w:p>
    <w:p w14:paraId="7C00A6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910 | Max Lysine: 3</w:t>
      </w:r>
    </w:p>
    <w:p w14:paraId="401008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KLALDRLDARVGRLSQKTK</w:t>
      </w:r>
    </w:p>
    <w:p w14:paraId="422681D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6940 | Max Lysine: 3</w:t>
      </w:r>
    </w:p>
    <w:p w14:paraId="5A50E2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WSRSRGKLWRKGEESGHVQK</w:t>
      </w:r>
    </w:p>
    <w:p w14:paraId="6C0F87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6950 | Max Lysine: 3</w:t>
      </w:r>
    </w:p>
    <w:p w14:paraId="2AC08D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NAAPDSSYVASLYHKGLNK</w:t>
      </w:r>
    </w:p>
    <w:p w14:paraId="37FE798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20 | Max Lysine: 3</w:t>
      </w:r>
    </w:p>
    <w:p w14:paraId="3888C4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AYATLANALQSRKPFKAFK</w:t>
      </w:r>
    </w:p>
    <w:p w14:paraId="71F58B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040 | Max Lysine: 3</w:t>
      </w:r>
    </w:p>
    <w:p w14:paraId="7404340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TKKKRSVWPWHLLTGLILL</w:t>
      </w:r>
    </w:p>
    <w:p w14:paraId="604C72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100 | Max Lysine: 3</w:t>
      </w:r>
    </w:p>
    <w:p w14:paraId="6FC87B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KMLHKLLNYRVFGDDEGK</w:t>
      </w:r>
    </w:p>
    <w:p w14:paraId="79343E4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00 | Max Lysine: 3</w:t>
      </w:r>
    </w:p>
    <w:p w14:paraId="6445BB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WPGGVEKDPQKALDLYQK</w:t>
      </w:r>
    </w:p>
    <w:p w14:paraId="6227AC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20 | Max Lysine: 3</w:t>
      </w:r>
    </w:p>
    <w:p w14:paraId="271C7AC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NTGEDDKPYQLAEAPGLK</w:t>
      </w:r>
    </w:p>
    <w:p w14:paraId="0A9F03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30 | Max Lysine: 3</w:t>
      </w:r>
    </w:p>
    <w:p w14:paraId="115166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HFKAGDKVVIEAGMELTLK</w:t>
      </w:r>
    </w:p>
    <w:p w14:paraId="7AE823E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50 | Max Lysine: 3</w:t>
      </w:r>
    </w:p>
    <w:p w14:paraId="36B6B0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RLWQHCHAATLKGGKYSI</w:t>
      </w:r>
    </w:p>
    <w:p w14:paraId="199C5A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270 | Max Lysine: 3</w:t>
      </w:r>
    </w:p>
    <w:p w14:paraId="1E463D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SGAQMNKIEVKNVFKIFGP</w:t>
      </w:r>
    </w:p>
    <w:p w14:paraId="07B8D8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300 | Max Lysine: 3</w:t>
      </w:r>
    </w:p>
    <w:p w14:paraId="59496D3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PRYVIEGDPQRKLEAKAPK</w:t>
      </w:r>
    </w:p>
    <w:p w14:paraId="70EFCC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320 | Max Lysine: 3</w:t>
      </w:r>
    </w:p>
    <w:p w14:paraId="3A810A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EGLKSSPKLEQARRLLRDK</w:t>
      </w:r>
    </w:p>
    <w:p w14:paraId="0377A3A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350 | Max Lysine: 3</w:t>
      </w:r>
    </w:p>
    <w:p w14:paraId="1FCECA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WAALSGDPQDIYKTDAKVK</w:t>
      </w:r>
    </w:p>
    <w:p w14:paraId="5B2A93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490 | Max Lysine: 3</w:t>
      </w:r>
    </w:p>
    <w:p w14:paraId="0B71AD6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PVKRYVEELLAGKEGPLGK</w:t>
      </w:r>
    </w:p>
    <w:p w14:paraId="2315D4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510 | Max Lysine: 3</w:t>
      </w:r>
    </w:p>
    <w:p w14:paraId="177F962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YDDLKRKFALGGGERSEK</w:t>
      </w:r>
    </w:p>
    <w:p w14:paraId="14AFFE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670 | Max Lysine: 3</w:t>
      </w:r>
    </w:p>
    <w:p w14:paraId="3EBFA40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SKQETTKLLVRGLAHEIK</w:t>
      </w:r>
    </w:p>
    <w:p w14:paraId="5903E4D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680 | Max Lysine: 3</w:t>
      </w:r>
    </w:p>
    <w:p w14:paraId="056E55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QELAVEPKLLKAETEEYLK</w:t>
      </w:r>
    </w:p>
    <w:p w14:paraId="74CF600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740 | Max Lysine: 3</w:t>
      </w:r>
    </w:p>
    <w:p w14:paraId="52A4DA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QLLQRKGVDFQEIACDGK</w:t>
      </w:r>
    </w:p>
    <w:p w14:paraId="196A72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770 | Max Lysine: 3</w:t>
      </w:r>
    </w:p>
    <w:p w14:paraId="23AB90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EYLAKHGKTQLRIAETEK</w:t>
      </w:r>
    </w:p>
    <w:p w14:paraId="07D2678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60 | Max Lysine: 3</w:t>
      </w:r>
    </w:p>
    <w:p w14:paraId="2DDA32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EVKVVQRFHTAELFLALNK</w:t>
      </w:r>
    </w:p>
    <w:p w14:paraId="26E0B79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80 | Max Lysine: 3</w:t>
      </w:r>
    </w:p>
    <w:p w14:paraId="15F001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RIIPCLDVDNGRVVKGVK</w:t>
      </w:r>
    </w:p>
    <w:p w14:paraId="337A8AC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890 | Max Lysine: 3</w:t>
      </w:r>
    </w:p>
    <w:p w14:paraId="7F2AA4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KAVKQPEFVGEACRAFPGK</w:t>
      </w:r>
    </w:p>
    <w:p w14:paraId="21EBE85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930 | Max Lysine: 3</w:t>
      </w:r>
    </w:p>
    <w:p w14:paraId="723C46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DIGITLGQAFAKAIGDKK</w:t>
      </w:r>
    </w:p>
    <w:p w14:paraId="0D7390C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7990 | Max Lysine: 3</w:t>
      </w:r>
    </w:p>
    <w:p w14:paraId="258669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GREADYPQPKPRKALPQK</w:t>
      </w:r>
    </w:p>
    <w:p w14:paraId="307FB9B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000 | Max Lysine: 3</w:t>
      </w:r>
    </w:p>
    <w:p w14:paraId="2F04DE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GEDIYNNVSRKAWDEWQK</w:t>
      </w:r>
    </w:p>
    <w:p w14:paraId="68D3DF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060 | Max Lysine: 3</w:t>
      </w:r>
    </w:p>
    <w:p w14:paraId="2331BD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HQGQILVSGEELRLKKSK</w:t>
      </w:r>
    </w:p>
    <w:p w14:paraId="4647E0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110 | Max Lysine: 3</w:t>
      </w:r>
    </w:p>
    <w:p w14:paraId="4E7328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DRILEKHLAALDITAAQFK</w:t>
      </w:r>
    </w:p>
    <w:p w14:paraId="32E3DA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140 | Max Lysine: 3</w:t>
      </w:r>
    </w:p>
    <w:p w14:paraId="6A37FF7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AAFVVYQQLKARPVVIKK</w:t>
      </w:r>
    </w:p>
    <w:p w14:paraId="014F95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210 | Max Lysine: 3</w:t>
      </w:r>
    </w:p>
    <w:p w14:paraId="652633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IDWPLQDAPLLSEKDRQGK</w:t>
      </w:r>
    </w:p>
    <w:p w14:paraId="059B28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250 | Max Lysine: 3</w:t>
      </w:r>
    </w:p>
    <w:p w14:paraId="2C6263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SVAEALGIPRKTLHDKLRK</w:t>
      </w:r>
    </w:p>
    <w:p w14:paraId="557ED5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300 | Max Lysine: 3</w:t>
      </w:r>
    </w:p>
    <w:p w14:paraId="7DDE9D6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LFAKAKHEVGQPIFTGIEK</w:t>
      </w:r>
    </w:p>
    <w:p w14:paraId="604A564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350 | Max Lysine: 3</w:t>
      </w:r>
    </w:p>
    <w:p w14:paraId="1EDBFEF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SPRPKRIFEIRPVKWLLEK</w:t>
      </w:r>
    </w:p>
    <w:p w14:paraId="78D10D2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360 | Max Lysine: 3</w:t>
      </w:r>
    </w:p>
    <w:p w14:paraId="06F2F0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LELSPAEGQALTFKASPK</w:t>
      </w:r>
    </w:p>
    <w:p w14:paraId="30FC974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8400 | Max Lysine: 3</w:t>
      </w:r>
    </w:p>
    <w:p w14:paraId="654430B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EGDKVIASGEVASQEEKEK</w:t>
      </w:r>
    </w:p>
    <w:p w14:paraId="040CF57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440 | Max Lysine: 3</w:t>
      </w:r>
    </w:p>
    <w:p w14:paraId="003146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AHFWLDSKQPFKNLRALLK</w:t>
      </w:r>
    </w:p>
    <w:p w14:paraId="7D648A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500 | Max Lysine: 3</w:t>
      </w:r>
    </w:p>
    <w:p w14:paraId="152971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GIDAMVHAIESYTSKLKK</w:t>
      </w:r>
    </w:p>
    <w:p w14:paraId="71EBBC3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560 | Max Lysine: 3</w:t>
      </w:r>
    </w:p>
    <w:p w14:paraId="7BA124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LMVAVGKKAVEPWPRSGK</w:t>
      </w:r>
    </w:p>
    <w:p w14:paraId="7011D3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660 | Max Lysine: 3</w:t>
      </w:r>
    </w:p>
    <w:p w14:paraId="76F2E7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IIQYLEKNGGPHLARTKGK</w:t>
      </w:r>
    </w:p>
    <w:p w14:paraId="5F97792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680 | Max Lysine: 3</w:t>
      </w:r>
    </w:p>
    <w:p w14:paraId="511092E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GDKARGGKGTGLGLAIVK</w:t>
      </w:r>
    </w:p>
    <w:p w14:paraId="03DFB2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700 | Max Lysine: 3</w:t>
      </w:r>
    </w:p>
    <w:p w14:paraId="37C747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LKKGDEVHMLTTGEFAVLK</w:t>
      </w:r>
    </w:p>
    <w:p w14:paraId="73054C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730 | Max Lysine: 3</w:t>
      </w:r>
    </w:p>
    <w:p w14:paraId="2D65D2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LIGRLKYVYRKGLALRYGK</w:t>
      </w:r>
    </w:p>
    <w:p w14:paraId="3659C76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800 | Max Lysine: 3</w:t>
      </w:r>
    </w:p>
    <w:p w14:paraId="2D43BD8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RLEQEADRLKKNVRMHLPK</w:t>
      </w:r>
    </w:p>
    <w:p w14:paraId="1ACB526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8860 | Max Lysine: 3</w:t>
      </w:r>
    </w:p>
    <w:p w14:paraId="052498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PYASWFFKLKPSNPAELDK</w:t>
      </w:r>
    </w:p>
    <w:p w14:paraId="67F9509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020 | Max Lysine: 3</w:t>
      </w:r>
    </w:p>
    <w:p w14:paraId="629672E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QLLTAKFDQLLQKLEQLK</w:t>
      </w:r>
    </w:p>
    <w:p w14:paraId="40C2AF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040 | Max Lysine: 3</w:t>
      </w:r>
    </w:p>
    <w:p w14:paraId="07D5B7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RRKNGHKPTLIGLAHECQK</w:t>
      </w:r>
    </w:p>
    <w:p w14:paraId="2CF8E57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070 | Max Lysine: 3</w:t>
      </w:r>
    </w:p>
    <w:p w14:paraId="63874C8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APFAERPAGKLSGGMKQK</w:t>
      </w:r>
    </w:p>
    <w:p w14:paraId="589002D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090 | Max Lysine: 3</w:t>
      </w:r>
    </w:p>
    <w:p w14:paraId="27CA524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AKLPGRVAEIKVDEGDFVK</w:t>
      </w:r>
    </w:p>
    <w:p w14:paraId="17C3CC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100 | Max Lysine: 3</w:t>
      </w:r>
    </w:p>
    <w:p w14:paraId="4D90FDD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QYYKADIALQVADKDAATK</w:t>
      </w:r>
    </w:p>
    <w:p w14:paraId="4E6702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130 | Max Lysine: 3</w:t>
      </w:r>
    </w:p>
    <w:p w14:paraId="60E699E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VLDWAPTYLKEAKHFNVDK</w:t>
      </w:r>
    </w:p>
    <w:p w14:paraId="09AA17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250 | Max Lysine: 3</w:t>
      </w:r>
    </w:p>
    <w:p w14:paraId="5D4C67D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RRHGRRLLARKPRWQKLGDK</w:t>
      </w:r>
    </w:p>
    <w:p w14:paraId="5737B96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300 | Max Lysine: 3</w:t>
      </w:r>
    </w:p>
    <w:p w14:paraId="0FCFB3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TQVAQQLELAKGKLAEAAK</w:t>
      </w:r>
    </w:p>
    <w:p w14:paraId="2E17BA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320 | Max Lysine: 3</w:t>
      </w:r>
    </w:p>
    <w:p w14:paraId="5F510B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LRGAMARKRGEEPVKLRK</w:t>
      </w:r>
    </w:p>
    <w:p w14:paraId="4323ED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330 | Max Lysine: 3</w:t>
      </w:r>
    </w:p>
    <w:p w14:paraId="544F373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KAVRRWRGPGFSTPTKNGK</w:t>
      </w:r>
    </w:p>
    <w:p w14:paraId="7E06C8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470 | Max Lysine: 3</w:t>
      </w:r>
    </w:p>
    <w:p w14:paraId="655019F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VGYLVKPVRSEDLAEALKK</w:t>
      </w:r>
    </w:p>
    <w:p w14:paraId="4D00AC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500 | Max Lysine: 3</w:t>
      </w:r>
    </w:p>
    <w:p w14:paraId="2DE415C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SSIMPQKKNPDVPELVRGK</w:t>
      </w:r>
    </w:p>
    <w:p w14:paraId="2223A1D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510 | Max Lysine: 3</w:t>
      </w:r>
    </w:p>
    <w:p w14:paraId="4C04CA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GFLILLSAWWSNHIKYKK</w:t>
      </w:r>
    </w:p>
    <w:p w14:paraId="6EDFA48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550 | Max Lysine: 3</w:t>
      </w:r>
    </w:p>
    <w:p w14:paraId="14B71DB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VLEAGAELTLKGGGSFLK</w:t>
      </w:r>
    </w:p>
    <w:p w14:paraId="4FFCC81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560 | Max Lysine: 3</w:t>
      </w:r>
    </w:p>
    <w:p w14:paraId="2F94A11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QPTGQRVHKPVVITKVFDK</w:t>
      </w:r>
    </w:p>
    <w:p w14:paraId="73F5234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570 | Max Lysine: 3</w:t>
      </w:r>
    </w:p>
    <w:p w14:paraId="1E5679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AESTAQTRKPKTDLQQIIK</w:t>
      </w:r>
    </w:p>
    <w:p w14:paraId="767B9F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600 | Max Lysine: 3</w:t>
      </w:r>
    </w:p>
    <w:p w14:paraId="7FAACD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HHTADGKAVAAARRLHDK</w:t>
      </w:r>
    </w:p>
    <w:p w14:paraId="5692E8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610 | Max Lysine: 3</w:t>
      </w:r>
    </w:p>
    <w:p w14:paraId="5CE2D5A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GLWQLSKAIDSPYKSLLK</w:t>
      </w:r>
    </w:p>
    <w:p w14:paraId="052B3B7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710 | Max Lysine: 3</w:t>
      </w:r>
    </w:p>
    <w:p w14:paraId="669414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EWLDLKEGLVRVRGKGNK</w:t>
      </w:r>
    </w:p>
    <w:p w14:paraId="59DE74C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810 | Max Lysine: 3</w:t>
      </w:r>
    </w:p>
    <w:p w14:paraId="4633B2B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LVTAIIKPFKLDDVRESL</w:t>
      </w:r>
    </w:p>
    <w:p w14:paraId="485BF2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910 | Max Lysine: 3</w:t>
      </w:r>
    </w:p>
    <w:p w14:paraId="0A83E6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AREMKERVGTLLRGGEGK</w:t>
      </w:r>
    </w:p>
    <w:p w14:paraId="013F41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925 | Max Lysine: 3</w:t>
      </w:r>
    </w:p>
    <w:p w14:paraId="72BDF44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CLKHRERSLRTLEKEEQAGK</w:t>
      </w:r>
    </w:p>
    <w:p w14:paraId="7C51F1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69940 | Max Lysine: 3</w:t>
      </w:r>
    </w:p>
    <w:p w14:paraId="6EACDA2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ILKDKIRSEGIVLSEHVLK</w:t>
      </w:r>
    </w:p>
    <w:p w14:paraId="783B11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69980 | Max Lysine: 3</w:t>
      </w:r>
    </w:p>
    <w:p w14:paraId="0D27698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ARLQTIRKLKGLSQRELAK</w:t>
      </w:r>
    </w:p>
    <w:p w14:paraId="3C090B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060 | Max Lysine: 3</w:t>
      </w:r>
    </w:p>
    <w:p w14:paraId="421D7A2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ININLNVKIEHEIYIKVDK</w:t>
      </w:r>
    </w:p>
    <w:p w14:paraId="7FE3AE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080 | Max Lysine: 3</w:t>
      </w:r>
    </w:p>
    <w:p w14:paraId="5CB365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RISEMASYRKLLGDILLK</w:t>
      </w:r>
    </w:p>
    <w:p w14:paraId="694C74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00 | Max Lysine: 3</w:t>
      </w:r>
    </w:p>
    <w:p w14:paraId="352C58E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LLRSPLLALGMAWYRLKEK</w:t>
      </w:r>
    </w:p>
    <w:p w14:paraId="015B006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10 | Max Lysine: 3</w:t>
      </w:r>
    </w:p>
    <w:p w14:paraId="1B2BB75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ELESARRKLQRYLRKESVK</w:t>
      </w:r>
    </w:p>
    <w:p w14:paraId="7724DC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70 | Max Lysine: 3</w:t>
      </w:r>
    </w:p>
    <w:p w14:paraId="5C32789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SAPEHYSPAPEKILKGDPK</w:t>
      </w:r>
    </w:p>
    <w:p w14:paraId="1748AFF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190 | Max Lysine: 3</w:t>
      </w:r>
    </w:p>
    <w:p w14:paraId="5A9272C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EKRFVRLRVSAKGMRIIDK</w:t>
      </w:r>
    </w:p>
    <w:p w14:paraId="3F4A78B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200 | Max Lysine: 3</w:t>
      </w:r>
    </w:p>
    <w:p w14:paraId="2706BD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KLNTAPIGSGPFVFKRFQK</w:t>
      </w:r>
    </w:p>
    <w:p w14:paraId="48AD5FA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240 | Max Lysine: 3</w:t>
      </w:r>
    </w:p>
    <w:p w14:paraId="3E3C851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SAAVADYRPEVVAAHKLKK</w:t>
      </w:r>
    </w:p>
    <w:p w14:paraId="32CB30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280 | Max Lysine: 3</w:t>
      </w:r>
    </w:p>
    <w:p w14:paraId="37FF5B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GKTLVIKYGGNAMESEELK</w:t>
      </w:r>
    </w:p>
    <w:p w14:paraId="5A609C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300 | Max Lysine: 3</w:t>
      </w:r>
    </w:p>
    <w:p w14:paraId="476D6B0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HYEARKLNISSFGGKVSDVK</w:t>
      </w:r>
    </w:p>
    <w:p w14:paraId="4BAEADC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360 | Max Lysine: 3</w:t>
      </w:r>
    </w:p>
    <w:p w14:paraId="074C74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DLKQEEKRLQGEIGRFQK</w:t>
      </w:r>
    </w:p>
    <w:p w14:paraId="1B2E30D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400 | Max Lysine: 3</w:t>
      </w:r>
    </w:p>
    <w:p w14:paraId="561571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KANEGKAYRYPFCLRLIK</w:t>
      </w:r>
    </w:p>
    <w:p w14:paraId="0FBB349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450 | Max Lysine: 3</w:t>
      </w:r>
    </w:p>
    <w:p w14:paraId="1BDE49E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MLATKRARQLATGGKEPK</w:t>
      </w:r>
    </w:p>
    <w:p w14:paraId="39C5AE6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490 | Max Lysine: 3</w:t>
      </w:r>
    </w:p>
    <w:p w14:paraId="6FBFB76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KDGKLREALLAYGPNLEWK</w:t>
      </w:r>
    </w:p>
    <w:p w14:paraId="28EC919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560 | Max Lysine: 3</w:t>
      </w:r>
    </w:p>
    <w:p w14:paraId="169907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VGVKKLEDELGVLIFERSK</w:t>
      </w:r>
    </w:p>
    <w:p w14:paraId="07BC9A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580 | Max Lysine: 3</w:t>
      </w:r>
    </w:p>
    <w:p w14:paraId="699276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ALYERLGITPEKAGDAVKK</w:t>
      </w:r>
    </w:p>
    <w:p w14:paraId="32D385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620 | Max Lysine: 3</w:t>
      </w:r>
    </w:p>
    <w:p w14:paraId="77C2111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DDGRSYSKPMLSTGFSKNK</w:t>
      </w:r>
    </w:p>
    <w:p w14:paraId="6B17BC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640 | Max Lysine: 3</w:t>
      </w:r>
    </w:p>
    <w:p w14:paraId="08B3366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KWQCVVCGLIYDEAKGWP</w:t>
      </w:r>
    </w:p>
    <w:p w14:paraId="5E3BDCB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780 | Max Lysine: 3</w:t>
      </w:r>
    </w:p>
    <w:p w14:paraId="398F78F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FRDRMVEHLEREVKLETKK</w:t>
      </w:r>
    </w:p>
    <w:p w14:paraId="5020EB8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810 | Max Lysine: 3</w:t>
      </w:r>
    </w:p>
    <w:p w14:paraId="19F7A82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KSIYENVVYGLRIQGINKK</w:t>
      </w:r>
    </w:p>
    <w:p w14:paraId="4CFAB6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850 | Max Lysine: 3</w:t>
      </w:r>
    </w:p>
    <w:p w14:paraId="4934B6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GQVLVFQHTYKVTYPDNKK</w:t>
      </w:r>
    </w:p>
    <w:p w14:paraId="064E37B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0950 | Max Lysine: 3</w:t>
      </w:r>
    </w:p>
    <w:p w14:paraId="01BB63E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EHPLIEKISFTGGTSTGKK</w:t>
      </w:r>
    </w:p>
    <w:p w14:paraId="0CF496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020 | Max Lysine: 3</w:t>
      </w:r>
    </w:p>
    <w:p w14:paraId="1E43155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VLLAILLDRVCKQRAVKGK</w:t>
      </w:r>
    </w:p>
    <w:p w14:paraId="0E96E20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060 | Max Lysine: 3</w:t>
      </w:r>
    </w:p>
    <w:p w14:paraId="4D69BD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KVIRTMRDTGADMHDKYK</w:t>
      </w:r>
    </w:p>
    <w:p w14:paraId="6C9AE49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150 | Max Lysine: 3</w:t>
      </w:r>
    </w:p>
    <w:p w14:paraId="0D3F72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LEIFDTGHLWFAKQMLK</w:t>
      </w:r>
    </w:p>
    <w:p w14:paraId="5611F0D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180 | Max Lysine: 3</w:t>
      </w:r>
    </w:p>
    <w:p w14:paraId="0950FFF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PLLCIIGEPTELKPVLGHK</w:t>
      </w:r>
    </w:p>
    <w:p w14:paraId="037744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00 | Max Lysine: 3</w:t>
      </w:r>
    </w:p>
    <w:p w14:paraId="118C94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KNVKQLLEEAGSDLSHIVK</w:t>
      </w:r>
    </w:p>
    <w:p w14:paraId="591E92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10 | Max Lysine: 3</w:t>
      </w:r>
    </w:p>
    <w:p w14:paraId="04EE573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DGFPGKDQVAAYFEAYAKK</w:t>
      </w:r>
    </w:p>
    <w:p w14:paraId="4693797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40 | Max Lysine: 3</w:t>
      </w:r>
    </w:p>
    <w:p w14:paraId="22A7D0C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LVIPVRSTADIRKAKEQGK</w:t>
      </w:r>
    </w:p>
    <w:p w14:paraId="1B022B0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50 | Max Lysine: 3</w:t>
      </w:r>
    </w:p>
    <w:p w14:paraId="3D3899B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YAEILYKAGYKSAWHWCEK</w:t>
      </w:r>
    </w:p>
    <w:p w14:paraId="3F6E890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60 | Max Lysine: 3</w:t>
      </w:r>
    </w:p>
    <w:p w14:paraId="0E8ABEB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DGGMTTERYVKYYEEKAK</w:t>
      </w:r>
    </w:p>
    <w:p w14:paraId="7BC218C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280 | Max Lysine: 3</w:t>
      </w:r>
    </w:p>
    <w:p w14:paraId="603ECA3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CEAMCPAFAAGQPLNPKK</w:t>
      </w:r>
    </w:p>
    <w:p w14:paraId="63E074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71420 | Max Lysine: 3</w:t>
      </w:r>
    </w:p>
    <w:p w14:paraId="34D3C8C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KLGLHIPKACGMGICGTCK</w:t>
      </w:r>
    </w:p>
    <w:p w14:paraId="3BCACD1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460 | Max Lysine: 3</w:t>
      </w:r>
    </w:p>
    <w:p w14:paraId="6E29DD4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AEGYPGKRYYGGCEHVDK</w:t>
      </w:r>
    </w:p>
    <w:p w14:paraId="571B51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500 | Max Lysine: 3</w:t>
      </w:r>
    </w:p>
    <w:p w14:paraId="4E03179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MGIFGKVGGKLMPPGFYYK</w:t>
      </w:r>
    </w:p>
    <w:p w14:paraId="67AD61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560 | Max Lysine: 3</w:t>
      </w:r>
    </w:p>
    <w:p w14:paraId="01910D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NPTRLAHAKKQGFEIADLSK</w:t>
      </w:r>
    </w:p>
    <w:p w14:paraId="34BAA91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600 | Max Lysine: 3</w:t>
      </w:r>
    </w:p>
    <w:p w14:paraId="77F4A37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GLPAVLKTRTLGYDGKGQK</w:t>
      </w:r>
    </w:p>
    <w:p w14:paraId="7F2F79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650 | Max Lysine: 3</w:t>
      </w:r>
    </w:p>
    <w:p w14:paraId="5B64BC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GAFVLFSGMLKRTAVKLSK</w:t>
      </w:r>
    </w:p>
    <w:p w14:paraId="42B0D5D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720 | Max Lysine: 3</w:t>
      </w:r>
    </w:p>
    <w:p w14:paraId="1508A2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DACVRFLKEDPWERLRKLK</w:t>
      </w:r>
    </w:p>
    <w:p w14:paraId="073E8E3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740 | Max Lysine: 3</w:t>
      </w:r>
    </w:p>
    <w:p w14:paraId="05E3A4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TKAFGSAEVFLEKCIVNPK</w:t>
      </w:r>
    </w:p>
    <w:p w14:paraId="091B99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750 | Max Lysine: 3</w:t>
      </w:r>
    </w:p>
    <w:p w14:paraId="02EAAF5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FEYVGKKLYLTDAAEALLK</w:t>
      </w:r>
    </w:p>
    <w:p w14:paraId="00567B3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820 | Max Lysine: 3</w:t>
      </w:r>
    </w:p>
    <w:p w14:paraId="10C1030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ALGKRFYVVVNIAPHNAKLK</w:t>
      </w:r>
    </w:p>
    <w:p w14:paraId="579E40E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840 | Max Lysine: 3</w:t>
      </w:r>
    </w:p>
    <w:p w14:paraId="6D2C1F2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RKQWFRTLKSTYADSSWAK</w:t>
      </w:r>
    </w:p>
    <w:p w14:paraId="50B306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870 | Max Lysine: 3</w:t>
      </w:r>
    </w:p>
    <w:p w14:paraId="7F107AF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TVIEQSGLISYHKEEKGEK</w:t>
      </w:r>
    </w:p>
    <w:p w14:paraId="364B15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910 | Max Lysine: 3</w:t>
      </w:r>
    </w:p>
    <w:p w14:paraId="797A19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YREKTRVITYGLDKDGYPK</w:t>
      </w:r>
    </w:p>
    <w:p w14:paraId="5C2A7B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930 | Max Lysine: 3</w:t>
      </w:r>
    </w:p>
    <w:p w14:paraId="64CC77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RMFKAKAPVFLMVSTIEPRK</w:t>
      </w:r>
    </w:p>
    <w:p w14:paraId="13012C9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1990 | Max Lysine: 3</w:t>
      </w:r>
    </w:p>
    <w:p w14:paraId="2F19173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IEFVTRKVTDAVARIKLGK</w:t>
      </w:r>
    </w:p>
    <w:p w14:paraId="709B875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030 | Max Lysine: 3</w:t>
      </w:r>
    </w:p>
    <w:p w14:paraId="19A32A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IKHLLDHFMPKSQVIIARK</w:t>
      </w:r>
    </w:p>
    <w:p w14:paraId="239FAF7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050 | Max Lysine: 3</w:t>
      </w:r>
    </w:p>
    <w:p w14:paraId="401BBC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AIKQALDAVVAKSQVIIARK</w:t>
      </w:r>
    </w:p>
    <w:p w14:paraId="0312CB4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080 | Max Lysine: 3</w:t>
      </w:r>
    </w:p>
    <w:p w14:paraId="030D5AA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TAKSLYVTSKLTSTPFENK</w:t>
      </w:r>
    </w:p>
    <w:p w14:paraId="325C90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170 | Max Lysine: 3</w:t>
      </w:r>
    </w:p>
    <w:p w14:paraId="2426B7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LFDPAVRKILRLVKGDPLK</w:t>
      </w:r>
    </w:p>
    <w:p w14:paraId="7C4FE65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180 | Max Lysine: 3</w:t>
      </w:r>
    </w:p>
    <w:p w14:paraId="204563C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IRMRGAAARKRGEEPVKLRK</w:t>
      </w:r>
    </w:p>
    <w:p w14:paraId="211111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210 | Max Lysine: 3</w:t>
      </w:r>
    </w:p>
    <w:p w14:paraId="26E95BA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ALWETGLAPGKLSADKLEK</w:t>
      </w:r>
    </w:p>
    <w:p w14:paraId="616E1C7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230 | Max Lysine: 3</w:t>
      </w:r>
    </w:p>
    <w:p w14:paraId="5846D24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GKDIRKLDDDVDALYTAIK</w:t>
      </w:r>
    </w:p>
    <w:p w14:paraId="2FFEC2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320 | Max Lysine: 3</w:t>
      </w:r>
    </w:p>
    <w:p w14:paraId="5B7272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IVGALKKVPVYESFVEGAK</w:t>
      </w:r>
    </w:p>
    <w:p w14:paraId="50AAEB3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340 | Max Lysine: 3</w:t>
      </w:r>
    </w:p>
    <w:p w14:paraId="480EF83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VVGIAGVGDAKKLGRIGLK</w:t>
      </w:r>
    </w:p>
    <w:p w14:paraId="0155689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360 | Max Lysine: 3</w:t>
      </w:r>
    </w:p>
    <w:p w14:paraId="449B3AE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DDQGDKYLVGGLCEKSDCK</w:t>
      </w:r>
    </w:p>
    <w:p w14:paraId="1230ABE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390 | Max Lysine: 3</w:t>
      </w:r>
    </w:p>
    <w:p w14:paraId="703EBFD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PFVQVGRKKGGAGLGLALCK</w:t>
      </w:r>
    </w:p>
    <w:p w14:paraId="3253550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20 | Max Lysine: 3</w:t>
      </w:r>
    </w:p>
    <w:p w14:paraId="41F2D6E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HFKRINDDFGHLAGDKVLK</w:t>
      </w:r>
    </w:p>
    <w:p w14:paraId="1C2BF79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60 | Max Lysine: 3</w:t>
      </w:r>
    </w:p>
    <w:p w14:paraId="5DC6769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PKLAGQGERYLLKQMHDIK</w:t>
      </w:r>
    </w:p>
    <w:p w14:paraId="21C00F5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470 | Max Lysine: 3</w:t>
      </w:r>
    </w:p>
    <w:p w14:paraId="601954F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QLPMAPKKGDHAAWEPRLAK</w:t>
      </w:r>
    </w:p>
    <w:p w14:paraId="46DCA7A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500 | Max Lysine: 3</w:t>
      </w:r>
    </w:p>
    <w:p w14:paraId="1A195092"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TIQEYRVNGFLYAIKVVPK</w:t>
      </w:r>
    </w:p>
    <w:p w14:paraId="5834B7C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550 | Max Lysine: 3</w:t>
      </w:r>
    </w:p>
    <w:p w14:paraId="797AEC6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FEERLGGLDGKLRERLGK</w:t>
      </w:r>
    </w:p>
    <w:p w14:paraId="7BCB7A6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600 | Max Lysine: 3</w:t>
      </w:r>
    </w:p>
    <w:p w14:paraId="4824167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VKKLSPDFDLHLSHVVQADK</w:t>
      </w:r>
    </w:p>
    <w:p w14:paraId="2B7DB01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720 | Max Lysine: 3</w:t>
      </w:r>
    </w:p>
    <w:p w14:paraId="0FDA11D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EKRRLVLENRRLKEQASLK</w:t>
      </w:r>
    </w:p>
    <w:p w14:paraId="3BEA4B21"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gt;PA14_72760 | Max Lysine: 3</w:t>
      </w:r>
    </w:p>
    <w:p w14:paraId="2651006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KPQRFKAWEHDMSLRDAIK</w:t>
      </w:r>
    </w:p>
    <w:p w14:paraId="0C89AAA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840 | Max Lysine: 3</w:t>
      </w:r>
    </w:p>
    <w:p w14:paraId="1865128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MGNPDGYKRALLKDYPQGK</w:t>
      </w:r>
    </w:p>
    <w:p w14:paraId="7884858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850 | Max Lysine: 3</w:t>
      </w:r>
    </w:p>
    <w:p w14:paraId="0F0481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RLVKGVANRHGLQACFMAK</w:t>
      </w:r>
    </w:p>
    <w:p w14:paraId="3AE8574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900 | Max Lysine: 3</w:t>
      </w:r>
    </w:p>
    <w:p w14:paraId="7E69017A"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YNDYYEFEQLNGDTILIKK</w:t>
      </w:r>
    </w:p>
    <w:p w14:paraId="1D6A987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2990 | Max Lysine: 3</w:t>
      </w:r>
    </w:p>
    <w:p w14:paraId="1D68AD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SQAKNLDVKVCQQNRSIPAK</w:t>
      </w:r>
    </w:p>
    <w:p w14:paraId="53E557FB"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020 | Max Lysine: 3</w:t>
      </w:r>
    </w:p>
    <w:p w14:paraId="206D0DD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EEQRQWQLRLLEREKKLLDK</w:t>
      </w:r>
    </w:p>
    <w:p w14:paraId="12B8491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040 | Max Lysine: 3</w:t>
      </w:r>
    </w:p>
    <w:p w14:paraId="42D8F7B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AGHGGKDPGAVGSKGEREK</w:t>
      </w:r>
    </w:p>
    <w:p w14:paraId="18A3BA5D"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090 | Max Lysine: 3</w:t>
      </w:r>
    </w:p>
    <w:p w14:paraId="5C3152EE"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DTYRNMDKVYPTRVIHKGTK</w:t>
      </w:r>
    </w:p>
    <w:p w14:paraId="6B4769CC"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140 | Max Lysine: 3</w:t>
      </w:r>
    </w:p>
    <w:p w14:paraId="2DB2A22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TGKEDLATAQLAKLRHLCRK</w:t>
      </w:r>
    </w:p>
    <w:p w14:paraId="3904AE4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170 | Max Lysine: 3</w:t>
      </w:r>
    </w:p>
    <w:p w14:paraId="039EC56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HHKLQSIGDLTLALKDAVK</w:t>
      </w:r>
    </w:p>
    <w:p w14:paraId="7D0760D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30 | Max Lysine: 3</w:t>
      </w:r>
    </w:p>
    <w:p w14:paraId="1F1C392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DEAAAQEALKAAEKALQGK</w:t>
      </w:r>
    </w:p>
    <w:p w14:paraId="18C98DF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40 | Max Lysine: 3</w:t>
      </w:r>
    </w:p>
    <w:p w14:paraId="07584627"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LLETGIKVIDLVCPFAKGGK</w:t>
      </w:r>
    </w:p>
    <w:p w14:paraId="6087FE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80 | Max Lysine: 3</w:t>
      </w:r>
    </w:p>
    <w:p w14:paraId="5C3EB81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AEQEKSVEVEVTSAFTLSK</w:t>
      </w:r>
    </w:p>
    <w:p w14:paraId="6D28AD3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290 | Max Lysine: 3</w:t>
      </w:r>
    </w:p>
    <w:p w14:paraId="4C89B134"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FCMKFVWPPVIAALQERQKK</w:t>
      </w:r>
    </w:p>
    <w:p w14:paraId="596007E8"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310 | Max Lysine: 3</w:t>
      </w:r>
    </w:p>
    <w:p w14:paraId="541C3E53"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VKGIGGFLGELTLHPFSSK</w:t>
      </w:r>
    </w:p>
    <w:p w14:paraId="5A8FD75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330 | Max Lysine: 3</w:t>
      </w:r>
    </w:p>
    <w:p w14:paraId="5B44C845"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KKRGLGRGLDALLGGSSPAK</w:t>
      </w:r>
    </w:p>
    <w:p w14:paraId="78C3EA96"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350 | Max Lysine: 3</w:t>
      </w:r>
    </w:p>
    <w:p w14:paraId="0F0B6F6F"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lastRenderedPageBreak/>
        <w:t>MAKVFAIANQKGGVGKTTTC</w:t>
      </w:r>
    </w:p>
    <w:p w14:paraId="44BEC160"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gt;PA14_73390 | Max Lysine: 3</w:t>
      </w:r>
    </w:p>
    <w:p w14:paraId="650D67B9" w14:textId="77777777" w:rsidR="00027898" w:rsidRPr="00027898" w:rsidRDefault="00027898" w:rsidP="00027898">
      <w:pPr>
        <w:spacing w:line="240" w:lineRule="auto"/>
        <w:rPr>
          <w:rFonts w:ascii="Consolas" w:hAnsi="Consolas" w:cstheme="minorHAnsi"/>
          <w:sz w:val="20"/>
          <w:szCs w:val="20"/>
        </w:rPr>
      </w:pPr>
      <w:r w:rsidRPr="00027898">
        <w:rPr>
          <w:rFonts w:ascii="Consolas" w:hAnsi="Consolas" w:cstheme="minorHAnsi"/>
          <w:sz w:val="20"/>
          <w:szCs w:val="20"/>
        </w:rPr>
        <w:t>MHARQPGKRFTHKPGRDSAK</w:t>
      </w:r>
    </w:p>
    <w:p w14:paraId="4436476D" w14:textId="77777777" w:rsidR="006B024A" w:rsidRPr="00332FF9" w:rsidRDefault="006B024A">
      <w:pPr>
        <w:rPr>
          <w:rFonts w:ascii="Times New Roman" w:hAnsi="Times New Roman" w:cs="Times New Roman"/>
          <w:b/>
          <w:bCs/>
        </w:rPr>
      </w:pPr>
    </w:p>
    <w:sectPr w:rsidR="006B024A" w:rsidRPr="00332FF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465AE" w14:textId="77777777" w:rsidR="009A1A7C" w:rsidRDefault="009A1A7C" w:rsidP="009A1A7C">
      <w:pPr>
        <w:spacing w:after="0" w:line="240" w:lineRule="auto"/>
      </w:pPr>
      <w:r>
        <w:separator/>
      </w:r>
    </w:p>
  </w:endnote>
  <w:endnote w:type="continuationSeparator" w:id="0">
    <w:p w14:paraId="7FB3BABD" w14:textId="77777777" w:rsidR="009A1A7C" w:rsidRDefault="009A1A7C" w:rsidP="009A1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D81D2" w14:textId="77777777" w:rsidR="009A1A7C" w:rsidRDefault="009A1A7C" w:rsidP="009A1A7C">
      <w:pPr>
        <w:spacing w:after="0" w:line="240" w:lineRule="auto"/>
      </w:pPr>
      <w:r>
        <w:separator/>
      </w:r>
    </w:p>
  </w:footnote>
  <w:footnote w:type="continuationSeparator" w:id="0">
    <w:p w14:paraId="69D6FD0D" w14:textId="77777777" w:rsidR="009A1A7C" w:rsidRDefault="009A1A7C" w:rsidP="009A1A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FF9"/>
    <w:rsid w:val="00027898"/>
    <w:rsid w:val="00054969"/>
    <w:rsid w:val="00113F62"/>
    <w:rsid w:val="001434E1"/>
    <w:rsid w:val="001613A7"/>
    <w:rsid w:val="00190000"/>
    <w:rsid w:val="001918A9"/>
    <w:rsid w:val="00205970"/>
    <w:rsid w:val="002D6792"/>
    <w:rsid w:val="00332FF9"/>
    <w:rsid w:val="00363A68"/>
    <w:rsid w:val="003B32D7"/>
    <w:rsid w:val="00412B94"/>
    <w:rsid w:val="00420341"/>
    <w:rsid w:val="0049118E"/>
    <w:rsid w:val="004E0A74"/>
    <w:rsid w:val="004F7B40"/>
    <w:rsid w:val="0053731B"/>
    <w:rsid w:val="00540516"/>
    <w:rsid w:val="005B0147"/>
    <w:rsid w:val="00603FB7"/>
    <w:rsid w:val="0068200E"/>
    <w:rsid w:val="006B024A"/>
    <w:rsid w:val="007D3C57"/>
    <w:rsid w:val="007F14FF"/>
    <w:rsid w:val="00834289"/>
    <w:rsid w:val="0089093B"/>
    <w:rsid w:val="00926813"/>
    <w:rsid w:val="009A1A7C"/>
    <w:rsid w:val="009B52C3"/>
    <w:rsid w:val="009F29ED"/>
    <w:rsid w:val="00A65F2C"/>
    <w:rsid w:val="00AD1214"/>
    <w:rsid w:val="00C35BAE"/>
    <w:rsid w:val="00C723D8"/>
    <w:rsid w:val="00CA1DFF"/>
    <w:rsid w:val="00D22A8E"/>
    <w:rsid w:val="00D64FCD"/>
    <w:rsid w:val="00D80AF5"/>
    <w:rsid w:val="00E814B0"/>
    <w:rsid w:val="00EC0EC2"/>
    <w:rsid w:val="00EC7296"/>
    <w:rsid w:val="00F55726"/>
    <w:rsid w:val="00F95CBF"/>
    <w:rsid w:val="00FB77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6B04F5C"/>
  <w15:chartTrackingRefBased/>
  <w15:docId w15:val="{19B4E3CC-045B-4641-9788-6FC7E1AF7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FF9"/>
    <w:pPr>
      <w:spacing w:line="278" w:lineRule="auto"/>
    </w:pPr>
    <w:rPr>
      <w:rFonts w:eastAsiaTheme="minorEastAsia"/>
      <w:kern w:val="2"/>
      <w:sz w:val="24"/>
      <w:szCs w:val="24"/>
      <w:lang w:eastAsia="zh-CN"/>
      <w14:ligatures w14:val="standardContextual"/>
    </w:rPr>
  </w:style>
  <w:style w:type="paragraph" w:styleId="Heading1">
    <w:name w:val="heading 1"/>
    <w:basedOn w:val="Normal"/>
    <w:next w:val="Normal"/>
    <w:link w:val="Heading1Char"/>
    <w:uiPriority w:val="9"/>
    <w:qFormat/>
    <w:rsid w:val="00332FF9"/>
    <w:pPr>
      <w:keepNext/>
      <w:keepLines/>
      <w:spacing w:before="360" w:after="80" w:line="259" w:lineRule="auto"/>
      <w:outlineLvl w:val="0"/>
    </w:pPr>
    <w:rPr>
      <w:rFonts w:asciiTheme="majorHAnsi" w:eastAsiaTheme="majorEastAsia" w:hAnsiTheme="majorHAnsi" w:cstheme="majorBidi"/>
      <w:color w:val="2F5496" w:themeColor="accent1" w:themeShade="BF"/>
      <w:kern w:val="0"/>
      <w:sz w:val="40"/>
      <w:szCs w:val="40"/>
      <w:lang w:eastAsia="en-US"/>
      <w14:ligatures w14:val="none"/>
    </w:rPr>
  </w:style>
  <w:style w:type="paragraph" w:styleId="Heading2">
    <w:name w:val="heading 2"/>
    <w:basedOn w:val="Normal"/>
    <w:next w:val="Normal"/>
    <w:link w:val="Heading2Char"/>
    <w:uiPriority w:val="9"/>
    <w:semiHidden/>
    <w:unhideWhenUsed/>
    <w:qFormat/>
    <w:rsid w:val="00332FF9"/>
    <w:pPr>
      <w:keepNext/>
      <w:keepLines/>
      <w:spacing w:before="160" w:after="80" w:line="259" w:lineRule="auto"/>
      <w:outlineLvl w:val="1"/>
    </w:pPr>
    <w:rPr>
      <w:rFonts w:asciiTheme="majorHAnsi" w:eastAsiaTheme="majorEastAsia" w:hAnsiTheme="majorHAnsi" w:cstheme="majorBidi"/>
      <w:color w:val="2F5496" w:themeColor="accent1" w:themeShade="BF"/>
      <w:kern w:val="0"/>
      <w:sz w:val="32"/>
      <w:szCs w:val="32"/>
      <w:lang w:eastAsia="en-US"/>
      <w14:ligatures w14:val="none"/>
    </w:rPr>
  </w:style>
  <w:style w:type="paragraph" w:styleId="Heading3">
    <w:name w:val="heading 3"/>
    <w:basedOn w:val="Normal"/>
    <w:next w:val="Normal"/>
    <w:link w:val="Heading3Char"/>
    <w:uiPriority w:val="9"/>
    <w:semiHidden/>
    <w:unhideWhenUsed/>
    <w:qFormat/>
    <w:rsid w:val="00332FF9"/>
    <w:pPr>
      <w:keepNext/>
      <w:keepLines/>
      <w:spacing w:before="160" w:after="80" w:line="259" w:lineRule="auto"/>
      <w:outlineLvl w:val="2"/>
    </w:pPr>
    <w:rPr>
      <w:rFonts w:eastAsiaTheme="majorEastAsia" w:cstheme="majorBidi"/>
      <w:color w:val="2F5496" w:themeColor="accent1" w:themeShade="BF"/>
      <w:kern w:val="0"/>
      <w:sz w:val="28"/>
      <w:szCs w:val="28"/>
      <w:lang w:eastAsia="en-US"/>
      <w14:ligatures w14:val="none"/>
    </w:rPr>
  </w:style>
  <w:style w:type="paragraph" w:styleId="Heading4">
    <w:name w:val="heading 4"/>
    <w:basedOn w:val="Normal"/>
    <w:next w:val="Normal"/>
    <w:link w:val="Heading4Char"/>
    <w:uiPriority w:val="9"/>
    <w:semiHidden/>
    <w:unhideWhenUsed/>
    <w:qFormat/>
    <w:rsid w:val="00332FF9"/>
    <w:pPr>
      <w:keepNext/>
      <w:keepLines/>
      <w:spacing w:before="80" w:after="40" w:line="259" w:lineRule="auto"/>
      <w:outlineLvl w:val="3"/>
    </w:pPr>
    <w:rPr>
      <w:rFonts w:eastAsiaTheme="majorEastAsia" w:cstheme="majorBidi"/>
      <w:i/>
      <w:iCs/>
      <w:color w:val="2F5496" w:themeColor="accent1" w:themeShade="BF"/>
      <w:kern w:val="0"/>
      <w:sz w:val="22"/>
      <w:szCs w:val="22"/>
      <w:lang w:eastAsia="en-US"/>
      <w14:ligatures w14:val="none"/>
    </w:rPr>
  </w:style>
  <w:style w:type="paragraph" w:styleId="Heading5">
    <w:name w:val="heading 5"/>
    <w:basedOn w:val="Normal"/>
    <w:next w:val="Normal"/>
    <w:link w:val="Heading5Char"/>
    <w:uiPriority w:val="9"/>
    <w:semiHidden/>
    <w:unhideWhenUsed/>
    <w:qFormat/>
    <w:rsid w:val="00332FF9"/>
    <w:pPr>
      <w:keepNext/>
      <w:keepLines/>
      <w:spacing w:before="80" w:after="40" w:line="259" w:lineRule="auto"/>
      <w:outlineLvl w:val="4"/>
    </w:pPr>
    <w:rPr>
      <w:rFonts w:eastAsiaTheme="majorEastAsia" w:cstheme="majorBidi"/>
      <w:color w:val="2F5496" w:themeColor="accent1" w:themeShade="BF"/>
      <w:kern w:val="0"/>
      <w:sz w:val="22"/>
      <w:szCs w:val="22"/>
      <w:lang w:eastAsia="en-US"/>
      <w14:ligatures w14:val="none"/>
    </w:rPr>
  </w:style>
  <w:style w:type="paragraph" w:styleId="Heading6">
    <w:name w:val="heading 6"/>
    <w:basedOn w:val="Normal"/>
    <w:next w:val="Normal"/>
    <w:link w:val="Heading6Char"/>
    <w:uiPriority w:val="9"/>
    <w:semiHidden/>
    <w:unhideWhenUsed/>
    <w:qFormat/>
    <w:rsid w:val="00332FF9"/>
    <w:pPr>
      <w:keepNext/>
      <w:keepLines/>
      <w:spacing w:before="40" w:after="0" w:line="259" w:lineRule="auto"/>
      <w:outlineLvl w:val="5"/>
    </w:pPr>
    <w:rPr>
      <w:rFonts w:eastAsiaTheme="majorEastAsia" w:cstheme="majorBidi"/>
      <w:i/>
      <w:iCs/>
      <w:color w:val="595959" w:themeColor="text1" w:themeTint="A6"/>
      <w:kern w:val="0"/>
      <w:sz w:val="22"/>
      <w:szCs w:val="22"/>
      <w:lang w:eastAsia="en-US"/>
      <w14:ligatures w14:val="none"/>
    </w:rPr>
  </w:style>
  <w:style w:type="paragraph" w:styleId="Heading7">
    <w:name w:val="heading 7"/>
    <w:basedOn w:val="Normal"/>
    <w:next w:val="Normal"/>
    <w:link w:val="Heading7Char"/>
    <w:uiPriority w:val="9"/>
    <w:semiHidden/>
    <w:unhideWhenUsed/>
    <w:qFormat/>
    <w:rsid w:val="00332FF9"/>
    <w:pPr>
      <w:keepNext/>
      <w:keepLines/>
      <w:spacing w:before="40" w:after="0" w:line="259" w:lineRule="auto"/>
      <w:outlineLvl w:val="6"/>
    </w:pPr>
    <w:rPr>
      <w:rFonts w:eastAsiaTheme="majorEastAsia" w:cstheme="majorBidi"/>
      <w:color w:val="595959" w:themeColor="text1" w:themeTint="A6"/>
      <w:kern w:val="0"/>
      <w:sz w:val="22"/>
      <w:szCs w:val="22"/>
      <w:lang w:eastAsia="en-US"/>
      <w14:ligatures w14:val="none"/>
    </w:rPr>
  </w:style>
  <w:style w:type="paragraph" w:styleId="Heading8">
    <w:name w:val="heading 8"/>
    <w:basedOn w:val="Normal"/>
    <w:next w:val="Normal"/>
    <w:link w:val="Heading8Char"/>
    <w:uiPriority w:val="9"/>
    <w:semiHidden/>
    <w:unhideWhenUsed/>
    <w:qFormat/>
    <w:rsid w:val="00332FF9"/>
    <w:pPr>
      <w:keepNext/>
      <w:keepLines/>
      <w:spacing w:after="0" w:line="259" w:lineRule="auto"/>
      <w:outlineLvl w:val="7"/>
    </w:pPr>
    <w:rPr>
      <w:rFonts w:eastAsiaTheme="majorEastAsia" w:cstheme="majorBidi"/>
      <w:i/>
      <w:iCs/>
      <w:color w:val="272727" w:themeColor="text1" w:themeTint="D8"/>
      <w:kern w:val="0"/>
      <w:sz w:val="22"/>
      <w:szCs w:val="22"/>
      <w:lang w:eastAsia="en-US"/>
      <w14:ligatures w14:val="none"/>
    </w:rPr>
  </w:style>
  <w:style w:type="paragraph" w:styleId="Heading9">
    <w:name w:val="heading 9"/>
    <w:basedOn w:val="Normal"/>
    <w:next w:val="Normal"/>
    <w:link w:val="Heading9Char"/>
    <w:uiPriority w:val="9"/>
    <w:semiHidden/>
    <w:unhideWhenUsed/>
    <w:qFormat/>
    <w:rsid w:val="00332FF9"/>
    <w:pPr>
      <w:keepNext/>
      <w:keepLines/>
      <w:spacing w:after="0" w:line="259" w:lineRule="auto"/>
      <w:outlineLvl w:val="8"/>
    </w:pPr>
    <w:rPr>
      <w:rFonts w:eastAsiaTheme="majorEastAsia" w:cstheme="majorBidi"/>
      <w:color w:val="272727" w:themeColor="text1" w:themeTint="D8"/>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F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2F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2FF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2FF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2FF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2F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F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F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FF9"/>
    <w:rPr>
      <w:rFonts w:eastAsiaTheme="majorEastAsia" w:cstheme="majorBidi"/>
      <w:color w:val="272727" w:themeColor="text1" w:themeTint="D8"/>
    </w:rPr>
  </w:style>
  <w:style w:type="paragraph" w:styleId="Title">
    <w:name w:val="Title"/>
    <w:basedOn w:val="Normal"/>
    <w:next w:val="Normal"/>
    <w:link w:val="TitleChar"/>
    <w:uiPriority w:val="10"/>
    <w:qFormat/>
    <w:rsid w:val="00332FF9"/>
    <w:pPr>
      <w:spacing w:after="80" w:line="240" w:lineRule="auto"/>
      <w:contextualSpacing/>
    </w:pPr>
    <w:rPr>
      <w:rFonts w:asciiTheme="majorHAnsi" w:eastAsiaTheme="majorEastAsia" w:hAnsiTheme="majorHAnsi" w:cstheme="majorBidi"/>
      <w:spacing w:val="-10"/>
      <w:kern w:val="28"/>
      <w:sz w:val="56"/>
      <w:szCs w:val="56"/>
      <w:lang w:eastAsia="en-US"/>
      <w14:ligatures w14:val="none"/>
    </w:rPr>
  </w:style>
  <w:style w:type="character" w:customStyle="1" w:styleId="TitleChar">
    <w:name w:val="Title Char"/>
    <w:basedOn w:val="DefaultParagraphFont"/>
    <w:link w:val="Title"/>
    <w:uiPriority w:val="10"/>
    <w:rsid w:val="00332F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FF9"/>
    <w:pPr>
      <w:numPr>
        <w:ilvl w:val="1"/>
      </w:numPr>
      <w:spacing w:line="259" w:lineRule="auto"/>
    </w:pPr>
    <w:rPr>
      <w:rFonts w:eastAsiaTheme="majorEastAsia" w:cstheme="majorBidi"/>
      <w:color w:val="595959" w:themeColor="text1" w:themeTint="A6"/>
      <w:spacing w:val="15"/>
      <w:kern w:val="0"/>
      <w:sz w:val="28"/>
      <w:szCs w:val="28"/>
      <w:lang w:eastAsia="en-US"/>
      <w14:ligatures w14:val="none"/>
    </w:rPr>
  </w:style>
  <w:style w:type="character" w:customStyle="1" w:styleId="SubtitleChar">
    <w:name w:val="Subtitle Char"/>
    <w:basedOn w:val="DefaultParagraphFont"/>
    <w:link w:val="Subtitle"/>
    <w:uiPriority w:val="11"/>
    <w:rsid w:val="00332F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FF9"/>
    <w:pPr>
      <w:spacing w:before="160" w:line="259" w:lineRule="auto"/>
      <w:jc w:val="center"/>
    </w:pPr>
    <w:rPr>
      <w:rFonts w:eastAsiaTheme="minorHAnsi"/>
      <w:i/>
      <w:iCs/>
      <w:color w:val="404040" w:themeColor="text1" w:themeTint="BF"/>
      <w:kern w:val="0"/>
      <w:sz w:val="22"/>
      <w:szCs w:val="22"/>
      <w:lang w:eastAsia="en-US"/>
      <w14:ligatures w14:val="none"/>
    </w:rPr>
  </w:style>
  <w:style w:type="character" w:customStyle="1" w:styleId="QuoteChar">
    <w:name w:val="Quote Char"/>
    <w:basedOn w:val="DefaultParagraphFont"/>
    <w:link w:val="Quote"/>
    <w:uiPriority w:val="29"/>
    <w:rsid w:val="00332FF9"/>
    <w:rPr>
      <w:i/>
      <w:iCs/>
      <w:color w:val="404040" w:themeColor="text1" w:themeTint="BF"/>
    </w:rPr>
  </w:style>
  <w:style w:type="paragraph" w:styleId="ListParagraph">
    <w:name w:val="List Paragraph"/>
    <w:basedOn w:val="Normal"/>
    <w:uiPriority w:val="34"/>
    <w:qFormat/>
    <w:rsid w:val="00332FF9"/>
    <w:pPr>
      <w:spacing w:line="259" w:lineRule="auto"/>
      <w:ind w:left="720"/>
      <w:contextualSpacing/>
    </w:pPr>
    <w:rPr>
      <w:rFonts w:eastAsiaTheme="minorHAnsi"/>
      <w:kern w:val="0"/>
      <w:sz w:val="22"/>
      <w:szCs w:val="22"/>
      <w:lang w:eastAsia="en-US"/>
      <w14:ligatures w14:val="none"/>
    </w:rPr>
  </w:style>
  <w:style w:type="character" w:styleId="IntenseEmphasis">
    <w:name w:val="Intense Emphasis"/>
    <w:basedOn w:val="DefaultParagraphFont"/>
    <w:uiPriority w:val="21"/>
    <w:qFormat/>
    <w:rsid w:val="00332FF9"/>
    <w:rPr>
      <w:i/>
      <w:iCs/>
      <w:color w:val="2F5496" w:themeColor="accent1" w:themeShade="BF"/>
    </w:rPr>
  </w:style>
  <w:style w:type="paragraph" w:styleId="IntenseQuote">
    <w:name w:val="Intense Quote"/>
    <w:basedOn w:val="Normal"/>
    <w:next w:val="Normal"/>
    <w:link w:val="IntenseQuoteChar"/>
    <w:uiPriority w:val="30"/>
    <w:qFormat/>
    <w:rsid w:val="00332FF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0"/>
      <w:sz w:val="22"/>
      <w:szCs w:val="22"/>
      <w:lang w:eastAsia="en-US"/>
      <w14:ligatures w14:val="none"/>
    </w:rPr>
  </w:style>
  <w:style w:type="character" w:customStyle="1" w:styleId="IntenseQuoteChar">
    <w:name w:val="Intense Quote Char"/>
    <w:basedOn w:val="DefaultParagraphFont"/>
    <w:link w:val="IntenseQuote"/>
    <w:uiPriority w:val="30"/>
    <w:rsid w:val="00332FF9"/>
    <w:rPr>
      <w:i/>
      <w:iCs/>
      <w:color w:val="2F5496" w:themeColor="accent1" w:themeShade="BF"/>
    </w:rPr>
  </w:style>
  <w:style w:type="character" w:styleId="IntenseReference">
    <w:name w:val="Intense Reference"/>
    <w:basedOn w:val="DefaultParagraphFont"/>
    <w:uiPriority w:val="32"/>
    <w:qFormat/>
    <w:rsid w:val="00332FF9"/>
    <w:rPr>
      <w:b/>
      <w:bCs/>
      <w:smallCaps/>
      <w:color w:val="2F5496" w:themeColor="accent1" w:themeShade="BF"/>
      <w:spacing w:val="5"/>
    </w:rPr>
  </w:style>
  <w:style w:type="character" w:styleId="PlaceholderText">
    <w:name w:val="Placeholder Text"/>
    <w:basedOn w:val="DefaultParagraphFont"/>
    <w:uiPriority w:val="99"/>
    <w:semiHidden/>
    <w:rsid w:val="00332FF9"/>
    <w:rPr>
      <w:color w:val="666666"/>
    </w:rPr>
  </w:style>
  <w:style w:type="table" w:styleId="TableGrid">
    <w:name w:val="Table Grid"/>
    <w:basedOn w:val="TableNormal"/>
    <w:uiPriority w:val="39"/>
    <w:rsid w:val="006B024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4FCD"/>
    <w:pPr>
      <w:spacing w:after="0" w:line="240" w:lineRule="auto"/>
    </w:pPr>
    <w:rPr>
      <w:rFonts w:eastAsiaTheme="minorEastAsia"/>
      <w:kern w:val="2"/>
      <w:sz w:val="24"/>
      <w:szCs w:val="24"/>
      <w:lang w:eastAsia="zh-CN"/>
      <w14:ligatures w14:val="standardContextual"/>
    </w:rPr>
  </w:style>
  <w:style w:type="paragraph" w:styleId="Header">
    <w:name w:val="header"/>
    <w:basedOn w:val="Normal"/>
    <w:link w:val="HeaderChar"/>
    <w:uiPriority w:val="99"/>
    <w:unhideWhenUsed/>
    <w:rsid w:val="009A1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1A7C"/>
    <w:rPr>
      <w:rFonts w:eastAsiaTheme="minorEastAsia"/>
      <w:kern w:val="2"/>
      <w:sz w:val="24"/>
      <w:szCs w:val="24"/>
      <w:lang w:eastAsia="zh-CN"/>
      <w14:ligatures w14:val="standardContextual"/>
    </w:rPr>
  </w:style>
  <w:style w:type="paragraph" w:styleId="Footer">
    <w:name w:val="footer"/>
    <w:basedOn w:val="Normal"/>
    <w:link w:val="FooterChar"/>
    <w:uiPriority w:val="99"/>
    <w:unhideWhenUsed/>
    <w:rsid w:val="009A1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1A7C"/>
    <w:rPr>
      <w:rFonts w:eastAsiaTheme="minorEastAsia"/>
      <w:kern w:val="2"/>
      <w:sz w:val="24"/>
      <w:szCs w:val="24"/>
      <w:lang w:eastAsia="zh-CN"/>
      <w14:ligatures w14:val="standardContextual"/>
    </w:rPr>
  </w:style>
  <w:style w:type="character" w:styleId="Hyperlink">
    <w:name w:val="Hyperlink"/>
    <w:basedOn w:val="DefaultParagraphFont"/>
    <w:uiPriority w:val="99"/>
    <w:unhideWhenUsed/>
    <w:rsid w:val="002059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40191">
      <w:bodyDiv w:val="1"/>
      <w:marLeft w:val="0"/>
      <w:marRight w:val="0"/>
      <w:marTop w:val="0"/>
      <w:marBottom w:val="0"/>
      <w:divBdr>
        <w:top w:val="none" w:sz="0" w:space="0" w:color="auto"/>
        <w:left w:val="none" w:sz="0" w:space="0" w:color="auto"/>
        <w:bottom w:val="none" w:sz="0" w:space="0" w:color="auto"/>
        <w:right w:val="none" w:sz="0" w:space="0" w:color="auto"/>
      </w:divBdr>
    </w:div>
    <w:div w:id="307251357">
      <w:bodyDiv w:val="1"/>
      <w:marLeft w:val="0"/>
      <w:marRight w:val="0"/>
      <w:marTop w:val="0"/>
      <w:marBottom w:val="0"/>
      <w:divBdr>
        <w:top w:val="none" w:sz="0" w:space="0" w:color="auto"/>
        <w:left w:val="none" w:sz="0" w:space="0" w:color="auto"/>
        <w:bottom w:val="none" w:sz="0" w:space="0" w:color="auto"/>
        <w:right w:val="none" w:sz="0" w:space="0" w:color="auto"/>
      </w:divBdr>
    </w:div>
    <w:div w:id="1495494009">
      <w:bodyDiv w:val="1"/>
      <w:marLeft w:val="0"/>
      <w:marRight w:val="0"/>
      <w:marTop w:val="0"/>
      <w:marBottom w:val="0"/>
      <w:divBdr>
        <w:top w:val="none" w:sz="0" w:space="0" w:color="auto"/>
        <w:left w:val="none" w:sz="0" w:space="0" w:color="auto"/>
        <w:bottom w:val="none" w:sz="0" w:space="0" w:color="auto"/>
        <w:right w:val="none" w:sz="0" w:space="0" w:color="auto"/>
      </w:divBdr>
      <w:divsChild>
        <w:div w:id="1282107717">
          <w:marLeft w:val="640"/>
          <w:marRight w:val="0"/>
          <w:marTop w:val="0"/>
          <w:marBottom w:val="0"/>
          <w:divBdr>
            <w:top w:val="none" w:sz="0" w:space="0" w:color="auto"/>
            <w:left w:val="none" w:sz="0" w:space="0" w:color="auto"/>
            <w:bottom w:val="none" w:sz="0" w:space="0" w:color="auto"/>
            <w:right w:val="none" w:sz="0" w:space="0" w:color="auto"/>
          </w:divBdr>
        </w:div>
        <w:div w:id="224032489">
          <w:marLeft w:val="640"/>
          <w:marRight w:val="0"/>
          <w:marTop w:val="0"/>
          <w:marBottom w:val="0"/>
          <w:divBdr>
            <w:top w:val="none" w:sz="0" w:space="0" w:color="auto"/>
            <w:left w:val="none" w:sz="0" w:space="0" w:color="auto"/>
            <w:bottom w:val="none" w:sz="0" w:space="0" w:color="auto"/>
            <w:right w:val="none" w:sz="0" w:space="0" w:color="auto"/>
          </w:divBdr>
        </w:div>
        <w:div w:id="1049766271">
          <w:marLeft w:val="640"/>
          <w:marRight w:val="0"/>
          <w:marTop w:val="0"/>
          <w:marBottom w:val="0"/>
          <w:divBdr>
            <w:top w:val="none" w:sz="0" w:space="0" w:color="auto"/>
            <w:left w:val="none" w:sz="0" w:space="0" w:color="auto"/>
            <w:bottom w:val="none" w:sz="0" w:space="0" w:color="auto"/>
            <w:right w:val="none" w:sz="0" w:space="0" w:color="auto"/>
          </w:divBdr>
        </w:div>
        <w:div w:id="324019229">
          <w:marLeft w:val="640"/>
          <w:marRight w:val="0"/>
          <w:marTop w:val="0"/>
          <w:marBottom w:val="0"/>
          <w:divBdr>
            <w:top w:val="none" w:sz="0" w:space="0" w:color="auto"/>
            <w:left w:val="none" w:sz="0" w:space="0" w:color="auto"/>
            <w:bottom w:val="none" w:sz="0" w:space="0" w:color="auto"/>
            <w:right w:val="none" w:sz="0" w:space="0" w:color="auto"/>
          </w:divBdr>
        </w:div>
      </w:divsChild>
    </w:div>
    <w:div w:id="1761365965">
      <w:bodyDiv w:val="1"/>
      <w:marLeft w:val="0"/>
      <w:marRight w:val="0"/>
      <w:marTop w:val="0"/>
      <w:marBottom w:val="0"/>
      <w:divBdr>
        <w:top w:val="none" w:sz="0" w:space="0" w:color="auto"/>
        <w:left w:val="none" w:sz="0" w:space="0" w:color="auto"/>
        <w:bottom w:val="none" w:sz="0" w:space="0" w:color="auto"/>
        <w:right w:val="none" w:sz="0" w:space="0" w:color="auto"/>
      </w:divBdr>
      <w:divsChild>
        <w:div w:id="1552495129">
          <w:marLeft w:val="640"/>
          <w:marRight w:val="0"/>
          <w:marTop w:val="0"/>
          <w:marBottom w:val="0"/>
          <w:divBdr>
            <w:top w:val="none" w:sz="0" w:space="0" w:color="auto"/>
            <w:left w:val="none" w:sz="0" w:space="0" w:color="auto"/>
            <w:bottom w:val="none" w:sz="0" w:space="0" w:color="auto"/>
            <w:right w:val="none" w:sz="0" w:space="0" w:color="auto"/>
          </w:divBdr>
        </w:div>
        <w:div w:id="405956924">
          <w:marLeft w:val="640"/>
          <w:marRight w:val="0"/>
          <w:marTop w:val="0"/>
          <w:marBottom w:val="0"/>
          <w:divBdr>
            <w:top w:val="none" w:sz="0" w:space="0" w:color="auto"/>
            <w:left w:val="none" w:sz="0" w:space="0" w:color="auto"/>
            <w:bottom w:val="none" w:sz="0" w:space="0" w:color="auto"/>
            <w:right w:val="none" w:sz="0" w:space="0" w:color="auto"/>
          </w:divBdr>
        </w:div>
        <w:div w:id="920718600">
          <w:marLeft w:val="640"/>
          <w:marRight w:val="0"/>
          <w:marTop w:val="0"/>
          <w:marBottom w:val="0"/>
          <w:divBdr>
            <w:top w:val="none" w:sz="0" w:space="0" w:color="auto"/>
            <w:left w:val="none" w:sz="0" w:space="0" w:color="auto"/>
            <w:bottom w:val="none" w:sz="0" w:space="0" w:color="auto"/>
            <w:right w:val="none" w:sz="0" w:space="0" w:color="auto"/>
          </w:divBdr>
        </w:div>
        <w:div w:id="16836231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jia@queensu.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2A1BEE79CA34B549C6F99EBD10F1CB7"/>
        <w:category>
          <w:name w:val="General"/>
          <w:gallery w:val="placeholder"/>
        </w:category>
        <w:types>
          <w:type w:val="bbPlcHdr"/>
        </w:types>
        <w:behaviors>
          <w:behavior w:val="content"/>
        </w:behaviors>
        <w:guid w:val="{E1DA3CDC-7259-4CF5-9A0A-42673D503452}"/>
      </w:docPartPr>
      <w:docPartBody>
        <w:p w:rsidR="004B62BA" w:rsidRDefault="004B62BA" w:rsidP="004B62BA">
          <w:pPr>
            <w:pStyle w:val="C2A1BEE79CA34B549C6F99EBD10F1CB7"/>
          </w:pPr>
          <w:r w:rsidRPr="00354202">
            <w:rPr>
              <w:rStyle w:val="PlaceholderText"/>
            </w:rPr>
            <w:t>Click or tap here to enter text.</w:t>
          </w:r>
        </w:p>
      </w:docPartBody>
    </w:docPart>
    <w:docPart>
      <w:docPartPr>
        <w:name w:val="08E0AA5634E34341A7C9DB7B16AC9DF9"/>
        <w:category>
          <w:name w:val="General"/>
          <w:gallery w:val="placeholder"/>
        </w:category>
        <w:types>
          <w:type w:val="bbPlcHdr"/>
        </w:types>
        <w:behaviors>
          <w:behavior w:val="content"/>
        </w:behaviors>
        <w:guid w:val="{500A1440-BB24-42C3-9C47-28A39E64A57A}"/>
      </w:docPartPr>
      <w:docPartBody>
        <w:p w:rsidR="004B62BA" w:rsidRDefault="004B62BA" w:rsidP="004B62BA">
          <w:pPr>
            <w:pStyle w:val="08E0AA5634E34341A7C9DB7B16AC9DF9"/>
          </w:pPr>
          <w:r w:rsidRPr="00266EE5">
            <w:rPr>
              <w:rStyle w:val="PlaceholderText"/>
            </w:rPr>
            <w:t>Click or tap here to enter text.</w:t>
          </w:r>
        </w:p>
      </w:docPartBody>
    </w:docPart>
    <w:docPart>
      <w:docPartPr>
        <w:name w:val="19A77E0FD06A4676B847DB0444FDD87C"/>
        <w:category>
          <w:name w:val="General"/>
          <w:gallery w:val="placeholder"/>
        </w:category>
        <w:types>
          <w:type w:val="bbPlcHdr"/>
        </w:types>
        <w:behaviors>
          <w:behavior w:val="content"/>
        </w:behaviors>
        <w:guid w:val="{EC70F764-955A-4BE4-8D03-8FA8A1BB645D}"/>
      </w:docPartPr>
      <w:docPartBody>
        <w:p w:rsidR="004B62BA" w:rsidRDefault="004B62BA" w:rsidP="004B62BA">
          <w:pPr>
            <w:pStyle w:val="19A77E0FD06A4676B847DB0444FDD87C"/>
          </w:pPr>
          <w:r w:rsidRPr="00266EE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797C7B1-9E6B-4257-AAD9-D6B772803C2E}"/>
      </w:docPartPr>
      <w:docPartBody>
        <w:p w:rsidR="004B62BA" w:rsidRDefault="004B62BA">
          <w:r w:rsidRPr="000B237D">
            <w:rPr>
              <w:rStyle w:val="PlaceholderText"/>
            </w:rPr>
            <w:t>Click or tap here to enter text.</w:t>
          </w:r>
        </w:p>
      </w:docPartBody>
    </w:docPart>
    <w:docPart>
      <w:docPartPr>
        <w:name w:val="3BDEBD5F42BF479C8AC84441FD4C342C"/>
        <w:category>
          <w:name w:val="General"/>
          <w:gallery w:val="placeholder"/>
        </w:category>
        <w:types>
          <w:type w:val="bbPlcHdr"/>
        </w:types>
        <w:behaviors>
          <w:behavior w:val="content"/>
        </w:behaviors>
        <w:guid w:val="{31AE896F-2A48-4256-9CB8-437AE4CB2CA9}"/>
      </w:docPartPr>
      <w:docPartBody>
        <w:p w:rsidR="00B855EB" w:rsidRDefault="00B855EB" w:rsidP="00B855EB">
          <w:pPr>
            <w:pStyle w:val="3BDEBD5F42BF479C8AC84441FD4C342C"/>
          </w:pPr>
          <w:r w:rsidRPr="00266E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2BA"/>
    <w:rsid w:val="000D21AC"/>
    <w:rsid w:val="00190000"/>
    <w:rsid w:val="001C2C8E"/>
    <w:rsid w:val="00363A68"/>
    <w:rsid w:val="004B62BA"/>
    <w:rsid w:val="00A65F2C"/>
    <w:rsid w:val="00B855EB"/>
    <w:rsid w:val="00C35BAE"/>
    <w:rsid w:val="00CA1DFF"/>
    <w:rsid w:val="00D007F4"/>
    <w:rsid w:val="00D22A8E"/>
    <w:rsid w:val="00D637FF"/>
    <w:rsid w:val="00E814B0"/>
    <w:rsid w:val="00EC7296"/>
    <w:rsid w:val="00F55726"/>
    <w:rsid w:val="00F95CBF"/>
    <w:rsid w:val="00FE25E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55EB"/>
    <w:rPr>
      <w:color w:val="666666"/>
    </w:rPr>
  </w:style>
  <w:style w:type="paragraph" w:customStyle="1" w:styleId="C2A1BEE79CA34B549C6F99EBD10F1CB7">
    <w:name w:val="C2A1BEE79CA34B549C6F99EBD10F1CB7"/>
    <w:rsid w:val="004B62BA"/>
  </w:style>
  <w:style w:type="paragraph" w:customStyle="1" w:styleId="08E0AA5634E34341A7C9DB7B16AC9DF9">
    <w:name w:val="08E0AA5634E34341A7C9DB7B16AC9DF9"/>
    <w:rsid w:val="004B62BA"/>
  </w:style>
  <w:style w:type="paragraph" w:customStyle="1" w:styleId="19A77E0FD06A4676B847DB0444FDD87C">
    <w:name w:val="19A77E0FD06A4676B847DB0444FDD87C"/>
    <w:rsid w:val="004B62BA"/>
  </w:style>
  <w:style w:type="paragraph" w:customStyle="1" w:styleId="3BDEBD5F42BF479C8AC84441FD4C342C">
    <w:name w:val="3BDEBD5F42BF479C8AC84441FD4C342C"/>
    <w:rsid w:val="00B855EB"/>
    <w:rPr>
      <w:lan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89F49C-41C3-493E-98B3-E3199FFFF80E}">
  <we:reference id="wa104382081" version="1.55.1.0" store="en-US" storeType="OMEX"/>
  <we:alternateReferences>
    <we:reference id="wa104382081" version="1.55.1.0" store="" storeType="OMEX"/>
  </we:alternateReferences>
  <we:properties>
    <we:property name="MENDELEY_CITATIONS" value="[{&quot;citationID&quot;:&quot;MENDELEY_CITATION_061d1e99-987f-47f9-854b-81170c57fd4f&quot;,&quot;properties&quot;:{&quot;noteIndex&quot;:0},&quot;isEdited&quot;:false,&quot;manualOverride&quot;:{&quot;isManuallyOverridden&quot;:false,&quot;citeprocText&quot;:&quot;(1)&quot;,&quot;manualOverrideText&quot;:&quot;&quot;},&quot;citationTag&quot;:&quot;MENDELEY_CITATION_v3_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&quot;,&quot;citationItems&quot;:[{&quot;id&quot;:&quot;f6f7e72e-423f-37c8-badd-cfd45fa6e03e&quot;,&quot;itemData&quot;:{&quot;type&quot;:&quot;article-journal&quot;,&quot;id&quot;:&quot;f6f7e72e-423f-37c8-badd-cfd45fa6e03e&quot;,&quot;title&quot;:&quot;In vivo DNA assembly using common laboratory bacteria: A re-emerging tool to simplify molecular cloning&quot;,&quot;author&quot;:[{&quot;family&quot;:&quot;Watson&quot;,&quot;given&quot;:&quot;Jake F.&quot;,&quot;parse-names&quot;:false,&quot;dropping-particle&quot;:&quot;&quot;,&quot;non-dropping-particle&quot;:&quot;&quot;},{&quot;family&quot;:&quot;García-Nafría&quot;,&quot;given&quot;:&quot;Javier&quot;,&quot;parse-names&quot;:false,&quot;dropping-particle&quot;:&quot;&quot;,&quot;non-dropping-particle&quot;:&quot;&quot;}],&quot;container-title&quot;:&quot;J. Biol. Chem&quot;,&quot;accessed&quot;:{&quot;date-parts&quot;:[[2022,4,14]]},&quot;DOI&quot;:&quot;10.1074/JBC.REV119.009109&quot;,&quot;ISSN&quot;:&quot;1083351X&quot;,&quot;PMID&quot;:&quot;31522138&quot;,&quot;URL&quot;:&quot;/pmc/articles/PMC6802500/&quot;,&quot;issued&quot;:{&quot;date-parts&quot;:[[2019,10,18]]},&quot;page&quot;:&quot;15271&quot;,&quot;abstract&quot;:&quot;Molecular cloning is a cornerstone of biomedical, biotechnological, and synthetic biology research. As such, improved cloning methodologies can significantly advance the speed and cost of research projects. Whereas current popular cloning approaches use in vitro assembly of DNA fragments, in vivo cloning offers potential for greater simplification. It is generally assumed that bacterial in vivo cloning requires Escherichia coli strains with enhanced recombination ability; however, this is incorrect. A widely present, bacterial RecA-independent recombination pathway is re-emerging as a powerful tool for molecular cloning and DNA assembly. This poorly understood pathway offers optimal cloning properties (i.e. seamless, directional, and sequence-independent) without requiring in vitro DNA assembly or specialized bacteria, therefore vastly simplifying cloning procedures. Although the use of this pathway to perform DNA assembly was first reported over 25 years ago, it failed to gain popularity, possibly due to both technical and circumstantial reasons. Technical limitations have now been overcome, and recent reports have demonstrated its versatility for DNA manipulation. Here, we summarize the historical trajectory of this approach and collate recent reports to provide a roadmap for its optimal use. Given the simplified protocols and minimal requirements, cloning using in vivo DNA assembly in E. coli has the potential to become widely employed across the molecular biology community.&quot;,&quot;publisher&quot;:&quot;American Society for Biochemistry and Molecular Biology&quot;,&quot;issue&quot;:&quot;42&quot;,&quot;volume&quot;:&quot;294&quot;,&quot;container-title-short&quot;:&quot;&quot;},&quot;isTemporary&quot;:false}]},{&quot;citationID&quot;:&quot;MENDELEY_CITATION_069f0e81-5ce8-43ba-89d6-69ffe798f4bc&quot;,&quot;properties&quot;:{&quot;noteIndex&quot;:0},&quot;isEdited&quot;:false,&quot;manualOverride&quot;:{&quot;isManuallyOverridden&quot;:false,&quot;citeprocText&quot;:&quot;(2)&quot;,&quot;manualOverrideText&quot;:&quot;&quot;},&quot;citationTag&quot;:&quot;MENDELEY_CITATION_v3_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&quot;,&quot;citationItems&quot;:[{&quot;id&quot;:&quot;44cc979f-866d-39e3-992a-8a83ae9ac230&quot;,&quot;itemData&quot;:{&quot;type&quot;:&quot;article-journal&quot;,&quot;id&quot;:&quot;44cc979f-866d-39e3-992a-8a83ae9ac230&quot;,&quot;title&quot;:&quot;Protocol for detecting histidine polyphosphate modification of human proteins via MBP-tagged expression in E. coli&quot;,&quot;author&quot;:[{&quot;family&quot;:&quot;Lehotsky&quot;,&quot;given&quot;:&quot;Kirsten&quot;,&quot;parse-names&quot;:false,&quot;dropping-particle&quot;:&quot;&quot;,&quot;non-dropping-particle&quot;:&quot;&quot;},{&quot;family&quot;:&quot;Neville&quot;,&quot;given&quot;:&quot;Nolan&quot;,&quot;parse-names&quot;:false,&quot;dropping-particle&quot;:&quot;&quot;,&quot;non-dropping-particle&quot;:&quot;&quot;},{&quot;family&quot;:&quot;Jia&quot;,&quot;given&quot;:&quot;Zongchao&quot;,&quot;parse-names&quot;:false,&quot;dropping-particle&quot;:&quot;&quot;,&quot;non-dropping-particle&quot;:&quot;&quot;}],&quot;container-title&quot;:&quot;STAR Protocols&quot;,&quot;container-title-short&quot;:&quot;STAR Protoc&quot;,&quot;accessed&quot;:{&quot;date-parts&quot;:[[2024,3,14]]},&quot;DOI&quot;:&quot;10.1016/J.XPRO.2024.102947&quot;,&quot;ISSN&quot;:&quot;2666-1667&quot;,&quot;URL&quot;:&quot;https://linkinghub.elsevier.com/retrieve/pii/S2666166724001126&quot;,&quot;issued&quot;:{&quot;date-parts&quot;:[[2024,6,21]]},&quot;page&quot;:&quot;102947&quot;,&quot;publisher&quot;:&quot;Elsevier&quot;,&quot;issue&quot;:&quot;2&quot;,&quot;volume&quot;:&quot;5&quot;},&quot;isTemporary&quot;:false}]},{&quot;citationID&quot;:&quot;MENDELEY_CITATION_cda73ca6-c977-4a49-982c-7873581eec76&quot;,&quot;properties&quot;:{&quot;noteIndex&quot;:0},&quot;isEdited&quot;:false,&quot;manualOverride&quot;:{&quot;isManuallyOverridden&quot;:false,&quot;citeprocText&quot;:&quot;(3)&quot;,&quot;manualOverrideText&quot;:&quot;&quot;},&quot;citationTag&quot;:&quot;MENDELEY_CITATION_v3_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&quot;,&quot;citationItems&quot;:[{&quot;id&quot;:&quot;6abe44b5-e8e2-3c40-8c40-efdd8d96a4a9&quot;,&quot;itemData&quot;:{&quot;type&quot;:&quot;article-journal&quot;,&quot;id&quot;:&quot;6abe44b5-e8e2-3c40-8c40-efdd8d96a4a9&quot;,&quot;title&quot;:&quot;Microtiter dish biofilm formation assay.&quot;,&quot;author&quot;:[{&quot;family&quot;:&quot;O'Toole&quot;,&quot;given&quot;:&quot;George A&quot;,&quot;parse-names&quot;:false,&quot;dropping-particle&quot;:&quot;&quot;,&quot;non-dropping-particle&quot;:&quot;&quot;}],&quot;container-title&quot;:&quot;Journal of visualized experiments : JoVE&quot;,&quot;container-title-short&quot;:&quot;J Vis Exp&quot;,&quot;DOI&quot;:&quot;10.3791/2437&quot;,&quot;ISSN&quot;:&quot;1940-087X&quot;,&quot;PMID&quot;:&quot;21307833&quot;,&quot;issued&quot;:{&quot;date-parts&quot;:[[2011,1,30]]},&quot;abstract&quot;:&quot;Biofilms are communities of microbes attached to surfaces, which can be found in medical, industrial and natural settings. In fact, life in a biofilm probably represents the predominate mode of growth for microbes in most environments. Mature biofilms have a few distinct characteristics. Biofilm microbes are typically surrounded by an extracellular matrix that provides structure and protection to the community. Microbes growing in a biofilm also have a characteristic architecture generally comprised of macrocolonies (containing thousands of cells) surrounded by fluid-filled channels. Biofilm-grown microbes are also notorious for their resistance to a range of antimicrobial agents including clinically relevant antibiotics. The microtiter dish assay is an important tool for the study of the early stages in biofilm formation, and has been applied primarily for the study of bacterial biofilms, although this assay has also been used to study fungal biofilm formation. Because this assay uses static, batch-growth conditions, it does not allow for the formation of the mature biofilms typically associated with flow cell systems. However, the assay has been effective at identifying many factors required for initiation of biofilm formation (i.e, flagella, pili, adhesins, enzymes involved in cyclic-di-GMP binding and metabolism) and well as genes involved in extracellular polysaccharide production. Furthermore, published work indicates that biofilms grown in microtiter dishes do develop some properties of mature biofilms, such a antibiotic tolerance and resistance to immune system effectors. This simple microtiter dish assay allows for the formation of a biofilm on the wall and/or bottom of a microtiter dish. The high throughput nature of the assay makes it useful for genetic screens, as well as testing biofilm formation by multiple strains under various growth conditions. Variants of this assay have been used to assess early biofilm formation for a wide variety of microbes, including but not limited to, pseudomonads, Vibrio cholerae, Escherichia coli, staphylococci, enterococci, mycobacteria and fungi. In the protocol described here, we will focus on the use of this assay to study biofilm formation by the model organism Pseudomonas aeruginosa. In this assay, the extent of biofilm formation is measured using the dye crystal violet (CV). However, a number of other colorimetric and metabolic stains have been reported for the quantification of biofilm formation using the microtiter plate assay. The ease, low cost and flexibility of the microtiter plate assay has made it a critical tool for the study of biofilms.&quot;,&quot;issue&quot;:&quot;47&quot;},&quot;isTemporary&quot;:false}]},{&quot;citationID&quot;:&quot;MENDELEY_CITATION_7752f6f6-3504-4c37-b7f2-c6488ecb41a9&quot;,&quot;properties&quot;:{&quot;noteIndex&quot;:0},&quot;isEdited&quot;:false,&quot;manualOverride&quot;:{&quot;isManuallyOverridden&quot;:false,&quot;citeprocText&quot;:&quot;(4)&quot;,&quot;manualOverrideText&quot;:&quot;&quot;},&quot;citationTag&quot;:&quot;MENDELEY_CITATION_v3_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&quot;,&quot;citationItems&quot;:[{&quot;id&quot;:&quot;972b1461-0b9c-36e3-8005-8b5a2a5f7d3d&quot;,&quot;itemData&quot;:{&quot;type&quot;:&quot;article-journal&quot;,&quot;id&quot;:&quot;972b1461-0b9c-36e3-8005-8b5a2a5f7d3d&quot;,&quot;title&quot;:&quot;Pleiotropic effects of the mioC mutation on the physiology of Pseudomonas aeruginosa PAO1&quot;,&quot;author&quot;:[{&quot;family&quot;:&quot;Yeom&quot;,&quot;given&quot;:&quot;Jinki&quot;,&quot;parse-names&quot;:false,&quot;dropping-particle&quot;:&quot;&quot;,&quot;non-dropping-particle&quot;:&quot;&quot;},{&quot;family&quot;:&quot;Park&quot;,&quot;given&quot;:&quot;Woojun&quot;,&quot;parse-names&quot;:false,&quot;dropping-particle&quot;:&quot;&quot;,&quot;non-dropping-particle&quot;:&quot;&quot;}],&quot;container-title&quot;:&quot;FEMS Microbiology Letters&quot;,&quot;container-title-short&quot;:&quot;FEMS Microbiol Lett&quot;,&quot;DOI&quot;:&quot;10.1111/j.1574-6968.2012.02643.x&quot;,&quot;ISSN&quot;:&quot;03781097&quot;,&quot;issued&quot;:{&quot;date-parts&quot;:[[2012,10]]},&quot;page&quot;:&quot;47-57&quot;,&quot;issue&quot;:&quot;1&quot;,&quot;volume&quot;:&quot;335&quot;},&quot;isTemporary&quot;:false}]},{&quot;citationID&quot;:&quot;MENDELEY_CITATION_8843755d-21db-4031-8f99-696150675989&quot;,&quot;properties&quot;:{&quot;noteIndex&quot;:0},&quot;isEdited&quot;:false,&quot;manualOverride&quot;:{&quot;isManuallyOverridden&quot;:false,&quot;citeprocText&quot;:&quot;(4)&quot;,&quot;manualOverrideText&quot;:&quot;&quot;},&quot;citationTag&quot;:&quot;MENDELEY_CITATION_v3_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&quot;,&quot;citationItems&quot;:[{&quot;id&quot;:&quot;972b1461-0b9c-36e3-8005-8b5a2a5f7d3d&quot;,&quot;itemData&quot;:{&quot;type&quot;:&quot;article-journal&quot;,&quot;id&quot;:&quot;972b1461-0b9c-36e3-8005-8b5a2a5f7d3d&quot;,&quot;title&quot;:&quot;Pleiotropic effects of the mioC mutation on the physiology of Pseudomonas aeruginosa PAO1&quot;,&quot;author&quot;:[{&quot;family&quot;:&quot;Yeom&quot;,&quot;given&quot;:&quot;Jinki&quot;,&quot;parse-names&quot;:false,&quot;dropping-particle&quot;:&quot;&quot;,&quot;non-dropping-particle&quot;:&quot;&quot;},{&quot;family&quot;:&quot;Park&quot;,&quot;given&quot;:&quot;Woojun&quot;,&quot;parse-names&quot;:false,&quot;dropping-particle&quot;:&quot;&quot;,&quot;non-dropping-particle&quot;:&quot;&quot;}],&quot;container-title&quot;:&quot;FEMS Microbiology Letters&quot;,&quot;container-title-short&quot;:&quot;FEMS Microbiol Lett&quot;,&quot;DOI&quot;:&quot;10.1111/j.1574-6968.2012.02643.x&quot;,&quot;ISSN&quot;:&quot;03781097&quot;,&quot;issued&quot;:{&quot;date-parts&quot;:[[2012,10]]},&quot;page&quot;:&quot;47-57&quot;,&quot;issue&quot;:&quot;1&quot;,&quot;volume&quot;:&quot;335&quot;},&quot;isTemporary&quot;:false}]}]"/>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0F64F-9EF4-4415-B9B6-D4B4C8A40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1</Pages>
  <Words>20098</Words>
  <Characters>115365</Characters>
  <Application>Microsoft Office Word</Application>
  <DocSecurity>0</DocSecurity>
  <Lines>2176</Lines>
  <Paragraphs>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Lehotsky</dc:creator>
  <cp:keywords/>
  <dc:description/>
  <cp:lastModifiedBy>Zongchao Jia</cp:lastModifiedBy>
  <cp:revision>5</cp:revision>
  <dcterms:created xsi:type="dcterms:W3CDTF">2025-03-11T14:13:00Z</dcterms:created>
  <dcterms:modified xsi:type="dcterms:W3CDTF">2025-03-12T18:45:00Z</dcterms:modified>
</cp:coreProperties>
</file>